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715E" w:rsidRPr="00455202" w:rsidRDefault="00DA715E" w:rsidP="00DA715E">
      <w:pPr>
        <w:pStyle w:val="NoSpacing"/>
        <w:jc w:val="both"/>
        <w:rPr>
          <w:rFonts w:ascii="Times New Roman" w:hAnsi="Times New Roman" w:cs="Times New Roman"/>
          <w:sz w:val="24"/>
          <w:szCs w:val="28"/>
          <w:lang w:val="en-CA"/>
        </w:rPr>
      </w:pP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>S12 File. Annotation of drought genes.</w:t>
      </w:r>
      <w:r>
        <w:rPr>
          <w:rFonts w:ascii="Times New Roman" w:hAnsi="Times New Roman" w:cs="Times New Roman"/>
          <w:sz w:val="24"/>
          <w:szCs w:val="28"/>
          <w:lang w:val="en-CA"/>
        </w:rPr>
        <w:t xml:space="preserve"> 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>Drought Stress Annotated genes for Teak Root transcriptome</w:t>
      </w:r>
      <w:r>
        <w:rPr>
          <w:rFonts w:ascii="Times New Roman" w:hAnsi="Times New Roman" w:cs="Times New Roman"/>
          <w:sz w:val="24"/>
          <w:szCs w:val="28"/>
          <w:lang w:val="en-CA"/>
        </w:rPr>
        <w:t>.</w:t>
      </w:r>
    </w:p>
    <w:p w:rsidR="00DA715E" w:rsidRDefault="00DA715E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bookmarkStart w:id="0" w:name="_GoBack"/>
      <w:bookmarkEnd w:id="0"/>
      <w:r w:rsidRPr="00E93201">
        <w:rPr>
          <w:rFonts w:ascii="Courier New" w:hAnsi="Courier New" w:cs="Courier New"/>
          <w:lang w:val="pt-BR"/>
        </w:rPr>
        <w:t>&gt;comp70_c0_seq1 molybdenum cofactor sulfuras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tgagtgatgcatacaatttatttgcatttccatcagaatgcaatttttcaggtctgagattcaaccttgacctcgtaaatgttataaaggacggttcatatgagatgcgaggaacttctccacgtgacagtggtcactggatggttctgattgatgctgcaaaaggaagtgcaacatccccacctgatttgtcaaaatacaaa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311_c0_seq1 chaperone -domain superfamily isoform 1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tttcgccggcctgaacgcgtacgaagtactcggagtgtctcagacaagctcatttgcagaaatcaaagcttcatttcataagttggcaaaggaaacgcatcctgacctagctcagtcgcaaaaccattcgtcttatgcttcgaagaaattcattcaaattctcgctgcttatgagatcctctcagactctaccaagagagctcattatgatcgccatattttatctcaaagaattcccatcgagagacactctagacaagataccataatcttcaattataactcctatggacaccccactaaccagatggaagttgtggaatggctgaaatggtacagatacacaataaatgacattttgtctgaaaggagagtgacagctggatcaggttattttgatatcctggaaagagatttttactcggccattcatgcagcattctatggacctgagattgagtctatggatctccttcccgaccgttttgaagctgaggagaggtctatgcatactacattggaggtgctacacttagtttcaggtcgagacctttttgggatggtatgtctagcta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441_c0_seq1 poly(adp-ribose) glycohydrolase 1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tcctctgccgtattctggacgccggcggttgtggaagccctcaaatccctctccaagggaccgagtcacagcaatgtcaactccggtcaactctttgccctcgccattgccgacctacgcaattctcttgggtttcattctctccatcccttcgcctctctcggcttctctgtcttcttcggcgatttgatgaacaagaatgaggctgagaaatggtttggggaagtggttccacgacttgctgattt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545_c0_seq1 zeaxanthin epoxidas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tgggcggaggaaagattcagtggtatgcatttcacaacgaatcacctggaggtctggatgttcccaaaggtaaaaaggtgaggttactcaaattatttgaaggctggtgtgatgacgtcatagatctgttgcttgccaccgatgaagatgcgattcttcgacgcgacatatatgatcggactccaatctttacgtgggg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790_c1_seq1 pto kinase interactor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tacagccaaacctgtgctagaaattcttcgtctggctgattgctggagtctagcttttttattgccacagcctgtctgcttttcaggatgccatggtatacccttccataagatccctgaccaatggaacactttaaactaaaattatcagttatgtctaccaattcatctactggaatttcagggacaacgattgatactggaatggcagg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096_c1_seq1 zeaxanthin epoxidas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tttatccctcacctttgaccatatcccatcagcgccgacaagaacatctccttcataacactccccatttttaagtcttactttaaccttttcaccattatgctcaaagtccaccacattactctcgttcatgatagtatctgagccgaccgcacaagcaagaatttgttgcaaagtcatgcggctaatgactcttgtgactg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105_c0_seq1 monoglyceride lipase-lik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gattaagagggtggcggaggataagggagatggagatgaaaagggtacagtgagggagttttcattgtttgttacgtcgagaggtgacactatttttactcagtcatggacccctgttaaggttcaagtcaggggactggttgttctcttgcatggtctcaacgaacacagtggaagatataacaactttgccaagaaactgaacgcaaatggcttcaaagtttatggaatggactggattgg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167_c0_seq1 galactinol synthas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ggtggggttggccaagggtctgaggaaggcgaagacagcttatcctctagtggtggcggtgctgcccgacgtgccggtggggcaccgacgcatattggaggatcaaggctgtattgttagggagattgagcccgtgtacccgccggaaaaccagactcagtttgcgatggcgtattacgtcatcaactactccaaacttcgt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427_c0_seq1 polypyrimidine tract-binding protein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gtgcagatccagaaaggcccatacctgtaattcaacaaatataacaataacaaatcaacatgtaacaggtggatctggttgcgagttttgttcaatataacaacaacaaactaaatctttatcccatcaagtgcggtcagctatgtggatcatatctcgtcattgtatcaaagcacatgttctcatctacatttaagtacaacatgtctttcttattagtttcctaccaattctttttcggtctttttctttcccttttagtttgagatgatgattctctacatcatagacactgtatcaggatatccaaaggtctcttatgcacatgtcccaaccatcttaaacgtgtt</w:t>
      </w:r>
      <w:r w:rsidRPr="00E93201">
        <w:rPr>
          <w:rFonts w:ascii="Courier New" w:hAnsi="Courier New" w:cs="Courier New"/>
          <w:lang w:val="pt-BR"/>
        </w:rPr>
        <w:lastRenderedPageBreak/>
        <w:t>tctgtgattttctcatctattaaggctacccccactttctttataatgcatttgttacttattctatctaatctagtgtgttgcacgtccatctcaacattttcatttctacccttcattttttgt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679_c0_seq1 kda class i heat shock protein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gacaagtggcaccgcgtcgagaggccgcggggcggcttccggcggcggttttatctgccggcgaatgtgaagactgatgaagtgaaggcggcaatggagaatggagttctcaccgtcaccattcctaagcaggaaatcaagaagcctgagatcaagaacattgaaattgtcggaagttgattgatccaaagcttcactgtcgttgcaaatatgtgagatgtgtattgatcaactcgatcgtcgcttttctggaatgttgtttgtttttgcatcacaaggctgttgggtgtttccttttgttgtttgctgtcatgtaatattggtgtgttttgtaatg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702_c1_seq1 multidrug resistant abc transporter family protein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gggccaatattgcctatggaaaggaaggcaatgccacagaagcagaaattatagatgctgctgagttgtcaaatgcccataaatttattagtggcatgcaaaagggatatgagacgatggtgggtgaaagggggatccaattatccggtggacagaagcagcgagttgctactgcaagagctatagtaaaggctccgaagatactactacttgatgaggcaaccagtgctcttgatgctgagtctgagaaaatggttcaagatgccttagagagacttatggtgcata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924_c0_seq1 dehydration-responsive element-binding protein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tgtatggatcttgtgcccggcttaatttccccagttatggtccatctgcaaaatgcactaatgactcctcttcgctgcttgctacatcaactgactcgacaaactctagcatctcagaggtatgttgtagtgatgagggaccaaattctgatgttcccaagataaaaactgaagaggctgaaggtttgtcacggatcattgacaataggcatgctgcgtcgcatgaagctggcaccccgatgagtgtagtcaaagaggaagtaatagaagaagctccaagggagaaagtgcaggaagaagcaatgaaggaggaaggtaagacagagtcgatggatcccttgtatggtggtgatgctgagaagaagcgtactgcggagaaaccttatataagccaccagagtgctgacgctgggcaac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2181_c0_seq1 heat shock protein 70 -interactin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aaatttgtcagcatcttgcaaattttctggtagcagcttgatgaggtcttagttactagtttttctgaagactggttaatcttatgagcatggataaagtatcccccgactgcccatatcctggttgcttcttctgtgtaatgaaggaaggaaacccaagcaagcgcagagcaagtgtattaaagttcttccgggaacttccttcacaggatgatgatggtcaagttcttcctattagtggtctatggaatactgcaatggcacatcctaacgatcctgagttcattgagctgggaatttttgaatgcatggca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2511_c0_seq1 probable disease resistance protein rdl6 rf9-lik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tcgttggaagaaaacacaaagctttccacagtttatttgctaggaaaattgaatccacctgtcatacatagattccctaagagtctcactgatatcacactgtcaggatcagaattaacagtggacccaatggaatttctgggaagccttccaaatctccagattcttcgactactggctcagtctgtggtgcgcagtaggatacattgctccagaagatgttttcctgtgcttaaagttctttacatttggaagctggagagtctggagagatggg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4676_c0_seq1 riboflavin biosynthesis protein chloroplastic-lik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gtggtcccctgcgcatacaaatacccttcgccgaccaccaccctttctccattatctgaagtggtggcgatgacgcaaccaaagttggggtgcggcgccgtgaacccagccgatttgtctgctaactcggcggcgcgtttgatgtaggcggcgtcgaaggcaagtgatgatggtgatgaggaagaagatgcgagagttgatctgcaggtgaaggaagaagggacctttgcgggtgccaatgagaacgccatcatcgcc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5038_c0_seq1 molybdenum cofactor sulfurase-lik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cacaatgtcactggtcatcaagccacagttgctctggctatggggatttccataaagagtagaattcaaatccttgaaaatgttctccatctgcgcctcagaatataaagttgcacccgcatggtccaagtacacaacatcattcagtcgtttaaattcagttgctctgatcccatcaatgtttttggatgaatttggatacccataatcttgaccgaactctttcaagaattgtaccttctcagcgtcatcggccatgtttgaactcgacactaaacaagaattctactcagtcttgttaagacgaagaaaattggaagacaaaacaactaaaccaacgcgaccacgccgtaataggacatg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6071_c0_seq1 heat shock protein binding isoform 1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ccaacagttcccccatccagaacgactggaacgccatcaatttcagttatcattgctgtagttccaatgggatggctgcaggatccaactccacacttccttctggggcacctggagcgtcttggctggtaagaaagtgattcagaacccgatgagaaaatcgaaaaatttcttcctttgggatcctccttgtcgcatttaagtcagactttggaagaaaaaccgttctaaaaccagccactttcacaagaggagcaatagatacaccacgctcctcagtgtagttgtcgagtaccatcaccatgtcgtacttgtgcacaacatcatcaggagtattcttgttccaatctgaagaccaatttctataaactgcccaagaatcacccttctggggcaatatcacaatactcccacgcgggctttttgaccaattaaccctttgagaaaaggcatt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lastRenderedPageBreak/>
        <w:t>&gt;comp6444_c0_seq1 octicosapeptide phox bem1p domain-containing protein tetratricopeptide repeat-containing protein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ctttatggctttctcatactttaacatggcaccttcacagtccctcttctgaaataacttattaccctcatccttcaactcctgcgacatcgaaatgaatacggctgtgtccttatcataagctcttgggctatcttcgcccgccttagttttcttcagatttgattcatctgacttctgtccaggagattttttgctctttcctccatgtttccccatcctgaatcccaatagttcaaactaccgaaaccttgataacagacaattttaacaagctttctacactattccaacccaatttattctcaaaagtctactaattagcttcaaattccctggtatataactctatcaagccaataattatgaacaaaaactacagaaaatttaccaatccaatcaatctaaggataaagtaaatgaaccagaaccaacatcattcaaaacactaactcacatccaaaaactgtgaacaaa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7482_c0_seq1 probable serine threonine-protein kinase drkd-lik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gatcttgaaccttcaacttgcttttccattttactaagataacaggaatatcctgcgtaatgattctggacacctgaaagttgcggattttggagttagcaagctgcttagagttgccaatagaattaaagaagacaggcctctgacttctcaagatacttcttgtcgctatgtggctcccgaggttttcaggaatgaagagtatgacactaaagt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7704_c0_seq1 endoplasmin homolo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agccgcgacacctcagcctggaatttgaacttctcagcattcgcgcgcagtgttcttctagacatcgattcagcttctctcttaacaacatcagaatcggtagataatccatgtggaacggctccgatcttctcttccaccttcggcggatcattcgaagcatctgaatcaacttccgcatttgcatgtattctcctaccttggtcagggagaagaaacaagaggcagagcagaaat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8323_c0_seq1 transmembrane protein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tgaaacaccaaaatataccaggaggcaaactgcagcaagatcatcaagaggcaaatcagcatctccaaacctgaatggaaggatgtcatcaacatagtgaaaagttcgtccaagaacaacagatataattgtcattaccgcaagcgcaccaaaagtcccaataaaagtcacggcagcagagttcctggctgctagtagtgccgcaataaagaaggttttatcaccaagttccgaaaagaatatcaacaagaatgcctgtactaatatcgccggtat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8664_c0_seq1 glutathione s-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aaaaggaattcatgggggctctcaagttgttggaaggtgagctaggggataagacttactttggtggtgagaagttcgggtatgtcgatgtggccttagttactttctacagctggtttcatgcctatgagacttgcggcaactttagcattgaagcgcattgtcccaaattgatcgcatgggccaagagatgcatggaaagagagagtgttcgcaa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1664_c0_seq1 kda class i heat shock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gaaattccactaacaaaatctttatctgacaaatcaagccatccattgttgttgcaagaaagctgaaaaaatgtctctgattccgagcttttttagcagccgccggagcaacgttttcgatccattttcgttggatatttgggatccatttgagggctttcctttctccaccaccctcgacaaccttccctcctccgcccaagaaaccagggccgtggcgaatgctcgcatcgactggaaag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1815_c0_seq1 monoglyceride lipase-lik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cgtggtgtctgatactatggagtctttaggaattgtattatcgttctactactgttattcctcaagacaagtgtttcatcgcctgctcaactctcttaagtatctgagtgcacggacagtggcatcaatggtcgctgcctcttcgacctccaatatctatatcacaatctactactcaaccatgcaatgatactctctgtgacttcttccttttcaggttcgaaaagtagatcatgcaaaagcccttgatagagcacaatgcttttgtcagtcgatgaagcctcatcgtagagcttctgagacgcttcaggatcagttactgaatcgccagtgccatgaagaactagaaatggcactgtcaacttgcccaagttctgctgcaaataagttgttatccgaagaatttcatagcctgttcttaccctaatagatccagtgaataccagtggatccgaatacttggccaccagtgcatctggatctctggagactgcaatacccctcttgtttgctgcactgaattgaaaccttggcaacaagaaggaaaaaactggagcaagaacagcaaaaattggatgggatggct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1870_c0_seq1 defective in meristem silencing 3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aaacatacgaaactaacatgtttaactaatctgcccatttattcagcatacaactatggatggattcctccaccaatcaagcatccctgaaaattgagaaaccctatcctcaagttcaaccgtgttgccagactcacgccacaagggttccaaagaagatcagatagaagataaaaccagttagccagtgttgtgaagctcttcaatttcctcccctattttgccagaatgaaatcatcttggggttgatccacgtccagctggatactgagagacatgtgatgagctttcagcaagaaactggagaaagtcccgcttcttggtttcgtagttgaaccttgcacggtttaatagatcctgctctctccgcatatcttcccacattcgatccctcttccattttgtttccttcatcctgttttcaatctcaaggtagctctcagcaaggttcaacctttccgagccaattgggaatttgacacctatgtc</w:t>
      </w:r>
      <w:r w:rsidRPr="00E93201">
        <w:rPr>
          <w:rFonts w:ascii="Courier New" w:hAnsi="Courier New" w:cs="Courier New"/>
          <w:lang w:val="pt-BR"/>
        </w:rPr>
        <w:lastRenderedPageBreak/>
        <w:t>ttccttatggtgacccaaggagaacactccatgacttttgatcattcctccatccagagatattgctccatttcttatacaagaaagagcctttaccatgtcttcccttgatttatatacttgcaaatccgagaaaagatgataaaatagtgtttcccttaggctgtggccattctttgagatacaatacaagttagtactgtcaatggtgatcatattaacagcaaaacctacaaagccaggaggagtttctccattggttaatcttggttttggaagcgcaagcctccgttgaggataatcagctatgaactcgccagcatatggtcttatatcctcaagacagataacaagaaatcgatcagccaggggcctcccaat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1890_c0_seq1 overexpressor of cationic peroxidas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ctcccagaagtgctttaaccaattgtttcctgccacgtcggccgccgccgcggcgtttcgccggtctccgctgctccagcctccgtcgagagagcgccaacccttccgtaactcccaagaaaattaacaagaaaaaaatcgctcgcgaaaatgtgggacaagatgaggatatagatgaagatgcttttgaggcacttttccgtcagcttgaggaagatttgaaaaatgacgaattatatggtaatgacggtggggatgatgatttaagtgaggaagagcttgcgaaacttgagcaagaattggctgaggctctgggggatgatgaattatttggggcattggactctgctgcctttggagaaaccaagaatgaagatgatgatgttgctgataatggggatggatatgaagttgacgatgataatgaagaagaggaaaggcctataaagcttaaaaattggcaactcaagaggctggcctatgcgttgaaaaatggtcgtcgcaagactagcatcaaaaatcttgctgctgacctatgtcttgatagagcagttgttctcaaattacttcgtgaccctcctcctaatcttgtcatgatgagtgctactttgcctgataaacctgcaacaacaatcttagatcctgtggagaaacgcgtggaaactgttcctttggagaaaacgacccatgctgcaaagcctgaagttgaggttaaagtgccagttcatgtcatgcaaaacaactggtctgctcgaaagaggctgaagaaagtgcaagttgaaactcttgagcaagtctacagacgaacaaagcgcccaactaatgccatgattagcagcatcgttcatgtcacaaacctgcctcgcaaaagagttgtgaaatggttcgaagataaacgagctgaagatggggtacctgaacatcgacttccatatcaacgatctgctagcgaatctgtctttaccagctagaacatcccctgttcttttcaggcatttccagcttcgagtgcagtgtacaggaaacctatttctcattgcccttcctggtcttgagttagttgaggttctttactgtgtagctttgctgtatctagttactgattgatttgcatgctcttcttgtgcggaatgttgtgagacgtattttatttcaccaatacaagttccggaagagaagcaaaatcattcacaaacatgtgcatgcatatatgcacttcattaatttcaaaaaaattttgcagcacacaaattgagggaagattggtccata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1941_c0_seq1 9-cis-epoxycarotenoid dioxygenas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actttaggccatggctctgcaatggcgagatatgcatatcgtgttttccttccaagtttgtttctgttcaccattcctgcctctaaattaacttgatcatcatcggacatgatcggcctcctcgtagacttgccggttttcaaatttagccggatttcagacaaaacgctcttcaatccctcatcgcattcattgaaaatggagtccggcggagtcatacacgaaccgaccacgacgacttcatctgtttcaggctcctcccatgcattccagag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2089_c0_seq1 transcription regulatory protein snf2-lik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gtgcaagctattctggataggagtaccagtcaaaagaagtctccgccgaattcgatagcctgaaaccagtgtccgtgcaagaacacaatcataatttttaagtcgatgtccttcgtcaacaaccaggtagtaccagtgaattttcttcagaaatgctttgtctctaatgatgagatcgtaatgggtaatcaaaacattgaacttcccttctccagaatactcttccctcagggcctttctctcatctagacgtccatcatagagaacagcagaaatgctaggagcccaggtagtaaattcatttatccaatttggcaggacagcctttggggccacaatcaagtggggcccagtcacacccttgttttccatgagataagctatcaaagagatagtctgaattgttttccccaaccccatttcatcagccaaaattccat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2112_c0_seq1 kda class vi heat shock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caatcaacgttgcgtttgctggagctgtgggaactcggcagcaacacatccggttcaaactcccataacggaaaggcatccgatggatcaaagaaatttccaaacaacaaagggctgaagagtgatcctgtcttatgaatagtcgagttttctttgctcgtaagtgttgcaaatacaccttctttgagaggttgacaccatttctgtggatttggatcttcaaatttgatctcaagttgtttgctactggtcatctaatgtttgt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2193_c1_seq1 probable glutathione s-transferas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gattaaatggtagcctctgtgttctcaaccatataacaaaatcacgaagcttgtggggttctgtaagagacttggagaaactctctcttttcatgcaccttttagtccacgctataagtttagggaactcagtttctatgttaatgtttcccaagtcctgataggcacagaaccagctgcagaatcctccaagaacaacgtccacatatcccagtgtctcgcctccaaaataaggcttctctccaagttcttcttccagcagcttcaggctatctctcaactccttttcagcttcttccaattcttctttgctcttgtaccatgttgtcttcatcccagcagcatgtagcttcttgtcaatgaaatcagcccagaacctagcttgagctttctcataaggatcagaggggaggaaaagtggagaatgattgcagacctcatcgatgtactcgatgatgttccaagactcacatatcggtttcccgttgtg</w:t>
      </w:r>
      <w:r w:rsidRPr="00E93201">
        <w:rPr>
          <w:rFonts w:ascii="Courier New" w:hAnsi="Courier New" w:cs="Courier New"/>
          <w:lang w:val="pt-BR"/>
        </w:rPr>
        <w:lastRenderedPageBreak/>
        <w:t>aatcagaactgggattttcttgtgaactggattcatttccaatagaagtgggcttttgttccgaagatcctcttccctggactcgtaattgattcctttctctgccagtgcaattctaaccctgccaccgaacgcgcttggccagaagtccagtagaatccactcatcattcattttctttcaaactacttcccac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2218_c0_seq1 54s ribosomal protein mitochondrial-lik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aggatcaccaggcaggtctttaattctaagacacatataacccaattgctaattgaagtaatataagcaaccctatcacatcatcatgatcataacagggtatcagacaccaaaaccgtaatttcttactttctaagaatacaaaacgcgataattgatatgaagctgcaattggcatctccaatagaaatgccaagaacactgtaacatacagatcagatgcatattcaagcattggccaccatcggttcatggaagtcatcatgagggcttccattttcacttcttgaagttccttcactggcttccccagcatctgctccatcctttattggctcatgtttggatgttgaaccaaacatatttctcctggcatctctgcgtgcagccttcttttctaatttgagttctttgaattgttcttcgaagttggcctcgtcctctggagaaaagaaaactacctccatcttcccaaggtcttcatacatcttctcaaccttagttttccagaagaggcccatttccgtgtccatcttatggtaaggtgtcttcagcaagtactcatcaattccacctgccttgtctatgcagcgcagtgcatgagtagtaaccttaacacggatgtgacgatccaaaatgtagctgaagagccgcttctcctgtacattaggtttccaagacctccttgtcttgttgcctccgtcttcactgacgcgattcccgaattggatgtgtcgtcccgcgaaaagcccgcggtgagctcggcccattacaattttgcgatccggcaccgattttttcaaatggtctttcactcccggcgctaaattctgctcgccgccgattttcttaacaattttcttcatcagttctcgtgacctgaacgccattcttgtggatttctttctctctctccagttctgtatttcgcggttatatagattcaaaattggatttagggtttagtctctgatttagggtttttgagggaggaagaagctctgataatgattcggaaatggattttgaagaaataaaaatgcaactctcaatttcaacatttgttgaaatgaactttcaaaaattagtgaaaaatagtggagaggggcc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2359_c0_seq1 cbl-interacting protein kinase 6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gaaacacgtcgaagacgggtgaaccgccatcgcagccaacatccacaaccacaactcacatcttttttattttattttagttttttaatctttttttactaatcattagcaaaatccttttaaatcttgctctcactggggaattaacgacgatgggatccgaagaaaaatgcggcgtgctgcatggcaaatacgaattggggcggcttctcggtcacggtacgtttgcgaaagtgtaccatgccaagaatctgcagatgaataagagcgtggcgatgaaagttgtgggcaaggagaaggtgattcgtgtggggatgatggagcaagtcaagcgagagatc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2450_c0_seq1 dihydroxyacetone kinase family protein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tgctctaccacctccaagaggcatagctggaagaagaggtttagctggaaccattcttgttcataagattgctggggcagcagcagcagctggtctctctttagaagaagttgccgctgaagctaaacgggcatcagaaatggttggcacgatgggtgttgcattgtctgtttgcacgttgcccggtcaagcgacttcagatcgtttaggccctggaaagatggagcttggtcttggaattcatggagaaccaggtgctgctgtggctgacttccaaccagttgatattgtggtctctcatgtccttaagcaaatattgtcaatggaaacaaattacgttcccataacacgcggcagtagagttgtactcatggttaatgggttaggggccactcctcttatggaactgatgattgcagctggaaaggctgttcctagactgcagctggaacatggacttgctgttgagagagtgtatactggttcatttatgacctctctcgatatggcaggattttcaattactgtgatgaaggcagaccaagcaattttgaaccgcttggatgctccaactaaggctccaaattggcctgtcggtgctgatggtaaccacccacctgccaagattcctgttcctcttccaccatctcgtttgaaaaagaatgacgagacattgtgtcggcccgaacagctaagtcctcagggtcatattcttgaagtggctattgaggcagcagcaactgcagttatgaatctcaaggacagtttaaatgaatgggacagcaaagtgggtgatggtgactgcggatcaacaatgtacagaggtgcttcagcaattcttgaagacataaaaaaatgttatccactgaatgatcctgcagagactgtcagtgaaattggatcttctatcagaaaagtcatgggaggaacaagtggcatcatatatgacatattctttaaggcggcatacgcacatctgaaagcaaacagtcattctggcattacagtgctacactgggctggtgctcttgaagctgctattgctgcagtcagtaaatatgggggtgccaaagcaggttatcggacattattggatgcccttattccagcatcctctgtccttaaagagaaattggctgctggagaagatcctgttgaggcatttgttttttctgctgaaacagcagtcactggcgctgagtcaactaaaagcatgcaagcacaggcgggacggtcatcgtatgttgcagctgatattctggcatcagttccagacccaggggccatggctgcagcttcttggtacaaagcagcagcattagctgtaaagaataactacaaggcttcatgagacagatggtctcaaacattccatccttccaccttccccttttttgttctcgaggagggaatttttacagagctaaatttttgttccaaacgctttcctaactgatcagctttccgcttatgcagttgatgcataaagcagagagagcgtaaaactcgtcccataccaaaatctaatggatcatgtgtttcttgaagttctgatttcgaatgctgcatttacttgttagctggaactatttcttgattactcagctgc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2450_c1_seq1 -dihydroxy-2-butanone kinase-lik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lastRenderedPageBreak/>
        <w:t>tggtagagcacagtcatcaccaacaatcaccatctccactttataaccttcagatttagcctgctcagctgccaaaccaaaatttaaccggtcgccagtgtaattcgtgacaattagaaggcacccgggaggaccagtcacagctcggatgcctgcaagaatggagtcaacaggaggagaggcaaaaacatccccacagattgctgctgtcagcatcccttctccaacatatccagcagtagcaggctcatgaccacttccacctcctgatattacggctactttgtcgtatgtcccaccagaaacatcagcacgtaaaacaactttgacttcaggaaaaccatccaaatactgcaacccaggataggtttcgaccagaccctcaatgaattctatcacgacatcgtttgggtcgttaatgagtttcttgctctgaaaatccattgataaatgcgagtgtgcgctccaatgaacaatccctaatgctgaattagaaaaaccccacttatttttttcctagtgtgagagagagagagagaga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2676_c0_seq1 prohibitin- mitochondrial-lik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tgcttaagatgtagaaatgtaatgccggaaagtgttacaattgaaacaatatctttggaaaatattgccctgctttttgaatcaagatatttacctgatatatgcaaccaaagtgtcatcagacatcaaaataaactaaagacgaagcagaaaaattaccaaatgagctaccatcctagggctacttgctgttcaaagaaacaccaaggcaatccttgaaacagcagacttaagtttagtttattaaggctgtcgaaaatgcggccttttatgtaactaatggcaatcccacatcaggaatctgtgggatgaagtctatattatcaggtgaacaaattcattgcttcttgctccgcggggaattcagatcgcgaaggtttagcaacaactcatccgagtttaagtacaccttgttcgttgaagctgaaatggtgcgtgaaatttccttagatgcttcaactctcctaagtgtaatgaatgcaggattgttggcaatggcttccccaatcagctgggcactcttagcctccccctgtgctctaattatagcacttcgtttgtcttgctc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2694_c1_seq1 coenzyme q-binding protein coq10 mitochondrial-lik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gaatttccaaaaacccagttggaattctctcatttccaccaaattctcaacagattcgtatctccaaaattccatgacagcaattcgttagggttccaattgaagcccaaaataatagtcaaaatccaatcttttttttgtccaatgtctccattccattccgtatcgaaggcggtgacgcgcttggtcacccaccggaattcattccggcaacggacaagaagttttccgagttacaatcagattcggtgtttgagtagcattgccggcgggactaatgtgttttctttggtggataaaattgtaggcggaggtcacagggatcgcagtttcctggattgtggaaaatcattgaatattggtgatgttttagtccaaaaaaggggatttttgggatgtggtgatggtgaagagggtaatatgttatcaaaagtacacgaagaaagacggattttaggatattcaccagagcaattgttcaatgtggttgctgctgtggacctgtatgaagattttcttccttggtgtcagcgctcacagataattcgccgcaatcctgatggaagttttgatgcagagctagaaattggctttaaatttctcaatgaaagttatatatctcatgtggagctaaaaaggccaaaatccattaagacaacttcgtcccagagtagcctttttgatcatttgatcaatgtttgggaatttaatcctggacctgttcctggatcctccagcgtctattttttggtggacttcaagtttcaatcaccgttttatcgacaaattgcaactatgttcttccaggaagtggtttctcggcttgttagttcattcagtgaccggtgtcgacttatatatggacctggagtgccagttcttgaaaatgcttatgagcagagaacatgaaagtttatgaatgtcttgatcatcttgttcaaacccagtgcctctgaatactatctctggattttcatcaacagaagattaattctaaacaagataggagcacttgcctatgttctgggttgtctacttgcaccatgttcctgttgcctaggagttttctcatttactatttgaatgctggaaaagttactatctgcaccgatgctggaattcttttggatcggttgtatcgatccatctttcaaacaaatacatcgtctttcttttgtttttccatgtggtcgttgagagaagtgctgaaaagggtacatgcgtgtacatcatgaaggatgaattactaaggcttcactgccttaatagaactactgtattctagtttccatcaatgatttctatttccatagctgatatcttgctcctgctgtatctgtcttgggctgcagcccatgggccataaatcgagactgcctcgtgtt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2895_c0_seq1 histidine kinase 3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gaatctgcaatgcatttcatgctttctgaatggatctccgaagttgagggcactaacatgatgcagcccatcagatgagctggttgaaccatacatgctaataggatgggaggaattagtagtgtcgtacacattgacaaggatggtctgtttgctagcgagttgctgaagcagtttttccacaagtgattcaatatcaaagatgccaccaaaataccctgcagttgcttggatcctttcggctggggttgcactaagcagaagatctcttttgtagacagcaaaagttagtattactccaaggcgatttgttttgagtaacctaaacggagcagtgaggacaccttttcctgattctcttgctcgcagtacattatcgcgatcttcctttccagaaagcacgtctatagaaattatgtgagcaacagtatcttgagcaaa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2945_c0_seq1 glutathione s-transferas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ttgttgccttctgatccttaccacagagcaaaagctaggttctgggctgattttgttgacaaaaaggtgtttgatgctggaagaggaatgtggacaagaaaagaagaagagcgagaagctgccaagaaagaattgattgatgctcttgagctgttggaaggagaactgggagacaagccttactttggtggggtcaactttg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3030_c1_seq1 protein iojap- mitochondrial-lik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lastRenderedPageBreak/>
        <w:t>aaaaaggttcatcccaagacctacagtatttactggagcaaagaattgtaatgcctttgtgtaatgaggcctatactatgcgcatgtgtgtggacgtttcttggagttattcttccggcgaaccttgacaaatgccttgtccaaatcctgagaatgttctgtgcttgatgtgtttgcagtccaaagctcctcaaaattgtaataagctcttgccttctcatcaacagcatgaacaatcagctttccagagtcaatgacaatccatttgcctccctcttgccccaccacactaggcagcaacatcctttctgctcctttctgcttttgcttaaccttgtaaattagggcttgagagatattgcgcacgtgccatggagatcgaccagtggcgatgaccatgcaatcggtgaattcacaacgttcgggggctcgaataactttcacatcatccgctccgacgtctttcagtattttctcaacttccgacaaggtcagcacgtccttgttcttctcgacgctgttgccgtccccattgttaacggcggatgaagagaaatggcgagcgaaaatggagtgagaagaggctaggtttttccactgatgagtgacggcggaatgcgaaggggatagagctccgccgcgtaaagctgaccacattgtatcgccgactgtcgccgatctttcgcttctagagattttcgtgcgacaaccgga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3169_c0_seq1 cytoskeletal protein mrn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agcaccatcctcaatcgcccagcaatctccaaggcatcaccatgattaggatcagcaaccaacaatgactgcacatcttgcatagccatttcatacttccctattgcctcaaatgcacgagccctcctaagaagggctcggacgaaactcggctgcacctgaagcgccaaactacactcagatatcacagtttcatagtcaataggcttcatttgcatcaaacaggcagctctattgctgtgaaagacagctcgatcaggatgcatttttggagtaagcttaagggcattctcgtattgttgaagagcaccaacataatctttggcctgaaaccttctgttaccctcttccttgagttcatgggctctttt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3177_c0_seq1 phosphomannomutase phosphoglucomutase-lik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aagatggcagccctataaacggcgacaaacttatcgcgcttatgtctgctattgtgctgaaggagcatccaaatacaactatagtgactgatgcgcgtacgagcatggcgctaacgcgtttcatcacggacagaggagggcatcattgcttgtacagggttggctaccgcaatgtgattgataaaggagttcagcttaacaaggatggaattgaaacacatcttatgatggagacatccggacatggtgccctcaaagaaaaccattttcttgatgatggcgcgtatatggtggtgaaaattatcattgaaatggtgaggatgaaacttgaaggatcggaggacggcattggaagcctaataaaggatcttgaagagccactggaatctgt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3390_c0_seq1 glutathione transferase family protein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tttgtcgatgtagtcagcccagaaccttgcgtgggcttgctcgtagggatcagaaggcagcagaggagctttgtccctccagatttcatcgatgtattgaatgatgatcatggactcaatgacaggcttcccgttgtggatgaggactggtatttgcttatacacagggttcatctgtaggagtagtgagctcttgttgctcagatcttcttctatgtagttaaactccaatcccttctctcttagagctattctcacccttaaaccaaaggggctactccagagatcaagaagagtca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3393_c1_seq1 glutathione s-transferas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ggagagcatgcttgaagcaaaaaaacgcaaaacaagaacaaatgtaagcatacctgctgcgacactgggagctagcagaccgatcagaggataaactgcctattattcaaagccatacttcttcttgtacatcaagacaaatttgtaaaccttcctaggatcggccaaggacttggagacactctctttctccatgcaccttttggcccatctgatcagtttggggcagtgctcttcaat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3416_c0_seq1 calcium-dependent protein kinase 1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cgaacgctaccccaatccctacgcccaatcccccgccccgatccgcgtgctgaaagacttctttccccaaacaagaatttccgacaagtacatcctcggccgcgagctcggccgtggcgaatttgggattacgtatctctgcaccgaccgcgagacccgtgaggcgctcgcgtgcaagtcaatctcgaagaagaagctccggacggc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3736_c1_seq1 histone-lysine n-methyltransferase eza1-lik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tggagataagacaggtctgccttcctcatcggatgctttatgcccgtctagcatatctacttcggagcgcttgggcaagtctttaaaaccattcaactgaagataacattgatctccacatggtttgcggtcctcttcaggatcagatgggtaaggttgcttttcattaggataaactagagcttgtgaacaaccatgcaaacggcagtcaaacaccagacaacggcggcaaaatagattatcaaaagaatctaaagcagcactgaggctttggtctaggaatatatcatcttcagattcctcttcctttgaatgtttcttctgtttctctatttgttgatccttttccataagcaaattgcagcgctcctggatttccagggaggatcctccaacaaactgggtcaacagatcaagaacttcattgcccattccatactctttaaaagccatactcataagacgatcttctccctcggaaaattcacgtttatcaccctctggttgccccagttcttcttcactgtcactacagatcagtgcctcactaccatgttgatcatagt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3930_c1_seq1 starch phosphorylas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lastRenderedPageBreak/>
        <w:t>agaactggaccaagatgtctatccttaacacggctggttcttccaagtttagcagcgataggacgatccatcagtatgctagagacatatggatgattgaacctgtcatgttaccataagatagattaatattaccataagatagattaataagtagagcgtgaagccagcctttaatggtaccctcccacgatattactcagtaaattttcttattatcgtgactaaatcagtataaatacagagaaatcgccctggtccttgaatgcaatcccaaactctttctatgcaaatatgtattactaca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4084_c0_seq1 universal stress protein a-like protein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caatgcacaatccagaattcttcaaatctaagtctcaaaattaaattccctcaaaaaaaagaaaaaaaaaattcaagaatgtcgataatggaagaaaataaccacatgaaggagaagaaagtagtggtggcagtggatgaaagtaaagaaagcatgtatgccttatcatggtgcctcaccaatcttttttcaggaaaagaccataatccaaacagtaccttaattctcctctacattaaaccgcctgttcctgtttattcctctctagatgtcacagggtatttatttgctggagatgtgattgcaaccatggagaaatacagcaaggatttggccaattcagtgatgaaaagggctgaggaagtttatagaagcttcaatagaacagtgaaagtggagaagaaagttgggagtggagatgccaaggatgtaatatgcacagcagtagacaaacttggagcagacatcctagtcatgggaagccatgattatggtttcttcaagagggctcttctgggaagcgtgagtgattactgtgctaagcatgttaagtgcccattagtggtagtaaagcgcccaacgacagcctaggatgataatcaacactatgatgatcttcttttgtggagctgtatatgttgtcatgtaaagaagtgtttacgttcttgtagtgtgtgtgtcccccccccccaaaagatcatggctgga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4096_c0_seq1 ribonuclease t2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caagtccgatatctgcaagaaaatatacgaacagaaaagtggatatctcggaagtttgtagttcgaatgcaaaagaagttgtatggtattaccttggattgatcatagggattgttgggatcacaatttgaaggataagagccatctctgtcattaggccaaagtccatggataccaaaatctgatgggggcttccccgtcgtcggatagcaacagctttgttttgtgtcacagtatgatccaggccactgctgaacaaaataaaagaaatcgaaatcttgagcggcagacaacacagagagacactgtaagagcaggagcttcatcagaatggaacgatgggaattcttgtccatttttgcggatttcttaactcagttgcagtagaaaaactcttctgattttaccatttttataggcatgaattagaaatgtgaacgaagttaatgtccgatgtatgaacataatcaatctgctacgctgtctttgaatgtga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4105_c1_seq1 mediator of rna polymerase ii transcription subunit 32-lik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gtggcatgcatcctcttcctatattgcattatgctgtctcaaaggagaaggtgaaagaagatttcatgatttaagttttaacacatggaagtgtcccaacaatatgacaaagccaaaaagcatttcatatagctcttgagcttcactcatttagtcatttgcagctgtaacagtcagagacgtgctgaagtaaaattcagtggtctctacaatattcccatgaacatgaacaacagcttttgattgcctaactacacagcaggaagactgaaaccttctttcctattgagcagcatcttcagtaaatctagcatcgaaaggagcagtagagttcggatgcgatgaaccacctccagctcccgatccttgttgcagttcaatcactagccatctgacagctttactcatttgctccaagcgaacggcactaataggaggaagaccacttggagcaggctgtcctggtttagcaacaacagggccagtggcctcatccacaagacactcagacccaattctttgctttacagattccacaaattcttctgcttgatcacaagcaactctgaacagttcccaccgttgcttgaagttctcaagtgcagcatcggtagctggagttttctgaccaccagaattctcttttgcctccaacgtactagctgccgccgaaataaactcctgatacgcattattcaaggaatctactatgttgtccatgttatgtctcgattagaattttctgcgccggaaattcagcggagtttttacggagggtttgt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4276_c1_seq1 probable membrane-associated kinase regulator 2-like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gccgatcggcatccgcggctgtgggtgtaacgacgccgtcgatccgccggagagacgattcattgctggaacaacacgacggaatccaaggcgccattcttcattgcaaaaaatcctacaattcttcatctcaagaatattcgcaattatttcgagctggcagcgatccatcccacgaaaaacagagaacgccatggagaaattcatt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4308_c0_seq1 non-symbiotic hemoglobin class 1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taattttcaaacatggctgctctcgtcctaggtcattttctatctttatctcatattttatttaatcattgaaccttattatgagttggtcaattttgggtcaagggttacttttcttacgagatttactaaatatcgatcgtagcacatatgtaataagtaatagagtaaattattcatcttgacaataattattgaattgaaaatagaaaataaaattaatttcaagaaggaggcttcatttccatcttgattgcagtcgccaactgatcgtaggcttcggcccaagcgctcttcatttccggcgaccacatttcgggcactgcttcctttattgtttccagcaatgcatattttgtaacctcaaaatgttcatcaaccacaccatacttaaagtgtgtagcgcccaaatccttgag</w:t>
      </w:r>
      <w:r w:rsidRPr="00E93201">
        <w:rPr>
          <w:rFonts w:ascii="Courier New" w:hAnsi="Courier New" w:cs="Courier New"/>
          <w:lang w:val="pt-BR"/>
        </w:rPr>
        <w:lastRenderedPageBreak/>
        <w:t>agttgaatctttcacagtaactttgccagctttccgaagttgcactgctgattcacaagtcatgacaaaaactgtgacggcatggggtttgagctttggattctgctccacaggaacatctgaatccttcaagaatgtaaaaagcttcttcgcagatggtgcaatctcaaagatcctcaaaaagaacttaaatcccaaatctgcagcattcttcttcattatattccatgattttgttaccaaagcttcttgttcttcagtaaaagctttcacttttagcctcccatttttctcaatgcatggtcggatcccaggagttttcagaactagacaacaatctgaagcatcccttcgaagccatgacaagctgatcgaccggcgatgtcgaaatcctaaggtagaaatctccttggccgcgataattgagcagtgggaataagggcctgctgagattccattgcagtgcagcttgggagcagtagatccaatgctactgatcttcaagatgctcatgattgatgataggagcaagagttggcgctcaaggagtcctgcaacagcctagaaaagcacaggaaaggagagagagagagacagaaaca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4486_c0_seq1 dnaj homolog subfamily c grv2-like isoform x1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ttgctattgaatttaatgatggatgtcctattcatgtgtatgctagcacctctcgtgatagcttactcgcagcagttctggatgttttgcaaaccgaaggtcaatgtccggtgccggtattaccaaggctgacgatgcctggtcatcggattgatcctccttgtggcagagcttatttacaatttccccaacagagacatcgccctgttgctgatatggaatctgcaacaatgcatttaaaacaccttgcagcagctgcaaaagatgctgtagctgaaggaggctctattcctggttcaagagctaaattgtggcgcaggataagagaatttaatgcatgcattccttttagtggagtcccccccactattgaagtgcctgaggtgactttgatggccttga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4493_c0_seq1 kda class i heat shock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gtattgagagatttcacatatcaggcagctaggcaaaatttcacagcaatcgtccaaaaacaccatagccaaaaccccaattcacattatagatacttacactactatattaacaaacgcaaacatcacagcagcaacaaagttgagaaccatactcgaatccaattgatctgatgcagacaaaaatagattatccagaaatgtcaatggatttgatatcgggcttcttgctgtcaaccttcggaacagtaacagtcaaaacgccatcctccatactcgccttaacctcctccagttttgcattttccggcagcctgaaccgccgcacaaatctgccgctgctgcgctccactcgatgccaagtatcgcccttctcttccatctcccgcttccgctggccgctgatctgcaaaatccggtcatcttccaactccaccttcacctcctcctttctcaggccgggaacgtcggctttgaacacgtgagctttgggagtttctctccagtcgaccatcgcagtcgcgaacgacgtagtttcggaggaggaggggaaattcgaaccgaggttgccggagagttgccgaaagtcggaattgaacggccagccctcgaatgggtcccatgcttcgagcgagaacggatcgaaaacgccgttggatctgcggccgaagaactttggaatcagcgacatatttctagccaattgatttcgatttttctgctgcagtgatttttcagtggatgaatataaaggtggaattgggattttacgtcaggagttggttcgagagagttctgct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4792_c0_seq1 ferritin precursor family protein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acagtactccacattgatctgctcgttaagtgcagcctcacacgcttcggagaacctctgccgggcgagtgaaacattaggagctattggaatcataagctcatccttcttaacctcttcaaatggctgaaacaccacaccagtaagtggcatggtcacagcgttattcgacgaagtaactaccacaccattgccgcgctttttcgccgaaaggagaccagaaaaggaagatgaatggtgtgcacctgacaagggcccaagactagcagaaccctgaaaagtaggtagagatactgctg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&gt;comp14803_c0_seq1 SNI1</w:t>
      </w:r>
    </w:p>
    <w:p w:rsidR="00FB290C" w:rsidRPr="00E93201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E93201">
        <w:rPr>
          <w:rFonts w:ascii="Courier New" w:hAnsi="Courier New" w:cs="Courier New"/>
          <w:lang w:val="pt-BR"/>
        </w:rPr>
        <w:t>tagatggatttgtcattgatacgtatttctctttgcgtacaaatctcaaaacaagtctacaaatattaaacaagttctacaaatatcttctagcacaataaaaggatatccttacacgtagattcgtgattcattgttctctgtaccattacagagaatcatttctttcgaccgcactgggttgtgttgatccttaagcagagctgtggtaactggatcttagcgacaaaaaaatccctacgatttggccgagaggatggtagcagcagtaatcagtgcgtccttgccaaagcatgaaacctcagtgcccggatcttcttgtctgagacaagtaaaggcagatatgatgtttttgcaaacttccacaacagagtcgcttttgacatcttgcatcatatcagacgagccttcagttacatcatatgatagcaccacatatgcctaaaaaagagatcaaggtcagaaaatagagcagagcagtggt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4806_c0_seq1 heat shock cognate 70 kd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atgaaccctctgctgccgcccttgcatatggtctagataaaagaagtggcggctctcatggagaaaagaatgtgcttgttttcgaccttggtggtggtacctttgatgtgtcttttctaactattgaggatggtgtgttcacagtcaaggccatagctggtgacactcacctgggaggggaggatttcgataatagaatggtgaaccactttgttcaggggttcaagaggaggcataagaaggatattagtgggtatccaaaagctcttaggagattgcgaaatgcctgtggcagggcaaagagggacctttcatcga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4869_c0_seq2 heat shock protein with tetratricopeptide repeat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gagcatttgaaactgttgtataattcaatgttgcgcgacagaaaattgccagggcctgtttggaagcgacaaaacgttcagtacagagaaattccagggaagttgtgttcgttggcgtcgaaaatccagcagttaaagcaaagggttgcagctggtgaaactggaaatgtagattattatgcattaatcgggttgcgaaggggttgctcgagatcagaactagaaagagctcatttgctgttgacactaaaacacaagcctgataaatcttcaagtttcatagaaaagtgcgagtttgctgatgagaaggacatggattcagttcgcgaccgggcgaaaatgtctgcattgttgttgtaccgattgattcagaaggggtacactagtgtaatggcgacgatcgtggacgaagaggcatctgagaagcagagaaagaaagctgctgcagccttgcaggctgcagttcaagctcaacaagctcatgagcaatcgtctctcgccaaaatcgagacgattcaggtggttattgcagatgtggctggcggtagtgataataggattgagaacaaagctgccgtaacgacaccaccaa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4970_c0_seq1 universal stress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ccttactgctttttcccgccgtagtgacaaaaactcgtgacaacaagactaaaatcacgagaaaaaagtaaaaaagaggaaagagaaagaggaagatggggaaagacaggaaaatcggtgtggccatggatttctccaagagcagcaaggcggcgctgcaatgggcgatcgataacttggccgacaaaggcgacacgttctacatcatacacgtcaaatcgcactcttccgacgagtcccgccatagtctctggtctcaatccggttctccgctaattccattggtggagtttcgagaaccagaggtgatgaagaagtacgatttgcctactgatattgaagttctcgacattcttgacaccgccgccaggcagaaagagataattgtggtaacaaaactgtattggggagacgcaagagagaagctgcttgaagctgttgaagatttgaagctggattctttgattatgggtagcaggggactcagcaccatcaagaggataatcttgggaagcgtgactaactatgtgatggcgaatgcaacttgcccagttaccatagtgaaggatcctgactttcacaagaagtgaatgtggggataactatgttcgaacagctcatgaaatcaccttttcaaaaaattggattctctctttcttacaataaaatggtttagactgtgagaatcttttgtttgagtttcataaagttgaatgtattacagctcaactttgaattctagtattgtatatgttcgacttgtttgcttcatatgttttggttgtgaactcgtacgtctttgtgttacatcgagaagattcgaactcatacttttgtgccggggaagacttgcaatcatgaattactgctagggttgctgagattgatccaggcaaagatctctagtgcttaaaatataaacgggtactggacaaaatttccaatgcttaaaattggatcgggaaatatttattaagttgtgtaaaatagtaagattcatatgaagaataaattatctagtttcatagatgctatatttagtgacgtatattaggtgcagtatttattatgaatttacatttgtatagatggatatgtgtgtggttgtgtgacattttgggtggagtgctccgatgaccttaaatgcaaaggtaatgtgattttatgttggttttactcaattatgtgctaaaacatg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4976_c0_seq1 chaperone -domain superfamily isoform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catagtttccaacatcagcagtaatgatccaatcaagcactaattgctcatgaactaagtgactttcttgaaccaactgtatacccttgaaatttctgcttcaactctatccttaattgtctttttccctcttctcacatcttcaatatctagagtcctataggccagagcaagcaagtacattgctggatgaagtctctcctcaaaatgttgatttgtatccaaaccgtcccagtatctctgggctggaatagtctttcctttattatctcttccgaatgtctcaatgtaccatcctcctatatcatgcattgcactgcgcggctcaaatagccaatatttgcttggtggtaaacaggctcgactgcatctgcattcacaaactgaaattttctcaccaactcggaaccagtgcaagtgtttcaccagcaaagttctatgcttcataatcatatgcgtcttcatgccactgttgttgtagacatagcaagttccttcttcagaggtggttcccaaaccttttataactcccaggggaattctatatccaactgagggatctgtaaacatatctccagtgtgtggatgccttgcatgcaatcgatctcca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5032_c1_seq1 dnaj heat shock n-terminal domain-containing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gaaaaaaagaaaaaatactcaacaatttacctcttgagcagtgaaacgatcctgttttggaaatccaatctgaaaggaaaatttggggcaaattcgaaataattggaattattttccagtgatgaaactctgcgcttcgatttcatagagacaatacgaatttctctcgcatacggcaaccctcgctctactctacgagggaagtggtggagtgaggggcaaagggtagatggagtgcaacagagatgaggctttgagagcgaaagaaattgcagagaggaagtttctggcaagggacattaagggggcaaaaaaatttgctctcaaggctcagaatttatatcctgaactagagggcatatctcaaatggtgatgacccttgaggtttatatttctgctgaagaggaaaaattacatggagaatcaaattggtatggtgttcttggtgtgacttctctggccg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5182_c0_seq1 nad -binding rossmann-fold super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tgattgctggctcacaagagagccgctttccactgcattaagacatatagataaatacactgaccactcggctcttacttcgcaagaattcggaagggttggagaaatggcttcactttcttgcatcgcctccatttccgcagcttcttcacaatctagcagagccctctttgcctccttttgtgggacccctcattttgtcaattt</w:t>
      </w:r>
      <w:r>
        <w:rPr>
          <w:rFonts w:ascii="Courier New" w:hAnsi="Courier New" w:cs="Courier New"/>
        </w:rPr>
        <w:lastRenderedPageBreak/>
        <w:t>ctcttgccatcgatcatgcagggttgctgtcaagtgcagttacacagaccctggcattaaggaggattctaatgtcagtacgattgatgttgtggctgatgttaagactgaacgaattgtagtattaggaggcagtggctttgtgggttctgcaatatgcaaagctgcagtctcaaagggtatagaggtcattagtcttagcaggtcagggcggccttcttactctggctcatgggtagatcaggtcacttggctgacaggagatgtcttttatgcaaattgggatgaagtgctaggtggtgctacagcagttgtttccacacttggaggttttggcagtgaggaacagatgcaaagaatcaacggcgaggctaatgttgtggctgtaaatgctgctaaagaatttggtattcccaagtttgtattgatctcagttcatgattacaatctgccatcatttctactctcaactgggtacttcactggaaaaaggaaagctgaatctgaagttctgtccaaatatccaatgtcaggtgttgtcttcaggccagggttcatatatgggaaaaggaaggttgatggattcgagatccctcttgatctgataggggaaccaatagagaaagttctgaatgctatagagaacttcactaaacctttgaactctctgccggcctctgatttacttttggcccctcctgtcagtgtagatgatgtcgcatttgcagtcataaatgccatcactgatgatgatttcttcggtgttttcacaatcgagcaaatcaaggaggcggcagcagcagtaaaggtgtgagactgtgtgttaggtcctattgtcgaaactcaacttgcatgtcacagttcacatttctgattattagaattacagccatgacagatatgctgaagaattaaaaccatgtccagtattcctgttttttctttttaatgacttgcaagttaaaaaatataaatttcttgtaaatacacacatatatgga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5182_c0_seq2 nad -binding rossmann-fold super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tgattgctggctcacaagagagccgctttccactgcattaagacatatagataaatacactgaccactcggctcttacttcgcaagaattcggaagggttggagaaatggcttcactttcttgcatcgcctccatttccgcagcttcttcacaatctagcagagccctctttgcctccttttgtgggacccctcattttgtcaatttctcttgccatcgatcatgcagggttgctgtcaagtgcagttacacagaccctggcattaaggaggattctaatgtcagtacgattgatgttgtggctgatgttaagactgaacgaattgtagtattaggaggcagtggctttgtgggttctgcaatatgcaaagctgcagtctcaaagggtatagaggtcattagtcttagcaggtgtaagaatttctctccgagaagctgaataacgatttcttttttattatgacagtaaagtcctatttttaaatatcttacaaaattactcttgacataatgaatgttcgcagtatgcacggcatcagaatga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5215_c1_seq1 kinas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gttgccgaagcccattttgcaagcccaaagtcagaaagctgtggctcaaaatcatcagatagaagaatatttgatgacttaatgtccctgtggattacaggttgaccttctctcttgtgaagataatccaaagcctcggctacgccaatagcaaccctatatctctcgctccacccgaatgccagtggttcctttttattaccatgaagattctcttcaaggcttcctctcggtagaaaatcatataccaagagaagatgattgtcctcaaaacagaatccaaagagtgagatgatgtttttatgatgtaaagtggtaatgatctcgatttccaggacaaactcttttagagcagcctcagatggctttaaaatcttgacagcaagttcctttccgtcaggaaggcagcctcggtaaacctgactgctgcctcctttacctatcatatttcctggtgtgaaattggatgttgctgattctaattcctggaatttaaacagtcggcatgtggccgagtactt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5233_c0_seq1 histone-lysine n-methyltransferase eza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cattcaggaaacagaatcatggtctcgaagtctaaattcaggaagtctcatggggaacaggggaatgatgctatggcaagcttggctaataaacttacacagctgaaaaggcagattcaatctgaaagagttgtttcagttggagaaaaacttgagcaaaatagcaagaggattcaaacttatgttgctcacctcgaagatttggctgcatcaaggactgattgtacagttacaacaagtaatagttcaggcaatttcctttctttgagcatgaacaatcctctctgcaaaattggcgggcttattcacggatctgagagcagagatgatgataatagtgaagttgttttttctacaactgccaaacttccgcttattgagaggatacctccttatactacttggattttcttggatagaaatcagagaatggctgatgacc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5336_c0_seq1 monoglyceride lipas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ctggattggacatggtggaagtgatgggctgcacgcttacattcattcacttgattatgctgttagtgatatgaaaatgtttcttggcaaaattttagctgagaattcaacagtgccctgcttctgctttggacactcaactggtggagctatagtcttgaaggcagttcttgatccaaaagttcgacaacatatagctggcattgtcttgacctcacctgccgttggagttcagccatcccatccaatttttgctatacttgccccagtttttgccttcttgttgccaagattccaattcagcgctgcaaacaagaggggtgttgcggtctccagggatccaaaggcactgttagacaaatattccgatccacttgtgttcactggatctataagggtaagaacaggctacgaaattctacgaatcaccgcccacttgcagcaaaacctgagccggctgacagtgccatttcttgtcctccatggcacggatgactcggtaactgaccctgaagcctcccagaagctctaccaggaagcatcctcgactgacaaaa</w:t>
      </w:r>
      <w:r>
        <w:rPr>
          <w:rFonts w:ascii="Courier New" w:hAnsi="Courier New" w:cs="Courier New"/>
        </w:rPr>
        <w:lastRenderedPageBreak/>
        <w:t>cgatcaagctttacaagggattgctacacgatctgcttttcgaaccggagaaggaagatgtcaccaacagtatcatcacatggttgaatgctagactgtgaggttc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5573_c0_seq1 cysteine proteinase inhibitor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taaacattaactgatatgatattcttcctacttaacagtgatcagcgtccatcttgttcaaatggaatccaccttcgctattcctatgcacctcaaccttgaacttctcttcttttcctcctcttttgaccttgagaagcatgtcaaatttagccaatgtctcagcaacctctgcattagcatggactatctcactaagttcataagggaataacgagttggatctctcctggattgtcttgacagcatgatgagcggcatcttgaacaacaggatcatgcactggcactgattgccattcagacacctgttcatctttcttaacgcccaggtctgatgaggtaaaggaaggaacatctccaacatgcttgaattcttgaagttccttaaaattcatccatggttttacccaaacctttgcctcataaagtttcttcttcccagcatcaaggacctcaagtgtaagatgatgaagtgtaccggagaccacttgttcttgcgccttcacaaccctcaccagctcaagtagtgcattctctttggtgttatgctgatcgacagcgaatcgggcgagggagtcgatctcggcattggactcgctcaggcctccgagggtagccatctgaatatcgtcgttgtgttgttgttcggcgcaaaaccctaagttccgttcggaattaatgggaaccactgatgaagaagaaaacaggaggaggaggaggagggggaggaagaagaagttggtgcaggaggggaaacgcaatgcaaaagcgaatactctcatttgatgtgattttagaagaaaacggggggcgtatacagaaaaagtagtggttgtttggcaggactac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5791_c0_seq1 hsp20-like chaperones super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tatttgcatcagccaccctacccttctctctctataaattcgatctctctcctcctcactttcctcagggtaaatcaattcaatcgtacagctctctagaagttaatcaatctctgcagtaatattgcaggaaacatgtcgctgatcccaagtgttttcggtggtcgacgtagcagcatctgcgacccattctccctcgacgtgtgggaccctttccgtgattggtctatgagctcctccgacgagacgtcgcagttcgccgccacccgcgtcgactggaaggagactccggacgcccacgtgttcaaggcggatttgccagggcttaagaaggaggaagtgaaggtggaggtggaggaagggaatgttcttcagataagcggcgaacgcagccgtgagaaggaggagaagaacgacacctggcaccgcatggagaggagctccggcaagttcctccgccgcttccgcctgccggagaatgtgaagatggatcagatcaaagcgtgcatggagaatggggtgctgactgtcactgttcctaaggaggaagtgaagaagcccgaggtcaaagccattgagatatctggttgaaaagtctgtccctgcgcttgctagtcttatatacatatataacatatatatatatatatacatacatatataacatatatatatatatatacatacatatataacatatatatatatgtatcagcatgtttatgtgtgcaatatgaattgtgtcgtctttgtattgttggttttaatgaattgatggtttgattttacactgcttctataatgtattacatgaaaaattatagggagtggcac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5821_c0_seq1 conserved hypothetical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gacttggtgaaggaaacaagccaactgctatcatcggagaggttgctgatgaaatgaatatggatctggttattatgagtatggaggccatccattccaaacatgtagacgccaacctgttggcggaattcatcccttgtcccgtcctacttttgccactatgataaatacttttccatggaaattagtattttgagttctgatatgtctgattgttggaaattgttttcctcttttcccagttttaatggaaccatcgacgtatcaagctagccattttctgttgtcctttaaatcggtggagattaaaccaattagaacagaggccctttctttaaatttccaatagcagtggtttgtgtaattatactatttggaaatttagaattattttta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5821_c1_seq1 hypothetical protein PHAVU_003G266300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aaatgccaccgaatattggttagttgagtttcatgctccgacaaattctccttctccttttcgtcgataactacaactgttatctcagccccatatttctttgccatagcagcagttgttgatgttgcctgctttgtaccatcagtgagataaggattacgatctatgaccgggagaagcaactgcttgaactcagtaaaggtatctgcaagagggctgtcttcagattcgtctggcttcgatttcacttgaaacgaggttctcaagatttcagaagaaagagaaaatttgcgggttttaagcttccgggaacggggaagagagagaactggaagcggtggggtgagaatcgacgcagtggtaaagaggggttcagcagtttcaggcggaagcgcgagggagcatcgggcgagggccatgggagaacaggaggagggg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5835_c0_seq1 PREDICTED: uncharacterized protein LOC10258773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aattctaatgccatgaacggaagggatgccgaaatgatggaggcggaggcggcagcgccgccgtctgctccgccgcgggaggctggttctggttctgaccctaacgatgtcaggaatttgctgacgacggctcgccaactcgttgatcaagggaagccttcgcaggcccttcaggcggtggtgatggcaatgaaaatacaaggtggagatgaagctgtatctggagctctaagtcgtgctcgagagctctatgtgaataaaattcaagctagtgctgctgctgatgagttggctacactctttgctgaatgtgcaattgcggaggctgttcctttgcagcctggatt</w:t>
      </w:r>
      <w:r>
        <w:rPr>
          <w:rFonts w:ascii="Courier New" w:hAnsi="Courier New" w:cs="Courier New"/>
        </w:rPr>
        <w:lastRenderedPageBreak/>
        <w:t>aactcaacataacatgaatgagcagccagttgaacctgatcctcaaggaacttcaatcctcgctgagacagggaggaagcaggttgtgctcgatgcgttctccgatggaagcaggttgtgc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5941_c0_seq1 endoplasmin homolo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tgtgccatataattcaaattgagtagaaaaaaaggccccccacaaagccaacctccagagttcccatagacaatttatgcatatcggaataatctgcagttgcgacaacaggccacttgtacattttcaaactcctattagcggaaagacgaccatttcaactcatcaactgcaaggaagctgcaataacagcgaaaaatgtctctataagaaacaacagtgctttggctaccaatgttccagtaatttatcttcgctaaattttctgcaacttctatccctcatttgcacatcaatcagtcaccacggtaatatcagaacactagctccaccaatctaatatgcatatctgtgagatggcattgatgtatgatagcccttcacctatcatttttgaccaccggcttcagcaggctcaacaacctcagcttcaactgcctctgggaaagatgtagttgggtttacttgttcctgaaacccatcagcagatgaaccccacttgcccaaaagtgccatgttcatcatctcataaatctttccaccaagctgtgcaggactctcaggagtgaaaccactagaaattaaagctgtgtcatacaaaagatcaatggctctcaaagcttcttcatcatttggactactcctgcaagcagcatttaaacttttgatgattggatgttctgggttgatttcaaaaactctcctgcttctcataaactcgaggctggatggatcaccaactgtttgtgccttcatcagcctttccatattcgcagaccacccaaacttcccagatgcaagaacacaaggtgaggtgctcagacgatttgagacttgaacattggcaactttatcacccaagcgttttttaatccagtcacaagtctggccaaactcttgctttatctctttttccctctcctcatccttgtcccctagatctaaatcttctttgctgatgtcaacaaagttcttgtccttgtatgatttcagattttggacggcaacctcatctatcggatccactaagaacagaacttcaatatccttttcaacaagtttctccaagaagggagtattccttgcactagctacgctgtcagcagcaatgtaataaatatctttctgctcagccttcatgttctcaacatactcatccaagctaatcatatcctcctcactttgagatgagaaaaatcttagcaatggagcgatgcgtttgtggttctcacggtcctcaatgcagcctaactttaagtgtttgccaaaattctcccagaatttcacatagtcatctctatcctcactcatagttatgcccaaaatcatgtcgaaggccttgcgcaccaaacgtttcctcataatgcgaacaatacgactttcttgaaggatttcacgtgagacgttcaatggaagatcattcgagtccacaacacctttgatgaagctcaagtaccgcgggaacaattcaccatcaaaatcatcagagatgaatactcgtttgacatagagccttatattctttgttttggggttgactatgtcatccttccctgtgggtgcaatagatggcacatacagaatagacctgaactccacttcaccctcagttgtaaagtgtgaagaggcaagaggctccaagtactcattaaatgttttcttgtagaactcattgtattcctcagtagtgacttctttagggttacgaagccatattggctgggtctcatttgtaagctcccaatcccaatatcgttcaactacagtcttagtcttcttctttttcttcgttttcccgtcttgctgatctttattggcttcagcaggatcctcatccacctccacctcttttgtgtatcccttctcttgccatgtgtaaattgggaaggaaacaaactgtgaatagttcttcacaagcttctggattctttcgggatgcgcaaatcctttgtcgtcatgcttaagataaagagtgagacgggttcccctcgggatgagcttagcaggatcagtctcttctcggatggtataggaactagagtttgcttcactttcccatacatattgtctatcagatttaggactcttggtcgagacttcaactctctcagaaacaaggaaggctgaatagaatccaactccaaattgaccaattaaattgctgtcagcaccagcatccttgctatccttcaatgcttttaagaatttagcagttccactctgtgcaatagtaccaaggcaatcaacaagctcctgcctcgtcatgccaatcccagtatctataattgtaattattccattatctttgtcagtctggatacgaatatcaagatcaacagcatccttcaaaagctggggctcagttacactaaggaaacgcagcttgtccaaggcatcacttgcattgctgataagctcacgaagaaacacttccttgttgctgtataaactattcacgataagatccatgagacggctaacctctgcttggtactcaaatttttcgactgaccgggttggtccatcagctgcagcagcagttgactcataacgacagcctataacaggctcattttttaagttaaacggctgggtggcaccaataggtttgctgctactagttgttagcacagagcaccatctctttgttgtatcactctcaccagacaggtgatgatcgaggggggatgatgacgaaagcgggcgatagcgcgtggcggcgctgcggaggacggcagagacggaacgccttgacaacctgtgcattttaggcgcttgggacggaaagaattggagattttcggaggttcagttgtgggctctgcaaacgt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5991_c1_seq1 encodes a chloroplast protein that induces tolerance to multiple environmental stresses and reduces photooxidative damag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atgctttagtacaagtaaatgaaggaaaaatccctaaaaatcgtctcgctttgcaaatgttagctgaggaaatggttcagtggcctaatttagaggttgaagcaccaaagaagaaacaaccaggcaaatccctatatgcaaaattcacagacacgggtgttgatccacaagaggctgccaagagactgaatattgattgggattcagctgctgaaattgaggatgctgagaccgatgatgtagaagtgccccctgctgtgggatatggagctctttacttggttacagcattcccggtcattattggtatctctgttgtgctgattctattttataattctctccaat</w:t>
      </w:r>
      <w:r>
        <w:rPr>
          <w:rFonts w:ascii="Courier New" w:hAnsi="Courier New" w:cs="Courier New"/>
        </w:rPr>
        <w:lastRenderedPageBreak/>
        <w:t>aaatagtagtgatgatgcatcggaagattgttacttgaacttgtacattatagttgtttataatggcagattaatgaaatcatatatgttggaatagttccagttttacttgttctgtttgggaattggtagttaattaatttgtctgtgtgtgtggtgacttgtttaaacaagtctatgcttctggaa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5991_c1_seq2 encodes a chloroplast protein that induces tolerance to multiple environmental stresses and reduces photooxidative damag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agagagagagagagaaggagagagagccagggcgtgcgtgttggctattgggattgcgacggtgatggtggtatccggtgtcttccaggcgccagcggtggcggtttcatcattgttctatcaccgctgtcagtccctgccgcctttgtctaccaacacagctcgccggaggcacgggaatggccgtatttcaaatctggtgttggttaacaaggaggactccccgtccacttccgcttcaatttccacccaacaagaagaggatgacccagatccccaggaccttgaatatgtctcacaaattaaaacagttttagagcttctcaggaaaaacagagatatgctcttcaatgagatcaaattaactataacgattgaggaccccagagatgttgaaaggaggcgtcttcttggcatagatgatgaaaatgcgcctaccagggacgatctagccgatgctttagtacaagttgaagcaccaaagaagaaacaaccaggcaaatccctatatgcaaaattcacagacacgggtgttgatccacaagaggctgccaagagactgaatattgattgggattcagctgctgaaattgaggatgctgagaccgatgatgtagaagtgccccctgctgtgggatatggagctctttacttggttacagcattcccggtcattattggtatctctgttgtgctgattctattttataattctctccaataaatagtagtgatgatgcatcggaagattgttacttgaacttgtacattatagttgtttataatggcagattaatgaaatcatatatgttggaatagttccagttttacttgttctgtttgggaattggtagttaattaatttgtctgtgtgtgtggtgacttgtttaaacaagtctatgcttctggaa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029_c2_seq1 amino acid selective channel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atgcaccttctttacacattttcttcagcgagtgttgaaagtcgtggtatgaaagatgcccttgtttaaccataaagcaagtttcctgcgcagctacttttgccgccgccaccgagcccgtcttcatgaaaccagctacagctacgttgaggaaagggttccccaaatccgcctccacatcaatttttgaagtaaatactccagaaaatgtattccgacccattctttctcactcaaaaactcttgttaaatcctgaaattacctctccgtctcgtgttgtttcctcttcaaattttaaaagaaggaaggcgtgtgtttccagcagtcaagcatttggagagagggagagag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075_c0_seq1 e3 ubiquitin-protein ligase chip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ggcactgtacaagattgaaattcaactcagaatttcagaagaacaaggtgacttctaatatgccacaataagactgcactgtgcagtttaggataataagatcatacattagaacctaagaatgttttaacatgcccgatgcaacaagaattacatcgaatgcaacatccgctctttttttgccagatagataacgaaaaaccatatcaatttaagcaaaccataatacagtcaatccattttataagcccacttgtgcttctccagatatgctgttacagcttcttttatggccaaatttggtatcagctgagatgggtaaagcaattcacgggtgattgggtcaaatttgcccaccttctccagatgatcgagaatcactgctctctcatacgtaaacccacttggagctattacaggatcacgaaagatgtctaaagtgattttacagcacagatagtctggcacctcagttggagtatcatcttcagcagctttgttgaatactttgcctaaagcttccaactgttctagattagactctgcattttcatcttcaaagccttcattctgagaagcatcaggtaaatgtttctccttcagcgcttccgcgcatgcttctttcaagttttggagttcccaacaacgcttggtggattcatcttcccatgccaagtattttgctcttgcaagctcctgccatatttcctctaccatgtatccctttgggtctgcaccccttccaaggtccaatgctttttccaattgtttgacaccttctgcatattctttcctttgtagcaacgcaagaccaagcatataacaggccttcacagagtgatgatctagctgaatagcttttctacaatcctcctccaatcttgtccagtcactgctcgatcaaaataaaacagaaaactcacgaatttataaacccccccaacaaaaaaaaaa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075_c0_seq2 e3 ubiquitin-protein ligase chip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ggcactgtacaagattgaaattcaactcagaatttcagaagaacaaggtgacttctaatatgccacaataagactgcactgtgcagtttaggataataagatcatacattagaacctaagaatgttttaacatgcccgatgcaacaagaattacatcgaatgcaacatccgctctttttttgccagatagataacgaaaaaccatatcaatttaagcaaaccataatacagtcaatccattttataagcccacttgtgcttctccagatatgctgttacagcttcttttatggccaaatttggtatcagctgagatgggtaaagcaattcacgggtgattgggtcaaatttgcccaccttctccagatgatcgagaatcactgctctctcatacgtaaacccacttggagctattacaggatcacgaaagatgtctaaagtgattttacagcacagatagtctggcacctcagttggagtatcatcttcagcagctttgttgaatactttgcctaaagcttccaactgttctagattagactctgcattttcatcttcaaagccttcattctgagaagcatcaggtaaatgtttctccttcagcgcttccgcgcatgcttctttcaag</w:t>
      </w:r>
      <w:r>
        <w:rPr>
          <w:rFonts w:ascii="Courier New" w:hAnsi="Courier New" w:cs="Courier New"/>
        </w:rPr>
        <w:lastRenderedPageBreak/>
        <w:t>ttttggagttcccaacaacgcttggtggattcatcttcccatgccaagtattttgctcttgcaagctcctgccatatttcctctaccatgtatccctttgggtctgcaccccttccaaggtccaatgctttttccaattgtttgacaccttctgcatattctttcctttgtagcaacgcaagaccaagcatataacaggccttcacagagtgatgatctagctgaatagcttttctacaatcctcctccaatcttgtccagtcattccgcttgagatgacagagagcgcgattactccagtacacggaaacgttagggcacaaaacaatagcctcggtataagcatcaatggcggctccaaatcgttcttttttaaagtaactgtttccgtctagtctgagctgctccgcctgctccgccgctgtcgccaccactttcaaagccatttttttacttctccactctccgtagctattatcagaaaaaaaggccaaaaaacatgcagatttctagaaatatacgttacggtaagagggcgaaatcggattacactattacagaaaccaggagaaaattcgaacggaattttttcagtttctgtttattgacgggtgaaggccccgggtaaa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126_c0_seq1 protein farnesyltransferase geranylgeranyltransferase type-1 subunit alph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gtgccgattgcttacaccgacaagttcagcgaaacgatggattacttcagagctgtatacttggccgatgagcgctccccgcgtgcgcttcaactcactaaagaggccattgtcttgaattcagggaattacactgtgtggcaattcagacgtctaatacttgaggcacttaatgctgatttgcatgaagagctgcattttgttgaccagattacaagagaaaatccaaaaaactatcaaatatggcatcacagacggtgggttgctgagaagcttgggactcaagctgcaagcaaggagcttgaatttaccaggaaaatcttctcttcggatgcaaagaactatcatgcctggtcccataggcagtgggttcttcaggctcttggagaatgggaagatgagcttgcctactgtgatgaactcattgaagatgatattttcaataactctgcttggaatcagagatattttgttgtaagtagatctcctgtcctaggggggttggaggtcatgagggactctgaagttgcttatgcaattaaagccattttaaccaaacctgagaatgaaagtccttggagatatctccggggacttcacaagaatgatgtaaaatctctaagtaatgatcctcgagtggcatcagtttgcttggatattttgatggataagagggattatgttcatgctttgaacatggttttggatcttctctgtcatcactatcaaccaagcaccgagttgataaatgccattgatgctgtgtctccagacccgaatccctcaaattcaagcttagccgaaagagtatgttccatcttgaaggtggtcgatcccatcagagcaaattattgggagtggcgcaagaacactattcctgctcaagattaacacccaccatggagaaacagtgtcttgtttgaatctatgaagaatattcaagaaattacaagacaattaagcctgtgtaactgctttcttattcttgccagttgggtttgtttttcagtctaatgtaaaagtattatgtttggttgacaggattttttccatttggctaaa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322_c2_seq1 12-oxophytodienoate reductase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tcggtcagcaccaacggcagaaacaactgctcgaaccacctgcgtaatgaatttgcagcggttctcaagagatccaccatactcatctgtccgctcattgatcccatccttcataaactgatcgaggagataaccatgagcgccatggatctcaataccatcaaatcctgcttcaatggcatttatggcagcctggcgatagtcttctaccaattcaggtatttcatatttctccagtttgcgtggctttggataaatctcatatctcccatcaggaagtagcactctccacctcttggatattggcttgtccgtggaggatgctggggcaattccaccaggctggagtgctggatgggaagccctccccacatgccatagctgacagaatataacggcgcctttagcatgcacagcatccaccaccttcttccatgcctccacttgtgccttgttgaagatgcccggcacgtgcggaaaccctgcagcagtgggggagatcatggtgccctcagtgatgagaaatccgccactagtagctctttgcgtgtagtactccacaagggcggagttcggcatagtgttcagcgctctgcatctggtcatcggagccagcaccaccctgtgagaaagattgaacttgcccatcttgtagggggagaagagagatggggttgcttttgctccatcggttgtcgtttccgccattgctctgtttctctctctactactgaaagatgatggggttttgtgtttttacgtatatggagaaaaagtgggtacttactatataaaagaggccggcgtgggggtgcacgatatagaggtcggtggagcttgaccgtggacggtggtgggcggaggaggaagaggagggggttgaaatgttgaataaagtcagcaaaattaaagtagaattatcagagctccac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322_c3_seq1 nadh:flavin oxidoreduct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gagagactcaacaaactccaaacagattgtggttccagactcacttatctgcatgtgacccagccacgatatacagcctatgggcagacagaatccggcatgcatgggagtgcagatgaggaggcacgattcatgagaacttggcgaagtgcttatcagggaaccttcatttgtagtggtggattcaccagacggctaggaattgatgctgtggctgagggtgacgctgatttggtagcgtatggccggttatttatttcaaacccagatttagttctgagactcaagcttaatgcacctctaaataaatatgtgagggctacctt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377_c0_seq1 probable wrky transcription factor 57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attgagccgattggggtggaggagaaagtagaggcttcggcttcgccgtcgaatccctcgatatcttccagctcgtccgaggatcccccggagaagtcgactgcctccggtgtctcatccgcctccgccaccgccgcc</w:t>
      </w:r>
      <w:r>
        <w:rPr>
          <w:rFonts w:ascii="Courier New" w:hAnsi="Courier New" w:cs="Courier New"/>
        </w:rPr>
        <w:lastRenderedPageBreak/>
        <w:t>aatccgccatcggacacagcgagcaagactaagaagaagggacaaaagcgaattcgacagccgcgttttgcatttgttactaaaagtgaagttgatcatcttgaagatggttatagatggcgaaagtacggacagaaggctgtgaaaaatagcccatttccaaggagctattatcgttgtacgaacagtaaatgcatggttaaaaagagaatcgaacgatcatctgaggatgcctcagttgtaataacaacatatgaaggacaacactgtcaccactcagtcacatatccgagag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395_c1_seq1 zinc ion bindin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gggaaaaatttatctcgttttacataatttctcttcttccttacctattcaatttcctctgcgattctgataggtgagtatttctgcattggcgccggaaattatagtattactatcttctgatattaaagagctaaagaaatccaagaaaagtgggatttggaggtgaagaattcagtttcaggttatagatcaagatgacacctgtttgcccttttatcaaggcttctcggcctgatgatggcaagaaacctagtgaaacccaaagtaaacagcagacagtcaatgataacaaggctcagcaagatgcggcaatttcaccaaaatgcccttttggatatgattctcagacattcaagttgggtcctctgagctgcatgatatgtcaagcacttctttttgaatgcagcaaatgtgtgccttgttcccatgtgtattgcaaagcatgcatatcaaggtttaaggattgtcctttatgtggtgctgacattgagaagattcaagatgatcctaatcttcagagtgttgttgatcgtttcattgagggtcatgcaaggatcaagaggtctcaaattgacactgacaaggaggaaaaagaaggtgagaagaaaacagtaatatatgaggatgtgtcacttgaacgaggtgctttcttgatgcagcaggccatgagggcacttcgtggcaataacatagaaagtgcaaaatcaaggcttagtgtatgtgctaaagatgttagagagcaattgcaaagaactggaaacactcctgaattatgctctcaactaggtgccgttttgggtatgcttggtgattgctgtcgagctactggggatgctagttctgcaatttcttactttgaggagagtgttgatttccttatgaaagtacccaaggatgatttggagataacacatacactttcggtctccctaaataaaattggggacctgaaatactatgagggggatttacaagctgcacagtcctattattttcaggctttagatgttcgccgcagtgcaatcaagaatcattcaactgttccttctcaagtcattgatgcagccacatcccttgctaaagttgctgacgtagatagaaatctgggaaatgaggatacagcaattgctggtttccaagaggccattaaactgttggaatcattaacaataag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407_c0_seq1 sodium-dependent phosphate transport protein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ccatgttgattcccccgcaatggcagttttgtgtatggcatgcagccagggaactgatgctttttcacaatcagggctatattcaaaccatcaagatattgctcctcggtattcaggtgtattgcttggtctatctaatactgctggagtgctggctggtgtttttggtactgctgcaactggttatatcttgcaacatggttcttgggatgatgtctt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492_c0_seq1 u-box domain-containing protein 5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ccatctttaatgaactgaaattacatcccttttttcattctcataagatttgttatatgtttccatgcctttctcgagaccccagaaaaccgaaacttttaaaaacttctgcatataaagtctaaattttgatcatgtgaatttgcctgagaagcacacacattcaaagaagtgcctttcagaatgtcttgtgacttgtcgcctttgatttgatgcagtcttggatttggatagagccatttcctccttattctgtgaatgctgatccttcatccttttgccatcatataccacagtaacttcacaatattctggtgcatatttctgcacatattctccttttcctagcccatttcttgatagccttgagaacggtgattgcttagttcccatgacaagattggtgatattagcaacaggaatcagttctagaatggccttggctgatgcattactctccactagcatggtgtccaccaccaccttcgactcattacacagtcgaatgtacttttccagtagatgttttctcttgttgctttcctcccttatataaacctgcacctgatctttgctcagctggc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492_c1_seq1 u-box domain-containing protein 5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tcttgatagcctccccactggtgtagggatgtaggtgatcggagggaagacgtgcacgagaaaaacacgacttccaggcgagacagcatgatcaagtgcccatttgaccacatgtaaatcatttttaccaacagcaacataaacatcactagctcctccatctctgctgcctaccatgctcttgctttcctctccaatctctactatttctggcgacgtcgctggccaattacggtattgcccctcttctatagccattgaattctccccctccatctatccctttgatcctcctttttgctttagacaagagattcatacacaaaaagaaaagaacaaatttgatagaggatgtaaaaggggtc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507_c2_seq1 stromal 70 kda heat shock-related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agcctgaactgcagctccaagtgcgacaacctcatctggattaacagtgacattaggttcttttccagtcatcttcctgacaagatcttggacagcaggaattcgagttgacccaccaacgagaattacttcgtctatgtccttgatagaaagcttcgcatctcttaaggcagtttcaacaggagttttgagcctgtctagtaagtcagagcataagtcttcgaatttagccctcgttaatgttgtatcaatatgttttggaccatctgcggtagca</w:t>
      </w:r>
      <w:r>
        <w:rPr>
          <w:rFonts w:ascii="Courier New" w:hAnsi="Courier New" w:cs="Courier New"/>
        </w:rPr>
        <w:lastRenderedPageBreak/>
        <w:t>gtgataaagggtagacttatattagtttgagttaaagaagacaattcaatctttgccttttcagcagtttcagtaagacgctggagagcctgcttgtctttgaggagatcaataccttcttctttcctgaagttatcggcaagccaatcaacaattctcttatcaaaatcatcaccccccagatgtgtgtcccctgaggtggaaagcacctcgaaaactccatcaccaacctcaagaact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526_c1_seq1 plastid-lipid-associated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ggaggaaaagcagtcggaaatcgatgtattgaagaagcaactggtggactctttttatggaacgaacaggggattgagcgcgtccagtgaaaccagggcggagattgtggagctcatcacgcagctcgaagccaaaaacccgactcctgctccgacagaggctttgactctactcaatgggaaatggattcttgcgtatacaacatttgcgggtttgtttcctttgttatcaaggggtgcagctctgccactggtgaaacttgaagagatatcacagacaattgactcggagaatttcaccgtccagaattccgtcctgttttctggaccactagcaacaacttcaataacgaccaatgccaaatttgaagttcgaagtcccaagcgtgtgcagattaagtttgaagaaggcgtcattggaacacctcagttgacagactccattgaattgccagaaaatatcgagtttctgggacaaaagattgatctctcaccatttaaaggtttgctcacctctgtacaggacacagcctcctctgttgccaagaccatttctagccgaccaccactgaagttctccatctccaatagaaatgctgagtcatggctgctcacaacatacctcgatgatgagcttcgcatttcacgaggagatgcaggcagtatatttgtgcttatcaaggaaggctgccctcttttgacaccttagactccactattttcaaaaactgccattttatcactcttttcgttttttgggtgttagtaagattgcatgtaattaatgagtgattgggaagaaattgaattagaaaccaagatagtgatcccggtatatgtatagtgtcatttatctgatgtatttaaaaatatccacattcatagcaggctgataaatagtttgtc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572_c0_seq1 aux iaa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gggaatgttggatttcatgaacgagagtaagcttatggaccttctgaatagctccgattatgtgccaacttacgaagacaaggatggagactggatgcttgtcggcgacgtgccgtggcagatgtttgttgaatcgtgcaagcgcctgcgcataatgaaaggaactgaggcgaagggactcgcacctagagccatggagaaatgca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590_c1_seq1 adenine nucleotide alpha hydrolases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ccaccaccaccaccaccaccgttgaaatgcagcagcagcagccatctcctgactctgacctgccaccactcgcagcaatcaaggttcgctcctcctcgccgcgcttccctcccccaacgaacccactctccaccgaaactcccaccgcgaacgcacagcgcaagatcggcatcgccgtcgatctcagtgatgaatccgctttcgccgtcaagtggtccgtccatcactacctccgcccgggtgatgctgttgttctggtccacgtccgccccacatccatcctctacggtgctgactggggttccgccgacctttccatagtcgaccccaaaaacgaggagtctcagcaaaagcttgaagacgatttcgatacctttaccactactaaggcgtccgatctggcccagccgcttgt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635_c0_seq2 dnaj homolog subfamily c member 8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cacaattattgagtggatataatagcctcctttcacaaatgccatatatgctcaatttaatttataatcagaccttctcgttgtaaagatgctatgaaatctcatgcaaccatgacaagcaatagtgattgcacaagccattccaattcaaggtgctcggccatgttcagagatcattataaaatgtaagcactttcactgcatatgatttaagtgaaatgaccagctctaattggctcataacagagacaatacaattctagcactacaccttcaaagctttctcaaataataccacctggtcaatttacagaaagcagaagtcacgcccgtttgaccggcctttggacgtaggatttatttggatcctcagtcttgagcttaggaggtcgaagctctcctttcttaactttctttcctcccttcataaagtccctccagcttgaaaccctttgttctcttgtgccttcccactgctcctcatgttcacgttttcttttccacatctcttttgtttcttcttcatctttctttaacctaccctcctcctctgatatcctcatctgcatctttcttctcctccattcttgttctgttaagagttctcgaaccttcaattttaactgctgctggaattcctctgatcgttcataatcctgctcgtattttccctcatccactaatgacttcaacttagtagcagtgtcctttttcagctgcttcttcctctttgctctaagttcctcttttgcagcattaacttggttcagaagataatctctctcttgcgggtccagtaatatttgctgagcttttgctaatgctccaaatgcctccttagcttgtggatgtttgcatttgtcagggtgaacaagcaaagacaacttacgatattgccttttcacatcatccacagaggaatcaaatggtaggttaagatattcaaaagcatttaacttgaagcatgaaaggatcctgttgacttcgttatcgcgctcaacctcgctgacttcggcgaagaattgcttgagcagctgatcttcgtcggcggttgccgtggcggaggaggcggttcctctgatgtcacccatcgggtttc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672_c0_seq1 glutathione s-transferase u17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agttatataccaggacttcttatctgagaaagtagaaaattttgtcattttttctgcgttttatatcagtttgtgtacatcatattttgaagtggaaaaatggcttccagtcaagtgaaagtcttgggtgcatggcca</w:t>
      </w:r>
      <w:r>
        <w:rPr>
          <w:rFonts w:ascii="Courier New" w:hAnsi="Courier New" w:cs="Courier New"/>
        </w:rPr>
        <w:lastRenderedPageBreak/>
        <w:t>agcccgtatgtgatacgggccagaattgcactgaacatcaagtgtgtgaattatgagtttcttgaggaaaattttggttccaaaagtgatcttcttctcaaatccaatcctgtctacaaaaaaattccagttctcatccatggtgacaagcccatctctgaatcactcatcattgtcgagtatatcgatgaagtttgggcttcaggacccgcaatcctcccttctgatccctacgatcgggccattgcacgattttggggctcttatattgataagtggtatgcatctgtaagggcaatactaatggctgatggaggggaagctaaaaaggcagtggaggaagcacatcaggggctggctttatt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707_c0_seq1 dead-box atp-dependent rna helicase 3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gttctttaagcaggggaaatgaggggaggagagagaagagacagagcgagagaggtttggaaatgcagtatagaagtggtgggggtagaggtcgtgactatggtggcttagcaacaaagagagaagggaaagggatggaaagaagagggtttgttgttacagatgatgaggatgtggaggaggaggaggaagataagggatatatgagttttaaagaattaattgacagtgatgaagcagatgacgatgatgaggaggaaggggaagaggaagaggaagaggtaagagctgaatttgagaatgaaagattttcttctcaatttcctcaaagcttaccccaaaaaagtgattcataccttagtgagagcaggtttgatcaatgtcccatctcaccgttgtcgcttaagggaatcaaagatgctggatatgaaaagatgactttggtgcaggaggcaacactgcctgtcattctaaaaggtaaggatgtgctggccaaggcaaaaactgg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774_c0_seq1 glycine-rich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gagtgatccctcacctcatttctaacggcggtgaaggtctcggagtttggccgcttcggaaacagatgaactctaaaagttgcttaattctgcagttctgcctttagagtgcagcaaggggattatgaagtaagccatttgttgagatgagttgcattcacatcactgcctgccagcttgtttcttcaccttctgcattccaagtgcagtcttttcaacttagtaaggcatctatatgcccatccatttacctgggaacaaaatttcctaagatatctccgaagttggcctctgccacatctcgacaccagcaagctgcagttgtctgtttgtttggtggtaaaggaaagtcagataatgggaatgagggttctccatggaaagctcttgagaatgccatgggtaattttaaaaaggatcaatcaattgagaatgtattgaggcagcagattcagaaacaagaatactatgatgatggaggtacagg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774_c0_seq2 glycine-rich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gagtgatccctcacctcatttctaacggcggtgaaggtctcggagtttggccgcttcggaaacagttctgcctttagagtgcagcaaggggattatgaagtaagccatttgttgagatgagttgcattcacatcactgcctgccagcttgtttcttcaccttctgcattccaagtgcagtcttttcaacttagtaaggcatctatatgcccatccatttacctgggaacaaaatttcctaagatatctccgaagttggcctctgccacatctcgacaccagcaagctgcagttgtctgtttgtttggtggtaaaggaaagtcagataatgggaatgagggttctccatggaaagctcttgagaatgccatgggtaattttaaaaaggatcaatcaattgagaatgtattgaggcagcagattcagaaacaagaatactatgatgatggaggtacagg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836_c0_seq1 acidic endochit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aaattacagttaacttctctcaagaaaaaaaaaaaaattgcagttaactatgattgccaaggaaaaattaaaatcttttatttgtaaatcgtgtaaatgaaatttcccaaattcacacacttttaacaatgacggaactataaccactttgatcatcccaatacttcgaccatagcatcactccaccatacttcctcgacctctgaattgctggcagaatctccctcgtcagcacatccgctggaatgaatccactccctgcggcctgcggcgccgctggcagaccgagaaatatctttccagcattaacggaactcgtccagcgtatccatgaattcttcaaattattcgtgtttcctgaagtgtactggcatggtggattattgtaaaattgaacccaaacatagtcgaaaaggctcgtatttagggccgccgccaataatcggtcggggaacgggcattgcggtgcgccggtaatgtacacttttctaccatttttgctgaatcgtttcaggtatttcacgagatcgtcgtagtagagcgacgatccgagctcgatatcgaagtcgatgccgtccaatacagcatctccgagcggccgggtggtggagccactgccgccgaggaaattgttccataaataaatggataaagcttgggcatcttctctggaggagagagagtagtttccaacgccgccgccaatagagagcatgactttgatgccgcggctctggcaggcgcggattccattgctgacaacgcggcaggagttggtggctggattacagtggccggcgaggttgagttcgggggtttggccaccgccgaatttgtagaggaaagcgatgttaatgtaggaaaatctgcctgtggcacaggtttcggcgagagtgccctcgttgccattttggccccaatagac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883_c0_seq1 cold-regulated 413 inner membrane protein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gtgcctctgtccagaatacagcatatctctctttattgaactcagctgagccaaaaagaagaaaagagaaaactaacgaaaaagagaaaaccacttgttacagaaataataacagttcctcaacaagacagctacataccacctatgggcaaacaacacaatgaagaatgtaaggaagcaaaatttcttcagtaaagacttcagactt</w:t>
      </w:r>
      <w:r>
        <w:rPr>
          <w:rFonts w:ascii="Courier New" w:hAnsi="Courier New" w:cs="Courier New"/>
        </w:rPr>
        <w:lastRenderedPageBreak/>
        <w:t>attgacagaattacaagactctgacttaattctgttagtaacaaagtatcttcaccatcacaagagaaaagggcagccgtctagaaatttattgtcatgatacccacataggagaccaacactttacagaaaatgatttagacatgtcatctatacaactcaaagttagatcagaagcaagcacggcacaacaacaatacagatggtagctaaggtggcaatgattgaaccttgatcaaaagattttcccaagctgcctgctcttgtaaaatgctggaaagccagataagccgctattaccaacgaaagaatagcaccttcttgtgttcctctcagcctcataatttggtagggagccacaatcaccaaaagcaatgttataaatggcagctccagctctccaggaataaagaagaagagacgcacgagaagcgccaagaaagcagtccatatgccatactcacccttcatccatgagacaatgcttgcaggtgcttgtagcgcaaataaaggaacaagaaaggatttgtggatagctgtcccctttgccaacatcagaactgcagtcgaaacagcagaaatccactgaagattcccaggtgtgagcggcgcggaatagcaaacagcaccagacccacgacgcctcttgctcatctccaatagccgaagtgggtgataactgagaccgcaaaaccgtcgctgtatccgaagtcgttgaagctgaggagaaacccgacaaaaggccctgctttgataagagttgggactcctgattgagaacactttgttgttaatggacagagatgagcaagagagagaaaggctcaacattttcttgcagagaagttagctttgtagccggcgaattggtgaaagacgagatgacaaatttctgggtcagttcggagagcagtgaggggtatgggagatttacaggtactctgccacgcgttcgatggtggttcgtctttcgagtttggctgccaatcaacgcttcgatcatcgcacattcacccagaaatcgtct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6974_c0_seq1 10 kda chaperonin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aaagaaaagctgtatcagaatgctttaaatcacatctgattaaacagccacaaacagccagatgaatgtggtgttccaatttggaaaatctagtcaatgatcatctcatacagcgaaattttccatcaaaaaaatccactgattgccaaccaactatcaagttgtcaggctacgaaagcatagttgaaagataaataacttaaactagcaatggttcttcactaatgtcctttggcatggtgagagtaacgacaaattagtcgtgcaatgttcccagaatgtcatcatcacggtaaagatggtactctttttcaccaagttttacttcagttcccccatattcaggcagcaaaacagtatctccttccttgacactcacaggtataagctttccttccctgtcatggcagccaggaccagcagcaacaacttttccagagttcaacttgctggttttctcagggagaagaattccggcggtggtttttgacggcggagtgattttttcaaccaaaacgcggttcagaagtgggatcaagcgcttcgccatttgtttccctgaagaacaagaaagcagaacgaaaactgttgagagaagtactagggttttggggtttggtaagaaattggggaagggtttaagaagagggggagccttt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7001_c0_seq1 protein suppressor of gene silencing 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ttccaagtcagtttctagtttggctgctgccctactgccctactttgtttcagctggagtgtattcctccaacagcctgttgaactcctcatcaaatttcttctcaagttgcatctcctcatccaaatatcggcgcttcagatccaacattcgctcttcatgggccttcatcagctcatccctcttcttagcaaactcctccatttctttgtcctgcagctgaatgaagttgacaacttcttcagccctgcgttgacgctcctccacagaagtcacgtctgccactgattgggttgctttttcacgttcatattgctggattttctcaaagttctcctcctttgcatttctctcatcatagagatgttggagttgctctctatagaactggtcttgactatccatctcctctttgttttgttcatgatgttttttggtcctcagcttcaccacacgattctctaccaatgtcttccgcagcttttcagtaagtataccaacagattcttcaagtgctttcttactcgtctgctctttaataactttgttcttgaaccatatcagcttttgattgtcctcactcatctgcttcatttgatttacgaccatttcttgatacgaccgcatctcatatttcagtttggatttgccttgagaatgatggttgaaggtatccaaatcttgcttctctgccatgtatcc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7034_c1_seq1 bes1 bzr1 homolog protein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acgctctacttaaatgatcagttgtggcctcaagttttaatgtattgttttaatcttccggggaatagctatggtgatttacctggtttttgagcttccaagagtaagctcgagttcatctgagccacactcctcatggatcctctccccttcccaaggctttacaagacctgttatgttgcttccaaatgcaaactcatttgagatcgcttcagccattggaatatcagaagccgccgcaacagcaggagaacacgtcccactttgcccaggagtgcacatgagagatccacctcggctcaaatcttctactctgaagccaaatggatttgaagaaacaaggctaaatgttggagaagttggaccactttgagggacttgaactccagcataccattttgaatctggtgggacctggcggccagggcttggaggcgtggacaatggaaggaaggggtgttgaggccctccccacccagggcgagcaaaagagttctcccagtcagtcttaagtcgcggggttcgagcagttggagagctcaagggaggggttacaggagcacttatggagccaccatgcatataatgatgtatgaactttgatgatgatgctgacgaagatgatgacgagaggtttttgagccatggaatgagggaattgccatctgcaataatgctgggagcataagtggaagaaactggacttgggaaggaagaggaggctgggcttgggttatatgaagtgtgcggacttggctggtaagatgagcacggactaggtgatgcagatccacctatgatatccatattttccactggtcggcaacccttgcgataggtggtgccgtcgggctcaaccatccaaccagcctcgttgcagagagccttgagcacctcattgttgtcg</w:t>
      </w:r>
      <w:r>
        <w:rPr>
          <w:rFonts w:ascii="Courier New" w:hAnsi="Courier New" w:cs="Courier New"/>
        </w:rPr>
        <w:lastRenderedPageBreak/>
        <w:t>cagtgcttcgggagcttgtagttgccgtagaggcggaggccggcgaatatcttggctgcgatggccctccgccgccgctcccgacgt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7092_c1_seq1 calmodulin-binding heat-shock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ttcgcggggcattctttggggtctggtgttgcagctttgttgagtgtgattgtggtgaatcatgggaatgaactgggggggattcagaggagtttggtgaggtgttatgcggttgcacccgcacgatgtatgtcgcttaacttagcggttaagtatgctgatgttatatcctctgttatattgcaggacgatttcttgcct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7248_c1_seq1 tetratricopeptide repeat protein 4 homolo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tcttgcttcatccaacaggttgagtgataatgatgctttgaccgccctgtaaagagccttaacatttgtggggcacagtttaatggcctcttcagcatcctggagagctcgtctgtaatttcccaagagcagattgacatgcgccctattggaataaacaatagagttctctgaatcacttaaggccttctgattaatagccctagtgtagcaatcaatagcatctgagtaatgctccttcccctttttcacatactcatttcccttttccttaagttcaatagcagcagattctttgagcgcagcgatagcctcaagatcaacaatttcttctttggttttgggttcagaaccagcctccatc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7278_c1_seq1 lrr receptor-like serine threonine-protein kinase rpk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attgatccacggagtagattataagacaagtaaagccgcctcaaatctctaaacccaccaataaaccgtggaattgttccattaacctgattcccagctagattaacaatttgcaactcgacacaattcgacaatgaattcggtatacccccaaaaatctgattgaatcccaggttaagaaccttcaaattcctcaac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7428_c1_seq1 separase-like isoform x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ctggtgacgctccaatgagaaagccaagagtgcaagcatctcgagcttgccccataaaggaaccaatccttggtctatgattacatattctggacttacatttgtttacaggtacattacacagagcacactcagctgatctctctcttaaccatgcattgagcattgccttcccaaacctgtcaatgtctttgtcggtcacttcccataaattagccactataacaggagagcccgccaatatataagagaggggagccccttgaggcatatagcatcctctcaaataaagagaaccactactacatcccagaagtagagtagctgcacaaccatccaatttctgaatctcgtgcccggggatatattgcgtaccacttccatgaccaaagtagatgaagaggtcatggtttttcaaggctaggctgagttcctcaactgtgg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7559_c2_seq1 desiccation-related protein pcc13-6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aataacataggatgcaataagatagttaatatcagtggcatagggatcaaacggaggctctagagcttttccgaatgcattattcataacagtggcaaacgatgctgcacttagattcagaagtggtcttggaaatccgggaacagtcttctcaattgccctcaaatgtccaaactcttggaatgcaaactgtgtgatgatatctcttatcagtgggctgagat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7599_c0_seq1 negative regulator of systemic acquired isoform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tcccctttctcattgtgaccatccaatccaaaattaaaaggtaaccaagcctcttcgaccacaataatttgggagagaatttctaaaggagaagatgaatctgaacgttctcctttagataggtacacgcgaggaaagcgcttatctaattcaacgagaagctgataactttcaattatcagatctattgaatctgcatccttcagaatatgaaa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7599_c1_seq1 negative regulator of systemic acquired isoform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ccttgctgatctgctatccgccgtgaagaatctagctccatgatcattacgaaaagttccttcaggatggtgcaagtagacttttttacttcaggtaaagctaatgctatagcactattgacttcatgcagtagccccccagaagatttttcattgtagctagtttcttcagaaaataaaggagaatgcgccatattgcacatgatggacaaacagtccttcattaatcctttgtacagtatttttcttgatcccagaagcatgtttagcaatgactccctcaaaaaggtccagttcatattttcttgataagcgcaattacgaggcaaaaaatccgcttcaagaacagtgatgagatattgaagcagtaacatgttcttgaagaacattatttctgctgcttcagacttcttttccttattcacattagctatttcttgtataagagcatggaatcccaaggaatccaccgaatctcttgaatgatttgtagcttcccctttctcattg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7723_c0_seq1 heat shock factor protein hsf30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tccctgatgtggaaagtgcaagatactcatcagacacacttaaaatgctacgctgctgaatttaatattcacagcatcataacctataaaactaaactggaaagtcttgtggaggccgaagaaactacattatctactgccggttagtatctttgtggcgtcaactacagaaattccaattgatcaacaagatcttgtaaatcctcaccccaatatgatgtttttgcaaccaaatcttctacttccacatccttggtctgatcagcagtgaggttttctactgcctcatcatcagctatgaggtcttcaccaagcaacttctccaatatatcatcagtaatgggattcaagctggcgtcactagtggagcgaacggcatctgacaaaagatctttcacatcgccacttgattcatca</w:t>
      </w:r>
      <w:r>
        <w:rPr>
          <w:rFonts w:ascii="Courier New" w:hAnsi="Courier New" w:cs="Courier New"/>
        </w:rPr>
        <w:lastRenderedPageBreak/>
        <w:t>tccagtgcagctgaaattagtgtctccatctccattccagcatctacaagctcctcttggctttggctggtgtaattcgaatagtgatcactgttgatgtcaacagttaaaacattctccaagattggactcatagtcagtcttctcttttgtccgatttcaacacgactttgatcattcttcgccgcatgtttatccatatatcgctgcatgaacaaaggattgacaaaagctttagcaatgaaactcagaatctgttgttgctttctctctgaagcacgtatcgtttcttcgatgaacatgactcgctccctcgagttgtgctgctgttgtctaagcttcactatttcagccattaacagactccggtctcttttcaatctttcgagctcttcttccattccatagtgccctaactccacacaggggcctccaccttgctgactcatgctctgcattacatttctcttccttttgatggtcttcaagagatgcttctgtcctcccaaaaa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7742_c1_seq1 nf-x1-type zinc finger protein nfxl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catttgtcaccctgccactccatgtcctgatggaagatgtgagttccctgtcacaatcacttgttcttgtggccgaataagtgcaacagttccttgtgatgctggaggtagcagtggtagctataatgccgataccgttcttgaagcatctataatccaaaagttgccagtatctctacaacttgctgaagaaaatggccagaaaattccacttggtcagaggaagatcatgtgtgatgatgaatgtgcaaaagtggagcgcaaaaaggttcttgctgatgcttttggcgtaattcccccgagcttggatgcacttcactttggtgagactgcatccgtatctgaggtgctttcagatcttctcaggcgtgaccctaagtgggtcttgtctgtggaagagagatgcaggtatcttgtccttggtaggggaagaggggggataaatgctgttaaagtccatgtattctgtgtgatgaccaaggaaaagagagatgcagtgaggttgatagcagataggtggaagctttctgtgaatgcagctggatgggagccaaagagatttgttattgttcatgttacacccaagtcaaaggccccagctcgtatgcttggtgttaaatcttgcaatcctagtaacatgttgcagccaccaatttttgatccacttgtagacatggacccccgacttgttgttgctttatttgatttacctagggatgcagatgttagtgcattagtcctgaggtttggtggggaatgcgaactagtctggttgaatgataagaacgcgctggccgtcttcagtgatccaggccgagcagcaactgctatgaggagattggatcaggggtcggtgtattatggtgctgttgctattcctcaaaatggtggtgcttcagcagtcagttcaggtgccagtgcatggggatctgctgcagcgtcaaaagatactgcttcaggaacagcattaaaggcaaacccatggaagaaggtcgtcttgcaggactctgattataaggatagttcgtggggtgctgaggagtggtctgctaatgctgctgattccaaattacatcatcggaaagagaaggaagttccaattgctgcttcaagcaacaggtggagtgtcctgcaatcaggaagcacctcgaaatcgtccgatgcttctgcaaaaattgagaaccttcaaagacagacagaaaatccttccatgtcaggttctaatgtggaagaatccagtttgaatttgccattgcagcaggaaggtgctcacaccgacatgtcaggtgatgtagttgacgactgggagaatgcctatgattgagaaagtatgcatacaaactttatctctcaaataatgcattcaggtgctatatgagagaggagatatcttttagttgcttttcctatttacattttatattctcccatcaaattccttatagttggttgcgtttccattacacaaccatatttccagcaggctatattgctctgtagaagtgttggcagagaattttgcggctgcctcgtgattttctttaaaaatatggatgaaggaaagcatttttagcagttccctcatttcttcttgtatccaagtatgctgtttatgtgattcttcggacgagcttgg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8107_c0_seq1 chaperonin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aggccctggaaaaccagaactgctactcactccaaaactctccaatgtcacaaaatgtatgtgcctgggtttggagaagcctccccagaagccaaagcagcaaatcatctgcacgactttttcacctacattgcagttaaaattgtcaatgcgcagcttcagagctacaaccgagaggcgtatgcagatttgatgcgattcctggaaagtcaccccttgaatgatggggataagttttgtgccgatttgatgcgagaatcatcacgccacaaaagtttagctctgcgcatattagaggttcgatccgcatactgccagagtgattttgaatgggacaacttgaaacgattgtcatcaaagatggtggaggatcgtaatacaagactgatgagggattatgtgtcggaaactagcgcattgaagaccgagagtgagaagtaatctctcctcagcctcaggcaaagatacataatatactttatcattagtgtgtctgtgtgtgtgcgcgtatacattggaaattagacagcagcgtagttcgaaaggtagtagttttattcaaattatgtaatgcaaacgtgatggtttaaaaatatgagcaaagaaatagacac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8107_c0_seq2 chaperonin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actattacgttttactatgattatgtaaatacgggcataacatggctgatgtttttattttgcttgtaatctgagccactcctgccgtgcagctctgcgcatattagaggttcgatccgcatactgccagagtgattttgaatgggacaacttgaaacgattgtcatcaaagatggtggaggatcgtaatacaagactgatgagggattatgtgtcggaaactagcgcattgaagaccgagagtgagaagtaatctctcctcagcctcaggcaaagatacataatatactttatcattagtgtgtctgtgtgtgtgcgcgtatacattggaaattagacagcagcgtagttcgaaaggtagtagttttattcaaattatgtaatgcaaacgtgatggtttaaaaatatgagcaaagaaatagacac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8383_c0_seq1 pto kinase interactor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gtagtcgccattcagtctagcatcaaccaactgctttatcttgtttttgctcagatatggcatcgcccatgtcacaagagactgctgtccgcttggccgtgtatgatcgaatgctttatggccggtcgagagttccaggagtgccataccaaagctgtaaacgcgcaactccagtttagaacgccataccatgtgtattctgggggatgataaccatgactccacggaatggtaaact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8418_c0_seq1 extra-large guanine nucleotide-binding protein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atcacctgcattgggcatcggattgatgagtcaaagcgaggatcacttgggaagtgttctagaatgctgaagaaactgcttgccgatgatgtagttaaacaaataatgagatctgaactctcatgtgaagcaaatcagctcccatcacgtctaatatgtgtaaacggcaagcctttgcctattcaagagttggttatgttgcaaagctgtccatatcctccaaagaagcttagacctggaaagtactggtatgataaggtttctggattctggggcaaggtgaggagtttcttcctcttagattcacttctgaaacttgtaacatgtatt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077_c0_seq1 dual specificity protein kinase spl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actcaagtgcagaccgtttaaaggtcggagattttgggttattaaccaggttcattaggatgcggcattctcatgatgtttacaacatgattggaagctaccgttatatggcacctgaagtcttcaagcaccggaaatatgataagaaggtcgatgttttctcttttgcaatgatattatatgagatgcttgaaggtgatccaccgatgtcaaattatgaaccatatgaagctgccagatatgtggctgaagg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077_c1_seq1 dual specificity protein kinase spl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aaaatcaaataaatcaaggaggttggaccataaaacacaaaatactaatgggactacagaaagtgaggaacctaacaacataaacactttcgagatttagatcccagtgtcacaacagctaccagtctagcaaacctctactaatggagtctattcacaatccatctcaatcccacatgttttggtgtgaaaggagaagttaagtaacttaagtcgaaggatctttataccttatccagtcaggttttggattatgatgcaaatatgtgccagtgatgatcagatggtagcatttccttgattttttcgagtctccttaaaatctccaagaaagaaggtctctgattcatgtccggtgcccaacactgctcagttaactctcttaattcaggaatgaaaccttttgctctgatcattggtctgtgtccttcagccacatatc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101_c1_seq1 chaperone protein dnaj 10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atagcttcagctgatgaagatgacagcagttctgatagtagtgatgacgaggactccctcagaccactgaattacagaacccctttagttacacagggcattggcagactcttcaggtgtctttgtaacccagccttcgacgtagatgatgatgagattgtgtatagaggaagatgagtacatgaactatttatacaacactcatttgtggaccggtgatcaccccttttgtttgt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101_c3_seq1 chaperone protein dnaj 10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gaagctattttcttttttgatgttccagcattttgcatgtacttctgactctgaaaaacttttcctaggattttcagagctaatgcacgcatcttgagttcttccttcctaacattgctctcctgtagcaccatttgacacacatgtactagagttatttcaatgtccaccacattcagtttccatagtgagttcataagcgtgtcttgatttagtcttagatgtgattccacatcattttctggaccattgccgtccatcttgcattggcgtcgaatgtcatcctgaagttggagcaactgaaaagcaccttttgctgctgtaaattgtgacttccaaaagtgtcccttattgcgaacccactcagccaaaaatggcactcctagataaatagctt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238_c1_seq1 rna pseudourine synthase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ctccccaaattcagccggaaaacgccccccaaacaatcgataattacccagtgccactctcaccgccgccgccgctcatatcgaagaatgtagagttgaatagagctttaacagcttcttcgaagtcttccctgttttctctctctagaaaagatgtgttattcgaagatgagtggctcatcgctgtaaataagcctcagggaatctattgcgaaagcgttttatcttcggttcacagttttcttattgccgatcaaggaaagcaagtaaaattgcaagaactccatctgtctaataggcttgatcgtgacacaagtggtgttactgtcataaccaagtcacacaaagtggcagcgaagcttgtgaaagcatttaccgatcacatggtcaagaagacttaccttgcattgtgtattggcacggttccagaatggcaaaatattatcataaaatctggtcatggtcgatcaaggcatggggcatggcgagtctatgctttttcagatgttggtcggacactacctggtggatcgtttgttcgagatatggagacattttttgaagttctgtcagtgaatgggaaaagttgtgtccaagagttctctggactggaaaaacatggagagaaaatcatgattgttgaggaaaaatctgagattatctcttgtattgagaaagccgacattctagtaagagcgtatcctagaagtggaagaacacaccaaattcgtttgcattgccagtatcttggaattcc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263_c3_seq1 protein nlp6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acaaagaacagctaacatcatgccagccagtgatttttgaggttggggctaagagatgtggattggaaaatgctaagataaaggaaaatgctgctagttcatcatctatgtttgaatgttctcaaaatgcagaggtggtgcagtcacatcatactatcacacaaaaaaatgatgctacagaaacattaatcttgggtgagccagtta</w:t>
      </w:r>
      <w:r>
        <w:rPr>
          <w:rFonts w:ascii="Courier New" w:hAnsi="Courier New" w:cs="Courier New"/>
        </w:rPr>
        <w:lastRenderedPageBreak/>
        <w:t>gcactaaggttcttgaaaaacaatcagggaagagacgaacaaattttccagatgatcccagtgttaacaaatctacatcaaagaatttgagccctgtacctaacaaaaacagatgtgcaatgaggaagagaagtaaagttgactgtccttttactgagcataaatccatgaaagaggcaaagaaacatgtggtagaatctggtcagcaacctgagtcatgctatgtgagttctctagaggaagctcgctctactttttcttctctttctcctgtatctacacctatgcaaaaccaaggaagaatcatgactgtgaaggcagaatatgaaggtgatattataaagtttcaggttcctgttgcctctggaatcatgattttgaaagatgaagtgatgaagaggctaagattgacagtgggaacttttgaaatcaagtgtcatcgtgaagataacatttggatcgtacttgatagtgatgcagaattgcaggagtatgtgagtgctatcagatcattgggtataagcacaatcaagctttttattgtgtcaattgcgtcacgaactgaggtaaaaaaaaacgttgaaatgactgtaaaagcatcatatcaagatgatcttataaagtttcagctttctctttcagcgggaatattggaactaaagaacaaaatcatatataggttgaaattggatgatgaaagttttgaaatcaagtatgttgatgaaaacaattgtcagattttactagacactgatgcagcactgcagaattgcatcagtaaagtgacatcattgcagaaaactacaataaaactctccattcagccaactagatcacaaccagcaatgagtaatgaatgcataattatggtgaaggcctcttatggagatgatatcataaagtttcacctatctccttcttgcggaatgatgaacttgaaggatgaagtgacaaagaggttaaagttagaggctggaagttttgtgatcaagtatctggatggacataacaatgaagttttactggacggcaatgcagcactggccaagtatgtgaggacaatgacatcaatgggcatatacacaacaaaaatctctattcatcctcaagaacaatagatttaacctcatacaagatgcacatatggaatgataacagggaacatgaacttatgtgttcatttaggtccataaacactcaaatgaatttggagcagacaattagagtgttttgaagggtggtatgcatgactacaagcaaccaactaaaagatgcccttgtttctggatgtcttatctttctatttcaaatttgttgcttcaacttttgtacatagagtcgaggtaattatggaattgcaatggaggtatttcaaaccgacaaattctttactgtttgatttgacagtatgcaatgtgctgttttcc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442_c0_seq1 heat shock protein 70 -interactin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acaaaccgagtccgcttgtatcagtgactggattattaaatttgctcagttattcaagaaccatgttggatttgatattgatgcttatcttgatctccatgaggtggggatgaagctctattcagatgctatggaggagacagtcactagcgaagaggctcaagaccttttctgcagtgctgcagagaaattccaggagatggcagctttagctctgttcaattggggcaatgttcacatgtccagggcaagaaagagggtatattttacagaagactcttcaagagaatctgtgcttacacaggtcaagtctgcacatgac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442_c1_seq1 octicosapeptide phox bem1p domain-containing protein tetratricopeptide repeat-containing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tcctcagccctgttataaagctcaagaacttctgttgaaggccatgattccaaatcaacatcagttccaactgcataataccaagagagttttgccagctcaaattgttgctgtccaagagctaggacagcttcgtagaaattaggtttaatttttaaagcctcctcatatcttttccctgcattcacaaactccatttgtgccc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515_c0_seq1 nedd8-activating enzyme e1 regulatory subunit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ttcaatctggagatctcctcatccatctcaccatcaaactgccctgggaaactattatagttcgcagcaaaacgatctacggctcgtagaagaatataaaatccaacggaaatgcagtagtcttcatctgttagatacttttgtaactccaactgagccggcgaatgatattcatcctcaatcgggcgatatctgcataccttgagtttcctagcatttttgcaaaagctttttatggctgcttttgagatgctatctggatctctacctatcttcttcaatatttgcctgacatgcttctccatgacaagaaagtcagcctcagccttagcctgatagattttttgcaggctgacatacaactcggtagaagatgt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608_c0_seq1 chaperone -domain super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agataacatatattatacaacatatagagaacaaaatgaccacaatatcaaaggtgagagcttgctttgcttgatcattgagctccatgttcctcccagccagtcgatccaccatgtctggaaccgattcccatttttctacatcttgcatgtatgggtcttccagcttcatcctcatcttctccgcttctctgcttgctgcttcctgagctagcgtccaatcataaaacttacgcttctcttcattgcttaggacatcataaatttctcttaatttcatgaacttgtccgatgctgctcttagaggaagtgcagttgtgtctggatgatattcctttgacaatctccggtaggcagctttaatttcttccagatcagcatttgcagatactcctaagaactggtaatatgaatcagatgaactgttgagcaagtctgagaatttttcgcctagccaatcgtcttcctctttaacctcctcctgtgttgagctagttccccctatccatccctcatcctcattctcccaatgaattcttgtatcgactccgggaggtgccctctgcttccgcccgccacttgaaccttgcacag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723_c2_seq1 phospholipase d p1-like isoform x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tcgtgctcatgcatcctatcggcttgattctttgctggaatcgaaagccaagcaaggtgttcaggtatacattcttctatacaaagaggttgccctagctctcaaaattaatagtgtctatagcaagagaaagcttc</w:t>
      </w:r>
      <w:r>
        <w:rPr>
          <w:rFonts w:ascii="Courier New" w:hAnsi="Courier New" w:cs="Courier New"/>
        </w:rPr>
        <w:lastRenderedPageBreak/>
        <w:t>tgggcattcatgagaatatcagagtacttcgatatcctgaccatttttctactggtgtctatctatggtcccaccatgagaaaattgttattgtggatcaccaaatatgttttattggaggacttgatctgtgctttggtcg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730_c0_seq1 potassium channel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acgattaagccagctattgcgactgaaccgcaccacatttttgaacattgttcaggccaatgttggagatgggacaataatcatgaataatcttctacagcacttgaagcaattaaaggacccaatgatggagggagttcttctggagactgagaacatgcttgctcgaggaagaatggacctacctctcactctatgttttgcagcacttagaggagacgacttgctgttgcatcatttgttgaagaggggtctagatccaaatgaatccgataataatggaagaacagctctgcatatagcagcctcgaaaggaaatgagaactgtgtgcttcttttgctggattttggggcagatgccaacagcagagattcagaaggaagtgtaccgctttgggaggccatgtttggcatgcacaaaccagttattaagctattgttggataatggtgct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749_c0_seq1 ribonuclease t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gcactctatgaaaggttcataccctacaccttcttcaattgccgtctttatgctttccatactgtaaaagtttccaggacgaattcctgcatttctaaggacttggagcaagttggatttattcttgaggtcaagggcagcttgaaaataagtgtgctgatcaaaggaggtacatgttccatgtttctcccattcatgaccccagaatttcattccatccccggatgggcaggctagagttggccaatctttttgcattctgctgacaagatctgaaatctctgatctgtctaaagaactctcacgatcacaattttgtggccatttaccagtcttgtaatttggccacagcccatgaatactgaaatcttcatcaggctttccagtagttggatagcagcaacttcgtctcgtgtcacaataagaagcaggccactgttggacaaaatagaagaaatcaaagtcctgggaagagcccaaaatagatagacattgtaaaatgaatagctggatcaatgctgaaccctttcctctcattgtgaaattcaacactggaac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749_c1_seq1 ribonuclease t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gagtgcaacgtcgatcgggaagggaatcaccagcttttccaggtttatttgtgcgttgagaaatctgcttccagcttcattcactgcccaattctcccacatggaagagcatgtggttccagcattgagttcccttccttctcttcggattcggaatcgcaagccgaactctgagtttcttgcattgatactgtctcagttttaattttctcaactatgtacatgttgagagtttgatcatacatttggttgttcagattgatttcctttttacttgattataataatgttgcattcttgagg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779_c0_seq1 at3g20300 mqc12_5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agttcatcatcttcatctccttcattttctgtatcccaattagaagtgactggataccccacctggactgaagcaatctgaggcgtaggagtttcatcattcatttcatcgaatgtactgattgaggcacaggcatgccattttgcagcgagcgatgaaatagcctgagctttgtgcgttatttttgcagcactgcgcaagcagataaaaagccctgttaccagggtgatggagcataacgtaagttccccagctgtgggaatgtcaattttagagcttggttttaacgtaactagcaaggaaacaaattggctcattgtcacaaggatcagagttgacaaaatgaagagtctaaaccggtgacttatgacccgaaggtttcttctgattctcaaatgttggatcagtataaaagcaacatcagatcctcgc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779_c1_seq1 extracellular ligand-gated ion channel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tctgataaactcttccttaatctcggtgcacaagcgcgtcactgtcctgcctttatcttcaagcatattcatatatctttgattgaatcattcattgatcagtaattatgcaagcactcccataaattttcaaagcagtagaataaactgaagaactcaaaaccccaatggaggcagaggccactgaaaattcatcgtccaaaaacaaatcagtttcttcaggccactcatcccatgaagccaattttggattgaggagttacatttcacctctaaaatgggtatttcttgatcactctagtctgtggagagctgggctttcttggtcgatcttttttctgctaaatattggtgttccacttgcatcccactttttgttttcttgctcaaattgtgatcccaaccatcaaaaaccttatgatgcaattgtgcaattgtctctctcagtatttgcagcactttctttcttcagtctttcttcttttgcacacaaatacggattccggaaatttctgtttcttgatagattgcgtgatgaaagtgagaaggttcgacaaggatatgctcatcaacttaatagatcagtgaagctcctgtccgcttttgttctcccttgtttcctggctgatagtgtctacaaaatatggtggttcagctcagtgggaaaccaaattccatatttgtataacatacatttgaccaaacttgttgcatgcacactgttgatgtgttcatggttgtaccgcacctcaatcagttttcttgcgtgtatcctcttccgccttgcgtgttatctgcaaatcctaagattggaggactatgttctggtcttcgagcgaggatctgatg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19938_c2_seq1 transcription factor vip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ggcggcggggcaccatttcaggagcctgtcggtggacgcggacctctttgagggacttgtgttggacgggccgccgacggtttcggcggcggcggaggtcggcccgcgtccgaggcacagacatagcaactcgatgg</w:t>
      </w:r>
      <w:r>
        <w:rPr>
          <w:rFonts w:ascii="Courier New" w:hAnsi="Courier New" w:cs="Courier New"/>
        </w:rPr>
        <w:lastRenderedPageBreak/>
        <w:t>atggttattgcagtgcgacgtcgtctgaggtggagtctcatgcgaagaaggctatggctgctgataggttggcggagcttgctttgattgaccccaagagagcaaaaaggatacttgcgaatagacaatctgctgcacgatcgaaagagagaaaaacacgttacacaaatgaactggagaggaaagttcaaactctgcagactgaagcaaccacactgtcggctcagatcacattgttgcagagagacaccagtggactgacagctgagaacaaagaacttaaactgaagttacaggccatggagcagcaagcacaccttagagatgctttgcatgaagcattgaggaacgaactgcagtggctcaagatcacagcaggccaagctcctggtgtcgatggaaacaacagggggtcatcttcccaattttcctcccagccttcagcaatcaactactttggtaatgaccaggcacaacagcagcagccgcagcaacagcatcaccaaccacttcacatgcttcgttccagccccaataaccagagtcccagcccgcagtcccaaccaaacttccagaattttaatcacagggcttgatgacgtctccaagatattgctgttctatgactggcgtttggaaatgggaagtaactatccagctaggctcttgtatataaaatgtatacatgtgttgcaggctgcagcatgacctagtaatgggtgttg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027_c1_seq1 zeaxanthin epoxid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cgacgtttcctgcctgcattatcagtgatccaagtgccatgctcgctccttaagtcggtcaggaaaaaggctccatctttgcagcttattcgagcgtgcaatttggagacctgcggcgaaggtatagttattgataatccgggaaagtttgcatgtggtacactcccgattaagcatggtttcttctcatctcggcttaagtggattgtttcggatgcagcagtgaaatctccaatggggcatagaaaccaatctgcatca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056_c2_seq1 probable folate-biopterin transporter 7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tatttgtaaagggggtttatcatagggttggccttccagactctttgtatgttatagtcttctccggcttgcttgaggttctctacttcttcaagattctaccgttcagtgttctaatggctcagctctgtccaaaagggtgtgagggttctatcatggcatttgtcatgtctgctattgcacttgcatttatag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160_c2_seq1 gdt1-like protein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cctcttggagtcattgcaggggcactagcgggtcatggagtcgcgacattgcttgctgttttggggggctctttcctgggaacatacctctctgagaaggctattgcatacataggcggcactctcttccttgtcttcgctgcagttacattggttgagatcgtgagctagaatctatcaaaattctttctctattggcaacggcgactttctttgaactgcatttggttcaatacgacaaagagatttgaagagcgactgcagacatcttgattttaactgtataacaaccaaagtttagcatgctgataactttcaggggaaatacaacttccattattaagcttcaatctttggtatgtcagttaggttcctatccttcactttctttttggaagaatgcaaattcaaagcatgtttttgaaaacatgagtagattcacggaataacatctttat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173_c0_seq1 phospholipase d p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acttagaaattatacaagggacaaagattcaaatacgtcgaccgcaaaatattccaatgttcaatacatttgagtcttttgatgtaaacaaagaataatctgcctctgaataattagaggggaaaaaggggtgtcattgttatagctgccaaaatacatggatgaggcctttatttattgctgcaactttctgcctgatgatgtgcaaatcatttcctatatgggttaagatacaacaatctaattgtgttgaatggtaagtatcttgttactgaagatatggattatttctattgaaataattgtaccacgacactatcttggtcgatgagttaatcttaatgaaaaacctgaggtgatgcatagtattcgctttcattaaatacgggtctcaaatcttctttgcacataaaatccagaggaaatgaaacaagatgtcccttcacagattttaatctttccatgggatctgtgcctgtaacatctccatcttggtagctttctagcttgtctggggcaattcctaaatcactagtggtatggccgagtt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196_c1_seq1 histidine kinase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tgtgatgagagggccaggatgctgcaagatcagttcaatgtcagcatgaatcatattcaggcaatgtctgtaatggtctcaatctttcaccatgggaagaacccatccgccattgatcagagaactttcgcaaggtttactgaaagaacaggatttgagcgacctctcacaagtggagtggcgtatgctgttagggtgctacatactgagagagagctatttgagattcaacaaggctggactattaagaagatggataacattgaacaaactccagttcataaagatgaatatgatcctgca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209_c2_seq1 heat shock protein bindin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tctgcaagccattccctgacatatagcccactccgacacatcaaagatcctgctttcagcacatacaaaagcacgaggtatttccaccttttgtggccgatcaaacacgagtgaacctttgtgctcaacccatccatcaccatctttggcttgatgatactgacagcaatcctgacaccatcttgctttcgccttggttcgatttgtacaaacccagatgtgtgacttgccacactttgtgcactgtatgcgccttgactcctcagagcaaaagtcagtagcattccgataagaagtgctagctgacttctgcataacacacttagattcttcttttctgagttgctcatcatagtccctcttcttcacagcatcagaaagaacctcatatgcacattgaagtttcttaaatgattcacttgctagtggacttcccatatttttgtctgggtgcacaagcatggcctttttatggtattccttcttcaataacacaacatcaattttcttttgctgtggaaacccaagggcttcatagtgattgccactat</w:t>
      </w:r>
      <w:r>
        <w:rPr>
          <w:rFonts w:ascii="Courier New" w:hAnsi="Courier New" w:cs="Courier New"/>
        </w:rPr>
        <w:lastRenderedPageBreak/>
        <w:t>ttaaaatcctctccatctcaatcatggaattcacatcttctctgaccacactcttaccaacagattcttttggcttttcaagaatagatgaaggagtagcaggtttggtggctgatttacatgacttcagcttctcttcttcttctgtttctacttcagtagggacagaatagtcacacttcgtgcagaaatcatcttctgtgaatgaatcagattctttatgctcctcaaaatgagtgctttcactcaaattatcacaccatttgatcaagtagttcaacacatcattagataggaaagcaagattaattgcgagaaaaactccaagccatcctactcggattttgacgcaatacattgaatatagggttgccataaacaccaccagccgtgcatgatttaatgaaaatagataaccaccgactatgaacaaggtacccgtaatccaaaagttagcatacatccacaaaatcaaaatggcaaacagccccacaataaaaagtccaggagtgtagcctaaatactgaacagcaaccccagctgctcccatactaagaagcacatatagaagacatgacattgatgtcaaactcagaaagcaactccacataatgacaagcagagctgctgatcccagcccaataaaagactgcaacccagaaacaaaacagtttctccagtaaaccaacaagaacagaaggcctctcccaaattttgcgcatcca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216_c1_seq1 iaa13 - auxin-responsive aux iaa family member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attggatgttggttggtgatgttccatggataatgttcgttgaatcatgtaagaggttgaggatgaagagaagccctgaggccattggagtagctccaaagactatatcttcaaagggctttcaagcagcatcatcatcatgcagataaagaagtgattgatcttggcaatcctttgctgagatttgcttgtatagaagcactaattttg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400_c1_seq1 protein cpr-5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attgatttcggcatccaccaagacttagattccatgtaaggagagcaagcttcagtggcttcaacgattcttctataagaataaacataagctccatacgcaagggaaaacaacatgataattaaaccagcaactagaaagtccaagcagtttttaagtagctccacttgttttgtatcttgtaactgagttttaaatttttcagctttgaaggaagcttttgaaaaacccattgataatttccatctctccaggagatttgcatgagaattaagctccagttgtctttccttaagctgcatctttctcatgataagaccaatctccaatgtctttaggtcattagaacgagtctgctccatcacagatttttttatagtgcttagcatagaaaattgattgttggcagaattagaagagcttgtccttgcagaagcacaagccaactgctgctctatttgtttatcatgcagaacaagctgttgatttatcaagttcatcttcacattctcctccatttttgagtgagaatggcattgtctgtcagtgctagttctatggggaaatgctgctgggccatctgtatcaccagaaggacatgcagtgtcttccattctatcatgagatgagaatgtgctcacttcaaaagaactatccttatatccagctctttgctgttgttcaatattagtaccatgtggaagtgattctcccccaaccgtagcctcacaaggacatgcagaatctttgagtgcgtcaagagacaataaattacttgtcactgagcaagaacactctctttggagttgttctccatcattttgagatgaaccactgattaatctcaaagtcatcaatgtactccgaaatgatgtctcgaagtttgtcacaaaattatcaaatttgtccccgaaaacatttcctagagattctctgacagccaaaatgcagatcccagatagataatccacagacatcttctctccagctgcactttttctctccagaacctgagcaacgacagcggcaatcgacattcccaaaggaaggccaaggg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401_c0_seq1 cinnamoyl- reduct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agttccacctcaggatttgaagcagatgcaggaggaaccgggcaagcaacatgaaatacaccctcgcagcctttaactgctgcaagaatggagtcgaaatccaataagtccgccttgaaaactttcagcttttcagctgcattctcaaggttcttcaaatgagcatttttttcatccccaggatttctgacggtgccatgaacattgtagctctcagaaagtagaatcttcatcagccatgaagcaacgaaccctccagcgccagttacacatacattgccacctttttttgccatttttaccttaaaatg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465_c2_seq1 h-protein promoter binding factor-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tgaaatctaaaccggcaggggcacttgctgtagttcctgcaaatccgaaacctaaacgtactgaggtttcacaacgtagaacaagaaggccgttctctgtggcagaagtggaagcactggttgaagcagttgaaaagctaggaactggaaggtggcgtgatgttaaaatgcgtgcttttgagaatgcagatcatagaacatatgttgacttgaaggataaa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465_c4_seq1 telomere repeat-binding protein 4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attttaattaagcaaattaacaactaacctttagccatgtgatgtggtttgggttgtttattacaggataaatggaagaccctagttcatacagctagcattgccccacagcaaagaaggggagagcctgttccacctgagctgttaacccgagttttatctgcgcactcttattggtcgcagcatcagtcgaaacaacacggaaagcatccggttgaacctctgaaaatcgtcgattctcgtgaggagaccgttggagcttgaaggatcagaacccttctgattcttgattgtaacatgttcagtattgtagaggatagtataacaatgaagttgtaaaaatgtgatttgtttgattcagcattcttacgctcactgatttgttatctagtatttgaccgactttgaatagactggtcttttgtaaatgattcattgaataaaagg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20469_c0_seq1 curved dna-binding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gctcaaaccttgtgtcctgaactggatggtgtatctcaaatggtggccacatttggagtttacatggcttccgaggcgaccattaatggagaactggatttctattcaattcttgggctggacccttctgtggacaaatccaagttaaagaaacagtataagaaaatggcagtactgctacatcctgataagaataaaactgttggagctgatggggctttccgtc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600_c0_seq1 gtp-binding protein alph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ggcaccggtggatgttcgccgcattccgacggcggcggtggcggcaaaggctgtgatgttgagtaatttgtcgataccaattgttcaaccaatagttaaaaagagcgataagtttaacaaaagattgtcgggtgagatgaagtcgggtattgaagttgttagctctcaggttcaggggtcacatttaggtaaatctggggggatttattcaagaaaagtggtgaattgtggtgagacggaagatgcattagagacagcggacaaaggtggtagtgtatccaatgtggcagatgaaagttcgagtggttctttggcattttctgatggtcgtgatgattcaaatccgttgtctgggagctcggatgttgaggacttggatgatgataataaggcgaatgtatcgtatggtgatttatcggatgccaccacttcgaattcgattgaacaggaggaagaatgtgtagctgaagtttctggccaaggcaataggacatctgtcgtgaagttt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664_c2_seq1 methionine gamma-lyas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atgacggtgaaggtggcggaggcctcaattgacatgttgacgccaccatgctcgccgaactcgtggcgggcattggccagcgccgccgcgggatcctccgcgcgcggtggcttgttgatcgtttggtgcttcttggcagcggcgaattggtcccactgatcgtcccctgatcgtttcttgctcgacatgttaactatgtcgcggttgaaagttgcgtccgccattgttggtttgttgagcgagagattttgagcgatagttggctctctgggtgggtgtgggtgtgtgtgtgtgtgtgtttgtagttttgtctgagttggagaaagtatagaaagattgggtggcttgttga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702_c0_seq1 protein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aaagacccgccccattatccgagattggacgacccggatttccggaaatggaaagacaaagaagcagaaatacttgaagatattgagcccattatttgcctcaccaaagaaatacttcactcaaatagatatttggatggagaacgtcttaccccagaagatgagaaagcggtagtagataagcttcttgtgcatcaccctcattctgaagataagattggctgtggacttgattcaattatggttgatcggcatccccaattcagacattcaaggtgcctctttgttgtaagaactgatggtggatggatcgacttctcctaccagaagtgccttagagcctacatccgagataagtacccttctcatgcagaaagattcataaaagagcactttaaacgtggcagtagctgaatcttcttgaagagggttttgcctgatgttgatattgaagtaaaaatatcattccagcattactagagaactttttgatctgggcttatgatatggttgtcgctatggacagctaatatttagaagtaatgcatattcttgcgcttgtgggagaaaatgtgatgtccagtggactcaatggctaacgtttccccatcaactccagttttttacttaaccgtagatataattcgaccggcttggcatgtttatttattttgcgcaacaggaaaacggttcaaccatttcctatttcccttgacatctatacactactatcttgtggattccatgttagatataacaatataaaatcacaaagacatgtttgatgttatggagctctgttacataaatccaggaaactgacattagaaaaga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715_c0_seq1 stromal 70 kda heat shock-related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tgagcatgaaaacgatcaagaaaacgcagtttatcccacttcgtgcgagaaaacacagtgatcacaggagtttgaggcataagcaacacaagcccttaagagtagtgagtgaaaaagtggtgggaattgacctgggcaccaccaactccgccgtggcggcgatggaaggtggccagccgactattgtcaccaacgccgaggggcagcggacgacgccgtccgtcgtggcgtata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715_c2_seq1 stromal 70 kda heat shock-related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gggcagattgctaagagacaggcggtggtgaatcctgaaaatacgtttttttcggtgaagaggtttattgggaggaagatgagtgaggttgatgaggagtctaagcaggtttcgtataaggtggtgagagatgagaatgggaatgtgaagctggagtgtcctgctacggggaagttgtttgctcctgaggagatttctgctcaggtcttgcgaaagctagtggatgatgcctcgaagtttttgaatgataaggtcactaaagctgttattacggtaccagcctattttaatgactctcaaaggactgcaacaaaagatgctggtcgtatagctggtctggatgtcctccgcattatcaatgaacctacagctgcttcattggcttatggatttgagaagaaaaataatgaaaccatcctagtttttgacctaggaggtggtacatttgatgtttcagttcttga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868_c2_seq1 probable protein phosphatase 2c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ggattctccattaacatcatatcagctatctccaaatatgatgcttctgtcttcctcaatgcctcggataaagctttcaaaactcccaaatgatcaacggtcatggtgttgcctgcaacaccatcagctaccaaattgctcaatttctcccttaactggcgatcaagctccatcctttccttgctatccaaactttttgatataaaagaagagctattaaccgtattttcacaagattcacctctatcacacaatagcaaccccttaagctccttgtaaacattggcataaagattattcaaaagaaagtccgtagcatcagggccgttaaatccatcataaatccccac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933_c2_seq1 propyzamide-hypersensitive 1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agcttgctcacttggcgaatttttttgtatcaatgttatatttttctagactcaggggcatactctcagtgtggtgaggccgatgaggaaaccctgaggcccgatacttgctactgcgcttgcggacaagctcaagccattgagcaaaccgataagcacgccctgctgtaatgtcccctaacatatacaacacccttgatgtgacagtgaggggcaaaggggcatctggctcggtgtttgccatatcaaaatctctgtcttcctcctctttggagagagagatctgaaaactgaagctgccttcttctttttgatcatcagcggccatttctctctttttctctttttgcctattattttttcccccagttgaatggttgctgagaaactgggtacaaaaagtaagtggatctagaggctattttttggctagttggcgttgacggtgccggaggaaatgagcaagagaagcaaggagcccaa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979_c2_seq1 glutathione s-transfer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ttgggtcaagttgttggaacgagagataggggacaagacttacttcggtggtgacaactttgggttcgttgatgcggccttaatcactttctacagctggttcgaagcctatgagacttgtggcaaatttagtgtcgacgagtactgtcctaaattgatctcgtgggcaaagagatgcatggagagagacagtgtccgcaagtccttggctgatcctaa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983_c0_seq1 probable anion transporter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ggcccgtttttgctccattttctcccggaatgggattgtgtggaggaataagagtggaagagtgcgggctgacgtgaaatcggagccgtacgatattgcggaatcgccgccggagtctgttcagtttgaccaagttcttccgacggatgatgatggcggcggcgactccggtgcggttccgtggtgggagcagtttccaaagagatgggtgattgtgcttct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0983_c1_seq1 sodium-dependent phosphate transport protein chloroplastic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atccaagttagaagaataaatgttccccaattgtgacaaaaatgagatactatcagggcccatacaggtgctttagatagtattaatctccatggtattgatttaacaggttcctttgacgtgcagttgcgaacgatcagcttcttttctccaggcagcagttcaggatcctcaagaggtgaactttgtgccttattaagccacaaagcaaaccaaactgtgcctagagaaccaaatgaaaaaaaaacagatggccagccaaacttatggatcaacattggtgaaaatgccagaccagttacagatccaagatacatcccactgtaaaccaatgctaatgacctacttctctctgatacaggaacccattttgacagtatattattcattgcaggcatcgcaacaccctcaccaatacccatgaaagcacgaaccacgagtaaaaaaggcaaaccaactttcgcagcaattggtgtaagcactgttgctattgaccaccaaactacaccaaatcctaaaacaaacttgccaccaacagtgtctgcccatatacctcctgcaatctgagtgagaaggtaaccccaaaaaaaggaagattgaatcaaaccaacagttgccggactccaatggaactctgatgacatcggaagtattgcaatactca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1001_c1_seq1 wrky dna-binding protein 57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aaggagctattatcgttgtacaaacagtaaatgcgtggtgaaaaagagagttgaacgatcctcggaggatccttcagttgtgatcaccacgtatgaggggcagcattgtcatcactcagttggatttcccagaggtggacttgttcctcaggaaggcgcatttgcaaggcacatagcgccttccaacacgcagttttatgatccagggcttcaatatcctcttggaaattctgctcctattacacagtcaccaacctatattcaaggaaaaggtggagaattccataaagggaaagagtcgagttcacagtctccggctgatgaaggactccttggggatatcgtgccaccaggaatgcgaaacggatagtatgagggtttcccatgtacaagaaacaggctacatatagcataagtgttgagaaaacgcaccagttaatacggagcaatgtgctttccaggagctgtatgatgagctcaactcaatctcataagctcatgaaaaataggagtctgacagagctggagaagttatgacaac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1153_c2_seq1 dehydration-responsive element-binding protein 1d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tacactttcttcatccagtccaaataattacgtacatggaatattcaccaagctcgaattctgatccctgctttccaacgccgactctcgattttcccgaatcttcatcatccacgctcaaagcgtcgtcgcactcagacgaagaggtcatcctcgccgccagccacccgaagaggagggcggggaggaagaagttcaaggagacgcgccacccggtttaccgcggcgtgcggatgaggaactccaacaagtgggtgtgcgagctgcgcgagccgagcaagcagaagaggatttggttggggacttaccccacaccggaaatggcggcgagggctcacgacgtggcg</w:t>
      </w:r>
      <w:r>
        <w:rPr>
          <w:rFonts w:ascii="Courier New" w:hAnsi="Courier New" w:cs="Courier New"/>
        </w:rPr>
        <w:lastRenderedPageBreak/>
        <w:t>gcattggcgctgagggggaatatggcgtgcttgaatttcgcggactccgtgtggcggttgccggttccggagtcgaaggatgcgaaggatcttaggaaggcggcggcggaggctg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1167_c1_seq1 universal stress protein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caacggcggcgatccttcgtccgtcttggtcgccttccgtcacaacaatctcagtcttggcgttggggaaggcgttgcagatatctctgaaggaaagcgctaagtggaagccgttgaggcgaagtcgtctaagctttttcttgttcctggatgtttgtttgggatagacgtgcagaagtgtaatcacatccccacaacgaagaatgttgtgaagtgcccactggagagctgttctcgcaatctcagcctcttccacca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1174_c3_seq1 6-phosphogluconate decarboxylating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ggacccagagtttgcaaaggagataattgatcggcagtctgcttggcgaagagtagtttgcctcgctattaatgcaggtatcagcactcctggtatgtcttcaagtcttgcttattttgacacatacaggaggggaaggctacctgctaatttggtgcaagctcaaagagattactttggtgctcatacttatgagaggactgatatgccaggctcattccataccgaatggtttaagattgccaga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1561_c0_seq1 kd heat shock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aaaactcacatacgtcactggtaacttattggtacgcctaattacaaactaagattcatcagaaacatagtcactggagaccgatcatttagccggagatgtcgatcgccttaactccggccctcttcgtttcctccttaggtacaaccacagtaagcacaccattctccatcgacgccttcacctgatccatcttcgcatcttcaggcagcctgaaacggcggaggaactgcccgctgctcctctccaggcggtgccaagtatccgtcttctcctcctgttccctggtcctctcgccgctgatttgcagaattctgccgtcctcaacttccaccttcacttcctctttcctcagccccggc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1561_c2_seq1 kda class i heat shock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acccccggggttcccccgccagtctatccgagtgttggcgacggcgtaagtatcgcgtgtggtggtcgggaagttggacacggcggaggagaaagggaagccctcgaaggggtcccagagatcgagagaaaacgggtcgaaaacgttgctccggcggccggtgaagaagctcggaattagcgccatatttttacagtggttggaactaaaatacagagattaattcccgaaaatgcttagaaattgcactcacaatgtgtgatgaata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1583_c1_seq1 digalactosyldiacylglycerol synthase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tttaagccgccggaggcgcggtcggcctcgtcgacggcaaggtcgtcggggacgactagctcgatcgtgacggcggagaaagctttctccttcatatccaagggctggcgtgaggtgcgctcttcagccgacgccgatctccagctgctcaagaaccgcgcaaactccttcaaaaaccgtgccgacagagaactggagaatttcctcaactctgcttcgaaatcagcctttggtgttcccacaattacggcctccgccactctgaaccccgctccgccggcggagatcgatttc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1631_c2_seq1 u-box domain-containing protein 35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ccttaaggccaattttgccaaagataaagcctcctcaactggccagtcttttactgtttgatcaagtatctctgcgaatcggtcattctctattgcagtctctacgagatgtgtcaaacccataggtggtttggctgtgatgatttgcaacaacactacacctaatgaatatatgtctgattttgttcccaacattccagtttgttggtactctggatcaatatagcagaatgtgccggctgctgctgtcatgcaacactgagtgatgctatcagctactgatggtggaaccagcctggatagtccgacatcactgatc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1631_c3_seq1 tpa: protein kinase super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tttctgtctaagagaatgttggcaggtttgagatcacgatgcacaaggggttctggccttgttcgatgaagaaaattcaaggcagtggcgatttctacagctattctaaagcgggtgtgccatggcaagggtgaagtgccatttttgcgattcagcctgtcttctaaactgccattatccatgtactcatatacaaggcaaccgtattcaggacaggcacctaaaaggataaccatattgggatgtctcatacggctcagaacctcaacctgcagaatgtccat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1648_c0_seq1 alpha- glucan phosphorylase l-2 chloroplastic amyl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ggcttcttgctttctggactccattgcaacacttaattacccagcttggggttatggactcagatacagatatggtttattcaagcagcttatcaccaaaaagggtcaagaggaagttgctgaaaattggcttgaaatggggaacccctgggaaatagtaagaaatgatatctcctatcctgttaaattttatggagaagtcattgaaggtccagatggaaagaaagaatgggttggag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1653_c2_seq1 annexin d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tgtcaacttccactctcacaccagctaacctgcactttaatttagatgtattttacaatcaactcataaggaatattcagacaaaagagaatcagacatttgctcctagcaaagccaaaaggaagttcttgtagt</w:t>
      </w:r>
      <w:r>
        <w:rPr>
          <w:rFonts w:ascii="Courier New" w:hAnsi="Courier New" w:cs="Courier New"/>
        </w:rPr>
        <w:lastRenderedPageBreak/>
        <w:t>cccctgaagtatctccgatcacagcattgtctaggctagtcttgttcgcgttgacatattcacctctgactttcatcatatcgatttcagctcgagttacgatggctctagtcaatgaatcttcatcagtcccaagtcctataattgcagctctcacaacctcagcaaagtgtttctcaggggagtctatgcaccaaatgaccactttcataatcgactcgagaatgccctctccacaag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1764_c1_seq1 er lumen protein retaining receptor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ttcttcgcgttaaaagtttgaactccaaaacccccccagcccaattcttctccctttctgcaaacaaccaaaagaaaaaatattaaaaaaaaataaatctcgaactcttctcagaaattagcaaccatgaatatttttagatttgccggtgatatgacgcatttggtcagtattttagtgctgcttctcaaaatttatgccactaaatcatgctcagggatttccttaaagactcaggaattgtatgcaattgtcttcttggc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1764_c2_seq1 er lumen protein retaining receptor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gtcttcttggctcggtacctcgatttgtttacagatttcatttcagtttataacactgtaatgaaactggtgttcgttggaagctctttggcaattgtttggtgcatgaggtttcacagagtcgtgagacgatcctatgaccgtgagctggacacctttagacattatatacttgcaggtgcctgtttcctcttggcgcttcttattcatgagaagttctcatttcaggagatattctgggcattctcgatatacttggaggcagtagcaattctaccacagttggttctattgcaaagaagtggaaatgtggacaatctcactggacaatatgttttctttcttggggcctatcgagcattctacatcctgaactggatataccgctatttcactgaggaacatttcagtcgatggattgcttgcgtctctgggcttatccaaacagctctttatgcagacttcttctactattactttatcagctggaaaaataatgcaaaactgaagttgccagcctgacataaacaaga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1869_c1_seq1 trichome birefringence-like 18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ttaaccacaccagcaggagcaaaatcaaatggttcaggtgtttgatgaacaagccaggaggaccatatgcgaacaatcattgtagatgtagatctgaaatagtagcgttgcattttccggttacctctgtttttggggacctcaacctgccacaggatgcacagcattgattccatctgatttcttgcaactgagtcaccaataaaagctaatgtttttcctctcataagctccaaaaacttctttgcgtcaaacctagggaggtcacactgggatggtttccatctccaattctcgtaatctttgtctggtcttccattcccttggcagttctgcatctgagtgagcacgggacaggagttatttgtatacaatggtccagtggggtcataaatccatttcccatggtaaagatcacaatctgtatcagcaacattaggttgactca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040_c2_seq1 heat shock protein 70 -interactin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caaatctagcttgttcagtgcttcataacacctagctctcttcaagagcgccttgctgtatttcggtgtgacttcaagagccaaattgcactcatggattgcccttggatattcagtaatacccagttgcatatagcatgcagccatattactcctaagataggagacatctatgtggttcctcggaagcaactttatggcttt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043_c0_seq1 transcription initiation factor iif isoform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ctcatacgcattccagtatcattgtcaatgaactgtatttgtctagttctagcattatacttattcgtcctctctctgcaaagttttctatagtcttcaatattttcattatgaggcctcatgtcaaatttatggtagattttcccctccacagaaggcttcccttgagatgactcggaaaatacagacataggaagaaaatctgtggacatatccattgagtagtgcttgggcatgtttctatctccagttccagccaactccattgtaaactgggtggaagacaagtcgtcgttgggacgtagtggatcgacggcgacgatgactttggcgacgattgggc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082_c0_seq1 dnaj homolog subfamily c grv2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ggtaaaaagcatgtaacagatgtctcagcaatgcaccatcacgtaaagcagcatccctcattgatgcagcagcaacagcatcttcctccgctattgaacgcataactacagccaccgtttctctgacactttcagcaggatgtccaaataatgcaaacaagcgacggcgtaacccagctacaagacgtagcaattcaacaaaaactgggtattgggtagtttcactgtgtggttcacatatcattgcttcaagaacttcaacgacagccattgacaacaatggtgaaacagagtttggttttaatctgttaacaagaacagttaggttactctgttctgcaaatagaacagacttggtatgcatgattgttgcatgttgctctccttttgtatctgataacacacttgtatcccctggaccaccaccaataagcatagcgataagccctattgtttcagcagctactccctcagaaccatttcgaa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169_c2_seq1 kda class ii heat shock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ctcgagctgcaccttaatgtctccggcggcaatcccgggcatgtcaatgacgaaaacgtaggaattggggtactctttgacgtcggctggcgtcgccgccatggccttggcgtcgcgtatgtaggctttggaagggttgttttggataggcttttcgtggtcgtcggcgaaatccagcatgtcgtggagcgtggagaggagggttgtgtctatgccgaagtttctcaaatccatgattttgttttgacacagaataccaagaactgtttgtgtttgatggatttgtgtgacctctgaagatttactgaaattttgagatgat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198_c0_seq1 9-cis-epoxycarotenoid dioxyge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ctccctagagatcccaactctgaagcagaagacgatggctatatactcgcctttacccacgacgaaatggcctgcaaatcggagctgcaaatagtcaatgccatgactatgaaacttgaagcctctgtccagcttccatcaagagttccatatggttttcatggcacattcattagtgctaaggagttggcaaaccaggcctaattgttatccgaatcgcgttttcgactgattgccctggagaattaccagagggatggttagatatgcatccccggaatctctctgctgtgatcatatg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323_c0_seq2 cryptochrome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ccagcaaaagttgtgaatggtcgaccttcctgatcatgaacttcccaaggttcgtaaagcaagtcagcgttgaacgaatggacaccgacaccttcagcggttaaaacttcctttacccggtgatccctaacaagcgatatgggatcatacaaatggttgaaaaagagttgcctagctccagtcaatctgataacttcaagaagagaagaaacactatcagtagacctctttgtgacaagagaagtgccaaggctcctcagagagacatcaaggtgtgataaactctgcttaagccaccatcttgaaaccctcccaggatagaagtgcccttcctcctcaggagcccatataaacactgccaccactgcccctgcccttaccccagcagctagtgctggattatcttccactcttagatctctcctaaaccatactatactacaaccacttcctgacattcccatcaacccagaggtgaaaaaaaaaaaaggaaaaagaaaagaaaattaaacggcaaccatggttgctactttcaggaaccttagttaggtcgaattaatcaagcctactcccgttgaccgaccattgaccgcctcgtgaaccggcgaagccgatggagtgaaatatacaggcgaagcgcaaggcgtcgaaaacggcgtcgcatcatccacgccacgatcgtcaatatccaccgccaccaccgactcttcggcagccgactgaaaacattcgtccaagctcacgccgcctccattctcatcatcgatatttttctccgcttctttttcagcagcagaatagagagatatttttgctggcgattcgaggtcttctctctcctcttctttgatcgtaaacaaaaatctcggtggtccaaacattccttgaatcttcaacaaatcaacatcgatgacttcgacatccgattgctgattcgaattgagatcattatttccagaattagcagtcaaggagttgcgctcgaggcgaaattgcggtcttatgcagaagaaatagaagagctccttggatgatgcgatggaggagaaagcggataccgacgaagaattgtgagagacttcttcatctccaccgccaacgaaagtcgtggtttgacgccggacgacgcggcggcgccaaaagacgtagaagagctgggcgaagagaagcagcagtgcgatcgcaaaaattattacgagcgcggtgcctagcttgctcagtccgccaccaccaccgccggtcattttggtaggtatcagccttcaactacacttgtgtatagcaataatcatgtgaaagtgatcggtaaaattttaaacgcagggctatttcactaaatttaacaatcagaatgtagcaagaaaaattgtgctggttctgaagtgatggttgagacaggaaaccggaagtacccggttttggggtgatgaacggataagtttgcgggaaatggagttttcggagtgg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323_c0_seq3 cryptochrome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ccagcaaaagttgtgaatggtcgaccttcctgatcatgaacttcccaaggttcgtaaagcaagtcagcgttgaacgaatggacaccgacaccttcagcggttaaaacttcctttacccggtgatccctaacaagcgatatgggatcatacaaatggttgaaaaagagttgcctagctccagtcaatctgataacttcaagaagagaagaaacactatcagtagacctctttgtgacaagagaagtgccaaggctcctcagagagacatcaaggtgtgataaactctgcttaagccaccatcttgaaaccctcccaggatagaagtgcccttcctcctcaggagcccatataaacactgccaccactgcccctgcccttaccccagcagctagtgctggattatcttccactcttagatctctcctaaaccatactatactacaaccacttcctgacattcccatcaacccagaggtgaaaaaaaaaaaaggaaaaagaaaaggcaaaggaaaaaaaaaagtgaaaaaatgaattcctctagcacttatgcgctatccagagaagaaattcaatacaaacaaaactaagactctccttccctccctccctcctgtgctatctagacaccataattgagtctcttcttggggtaggctgtaagtttggtgcttgctattggattcaaagattgaaactttcagactatagaccataaaaactgcatataagctgcaattcttgatagggatgagcaccaaaaaactggaccttaactttcctaagatggatggatagcaaagaaccagtctataacttttctttgta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481_c0_seq1 glutathione s-transfer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agccttactttggtggaaacggttttggccttgtggatgtgagtcttataccattctacagctggttttatgccctggaaacctgtggagatatcagtctgatcaacgagtgcccgaagcttgtgtcgtgggcgaagagatgcatggagagggagagtgtgtccaagtctttacctgatcagtataagatttatgatgtgcttatg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481_c3_seq1 glutathione s-transfer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ctgcctggaaattgtccctggaaaattctacaactcgaactctctcaagtttcatcgttatcgtctcaaagtttctctctcatgagctttaaattgcaccaatttctatccttattccgccgaccataagaatcacgagtccctatcttactctagttgttactccataaaattttttcccaaaatttcacagcagtggcggatgaattgacccttcttgacctctggagtagcccctttgccatgagagtgcgaatagcacttagagagaagggattggaatttgaatcgatagaagaagatctcagcaacaaaagcccactacttctacaaatgaaccctgtccac</w:t>
      </w:r>
      <w:r>
        <w:rPr>
          <w:rFonts w:ascii="Courier New" w:hAnsi="Courier New" w:cs="Courier New"/>
        </w:rPr>
        <w:lastRenderedPageBreak/>
        <w:t>aagcaaataccagtcctgatccacaatggaaagcctgtctgtgagtcgacaatcatcgttcaatacatcgac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551_c0_seq1 glutathione s-transferase tau 25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gtaaggcttgtcaccaagctcagattcgagcagtttgaagcactctatcagctctttcttggctgcttcttggacttcgcctgtaggcccgcacactcgtcttgcagtactatatatctgtatacaattccatatatgatcatgtatataaactggattttgctagaagaacagtgctacatataaatgaaggtgtcaatagtttacctttttgtcgatgtagtcagc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551_c1_seq1 glutathione s-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tggtgacaagccttactttggtggaaacacattcggctgtgtggatgtgagtctcataccattttacagctggttttgtgccctagaaacttgtggaaatctcagtttgatcgacgaatgcccgacgctggtatcatgggcaaagaggtgcatggaaagggagagcgtgtctaaatctctacctgatcagcagaagatttatgatgtgcttatggagctcaacaattaagaaagatctcaatagaaaatttaataggcatagtactgtttgatctttgtcatcttcattttccagataaagttggatgcagttcatcagttaacatcttggccttttcgctttatatggtagtagaataaagaatttcaagttgtattggtgtgaaattttaagataatattttttctgttttttcccccgaggccagtagattcattatatttttaggtatgtgacaaggttgattatttattaaattat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591_c1_seq1 extracellular ligand-gated ion channel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taagatatgcctaccgtcttcccaagcagccatagtactagggacagctctatcccaaaaattgtatgaagagaagttctgtccagcatgaagccatagatcgtgataccagctctattgttttcaaaatatgttactgcaacaccaaaccgaattcaatattatcagacacaggttacattttatgttttattgcatcaagtatgtgaaccatgtatctattaccaagttctttgatcaagaaagtataaaggtccaagtagcctaacttacccaatgcctgtcttttctgaaatgagattgtgctataagcatatgatggaacaaatttggagttgtccagttcatcttcttcatcaccaacatcgtctaaatcagaagatccatcagaactcgctgtgaaaagttgttcatcacctaccctagccactggagtctcagtttcaacggtatcaaatgagtcaattgtagcgcacacatgccactttgctgcaaggcatgttacagcttgtgccttgtgggtaattcttgttgcacttcgcaacaaaatcatgaggccggctagaaggctgacagagcaaaccgctaattctccagcatggtatatattaacatctgcattggaccgtgtggtcatgagaagagaagcaaattgacttgctgtgatgaatatcagagcccacagtatgaatgatctgtacctatggcttattattcgcaaatgtcttctgattctgaggtgttccctcagaaccgactcaacatcagaatcaacttggaagacctgagcaaagtcttggagacgaagaatttgaaggcaacagatgaggcgaaagagaatacagacgaggaaaaacaccactgttctataaaaccatgagcatagctcaaggatacacgcgacagtattgctcacaataacgttgcccaaaaaggggatgcgcgtcccacctgagccataccaccatatcttgtatgcactctcagcagcaaaacagggcagcacgaagatgaataagagcttcaacgatctattgaattgtttggtataaccctttctgacggtctcactctcatcgcagagcttatcaaagaacaagaacctgcggaggccatacttactcacaaaattcgacaaacaaatgaaggagagggcggcgatgctgctgagggagagctgcg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591_c1_seq2 extracellular ligand-gated ion channel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taagatatgcctaccgtcttcccaagcagccatagtactagggacagctctatcccaaaaattgtatgaagagaagttctgtccagcatgaagccatagatcgtgataccagctctattgttttcaaaatatgttaccaatgcctgtcttttctgaaatgagattgtgctataagcatatgatggaacaaatttggagttgtccagttcatcttcttcatcaccaacatcgtctaaatcagaagatccatcagaactcgctgtgaaaagttgttcatcacctaccctagccactggagtctcagtttcaacggtatcaaatgagtcaattgtagcgcacacatgccactttgctgcaaggcatgttacagcttgtgccttgtgggtaattcttgttgcacttcgcaacaaaatcatgaggccggctagaaggctgacagagcaaaccgctaattctccagcatggtatatattaacatctgcattggaccgtgtggtcatgagaagagaagcaaattgacttgctgtgatgaatatcagagcccacagtatgaatgatctgtacctatggcttattattcgcaaatgtcttctgattctgaggtgttccctcagaaccgactcaacatcagaatcaacttggaagacctgagcaaagtcttggagacgaagaatttgaaggcaacagatgaggcgaaagagaatacagacgaggaaaaacaccactgttctataaaaccatgagcatagctcaaggatacacgcgacagtattgctcacaataacgttgcccaaaaaggggatgcgcgtcccacctgagccataccaccatatcttgtatgcactctcagcagcaaaacagggcagcacgaagatgaataagagcttcaacgatctattgaattgtttggtataaccctttctgacggtctcactctcatcgcagagcttatcaaagaacaagaacctgcggaggccatacttactcacaaaattcgacaaacaaatgaaggagagggcggcgatgctgctgagggagagctgcg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591_c2_seq1 extracellular ligand-gated ion channel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tttcacatagttcacgcaaggggctagattccacgcttcccagataaactagtctctttcttttttgccactttccgcaatcccattcgtcgctgttccagaaactcgctgaatatacaactcatatcaaatttcatcaacacaaaagatttcatttagacgcagaaacatctcagctcatccttgccagattcacctaaaaaatttgttttgattgtcttgtgatcatatagcttttggttatgggggatgaaactgaaagagctacgccgctgatgcactccaacaagaacaggccgttggcgcgatccgtgtcgtatgcaaaggatgaacttcaggtcttccggacgtggctgaaatggctttgcgtcgatcaatccaatcccatgacggcctgtctgtcgtggttcgtgttcgtggggctggcgatcgtagttcctgctctatcgcatttcgtgctgtcctgcagt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606_c1_seq1 at3g62770 f26k9_200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gctccccgaaggtcacaaccgtctattcatcccagcactactccctcaacttccctcatcgtttcgatctctctactcccaaatccgatccactcctccacatctcccgtaattccatccctatccctcgccatggccaccatttccagcctctcttctcacccaaaccctaattccaatcccaatttcatttcccccatgctccaaccctacctcgagcagcagcaggagcggatccaacccgacccgccaccggatgacggagccacctacggcgacggtgcggataacgacggccgcgactcatccactactgccaacaataattccggcatggcgaatcctgtccctaatgcgaaccctaacccaattaagctactccacgtctcgttcaaccaggactacggttgctttgccaccggcactgatcgcgggttccgaatctacaactgtgatccattccgcgagatcttccgccgcgatttcgatgggaacggcggaggggttggcgccgtcgagatgcttttccgatgcaatatcctcgcgttggttggtggtggcgattcgccgcagtatccgttgaataaggtcatgatttgggacgatcatcagagccggtgtattggggagttatcctttaggtctgaagtgcgtggggttcgattgcgaagggatcgtattgttgtcgttctcgagcagaagattttcgtgtacaatttcgcggatttgaagctgttgcatcagattgagacttttgcaaaccctaaggggctctgtgcggtgtcgcaggttaccgggtccttcgtgt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649_c0_seq1 chloroplast stem-loop binding protein of 41 kda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gtgccaataatctcagcacccgcacaatctagaataaggatttggatttgcttcatgcctttttacaagaacatgtacaggaagattcagtttttgtcttaaaatagttttgaacttacagatttgaaagaaaaactcgaaaagttttagtaagataaagaagaataggtgaaaaataataataatgacagaagagagaaccaatggcctagttctggagaacaaggctcttccctagaataatgtcgtcggtcgagaaatcagcttctttcctgtacgttcccctaccaaaatctaggttgtaagagtccgcaagacctgccaccagatcaaattctggtttccatccgagcaggctcttggctttctcgatcgatgcaaagaaatgctggtcacggaaaggaaatggtttcttctttccgaaatcgaactctttagggttgaaatggataatctcaggttcagggaagccagcagccttagcacatgctcttgctaatccatcaaacgtaacatatttctctcctgagatgttaaacacctccttgcttgctttctcattaccaagaaccttaacaaaagccgttgcaaggtccttaacatgaccaagctgtgtaacttgcatccctgagttgggaatgggaatgggacgacctgctttcaaccggtggaagaaccattcttcgacggggttgtagttcaatggtccatagatgtagactggcctcagagaagtccagttcacgcctcgtgatcgcaacaagctctctgtctcaagcttgcccttgtgtctgctctttggatcaactgcatccgtctcaaaatgtggtagataatcagatttcagataaaccccagctgaagagcagtatatgtactgttctagatttggtaaagcgtccaatatcggtaccacttcatctgcctcacgtccattgatatcatatacaacatcaaatccttctgctgagagactgcttctcacgaaatcaaagtcttttctgtctcccttcaagtgcaagatcttagacgcaaaatcagcaaaatcagcatcagattcaccaggcaattgctgagcaatgggtgattttcctctggtgaagagtgtgacctggtgtccttctttcacaagaagtctggacaaaaatatgccgatgaatcgagtacctcccattataagaattttcttggcacttgatgcagtaacacgtaatgctccttttggctgccatagtttcctcttatactggactgaggcggtgagcctggcaccattgaagtcgcagagtgatgatgagaggacggcggaagacggctgtttgtgctgcaccaccaccaaacttgccatcgtgaatttcagtcaccaccacgaccacgaccagccctgatcagtttgttgcaa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779_c2_seq1 small heat shock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aaattagtttcgcaatcttggcaagtcccattcctaaaagagtttcaagaacaagtaaacattttgatcaatgccattctgcagttctaatccaatgtcaatcggttcgggcaaattggaaaagcatggctagacaaaaagctatagtcgtattcataacgaactcaaaagatacaagaaaatcatatcgcatgaacattcacattctcttgtcactccttgatcctcattggacattgatatcaaaaaccttggcactgccactagcttttggtatggtaatatacaagacaccatccttaacctcagccttaattttctcaaaatcaacattctcaggcaaagcaattctactactatacctcccatagcttttagcagaccagtcctcaccattctcttcctcatttgcatccttctttttcggcaacttctcagccttgacaaccagcattttctcctcaacccaaaccttgacatcctcttt</w:t>
      </w:r>
      <w:r>
        <w:rPr>
          <w:rFonts w:ascii="Courier New" w:hAnsi="Courier New" w:cs="Courier New"/>
        </w:rPr>
        <w:lastRenderedPageBreak/>
        <w:t>agtcatgccgggcatgtcgaacctcatcttgtactctgtttcggcttccttaatctcccatggtgttcttccccggccgtaacctacggtgtctgtcggaggta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856_c0_seq1 universal stress protein a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atatatgtatatatatatatatatattgtatgtattatgtccatattaaaacccagattaaggctgtagaaaccctgtctgattaatttatttttccatcaagttagagaaattatcagaaatggcaaaggcacgttcagttgggattggaatggactattcagcagcaagcaaatcagctttgaattgggcaatcaataatctgattgaagagggtgatcagattatcataatccatgtcgtttctccaaaagccgatcccactaataagcagctttttgaagatactggctcaccgttgataccactggaagaatttagagaaattagtgtatccaaacgctatgggctgacccctgatcctgaggttcttgatctgcttgagacagtagccaggagcaaactagtgaaggttgtagcaaaggtgtattggggagatgcaagagagaagttgtgtgacgctgtggaacaactcaagcttgatacacttgttgtaggaagcaggggtttgggagcaattaagagggtgttacttggaagcgtgagcaactatgtggtgcaaaatgccagttgtccggtcactgtggtgaaaggggctgcactgaagaaatgaggcttaggattttggctccaattataatattgcagagcttaggctttgcataaatttacataatatttgagtgtaatttgttgtttgcttgtctgcatttatatcattaatttttttaatttcttttttgagtgaaatggtggagttgtagctgcactgcatattgtatggaaagaattccaatgatggcatttgttgtggtacttcataaaatttgaaatcccatgatttgagatt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929_c0_seq1 lrr receptor-like serine threonine-protein kinase rpk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cgtgccaaggaggtctttgccgccggcttgtgggacacaggcccacgcgatgacttggttgaagtattacacttggctgttgtatgtacagttgacactctttctaaccggccaacaatgaagcaggtggtaaggcggttaaaacaacttcaacctccatcttgtcaagctataaagagtcaagagaggattcatgc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2978_c1_seq1 hydroxypyruvate reduct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gcatgcagcaggtggcgaagagttttcatttaggaatggatccacgcggtttggatcgaaccaaatgggatatccctttatttttcccaggacattgagtgcagcaagtgttgccattccttcacgagtccactttgaagcagaggctatgtgaggcacaactatagcattcttcatttccgcaagcccgggtttcatatatggctcatcctcaaatacatcaagaccgactcggaacataggatttgctttcaaatgctcgacaacagctgcttcatcaataacgggccccctgctgcagtttacaaggatcgcttccttcttcatctttgcaagcctttccttattgacaagatggtaagttgttttatcgagcaccggatgaagacttatcacatcagcctctcgaagcacctcatccattgttgaggcccttttccatgtgacaggct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107_c0_seq1 e3 ubiquitin-protein ligase sdir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tccaatgctcgcaaagtttcataatctaagtcatcaaattccctgtcaagaagtgcaagttggagtctgagaccttgcaaccttcccctggtggcaagagctatagatggtggcatgtgaagtcgcaattcagtgtgtccaagaagaccactagctgcaacagcatgagcttgtgcttgagcttgaagttgctgacaagttgcatacatccttaaagttgttgccatcaaaaagacaccgagcaccagccagagcagaaagttaggagacatttggtgcgagttcagaatcatgaacagcaaaagcaccgtgacaagaaaagctagggagtttgtattgactggtcgagcagcatgcactcgcaccgcacgccgctcaggaataagtcctgggaacccagtttctatatctcctcttgtgcctctgaaaacaaaactcatggtttccaaaaactgcagcaatgccaagcgaaaaagttgtctttggtaagatgcacctggaactggtgccaaaagaatttaaatcactaatatacagcaggcagagatgggttccacaggatggatccgaatgcaaataatcaattcaaaaaatttgattttggtgaagaaaaatttggtggatctctagtgagttgaacgagttgagagagaagaagataatgagtggactcggccgcgttaggctttttctacatga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107_c1_seq1 ring u-box super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tcttcttcggccgcatgccgacaatgttcctacagcctccatgactgacgaagagatcaatgctcttcctgtccacaagtataaggtgtctggccctcagagcatgggcccatcagtgcagcaggcttcttcttcggccgcagttgagaagaagcaagaccttccgaatgcacaaggaggattaaaggcttccgatgatgatctgacttgtagcgtttgcttggaacaagttaatgctggagaacttattcgtagcttgccatgcttgcatcagttccatgttaattgcatagatccgtggctgcggcagcaagggacgtgtccggtttgcaagtttagagctgggtctagatggtctgggatcactaatggagaaattgatgcttcagacatggtttaagtctttaatatttgttttaacttatgtatacatacaagtatatacatgtatgctgtcccaacttgtaagcactgattacctttatgtggcatcaaaaagattactgaaaatcgtagtttgatgtcaaatgcactgtatatcctctccgtgaaagagcatcagccatgctgaaaatggccatttagatatacaacattctccaatggctagtatcttggatata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157_c0_seq1 heat shock protein bindin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gtgaaaataaagtttattacgcaacgtaaccaaccaacagttcttttgcagccagccaccaaactaacaagttacttaatttaccaatctacccctcaatgacccccttaattccctccaccccacaattaccacatggtgattaactgttggtacaactaaaggaaagaggaatgtgataatgcaaaagtccgcctaagaaacggggttagacttgggggcagaaaagtcaaatcacacatgggctgcgcgcttgggtgcagcccgtgcattgctcccactgtcacgacccctcttccttaccgttggatcgtcgctctcctgtatcatatcggccagatcctcaccgaacaattccacaaatgttttctgcagatcttctaagctctcttccttctgagcccccacgttctgctccatcatgttcatcaaatcatgaaggaaatcacccattccctcgtcttcctcaaagagatcgaggaatccggcatcgtacattgacctcttccccttgtcggacaatactgcgtaggcttcttggattttctggaaccggcgtttggcttctccggcggcggaggggtttttcgtccacctatctggatgccatttcagagcgagcttgcggtaagcggagcgaatgtctgagaaggaggcgtccttgcgaatcccaagcacggagtagtagcaataagactcgacgtgggatcctccctctcgatccatacccgaacccaattaacttcggaccttccaattatcgcagattaatcgaacagaagcagttatttatgagcaagcatggactgatacacaaagggatctccacgaattacggtttgcttaagcatctatagaattctggggaacgggcagtcgggaaaacgacgaagcccaattgaatatatacggggggggcggcgagaaaatggaaatgta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173_c1_seq1 uncharacterized loc10122116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aacctcagttcctctctctttctccccatctgtatctctatctgcaagccgaatttgtgggaaaatgtttgccggaagattcaaagagctgatgaaaaaatatggtaaagtaggattgggagttcatttctcagtctcggcagcctcaattacgggcctttacatcgcgattaaaaacaacgttgatgttgaatcgatgctcgaaaaggttggactgcctagcgttgcgaaggggaaggatagcaaaagctccgatccgccaccggaaaatcctgaaatgacgctgagcactgattcagtaatcagaaacgatcaaacggtgaaggaaaggaatcgga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217_c0_seq2 heat stress transcription factor a-4b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tcttagcatcaatttttgagttccatgttatggtaattgaactctttttcttgcttttgatgtatttgtttgtgatgtgtgttcgtgcttctcttgctcgtgtcgtatgctggatgttgtctttagattcttggaaatagagagattaatggaaatattgcggccttctatcgtgttcattagcctgtcgttggaactcctaggtttgtaaatgacaaaaaatgcacctgaaataaatggaaatgatgaagagttgatttaaccaagtctgtggccgtcagggtttgggacagggcttttatgttgaagtagctgagttactggaatcaattagatcttgaaaagtgcggcgtaattggcctttgatgtattagttttgtgacttgtgaaattgcttttgtgctggtagtttaattttgctcaaaaattttctttctacttgtagggttttagaaaggttgatcctgatcagtgggagtttgcaaatgaggagtttattcgaggacaaaggcagctactaaagaatatacacaggcgaaagcctatccatagccattcaggtcaaggaaatgctgtcccattaatcgattcagagagagaggagtttgaaaaggtgattgaaaagctaaaacaagaaaagatttcccttcagacagaagtagagaggcataaacagaagaatagaggatatgaacatcaactgagatctctggggcagactttgcgaaatattgatgaaaggcaacggcaattggtggtcaacttgagtcatttgttggagaaacctggatatgcctcaaatctgatagaacagtccgaatctccaaacaagaagagaaggttgctagctttgcactatttacacgatgaagcaaatttaagggagaaccagggtatgactttcaaaga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250_c1_seq1 at1g70420 f17o7_4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aggtctgcaagaagagcaactcaaccggattttccaagatttggcggctcaaggaattgaaggggagatgtaacagtgatgggagggacgcttttgtcttcttaaacagcagtcacgcgccgcccacggcgaagaagcaggcagcgccaaaggcggaggagaaggcagagacgacggagaaagtcgaacggaaggtgaagaagagtgggaagagtaaaccggcggaggcgtcggctcatgaagtgtatttgaggagtaaggcgaaggagggggaccggcggcggtcctacttgccgtaccggccggagctaatgggtttcttcactaacgttaatggcggattaaccagaaacgtacatcctttctgagagctaatgcaattgatgattgaaatttgacttttgattcattcaggtgttgatgatttcgtttatttgtacgtatgaaaaaaatatgatgttaaataacaatgtaagaatgccaaatatgtattgtaagtataaattttttagaattatgtgacagtcttttgtatgtttttgatattacatatagatcccac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255_c0_seq1 zinc finger a20 and an1 domain-containing stress-associated protein 8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aaaaacaattatgtcgccttgctccacccaagatcagtactagagagctactaaggcgattggccaactcatacgaagatgcagaaatatacaaagtgagcatcatattcctcttcacgacttttagatcatacttctagatcttatcaagcttttcagctttaacaagaggatttgctttcgctatagcatccctagcagcagtccggtaatcaaatgggcagtcatgttggtctgagtaacgatgaattgaacaaaagaggttcccacacttacacttgaatcctgttatacccacgcgcttgcaacaactagtgcacctacttggtccctccttcttcttctct</w:t>
      </w:r>
      <w:r>
        <w:rPr>
          <w:rFonts w:ascii="Courier New" w:hAnsi="Courier New" w:cs="Courier New"/>
        </w:rPr>
        <w:lastRenderedPageBreak/>
        <w:t>gaattctggcctggcaacaactcggaggatgactgtgcgggtgcagccttcaactcaacagatccagcttctacattaattgcatcagcgacaacaggcactttctcgttgctacttgagctgccactaacaatgctttcaatggaagatgctgcaaacttcgcctgttcctgtttcaaaatcatgtccttatgacacttggagcacatgttcattgttgtagcactcccaaagaagccacagttgttaatgcagagaatgggtccttctggagtttggcaaccagtctcttttgaagactccataatgcaagtttacttaatctaacgaataatttgagcaaaatgttaaaggtgaacgcggaaaagaggagaggaactcgggcttgatttttaatcagatgatattctccccttctgcctctcagtatttataggggattcattaattaattattcgtaatctgccatagatgaaaaaggaaaaggaaaagagaaagacagagaaagacccagagagagaaagagagagag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255_c0_seq3 zinc finger a20 and an1 domain-containing stress-associated protein 8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aaaaacaattatgtcgccttgctccacccaagatcagtactagagagctactaaggcgattggccaactcatacgaagatgcagaaatatacaaagtgagcatcatattcctcttcacgacttttagatcatacttctagatcttatcaagcttttcagctttaacaagaggatttgctttcgctatagcatccctagcagcagtccggtaatcaaatgggcagtcatgttggtctgagtaacgatgaattgaacaaaagaggttcccacacttacacttgaatcctgttatacccacgcgcttgcaacaactagtgcacctacttggtccctccttcttcttctctgaattctggcctggcaacaactcggaggatgactgtgcgggtgcagccttcaactcaacagatccagcttctacattaattgcatcagcgacaacaggcactttctcgttgctacttgagctgccactaacaatgctttcaatggaagatgctgcaaacttcgcctgttcctgtttcaaaatcatgtccttatgacacttggagcacatgttcattgttgtagcactcccaaagaagccacagttgttaatgcagagaatgggtccttctggagtttggcaaccagtctcttttgaagactccataatgcaagtttactgccattgacagcaatatgtacaatgtgaaaggtgatcaagaaagacacaagagtatcaggctcattcaattagtgaagaaaatcagcatgcaggcaatgatattccagaaaagagaaagtcctgtttcaggttcaataatgtaattaagtcttcaatcccaatctgttcatcaacaatttgaacattggggatccaatatgttgcataatgttatcctcaaggtttctaaaaggcaacagcatcaagaaatttggacttcttgacaggcactccgcaaatcctcaggcaaaacattccaatacactctttgaaagagaactgttttttttgatggag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280_c0_seq1 arginine decarboxyl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ttgagaagatccatttcctggtgggccagggtgtcaactccataaggacgaacagaaacgttgccgttagcattaaccgtgaagtacggcgcaccccacccgtccacccggtaaagcaacgccgaatgggcgggtgaccaggccgggacggcggcggtcacggcggcggcggctggtggcagaggagcggggagagtgctatcccagctggcgaaagagtagggaggaggagaaacagcagcgtctacgcagcaagcgagggcaggcatctctttccccaatctacgatctctctcttttcctcaaatgggttgtaagaaaaaaagaaaagaatcaaagaatcgaaaatctagaattagttatgaaatcaaattgaacgatgttgtgaaggtgggggctttagaacccgccgaggccggagccccggctaccccctcaaaagaagcaaaaatggatccgggtcaaaacaaaacggtatccaaaaccacgattacaggacccagaaatccccacgcctatccctcagaagaagaggaatttggccgcacaaatgggggaaaaatggctgaaattgaatcgaaaacaactctaaatcctgacaaagaaccctaccatgtagataattctagatcgagagaagaaattggggagagggaaatggacggaaacctaacggctactgagaggaagatgtgaac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441_c0_seq1 serine threonine-protein kinas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acagttcctcgtagagaaggtagcaaaacttttatcaaatctaaaatctatgttgtactagtaatggagaaaacgaacaaattttaacattatcctgtggcaggcatgggaactgtacaatgccaagaaccttttggagctggtggattctgaattaaagggcgaattctcacaagaagaagcgcttcggttcttgaaaattgggttgctttgtgtgcaagaaatcaccagactccggcctgcaatgtctgcagccttaaagatgctgaacaacgagattgatacagaagatgttgagatatctcagcctgggcttgttgctgatctgatggaagttaaaatacgtaggaagaatttatccaactttacttgttccccagcatccagcagtacaggcagtttccaggcacgataacataagaatgcatgacaggtttccggacatattgcataaatcgtagttagtgtaggcgctagagatacataagctttcggctgtaattggtgaattcttgaagcagaaggttcattgtacaaaaggatgacttgtgaagtagttctgtgtatcataacatttttttcccaggaagcagctgtaaagtgaaaacatttttgctcaatatcactgttttatccttgttagtacaagatgaggat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448_c0_seq1 eid1-like f-box protein 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agaagcttcgccagcgcaggccatccgccgataatcctgctgttcgacgatccttccatcaatgtcgacatcatccgcggcgcgcggtaaatgcagagctcccgccacaggaggcgtctcgccagcgcgcggagct</w:t>
      </w:r>
      <w:r>
        <w:rPr>
          <w:rFonts w:ascii="Courier New" w:hAnsi="Courier New" w:cs="Courier New"/>
        </w:rPr>
        <w:lastRenderedPageBreak/>
        <w:t>tccggttcaccgccgccgcccggcagagcgtctggatgtcccatttcagacactcgaacaccaaaacaagaactcgctcgttgagtatccccgagtcagccgactcgttcagcctcgtcacctgactcgcgctccca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448_c1_seq1 eid1-like f-box protein 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gaagcttctattcttctgcggtggctgcgagtcgactcggaatttcgggctgagtcagccatcgccgggtcatttcgtcgaatcatcccggttttcgaagacttcgggccggagctttctggcgaagagttgcagaggtgatgtgctgtacgtgagcgatccgtgcgagcacccgtcgggggaccagcaagaccacgtcggaatataccgaggggtatttcaggcattcatgaagtcgcggacgcgggaatgtttgataaggaaacaggtggagtttgaggcgggggtgcggtgcccgtatt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448_c2_seq1 eid1-like f-box protein 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gtgcggtgcccgtattgcggcgcccgaatgtggagcatgacagctgcgcggcttattccgaggaagagcgccgcgcggcggctgggctccaaggacgactcgttggagtatttcgtgtgcttgaacgggcatctccacggtacgtgctggttggtgcccctctcctccgacgaggatcaagacgatagcgaagagcgtagcgacgaggattacgacgaggaggaggaggaggacgatgaggggtctcctaatcgtggtcatacccatgttagcaacggtaattaacccattaattacatcgttatgactgtcagagacatagaattaacttaatctgagaggctatttgggattcggacattcttagcaggtgaattagttgaattagaatgaacttcagttgaaaatagcgcagatagtttttgttggggttca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503_c3_seq1 translocation protein sec63 homolo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aatctgatgctccaggttctaatccaagtatgctgaatggctcaaatacttggatctcagtgttgatatgcttgatgtagaaacccaaaagcacaaccaccaaccagagtaacaaaactgtcaggttactgtacgttgaaaagtttgaaatacgtttgaatatggacttccgatacttcccagagcggaagcaagctgaacaacggcaattgacattcttcgtcttctttctaaatgtgaggtataaattgacgaaagtataaggcactagaggcagcgcaattattgtcaatacaaagatggggaacagtgcgctgttctcttcagatgcagccatacgtaaacttctagcttctcacactgcaattctggccggaaaactgccggagtttcgtcggaaagcagacgagctgagctgcgggaaatagaattcgaaattgaggaagcgtagctcccgctgtacaatcagccct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508_c1_seq1 translocon-associated protein subunit bet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aaagaaaaaggaaagatgcacaaccaaaaaataaataaataaataaaaaaaatcttcaattcaattccgtcgaattcaatggcgaaatctttccctttgtcgatcattgccgtcgcaatcgtgattttcatttgtgcttcaccgtttgtagaatccggtgattcgccatttctcgtggtccacaaaagggtttctcagagaaagctgaattcggatctcgagcggctagccgtctccatcgacatttataatgctggatccgacactgcctatgatgttacactcaatgatgataactgggcccaagagattt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596_c0_seq1 heat shock 70 kda protein 17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gtttcagttaatcagtttcaggtgaaggatgtcaaatgggatgcagaacttggaggtcagaatatggaatcgaggttgatggagtattttgcagatgagttcaacaaacaagtaggaaatggggttgatattagatactctcccaaggcgatggctaaattgaagaaacaagttaagcgcacgaaagaaatcttgagtgccaatttgatggctccaatatctgtagaatctctttatgatgatcgtgacttcaggagcacaataactcgtgagaagttcgaagagatttgtgaagatctttgggaaaaagctcttgttcccataaaagaagtccttaagcattctggactaaatgctgatgatttatatgcggtggagttgattgga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596_c2_seq1 heat shock 70 kda protein 17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cggtggagttgattggaggtgccactcgggttccaaagctgcaggctaagcttcaggaatttcttgggaggaaggagttggacaagcatctggatgctgatgaggctattgttctaggagcctcactgcatgctgcaaatttaagtgatggaatcaaattaaaccgtaagctaggaatgatcgatggctctacttatggttttgtgtttgagttgaatggtgacggtctttcaaaagatgaaaacaccagacagctgattgcaccgagaatgaaaaagttgcccagcaagatgttcagatctgttgttcacaacaaagattttgaagtttcacttgcttatgaaagtgaagatctgattccgccgggtgccttatctcttacatttgcacgttatgatgtcttaggtcttacagacgctagtgaaaagtactcatcacggaacctttcctccccaattaaagccaatttacacttctctctcagtagaagtggtgtattttccttggatcgagctgaagctgtcgtcgagataactgaatgggtggaagtcccacgaaagaatctcacagtagacaactcaacttctgcttccgcaaacactactgatgctgatgctgggaatactacagatgagagcagtggcaaattggatacaaataatggcaatagtaactcgttggatcccagtgctaatgattctagcagtgcggatcttggtcctgaaaaaaaactgaaaaagcggacttttagagttccccttaaggttattgagaagacaacaggtcctggaatgcctctctcaaaagaatcttttgctgaggctaaacagaaattagaagcattggacaagaaggatgcagaaaggagaagaacggctgaattgaaaaataaccttgaaggatacatttattctactaaagacaagcttgcatctgaagagtttgaaaaaatatcttctgaaaaagagcggcaatc</w:t>
      </w:r>
      <w:r>
        <w:rPr>
          <w:rFonts w:ascii="Courier New" w:hAnsi="Courier New" w:cs="Courier New"/>
        </w:rPr>
        <w:lastRenderedPageBreak/>
        <w:t>tttcattgaaaaacttaacgaggtggaagattggttgtatactgatggtgaagatgcttctgccactgaatttcaagaacatctggacaagttgaaagctatcggcgaccccatcttttttaggtatagtgaactcactgcacggccagctgcatctgaacatgcacagagatacctgatggagttacagcagattgtgcaaggatgggacaaagacaaaccttggctgccgagggagagaatagatgaggtactaagtggaggcgaaaagttgaagaattggttaagtgacaaggaggctgagcagaagaagacttctggatttagcaaaccagcattcacctctgatgaagtatatgggaagatttttgatctccaagacaaggttgcaagtgtaaacagaatccccaagccaaaacctaaagccgagaaacctgccaaggcggaaacagagagtggtggtgatagagcaaataccacaggctctgcatctgaagagacaacctcttcaaaagaccagacaacaagtgattcagacaatgtggctaatgataaggcagatgctgagcccaaggttcatgatgagttgtaataatcatgtagagacatacaaaaccagagctagacaatgcttctgcaatgcaaggacagatataaacgcaactgatgattagatgtagtaatctgatatggttagaaagcgtagagttaagcccagttttgatggtcggctttttcttgcgatccttgggattgtcaatatcctgccagcttgggttcaaagagtacttaggcaaaccattatgcttgtgctattcattaactatctacttgtaatattgaaaaacccacacg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691_c0_seq1 extracellular ligand-gated ion channel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tcatcagccgaaggaatctgagctgaaggagtttcatcctctaattcatcaaatgagttgattgtggcacaagcatgccatttagcggccaaagatgtaactgcttgtgctttgtgcgttatctttgctgcacttcgtaagcagataaaaagccccattaccagggtgatggaggatagtgcgagttctccagctgtgtagatgttaatcctggagcttggtctggttgtaaccagcaaggaagcaaattggctgattgttactaggatcaaagttgacagaataaacagtctaaaacggtggcttatgactcgaagatttcttctgatgctgagatgttctatcaagattgaagcaacatctgattctctctcaaagacctgagcaaactcatccaatcttagtatttgcagataacacgtgaggcggaagaggacgcacacgagaaaacagattgagatgcgatatagccacgaacacatcaacagtatgcaaacaatcactttgctcaagtagatgttgtacaaataaggaatttggtttcctcctgtgcagaaccaccatatcttgtacacactatctgcaaggaaacaggggagaacaaaagctgaaaggagcttcattgatctctgaagctgctgagtatacccttgtcggaccttctcactttcatcagacaacttattaagaaacagaaacctgcgaagaccatactttcgcgcaaaagacgagagactaagaaaagaaattgctgcaaatagcgagagagataattgaattattgcatcgtacggcctctgatggtcaggatcacaatcagagcaagaaaatacgaagtgtgatgccaatggaacaccaacattcagcagaaaaaagattgaccaagaaagcccagctctccagaaactagagtaatcaagaaatacccattttagacctgaactcgaactcttcaactctaaatttgcttcactgaaagaatccaaagcaggtagtgatttgtttttgggcattaaaatctctgccacctctccctccatttcagctctcagttaatttcttcagcagaaaagggtttc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691_c0_seq2 extracellular ligand-gated ion channel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aaaattcactaaagtactttcatcattagccagttcttgtctagactaatacaacttcaacatttatgtactcaaataactcatcacgcattcggactatatttgattcgtagacagtttatatgagccacaaactttgacaggaattcttacacaaatgaaattattttacctaaggctgcgcacggtaatagtgcaaactgagaaaattcaaaactcggctgcagtaatgagaataccaaaattgaacttgacgtcttcgactacacctgagcaccagaagatgattacaagtcatgaaatgccaattgtcttgttcaaaatccaaagtgtgagggaaagttgaatggcaaatattgtatgtagccgagtcctatccagcataaatccatacacggtgattccagctctgttgtgctcaaaatatgtcactaaagcttgcctcttctggtaggaaatagtatttgcataaatcggaaccaggtttgtgttgtccagtgcatcatctccatcaccttcttcgctgtcagtatcacaattgggagttactggatatcctgcctgagctgaagcaatctgagctgaaggagtttcatcctctaattcatcaaatgagttgattgtggcacaagcatgccatttagcggccaaagatgtaactgcttgtgctttgtgcgttatctttgctgcacttcgtaagcagataaaaagccccattaccagggtgatggaggatagtgcgagttctccagctgtgtagatgttaatcctggagcttggtctggttgtaaccagcaaggaagcaaattggctgattgttactaggatcaaagttgacagaataaacagtctaaaacggtggcttatgactcgaagatttcttctgatgctgagatgttctatcaagattgaagcaacatctgattctctctcaaagacctgagcaaactcatccaatcttagtatttgcagataacacgtgaggcggaagaggacgcacacgagaaaacagattgagatgcgatatagccacgaacacatcaacagtatgcaaacaatcactttgctcaagtagatgttgtacaaataaggaatttggtttcctcctgtgcagaaccaccatatcttgtacacactatctgcaaggaaacaggggagaacaaaagctgaaaggagcttcattgatctctgaagctgctgagtatacccttgtcggaccttctcactttcatcagacaacttattaagaaacagaaacctgcgaagaccatactttcgcgcaaaagacgagagactaagaaaagaaattgctgcaaatagcgagagagataattgaattattgcatcgtacggcctctgatggtcaggatcacaatcagagcaagaaaatacgaagtgtgatgccaatggaacaccaacattcagcagaaaaaagattgaccaagaaagcccagctctccagaaact</w:t>
      </w:r>
      <w:r>
        <w:rPr>
          <w:rFonts w:ascii="Courier New" w:hAnsi="Courier New" w:cs="Courier New"/>
        </w:rPr>
        <w:lastRenderedPageBreak/>
        <w:t>agagtaatcaagaaatacccattttagacctgaactcgaactcttcaactctaaatttgcttcactgaaagaatccaaagcaggtagtgatttgtttttgggcattaaaatctctgccacctctccctccatttcagctctcagttaatttcttcagcagaaaagggtttc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746_c0_seq1 phosphomannomutase phosphoglucomutas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agctggattcttgtggggattgctgggtaagtgaaggctgccttgtcgactccaatgacactccagctgccatagacgcccatatgtacagggccaaggtttcagcagcagggcagggcgaacatggctgggtacacctgcggcagagcattcacaacccaaatatagctgttaatctgcagtccataattccaggaggttgccattccatgacaaaagctctcagagataagtttcttgtagcaagtgggatggataaattccttgatgtttctcaaattgataagtacgccagaaatgggaaactgtaa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779_c1_seq1 u-box domain-containing protein 3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tgtaaggaggatgaggtctagaaaaggcaatggagtggtggatcagatactgcagaatgcaccggagttctgtgaggttaagatcgtatgtgaaggaaaggaaatgtctgagctgacggtggattccccttctccgtctccctctccctcaccgagggcaactgatcctaccccaaaattagcccaaggaggagaacaaaca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943_c2_seq1 peptidyl-prolyl cis-trans isomerase cwc27 homolo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aaattccttcactttcagcaatcagtgcctatgtccaacgcttgaacagaggttcactggaaaatcaatgcagtgtgttgggataggatatatgtacatttacaacatgtattgagcagttcaagagcacaagtacacttttcaacataaatagaagttgatgctgaaaggaagggcagcaccaccaaaaatgagatcactaatggttcagcacattgtttgctcttcattcatgctttgagacaaatcaggctgctactttgtaaaaaactttggcctcagttcaaccaccgtgttgctgttgtctcagtgacatgatcattgttttgagagctacaacgactcaaatgtcatttttaagaagcaaaaatcatttttaagtaagagacttccccgcccattctcgttgtcttcgcttttcctttgcctggattctgttaaatttctcttttcctttttctaaaagaggatcatgcaccacataatcattcggatcgtcactgcgtgacatatcattcttgccaggctcaggagcaaacttcagctcaactgccatccaacctgacacatcatccttcttggcaccagcatcttcaccatttgatcctttaagtttggttgagaacgctgacttaaatttctcaagtcttgctagaacctcatcttcatgtccctgacgcctgcgcttcttctgcttctgcagttgtctttctcgttctgcttctccaagcaactgcaaatctgcatctgcattagccatgagctctgccctggcttcagagcctattcctttcttcttcagcaacaacttatctgcttttggcctttcatcacggttatcaacattggaccttggtggagatgctgcacggttcctataacctacatgctcattgggcaactctttcttagctggcaggtctcctagctcctgccttcttctcagtatctgctggcgcattcgtgcgtcaaagctagcctcatcttcatcactattttctagagattcagaaaatccaccttttgattcttttcggtgctctttctttgagcttagagcttccctcaccattaactgcgcatccttcgatttctggccttcagctgagttcaattcctttacgaggccctccttca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952_c0_seq1 nedd8-activating enzyme e1 regulatory subunit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aaaacctcaactaaattctctgtccactctctgcgtatcaaacaagcaaattgtcaatggcggaacccaaaaccaaatacgatcgtcaactcagaatttggggcgagcaaggacaagaagccctcgagaaatcaagcatatgtttgttgaactgtggccccacgggctcagagaccttgaaaaatttagttcttggtggagttgggagtattactgttgttgatggctccaaagttgaagttggcgaccttggaaataatttcatggtggatgagtcaagtgttgggcaatccaaggcgaaaacggtttgcgcctttctagaggagttgaatgatgcagtcaaggcaaaatttatcgaggagtatcccgaaaagttaatcgaatccaacccatcgttcttttcgcaatttactttggttgttgccacgcagcttgttgaatcttcaatggtgaaactggatcgaatctgtcgtgctgccaatgtcatgttgatatttgcacgctcttatggccttactggttttgttcgaatcagcgtaaaggaacatgcagtaatagaatcaaagcctgatcattttctagatgatcttcggctaaataacccatggccagagctaaggagatttgcagaaacaattgatttggatacagctgatcctgtcactcataaacacactccatatgttatcattctcattaagatggcagagcaatgggcgaaaactcacaatgtaaaccttccatcaacaagggaagagaaaaaagtatttaaggatttaatcaaggccaggatgattgcatcagatgaggacaattacaaagaagccatagaagcttcattcaaagtcttttctcctcaaggaattagtccaaacctacagcagattattaatgatagctgtgctgaagttaatcccaattcatcagatttttgggttttggtggcagctcttaaggaatttatagctaatgaaggtggtggagaggcacctctggagggggcaatcccagatatgacatcttctacc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952_c0_seq3 nedd8-activating enzyme e1 regulatory subunit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aaaacctcaactaaattctctgtccactctctgcgtatcaaacaagcaaattgtcaatggcggaacccaaaaccaaatacgatcgtcaactcagaatttggggcgagcaaggacaagaagccctcgagaaatcaagcatatgtttgttgaactgtggccccacgggctcagagaccttgaaaaatttagttcttggtggagttgggagtattactgttgttgatggctccaaagttgaagttggcgaccttggaaataatttcatggtggatgagt</w:t>
      </w:r>
      <w:r>
        <w:rPr>
          <w:rFonts w:ascii="Courier New" w:hAnsi="Courier New" w:cs="Courier New"/>
        </w:rPr>
        <w:lastRenderedPageBreak/>
        <w:t>caagtgttgggcaatccaaggcgaaaacggtttgcgcctttctagaggagttgaatgatgcagtcaaggcaaaatttatcgaggagtatcccgaaaagttaatcgaatccaacccatcgttcttttcgcaatttactttggttgttgccacgcagcttgttgaatcttcaatggtgaaactggatcgaatctgtcgtgctgccaatgtcatgttgatatttgcacgctcttatggccttactggttttgttcgaatcagcgtaaaggaacatgcagtaatagaatcaaagcctgatcattttctagatgatcttcggctaaataacccatggccagagctaaggagatttgcagaaacaattgatttggatacagctgatcctgtcactcataaacacactccatatgttatcattctcattaagatggcagagcaatgggcgaaaactcacaatgtaaaccttccatcaacaagggaagagaaaaaagtatttaaggatttaatcaaggccaggatgattgcatcagatgaggacaattacaaagaagccatagaagcttcattcaaagtcttttctcctcaaggaattagtccaaacctacagcagattattaatgatagctgtgctgaagttaatcccaattcatcagatttttgggttttggtggcagctcttaaggcaactcttaacatcttcacctatca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952_c0_seq4 nedd8-activating enzyme e1 regulatory subunit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acaaattttcttcttcatggtggatgagtcaagtgttgggcaatccaaggcgaaaacggtttgcgcctttctagaggagttgaatgatgcagtcaaggcaaaatttatcgaggagtatcccgaaaagttaatcgaatccaacccatcgttcttttcgcaatttactttggttgttgccacgcagcttgttgaatcttcaatggtgaaactggatcgaatctgtcgtgctgccaatgtcatgttgatatttgcacgctcttatggccttactggttttgttcgaatcagcgtaaaggaacatgcagtaatagaatcaaagcctgatcattttctagatgatcttcggctaaataacccatggccagagctaaggagatttgcagaaacaattgatttggatacagctgatcctgtcactcataaacacactccatatgttatcattctcattaagatggcagagcaatgggcgaaaactcacaatgtaaaccttccatcaacaagggaagagaaaaaagtatttaaggatttaatcaaggccaggatgattgcatcagatgaggacaattacaaagaagccatagaagcttcattcaaagtcttttctcctcaaggaattagtccaaacctacagcagattattaatgatagctgtgctgaagttaatcccaattcatcagatttttgggttttggtggcagctcttaaggcaactcttaacatcttcacctatca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952_c0_seq5 nedd8-activating enzyme e1 regulatory subunit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acaaattttcttcttcatggtggatgagtcaagtgttgggcaatccaaggcgaaaacggtttgcgcctttctagaggagttgaatgatgcagtcaaggcaaaatttatcgaggagtatcccgaaaagttaatcgaatccaacccatcgttcttttcgcaatttactttggttgttgccacgcagcttgttgaatcttcaatggtgaaactggatcgaatctgtcgtgctgccaatgtcatgttgatatttgcacgctcttatggccttactggttttgttcgaatcagcgtaaaggaacatgcagtaatagaatcaaagcctgatcattttctagatgatcttcggctaaataacccatggccagagctaaggagatttgcagaaacaattgatttggatacagctgatcctgtcactcataaacacactccatatgttatcattctcattaagatggcagagcaatgggcgaaaactcacaatgtaaaccttccatcaacaagggaagagaaaaaagtatttaaggatttaatcaaggccaggatgattgcatcagatgaggacaattacaaagaagccatagaagcttcattcaaagtcttttctcctcaaggaattagtccaaacctacagcagattattaatgatagctgtgctgaagttaatcccaattcatcagatttttgggttttggtggcagctcttaaggaatttatagctaatgaaggtggtggagaggcacctctggagggggcaatcccagatatgacatcttctacc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974_c2_seq1 dnaj heat shock n-terminal domain-containing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agagagagagagagttgttgatggttgattcttgcaatccatccatggctgctgcgtctccgtctcttgccggcggagagaagaaacactggtggctcaccaataaaaagatggtcgagagatacgtgagggaagctaaaatgttgattgcgacgcaagaggaaagcgagattgcgacggcgttggggctattggaggcggcgctagcgttggcgccgcggatggaggtggcgctagagctaaaggcgcgctgtttgctgtatctccggcggtttaaggaggtggcggatatgctgcaggactatattccgagcttgaaaatggtcgcctccgat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974_c4_seq2 dnaj heat shock n-terminal domain-containing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cttaaaaatggtcgcctccgatgatacgtcgtcgtgcggctcatcggataactcgtccactcagctatcgagggagcgagtcaagcttctctcctccggcggcagctcactgagtgggaacgagccggctttcaaatgtttttctgtgtccgatttgaaaaagaaggtcatggctggactctgtaaaaacgtcgagaaagaagggcaatggaggtattccgttttgggtcaagcatgttgccacctgggctta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3974_c5_seq1 heat shock protein with tetratricopeptide repeat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tgtctacatgtaccaaaaatagaaaattaagaaggaaggaaaaattgcgaagggaaagagacgaagagaagaacaagatagtagtactagtaacaaaatttttatccatggcggtactactagaagttttctaatttttacattgccactagaatcagattctcccgccggtctattaacattttcaaaagtacaaagattattccacttttatcaccataatttacgactaatcaacagcttaatgcttcatattttactgggattggacgattgaatccagcctgagaaagcagattgccaacaactgcaagatccctgcaaaaaactccttg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179_c0_seq1 derlin- -like isoform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aggagccatgtctacacccttgcaatactacaactctatccccccagtggcaaagacatatgctgtggtatgtctattgaccactggtgcttctcagctggagctttacaatctcgggaacattacacttatctattcagacgtttttaaaaggtttcaggtttggaggctcgtcacacccttcttcttcctcggaccattttcgcttaactttgcgctacgtctcttaacaatattactctatggagttcagttagagaggggaccttttgacaagaggacagcagatttagtatggatgtacatatttggagcaatgacactac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205_c2_seq1 abc transporter c family member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ttggaatcgcgttactgctgttatatgtttatttaggagtctctgtattggtgtcgttggctgcagtcgttggagttatgttcctaactcttacaattactcgcaagaacaattcgtttcaattcaatttgatgatgaaccgggatgcaaggatgaaggctaccactgaattgctcaataacatgcgcgtaataaaatttcaagcttgggaagaacatttctataacaaaattcagtctgctcgtcaaaaggagtatagctggctcagtaaatttatgtacaacatttctggaaacttaattttgctatggggcatgccatttgcaatagctgcactcacatttggagtcgcaactttgttgcgagtatctcttgacgctgcgacagtgttcacagcgacatcaattttcaagattttacaggagccaattcagaatttcccacagactctcatttcagtttcgcaagcaatcatatctttgggaaggttggatagctatttgacaagccgcgaattggaagataaaaccgttgagagggaggaaggttgtgatggtaaaattgcggtcgaagtgaaagaaggcactttcgtgtgggatgatgaaggcggtcagcatgttcttgaagatttaaattttgaggtaaagaagggagagcttgctgcaattgttggaacagttggatcaggaaaatcgtctctattggcttcagttttaggtgagcttcgtaaaatttcaggaaaggtcagagtttgcgggactactgcttatgtggcacaaacatcatggatacagaatgcaacgatccaagaaaatatcctgtttggttcatcaatggacaatgaaaagtacacgaatgtgataaaggtatgttctttagaaaaagatttggaaattatggaacatggtgaccagacagagattggagaacgtggaattaaccttagtggtggccagaagcagcgaatacagcttgctagagcagtatatcaagactgtgatatctatctgctcgatgatgtattcagtgcagttgatgctcacactggaaccgaaatatttaaggaatgtgtaaggggagctttgaaggacaaaacagttctactcgtcactcatcaacttgattttcttcataatgcagatctaatattggtcctgcgagatgggaagattgtgcaatccgggaaatttgaagaacttcgtcgatcagaactggactttagtgcacttgtagcagctcatgagacctccatggaattagtagaagctaacctgaccggctctggtataaatgacaaacaagcaccagaatcaccccgcgaagaagtaccaatatcacctcgcgtagtttcaagccatagtgagctcaatagcgaacaagagcaaaccaagtccaatgagggtagctcgaagctcattgaagatgaagagagagaaactggccgagtcagtctaaaggtctataagcaatattgcactgaggcatatggatggtggggagtaacagctgtgatgcttacctctatattatggcagttgtcccagatgtcaagtgattattggctggcttatgagacttcagacaagcgtacttttgtagcctctctgtttgttggcatctactcgggcatagttgttgtttcttgcgttttcctaggagccagatcaatccttgttgcatttttgggtctcaaaacggctcaaagttttttcaatcagatattgaatagcattctgcatgctccaatgtcattctttgatacaactccttccggtagagtgttaagtcgtgtttcatctgatcaagtcaacgtcgacatcttgattccattgtttttgagtgtaaccattgttatgtacatttcattgctcggcacattggttattacatgtcaatacgcttggcctacaatattcatcataatcccactgatctggcttaacgtttggtatcagcgatattatattgcatcatctcgtgaactgacaagactcgaccagatcactaaagctccaatcatccatgatttctccgaaacaatatcaggtgctatgacaatacgttgcttcagaaagcaggatagattcttccaggggaatattgacagggtgaacttaaatctgaggatgagttttcacaacaatgcatcaaatgagtggttaggcttccgcttggagatgatcggaagttttctcctatgcgtgtccactgtttttctgatcttgttgccaagtagcatcattcgaccagaatatgttggactgtctctttcatacggccttccacttaacgctgtactgtactacactgtctaccttggttccttccttgagaacagaatggtttctgtggagagaataaagcaattcataaacattccatcagaagcagcatggaggaaagcagattcttcagcctctccagattggccaaatcgcggtgagattgagataaaagatctgcaggtcaggtatcgatataatactcctttggtattgaaaggattgtctctaagcatcaatggaggtgaaaaaattggcgttgttggacgaactggaagtgggaaatcaactcttatccaagtgttctttaggctagtcgaaccttatgctgggacgatagtaattgatgggattgacatatgcaagctcggtcttcatgatcttaggtctcgttttggaatcattcctcaggagccagtcttgtttgagggaactgttagaagcaatatcgaccctcttggattgtactcagacgacgaaatatggaagagtctcgaacggtgccaactgaaagaa</w:t>
      </w:r>
      <w:r>
        <w:rPr>
          <w:rFonts w:ascii="Courier New" w:hAnsi="Courier New" w:cs="Courier New"/>
        </w:rPr>
        <w:lastRenderedPageBreak/>
        <w:t>gtcctggcagcaaagcctgaaaaactcgactctctggttgtcgactctggggacaactggagcgtggggcaacggcagctactatgtttgggacgagtcatgctgaaacgcagcaagatcttgttcatggatgaagcaacagcatcag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205_c3_seq1 abc transporter c family member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tgaagcaacagcatcagttgattctcaaacagatgctgtcattcaaagaatcatccgccaagacttctccgcctgcacgataatcaccatcgctcataggatcccaactgtgatagactgtgaccgcgttttggttatagatgatggactagctaaggaacttgacagtccatccaaccttctagagaggccctcattgtttggagcat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205_c4_seq1 multidrug resistance-associated protein 4 isoform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ggcaatcaacggccatataattcacaatctgtcctactccatgagcctgtctagacgaggaggacagtctgagccccttcttatacagagcagtaatcaaagtcgaacgaataagcattcccagcttttgagataaaaaattgaactgatgggagctaagaacttcgatgacctttgaaataaatagtgtcaatatcagaagaaaaccttgatacaaattgcttctatcaccagaagtgaaactaacgaaaccttggattaagactggcccgatgtacatgacagccaaacgtacaacagcaagaaaacctgtgaaagccagatccttccagaaacatcggagcagcatcgttcttacaggattctttgagttctcactaggctcaggccaatgaagttcaaaaagttcagccattgcttgagcctgatgatcaggcggaagcgaggggacttcatccatctgcagaggagacttgtacccttttctcagaatcggattcatccaatgccacactgctctagaaaacaaggaagctgtagcatagccactcaaattatccactgaagtggattcatctaattctcgtcttgaattctcatcaacatcttcctcaacatttatactaatccctgttgatcccttgatggcaacaataaacagaaaaccatagagggggaagctcgccaaggagaatatgtcatccactttcatatttggatcaagactttcaccaccagacactaaatgagtgagagccgtagcagaaaacaaacacacaagaacaaagctcacgatccaatacactcgaaggggcaatggatgaaagacagctccaaattttttctcatgtgtaataaggaccaaaagtaccacattagtcattgcttgaaacaatttgaacaaaacctctaataagttccattc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222_c0_seq1 kda class i heat shock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gcgttcgccgcttatctgaagcacattcccttcttcaacctccaccttcacctcctccttcttcagccccggtaaatccgccttgaacacgtgtgcttgcggcgtctccttccagtcgatgcgggtggctgcgaactgcgacgtcttgttggaggagctgagctgccagtcgcggaaagggtcccatacgtcgacggagaatggatcgaagatgctgcttcgtcgcccgaaaacacttgggatcaacgacattttcgcctttgcaattgaaggtgctgagttctgaaattgagaaattgaaggcgagctttctatcgaaatcgtat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223_c3_seq1 double clp-n motif-containing p-loop nucleoside triphosphate hydrolases superfamily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gagaagagaaaagggttttggtcggaagcataagagagtaaatgggaatgccagaaattgctagggtttataacgcctctctgagtttcgcttggtggagaactcggagtggagtaaatcccaccggcagtgttataacactggaaaacagcagaaactgagttacaatcctccaaattgttcttgacagaagtgctggaaaaaccagcttctttcataaccctactgacactagggtcatctaagatggatagtatgagctgttccaactcaactttaatggcgatgagaggttgttgctgctgttgttgttgctctatacagcctctcctctgatgagcctgagctcgtttgagggcggcgatgagagcattggataacgagggctgagcgtggaggagagggccgggtgtggccgggaggcggttgagggcgacgttgaagcaaagttcaagggctctgcactgaagaggatgattggattgatgaggctgagatttgaggcaagccctacggagaagactggctcttgagctcagcaaagtggcggcgacatgtagcggagtgacctgagcgtggccgcgccgccgggccaggctgagagagtgcttcagcacggaagcagcctccgcggagagggtc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250_c0_seq1 defective in meristem silencing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gaaacatgtcctcctgcctggtactgagttgcatacgatgagctttcagcaagaaaacggacaaattctctcttctttgtctcatatttgaaccttgcatggtctaacagttcctgttctctctgtatatcttccaacgttcggtccttcttccattttgtctccttcaaccgattttcaatatcaaagtagttcacagggaggctgaaccttttcgcgtcacaggggaacttgacatctatatctccctgatgatgacccaaagagaatacaccaggacttcttagcactcctccatctagagatatggctccagttgtcatacaagaccgtgcatttagcatgtcttcccttgatttgtacacttgcaaatttgagaagaggttatagaacagtgtctctctaagactgtgcccagttttcgagaaacaatataagttattgttgtcaatagtgaccatgtttacagcaaaaccaaggaatccaggaggagtgtccccgttgattaatcttggcttcagaagattaagcctccgttgatgatcatcagctatcaactcaccaacatatggtcttagattttcaagacaaataacaagaaatcggtcatccagaggcctcccaac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24250_c4_seq1 defective in meristem silencing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gcaacaacaccttcataggatttgcagaccactgctagcatggtttcaagacccaagtactctgaaagaagcctgctaaggttagcatcatcaacttttccaagtgtagcaacaacaccgaccacatccttcgtcaataaatgatcagaaagttgagcttcacttttcatcttacacaaaacggcagctgcagacttctcgtacttcagaatatgctgaattgtttcttcctcactccctgaatatgcatgattttcattttcctctttggacaaacttgtcatatgatgcttcccaatagcaacttgcatatcaaggattgagtcctccaatttgttcctcaaagtttttaagtagttgacattgtcctcatgatgcttaatcttttctcccagttcctgcagatcatcctgaagtttcttagaattgtttataactgactcaacatgctgaccatgcactccattttgcatgtcgtcccta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287_c0_seq1 heat shock protein with tetratricopeptide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atttgtcttgttgcttgtcaatttaaaacaatggatcaaacatatacatccataaagaagccaaaagaataccaaaaccttatcagggtgatattttaatgcagctttgcgataagccttcttaatttcggatgcagaagcagatggatcaactcccagaatgagatacatattgagaggaatctcatttctcgctgattcctccatttctgaaagtctcaatctagcttgccgaagctcattcacgcaatccactttatcaggtcttccagattgatttgtcttcctatccacttcttcactaagcagggatacaagtttttgaagatctgctactgcctgcccataatctctaatcatctcgtatagcgtcgctcgcctggaaatggccttataataagttccatcaagggcaatggaaaggcaacaatctgcaatggcatctaaaagttggcccatagaccgatatgcagcggcacggttacaaaaacatatagctgcaaaaggacgtgattcaacagaacatgatatagcagcagtgtagtgctcaacagcttctgcatggttt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287_c0_seq2 heat shock protein with tetratricopeptide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cagaaaagtcatcatgtgtaccaattatactggtttctctgtgaccctttgtttgagtttccatgtgatctccaagcttcttgccaatgtctcctaccactcctctcaaatggatagttatgaaaatccgaaaaaatatttgaagtattactggcattggctctgtttggagcatttcgcatctcttcttccagatcatactgcgagcgcttggtagggtctgaaagtactgcatatgcctctccaattattttgaagagtctgtctgcatctttatggacctcctctgctatttccttccatatggcgtcatccggattttcatttcttgccaaggattgaccagccttatcagggtgatattttaatgcagctttgcgataagccttcttaatttcggatgcagaagcagatggatcaactcccagaatgagatacatattgagaggaatctcatttctcgctgattcctccatttctgaaagtctcaatctagcttgccgaagctcattcacgcaatccactttatcaggtcttccagattgatttgtcttcctatccacttcttcactaagcagggatacaagtttttgaagatctgctactgcctgcccataatctctaatcatctcgtatagcgtcgctcgcctggaaatggccttataataagttccatcaagggcaatggaaaggcaacaatctgcaatggcatctaaaagttggcccatagaccgatatgcagcggcacggttacaaaaacatatagctgcaaaaggacgtgattcaacagaacatgatatagcagcagtgtagtgctcaacagcttctgcatggttt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291_c2_seq1 molybdenum cofactor sulfuras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aggacaagatactttctcaaatcactcactgtctatccaataaaatcttgtgctggcttcagtgtggagagctggcctttaagtaatactggattgttgcatgatagagagtggcttctcaagagcttgagtggggaaattttgacccaaaagaaggttccagaaatgggcttcattactacactcattgatctcaaattgggactacttattgtcgagtcacctcattgcaaagataaactgcagattgagcttacatcaggtcaatctattggtggaagagaggtgatg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291_c3_seq1 molybdenum cofactor sulfur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acccttttacggagttatgcttcccaacacgatatgtgttcaaatagggatcagagtatactagggatgtgcagagatgtagaaaccagattgaattttgtcaatgaagctcagtttttgcttatatccgaggaaagtgttgctgatctgaacaacagattaagatcaaagttgcataatggctcacataaccagcctgctgaagttaatcctatgagattccgtccaaatttggttttctctggtggtaaaccctatgaagaagatggatggagaagtctgaagattggaaagagaaactttacgtcattgggtggttgcaaccgttgccagatgatcaatatgacttccatagatgggacggtgcagagatccaacgaaccattaaccactttagcatcttaccgaagaataaaggggaagatatattttggaatattgttaagattgtgtgatagtatcaaggaagatgcacagctttctgtgggacaagaaatagttgtgaacacagattagctttgagagttaaatcagtctagac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291_c4_seq1 molybdenum cofactor sulfur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cgagaggtggaaaaactggcatccttgtccaatattcagctaaggacagggtgcttttgtaatcctggcgcatgtgcaaaacatcttggtttgtctcatttggatcttctttctaacattgaggcaggacatatttgctgggatgatcgcgatatattgcagggaaaaccaactggagcagttagggtatcatttggttacatgt</w:t>
      </w:r>
      <w:r>
        <w:rPr>
          <w:rFonts w:ascii="Courier New" w:hAnsi="Courier New" w:cs="Courier New"/>
        </w:rPr>
        <w:lastRenderedPageBreak/>
        <w:t>caacatttgaagatgccatgaagtttttgaagttcatcaagagttcatttgtacctcaacagacacatctggatttatttcgagaaaagccatttcatcctg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523_c0_seq1 heat shock transcription factor a2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gaagcatttgctgatgcacatcaagaggcggaagcaaaattctcaaacaaatcagcagcaatcgtggctgggttcaactaagcatggagtggaggcagagcttgaacaattgaaagctgatcaaaatacattgcagacagaagtgttcaagctaaggcagcaacaagagatcacacagagttatctggcaactgttgaaaagcggcttcatgttaccgaagtgaagcaaaaacatatggctttgttcatgaataaattcctgaagaatcctctgctgttgcagcatatcattgagaaattgaagaagataagggcacttagcagtggagaaatcttgaaaaagagaaggttggcagctgctgatatgggtgatggcagcttaatggaagcaatgaaagccgttgacattgatgagattactaatgcgagaattgatgataagaagatccaacttcaagagaagctgacaacaattcaatcagatattcaaacattgttttcttctgactcaccaggcagtcctgtgcaggaacagaatgctgaaaattcctctgagacaaatagttctgatgcttgctctgagaattttgttctatgggagaaactcatggaagatgacatgatttatgaggatgaagcagcagcatccaagcaacaatctgacattgtttcagaattggagaatttagttgcaaagccatctgattgcggtatgcaaatgaggagcctagtagagctggtcggttgtctggcatctatagcttaaatttgtggtatatgtgtactaagtgcaactctcgatgcaaggaggatgaaattggagatgctgggcagactagagcgttgtttttgtcgttaagatgaaaaggagggttcaacagaaacttaggattgacaacagaaggggcgctgccattcattaactagaagctgagaatgccgttgcagctcctgtagtttgtcattccccttgtgtattcactctctctggcgaacttcagctcattttaaatcttcttaatttacgtcttgatgagaattcttattctctgtaaatatatccttggctagacagaatggcagaccttgttatcaagttggaaaggctataatactgcttagtgtagagtattagaagtgctattcttgacgcttgtgactctgttcttgtgcaactatagttttaacaattttcagatgatatgtatcagtagtgtatgcacagttctaatgcacatgttgccgttctcgcttattgaagc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536_c3_seq1 leucine aminopeptid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gctgttgctgctgcagcaaagtctgcgcaggccagtgatgttgccatcacacttgcttcttcagatggagttgctacagaattgaagccaagtactgcttcagcaatagttactggagctatattgggaacatttgacgataacaggttcaaatcagaatcaaagaaacctgctctgaaatcaattgacattattggtcttggtagtggacctgagatagagaaaaaactc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640_c0_seq1 protein proton gradient regulation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gtagtattggaaaaagattctgtatcagctcactcatcacttgcattttgcagaaggaattgacatttgaaactgaagaaatgcagataaaatatgaacagcagataaaatggaagtatccatcttaaatttagagggaaattgggatagaaaggggtatacttgggatgttatgaatcaatctaacacatctgtatatcagagcaaatgaaaacagtaaatcgacataggcaggaaggatcctctgttcaggccagaaaaccaagtttctctccatttttcttggccagtcgaatcagcccttgccgttgcttcgcgtctgcccctattgacttgcagaactctgttatcacctgtgagtgtagagcaatggctttgcccctgagctggttgaacctcttcttgccaattatgtttcttgtgatgacaacaattggagcaaaaagaccctttccttcattaacattcctcatcatcggctgcggtcggactggccgcgctgccaccctcacttgggccggcgccgccttggcctgcagcacggcatggtcttcgccagctatggaagtgccccagctaccaagaaaagcagaagcagaaactgaggtaacagccattgaaggataat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640_c0_seq2 protein proton gradient regulation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gccagaaaaccaagttgttcaggccagaaaaccaagtttctctccatttttcttggccagtcgaatcagcccttgccgttgcttcgcgtctgcccctattgacttgcagaactctgttatcacctgtgagtgtagagcaatggctttgcccctgagctggttgaacctcttcttgccaattatgtttcttgtgatgacaacaattggagcaaaaagaccctttccttcattaacattcctcatcatcggctgcggtcggactggccgcgctgccaccctcacttgggccggcgccgccttggcctgcagcacggcatggtcttcgccagctatggaagtgccccagctaccaagaaaagcagaagcagaaactgaggtaacagccattgaaggataat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644_c1_seq1 hydroxyproline-rich glycoprotein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ggagtaactgtaccagatccttgacatgactcccgttcatgaagcacaatcttgtcaaggtccaaaagtttgggagggttaccacttctgaactcaagaaaaaatgggtggatagaagcaaactcacggtcaggaaaaggtgatgatgtgcctgaaccagagatgcctgagctaggtgagatcaaatggctgattggactgccaggttgaagctgataggactgaaattcgtactgagacagagggtatctctgaccagcttcaccagcctggaggt</w:t>
      </w:r>
      <w:r>
        <w:rPr>
          <w:rFonts w:ascii="Courier New" w:hAnsi="Courier New" w:cs="Courier New"/>
        </w:rPr>
        <w:lastRenderedPageBreak/>
        <w:t>tgggttcaagaagtcgcgcaaatggcacctcaggagaggaaggtgtagtcatgtggacagactctgggggaggagtatagggggcagtagatggttcagtggtgaaggtggaaaagaccggaggagaaactaactggggctcatgagcataaggaccaatagcaaacattgaggcaggaccaccaggagaatacatgcttgcagatacagaagtcagtgataatatgccagttggtgactgggtagcagaaggaggttcagatggaacgaaggatacaggagaggaaggaggtgcgacaaaaggcagtactatcgatggtggttgggatgaatgttcagctgcggaagcatcagctcctgtggcagtagtttcagaaacaagaacagcatgcccaattcgcttattcttgcttgatccaaaacaccagtaaaggctccagaagcttccccaccttcttttctgcacgaccataagcaatggcaatcaagtaccaagtaacataattggatatcgtacttctgagataacaaaattctgacacaggatactaagtaccgaaaaaaaagtacaagcataaccatga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644_c1_seq4 hydroxyproline-rich glycoprotein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ggagtaactgtaccagatccttgacatgactcccgttcatgaagcacaatcttgtcaaggtccaaaagtttgggagggttaccacttctgaactcaagaaaaaatgggtggatagaagcaaactcacggtcaggaaaaggtgatgatgtgcctgaaccagagatgcctgagctaggtgagatcaaatggctgattggactgccaggttgaagctgataggactgaaattcgtactgagacagagggtatctctgaccagcttcaccagcctggaggttgggttcaagaagtcgcgcaaatggcacctcaggagaggaaggtgtagtcatgtggacagactctgggggaggagtatagggggcagtagatggttcagtggtgaaggtggaaaagaccggaggagaaactaactggggctcatgagcataaggaccaatagcaaacattgaggcaggaccaccaggagaatacatgcttgcagatacagaagtcagtgataatatgccagttggtgactgggtagcagaaggaggttcagatggaacgaaggatacaggagaggaaggaggtgcgacaaaaggcagtactatcgatggtggttgggatgaatgttcagctgcggaagcatcagctcctgtggcagtagtttcagaaacaagaacagcatgcccaattcgcttattcttgcttgatccaaaacaccagtaaaggctccagaagcttccccaccttcttttctgaaccgaagcatgagaactacgagtctctccagatgcgatcacagtggcggcggcgtttatcgtctccaacgcgtcgcttccattcactcctcttctcatcgttcacgcaatcaatcaaacaaaatcaaactcaaaaacatactcatcaaaggaaaaatcatggaaaaacaaatgaaaattcaatttttatgcgtcaatttttttatgagaaaaggaac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652_c2_seq1 calcineurin b-like protein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tatatataaaaagaaattcatatacaatcaaccgaaagccacgattttagatatatcaacatgcctatcttgatgttcacaaggaactattagcatctcccagaacagcaaaacatgtacagcttgagagacaagggccacttgtttatagttatgtagcattgaagtaaccctatattttgcaaaaactgcctatgaacaccagcttccacagaggagttttagttgctgataaatgcatctaccgtgccaatttggagtcttctgcttctgtgtgcatcacaaagctaggaaatgctagtgttatatccattagatatggaagagtcatatttctcaacaacaatggattctttgcagcatattctttccactcttcttgatcaatcttgccatcaccatttttgtcagcttcattgaatgtcttatcaacaattgtttctaccatactatcggatagactcagctcagattcgttgagaagggccaataccatctcctttagctcttcacgctctatgtagccagtatgcctcaagtcatagagcttgaatgcacatgccactttctcagcttcaggagttctggggtgaaagatgctcaatgacctcacaaattctccaaaatcaatgtgcccattccgcttgacatcaaagagatcaaatatcctgtctgcaaaaaggttctgcttcttggtgctcctgaatagcgcaaatgcaagttcttccctctgaataaggccatcattgacaactgaactgctcaatttcttgtataattcatgcaac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693_c0_seq1 potassium channel akt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tcgaccgaggaacaacggattgacagctctccatgttgctgtttgtgaaggcaacattgaaatagtcaattttctcctggaccaaggtgctgatattgacaaaggcgatgaaaatggttggacagcaagggatcttgctgagcagcaagggcatgatgatatcaaggaactctttaattcttacaaagggaccaaaaccgaatctgctgtcacaatccctgaggagcgtcatggagttcgttttttgggaagatttaaaagtgaaccatctatcttacctgttaaccaggattcctcatttcaagtacctgatggattgtggggaagatctcgtcctaggcgtaggactaataatttctttaactctctgtttgggataatatcagcagcacaaactggagaaaacggctcgctgttatcagcagacaatgctacaggtgcagcagccactagaacttatgctgccagagtgactgtgagctgcccggagaagggagatcttgcaggaaagcttgtgttacttccgcataccttc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693_c1_seq1 potassium channel akt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ttttaatttacatcgctagtcaaaagaaacgctcgtggagaacctaaaaaaactaaggaacataaattgagcatgggaatgttataaactgcattttaatttacattgccagtcaaaagaaatgctcgtggagaacctcaaaaaactaaggaacataaaagattaaggtaggaaataagtgaccactttgcagtcactggaagcaatcattaatcggtttcatagttccaattattgctttcaaaaactaaatgatcaccatctctgatcagctcta</w:t>
      </w:r>
      <w:r>
        <w:rPr>
          <w:rFonts w:ascii="Courier New" w:hAnsi="Courier New" w:cs="Courier New"/>
        </w:rPr>
        <w:lastRenderedPageBreak/>
        <w:t>tatcgtcaattgcagcaccatctttgctcaaaattttcgcaggaaagaatccatatttgtttgcaccaatttcaagtagttcttggaagctatgtggaag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738_c0_seq1 probable protein phosphatase 2c 27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cgatttatagactatgaataagatctatacatgaggaggaggagagaaatcatccttagaagatgaaaagctcaacatccaattgatacaacaacagttcactcatatacaacaggtgaaaatatccagaaatgacagagccagacgccaaccgtgggaaaaaggaaggtgcagcaatctttctcacaagttaccttccaggacacctttcagaagatttaacccttcagctgatatactcctccggactcgactcggagcaatttcaattcgggggggagggtcttgtgagaaacagataactatgactgttaagttatcgcatgtattgcgtttcagtgcttccctaaccagctctttcgagcatctttcaggatcattatgaagcatcaactctttcctagccattgtgacagcacattggctgctcatgacatcccacagcccatcgcatcccataattaagaattcatcttcttccgtcagcaaagtctcctgcaactctggctctgcgcttaaagggcaagcagagccttttgagcccttcatgtgccagtccccaatggcgcgtgatacagatagttggccattaaggtagccatcatat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863_c0_seq1 endoplasmin homolo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actccaagctagaggcttctcatcactgaagtccttggccagagagtgatagaattttgtgtattcttcatcagtcacctcctttggattccgtagccatatggctttcacgtcattcaaaagttcccactcatgtgaagttttcttaactgtcttggtcttgggctttttctcctcgtctttctcagcatcttcttcctcttcttcctctgaagatttactttcagatgtttcctcatcatcactggactcatcctcatcagcaggaacctcctcatccacttccttgcttgcccaaaggtgtatggggaagttgatgaattcagaatacttcttcaccaactccttcaatttgtactcatccaaatactcctgcgcttcatctctaaggtgcaatctgatttcagtcccacgaccaagtggttcattccatgtatcttctgaaatcgcaaaagcgccatctgcctttgactcccatatatgctgtttatcatcattatgtttgctaatcacttcaacatagtctgccacaagatagaccgagtagaatccaacaccaaattgcccaataaggttaagatcaccacttgtctgcattttttccacaaatgctgatgttccagatttagcaatggtacccaagtgcttaatcaaatcctcctttgtcattcctatacccctatcacggatggagagtattttcttttctttgtccaatttaatctgaatctccagcttggcattgtcaccttcacccagaatttctttgtcagtgagtgaaaggaacctaatcttgtccagagcatctgaagcattcgagatcagctctctcaagaaaatatccttattgctgtaaagagagttgatgataatgtccataagccgcgacacctcagcctggaactcaaatttctccgcatttgctcggagagttttcctcgatatcgactcagcttctctcttaacgacatcagaatcagtagacaatccattcggaacggcaccgatcctctcctccaccttcggcggatctaccggcgcatccgaatcgacttctgcattcgcctgtattttcctaccttgatctgggagaagaaacagaaggcagagtaggaaaagaacggaagggatcgtccacttcctcattgttcgattagcttcaacaatttagctcagaatgtgttgcttcgaattgtgagtgag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863_c1_seq1 endoplasmin homolo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gtaaagaggcatccttccttagtaaagctctcaccaaagatttcaacttccaactgaacaaggaaaaaaatcacacataagatagattacaattctacactgcatgggcaaaaggattacgaggcaaaattcttggtagtttcttacaccaatccgacacatttctaaatcctaacgagtgggtctaatcagcatgcagcatctgaaagattttttttgagaggaagggtaaaataagaactaattcctccaacatcatcctgtctttccagatacatggacctacaactcatctttcaaatcctcttcaggaactctgtcagtcttggaagattctgtttcttgggcactgggttcagtctctggttcttccacatcatcttcctcctcgactgttgcatcaggactgatgttcaggctgtttttcactgagccatatattcgagaagcgaaatcctttgggtcggatagtgtaaagccactctccataagagctgtttgatacataagttgtgctgtttgctttacactttcatcctcagggtctttcactactctctcacgaagctccttgatgatagggtgccttgggttaacttcaagcaccctcttcccacgcatataagcctgcttgctagcatctgatagagtttgagactgcataatcctttccatgtttgcgctccaaccatattttgatgtcactactacacagggggagtcagccaaacggttgctaatcttcacatcatcaacattttcactggcaagagcacccttccaccatttagtcaactccttgaatgactccttgagttctttgtcctttgaatctttcccaattttcagcccctcttttgatacattctggaatttcttgtcctcataatccatcaggtattgcatcagatactcatctactggatcagtgaagaaaatgacctcgtaattcttctttgttagtctctcaaggaatggagatttctccaactgttccttgcttgttccagtaatataaaagatatctttctgtccagacttcatccgggagatgtattgatccagtgaggttagcttaccatctgatttagtggtttcaaaccggagaagttttgccaggcgattcctgttagttgcatcctcgataataccaagcttaattgacttgccaaattcattccagaatttagcatattgacctttcttctcattgtcatcactagattcctcaatatctttcttatctttgtcattagattcatcagggtcttcatcagcaagcttccggatcatatcaagggccttgcgaataagtttcttctttatcgttttcaagctgctatgctgttgtaacatttctcttgatacattaagtggtaaggtgtcagagtcaacaag</w:t>
      </w:r>
      <w:r>
        <w:rPr>
          <w:rFonts w:ascii="Courier New" w:hAnsi="Courier New" w:cs="Courier New"/>
        </w:rPr>
        <w:lastRenderedPageBreak/>
        <w:t>acccttcaagaagtttaaatacttgggcagaagttcatcaaattcatctgagataaagacccgtctgacatatagtttcaaattggatttttttgagttgtagtaactctcatataaatcatgaggagccttgggaggcacaaacaatacagccttgaattcaacatcaccttcagcagtaaagtgactccaagc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863_c1_seq2 heat shock protein 90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ggtttctgtctcgccttcattcacatcctcatcttgaggagcttcttcagtcttggaaggagattctgtgtctttcgtgctggtttctgtctcgccttcatctacatcatcttcttcctcaactgttgcatcagggctgattttgaggctgtttttcacagagctgtagatttgcgaagcaaaattctttggatcgttgagtataaaaccactctccatgagcgccgtctgatacatgagctgtgctgtttgtttaatgctttcatcctcagggtctttcactactctctcacgaagctccttgatgatagggtgccttgggttaacttcaagcaccctcttcccacgcatataagcctgcttgctagcatctgatagagtttgagactgcataatcctttccatgtttgcgctccaaccatattttgatgtcactactacacagggggagtcagccaaacggttgctaatcttcacatcatcaacattttcactggcaagagcacccttccaccatttagtcaactccttgaatgactccttgagttctttgtcctttgaatctttcccaattttcagcccctcttttgatacattctggaatttcttgtcctcataatccatcaggtattgcatcagatactcatctactggatcagtgaagaaaatgacctcgtaattcttctttgttagtctctcaaggaatggagatttctccaactgttccttgcttgttccagtaatataaaagatatctttctgtccagacttcatccgggagatgtattgatccagtgaggttagcttaccatctgatttagtggtttcaaaccggagaagttttgccaggcgattcctgttagttgcatcctcgataataccaagcttaattgacttgccaaattcattccagaatttagcatattgacctttcttctcattgtcatcactagattcctcaatatctttcttatctttgtcattagattcatcagggtcttcatcagcaagcttccggatcatatcaagggccttgcgaataagtttcttctttatcgttttcaagctgctatgttgttgtagcatttctctcgacacattcagtggcaaggtgtcagaatcaacaagccccttcaagaagttcaaatacttgggcagaagctcatcaaattcatcagagataaagacccgtctaacatataatttcaagttggatttgtttgaattgtagtagctttcatacaaatcttgaggagccttgggaggcacaaacaatacagccttgaattcaacatcaccttcagcagtaaagtgactccaagc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863_c1_seq3 endoplasmin homolo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ggtttctgtctcgccttcattcacatcctcatcttgaggagcttcttcagtcttggaaggagattctgtgtctttcgtgctggtttctgtctcgccttcatctacatcatcttcttcctcaactgttgcatcagggctgattttgaggctgtttttcacagagctgtagatttgcgaagcaaaattctttggatcgttgagtataaaaccactctccatgagcgccgtctgatacatgagctgtgctgtttgtttaatgctttcatcctcagggtctttcactactctctcttggagttccttgataatagggtgtcttgggttaatttcaagcaccctcttgccacgcatgtaagcttgcttgctggcatctgacagagcttgagattgcatgatcctttccatgtttccagtccaaccatactttgatgtcactaccacacatggggagtctgccagacgattgcttatcttcacgtcatcaacgttttcactggcaagagcacctttccaccattttgtcaactccttaaatgactccttgagctccttgtcttttgaatccttctcaattttgagtccctctttcgatacattttggaatttcttgtcttcataatccatcagatattgcatcagatattcatccactgggtcagtgaagaaaataacctcataattcttctttgttagtctctcaaggaatggagatttctccaactgttccttgcttgttccagtaatgtaaaagatatctttctgtcccgacttcattctcgagatgtattgatccaatgaagttaatttaccgtttgacttggtggtctcgaatctaagaagttttgccaggcggtttctgttagttgcatcctcgacaattccaagcttaattgacttgccaaattcattccagaatttagcatattgacctttcttctcattgtcatcactagattcctcaatatctttcttatctttgtcattagattcatcagggtcttcatcagcaagcttccggatcatatcaagggccttgcgaataagtttcttctttatcgttttcaagctgctatgctgttgtaacatttctcttgatacattaagtggtaaggtgtcagagtcaacaagacccttcaagaagtttaaatacttgggcagaagttcatcaaattcatctgagataaagacccgtctgacatatagtttcaaattggatttttttgagttgtagtaactctcatataaatcatgaggagccttgggaggcacaaacaatacagccttgaattcaacatcaccttcagcagtaaagtgactccaagc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863_c1_seq4 hsp90-like protein grp94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gtaaagaggcatccttccttagtaaagctctcaccaaagatttcaacttccaactgaacaaggaaaaaaatcacacataagatagattacaattctacactgcatgggcaaaaggattacgaggcaaaattcttggtagtttcttacaccaatccgacacatttctaaatcctaacgagtgggtctaatcagcatgcagcatctgaaagattttttttgagaggaagggtaaaataagaactaattcctccaacatcatcctgtctttccagatacatggacctacaactcatctttcaaatcctcttcaggaactctgtcagtcttggaagattctgtttcttgggcactgggttcagtctctggttcttccacatcatcttcctcctcgactgttgcatcaggactgatgttcaggctgtttttcactgagccatatattcgagaagcgaaatcctttgggtcggatagtgtaaagccactctccataagagctgtttgatacataagttgtgctgtttgctttacactttcatcctcagggtctttcactactct</w:t>
      </w:r>
      <w:r>
        <w:rPr>
          <w:rFonts w:ascii="Courier New" w:hAnsi="Courier New" w:cs="Courier New"/>
        </w:rPr>
        <w:lastRenderedPageBreak/>
        <w:t>ctcttggagttccttgataatagggtgtcttgggttaatttcaagcaccctcttgccacgcatgtaagcttgcttgctggcatctgacagagcttgagattgcatgatcctttccatgtttccagtccaaccatactttgatgtcactaccacacatggggagtctgccagacgattgcttatcttcacgtcatcaacgttttcactggcaagagcacctttccaccattttgtcaactccttaaatgactccttgagctccttgtcttttgaatccttctcaattttgagtccctctttcgatacattttggaatttcttgtcttcataatccatcagatattgcatcagatattcatccactgggtcagtgaagaaaataacctcataattcttctttgttagtctctcaaggaatggagatttctccaactgttccttgcttgttccagtaatgtaaaagatatctttctgtcccgacttcattctcgagatgtattgatccaatgaagttaatttaccgtttgacttggtggtctcgaatctaagaagttttgccaggcggtttctgttagttgcatcctcgacaattccaagcttaattgacttgccaaattcattccagaatttagcatattgacctttcttctcattgtcatcactagattcctcaatatctttcttatctttgtcattagattcatcagggtcttcatcagcaagcttccggatcatatcaagggccttgcgaataagtttcttctttatcgttttcaagctgctatgttgttgtagcatttctctcgacacattcagtggcaaggtgtcagaatcaacaagccccttcaagaagttcaaatacttgggcagaagctcatcaaattcatcagagataaagacccgtctaacatataatttcaagttggatttgtttgaattgtagtagctttcatacaaatcttgaggagccttgggaggcacaaacaatacagccttgaattcaacatcaccttcagcagtaaagtgactccaagc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903_c0_seq1 elmo ced-12 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tgttgaaggatcagatccctgccaacccatgtctttccaaacctctgatttaagtgatgggagttgtctatcaggataagataacctccaaagttgtctaagcgcatcttgatgctctgaaaaggtgccatcaaaaggaactgaaagcctctgctttagatacttcagccttgcttcctattgtcataccaactcaagaatc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903_c1_seq1 elmo ced-12 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ataaatataagaagcagtatcacaaattgggtctttgacttgatacaaaaattttcatttcacaatcacaatgaaaactatgatatatcatcaataaactatctccgagaggatatcttaattgactgtatggtttaacttccctctcaccaattcatcttcttggaaagggatattgaagttattggatgatacctgcaagggactaagtaaaacaggtcgaaggttgctgtttgatccattttgagggctcgatataaatggtacaatccgcgcaagcaaagatccagatccaagaacaatattagctaaccactgcgcccactgcgcaattacatttgaaaatagcagtgtccaatgcagacgctctttactccgttgttcatccaaaatatccaccagcgattgcccctcagagtgcttattatcatcgtaatctctatctccaagtaatggctcattcaacgaatcgaattgcgaagtctcgtaacgatcatatcttcctccatcaacatctccatggtgaagcctccttctcaatgtccgggaactcatcaagagccagattcaccaaacagcgtcgtcaagtagaatcagacaaacggagaaaaagattgctcggcgaatttggggaaagaacctcgaataaatactaattcgcgaaccctaattaaatcaattttcttctatttttttatgaaggggtttgctctccacgac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903_c1_seq2 elmo ced-12 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cagccttgcttcctgcaagggactaagtaaaacaggtcgaaggttgctgtttgatccattttgagggctcgatataaatggtacaatccgcgcaagcaaagatccagatccaagaacaatattagctaaccactgcgcccactgcgcaattacatttgaaaatagcagtgtccaatgcagacgctctttactccgttgttcatccaaaatatccaccagcgattgcccctcagagtgcttattatcatcgtaatctctatctccaagtaatggctcattcaacgaatcgaattgcgaagtctcgtaacgatcatatcttcctccatcaacatctccatggtgaagcctccttctcaatgtccgggaactcatcaagagccagattcaccaaacagcgtcgtcaagtagaatcagacaaacggagaaaaagattgctcggcgaatttggggaaagaacctcgaataaatactaattcgcgaaccctaattaaatcaattttcttctatttttttatgaaggggtttgctctccacgac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903_c3_seq1 elmo ced-12 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tatgaataatatgattaggggtggaggcttcatatcgttggagaatttaatctactttgccaagacatatccggaagcatttcaaaacttgttgcacaagagagatggagacaggtccgaatgggagtatccattcgctgtagctggcatcaatatttcctttatgctggttcaaatgttagatcttcagtcaggtaatcctagcactctggctggacaacgctttctggaaatgctcagccaggatgatgtggctttcgacaacctcttctgtgtcgcat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903_c4_seq1 elmo ced-12 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cgcatttaagttgttggatgcgcattggcttgcaaagcgtgcttcatatatggaatttaacgatgttctcaagtctacaaggtcccaactagagcgcgagatggccctggaagatgtatcatgcgtgaaggacttgccagcttataatttactgagaagataatactgaaaacacaaccatttcttgtgagttagttcacataatgtatcacttcgcatacttgcaagaatcagcgaaaggggtgaatttctttgtatagatctaaagtattatcatctccgatcctcattgatgagtcccgtgttaaggaataattttcattagccttttttaaggtttctatagt</w:t>
      </w:r>
      <w:r>
        <w:rPr>
          <w:rFonts w:ascii="Courier New" w:hAnsi="Courier New" w:cs="Courier New"/>
        </w:rPr>
        <w:lastRenderedPageBreak/>
        <w:t>aaatttgtaaacgatggctattggattaacactcattgtcggaaaaaaatttcataatcctcagcagattt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922_c0_seq1 f-box lrr-repeat max2 homolog 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gagtttccatcaaaggaatcacttcttccctttttctacttctacatcaagaggaatggcaatcgtttcttatgcactcaaagtgtgaatttctttactcatgtgctttccccgacttaagtagctaaatttggcaaaatataagatacaagttaaaactgtaacttaaccagcatttcctagtgaactttgtaatagcagcaacggcaaatgagaaaagaaagaaaaatggaacaggattatgaaactttaaccaactgatgccccaaaaaggataaaaagaaaagacaaaaatccaaaaccttagcattctgaagctcctgttatttcttgtgctactcagcttgtgttaatcaggaatctggcgcccattaagagcagcctcaaagcggctacatgagtcggccctcatctcagtgctcatatcattctcaggcgctgggtaatagtcttctctcagctggacatctcgtaaatgatgaattctcagaaggaacatcatgaaatgctcgtgagccgtcccatgtatgaaaagtttcctaagcctagaacattcttgcagcaatcctgctgctggaagggatagactcctctgattaacatccctgtcttgtggaggccagtaatcaagctctttc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922_c1_seq1 f-box protein ore9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ccgccgccctcgtctgccgcaagtggtacatgttggagcgcgccacccgctccgccctcgccctccgcggcaaccttcgcgacctcttcatggtccccacctgcttcacctccatatcccacctcgacctctctctcctctctccatggggccaccctctcagctccgcctccgacccagccctcatcgcccacctcctccgcatcgccttcccttctctcacctctctcacgctctatgcgcgaaacccttccaccattcagctcctagcccctcagtggcctgaaatcgaacgggtaaagctcatcagatggcaccagcggccgcagatggccgccgccggcgatgagctcaagatgttgctttcggaatgcgggaagctgaagtctctcgatctctccgcgttttactgctggacggatgatgtgccgccggcccttgagtcgtatcctgcggttgcttcgaatctcacttgtcttgatatattgaacccatcattttcggagggttttaagtccgaggagattaaggtgatcaccaaagcttgtccgaatctgagggaatttcgggctgcttgtatgttcgatccgaggtatatcgggtgtgttggagatgaggcgttggtttctgtatcggggaattgtccaaaattggtgattctgcatttggctgatacatccgctctgtcgaatgcgagaggcgatccggagcacgaggggttcacgcaggaggatgccaggatcaatgtggccactttgattgaggtgttttcggggcttccattgctcgaagagttggctttagatgtttgtaataatgtcagagagagtggtccagcactagaggttctcaattcgaaatgccccaagttgagatctcttaaactggggcagtttcatgggatctcgatgcctgttgagtcgacgctggatggcgtcgcgctgtgccaagggctgaagtcgttgtcgattaggaatgtaggcgatctgacggatatgggattgattgcaatagccagaggttgttgcagattgaccaagtttgaggttcatggttgcaagaagataacggtgagggggatgaggactttggcttctttgcttcgtcggacattggttgatgtgaggatctcctgctgcaaaaatctcggtgcagcgcagtcattgagagcattggaaccgatacaggatcggattgagaggctgcatattgattgcatctgggattggacggaagagctcgaggatgatgatggaatcagatgtggcttcgacctaaatagtttggatcaaggtgaggtgtcgtaccagcccgttgagtttgctgcaaaacacttcagaagcattgagtatgattatgattatgatggcatgagtaatgcaagcaagaagtgtaaatactcttatgatctgaatgcttcttatgtgggattagatgtcaatagcaatgggtatgaaactggcaatggacatggtgtgaagacatgggacagactgcattatctttctctatggattgccgtagggcagcttttgacaccgctagcatctgcaggacttgagaactgtccgaatctggaggagatccggatcaagattgaaggagattgtagggaattgtcgaagccctctgagcgcgagtttgggttgaggatcctgctgaactatcctaagctgtcgaagatgcatttggactgtggcgacaccattggatatgcccacacagcaccttctggacagatggacttgagcctctg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947_c1_seq1 ubiquitin-like modifier-activating enzyme atg7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gacaaacaaagcctactcaaagcagaagcaaaaaagatctggcaggacatttgtttgggcaaagttgaggaggactgcagtgttcttttaagattccttgtcatttcatttgccgacttgaaaaaatggagctttcattactggtttgctttccctgctctgattcttgaacctccagcaactgtaactaatcttaagccggctgctcagtggtatagtgtggaagaggcggagtcggtaacagctgcttgtaatgattggcgtaacactcgctcaacaacagacgttcctttcttcctggtatccatttcttcaaattctgctgtgactattaggcatctggctgagtttgaagcctgtcaacgggatggccataaggtcctgtttggattttatgacccttgtcatcttccaaataatcctggttggcctcttcgaaatttgttatggtttatttgcagaagatggagtcttcagaaggttcagtttttctgctatcgtgaaagtcgtggttttgctgatctggaattatctttggtgggtgaagcatcaataacaaattcacaagagttaaaaaatcatcagaatatgccgaatgctgttggttgggaacataataacagaggaagaaagacatcaaggtgtatcagtcttgccaagacaatggatccaactaggttagccattgaagctgcagatttgaacttgaagctaatgagatggcgtcaactgccgtcattaaatctgaatgtcttgtcatctacaaga</w:t>
      </w:r>
      <w:r>
        <w:rPr>
          <w:rFonts w:ascii="Courier New" w:hAnsi="Courier New" w:cs="Courier New"/>
        </w:rPr>
        <w:lastRenderedPageBreak/>
        <w:t>tgtcttcttctaggtgcaggtacacttggatgccaagtcgctcggatgcttatggcatggggtgttcggaaaattacacttctcgatagtggcagagtctccatgtctaatccactgcggcagtccctgtataccttggatgattgcgtgaatggtggtgaatttaaggccatagcagctgtcaaaagtctaagtagaatattcccagcagtggaagcacaatctgttataatggctatcccaatgcccgggcatcctataccgagccaagaagagaatagggtgcttgaggactgcaaacgcttgcatgatttggtagattctcatgatgcaatttttttgctaactgatacacgagaaagcagatggcttccaactcttctttgtgccaacaccaaca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947_c2_seq1 ubiquitin-like modifier-activating enzyme atg7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gctctagggtttgatagctttcttgttatgcgccatggagctggtcctttaagctcttctcatgaaataaaagcagaagctgtgaatgatttatctgccgacacaggaactgtctctctcatgaacaacactggggggcagagagtgggctgttacttttgcaatgatgttgttgctccagttgactcaaccaccaatcgtacattagaccagcaatgcacagttacgcgtccaggtctcgctcctattgcatcatctcttgcagttgagcttcttgtaggaattatgcatcatcctttggggatttcagctaaagctgaatttgctagctcgattgatactggcggtgagcaacctcttggcatcctaccccatcaaattcgaggctccctctcacagttttcgcagatgagcctcatgggtcatgcctcaacaagttgcacagcttgtagctcaactgtcgtctcagaatatcagaagagggggttggattttatacttcaagccatcaatcatcctacttatctggaggatc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947_c3_seq1 ubiquitin-like modifier-activating enzyme atg7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ctggaatccctccaacgtgtttgtattgtagagaataccagggacaggacatctattcctgtttccacgactcatttccggcataaatgattgttcattagattcagaaggtaaggattccgcaagaagagttaaatgatttgatacttgattatgtgagcaaggggcatagaaacctgtgataggaataggagactcatcaatccccagcttgttgagcttcagtgacgataacctgtgccaaaaaccctcgtccactgcgctttgaaaaggcgcaaattgaagaatcgattctatcccttgatccaccattatagacaacacaaaaaccctctacttctcgttcaattgatgcgttgatagatccaatgcaagaaaattacagagttcagagagattagcaccccgtcgctaaacagatcggaattgtcatgacgaactgagattgaaattgggaaaaccggtcttaaatgctgattatggatgatcggcaaaaaattaacggagcaccggcgatacagttgaagaaatttagggcacaaaatttgggattgaggt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4960_c5_seq1 e3 ubiquitin-protein ligase bre1-like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aaacctccagctcaggaaatcaaatccaacatatcatctttggctagatggcattcaaagcctcgtgcatgttttgtaatatccagtgtgcaattagaacgtgattccaagtgaccaaccagctcttcccatgaattattgaccacagccaaggttttctcgtatgactgttgtttagcattcaactcatacaatctgtcctcaagagtgttaatctcaaccttctgagtttccaacttttgtaagagtttttgattttgaaattgaagtactgctgcatcaagctttttctcctcagacaagggcgcaagaggctgtttcttggccgtagcggccgtgggcgatatggagctaacatgacgccgtttcttgtcagcttcacctgtactacccattagatacccaccccctcaaaacc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058_c0_seq1 serine threonine-protein phosphatase 5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cttgacgaagagttcaaagcatattctataccatctctacagacaataagcacccacattgtgccatggacttgacttgctaaccgtaaactcttatcttaaaagatggacagcaattgatgactgtcggtattacagatgccagctggtattacatcaggagtaggtcatttcgagattgatgaaccattacaccaaatcttcaactaatattctatcagatattggctcataaagcaagcaatccaaaagtagcaacaagaaaaataatctaggagacaaaccagaaatggcatttcagcctatgatatcaaacaaaacaaattcaaattgcaaaagcagaagtaacacaagactagaatctgtttcctccacgactaaagccttcatgaagtgcagccactcccaatggatccagaaatcttacctagtccaaggataagcacctgaatttggatgcttcttggacatgattttgtaaacccaagctagatccttgcaacagagtcaacactacttctcaaaatgtctattccacttccaactgcaagctccgcaaataagacacctgtgtcctctgatgaagcttcagccacaattaagaacatgcattgtccatatatctattcctgcttgaatagacgagggagaatttcatgcactccaatgtctaatgcaactggatccctgcacaaggttttgcccttctcactagaactaggaat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058_c1_seq1 tetratricopeptide repeat -like superfamily protein isoform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catgtcctcagcaacaggacctagcaaatacgcatcgtggaaagcttacaaatgagaatttggagtttgaatcctaattaaaaactacagactataccccaagaaaaagttaagaaaagataaattataaagggatcagaatctcagaaaccctaataaaaaacccagaacaaattaccgaaattggaaaaataatagtgttaatcgctgttgaatcttgagactgttaatcgctgttgaatctcgagaccaaagctaacaaaatgggagaatcagagggaaaagcagcagagatttcactgaaagatcagggcaatgagtttttcaaagcagggaattatctcaaag</w:t>
      </w:r>
      <w:r>
        <w:rPr>
          <w:rFonts w:ascii="Courier New" w:hAnsi="Courier New" w:cs="Courier New"/>
        </w:rPr>
        <w:lastRenderedPageBreak/>
        <w:t>cggcagctctctacactcaggccattaagcaagactcctccaatcccactctttacagcaatcgtgctgctgcatttctgcatttggtaaaacttaacaaagctctagctgatgcagaaacaactatcagtttgaaaccagattgggaaaagggttatttcaggaagggatgtgtattagaagctatggaacgatatgaagatgccttagctgctttccaggttgccttgaagtacaacacacaaagttctgaggtgtccaaaaaaatcaagaggcttacgcaattggcgaaagataaaaagcgagcacaagaagtggaaactatgagatcaaatgttgatatggcaaaacatttggattccctgagaactgaactatctggggagtatggagctgaagctgaagactgttggaaggagattttctctttccttgttcaaacaatggagaatgctgtaaaatcatggcatgaaacttcaactgtggatcctagagtttatttcctgcttcaccaggataaaactgacactgaaaaatatgctccagttgttaatattgataaggcattcgaatcaccgcacacgcacagcagttgtttttcattcctcaggcagtatgctgaagattctttctctcgagctgcttgcttagtggcacccaaaagtataatatcctatcctcaggtttggaaaggccaaggatcaagaaaatggaagcatgggcagaatgatggtttctttgtccagtttgaatcaccttcactgcgcaaaatctggtttattcctagttc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181_c0_seq1 dnaj homolog subfamily c grv2-like isoform x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gatctggaacgagcgtactaggcaggagttaatggaggctttgcaggctgaggttcacaaattagaccttgagaaggaacgtactgaagatattgttcctgggggtacatctaaagaaactatgagtgggcaagaaaccatgcctcaaatatcatggaactatgcagaattttctgttcgttaccctagcttggctaaagaagtttgtgttggtcaatattatcttcggctgctgcttgatagtggaactggtggtagagcacaggactttccactgcgtgaccctgttgcattcttcagagcactttatcatcggttcctttgtgatgcagacactgggctgactgtagatggtgccattcctgacgaaatgggtccatcagatgattggtgtgatttgggaagattagatggttttggaggagggggaggttcctcagtcagggagctttgcgcaagggctatggcaattgtatatgagcaacattacaactcagtagggccatttgaaggcactgcacatattacagtgcttttggacagaacaaatgatagagctctaagacatcgccttcttttccttttgaaggttttgatgaaagttctgtcaaatgtggaggcttgtgtcttggttggagggtgcgtccttgccgttgatttactaacagttgttcatgaagcttcagaaagaacagctataccattgcagtctaacttgattgctgctactgctttcatggaacccttaaaagaatggaagttcatagacaagaacaattcagaagttgggccagtggagaaggatgcaattagaagattttggtccaaaaaagaaattgactggacaaccagatgctgggcatctgggatgccagattggaagagactaagagacatccgtgaactccgatgggcaatggctgttcgagttcctgttcttactccagtccagataggagaggtggcattgtccatactacacagcatggtagctgctcattcagatattgatgatgcagg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181_c6_seq1 dnaj homolog subfamily c grv2-like isoform x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aatttgtggagcagcagcatgcaagcctcagtcctgatggttcatatgatgttaaagattcacactcctttgtttatgaagcactgtctaaggaattgtatattggcaatgtgtacttgagagtctataatgatcaaccagattttgaaattactgaacctgagaagttctgccttgctcttgttgattttatatcccatctagtgcataatgctccatcctcgaaggttgatattcatgttaatggtgatgtaactactgaatcatctgtggagcagctctctgctgatgattcttcagcaactgttgatgggaaaatcatggacagagaggaatttgagttcattaagaatcttcagtatggtttgatatctcttcagcacttgttgacaaggaatcccaatttggcttctgtggtgtccacaaaggaaaagttactgcccctatttgagtgcttttctcttccggttgcttcagcaagcaatattcctcagctatgtttagctgtgttatcgcacttgaccacatatgccccttgcctggaggcaatggttgcggatacctctagtttgcttattttactacagatgcttcactcatctcccagctgtcgtgaaggagctctgcatgttctctatgccttagcaagcacaccagaacttgcatgggcagctgctaagcatggtggggttgttttcattcttgaagttctcttgccaatacaagaagagattcctttgcagcaaagagcagcagctgcttcactactagggaagcttgttgggcagacgatgcacggaccaagagtggcgataactctggcaagatttctgcctgatggccttgtctctataatcagggatggtcctggtgaagctgttgtcagtgctcttgaacaaacaactgaaactccagagcttgtatggactccagcaatggcagcatcactgtctgcacaaattgtcacaatggcttcagatctttatcgtgaacaggtaaaaggacatgttgttgattgggatgcccctgaacaggcctctggccaacaggaaa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292_c0_seq1 acetylornithine mitochondrial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aagagtcattatatctggatatacgccaaaagcttcatgagcccagagataaccagttcggcccaagccacattgtacctcatcaaatacaagaagacaaccagcattatcacaggcagcacgcagggattgcaaaaattcctttgttgcactgtatataccaccttccccttgaattggttccacaaatactgcagcaatctttccactttgaattaattctactgttgtttttgtattaccatattctaagaacgtgactccaggcataacaggttcaaatggtgatctgtaatgctctttgctcgttaatgcaagagcacccattgttctaccatgaaaacaatttgagaaggcaatgaactccacaggagggtccttttcatcgggatgtgaaaatctttggaacttccttga</w:t>
      </w:r>
      <w:r>
        <w:rPr>
          <w:rFonts w:ascii="Courier New" w:hAnsi="Courier New" w:cs="Courier New"/>
        </w:rPr>
        <w:lastRenderedPageBreak/>
        <w:t>aaactttattgcagcttcattagcctcagttccagaattgcaaaagaatacacgatcagcaaaagagctggcaaccagaagttttgcaagctccacctgtggaatagagtagtagatattgctgacatgagtaagcataccagcttgttgtgtaatggcacgcaaccaatctgaatccccatggccgagggcattcactgcgataccagaactcaagtcgagatactctcgtccttcaacatcgtacaatttacaccctttgccactcgacaacaccaccggcgccctcgcgtacgtccctactataaatttcttctcgtccgcgatgatttccgagcttctcttctcgtggagagacggattctgattggaatctggcgtacgcacgtccacgttgaggcacgctctgggcgcaacggagaacttggtgggtttgagggtttgagagcagtggagggcgcatgagtgagaattgttgagaggaagaagcgctgtccagctcatttttgccggcagaaattcgtgaatttgtccttcgatttgatgaacggaattgaggaggggtggcggcgccgccggggagtggtggtagga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292_c1_seq1 acetylornithine mitochondrial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tactcaggctaaggactcaagtatgcagaactgagctaagacagattagtgcaacataaacatgcaaacacttaattagtcagggcaaagttcaacaaatcctctttgaagaggcaatgacagctaattgttggtagcccgatcaagtacaggaaaacaattcttcaagatctcagcagcttgatcaagttcctgctttgagatgatcaacggagggacaatccgaacgacatttcctttcccggcagttaaaaggagaaggccggattgttggcacgcatccactaaggtggaggccgatacatccagctctataccgatgatgaggccaaatcctcgtatttctttcacgtgagagtttcctgctaactttgctgctaatacatctttgaaatactgacctttctcccttacattggccaaaaagcttggattcgatattttatcaagtacagcaattccagcactgcaaacgagagggttaccggcaaatgtactcccatgatctccgaaattaatggcagcagcaaccctttcagtcaccaatacagcaccaatggggaggcctcc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297_c0_seq1 arm-repeat tetratricopeptide repeat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aaaagattacctaaaagagataccttttcttgatgatgaagagcttattctggtcgttagcgagctgtggaacgttgcaatgactcgaccggaaggtgaagaactcccgtctctagggatctttgaatgcatgacaagtttgatcaacaaagctatccatgatagagcttggctgctcaaacatcaaaacatttacattccctattatgcagctcatattgtgggctcgtatacgatgcacaaagttgatttcgcagtgagggctgtcgattctggtgtcatatcaccactattggagctcttgagagggaagatgagttgggtggagcaaagggttgccattagagcacttggccatcttgcaagctatgaaaagacctttaaggccatcgcagtttatgaagatgaagtggtgaaattagccatgcatttggcctcatcctgtttggaagaggtgtatagagcgtttgtgggagtggacaggagctcaaagagattgaagtaccattgcgacttgcttacaagaggcgtcggaggggtagagatg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347_c1_seq1 peptidyl-prolyl cis-trans isomerase fkbp16-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gctcaattttctgacagatatgatattccaggtattatgatctgaaggttggcgggggacctgaagctgtaaagggatctcgggttgcagtccattatgttgccaagtggaaaggcatcacatttatgaccagtagacaaggccttggtgttggtggtggaacgccttatggatttgacgttggtcagtctgatagaggaacagttcttaaaggattagacttaggagttcaaggcatgcgggttggaggccagcggttgctgatagtgcctcctgaactagcttatggaaataaaggtgtacaggaaattcctcctaatgcaacaattgagctggatgttgaattactatccatcaaggaaagcccatttgggtcccctgttaaaattgttgaaggataattacttaagatttcactatgagtggatttggttcatggagggcaaatgtacaaggtcctgttaatacttggtgacagcttcatgaaggacatagttgcattgaatttgttaatgaactggacaagatgtctccatatgaacatgacatgctattcattcaatataattttctgcagcattttgat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347_c1_seq2 peptidyl-prolyl cis-trans isomerase fkbp16-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gctcaattttctgacagatatgatattccaggtattatgatctgaaggttggcgggggacctgaagctgtaaagggatctcgggttgcagtatggctgtggcacagttgaaatttttaatatctaagtacatggattttaatacttttaaaatgtggattcatgcaaattcttctaacctgcaagagtcctgtggagttatttattacagagctgtgcaatctacacttttttcgaggatttgcatttgatgagtccacacctctgatgttagttattagcatgttcaaaacttaagtaatagaatcagcatcttctgacattattccctcaggtttttagctttcatttccacatgaaaggtttagtaacagaaataagaatgtttgtttcaaaaattttagttaatcatgtttatcaggaagatgatccgatcagtagcatatgccgaagtaaattctgaagctggattgatgtcaatgttcttgaggttttacttgaatgcataactgcgcaatcggatttctttaataaggtgaatataggggtttccagaaccatatagaatatctccatttagaagtcttttcaagagttgagatctcaattcaatcacaaaagaagggttgaccaaaaatcaacatgacattccccataattaagtggtcatgatgcagtttcattatgttctccaaaaatatatttgtttttcataatctgttgcttttctaatagaaattgtatcataccattgcttgcttgcaattt</w:t>
      </w:r>
      <w:r>
        <w:rPr>
          <w:rFonts w:ascii="Courier New" w:hAnsi="Courier New" w:cs="Courier New"/>
        </w:rPr>
        <w:lastRenderedPageBreak/>
        <w:t>gtcaggtccattatgttgccaagtggaaaggcatcacatttatgaccagtagacaaggccttggtgttggtggtggaacgccttatggatttgacgttggtcagtctgatagaggaacagttcttaaaggattagacttaggagttcaaggcatgcgggttggaggccagcggttgctgatagtgcctcctgaactagcttatggaaataaaggtgtacaggaaattcctcctaatgcaacaattgagctggatgttgaattactatccatcaaggaaagcccatttgggtcccctgttaaaattgttgaaggataattacttaagatttcactatgagtggatttggttcatggagggcaaatgtacaaggtcctgttaatacttggtgacagcttcatgaaggacatagttgcattgaatttgttaatgaactggacaagatgtctccatatgaacatgacatgctattcattcaatataattttctgcagcattttgat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347_c1_seq3 peptidyl-prolyl cis-trans isomerase fkbp16-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gctcaattttctgacagatatgatattccaggtattatgatctgaaggttggcgggggacctgaagctgtaaagggatctcgggttgcagtatggctgtggcacagttgaaatttttaatatctaagtacatggattttaatacttttaaaatgtggattcatgcaaattcttctaacctgcaagagtcctgtggagttatttattacagagctgtgcaatctacacttttttcgaggatttgcatttgatgagtccacacctctgatgttagttattagcatgttcaaaacttaagtaatagaatcagcatcttctgacattattccctcaggtttttagctttcatttccacatgaaaggtttagtaacagaaataagaatgtttgtttcaaaaattttagttaatcatgtttatcaggaagatgatccgatcagtagcatatgccgaagtaaattctgaagctggattgatgtcaatgttcttgaggttttacttgaatgcataactgcgcaatcggatttctttaataaggtccattatgttgccaagtggaaaggcatcacatttatgaccagtagacaaggccttggtgttggtggtggaacgccttatggatttgacgttggtcagtctgatagaggaacagttcttaaaggattagacttaggagttcaaggcatgcgggttggaggccagcggttgctgatagtgcctcctgaactagcttatggaaataaaggtgtacaggaaattcctcctaatgcaacaattgagctggatgttgaattactatccatcaaggaaagcccatttgggtcccctgttaaaattgttgaaggataattacttaagatttcactatgagtggatttggttcatggagggcaaatgtacaaggtcctgttaatacttggtgacagcttcatgaaggacatagttgcattgaatttgttaatgaactggacaagatgtctccatatgaacatgacatgctattcattcaatataattttctgcagcattttgat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440_c0_seq1 integrin-linked protein kinase 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tgaacataaacctgaagctattgtccaccgtgatcttgaaccttcgtaagtttttagtcttccaacttctttgtgtatttcttttatgatctataagtttctcaaagcatttggtcttatgtctgagtaagataacagaaatatcttgctggacgactctggacacctgaaagttgcagactttggagttagcaagcttcttcaagtcgccaacagaatcaaagaagacacacctctttcttgtcaagatacttcttgtcgttatgtggctcctgaggttttcagaaatgaagagtatgacactaaagtggatgttttctcatttgcattaattttacaagagatgattgaaggatgcccaccattcaattcaaggcaagactatgaagtgccgaaatctcttgctggaaaagagcgccctcctttcagagcccctttgaagttttatgcccatggattaaaacagttgatcgaggagtgttggagtgacaagccagctaatagaccaatatttaagcaaattatcccacggctggaggtgatctacaacagatttggccacagaaggcgttggaaggtgatgaggccattgaagtgcttccagaatttggactggacgaaagatggttctagtgtaggtagccgaacacattcaaatcgctccacctgaaactgcagaaaggtgctcttttcagctgtcattttccggaaattgttatttgagataaatcatcttgttaggacgtgtgcggtagtgatattgataaggcagatatttttgtgctgttttatgaagttgtcaatgttatataaattattgcaacagtacaccagttacaaagtatgctcatggaccatgagaatattagtttgtaagacaatgtcagttaccagcagttgatttctctttttcttgtttctttttctgttgaggaagaaggttggaggggttagaaatttttttttgattaaccaatgtaataacatgaatttggatattctattgggataagatactttatttcgtgtttcattgta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440_c0_seq2 probable serine threonine-protein kinase drkd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gtttaatgtgccatggtgtttccccattagatggctccaatgcatgttaaaaatgctcgtgaggtgcctgaatatgagattgatcccagagaacttgattttaccaacagtgttgaaataacaaagggaacctatagaatagcttcatggcgtggaacacaagttgctgttaaaacattttgggaaggaattgctgttgaggataaagtgaagtcatttagagatgagctttccttgcttcagaaagtaagacatccaaatgttgtgcaattccttggtgctgtaacacaaagcagtcctatgatgattgtgacagaatatttaccaaagggtgaccttcatgaatatttgaaaagaaaaggtgcacttaaacctgcaacagctctcagatttgcaatggatattgccaggggaatgaactatctacacgaacataaacctgaagcaattattcaccgtgatcttgaaccttcaaatatcttgctggacgactctggacacctgaaagttgcagactttggagttagcaagcttcttcaagtcgccaacagaatcaaagaagacacacctctttcttgtcaagatacttcttgtcgttatgtggctcctgaggttttcagaaatgaa</w:t>
      </w:r>
      <w:r>
        <w:rPr>
          <w:rFonts w:ascii="Courier New" w:hAnsi="Courier New" w:cs="Courier New"/>
        </w:rPr>
        <w:lastRenderedPageBreak/>
        <w:t>gagtatgacactaaagtggatgttttctcatttgcattaattttacaagagatgattgaaggatgcccaccattcaattcaaggcaagactatgaagtgccgaaatctcttgctggaaaagagcgccctcctttcagagcccctttgaagttttatgcccatggattaaaacagttgatcgaggagtgttggagtgacaagccagctaatagaccaatatttaagcaaattatcccacggctggaggtgatctacaacagatttggccacagaaggcgttggaaggtgatgaggccattgaagtgcttccagaatttggactggacgaaagatggttctagtgtaggtagccgaacacattcaaatcgctccacctgaaactgcagaaaggtgctcttttcagctgtcattttccggaaattgttatttgagataaatcatcttgttaggacgtgtgcggtagtgatattgataaggcagatatttttgtgctgttttatgaagttgtcaatgttatataaattattgcaacagtacaccagttacaaagtatgctcatggaccatgagaatattagtttgtaagacaatgtcagttaccagcagttgatttctctttttcttgtttctttttctgttgaggaagaaggttggaggggttagaaatttttttttgattaaccaatgtaataacatgaatttggatattctattgggataagatactttatttcgtgtttcattgta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440_c0_seq3 integrin-linked protein kinase 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gtgtgtgtgtgtgtgtatatctgttcatatatagaaacgcgcactagaatttcttttcaaaaccaataaaaaatttccatgttaagttcttgcctgcttttttcgccatccgcaatctagctcaggatttggtcgtggatttcccgtgattttcatcttatagcttttctggaaatatgatggtttttaattcgttctagttgttgatttgctttgtaatttttagggtttagactctattgtttgcttagattaggattgagttttcggattcttgattatttctgggttttgattttttttcgggtcagttaagcttttgatttttccttagccgcagttgactttgtttccattttgacattttatagtcttccttgttaaaccctctattttcttggagaaaaaaggaattatcaagaatatgagttgttgatttgtgaaagttgcttcaagaactcgtgatttcttgattaaaaaattaatcttggtttagaaaatctcttcaaatcttgtcgaagttcttgataatattttcaatggaatccgaaaccccggtgaaatttactctctggaagcaatcttccatggcgccggagagggactatgatgaccttgatgatctggagggagaacatgaagatgacgatgtgattgacattgatccggggttgaagttgctgtatttggtgaatgggggtgacttggatggcatcaaggagcttttagcctccggtactgatgttaatttcggcgatatcgatcaccggactgcgcttcatattgccgcatgccaggggtacgaggatgttgcacggttgctggttgaaaatggggcaaagctagacgccaaagatcggtggggaagcacgcctcttgcagatgccatacattataaaaatcatggtgtaatcaaactattggagaaacatggcgcaaaggattttatggctccaatgcatgttaaaaatgctcgtgaggtgcctgaatatgagattgatcccagagaacttgattttaccaacagtgttgaaataacaaagggaacctatagaatagcttcatggcgtggaacacaagttgctgttaaaacattttgggaaggaattgctgttgaggataaagtgaagtcatttagagatgagctttccttgcttcagaaagtaagacatccaaatgttgtgcaattccttggtgctgtaacacaaagcagtcctatgatgattgtgacagaatatttaccaaagggtgaccttcatgaatatttgaaaagaaaaggtgcacttaaacctgcaacagctctcagatttgcaatggatattgccaggggaatgaactatctacacgaacataaacctgaagcaattattcaccgtgatcttgaaccttcaaatatcttgctggacgactctggacacctgaaagttgcagactttggagttagcaagcttcttcaagtcgccaacagaatcaaagaagacacacctctttcttgtcaagatacttcttgtcgttatgtggctcctgaggttttcagaaatgaagagtatgacactaaagtggatgttttctcatttgcattaattttacaagagatgattgaaggatgcccaccattcaattcaaggcaagactatgaagtgccgaaatctcttgctggaaaagagcgccctcctttcagagcccctttgaagttttatgcccatggattaaaacagttgatcgaggagtgttggagtgacaagccagctaatagaccaatatttaagcaaattatcccacggctggaggtgatctacaacagatttggccacagaaggcgttggaaggtgatgaggccattgaagtgcttccagaatttggactggacgaaagatggttctagtgtaggtagccgaacacattcaaatcgctccacctgaaactgcagaaaggtgctcttttcagctgtcattttccggaaattgttatttgagataaatcatcttgttaggacgtgtgcggtagtgatattgataaggcagatatttttgtgctgttttatgaagttgtcaatgttatataaattattgcaacagtacaccagttacaaagtatgctcatggaccatgagaatattagtttgtaagacaatgtcagttaccagcagttgatttctctttttcttgtttctttttctgttgaggaagaaggttggaggggttagaaatttttttttgattaaccaatgtaataacatgaatttggatattctattgggataagatactttatttcgtgtttcattgta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461_c2_seq1 pyrophosphate-energized vacuolar membrane proto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agtgttggatgcggagatagcaatctgaacaccagatacaagagctccagcaaggacaccagaaagagtttccacaccgaagaaaatgcccacaatgaggggtgtgagcataacaagtgcacctggaggaatcatctccttgatagatgcatctgtagaaatcttaacacatgttgcatagtccggctttgtagtgccttccatgagaccagggatggtgttgaactgccgacgcacttcttcaaccatcttc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25461_c5_seq1 pyrophosphate-energized vacuolar membrane proton pump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atattattactgagagagcgagagacagttaaatatttctcccttccaccaaccattcaatttttgccacccaaatattcctccaaacccccaaacacacacagcacacactcacagacacacgtaaaagaagacagaacacaaacccctctcccccatacagtttctttccttagccaaatttctcctgatatggccgagacgactctgcttccagatcttggcaccgaaattctcatccctatttgcgccgtcgtcggcatagcttttgcccttgtgcaatggctgttggtgtcgaaggtgaagctgtcggaatcagtcgtcgccgacgccaaaaatgatttcagggaagccttcctcgaggaagaagaaggcatcaatagtcatgacgtagttcggaagtgcgccgacatccagtccgccatttccgaaggtgcaacatcatttcttttcacggagtaccgctatgttggtatcttcatgcttgcttttgccatattaatatttctgttcctcgggtccgtggaaggatttagcacaaagaatcaaccttgtacgtatgacagcgccaaattgtgcaagcctgctc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497_c1_seq1 poly(adp-ribose) glycohydrolase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gaaacaggccttagattattggaatcacaacagtcaggcattgtatttctcagtcaggaacataaaataaggtgcattgttcactattttgagaggatatgcttggatatgcctatggggaatgtctcctttgagcgaaaagttcttcctttgaagaaaagtctatcttacattgtttatccagagcctgatttctggagcaagtctaacatttctctctgtcagtttgaggtccgcacttctggtttaattgaagatcagttatccgaagctcttgaagtagattttgcaaataaatatattggaggtggtgctctcagccggggttgtgtacaagaagaaatccgtttcatgatcaatccagaattgattatcagcatgcttttcttgccttcaatggca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524_c1_seq1 probable dolichyl pyrophosphate glc1man9 c2 alpha- -glucosyltransferas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ctgttgaccttgaaagtcgaaacaacgtcctcggatagacctgtcaagacatctgttactgataaagaaagaactcattgttgttgagatgaagttactgcaaagaataggcttcaagcatccctcatacttcgggtaaagatcaaagaaagtacaaaacaaatacaacaacaaaatcttctcatttgttagttatgtgtgcttagatgatcccagctgcaagccaagcaattaatctataaatcagtgagtcagagcaatctgtcttagttgccagatccacgagtataccattccaagagcacaatatatagaaatcatcaaaaggggtagaaaaggaagccgatcaccaaaaatgataggatgcagaaactgtccccataactcaactacaaacaagccgaacaggtaggactttccaaaccaaccaataccaaaggcgggagtttccaacttattatctcctcccttaaccgcagtttctgttgtagcagttgtcccaggaaaacgcgaggaaaacccaaaaaacatcagaacagcatgcagaagcagaaatacaactttaattggatattcttgggcttcaaacagaagagggaaaagtgagtagcaagacactatagacaagaagaagtaatgcttagcatcctctaagcttttcagggatgtcagtgcaaggggaataacaaagtgaagtgatgctttttcatggacatgccatccaaacagaaagccacatgtataagcataggatacccatctattgaccatccttggttggggattcctccaagcctttactagacaaggagacagtgccaagaggacggtgatgaatgttatcaaaggggtgatcgtgggtaatacagcaaaaggtgaggaatcccccactagaccaccagtgaatgaagcttttggtgattggatattgaaccctagtttcacaagcaaaaatcctagaattttatccaaca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545_c0_seq1 serine acetyltransfer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ttagactgaatacttctccatcttcacttctatataaatgaagcaatacacatgaatccacaacagctaaaaagctaatctttttttgtaatttttttagtcgttttttttctgattttgcatttgaaagcaatggcagcttgtgtcactgattcaacaacaaatgagatacatgtaagagctaactcttgctgctgccagagtgctaattctattagcaggttaattagactctgcaaaccgaactctttggttctatccactaaaagtttcaagaattcttgcaaagttagtcctcaagaatacagtgatgagatatggctgaaaataaggcaggaagcagagtctggaataatcgaagagcctatcttatcaaagttctatcattctgcaatactgtctcatacttcactagagagcgcgttgtcgaatcacctagctataaagttgtgcaacgcgaatctatcaagggacacccttaatgctgttttcttgaaggccttagttgaagatggtgaaatccagcacgccgttagagatgatctcaaggctgtgaaggagcgtgatcctgcctgcgtaagttatatccattgctttctgaatttcaagggcttcctagcatgccaagcccatagaattgcacatagcttctggctccagggcagaactgcgctggcgctgcttattcaaaatcgagtttcagaagtttttgcagtcgatatccatccaggagcaaggatagggagtggaatagtgtttgatcatgcgactggaattgtcatcggagagacagcagttgtcggaaacgacgtaacaattttgcataacgtgacgttaggaggaacagggaaggttcagggggacaggcatcccaagattggaaatggagttatgataggtgctggggctaaagttctgggaaatattagagtcggagaaaatgcgaaaatcggtgcaggatcggttgttttgaagcaaattccggcaggggccacagccgtcggaaatccttccagattagtgggatcaagatgagctcgagaacaagacagggagtcttaggcctttgttattgactcattcttgaaattcttattttatatttcggcctgggaaatttctagttatgctccctgccttggcttctttgttttgctatgctcagcttctgtatctacattttacct</w:t>
      </w:r>
      <w:r>
        <w:rPr>
          <w:rFonts w:ascii="Courier New" w:hAnsi="Courier New" w:cs="Courier New"/>
        </w:rPr>
        <w:lastRenderedPageBreak/>
        <w:t>tgtattatggattagaagttggagccttatttctgtgtgaatctgttccactaccattttgtgttcttaatgtagaac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605_c3_seq1 lrr receptor-like serine threonine-protein kinase rpk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agtaagcttgtttccaccggcaagaaatgcataatctgtttgcttgcctaatcttgcggatgcaacaggcatcgactgcaggggaccacttaggttgttagaaccaaaattatgcattaccaagaaacttccaccttctccataaagaagcaaagaggtttcaatctgtgttctatatccaaaatatgctaaataagcagat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652_c3_seq1 chaperone -domain superfamily protein isoform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tttctccaaattccataattcgcagcttatggacgccgatcacagcaccacttataaggattactacaagatcttagaagtggattatgatgcaactgatgagaagatacgattgaattatcgaaagctcgcattgaagtggcatcctgacaaacataagggtgatactgcggttactgcaaaatttcaagagattaatgaagcttactctgtgttgggtgatccagataagagacttgag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674_c2_seq1 thioredoxin-like protein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tccaaactggataataattttatcattccctctgttttctctctgcatctgggatctcaacactcattcctcagagccaatcagacaactcattgttttgcatcatttttttgacttctttcatggctacattcacaaatttcttagccaaaaccccatatctcactcccgccaaaaaaatcgctcctcttgctcctcaattttcctctattcgcctcccaatttcatccaaacccaaacaaaatgacttctacaaattagatgcaaatcgtcggagcttcgtcgcaaaagcatcggctgctgcaggcgtcgaaaaagtaaacagggatgaaagagtacagaaaatccacagcaccgaagaattcgacgaagcgctacgcgccgccaaaaaccgcctcgtggtggttgaatacgccgcccgcgacagcataaacagcagccagatctaccccttcatggtggacctcagccgcagctgcagcgacgtcgactttttactcgtcatgggcgacgaatcagaagaaactcgcaaactatgcgaacgcgagaaaatagaacaagtgcctcacttcagcttctacaagggcatggagaaaatccacgaggaggaaggaattggccccgatcagctcgtcggtgacgttttgtactacggcgacagccactccgccgtcgtgcagctgcactccagagaagacgtcgagaagttgatcgaggaccacaaagctgatcacaaattgatcgttttggac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687_c1_seq2 heat shock factor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caacaaaactatggcctgtatgactccaggagacaatagaattagtcaatggatcatctaccatctcatatgtcttcaggagaaacggcgacggcgaattagaaccaccattcgatccatccatcactaatgatcaatctataacaaggcacatataaaatgacttcagcagaccaaaagtcctttatgaatcttcccttgatatcaactatatgaatgttctgtttccttcaaaaatccttcatttttccaacatttaaccttcaaattccagacccttagcaagaacaagaatcatcaatcagaaaaaaccgaaaacccacatataattcagaaggaaaaacacgatccttacaatccaaccccaaaaaccgatcttccgtcattaacaaaacagagaaaaacaaatgaactatcgcagtacaacccaacaaagctccaaatacacataatcaaccgactctaatctgcaacaacattacaaagaaaaaagaactaaaaacccaatatatagatcttcacaaacgcttttcattttcccacatgttt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730_c0_seq1 cation h+ exchanger 20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ccgtatggagttcaagtcaagctcgaggccaactaggaaaaggaagaagagcagtccaatgcttgctacagattcaagaattggagtactccattttggaaaaatcctatgcatgtattcttggttccgaccaaaagccgacggcccgagtaaaatcccgccaaccatctctgcaatgactttgggttggcgtagaggtttgaagagaaaagcgagcaatcggcagagtacgaggattagagttgtctgaataatcagcaatggaaaagcgtaatctaagggattgtcaccttgccaaattccatttgatgatgtcttaattgaagttatattcatcgccatatttggatgaaacaag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730_c0_seq2 cation h+ exchanger 20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ggtctaaaatgaagcaaaaagttgattaataaagaacgtacaaccatctctgcaatgactttgggttggcgtagaggtttgaagagaaaagcgagcaatcggcagagtacgaggattagagttgtctgaataatcagcaatggaaaagcgtaatctaagggattgtcaccttgccaaattccatttgatgatgtcttaattgaagttatattcatcgccatatttggatgaaacaag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730_c1_seq1 cation h+ exchanger 20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ccaagctgcgacatcgttgagggccgccgcagccatggcggtttcaccgataggcgtagttaggagcttaagctcggctaatacacgagccagtacagggaaagctgtgatggaaagtgctactcccatgaaaactaagtattgaggataactaaccatatcagctccatcaacagctttgtggaagataaaggcaacgccgacaccaagtgtaaaggtaagcgagatcccggccaccgctatggcgaaggcgcgccacccactccgccgtatggagttcaagt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730_c2_seq1 cation h+ exchanger 20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tggttgccaacggcgatatggcggttgccggacggacgctgatgcagcccagttggctgtacgcctgacaagcgagggcgactcggtcgggcaattgcgttctgcggcggaggcgattgatgagagggaagccatttttcctcaaacgctggaccatcataattgatgaggatcgctcggtgagttcgaccagttgcataacatataatttcagacgggaggacttgttggtggagcgagttgactcaatgaggctgaggagtgagggaatgttgctagggccgtggatgcaggcaagaaatcggagttcgtcagag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730_c4_seq1 cation h(+) antiporter 20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gtagcacagccgcgggcgggtttgtagatcgccatgactgtcggagttgtaaggaaggtagtgaagagtgccattaggactagtattgcaaaagcctcgtcatttagaaccttcttctcctttccaatattcagaacaatcaactccaccaaccctttggtattcatcagcacgcccagcgttatcgactccctcgccggaatcatacacagcatcgccaccgcaaaagttccgatgatttttccggcgcacgccgcgaatatcaccagcgccagcagcccccaagcctcgccgccttttatcttcgtgacgtccgttttcagcccgctcgacgcgaaatacagcggcagcaacaatcccgaaacgaagtcttcaattctctccattaatcttccggcgaagtttcctcctttcggaattgttaaaccgaaaacaaaagcgccgaaaatcgcgtgaattccgatcaagtccgtcacaaaacccgccaccaaaacgccgccgagggttaagcagatgtaggcatcatccgccgtgttgtgctgccgcgaacaccgccgttccacccatttcatcgccggcttgatcgccaccatcatgaatgcaacaaaaacagtaccggataagagaacccatatggaaatcaacgggcttttccccggcccatcgccgccattgcctggaagggcgacagctagagcaag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733_c0_seq1 zeaxanthin epoxid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tgtgggaggaggaaagatgcagtggtatgcatttcacaatgaagcaccaggtggaacagatgttcccaaaggtaaaaagacaaggttgcttaagttatttgaaggttggtgcgataatgttacagatctgctgcttgccactgatgaagatgcaattcttcggcgtgacatatatgatcgcactccaatcttttcatggggaaagggccgcgtgacattgcttggtgattcagtccatgcgatgcagccaaacttgggtcaaggaggatgcatggccattgaggatggatatcaacttgcacttgagctcgataaagcaaggaggcaaagcattgaatcaggaagcccagttgatgtagtctcttctttaaagagatatgagaatgctcgaaaacttcgtgttgcaattattcatggccttgcaagaatggctgcaataatggcatcaacttacaaggcatatctcggagtgggccttggaccattgtcgttcctgacaaaatttagaataccacatcctggaagagttggagggaggttatttatcgacattgctatgcctttaatgctaagttgggttcttggtggtaacggctcaaagcttgaagggagaatgctgcactgcagactttctgacaaagccagtgaccagttacagaaatggttcgtggatgatgatgctctagatcgagctcttgatgcagattggtttctatttccaattggagattcaactgcagcatctgagactatattcctaagccgagatgagaagaacccttacgtaattgggagcgtatcacatgccaactttcctggagtgtcagtagctataacttcacctcaggtttccaaaatgcatgctcggataagttacaaagatggagccttttttgtcacagatttaaggagtgatcatggcacctggatcacggataatgaaggcaggcgatatcgtgtgacccccaactc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733_c1_seq1 zeaxanthin epoxid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ttgtcggttcaaaacaggaaaatgagttcaactgtgctctacaatccaattaatccctcaataggagtatcatcaagaacgcattttccgttttcgaaagatttcccagcagaaatctgccgttctctgcaccagaaatccctgttcagaaaccaagaaaatgggctttccaagaaactgcgtagggtaaaggcaagtctaactgaagagccaaaatcggaaattgacggaaattccaagccacaagaaaagaatctgagaattctggtggcgggaggtgggattggagggctggttgtcgcattggcggcgaaaaggaagggatttgatgtgatggtgtttgagaaggatttgagtgctataaggggggagggccaatataggggtccaattcaaatacagagtaatgcattggcagctttggaggctatagatatggatgttgctgaagagattatgaatgctggctgcatcactggtgatcggattaatggcttggttgatggaatttctggcaattggtatgtcaagtttgatacattcactcctgcagcagagcgtggccttccggtcactagagtcattagccgcatgactttacaacaaatccttgctcgtgcagttgggtctgatattattatgaatgaaagcaatgtagtggactttgatgatgatggtgaaaaggttactgtgaaacttgaaaatggacagtgttatgaaggtgatcttcttgttggtgctgacgggatatggtcaaaggtgaggaaaaatttgtttgggccaactgaagctatatattctggctacacctgttacactggaattgcagattttgttcctgctgacatcgagacagtagggtacc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733_c2_seq1 zeaxanthin epoxid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ttcacttctttgacgcttaatatcagtaaatggaaaccattggtaaattttcatcgcaattacagtggttaaaaaaagaatcacctatataatcgtacttgtacttccacattgtatatatacatgtgtttctattgctgctcataaatccgaaaacgatgctctcccagtaattcatactacgaatcagccttttcaatttcacgtataaatttgctgtggtgttatcctgcgccaaacaaaatgtcagcagctttacatggctcagctgccatcaataaattctgtacaggtttgctctgaatatctctgcatgcacttctatactgcctgcagaacttcatttt</w:t>
      </w:r>
      <w:r>
        <w:rPr>
          <w:rFonts w:ascii="Courier New" w:hAnsi="Courier New" w:cs="Courier New"/>
        </w:rPr>
        <w:lastRenderedPageBreak/>
        <w:t>tgtcctcgttcgtcgtcttaggtggaaacttcatagcctttacacgaaacgctgccttcttatcagacccaaactcaatcacatcggtagggcggaaacgagcaggcgagttggg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743_c0_seq1 alpha- glucan phosphorylase l chloroplastic amyloplastic isoform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ttccaaggatcccatcagttcatcatagttataaggcccaaaagcaccacttatgacaaattttttaacttcttcaaagcgttcatcgggcacaaacttgcctgcagctctttcttttctaagttctgctatctcatgagcttgagcaccaaaaaggaaaaagttgtcttctcccacttcctgcctaatctccacattggcaccatccagggtcccaatcaagacgcaaccattcattgcgaacttcatgttgctggttccactggcttccattccagcagtac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743_c2_seq1 alpha- glucan phosphorylase l chloroplastic amyl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caaccttcaacaagtcaccaatatctggatcatggtttatggtagccccaacatctgtgataaattttacaattctcttagcttgtacatatgtggcaaatgcttttccaccgaatatacaaactcgaggaacaaactttgcttccctttcagctgcagtcatttctttcattttcttatagcggtaaacaattcccaagatatttaatagctgccgtttatattcatgaatacgttttacctgaatgtcaaacattgcatcagggttaacggaataccctgttttttgtttgatgaatgacgcagccttagttttgttgcttagttttgcagccttccactcaatttggagatcctcgttatctgcaaacttcctcagttctactaatttttcagttttcagaacccaatccttagcgcctatccaccttgttattacatcacttagatctggattgcaaaaatggatccatcttctaggtgttaccccatttgtcttattctgaaacttctcaggccacaactggaaaaagtcattgaagacttctttcttaactatttcactgtggatctcagcgaccccattcacagcatgaccagccacaatgcaaaggttagccatccggaccatttttggaggtataggaactggttcctgatctatggctttactcttcttctgtgtttcctttccttcaggttcatctttatcagtacttgtggcttcatccttatcagtaattgtggcttcatctttatcagtaattgtggcttcatcactagcttcaacttcctcaccagtcttatccactgggctttcttctggtttggcaaataactcggcaatagaagtaggcagctcaaaattttctaaaattctcattgctgccaatttcttttccaaaatttctggatttgatgtgccgtattctgatactatgttttcaattagctgttcgtcaatcatctctatgatctctacatgtcttggaagtagtctttgcatgagatcataactccatttctccagggcctcaggcaaaacagtgtgatttgtatatgccacagttctctgagtaattttccaagcttcttcccaactcatacccttcaagtccatcaatactcttattagctccgggatacagagtgttgggtgggtgtcattcatctgaacagcaactttatcaggaagctcttcccatctcacatttccaccagatctcctctcaaaccgtgcaataatgtcttgaagtgaagccgagcacagtgtatactgttgtttcagtcgaagaatttttccctcctctgattcgtccccagggtaaagtatataacaaatcttctctgcattaatttgggcctcacacgctttagtatgttctccagcattgaaggcacataaatcaaattgctct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743_c2_seq2 alpha- glucan phosphorylase l chloroplastic amyloplastic isoform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caaccttcaacaagtcaccaatatctggatcatggtttatggtagccccaacatctgtgataaattttacaattctcttagcttgtacatatgtggcaaatgcttttccaccgaatatacaaactcgaggaacaaactttgcttccctttcagctgcagtcatttctttcattttcttatagcggtaaacaattcccaagatatttaatagctgccgtttatattcatgaatacgttttacctgaatgtcaaacattgcatcagggttaacggaataccctgttttttgtttgatgaatgacgcagccttagttttgttgcttagttttgcagccttccactcaatttggagatcctcgttatctgcaaacttcctcagttctactaatttttcagttttcagaacccaatccttagcgcctatccaccttgttattacatcacttagatctggattgcaaaaatggatccatcttctaggtgttaccccatttgtcttattctgaaacttctcaggccacaactggaaaaagtcattgaagacttctttcttaactatttcactgtggatctcagcgaccccattcacagcatgaccagccacaatgcaaaggttagccatccggaccatttttggaggtataggaactggttcctgatctatggctttactcttcttctgtgtttcctttccttcaggttcatctttatcagtacttgtggcttcatccttatcagtaattgtggcttcatctttatcagtgattgtggcttcatctctatcagtaattgtggcttcatctttatc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743_c3_seq1 alpha- glucan phosphorylase l-1 chloroplastic amyl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gatccttggaaggcaatgaaggcttcgggcgtgcagacttctttctcgtgggcaaggacttccctagttacattgaatgccaagagaaggttgatgatgcttatcgagatcaaaggagatggacaaagatgtcaatattgaatacagcaggttcctacaagttcagcagcgacagaacaattcacgaatacgccaaggacatatggaacattgagcctttggaaataatatagagatcaacagttgacaacttcaaccaaggcacacaaccagccac</w:t>
      </w:r>
      <w:r>
        <w:rPr>
          <w:rFonts w:ascii="Courier New" w:hAnsi="Courier New" w:cs="Courier New"/>
        </w:rPr>
        <w:lastRenderedPageBreak/>
        <w:t>tcctggatttccttcagaactcttgtatagagtattacttaagatcaataaattgtgtacaacaagaacaatggtaaactgcagtagatatgttgtatcgcttcaaaaccttttttccagcctgatatgtcccgattcatgaatcggtgtaaattttgtgaaaaaataagtttcctggt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743_c4_seq1 alpha- glucan phosphorylase l-1 chloroplastic amyl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agagagagagagatagaggagagtggtggagcagtaatggcgacttcatccaccggaggagcggcggtggcgtactcgcgttgttcttccaacgccaggcttattgatttcacctccagatggcggagctccaatcgcttgttgttgagaagggtaaagccgtcatcctgcatcaggtgcgtcaccagtgagccgaagccgagtgtgagcgatccgatcactgaagaaggagttctcagcaatatgagttcttttcctcctgatgctgcatctattgcctcaagcatcaagtaccacgcacaattcacaccattgttttcttgtgagaactttgagccacccagtgcttactttgccactgcacaaagcgtgcgtgacacacttattattaactggattgcgacatatgatctttatgagaaaatgaatgtaaagcaggcctactacttgtctatggaatttttacagggcagagctttgctaaatgcgattggtaatttggagctcactggtgaatatgctgaggctctgaaaaagcttggtcattcccttgaaaatgtagcttctcaggagccagatgctgctcttggaaatgggggtctgggccggcttgcctcctgttttctggattctctggcaaccttaaattatccagcatggggttatgggcttaggtacaagtatggcttatttaagcagcaaattacaaaggatggccaagaggaggttgccgaaaattggcttgaaattggcaatccctgggaaattgttagaaatgatgtctcttatcctgtgaaattttttggaaaagttgtgaggggttcagatgggaagaggagctggattggtggtgaagatataatagctgtcgcatatgatgtcccaataccaggatatgagaccaaaacaacaatcaatctgagattgtgg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773_c0_seq1 u6 snrna-associated sm-like protein lsm5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gagaacagagaatcccacgtgagaaaactccgaacaaaattagttcacatggctcttcagcaagaaaattacaaccactaaacaagtttccaatgggccttcttgaagctgcaaatcaagatcttggacacgagaatgaggttgatcaatagacggtacatattcagtaacatcgatagaagcttcaagagaacacatgaaagtagtgcaagatatggccttgaaaattaaaatggcgttaccaacaggcaaccacaactaatacaatcagcaaccacaagtagaagaggttaataagtgtgctcgatcaacatgatcactacattcaactactacactgtttcatcatgaattttgcacatgaaatactacaaaattcaatccgatttatgagaagttaatgccaaattgccaatcatcaaacacaccacagtaggactggcaaagaacatgaacacctcattccgggtcaggtgatccaccaggaaccaatatggcaatgttgttgccattaagcaagatttgatcaagttttgtaatacggcgtccttcagaagtgatctcatattcagtgacatcttccaacaccatattaacatacacatcgaagccacggagggtacccaccaactccttgtcacccttcattataacccatattttcgacccgatacaccggtcaatcaactctgatgggaggagctgcgacggattgttagacgacatgattatgaacaaagaatttgcaaaacttgggagggtttttcaatctgggttttggttcaaaagcacgac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01_c1_seq1 heat shock protein 70 -interactin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gagcttcctcgtacctcatacctgccttcgcatattccttttgtgcccaatcataggcagctttaacctgcatcagtgtggattcagcagaactgtcttcagtagtaatcaccctcttccttgccttagacaagtgaacatttccccagttaaacaaggctaaagcagtcatctcttggaacttggctgcagcaatatcaaacagttcttgtgcatcgtcacttgtaacagtgtcttccatcgcttctgaatataatttcattcccatttcgtgaaggtccaggtaagaatcacaatcaaaccctacctgattcttaaacagccttgcaaac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01_c4_seq1 octicosapeptide phox bem1p domain-containing protein tetratricopeptide repeat -containing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tctggaacaatttgttcccttcttccttcaaatcttgggacatgttgataaagatggcagtgtcttcatcaaatgccttagagttacgctccgaagctttggtgtgctttgtgtttccatcattggattttgaccctatctggattttcttcttcgcagtaggctttcccatatttttactccaataatatgcgcaaaatcaaatgtttaaaatgaaagaaaaaaactccgattatgcacccttgaatgaaaacccaccttaaaagtaaattaagcacattaaatcaattaaaatactgtgaatattacattcatgaataataaaacacaaaaagtatcagccagtcaccaaacaaatgacggaatgcctctgaaaacaatctttaaaaataaaaactaaataaaataaaattttcaaaattaattcccgaaatcaaaacattgatggctcaaatccaccttcggagtcagttttaagagaagaataccagaaactacagattaaatgataatattaaagaaaatcattaagcaaacataaaactaccaaatcataccttggagcgagcgtttcgcggatcaagaataatgactgatgattacgagcgagctcagaaac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01_c4_seq2 octicosapeptide phox bem1p domain-containing protein tetratricopeptide repeat -containing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tttctggaacaatttgttcccttcttccttcaaatcttgggacatgttgataaagatggcagtgtcttcatcaaatgccttagagttacgctccgaagctttggtgtgctttgtgtttccatcattggattttgaccctatctggattttcttcttcgcagtaggctttcccatatttttactccaataatatgcgcaaaatcaaatgtttaaaatgaaagaaaaaaactccgattatgcacccttgaatgaaaacccaccttggagcgagcgtttcgcggatcaagaataatgactgatgattacgagcgagctcagaaac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01_c6_seq1 carboxylate clamp-tetratricopeptide repeat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ggtgctcgagctatataacaaggccgaggatagcatggataaagggatgcaaatgtgggaagagatggaagaacagcggcttaatgggctctcaaaatatgaaaaagataaagctctgttgcaaaaatttgggttggatgggctgtttaaagatatatcagcagatgaagcttccgagcaagcagcaactatgaggtctcagatatattccttctggggtacaatgctgtatgagcgctcggtcgtggaatataaattaagtctgccaacttgggaagaatgtctggaggttgcagtcgaaaagtttgaacttgctggagcatcagcaacagatattgcagttatgatcaagaaccattgctcgaatgaaactgctttagaaggattcaaagttgatgagatagtacaggcatggaatgagatgtatgatgctgataggtggcgcacaggtgtggcatcctcgcatctggaaccactgttcagaaggcgctcttcaaaacttcattcagttttggagcatctttgaatgatctttgcttgataatggtgatttaatgttccc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01_c7_seq1 octicosapeptide phox bem1p domain-containing protein tetratricopeptide repeat-containing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actggatgatccaatcctcgacacatgtcggccctttttcaacactaatattctctgtgaccaccagtggtttctcacagcttttgtgcaattcttcttcaatgccagttccctcataaattggttctttgtctggactaacttcagcaatgtacagtcttaaaaagccttgacgatcagccagtccctcagctatcctcagctcatcagttgtagtgatggtaaccaaatctccttcttgatctttatacttgataagcacacccttcaaacttggaaacctctccaacactatgtcccttaccagacgcatgccacaatttactggtaactgtgcccatcttatgtcctcaccatgaaccaatttcaccgatttcatgactaccttttcttccttgacacttcttttctcttctacaaccaccttatcctcagccttcttttcctcaacttcactgacatttttctcctcaggttcctcaatattcttccggtcatacttggtattcttcttctttttacctttctctttggcaattttcccagaaacaggtgcataagtaggctcaacataatttgggggcgaaacaatttccttgtcttcaatctgcacaccagttttttcaattgcctttttcaaattatcagcaatctccaaggcagtcaagttattgggttccatccccaacacattattgacatctcttaaagccaggtcaagcctgttcaatgcctcataacatcttgccctcctcaacagagccttgctgtacttgggagctacttgaagtgccaaattgcattcattaactgctctagggtactcaccaatgcccatttgcatgtaacaagcagccatgttggtccgcaaagacgcaacatcaatatggtttggcggcagcaatttgagggccttttcatacttcaacatagcgccctcatgatcacgtttctggaac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36_c1_seq1 probable polyamine oxidase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accggccaccatcgccagtttcccctgcatcagcattccactttttctctttctctctctagaatcgtaaagccctctggaatttccatcccaatttcagattttcctgatagcccttttccctttttgtagaggatcaacggaatttattgccaataggcgtagtaattttggtgatttgttgggcttttatggttcaaactcaaatctcaatctcgcttaattttggagattttgttgggtttgattgatcgatcgggaggtgggtagatttcggaagacgcatgagcgggttggtcaagctgggtatttcttcgaattccaaccattttatcacttccattctccatttctcgaaaaccaatacttttttattattcctcttgttattgagattatccaagcttttattgggattaatatatttatcgagtaattttcgtagtaataattgtcaaatccaattttcgttgaattatggattcgagggacagcaacagtaatcgccaattgcgagccggtctttgctattcaaccttggagaggaaatctaccacatctccatctgttatcgtcataggtgctggttttgctggcatcgcagctgcacgagctcttcatgatgcctcatttcaggttaccttgttggaatcacgggatagaattggtggtcgtgtacatactgattattcatttggtttccctgttgacttgggtgcatcatggttgcatggtgtttgcaaggagaacccattggctccgcttattggaagattggggctaccgctttatcgcaccagtggtgacaactcagttctgtatgaccatgatttgg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36_c3_seq1 probable polyamine oxidase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gtatgaccatgatttggaaagctatgccctttatgatatggatggcaatcaagttcctcaagatttagtctcgaaggttggcgaaacatttgagagaattttgaaagagacagatcttgtaagacaggaattcagtgaggacatgtctgttcagcatgctatctcaattgttttcgagaggagatcagatttaaggttggaggggcttgaacacaaggtgttacaatggtacctctgtagaatggagggctggtttgctgcagatgctgataccatatcacttaagagctgggaccaggaagagttgcttcccggtgggcatgggctcatggtcaggggatatcttcctgttattaatactcttgcaaaaggtctcgacatccgcttgggccacagagtgacaaaaatagttagacg</w:t>
      </w:r>
      <w:r>
        <w:rPr>
          <w:rFonts w:ascii="Courier New" w:hAnsi="Courier New" w:cs="Courier New"/>
        </w:rPr>
        <w:lastRenderedPageBreak/>
        <w:t>ttataatggagtaaaggtaacagtagaagatggaagatcattcttagcagatgctgctgttattgccgttcctcttggtgttctgaaatcaaataccattaaatttgagccaagattacctgaatggaaagaggaagcaattaatgaccttggagttgggatcgagaacaagatagttttgcactttggcgaggtcttttggccaaacgtagagttcttgggagttgtttcggaaacttcttatggatgcagttattttcttaatttgcacaaggccacaggtcattccgtcctt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36_c3_seq2 probable polyamine oxidase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agttaccttcatggattaaccctctaatatacaattcaactctgaacttgccttttgttttctgtatttacttttagagtgacaaaaatagttagacgttataatggagtaaaggtaacagtagaagatggaagatcattcttagcagatgctgctgttattgccgttcctcttggtgttctgaaatcaaataccattaaatttgagccaagattacctgaatggaaagaggaagcaattaatgaccttggagttgggatcgagaacaagatagttttgcactttggcgaggtcttttggccaaacgtagagttcttgggagttgtttcggaaacttcttatggatgcagttattttcttaatttgcacaaggccacaggtcattccgtcctt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65_c1_seq1 early-responsive to dehydration 7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cgccctgtttcaactgaactacggtaaactctccatttgcaagctgaacactctgttctttatcaatcaaatgaacgatcgagcccggaattctgattataacttcctcggatgattcaaacgatgcacttcctccacgattttttggatcttcttcttcagtttctgggaacaaattttctgctaaatcattcatttcaacagaagggtataaagaagaagaagaagggtttttgctggggcttgagat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65_c2_seq1 early-responsive to dehydration 7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ccagtacgccgccgcgctcttctcaacctcatctcttttcttctccatctcctccggagtaacctccttcgccaccgctccccaccacccctgctccaccaccgccgccgccttctccaccctaaacgcactaaacttctccagcaccgaatccaattccctcagcagcccctcctgccccttagcagctatagtcaatccataactcaaaataccatcaccatcaatttcgccattttcacccggaacccggagactgaaaaaataatgcgaatcatcgagcttcacggcggcctcatctttggctaacggccattgaatttgctccccaac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65_c3_seq1 senescence dehydration-associated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aggattatagtggcagcgttgcgaggatgatagctgcggggtcggggcagttagtgagagggatattgtggtgtggagatgtgactgtagataggctgaaatggggggatgagttcttcaagaagagaatgacgaagcgatcaagctcggaaattagtcctcaggcattaaagaggatgaaaagggttaagcagatgacgaagatgtcacagaaagttgcaacgggattgctatctggggtcgtgaaggtctctggattctttacaagttcagttgcgaactctaaagtgggccagaaattctttagccttcttcccggagaaattgttcttgcttccttggatggatttaataaggtttttgatgctgttgaagttgctggaaagaatgtgatgtcaaccacttcagttgtgacaactgggcttgtctcacaaagatatggagaacaagcggcacaggtgacacatgatgggctaggtgctgcagggcatgctattgggaccgcttgggctgtgttcaagataagaaaggctctgaatccgaaaagtgtctttaaacccacaactctagcgaaggctgctgcagaagccaatgcagctaaattgaaggctaaacagaacaagtgaccgtgggcttcgcctctcgttttttgccaattaacttacagattgaaacttaggacctgtactagtttgtggttagaatgtcttactttggcttgagatgtgactgatagttcctttactccttgtcgttatcctttctggtttctgatatctatattccatcagaggtgtaaggattcagaaaattgtatggtcatgtatatatactatctctttttacgtttcaagggagtcatttttggtttatgaattctggttttgtgttag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65_c3_seq2 early-responsive to dehydration 7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aggattatagtggcagcgttgcgaggatgatagctgcggggtcggggcagttagtgagagggatattgtggtgtggagatgtgactgtagataggctgaaatggggggatgagttcttcaagaagagaatgacgaagcgatcaagctcggaaattagtcctcaggcattaaagaggatgaaaaggtaagtcttttttcgaatgcttgaatttgcaaatattggatttacattgctaatgttattggaagatttaggtatgttggtttctagtaaatcgtacattcggttcttgtgatttagctctgatggtcttgtgatttagctctgaattacttccccgatcatttttatgctgatcattagatgatatttaagttgctacatgttcgactatgtcttagctcctgttcttaaacacgttgatcaattaatcgtggtgtaaacagtctcaactgcttatgttaagtttcacttaattcttgtacataggaaatcagattgaattcttttaatggcaatttttaagctattttacttcactcatataactatctggtttaattcatcaacccactaatgaatttggatagatatttgattttgactgtttggatttcccagggttaagcagatgacgaagatgtcacagaaagttgcaacgggattgctatctggggtcgtgaaggtctctggattctttacaagttcagttgcgaactctaaagtgggccagaaattctttagccttcttcccggagaaattgttcttgcttccttggatggatttagtatgttactctgacttttgattgccatattcacattgtctttgatcggccaacaatatgataagtccatatatatatacatatatgcgtgtgtgtgttaaacacatatgtatatgtataacgcatgaatataattgtgatggcaaaaaataacgttgcttttccaaatgcgatatatgtgatacttt</w:t>
      </w:r>
      <w:r>
        <w:rPr>
          <w:rFonts w:ascii="Courier New" w:hAnsi="Courier New" w:cs="Courier New"/>
        </w:rPr>
        <w:lastRenderedPageBreak/>
        <w:t>ttgcagtagtggaaacccaatcactttatcttttcactaacatcgttgtttacgtcattacagataaggtttttgatgctgttgaagttgctggaaagaatgtgatgtcaaccacttcagttgtgacaactgggcttgtctcacaaaggtaattgtttgctgcctacaaagttttgagcttccaatgaacttggctttggactttttcatttttatttttttatttttttctcttttatcactcttgcaaaacaatctcagcattgcacactttagaagttgagatcaggctccttacagtgcgattgaaaacccccccttcccgcgcgtttgtatttgctttcatagaactctggttatcctttatcattcggattacctaaatagaagatattactatgttactttttacagcacttgttcttacattggtttggtcttgttccagatatggagaacaagcggcacaggtgacacatgatgggctaggtgctgcagggcatgctattgggaccgcttgggctgtgttcaagataagaaaggctctgaatccgaaaagtgtctttaaacccacaactctagcgaaggctgctgcagaagccaatgcagctaaattgaaggctaaacagaacaagtgaccgtgggcttcgcctctcgttttttgccaattaacttacagattgaaacttaggacctgtactagtttgtggttagaatgtcttactttggcttgagatgtgactgatagttcctttactccttgtcgttatcctttctggtttctgatatctatattccatcagaggtgtaaggattcagaaaattgtatggtcatgtatatatactatctctttttacgtttcaagggagtcatttttggtttatgaattctggttttgtgttag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65_c3_seq3 erd7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aggattatagtggcagcgttgcgaggatgatagctgcggggtcggggcagttagtgagagggatattgtggtgtggagatgtgactgtagataggctgaaatggggggatgagttcttcaagaagagaatgacgaagcgatcaagctcggaaattagtcctcaggcattaaagaggatgaaaaggtaagtcttttttcgaatgcttgaatttgcaaatattggatttacattgctaatgttattggaagatttaggtatgttggtttctagtaaatcgtacattcggttcttgtgatttagctctgatggtcttgtgatttagctctgaattacttccccgatcatttttatgctgatcattagatgatatttaagttgctacatgttcgactatgtcttagctcctgttcttaaacacgttgatcaattaatcgtggtgtaaacagtctcaactgcttatgttaagtttcacttaattcttgtacataggaaatcagattgaattcttttaatggcaatttttaagctattttacttcactcatataactatctggtttaattcatcaacccactaatgaatttggatagatatttgattttgactgtttggatttcccagggttaagcagatgacgaagatgtcacagaaagttgcaacgggattgctatctggggtcgtgaaggtctctggattctttacaagttcagttgcgaactctaaagtgggccagaaattctttagccttcttcccggagaaattgttcttgcttccttggatggatttaataaggtttttgatgctgttgaagttgctggaaagaatgtgatgtcaaccacttcagttgtgacaactgggcttgtctcacaaaggtaattgtttgctgcctacaaagttttgagcttccaatgaacttggctttggactttttcatttttatttttttatttttttctcttttatcactcttgcaaaacaatctcagcattgcacactttagaagttgagatcaggctccttacagtgcgattgaaaacccccccttcccgcgcgtttgtatttgctttcatagaactctggttatcctttatcattcggattacctaaatagaagatattactatgttactttttacagcacttgttcttacattggtttggtcttgttccagatatggagaacaagcggcacaggtgacacatgatgggctaggtgctgcagggcatgctattgggaccgcttgggctgtgttcaagataagaaaggctctgaatccgaaaagtgtctttaaacccacaactctagcgaaggctgctgcagaagccaatgcagctaaattgaaggctaaacagaacaagtgaccgtgggcttcgcctctcgttttttgccaattaacttacagattgaaacttaggacctgtactagtttgtggttagaatgtcttactttggcttgagatgtgactgatagttcctttactccttgtcgttatcctttctggtttctgatatctatattccatcagaggtgtaaggattcagaaaattgtatggtcatgtatatatactatctctttttacgtttcaagggagtcatttttggtttatgaattctggttttgtgttag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65_c3_seq4 senescence dehydration-associated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aggattatagtggcagcgttgcgaggatgatagctgcggggtcggggcagttagtgagagggatattgtggtgtggagatgtgactgtagataggctgaaatggggggatgagttcttcaagaagagaatgacgaagcgatcaagctcggaaattagtcctcaggcattaaagaggatgaaaaggtaagtcttttttcgaatgcttgaatttgcaaatattggatttacattgctaatgttattggaagatttaggtatgttggtttctagtaaatcgtacattcggttcttgtgatttagctctgatggtcttgtgatttagctctgaattacttccccgatcatttttatgctgatcattagatgatatttaagttgctacatgttcgactatgtcttagctcctgttcttaaacacgttgatcaattaatcgtggtgtaaacagtctcaactgcttatgttaagtttcacttaattcttgtacataggaaatcagattgaattcttttaatggcaatttttaagctattttacttcactcatataactatctggtttaattcatcaacccactaatgaatttggatagatatttgattttgactgtttggatttcccagggttaagcagatgacgaagatgtcacagaaagttgcaacgggattgctatctggggtcgtgaaggtctctggattctttacaagttcagttgcgaactctaaagtgggccagaaattctttagccttcttcccggagaaattgttcttgcttccttggatggatttaataaggtttttgatgctgttgaagttgctggaaagaatgtgatgtcaaccacttcagttgtgacaactgggcttgtctcacaaagatatggagaacaagcggcacaggtgacacatga</w:t>
      </w:r>
      <w:r>
        <w:rPr>
          <w:rFonts w:ascii="Courier New" w:hAnsi="Courier New" w:cs="Courier New"/>
        </w:rPr>
        <w:lastRenderedPageBreak/>
        <w:t>tgggctaggtgctgcagggcatgctattgggaccgcttgggctgtgttcaagataagaaaggctctgaatccgaaaagtgtctttaaacccacaactctagcgaaggctgctgcagaagccaatgcagctaaattgaaggctaaacagaacaagtgaccgtgggcttcgcctctcgttttttgccaattaacttacagattgaaacttaggacctgtactagtttgtggttagaatgtcttactttggcttgagatgtgactgatagttcctttactccttgtcgttatcctttctggtttctgatatctatattccatcagaggtgtaaggattcagaaaattgtatggtcatgtatatatactatctctttttacgtttcaagggagtcatttttggtttatgaattctggttttgtgttag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65_c3_seq6 senescence dehydration-associated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aggattatagtggcagcgttgcgaggatgatagctgcggggtcggggcagttagtgagagggatattgtggtgtggagatgtgactgtagataggctgaaatggggggatgagttcttcaagaagagaatgacgaagcgatcaagctcggaaattagtcctcaggcattaaagaggatgaaaagggttaagcagatgacgaagatgtcacagaaagttgcaacgggattgctatctggggtcgtgaaggtctctggattctttacaagttcagttgcgaactctaaagtgggccagaaattctttagccttcttcccggagaaattgttcttgcttccttggatggatttaataaggtttttgatgctgttgaagttgctggaaagaatgtgatgtcaaccacttcagttgtgacaactgggcttgtctcacaaaggtaattgtttgctgcctacaaagttttgagcttccaatgaacttggctttggactttttcatttttatttttttatttttttctcttttatcactcttgcaaaacaatctcagcattgcacactttagaagttgagatcaggctccttacagtgcgattgaaaacccccccttcccgcgcgtttgtatttgctttcatagaactctggttatcctttatcattcggattacctaaatagaagatattactatgttactttttacagcacttgttcttacattggtttggtcttgttccagatatggagaacaagcggcacaggtgacacatgatgggctaggtgctgcagggcatgctattgggaccgcttgggctgtgttcaagataagaaaggctctgaatccgaaaagtgtctttaaacccacaactctagcgaaggctgctgcagaagccaatgcagctaaattgaaggctaaacagaacaagtgaccgtgggcttcgcctctcgttttttgccaattaacttacagattgaaacttaggacctgtactagtttgtggttagaatgtcttactttggcttgagatgtgactgatagttcctttactccttgtcgttatcctttctggtttctgatatctatattccatcagaggtgtaaggattcagaaaattgtatggtcatgtatatatactatctctttttacgtttcaagggagtcatttttggtttatgaattctggttttgtgttag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65_c3_seq7 early-responsive to dehydration 7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aggattatagtggcagcgttgcgaggatgatagctgcggggtcggggcagttagtgagagggatattgtggtgtggagatgtgactgtagataggctgaaatggggggatgagttcttcaagaagagaatgacgaagcgatcaagctcggaaattagtcctcaggcattaaagaggatgaaaaggtaagtcttttttcgaatgcttgaatttgcaaatattggatttacattgctaatgttattggaagatttaggtatgttggtttctagtaaatcgtacattcggttcttgtgatttagctctgatggtcttgtgatttagctctgaattacttccccgatcatttttatgctgatcattagatgatatttaagttgctacatgttcgactatgtcttagctcctgttcttaaacacgttgatcaattaatcgtggtgtaaacagtctcaactgcttatgttaagtttcacttaattcttgtacataggaaatcagattgaattcttttaatggcaatttttaagctattttacttcactcatataactatctggtttaattcatcaacccactaatgaatttggatagatatttgattttgactgtttggatttcccagggttaagcagatgacgaagatgtcacagaaagttgcaacgggattgctatctggggtcgtgaaggtctctggattctttacaagttcagttgcgaactctaaagtgggccagaaattctttagccttcttcccggagaaattgttcttgcttccttggatggatttagtatgttactctgacttttgattgccatattcacattgtctttgatcggccaacaatatgataagtccatatatatatacatatatgcgtgtgtgtgttaaacacatatgtatatgtataacgcatgaatataattgtgatggcaaaaaataacgttgcttttccaaatgcgatatatgtgatactttttgcagtagtggaaacccaatcactttatcttttcactaacatcgttgtttacgtcattacagataaggtttttgatgctgttgaagttgctggaaagaatgtgatgtcaaccacttcagttgtgacaactgggcttgtctcacaaagatatggagaacaagcggcacaggtgacacatgatgggctaggtgctgcagggcatgctattgggaccgcttgggctgtgttcaagataagaaaggctctgaatccgaaaagtgtctttaaacccacaactctagcgaaggctgctgcagaagccaatgcagctaaattgaaggctaaacagaacaagtgaccgtgggcttcgcctctcgttttttgccaattaacttacagattgaaacttaggacctgtactagtttgtggttagaatgtcttactttggcttgagatgtgactgatagttcctttactccttgtcgttatcctttctggtttctgatatctatattccatcagaggtgtaaggattcagaaaattgtatggtcatgtatatatactatctctttttacgtttcaagggagtcatttttggtttatgaattctggttttgtgttag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879_c0_seq1 zinc-finger dna binding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ctctctctcctctctctctctctaaatatatatacacacacgtatgtaatcctacacaactcctccaccgccactccccacgcaactgccaacctccaaaaccttctcctatacttatatataaatccccttctccaaactctccttcactctctgacttcaactcttcaacaaaaagaaccctttcgtgaattctcccgatttttttctcaacttctgttccttcacgccttcaaacaaatggcccttgacgccttgaattcttctccggcggtggcgccgcccaatctttcccggcggttcgacgatgtcgagccgcgtagtgtggactcatggcagaaatctaaacgctcgaagcggccgcggcgggaccaatcagaagaagagtatcttgccgcttgtcttgtcatgctcgctcgtagcggcgacggtcgctacccctcctcctccgccaccgctagtcacgccaccggcgcaagcgaggacaaggatgagactatcgccgtccccaccagttctgccaccgcttcgcccaaagctgaagtcaagaaagaccaagaaacctcccccgctacgccaccgccttcggtggcggccaccgccaattcttacaagtgtagcgtgtgtgataaggttttcccttcataccaagcactcggcggccacaaagccagccaccgtgtcaagcccccaaccgcaaccgcggcggcgtccgacgacagcaatcactccgccagcgtctcaacggcggcgaattacatctctgctctcactccaagtggccggcttcacgagtgctccatctgccacaagacttttccgaccggtcaggctcttggcggacataaacgcagacactacgacggcgtaatcggcggtggtgctgctaagagtcgcaccacttcctccaacggcggcgccgccagtgatcagatgaccgtagccgtcccccggaatatcgacttaaacctgccgccatctccagaattgcagtgtgatgaagaagtgcaaagcgctctgccgcctttattcccttaaataaattttagtagaaaaagtagcttttattacttactttttttaaacctctttttaggacaagtttatggtgctattatttgttatggtgat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959_c1_seq1 transcription regulatory protein snf2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ctgcttgaacagagatcaagttgcttgcctggttctaaattatcaggcttaaaggaaaacaggtttcagagccgaattcaacatcggttaaccgaacttgaggaattgcccacaagcagaggcgaggacctgcaatccagatgcttgcttgaactctatggacttaagttagccgagctccagagtaaagtccgctctgaagtgagttctgaatattggcttcgtctgcattgtgcaaattctgacaagcagctatttgattggggcatgatgcggttgcgtcgtcctttatatggtattggagatgcttttgctacagaaactgatgatccactgaagaagaaacgagaggctgagaggttgtcaagatttgaggaggaagagaggaaccgtatagagactaggaaaaggaaattctttgctgacttacttaatgctgcacgtgagctccaattgcaagtacaggctgcccagaaacggcggaaacagagaaatgatggtgttcaggcttggcatggaagactcaggcaacgagccacacgagctgaaaaattgaggttccaagctctgaaagctgacgat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5959_c3_seq1 transcription regulatory protein snf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agagagggagagggagagagagaaacctcactctaattttttcaaaaggccctcgcacgacgccgtattcggccctcccttcccgccatggtcgcacaggtggcggagccacagccctctgcttcccaccaattgggcctccgtcaggccgagcccggcccggggcgcgaaaacccgctcggcagtgccaagacgctaatttgcgccctcaatttcctctcccgcaatttgcccttgccccggcatgtttacgacgccgtttcctccatttaccaagactccgcaactgatagcggccaggaggtccccgccgacgaagctgacggtgacgccgagggtgatgtcaggaacggagcaacttcgccgtcgcggacggatgattttggtgtttcaacttatgatgagttgatgttggacttcgaggatgcactgcttgaacagagat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002_c1_seq1 heat shock protein bindin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gcaacaaaagtaatttactgaaaaacaagagccagtctgacccttttcatggctacatctatcataaatcataccccaaatccttacaatataaaaggctaaaaatgattcgactttgctctcacgtgcgtcttttctggcttttctgtttcctcccttaccattcattattcacccgctccattcaattataacgccattgtttcctttaatgacaatgaattacatcccccacaaagacaaggttacattaaaaggaagaaaatcggtggacaattagcaggaaattaagaaaagccagtgtgcagaaccatggtttcgtgctgtatgacatgaactgcgatgtgcgaaagaagcttatatgttaataatataagtagaatccataaaaatgaatggaaaaataaaaagaagccaagccaaacaaaaatgatggagagggtcatatataagttggtataacgtgaagaggacaagaaaagaaagaaatgctagggggtagagagagtactgcacagtgatttgtatgcattgacacaatgcttgaatttctcttcagcagctacttgtgaagaaccttgatgcctgtcaggatgccacttcaaagcagccaagtgaaagctgtgtgaaaaacaattgtcataaattcttacagtgaa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013_c2_seq1 dna-binding protein with miz sp-ring zinc finge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agtcatgcaggtcttagactaggaatgagaaagaaccaaaatagtagttgggagattaacaacgaaaatgatgtgcagggaatcttatctgcaaacagatttgaagaaaattttgggaacaatggccaaactataattcccatgagcagcagtggtactggcagtggcagagattgtgaggatgttagtgttaaccaggatggtggg</w:t>
      </w:r>
      <w:r>
        <w:rPr>
          <w:rFonts w:ascii="Courier New" w:hAnsi="Courier New" w:cs="Courier New"/>
        </w:rPr>
        <w:lastRenderedPageBreak/>
        <w:t>ggaaacctcgattttaacagttttgagtatgagtccatttccctgaacattgatccagtacatggatttaatgatagaataacttctgcaccaactgtggatactgaagtgattgtcctcagcgattctgaggaagaaaatgcgccactaatgtcctctggcgccaatcacaagaatgctgctccagataatggtggagtcccatttccatctgcacagcatggaattcctgattcttattatgacaatcctgctcttggtctttacagttcgaatgacgatgactttgggattaatatgtggtcattgccttctggtagtcagggaggtccggggtttcagttatttcgttcagatttggatgtttctgaagccttagttgaaatgcagcatggttctcttaattgtacatcgcctgttaatggctatacgatgactgcagagactgccatgggatctgctgcacttgtccctgagtctactgctcaatgtactaataataatgatggcttagtggataatcctttagcatttagcagtaatgacccttctcttcaaatatttctgcctacaagaccatctgatgcatcagtggggcagtctgatttgagagaccacccagatgtttcaaatggtattcctactgaggactggatctctctcaggcttggggatggttttggaatgggtgaaggtgaatctgctgctggaaatggtttgaattcaggacaagtacaaccaaaggatgctgccttggattcattagcagataatgcatctttgttgcttggaatgaatgacaatgggtctgataagacaagtagggagagatcagatagtccttttacatttcctcgccaaaggcgttctgtaagaccaagat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013_c3_seq1 dna-binding protein with miz sp-ring zinc finge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ctgccacaggaaatgctgataatgacagtgatattgaagttgttgctgattccattcctgtcaatcttcgctgtcctatgagtggtttaagaatgaagatggctggaagatttaagccctgtgcgcatatgggctgttttgatcttgaagtgtttgtggaaatgaaccaacgctcgaggaagtggcaatgtcctatttgtttgaagaactattctttggagaaaatcatcatagatccctatttcaatagaatcacatctaagatgcaaaattgtggagaagatgtggcagagat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013_c5_seq1 dna-binding protein with miz sp-ring zinc finge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atttcctgtggcagccccaccaccaacacatctacgaacacgagccaatgcatcctcaaaatgctcgccctcagcctctgatggaatcaagttgagaacctggtgcaacgtgcgcctcttggcaattctaactcccacacaaaatatgcgagcatcacctcctcctatgaagatcttgttaattccatctctggtccatggtgtaataacaggtccatcatcacggccatttgctcccagtaactgagagccaggtctgtttatcgccctcactggtacaccattgatctgtagatctgcatattgcggccagtgcatcctaaatgtcaccttgtcattaagaagcatgcaccatgcctgaacatcatattcctgtttcgacaacaaatccctatctggccttgtgagttgaaatgttttctcaatgctctggctggaatttgagccatctgtagaaacatttgtgacattcaacttcaccggcagcagaggatgtgcaaccgtcacccagaagggatcagcccgagcgagtctgcaaatttcacagtaaaaagtatctggaggat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013_c5_seq2 dna-binding protein with miz sp-ring zinc finge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atttcctgtggcagccccaccaccaacacatctacgaacacgagccaatgcatcctcaaaatgctcgccctcagcctctgatggaatcaagttgagaacctggtgcaacgtgcgcctcttggcaattctaactcccacacaaaatatgcgagcatcacctcctcctatgaagatcttgttaattccatctctggtccatggtgtaatctgacaaagaaacaagacacttact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062_c1_seq1 u-box domain-containing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tactcacataattacggtcaagcaatatatttgctggctttagatcacgatgtatgatagcttttggctttgaattgtgtaggaagacaagtgctgaagctatttcccaggcaatccggaatcgatcataccataaaagtggaggagtattatttttcctcatcagtctatcttcaaggctgccattctccatgtactcatatactaggcaatttcggtcaggacatgcacccaaaagaatcagcaagtgttgatgacgaattcggctcaatatttccagctcttgctgaaattgttttgttctgcttccttccttagtatggagaactttcacagcagcagttgtatgctggaacctgcatttgtatacaattccatatgctcccattccaattttaagactatcagaaaatgatgaagttgcggacatgatttcttcccatgtaaattgacggtactgatagaaacagccattcaagacactttcaagattttccttttctttggtttcacgagacaatcttatctctgcttcttttctttctgctgcttctctttcagcacattccttgacaagttcagcttctcttttagcagcttcatatctctttttctcctgtatgaccaactctttggcttcttcctccttaaaacttatctgtttgagattaatttcctcctccagatgatgtttctgaagttcatttaactttctagtagcatcaatcgcctcgccttgggccattgcatacattcctcgaatatgtctgagttcaattctcaatttttctagctccaaattgatattatcctggttcttggtagaggttttagaagttgacgc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062_c2_seq1 u-box domain-containing protein 35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ttgcaattgcttacagcaaaaccggcaattgccctagctcataaagtggaaattgcagtggacaataattgtttgatggaagtactagatccagaggctgatgcatggccaatcaaagaagcaaaggatttagctctcactgcattaaagtgcacagaacttaggggaagagataggcctgatttacgagatgaagttcttcctgctttggagaaattgaaagattttgctgagaaagctcgagattcggcattagtttcagcaccttcacctcctaagcacttcacatgccccattctcaatgaggtaatgactgacccctgtgttgctgctgatgggtatacatatgaccgcagggcgatagaggcatggcttcagttgaaagatacgtctcccatgactgaattaccattgccgcataaatacctcatacccaattacgcccttctttctgcaattatggaatggaagtcttgaagtcaaacataaatatctatcttctgttgtgattttctcatttttttctgtgttgtaaatgcaattcatagtattagatgcttcaaaatgtatgaagtagagagagtagtgatagaacaacctcttttactcttaagcagaaggaaaaagagaaactcaggcttgtagttcttgaatagagtgttcgagttattacttttacgaggaagaatgtaataccataaacttcaagtgtaaatatggaattcctta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080_c0_seq1 probable pyridoxal biosynthesis protein pdx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tgtctctttctctctctaaatttccccccctctctctagtccgttcactttgcgatttctgcttttccgaaagaaataatggccggaagtggagttgtcaccgtctatggcaacggcgctatcaccgagaccgccaaacaatcccccttctccgtcaaggtcggccttgctcagatgctccgcggcggcgttataatggacgtcgtcactcctgagcaagcccgcgtggcggaggaggccggcgcctgcgccgtcatggcct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195_c4_seq1 heat shock 70 kda protein 17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catttatatgtaagaagccaagaaaccatctcatctccaagaaaaatcaatgggtaaaaatatccttcaaggaactttgtattcaaaccaaatcaggaaacaaacttactttttccgatccttcactttatcaaaaaatacatcttctatcatgactagccaactgtaagtaaaaacttacctttgaaactatcaattatttacctgttgtagctctgtcaagtatctctctgcatgttcagatgtagccaactatgcagtgaggtccatatgcctaagataaatgactaggactaacttcaacatgcccagacgttcttgaaattcagtggcagaaggatcttcaccatcaacatataaccattattccaaaaacattagtgccttagtggataagtttaccaagtatttaaacacaatgcttaactaaaatccataaggcagcaagtacacaaaattgatattcagaaaaataatcccaaaatacaagataatgatccagccaccttagcacc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225_c4_seq1 xanthine dehydrogenase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atgcgggcctgactgggacgaaacttggttgtggtgagggaggttgtggcgcatgcactgtgatgatatcctattttgaccacaacttgaagaaatgtgtgcatcttgcaattaatgcatgcttggctccactgtattctgtagaaggaatgcatgtaattacggttgagggtattggtaatcgcagatatgggttgcatccaatacaggaatcattagcaaactcacatggctcacaatgtggcttttgcacccc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225_c6_seq1 xanthine dehydrogenase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tccttccataaatgatgtacccttcagatttagtgtctccctcctgaaggatgctccaaatcctaaggcaatccactcatccaaagcagttggagagccgcccttttttcttgcctctgctgtattcttcgccatcaaggatgccatcatagctgcgagggctgaagtaggccttagtgattggtttcgtctggataatccagcaacccctgaacgtatacggatggcttgcatagatgaattcacgaaacccttcattcactctgatttccatccaaaacttagtgtctagtgtcaatcctggatccatactcaataccggaaaataaaagaggggagagagggggaaaaaaaatcactctcagtacttttcttgaattatagattgaatccttagatgcaataatttgttccccacttgttacaggacaacgaactccatgcataagattgtatggtcattgtaatccaacatgctttgt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244_c0_seq1 type i inositol -trisphosphate 5-phosphatase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aatggctgaatatcaagcccatggtttatgactttagtgaagatgaagtcgacacggagagtgaggatgacgcttgctcgcttaaagacgaaggtttgcacgatgaccatgttgatgcaacgcagggatttcaatccatatgctcaagtgcagacagaaaaccttcaaaagaatgctcgggaaaacaccggaggggaaaatcagaaactctgcgacttcagtacataaataccaaagatgtgagagtaacaataggcacttggaatgttgctggaagacttccagatgataatcttgagattgatgaatggcttgatatgcaagagccagcggatatgtacattctcggttttcaggaggtggttcctctgaatgctggcaatgtacttggagcagaaaatagaagacccattcccaaatgggaggctatcatccgcaagactttaaataagtcgcttgaacctgaaactaaacataagagctacagtgcacctccctctcctgttcttaggacttcctctgcttctgatatattggctgatgtggctgatgctcctgtactagatatatgtggagggaattctgttggcaccaccatcggtggtgataccaatatgaccaactgctggaagaacatccagttaaagagaatatatgatagtgattgggacaacagattggactggccggaacaatcattggatgctacacctcaagctctattttccaggtccaatttacgaagagtactgagcagttcagcaagaattggttctggctggatgggtaatggtcttaccgccagccctaaaaattttccactaactggttctggcttaaaaagaatgcactgtagctctggaaatctaggattgctttatatggaccaggaagatgagcatgaagg</w:t>
      </w:r>
      <w:r>
        <w:rPr>
          <w:rFonts w:ascii="Courier New" w:hAnsi="Courier New" w:cs="Courier New"/>
        </w:rPr>
        <w:lastRenderedPageBreak/>
        <w:t>agttcaagattctctctctgataagttggatcaagtctctggagaggaggaagattcatttgtagaaatgacagagttcagacacgaaaatgaactttcagctaatgcaataaagtcccatccagcatatgtacggattgtgagtaagcaaatggttggaatatatgtgtcagtgtgggtacgcagaaggttaaggcgacatataaaccacttgaaggtctctccag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322_c0_seq1 universal stress protein a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agagagagagagagaatggcagaaaaagggcggcggattttggttgctgttgacggaggcgaggaaagcggctacgctctttcatggtgcatcaagaatttgatatctgaacgtaattccaaagatacccttattctcctctttgccaagacgcctctacccatctactcagccacggattcaacagggtacgtattttcgagtagtgtagttgcgacgatggagaggtatgcaaacgaggtggctgagggtgttatggacaaggcgtgcagactttgcaaagagttgaatttgaatgaccaggttaaggtggagacgatggtggagcatggtgatccacgtgatgtcatctgtgaggtggccc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322_c1_seq1 universal stress protein a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gtcatgggaagccatggctatggtctcattaagagggcatttctaggcagtgtgagtaaccattgtgcacagaaggtgaagtgcccagttctgattgtgaagaagccaacagattaaagcaaatgatgacatcattaattaattcaaatgcatgcttcttcaatcaatttcaaatattgatacaaattaaatcgttgtatggtgttgtactataatttcatgttgtatgaagggtgttgtatcataatttcatgttctatgtcatttttacctcttctgctttgggccatcggccgacgtgtaatg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504_c0_seq1 probable polyamine oxidase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aacagcaatatatcgtattgtccatcaccatatgatcattacaaccttctacatttcttccctagaaacacacattaaggaagactacaaacatgaaatggtgctttgatcattcaattgggaaatcttttgatttccacaattgctcacaaagcaaccaccgtggattactagctagcgttttcttacaggttactgattacatacgagagatcaatagcgggacagaaaccggaaccccctcgcccatgactggctggaaaagatccagctctccatacctctccaagacatgcattctacagtcctcagcagccattagaccagtcgagtatgcaccatggaccgatcctggataatctatgcttgttgcttccccagcaaaaaataggttatccaccgggatccttagctgttcatatagttcgtggggtttcccaactttgtcgtagctgtaagagcctaacgagtttttgtcagccccccagtgcgaaacaagggactggatcggtgcagaaacatttggtaggattttt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504_c1_seq1 probable polyamine oxidase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gggtgaccagtggccttgtgcagattaagaaaataactgcactcataagtagtctccgcaacaactcccaagaactctacattcggccaaaagacctcctcaaagtgcaaaattatcttgttctcaattccaactccaaggtcattaatcgcttcttgtttccactcggggagtctaggctcaaatgtgatgcaatttgattttagaacaccaaggggaacagcaactatagcagcatctgccacgaatgttgtcccatcttcaacagttacctttactccattgtaacgcctaataatttttgtcactctgtggcccaatcggatgtcaagacctttagcaagggtattaataacaggacgatatccccggaccattagcccatgcccaccaggaatcaactcctcctggtcccagcatttaagtgatatggtatcagaatctgcagagaaccagccttccattctgcataggtaccactgcaacaccttatgatcaagtccctccagccttaaatctggtctcctcttgaaaacaatggagatggcacgtcttatggacatgtcctcgctaatttcctgtcttacgagctccgtctctttcaagatgctctcaaatgtttcaccaactttcgagactagatcttgaggaacttgatttccatccatatcaaaaagtgcgtaactttccaaatcatgatcatacaaaactgagttctcctcactagtgcgataaagtggcaatcccagtcttccaataagaggggccaaaggattttccttgcaaacaccatgtaacctgaaatgcagcatcatgaagagctcgtgcagccgcaatgccagcaaaaccagcacct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504_c1_seq2 probable polyamine oxidase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gggtgaccagtggccttgtgcagattaagaaaataactgcactcataagtagtctccgcaacaactcccaagaactctacattcggccaaaagacctcctcaaagtgcaaaattatcttgttctcaattccaactccaaggtcattaatcgcttcttgtttccactcggggagtctaggctcaaatgtgatgcaatttgattttagaacaccaaggggaacagcaactatagcagcatctgccacgaatgttgtcccatcttcaacagttacctttactccattgtaacgcctaataatttttgtcactctgtggcccaatcggatgtcaagacctttagcaagggtattaataacaggacgatatccccggaccattagcccatgcccaccaggaatcaactcctcctggtcccagcatttaagtgatatggtatcagaatctgcagagaaccagccttccattctgcataggtaccactgcaacaccttatgatcaagtccctccagccttaaatctggtctcctcttgaaaacaatggagatggcacgtcttatggacatgtcctcgctaatttcctgtcttacgagctccgtctctttcaagatgctctcaaatgtttcaccaactttcgagactagatcttgaggaacttgatttccatccatatcaaaaagtgcgtaactttccaaatcatgatcatacaaaactgagttctcctcactagtgcgataaagtggcaatcccagtcttccaataagaggggc</w:t>
      </w:r>
      <w:r>
        <w:rPr>
          <w:rFonts w:ascii="Courier New" w:hAnsi="Courier New" w:cs="Courier New"/>
        </w:rPr>
        <w:lastRenderedPageBreak/>
        <w:t>caaaggattttccttgcaaacaccatgtaaccatgaagcacctaggtcaactgggaaaccaaatgaataatcagtgtgcactcttccaccaattctatcacgcgattccaacaagataacctgaaatgcagcatcatgaagagctcgtgcagccgcaatgccagcaaaaccagcacct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632_c0_seq1 glutathione peroxid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atttttgggtaccttgaactgtctcttaatggcggccgtccaaaattaatttggtggttcatctacctaagactggcgcatcaagaaatcgacagagaatttttacaactggaaatcttaggtactcccccttttccatcgactaagcttcaacgagatttcagcaaactgctgaagaaatactacattctgtatttttctgaacacaaaacatgtttttcttgagacctatcaactgggcatctcttttctttcttggacttgccttctggttatattacaggaaccctggtgccaaagatgtagctgcagattccccaaaatctatttacgatttcactgttaaggatattcatgggattgatgtgcctttgagcaattaccgagggaaggttcttctgattgtcaatgttgcttcaaaatgtgctttgacccagtcaaattacaaggagttgaacattttgtatgagaaatataaagatcagggttttgaaattcttgcatttccttgcaatcaatttgcttatcaagagccaggaactaatgaggaaattcaggaagctgtatgcactaggtttgaagctgaattcccaatctttgagaagaaaattgaccaggtaacatgactggttaaaacctaatccagattgaggtcaatggaaagaatacggcgcccctttataagttcttgaagtcagagaaaggtggtctatttgtcaatgctatcaagtggaattttacgaagtttctggtaaacaaagaaggaaaagtagttgaaagatacgctcccacaacaccaccacttgcaattgagaaagatgtgcaa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632_c0_seq2 glutathione peroxid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atttttgggtaccttgaactgtctcttaatggcggccgtccaaaattaatttggtggttcatctacctaagactggcgcatcaagaaatcgacagagaatttttacaactggaaatcttaggtactcccccttttccatcgactaagcttcaacgagatttcagcaaactgctgaagaaatactacattctgtatttttctgaacacaaaacatgtttttcttgagacctatcaactgggcatctcttttctttcttggacttgccttctggttatattacaggaaccctggtgccaaagatgtagctgcagattccccaaaatctatttacgatttcactgttaaggatattcatgggattgatgtgcctttgagcaattaccgagggaaggttcttctgattgtcaatgttgcttcaaaatgtgctttgacccagtcaaattacaaggagttgaacattttgtatgagaaatataaagatcagggttttgaaattcttgcatttccttgcaatcaatttgcttatcaagagccaggaactaatgaggaaattcaggaagctgtatgcactaggtttgaagctgaattcccaatctttgagaagattgaggtcaatggaaagaatacggcgcccctttataagttcttgaagtcagagaaaggtggtctatttgtcaatgctatcaagtggaattttacgaagtttctggtaaacaaagaaggaaaagtagttgaaagatacgctcccacaacaccaccacttgcaattgagaaagatgtgcaa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634_c0_seq1 mitochondrial heat shock 22 kd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tttcagtcttaatccaagaaagaagcctgatataagacatcgagtactactgcaagaaaaaggatcgtcaacaaggctacatttaattcacttgttgataatctctaagtataatcatctaaactaccacttcctcacaaagaaaatttgcccactgcaaaccataccaaagaaattcactataagtcttcagcataacacagaagaaactagatcaatacagaaaaaacactgtgcttcttatttcaaaacttgcccttcaacaataactacaactagtaccactcctaagatgatacaattcattccacattgacatggaaaacatcagccctctcttcctctttgatcttgggcacaaaaactttcaagacaccatttttcatctccgcctttatttcgttagtcttgtagagtttgtccgggagatcaatcctgcttgtgtaccttcgcccgccctcatcttcatcatcaaactctttcttgccttcccctttaattatcaaagtgttttgctccaccgaaatcttcacatcctccttgcctaatcccggcatatccacgcggagatgaagtccgtcatccatctcccgggcatcccagtttcgccgaatgctagaactgactggcgattccatgaactgatccatcatgtttagaatttggcttaggctgctccttgttggaaacggaccccatatgtctgagaagggagagaagatgcggcgatcgggacggcgatcgacgtccacatcgcgatcatcactgtcgtactggcgaacggcgttggtagtgaagaggcgagaggaggcaaagttagccaccggacggagcgacctcgacaggagattggaagagaccagcctctttagagcgagcgaggaagccattcttacggttgagtagatatcaagag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681_c3_seq1 aux iaa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ttaattataacaagccagacaacagatgagtgcattttgcttcttgtgcaatacatatgtctttagatttttttttttaataactatataatataacaaaatacagacacagtcacaaaaaccaagaaagaaaaattgaaaaaaattacaggaaaaaacaaatactgggcacatagaaacaagttcctgctggatcaaaccaagttgcacaagtaggtttcattacatagtttcatcagcacctgctcttgcatttctccatggcccttggtgccagtccaattgcttcagatcctttcataatgcgaaggcgcttgcatgaatcaacaaacatctcccatggtacatcccccacgagcatccagtccccatccttatcttcataagtgggcacatattcagaactgttcaacagatccatcaatttgctctcattcatgaagtctatcattccttgggtcccataattacccatggtgaaggagct</w:t>
      </w:r>
      <w:r>
        <w:rPr>
          <w:rFonts w:ascii="Courier New" w:hAnsi="Courier New" w:cs="Courier New"/>
        </w:rPr>
        <w:lastRenderedPageBreak/>
        <w:t>gaacattttggctaaagcatcggagagttgttgatagctcttgtacattttcaagtccactttacggagatagggcgccccgtccatcgacaccttgacgaaggcggccgcgccgctgcatgccgccttctcagcctcctcattgccgctcttctgattggccattatgttcttgcggaaagaccgcactggtggccatcccaccacttgtgccttggctggtggcttgactggatccttgggaggaacagcagccttctccatagctgagttttttatgctttccttcagatctaaagcagc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681_c3_seq2 auxin-responsive protein iaa1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ttaattataacaagccagacaacagatgagtgcatttgcttcttgtctaatacaaatttgtccagaaatatttcatatctatataactacaataacatacagacacttcgtcgcaaaacccggaaaaaaataaaattaaaaaaatcaccaaaaaaaaaagaaaaaaaaaatactggcacataggaagagcttcttgctccatcaaaccaagttgcacaagtagttcattacataatttcattaacatctgctcttgcatttctccatggctcttggtgctagtccaattgcttcagatcctttcataatgcgaaggcgcttgcatgaatcaacaaacatctcccatggtacatcccccacgagcatccagtccccatccttatcttcataagtgggcacatattcagaactgttcaacagatccatcaatttgctctcattcatgaagtctatcattccttgggtcccataattacccatggtgaaggagctgaacattttggctaaagcatcggagagttgttgatagctcttgtacattttcaagtccactttacggagatagggcgccccgtccatcgacaccttgacgaaggcggccgcgccgctgcatgccgccttctcagcctcctcattgccgctcttctgattggccattatgttcttgcggaaagaccgcactggtggccatcccaccacttgtgccttggcaggtggcttgattgaatccttgggaggaagcatagctttctccgtacaagaattttgcatgttttccttcagatc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704_c1_seq1 autophagy-related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ataaaaccaaactactgttggcatataactaccattaactgaaccattggattgttggatggatccattacaagggatagatgacccctcctgaacattaatatatccagaaaaggacccatcagcgcaaataatcagcaatgggcgactgtctgcaaatttatccccagattggtttgacaacactggttttggtaacatttgcataaatgatactggaccatcatgcctggagactatattccgcacattgtctgctgcttcaacatcccagacctgaaatccataactgaaccccaacaagagaacctgtcgcgtgatacctctttcaagttctagtttgtcaaacccggcccacgaaacctgatcatggttggggtcaccgtccctctccacaatagccgaagctgcagaggcagcagacctcacagtggaggccacggtcgatgcaccagaggaaacatacttc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704_c4_seq1 autophagy-related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taggtactggatttgagaggattgtatactctctctctaacgtagcagcattgagacaatgtatctgactggactgtaagacggcaacaactcgagaactgcatcgcactaaatggacaactgatctaaatcttaaaagatgtacatatgactgagttctcaaggaataaaaccaaactactgttagcatataactaccattaa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792_c0_seq1 regulator of g-protein signaling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aaataaaatatcattttgtaatagatgatttgcactgcttgtaccccctttgcttccatactaaacgatttacataaggttacaaaagaacttccaaacctacgaaactaccaactctaacggacattccttctcatacaacattcacggagaacacatgcgacaacattaattgcctacgagaagttgccaaaattgcagtggtccatatagcatgttacattagaaattggcaaaacaactcaggaagcagaagaacatagaatttcaatatggctgcaaacagcaagctgctgaagtacgatttctctaagcctcagcacatcgggaacttccatttttgtagtgtcgtctaagcaaatcttgtttcagaccaagaaagtctcgtggttcgtgtgaggactagctaggaatgaagaagcatattattatctgctcatgtcattgcagctctagttcatggctgctagagcccaactttctagggctatgttcttggtgaaaagggtcatcagcacaatgcacggaactcagcctatgtgagaaattccagccaccctgttctagctcatggtcaactgttttcattctggcctcttctttcagcttcatgaagaatgtcgatgaccaataatcattcaccaaattcattgtcatcaattgaatcaactcatttagtgcatttttaaagagattggggtgtgtcaaatcaggagtagatagaatttcttgtcgacaacgatgagaaatgttcacctccattgttgcaccaggagtaatatacatttcaataatatgccgtgccatgtaaattcttctaacatgatcaccaactggaattttgtcaagctgttgcacctcctcatagaaatgaacgctctccccagctagacagctatctgcaaattccataaacgactgacggaatcttctgttcaaaagaagcttatccaaaggtccattaggatctaccaactccattgattccctttgtactaaaagcccactatcaggaatacccaacgcccggcccatcctactatactcctggggatcctttttcctcaagctcataagtgcgatgaggggttgtgatattgacatggagaagaatgccagcagaagggcacttgtcataactagtaataaagatcttgtgatgatctgaaccaatgaactaccttcgtaagtctcatttagaatgtaggcaaccacccatatcccaatgcaagaagtggagactaaaattccccaccagagctccttgagttcatggaatctaaactctatatgtcgaacagctccagtgaaaccaaccaaagca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792_c0_seq2 regulator of g-protein signaling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tgtctgaaaatggaggtcaggaaacagactaacctttttcatcaactgaatcaactcatttagtgcatttttaaagagattggggtgtgtcaaatcaggagtagatagaatttcttgtcgacaacgatgagaaatgttcacctccattgttgcaccaggagtaatatacatttcaataatatgccgtgccatgtaaattcttctaacatgatcaccaactggaattttgtcaagctgttgcacctcctcatagaaatgaacgctctccccagctagacagctatctgcaaattccataaacgactgacggaatcttctgttcaaaagaagcttatccaaaggtccattaggatctaccaactccattgattccctttgtactaaaagcccactatcaggaatacccaacgcccggcccatcctactatactcctggggatcctttttcctcaagctcataagtgcgatgaggggttgtgatattgacatggagaagaatgccagcagaagggcacttgtcataactagtaataaagatcttgtgatgatctgaaccaatgaactaccttcgtaagtctcatttagaatgtaggcaaccacccatatcccaatgcaagaagtggagactaaaattccccaccagagctccttgagttcatggaatctaaactctatatgtcgaacagctccagtgaaaccaaccaaagca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792_c0_seq3 regulator of g-protein signaling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aaataaaatatcattttgtaatagatgatttgcactgcttgtaccccctttgcttccatactaaacgatttacataaggttacaaaagaacttccaaacctacgaaactaccaactctaacggacattccttctcatacaacattcacggagaacacatgcgacaacattaattgcctacgagaagttgccaaaattgcagtggtccatatagcatgttacattagaaattggcaaaacaactcaggaagcagaagaacatagaatttcaatatggctgcaaacagcaagctgctgaagtacgatttctctaagcctcagcacatcgggaacttccatttttgtagtgtcgtctaagcaaatcttgtttcagaccaagaaagtctcgtggttcgtgtgaggactagctaggaatgaagaagcatattattatctgctcatgtcattgcagctctagttcatggctgctagagcccaactttctagggctatgttcttggtgaaaagggtcatcagcacaatgcacggaactcagcctatgtgagaaattccagccaccctgttctagctcatggtcaactgttttcattctggcctcttctttcagcttcatgaagaatgtcgatgaccaataatcattcaccaaattctacaaaaataagttggatcaggaaaagatgtacatttcaggaaaaggcgttcaatgaattcatatcgtgtctgaa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792_c1_seq1 regulator of g-protein signaling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agcagctgaaatctgaaaatggcgaattgtgcagtcagaggaggctgccccagcgactatgtggccatctcaatcgctctgctctctgttatactgcttcttgccagggttggtacgccctatctaattcataagattccaagacctaacggcagtggcttttggcttgtagcaatacaagtttttgccagcttcaaccttttactgtcacctgtgatggcccttggttttttgaggttgagaaggaggcactggtggtgctacttatgggctgtttgggtcgaaggtccactaggatttggcttgctgttgagctgtcgtattgcacaggcgtttcaactatataacatatttgttaagaggcgtttgccaccagtccgatcatttatatttcttccattggttctcttgccctggattatagctgcagcatttattcacattgaaaagcctctaaacaaccgttgccacatgggaactcagtg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814_c2_seq1 rubber elongation factor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ttgaggaatggatgatatataaaagttgggggtaatcaaaatgggggaatcaacttatttttattctcatgaacttatatcaagcactattaatacgaatgattcccccatcacacacatcctcacctctaataataccccaaccaacactaaatattcagattgacgcaagtattcctcaataacacgcttgtgtaaacagagctctctcttgataaagtcacaataatgacagaacctaagcttcaaacgaaaagacttaacgcgacaaaaaaataataccaatatgatactattacacacattaagtattccatataatcaaagaaaataaacatcatccatcaccaaggcgataatcataaatactacccaaagagagcaagattaatctgttttctatccgaaattaatgagtttgtgatgaaaatatcactattgcggaaatgaagcatcaacagcttagcccgatcgcttggcgaacaagcaatcaatttttatgcgtcaaaaatcttagcaatcctttcagtaggtactaatggaagatgtgaggcaaccttgtaccctttctcagcagcttgttgaacggtttggttatacttctctgtacaatagctggctgttggagtaacagcttgagccacttgaggaaagagcgggagctgattcagggagcgccaggcagatgctgcgtattgctcggccactggttcatacttactgcaaagatccttagcagcaggctcatacttggcatacatggtttttgcaagcc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838_c1_seq3 protein dehydration-induced 19 homolog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aatcaagtcctgaacactgaatattttaatcaatatgataataccaaagttccactatttcatgaaaaatcttttgagtcacaatacctaagctctaactgcttccgcgtatctaaaacattatcatagggcaattaatacaacagtacacccccccaccctcaaactaagcgccacatacacaaaaacaaacacgaaaaactagacataaaggaggtcagtgaagtatgtaccccattcttggcttcaacagcatgctcttcatcaatatgacaacaaagccccaccatatcaaaatcctcagtacaaaatgggcataaatactcaggcttctgctcctcttccccctcatactcttctccgttatatacatctgatcgagatcgataacgcctagaataactagaaaatcgggtc</w:t>
      </w:r>
      <w:r>
        <w:rPr>
          <w:rFonts w:ascii="Courier New" w:hAnsi="Courier New" w:cs="Courier New"/>
        </w:rPr>
        <w:lastRenderedPageBreak/>
        <w:t>catgaatcggagtccatttttcctgaaatttccaattctgaatcaagaaaaatatctcaaaatagatttacactccgcaaaacccagttgcttacacgcaccgagtgaaaaatgaagacatatgtgaatatacttcggggcgtgcgtgtgtgtgtgtatatatatatatgtaaaagaaaaacaaatgtgaaggaaaaaaagaaagctggagaagagaagcttcggagaaattagtgactaaagagagccagagaggaagctctccaccct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858_c0_seq1 nadp-dependent glyceraldehyde-3-phosphate dehydroge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agcgtgcagagctccttcacaaagcagctgctatccttaaagagcacaaagcccctatagcagaggctttaataaaggaaattgcaaagccagcaaaagatgctgtcactgaggttgtgaggtctggggatttggtttcttattgtgctgaagaaggtgttagaatcttgggagagggcacattcctcgtatctgatagttttccaggaaatgaaagaaccaagtattgtctcacatccaagattcctcttggtgttgttctagcaatcccacctttcaactatcctgtcaaccttgctgtctccaaaatcgcaccggctctcattgctgggaactcccttgtcctcaagcctccaactcagggtgcagtggcttgccttcacatggtacattgcttccacttagctggtttccccaggggacttatcagctgtatcacagggaaaggctctgagatcggtgattttctgacaatgcatcccggagtgaattgcataagcttcaccggcggtgacactggaatttccatttcaaagaaagcaggc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858_c2_seq1 nadp-dependent glyceraldehyde-3-phosphate dehydroge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gcccacaacttttgtgcggcttttgctgtttccatggccttattcacctcttcttgtgtacaagcttgaaccttgtactgagtctttcttgtagtgggatttacaatggaaacagacttcccagaagaagacttcttccactctccatcagcatagtacttaaacacatctccatcaataatctctgcaaaaactccactgcccgccattgttactccctcaaaaaccttcttcacgccactttttcctgtatcagagatatataaata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907_c0_seq1 lactoylglutathione lyase glyoxalase i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gggtattttgtttgtcttgttaattagttataatgccacccacttctttaattacagctatgaaacatacagcaaggaatgcaagtaaatgcatttagtgcaaattcacgatagataccgcatttgatgatagtaatattttatcggggtagcatggaaaaacccttattttattcactaatattaaactaaattttaaagaaaaacacataaacggtgcaaattgacgataaatactgcatttagtggttgtattttatcagcacagcatcgcaaaaaattcactaatattaaacaaaattctaaagaaaaaagcatgatcaacaccattaaccttaatttaatcatgtttatgaggaatgtttttggttgtttatgaatgcaaatctttttatggcagtgtgaaaacatgggcttggtggagaagaagctggcagaaatggggattgattcggtgcggcagagagtagacgaaggtggagtctacgttgaccagttgttcttccacgacccagatggattcatgattgaaatctgcaactgtgataacatcccggtgataccattggctggggaagttgtacgttcttgctcgagactgaatttgcagatggtgcagcaacagccgcagcagcagcagatccatgtccccgtggtacaaccttagataatatgtggattgggatgtaatcggatactctctggcctatctttgtttgcatgctcccttgtaatcttcgctgtcgcgtttgtttggtacttctgttgtaataagacgcttttgcctttgggtttaaataggaattcaaagtttctcttcttcaatgtttgatcgatttttctttgttttgattttatttgtacaattttgtgttcctcttttctcaactggcatcttatcatcattgtcatggttttatagatat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909_c2_seq2 aldehyde dehydrogenase family 3 member h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ctacttttctgtgaaaacaaagaccaaagaggaagatgtaccgaattcttgttttagctatgggaaccttttattgtattaattttgttctatttctttgtattttctatatgaaggtcaacaaaattgaggatggcattggcctgattaattctaaagaaaaacctcttgctgcatatatattttcaaatgacaaaaagctccaggaggaattcaaaagaagcgtctcagcaggtggcatgtgcattaatgagacaactctacatcttgcagtgcctggtttgccatttggaggcgtgggtgaaagtggaatgggagcataccatgggaaattctcctttgatgctttcagccataaaaaggcagttttacaacgtgggtttaatggcgatgtggctgcaagatatccaccatacaccccctggaagttaaaatttctgaaagcattgttaagtggcaatataatcagtattattcgtgctttggttggttggtaacatttatcaatt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909_c2_seq5 aldehyde dehydrogenase family 3 member h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aaagctccacttgatgagatcttgccagtttagtgactcaaggggcttcacatgtttcagttaggggcataatacatggttaaattgtctctttcttgactcttccttgatattttgctaaatctgtctccagtctatcgttggatgcaatcaggtttatgcttgagtgtcctttaatggtgaagtgtgtgtgtgtgtgttatatttctcaaaattttctaatgctgttatctaatgtcatatagaaaataatgcacttatcaaaagaaaaaaggatgaaaatacaacttgatggtcctgtatccacaaacttcttggtgcagcttgcagtgcctggtttgccatttggaggcgtgggtgaaagtggaatgggagcataccatgggaaattctcctttgatgctttcagccataaaa</w:t>
      </w:r>
      <w:r>
        <w:rPr>
          <w:rFonts w:ascii="Courier New" w:hAnsi="Courier New" w:cs="Courier New"/>
        </w:rPr>
        <w:lastRenderedPageBreak/>
        <w:t>aggcagttttacaacgtgggtttaatggcgatgtggctgcaagatatccaccatacaccccctggaagttaaaatttctgaaagcattgttaagtggcaatataatcagtattattcgtgctttggttggttggtaacatttatcaatt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911_c0_seq3 transmembrane proteins isoform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tttaatttctgctgctgccgctaaaattcgcaaaaactgacccaaaaaaataaaaaacaaaagaaaattccttcacgaatctggcattagcattagcaaaatagcaaatatgtcttcggcgattactcagctgtcatgtttctcttccattgttaataaccgtcgattgcagctccagggcggatcgtgctcgtgccccgcccgttttcgtcccgtaaaggttttaaatattagcagcgacggaagtggcatagatgtatccaacttggagaataagacagccccaagttacccagaagatgcatccaaatcacataatggaagcactgtcaaatcacatcctcttacagaacgttctgttgcagcatcaaatgggcacatacaggaacaagtcattagccaaccaaaaagggcagcaaagattcatgatttttgttttggaattccctttggtgggcttgtattaagtgggggacttcttggctttattttctcaagaaatcctgctgctttaggcactggtatgctcttcggaggtgctttattggcccttagcactattagtttgaaggtctggagacaaggaaaatccagcttaccgttcatactgggtcaagcagtactctctctggccctcctttggaagaactttcaggcatactcatcgacacaaaaagtcttcccaaccggttttaa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931_c0_seq2 heat shock transcription factor a2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aagaaacgcattgaaataggccaaaagagaagattaacaatgagtccaagtgttgagaacctccaggaagttgtagccatttccacgggcagtagccagccttcgaattatacaggagaagaacaggaagagcttgcagatattcaattgaaggtggagagtatgttttctgctgcattaggtgatgaaccaagtagtgatctaaagggtctttcagcagagacagtgccctcgacaagtgaaaccagtttgaataatatgatgaatctatgggaggagttccttaatgaggatcttatagccggtgatgaggcagaagaagtcttggcagctgaggacctgtctgatgttgaagtggaagaattggtagctaaaacacctgagtgggatggactcaagtaaaaagagcagcagtgaagatctcaagtagaaggtttgatttcttggacaacagttgaaaacgttctcatatttgtcctggatgtggtgcaatacaactcctttttgtcttgtatctataagtatgggttattgtatgttagacgtcacctcatcgaggcccgtattagtttttttggccaatttagcatatgtccattatactttttatgggagagaggtgaatattatttcttctgccaatctaggttttgtcaagagttctatgtttgaattgactgtctcagctgaggtaatgcgacataaatcttgaggaagcaattatcctgttgcatttcagcagctccaactgtttgagttaataacattctgtactattagatgatatctaaataacttcttcatgaaatttggaattcaagtcacaagtcatcatgagaatacaatttttcacattatagaaacaggttatggattcatgcaatttgctctgtcacttagctccaggatttgtgtttcttattggcagggaatgaggccaagacacagagacttacaaaggataagaatgggtgctgcttttgggataattattacagaaagccactgatttcttaagaatctgattcaatcactttttgcctttgaggtctgtcgtttctctggttagctgggtagcctctcttatgttcttataatttgccctgctgctgttgctttctgctgttgcacctgcagtttttccagaaattagaatcgtggttgccaaaattgaagatctatccgggctggaagaggacatggtagagtggaggctattctgatgtccctgtcatgggattgttcttcctgacttttgccagactaggttctgaaaacctagaaagattgttcttttgcag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6931_c0_seq3 heat shock transcription factor a2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aagaaacgcattgaaataggccaaaagagaagattaacaatgagtccaagtgttgagaacctccaggaagttgtagccatttccacgggcagtagccagccttcgaattatacaggagaagaacaggaagagcttgcagatattcaattgaaggtggagagtatgttttctgctgcattaggtgatgaaccaagtagtgatctaaagggtctttcagcagagacagtgccctcgacaagtgaaaccagtttgaataatatgatgaatctatgggaggagttccttaatgaggatcttatagccggtgatgaggcagaagaagtcttggcagctgaggacctgtctgatgttgaagtggaagaattggtagctaaaacacctgagtgggatggactcaagtaaaaagagcagcagtgaagatctcaagtagaagggaatgaggccaagacacagagacttacaaaggataagaatgggtgctgcttttgggataattattacagaaagccactgatttcttaagaatctgattcaatcactttttgcctttgaggtctgtcgtttctctggttagctgggtagcctctcttatgttcttataatttgccctgctgctgttgctttctgctgttgcacctgcagtttttccagaaattagaatcgtggttgccaaaattgaagatctatccgggctggaagaggacatggtagagtggaggctattctgatgtccctgtcatgggattgttcttcctgacttttgccagactaggttctgaaaacctagaaagattgttcttttgcag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017_c1_seq1 heat stress transcription factor b-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gccggcggagttcgccagggacctgcttccgaccctcttcaagcacagcaatttctctagctttgtcaggcagctcaacacttacggatttcgcaaagttgcgacaaaccggtgggagttcggcaacgacaagttccgcaggggcgaaagagataaactctgcgagattcgccgacggaaagcaatgtctaacaagccgcagcctaa</w:t>
      </w:r>
      <w:r>
        <w:rPr>
          <w:rFonts w:ascii="Courier New" w:hAnsi="Courier New" w:cs="Courier New"/>
        </w:rPr>
        <w:lastRenderedPageBreak/>
        <w:t>tgtacaagtcgcagcagcagacgacaacgacgagcaaagatcattatcaacatcatcatcgtcggatttcaccacgctcatcgacgaaaacagaaggctcaagcgagaaaacggcctcctgaattccgagctcatcatcatgaagaagaaatgtgaagaacttctcaagttggtgaccatttatggagggaatacagagaaagaagaacagtatgtcgaaatggaagaagaaaataatggttgtttaaagctttttggagtgagattggaagttggggatgagagagagaggaagaggaagagggcagaggtcagtgagactgcgagggttcttctgtctcaatcatgcaaatattcttgtggattagggctttcca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064_c2_seq2 crt dre binding factor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cacttcggcaggaggaataatttttcagatgaagaagtgattctagcttcaaacaacccgaaaaagcgggcggggaggaagaagtttcgcgagacgcggcacccggtgtaccgcggcgtgcggcggcggaactcggggaagtgggtgtgtgaagtgagagagcccaacaagaaatcaagaatctggctggggaccttccccactgtggagatggcggcgcgtgcgcatgatgtggcggcgatggcattgcgagggaggtcagcttgcctgaactttgctgattcggcgtggcggctgccgttcccagcgtcatcggatcctaaggacattcagaaggcggcagcagaggcagcggaggctttccggcctcagtcattggagtcaggggatgaaacaaaggatgagacggccaccgcagcggtggcatcgccggaaaatgtgtgctttatggatgaggaggaggtgtttggaatgcatgggttgctg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069_c1_seq1 peptide methionine sulfoxide reductase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gtgacgcacatatagaaggaaaaagaggagaaaaagaaattaattattagcaaatgggctctcaaatactgaaaatctcgccatttgcagcttctagaacgttcattgtcagcgccccagctttctcaagatttctacctaacccaattaaccatatccctaaatcccgccgttgtgaatttaccaaattccttagatatagcagcagtttatcaagtgggctttctgggtggagtcttaatcagggaaagaagagtttcagaagtggggttgtggccatggctgcagctggctcagtgcagaagtcggaggaggagtggcgtgccattttgacccctgaacagtttcatattctaaggcagaagggcactgagtatcccggtactggggaatatgacaagttctatgaggagggcatatacaaatgtgcagcatgcggaactcccctgtacaggtccactaccaaatttaattcaggttgtggttggccagctttctatgagggtctccctggtgccataaatcgaacacctgatcctgatggaaggaggacagaaatcacttgtgcggcttgtgggggacacctcggtcatgtctttaaaggg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082_c2_seq1 arm-repeat tetratricopeptide repeat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tctatagcaatagagcacaatgtaatttgctgctaagggatccagattctgccattagtgatacgacacgagctctttccttgtctacccctccaaattctcatgctaatagcctctggacaagatcacaggcctatgacatgaaagggatggctaaagagagtttgatggactgcataatattcatcaatgcttgtatcaaatcgaagacagctaatcgtgtaagagttccgtattacgcagtgcgtatgatcagcaagcagatggactcaacatggcttttcagagctgctcagctgaaggcattgaactatcatcctgaaaaggc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082_c3_seq1 arm-repeat tetratricopeptide repeat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gaattctatgttacagcaaggttggaagagacaacatctcaagatccagacgtgttattgagaatctatgtaacctttcaagatcttcggacgattggcagtacatgggaattgattgtcttctattgcttctcaaggatccagatacaaggtacaaagttatcgaagttgctacctcgtaccttgttgatttgattgagcttaggaaccttggcaacaggacaaatgttggtgaagcaatcacaagggcacttgtctatgactacaaataccaaaactcaaaaatcaagaatgctgatgtccaaagatcactagaagaaatctggttttccaagatagaaagaagaaagagagagcaatttatgtcaactgagaagcttgaagaaagaagagtcatggttaaactgataaaacaacagggaaatcataaatttttggtgggagacatagaagaagcacttttaaattatactgaggcattagaaatatgcccattgaggcatagaaatgaaagaattgtgctctatagcaataga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100_c1_seq1 abscisic acid receptor pyl8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gagatgcattgatgatgatgatgatgaggcgacacacacattagttctcactgcttccaaaacgcgaaaatggcagttctgagtctgtacggatctcgttgagtcaactcgccaacggctactcagctgtatatattacgttgatcggaggtggaattacaccggcgaaggagaagaatatgatgaacgtcaaaggattgagcggtgtggagagagagtatataaggaggcaccacaggcacgagattaaggataatcaatgcagttctttcctcatcaagcatattaaagcgcctgttcatcttgtttggtctctggtcaggagctttgatcaaccacagaagtacaagccttttgtcagccgttgtgttgtgcagggaaaccttgaaattggcagtctgagagaagttgatgtcaagtcgggtcttcctgccactaccagtaccgagagattggagcttcttgatgacaatgaacacatacttagtgtcaggattgttggtggagaccacagactcagaaactactcttccattgtctctgtccatcctgaggtcattgatgggagacctgggaccatggtaattgaatcttttgtagtggatgtgcctgaggggaacacaacgg</w:t>
      </w:r>
      <w:r>
        <w:rPr>
          <w:rFonts w:ascii="Courier New" w:hAnsi="Courier New" w:cs="Courier New"/>
        </w:rPr>
        <w:lastRenderedPageBreak/>
        <w:t>atgaaacatgctactttgttgaagcactgataaagtgcaatctgaaatcccttgctgatgtttcagagagacttgctgtgcaagacaggactgatcccatcgatcatgcctagaactg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159_c0_seq1 nitrate transporter 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ttgtccatcttcgccatggtggctgcagcgcttaccgaaatcaaaagattaagggtagcacaatcacatggtctgacacgcgcgcaggttacaactataccattaagtgtcttctggttggtcccgcagtttctcttggtggggtcaggcgaggcctttacgtacatggggcaactcgatttcttcctaagagagtgccccaagggaatgaagacaatgagcacaggattgtttttgagtacactctcactgggattctttgtgagctctattttggtgagcatagtgcacaaggtgactggccacaacaagccatggttggctgacaatctcaatcaagggagactatacaacttctattggctcttgacaattttgagcattttgaatttgatagtgtttttggtttgtggaagatggtatgtgtacaaggagaagaggccctctgaggagggaattgagttggaagagacagagccaagttgccactgatgcaattaatttttgtattcaaatcataggtttggttataacttatttcaactattaaaagaaaaaaatatgggagaagagtcatggatgtgaaaaagactctttttcttttcttttttttttc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159_c2_seq1 nitrate transporter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ggatccgatcaattcgatgaatcagacaagaaggagagaaaacaaatgatcaaattcttcaactggttcttctttttcatcaacactggatcacttggagccgtgacgattctggtttacgtccaagataatattgggagggagtgggggtatgggatctgtgcctgcgccattgttgtgggcttggtcgtgtttttgtcgggcaccagaagataccgtttcaagaagcttgtgggcagcccactgacgcagattgccaccgttttcgtggcggcgtggaggaagagacgccttgagctgccgtcggattcttctcttcttttcaatgttgatgacaacgctactgctgatggggcgctgagcaagaagaagaagcaaaaattaccacacagcaaggagttccgtttcctggacaaggcagctatcaaggaccctcaagtaccattcacggtagtcaataaatggtacctttcaactttaacagatgtggaagaagtgaaattggtgata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159_c2_seq2 nitrate transporter 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cctacttgggaaggtatttaaccattggtatctttgcaactgttcaagcaacgggtgtgacagtcttgacaatatcaactgtgatccctggcctccgtccaccaaaatgcatccccggcagggagtcctgcattccggcaagcggcaaacagcttatggtcctctacacagctctctatctaaccgccctgggcaccggtggtctgaaatccagcgtctccggcttcggttccgatcagttcgacgaatccgataagaaggagaagaaacagatgatcaagttctttaactggttcttcttcttcatcagcattggagcacttgcagctgtcactgttcttgtgtatattcaggacaatcttgggagagaatggggatacggtatttgtgcctgcgccattcttacaggtttggtggttttcttgtccggcaccagacggtaccgtttcaagaagcttgttgggagccccctgacgcagatcgcctctgtcgtcgtggcggcgtggaggaagaggcaccttgagccgccgtcggattcttcacttctctttgacgttgacgatattgttgctgatgaagggcggagcaagaagaagaagcagaagttaccacacagcaaggagttccgtttcctggacaaggcagctattaaggatgcagccatgccaatggagaataaatggtacctttctaccttaacagatgtggaagaagtaaagctggtcatcagaatgctacccacatgggccacaacaataatgttctggactgtatatgcccaaatgaccacattctcggtgtcacaagcaaccacactcgaccgtcacatcggcaaatcattcgaaatcccagcagcatccctcaccgtcttcttcgtcgctagcatcctcttgaccgtcccactttatgatcgtatcattactcctatttgccggaggcttttaaagaacccgcacggcctctcgccgctacaacgaattggggtcggactagtcctatctatagtggccatggtggcagcagcgctaaccgaagtcaaaagacttcgagtagcgcattcacacggtctcacacatgaccccgcagccacagtgccattaagcgtcttctggttggtcccccaattcctgttggtggggtcgggcgaggcgttcacgtacattggccagcttgatttcttcctgagagagtgccccaaggggatgaaaacaatgagcacagggttgtttctgagtacgctatcactagggtttttcttgagctctattttggtgaccatagtgcacaaggtgactggtaagaagccatggctggctgataatcttaatgaaggcaaactttatgacttctattgggtattgatgattttgagcattttcaatttggcgatctttttgtcttgtgcaagaaagtatgtgtacaaggagaagaggcttgctgacgagggtattgagttggaagaaactgaacctgtttgccactaagtcgcactttgaaaattaatttgttgccagaatatagggtttatgacttgttttatgtaaaacatggaaacggaaaagagtcatacaaatgaaaaacaagcggctcttttcttttttctttttttcgggtcttttctcatgtaatatatgtaggcagccaaaataataacaaaagttgtttggctaataaacatttacagaagccgactatggactggttaaacggccatgtttcgcgcatgctgtgcggtccatatctttgtttaatagtgaaagtattgagaatcaatg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159_c4_seq1 nitrate transporter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ctttttccatatagccaaaagctctcatttatcgcatcccaactgcatctcacgggcccaaaactatatccaaacaaatggctgcactacctgaaacaaaacaagaggctgaaactctcccggatgcctgggactacaagggcagccccgccgttagatcctcctctggcggatggacgagcgccgccatgattctaggggttgagg</w:t>
      </w:r>
      <w:r>
        <w:rPr>
          <w:rFonts w:ascii="Courier New" w:hAnsi="Courier New" w:cs="Courier New"/>
        </w:rPr>
        <w:lastRenderedPageBreak/>
        <w:t>catgtgagcggctaaccacactagggatagcagtgaatcttctcacatacttgacaggaaccatgcatttgggcaatgcaacttctgccaatactgtcaccaactttcttggcacttctttcatgctgtgtctgct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246_c0_seq1 ornithine cyclodeam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caaaattccaatctctctggctagtaagtctcctgtctccctcccatggcggctaccaaacaagagcaagtcaaccccccggcctccgccacaccgatcttcatctccaccgccgcactccactcgctcatcacccacaaatccctcatcagccacctccaatccaccctcccgccactctccgccgccgtccaatcccccctccgccacgcctaccaagttagccccaattcatccttcctccttatgccttcttggtccacctccccactcctcccttacattggtaccaaactagtcacccacaattccaacaactccactctaaacttacccggggtgcacgcaatcttcgtgctctttaactccctcaccggccagcccttggcctccatcgacgccaccgagctcacactctaccgcac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246_c1_seq1 ornithine cyclodeam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tcccttcaaatccagccccttgagcaatgctacttgtgaatttgtggcacaacttataacatcaccctctctcacagcctcctccaaacattgattaatctcaaaagatatcccttttagcgctgtctcctccctcaattgatcaaccaaaattcttgccttttcaattgttcgattccacactacaacccttttaatgcttggtctaaccgtcaagtgagccttgatcaaatgtggagctaatgaaccagcgccgatcatcacaagagtcgcagcgtcttcccgcgataaataagacgacgcgagagccgaaacggaggcggtgcggtagagtg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347_c0_seq1 histone h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tcgccggcaacacagccttatgcttctcttccatgtactttgcgattgcgtacggacttgacccactcttctcattcaatgccaagagagcctccttaatcatctcaaaatacggcggatgagcagcagttttggcagccttcggcttcttctccttcggcgctgccctggttttcttctccttaaccggcttctccggcgcaggaggctgctccgccgcgggtttctggacttcctcagccgctgacatcacgatttcacacgatcaacacagaaatgaaaatgagacacagtgtgatttgagaaagtaaaatgctttgatcacaatgaacgaagcagcggtagttttcacttt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347_c0_seq2 histone h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tcgccggcaacacagccttatgcttctcttccatgtactttgcgattgcgtacggacttgacccactcttctcattcaatgccaagagagcctccttaatcatctcaaaatacggcggatgagcagcagttttggcagccttcggcttctgttccttcggcttcttctccttcggcgctgccctggttttcttctccttaaccggcttctccggcgcaggaggctgctccgccgcgggtttctggacttcctcagccgctgacatcacgatttcacacgatcaacacagaaatgaaaatgagacacagtgtgatttgagaaagtaaaatgctttgatcacaatgaacgaagcagcggtagttttcacttt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356_c0_seq1 low temprature induced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tcactggcctcaaaaaagaaataataattaataatatgatcacatcaccgagattgccaagaatcccatctcaagacacactcataattaaactttacattaaatatgccaaatcactaaagaaaaacatagatacaataaaataattacatcaataacattgtattaacatagcaacatatgcaatgagacaaaccaagaccatagaataaatcactatacgacacatcataatacgaagaaagggacttgcagcctaactccaaacaccaaatcaatcaggaccgtccatctagaaatagtaaaaacatcgatggccgtttagatctccaccatgagaaaggatcaagtcctggtgatgatgtagacagcatatataattccaggtatataacccaatatcgttagaagcaaacatatccagaattgatgcttgcagccatacttgaggaaaacacccaggggaggcaaaagaattgccacaagaatatcaatacaagttgctgcgccttctgccattttcccttgatttctatttaattttccaaacaaataggattaagcaatctgtttttggggaattaacttaacacaccacagatatcaaggttagaagaaaattttgcaactgcttcttaagtgaaagggaagaggggttacggatttataacagaggagaaacaagtggttatcagtggg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400_c10_seq1 dolichol k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acagtgagtttcaagttaagattacatgctataccttcaattccaatttcctgcaatgactccgctctcagactctgtatcaacttagagaccaagagaccaggaagtgtgactgcacccagcagaactccagatgaagctccaggcctggttctgaagaagtgaacaagaggattggaggcatcgtcggcggatatctcgacggagagagcaaaaaaggagagcagagagagggagaaagcttcggggaggagagagagaggtatggagaagagaattcgaacgacatagagaaacaccaccgctctctcgccgttgagctgctgcaacagccgcggcgccattgctcttccgtcggcgatctctttcactcgccggagagacaacgaattccaagggggagagtaatcccaaagattttgtcttgtcaaatggttatggggtttgtgg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414_c0_seq1 heat shock 70 kda mitochondrial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cttgctattctcccagcatctttggtggcttgccgctgggcatcattaaaataagctgggactgtgataacagccttgttgacagacttcccaaggtaggcctctgctgtttctttcattttagtcaaaacaaaagcaccaatttgacttggggagtactgctgtccattggcttcaacccatgcatctccgttaggagccctcacaattttgaaaggaaccatcttcatttccttctgcgtctgagggtcatcaaagcgtctaccaatcagacgcttggttccaaagagggtgttggttggatttgtgacagcttgtcgcttagcaggtgtaccgactaatagctctcctttctggctgaaagcaactactgacggagtcgtccgagcaccctcagagttctcaataactttgggattctttccctccatgacggcaacacaagaattcgtagtacccaaatcaataccaatgacatcatttccagcaggttttgtgctgaatggccttgcaagacctgcccacttgctgcctaaaacccatgatgatttggtgtttccagcaaaggttctaaaagcagaaacaggggcagaggaaaattcacggcgacgaagagatctgagaagaacggcggtggcggccattgataagagagagaaacggagagagagagacctgcttcgtaaatctgccggctcctttattgtgcagcagttcctgctagggtttagggtttacgaggaggagctttgaggaggcggattg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414_c0_seq2 heat shock 70 kda mitochondrial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gctattctcccagcatctttggtggcttgccgctgggcatcattaaaataagctgggactgtgataacagccttgttgacagacttcccaaggtaggcctctgctgtttctttcattttagtcaaaacaaaagcaccaatttgacttggggagtactgctgtccattggcttcaacccatgcatctccgttaggagccctcacaattttgaaaggaaccatcttcatttccttctgcgtctgagggtcatcaaagcgtctaccaatcagacgcttggttccaaagagggtgttggttggatttgtgacagcttgtcgcttagcaggtgtaccgactaatagctctcctttctggctgaaagcaactactgacggagtcgtccgagcaccctcagagttctcaataactttgggattctttccctccatgacggcaacacaagaattcgtagtacccaaatcaataccaatgacatcatttccagcaggttttgtgctgaatggccttgcaagacctgcccacttgctgcctaaaacccatgatgatttggtgtttccagcaaaggttctaaaagcagaaacaggggcagaggaaaattcacggcgacgaagagatctgagaagaacggcggtggcggccattgataagagagagagctgcttcgtaaacctgccggctcctttattgtgcagcagttcctgctagggtttagggtttacgaggaggagctttgaggaggcggattg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414_c1_seq1 heat shock 70 kda mitochondrial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caaaattagttttaaaaaaaatctaatgttgagttccgcctgggaaaatttctaatccaggaactttcagtacaatttggtaatttaaatacaagactgctaaaaaaaaaaaacacctttatagctcaactggaacaagttcaaatcaacttgccatgtctccaccatctacttctttacctcctcatactctgcctcaggggcctggtcgcctccctgagaacctccagaggaatcaccaccaccaccagaactgccagacatgtgctgtccaatttttgacactgctttgtttgctgcatcaagcttcgccttgatatcatcaatgttctcagtgcccattgcatttctcaaatctgaaacagcagactcaatttctgaaaccacttcacttggaatcttgtccttgtactcatttaagctcttctcaatgctgtagatggtggtgtctgcattgtttctgagatcaatcaacgccttcctttcttgatccttctgggcatgggcctcagcttccttgaccatcttttcaatctcatcctctgataggccgcctgatgaccgtattgtaatctgctgctctttaccggttgtcttgtcttttgcagacacggtaacgattccattggcatcaatgtcaaatgtgacttctatctgaggcatgcccct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414_c2_seq1 heat shock 70 kda mitochondrial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caagctcaaactcaccaaggagtttgttatctgctgccatttcacgctccccttggagtactttgatacccacctgggtctgattatcagcagctgttgagaatgactgacttttctttgttggaattgtggtatttctgttgatcaatctggtaaagataccaccaagcgtctcaattccaagggaaagtggtgtgacatcaagtagaagcaactctttgacatcaccacggagaatgccaccctgtatagcagcccccatagcaactgcctcgtctggattcacccctttgcttgggctcttgctgaagatttcagaaactacttcctgaacctttggaacacgcgtcattcctccaacaaggagcacttcatcaacttccttggttgatatgccagcatccttcaaacaactcttgcaaggggccttagtcctctcaatcaagtggttcaccagagcctcaaacttggacctagttaacgttatattaagatgctttgcaccagatgcatcagcagtgatgaagggcaagttgatctcagtctgagatgttgatgaaagctctatctttgccttctcagcagcctctcgaagtctctgcaaagcaagcctgtcttttgacagatcaataccatctgtcctcttaaattcactcaccaaaaattccaataaagcattatcgaaatcctcccctcccaaaaatgtatcgccatttgtcgctttaacctcaaaaacaccattggatatctccaaaatagatatatcaaaagttccacctccaagatcgaaaacagcaacaagaccttctttgttgttcaaaccataggagagtgcagcagcagtaggctcattaataattct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417_c1_seq2 dcd domain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gtcttcttccttggcatacagggtaagcatacatacaacttttccacactccctttgacaaatctacacgctatccctctctttccttgaaatttccccttgtttttctttctcaaatcaatatatattcacacccctcttctctatcttttctccacatttcagttcatacactttttttccccttctctctgcagtgttttactg</w:t>
      </w:r>
      <w:r>
        <w:rPr>
          <w:rFonts w:ascii="Courier New" w:hAnsi="Courier New" w:cs="Courier New"/>
        </w:rPr>
        <w:lastRenderedPageBreak/>
        <w:t>aaaattttctgatcaagattggatttttctttcatttttcaagaaatggagaacaatcaatcttctttctggcaattcagcgacaatctccgtcttcagaccagcagtctagccaatttgtcgctgaatgattccatctggagcactaaccacacggccaagcgcaccgctgaggagcgtcgtaacttcgacttccggaacggcggcgacgccttcggcggcgccccggttaatgatttgaagtctgatttcaatctcgggttcagcaacgacgtttggaaggctccgattaacgacagttttagtgggaatgttagttactctgggttcgggtcggcctcaaccgggctgaatggcgggtttaacaaggggatttactccaccccttctttgaattttaacagttacagtaaaggtaagggttttgctaataataataatgttatggtgaatgggaaggtgaataagggcggtaaaaatgatgaggaaaattacggcggtaaaggtgggaagaagaacagagggaatagggagagtaataaggataataataacggcggaaatggtgacaacaagacggcgctggataagaggttcaagactctgccgccggcagaggctttgccgaggaacgaaacagttggtggatatatttttgtttgcaacaatgataccatggcagagaatctcaagcggcaactctttggcttgcctccccgctaccgggactctgtccgatcgataacaccaggattgccgctctttctttacaactattcaacccatcagctccatgggatctttgaggctgcaagctttggtggcactaacattgatccctctgcttgggaggacaagaaaaacccgggcgaatcacgctttcctgctcaggttcgtgtgataacaaggaagatctgtgagcctttggaggaagattccttcaggccaattcttcaccactacgatggtcctaagttccgtctcgaactgaacatccctgaggtaaaatctgttctgtttcaggaacatattacaaaagatagcttttcaagaccctcgaaacacagcacttcattaaccttagctaattcaatttttcattttatcatggcaggctctatccctcttggacatttttgctgaaaacaatccttgagcattcagtcccggataaccatattcgcacgaaataacgcgtgaaaggaacaacagatgaactagagattggcgaagtagttatatactggatgtcaaggaaagattgaagaatggaaagcgtagattaatagtcttttgcttgtatataaacacagttatgcaatctagaggagttttgggtggtggagccatactccccttgtaatatggcagaggcaagcatatacgtatacatatataaatatatataagtagataaattatgtttttctgtacaagtaataattggtgctgagaataattgaaactattgtgctctgaaaatcctaagaatttttgtgctggttgtagagacaatgatgcaataattgaaactattgtgctctgaaaatcctaagaatttttgtgctggttgtagagacaatgat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425_c1_seq1 harpin binding protein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tcagcaatggcgtctgtgcttcactcaacgcttcctctctgtcgccatcactcttcatcatcatcaaaaactacttcaacttctgctctctgggcttcccatttttcaagaactcagaaaattcaccgtttttcaacgcttcatcaaaatagaaactttaatatccagaaggggctcgtctgccagtcatcatctagtgaagtcacattcactgagcctcctgagtctgcgccggccaaagatgatcttattgggtccctcaagatcaaattattgagtgctgtttctggtttgaatagaggtcttgctgcaagtgaagatgacctgcggaatgctgatgctgccgcaaaagagcttgaatcagctggaggtccagtcaatctggcagaggaccttgataagctgcaaggcaggtggaaactgatttacagcagtgctttctcatctcggactcttggaggt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486_c2_seq1 feronia receptor-like k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tgtggcctctctagcaagataatgtggcctctctagtagggtattgcgagacagaatcagacatgattcttgtatatgagcacatggcaaatgggacactctatgaccatcttcatgaagcttccaaggatccccttccgtggaaacaaagacttcaaatctgcattggtgcagcacgcggtgtaagctatattcattccaatgttcagcagacaatgcttcatcgtgacttgaagtcaaccaatatttggttagatgagaactggattcccaaggtttcagaatggggtttgatgaaaaagaaaggaaacaatcaggttccatcaattgtcaagagtaactgggggtgtttggattcagattacatacgtggaggacaattaacagaaaagtcttatgtctactcatttggtctaattttgtttgaggtgctgtttgctgacaaagaatcagattgttggttcgatgaggatcaagtcagtctagcccagtggatcaagtcatgcatgaagagtaacttttctgggtgtattgacccattcctggttgggagaacatcaccagatagcctgaaaatattcatagagacagctggaagatgtttagttgattatggaattgaccgtccatcaataaccgatatagtgacaagacttgaggctgcattaaagcaggaagatgccacagaaggcactaagggtactcaaccccgaaggagctgacctggagcatgtaggtttcctgatcaggcagtaaaataacttgtatggggtaaagcaaagaatgtcagatcaagaatggaacccaaagaaatgaaaacaaatgtcacctatccttatcctatgtaccatatatatatctattgtatatctattg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486_c2_seq2 kinas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gacaatgtatacaaaggatatatagatggtggccaaaaagcagtagcaatcagacggtcaagagcaagagaatccagactaatcatggcacatgagttacaatcaaagaaagagattcaaatgaaatcttctccaactcaagataatgtggcctctctagtagggtattgcgagacagaatcagacatgattcttgtatatgagcacatggcaaatgggacactctatgaccatcttcatgaagcttccaaggatccccttccgtggaaacaaagacttcaaatctgcattggtgcagcacgcggtgtaagctatattcattccaatgttcagcagacaatgcttcatcgtgacttgaagtcaaccaatatttggttagatgagaactggattcccaaggtttcagaatggggtttg</w:t>
      </w:r>
      <w:r>
        <w:rPr>
          <w:rFonts w:ascii="Courier New" w:hAnsi="Courier New" w:cs="Courier New"/>
        </w:rPr>
        <w:lastRenderedPageBreak/>
        <w:t>atgaaaaagaaaggaaacaatcaggttccatcaattgtcaagagtaactgggggtgtttggattcagattacatacgtggaggacaattaacagaaaagtcttatgtctactcatttggtctaattttgtttgaggtgctgtttgctgacaaagaatcagattgttggttcgatgaggatcaagtcagtctagcccagtggatcaagtcatgcatgaagagtaacttttctgggtgtattgacccattcctggttgggagaacatcaccagatagcctgaaaatattcatagagacagctggaagatgtttagttgattatggaattgaccgtccatcaataaccgatatagtgacaagacttgaggctgcattaaagcaggaagatgccacagaaggcactaagggtactcaaccccgaaggagctgacctggagcatgtaggtttcctgatcaggcagtaaaataacttgtatggggtaaagcaaagaatgtcagatcaagaatggaacccaaagaaatgaaaacaaatgtcacctatccttatcctatgtaccatatatatatctattgtatatctattg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511_c0_seq2 zinc finger a20 and an1 domain-containing stress-associated protein 8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tttttgggccttctttggcttcctcacttctctcacttgctggtgattcagaagatgtttgtgctgaagccaccatgacctccaatggaacagcctttgattcaggagagagagtaacatctgcacccttccctgcagtgctggagctcccattcacaatactttggatagatgatgcagcaagcttggcttgctcttgcttcagaacaaggtccttgtaacacttggagcacatgttcatggttgctgctgctccaaagaatccacaattgttgacacataaaatgggagcttgaggagtttggcatcctgtctcattctgttccattttggatttttcctgttcgcggaggagagaaaagagaatacctcgtcagaatttccgtctctaatcccctagaagcgaacaggaaatgaagcgagagaaatgagaaagatgagagagagagatttgaaagagtcgaa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590_c4_seq1 protein oberon 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tcaagctcttttatcagggtttctagaccccaatccttcgcacaagacatgaagacctccttaacgaacccaaacatctcagaagcgtgaccgcaaccgaggcagtgaaattgcatctcagttgtacctgaagaccctttcaagcagggaccaggctttatgagatttctttgaatgccacatgctgcatgacaccagtgcgaacaggcatcacagccaacccaactgcaagtgttgcttgcacagtcaaagttcaaacacacaggacacatgcattcattgcaaaatcccttttttgttgagcaaatcttgcaatcacaatcatcaactggtagcaaccttctgcaatttatgtttcggcacctttccagcaagaaaatatccactaattctgttggtggaagtcggtttttgctatataaaaagcttccgagccccattttaattgcaactaaaatttcaagttggctcttttggcactttgagagagtctcctttgtaagatcggatctcctttcgagtctattccggagactcaccaattcatctttcctttctggattatcaatgatgttctttaaatatgctttaacagattcaactgtttcatcagtgagctcctgaattatctgggccatggcaggaattgactcagaaacaatttctgtaagtatcctctctggtcttgaaagcttacgcactttaaccgcatctatatcttctgaatctctcaagttttccaaattcatcctccttgaatctcccaactgagcatctatttttggtcttgctggcaactcagacgggaaaaacgaaatattgtccgagcttgtagtcctataaagactgttattacatgaatccttatcgaacccactgcgatgacccatcccaaatcctcctccgccgccatgattggagaatgcaacattcccatctc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597_c1_seq1 protein early responsive to dehydration 15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ggtcattgctctttacgtgtaaactccaaattggcgttgaagacaaggagaaattttgcctgcaagcaatctagtcatggctctagtatccggtggaaggtcaacgctcaatccgaacgcgccgcttttcattccagcggctctgaggcaggtggaggatttctcaccggagtggtgggatcttgtgaccacttccacctggttcagagactactggctcagccagcaccagggagaagatattttcggtgaggtggaaggtggtcttgatgccaacaatgtcgtcgggttgttgcctgatagtattgatcttgatgtggatgaggatatcttgaacatggaggcacagtttgaggaatttcttcaatcatccgaagctgattatggtattaaggcaggcagagttatggaaaatggttttgataagtattccaatacactagtcatgaacgtaaacgtgccaacgcagggagggttcaagtcgccaagggaaccgatgatgaagtactgggagaagccagccaaagcaggga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643_c0_seq1 zinc finger an1 domain-containing stress-associated protein 1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cttttccaaatttaggaagacattgccaacactccgattgccatcaactcgatttcctccccttcacctgtaaggcctgtctaaaggtactgtttccctaatttgatcgacattgtttaatgtttatttcaccgattttaatcggatttctttatcgaatcaaaattgaatattaatttacctgatgttgtgtgtttgcaggtgttctgtttagaacaccgatcgtataaatcgcacgattgtccgaagtccgacgtcggcagccgtaaagtcctggtttgtgaaatttgctccaccgcgatcgagaccacaggatacgacggagaggatgagaagaaaattctggagaggcacgaaaagtcgggagattgtgatccgaagaagaagaaaaaaccgacatgccctgtccggcggtgcaaggaggttctaacgttctcgaacacggcgacgtgcaagaattgtcaaattaagatttgcttgaagcataggtttccggcggatcacgcctgcgagcagctaagatcgtcgtcgtctttgtcttcggctgcttctaataa</w:t>
      </w:r>
      <w:r>
        <w:rPr>
          <w:rFonts w:ascii="Courier New" w:hAnsi="Courier New" w:cs="Courier New"/>
        </w:rPr>
        <w:lastRenderedPageBreak/>
        <w:t>caagttcttggttgctttggctgcaaggagcgggaaagattgtggaaacaagattgctgctcctagatcgcagcctagtgttaaagcctgttgattatttccatgttatacacaactattttttccgggattaattaataaaatatgaagttcttacattcaaaaagcattatgctatgtgtttctctatatcgcatctaactggatttcacaatcaatgtacaaaaaccataacacattttgcgttggtaaactac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643_c0_seq2 zinc finger an1 domain-containing stress-associated protein 1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cttttccaaatttaggaagacattgccaacactccgattgccatcaactcgatttcctccccttcacctgtaaggcctgtctaaaggtgttttgtttagaacaccgatcgtataaatcgcacgattgtccgaagtccgacgtcggcagccgtaaagtcctggtttgtgaaatttgctccaccgcgatcgagaccacaggatacgacggagaggatgagaagaaaattctggagaggcacgaaaagtcgggagattgtgatccgaagaagaagaaaaaaaccgacatgccctgtccggcggtgcaaggaggttctaacgttctcgaacacggcgacgtgcaagaattgtcaaattaagatttgcttgaagcataggtttccggcggatcacgcctgcgagcagctaagatcgtcgtcgtctttgtcttcggctgcttctaataacaagttcttggttgctttggctgcaaggagcgggaaagattgtggaaacaagattgctgctcctagatcgcagcctagtgttaaagcctgttgattatttccatgttatacacaactattttttccgggattaattaataaaatatgaagttcttacattcaaaaagcattatgctatgtgtttctctatatcgcatctaactggatttcacaatcaatgtacaaaaaccataacacattttgcgttggtaaactac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669_c6_seq1 dna repair protein uvh3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gcatctgaagccaatagagaatttattttctcctcatcatttaccgggaacaaaggagcccttacatctgttggacaagaaagaaatggggctgaagaaagtcagccaccaccagtaaattcttccaccaatgccgtgaataaagctcagcagaccaaaagatctgatgctgcagctggatcagctgtgactgaaactggacgggcatttcatgatgaagttgagacatatctggatgagaggggtcgtgttcgagtcagtagggtaagagcacttgggattcgtatgactcgagatctgcagaggaatctagatttgatgaaggagattgatctggagaaagctgaaagaaatcaggaagaaaataatgaatctgccaatgctaggaaactggttgatgttccagacaattcatctgccagaatccagcatcgagaagctactgataagaatgatggaatgaatactgaagttgataaaactgaggaacctgcagtagcaaatggagcctctattgagatttccttcgaagatacatcagagcatcgtgaatatgatgacaacgatgatgagttatttgctcatctcgtggctggagaaccagtaatggacttctcttttgataagtctgccacatcgaaacaatctttccattcttcttcagataacgagtgggaggaaggagtcattgaaggcaagagtacagactatctctctgaaggaggcacgaatgatgag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673_c4_seq2 hva22-like protein 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ttgaaattaaatatttcaattaagctaagtaaaccctacgaaagtttcatttgcaacccataaaattacattaagaaatacaacagcacatctacctccgaaaaaaaaaaaaaaaagagagagaaaatattgatcttgtgtggcaagtttgaagatgggtggtggatctggagccgcgagcttcctcaaagtgctggctaacaatttcgacgttcttgctgggcctgtggttagtctggtttatcctctatacgcatctattagggcaatcgagacgaagtcgcctgttgatgatcagcaatggcttacttattgggttctttactctatgattactctttttgagcttacttttgctaaacttattgaatggtaagtttcttttagtttcgtacagttttcgtttcagacaccatggctgtttgatttttcggttccgatgctattaatagctggacttgatcgaactgttgtatctgtatcccttgcatattgtgttgttgctggttgggctcgacttagcttgacccttttttttttctttggaaactatacgtattttttaaatcctggtgtatgtttacattttcttgaggaacttaagtaagttttgctttggatgtcttttgcttgcctgaatttagtttgtaaaaagtgcttggggattatactttgagaactttcggaaaatagtttgaggaacgagacgttccttttaattctctgaagctagtttgaatttgactggggtgcattgtcgatttggttaaatgtgagctattggtggggctgagtaagattttctgttgaatattggcttggggtacctctgtggagagccaaaggtgacacatgttctgtactcataatgacaataaagcagatggtaagaatgaaatttgttaa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703_c4_seq1 zinc finger protein constans-like 5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cagacctcgcacatccacacacgctcgtgtttcagacaggctaaattgtcgctagcattatgcacctttgcgtcacaagctatgcacatgaaagcagactccgcacggcagaagagaagcgcggcagcggacttgcagtagtcgcaaggcttcgccgtcacattcaagcccactgggaaaaacttggctctagcagcgccaccaccgtcttgtgccattctcattttctctttctaaactttggtttctctctgcactccaagtagtcaattgtataagcctggcttctctccagtaatattggtgactaggcttaactag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709_c2_seq1 3-ketoacyl- synthase 1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cccaacccggacctctccaagatcttcttctgaaaattcaaattctcctgagtgaaaatccctgcctgctttgatctctccataaacagttccttactacacataacctccggcgtaggcttgtaacacgcgaaatcgaccaagtaaactttcctcggccttgtcatgaaatacagcgtgcctaaaaacaccataagggcagaacaaacaacaaccgagacaagattgaacttcagctggtcccataacaggactagatcctctgtcgtaagcatcgaaagttgaaccgagataatccctaacaaaggaactaacaataaatacatggcatgtgagatcaagtaatggtaaccaagcttaacatatttgagcctgacagactggtgaaagttgggaagattgttactccctcgcctctcgggtgtggcctccac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736_c1_seq1 zinc induced facilitator-like 1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aggctctgccacaattgttgttttcaacactctatttggccttagtataaacttttggatggccatctcaatgaggttccttcttggaagtttgaatggcgtacttggaccaataaaggcatatgcatgtgaaacagttcgtgaggagtaccagtctttaggattgtcagcggttagtacagcatggggtacaggattaattgttggaccagctttgggaggctttcttg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744_c0_seq1 calmodulin-binding heat-shock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ccgttccagatgcttttccaccttctcattatggaaccttcgatgaaaaagacaatgatgactcccaccactcaattagcgattcttccacaggatcatcgacaaaaagcaagactaaagaaagctgggatgaactgatcgaacgcctttttgagagggatgactctggtctcatggtactgaagaaacctctcgttgctgatcgaaattgatgcatcagatcaagtcattgttcatttgttcagttgtggtgcagtattctttccctggagttaccaatgtttcttgtatctatctgtgagtgacttgatatacgaatagaacataattgtcaagagttgccattatcaagtattacccttttaagtttaagatggattttgctaaaatagcagtgaatagtcatagaattagtgttgctataatacatggatgaatttgtgattttagtgtacttcgtattaaatcaaaatgg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744_c1_seq1 calmodulin-binding heat shock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catgggcccttgccacagctgaagagttcgaacctgtccctaggctatgccggtatattctggctgtctatgaggatgacctcagacagccactttgggagcctcatcgagggtatggaattgatccagattgtttaattatcaaacgaagttataaggatacacaagggaaagtgcccccatatttattgtaccttgatcatgaccatgccgatattgttcttgctataaggggccttaatttggccaaggagagtgactatgcagttttgctggataataagcttgggaaaaggaaatttgatgggggttatgttcacaatggcctgttgaaagcagctgggtgtattttggatgcagaatgtgagattctgaaggaagtggttgaaaagtatccaaattacacattgactttcgcaggacattccctggggtcaggtgtggcagcattattgacaatggttgtggtgcaaaatcgtgataggctggggaatattgacaggaagaggctaagatgctatgctattgcacctgcaagatgcatgtcccttaatttggctgtgagatatgccgatgtcatcaattcagttgttctgcaggatgatttcttgcctcgaacagccacccctttggaagacatcttcaagtcactattctgtttgccatgcctattatgcctaagatgcatgagagatacatgtatatcagaggagaggatgctcaaagatccaaggaggctgtatgtaccaggtcgcctttatcacattgttgagagaaaacctttcagatgcggaagattccctccagttgtgaggaatgcagtgcctgtggatggaagatttgagcatatagttctttcttgtaatgccacttctgatcatgccattatttggatagagagagaagccgaaatggctttggaattgatgcgagagaaagatgatgccatggagattcctgcaaaacagaggatggagaggcagaagacattagataaagagcac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744_c1_seq2 calmodulin-binding heat shock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catgggcccttgccacagctgaagagttcgaacctgtccctaggctatgccggtatattctggctgtctatgaggatgacctcagacagccactttgggagcctcatcgagggtatggaattgatccagattgtttaattatcaaacgaagttataaggatacacaagggaaagtgcccccatatttattgtaccttgatcatgaccatgccgatattgttcttgctataaggggccttaatttggccaaggagagtgactatgcagttttgctggataataagttggggaaaaggaaatttgatggagggtatgttcacaatgggctgttgaaagcggctgcgtgtgttttaaatgccgagtgtaacattttgaaggaattggttgaaaaatacccaaattatagactgacatttacagggcattccctaggctctggtgtggcagcattgttgactatggtggtggtgcaaaatcgcaatagattggggaatattgaaaggaagaggatcaggtgctatgccattgcacctgccaggtgcatgtcactaaatctggctttgagatatgctgatgtaatcaactcggttgttcttcaggatgattttctgcctcgaacagccaccccattggaagatatattcaagtctcttttctgtttgccatgcttattatgcctaaggtgcatgagagatacatgcataccagaggacaaaatgctcaaagatccgagaaggttatatgcacctggtcgcctttatcatattgttgagcgaaaacctttcagatgtggaagatttcctccagttgtgaggacagcagtcccggtggatggaagatttgagcatatagtgctgtcttgtaacgccacctctgaccacggcattatctggatagagagagaagctgaaagggctttgcaattgatgcgagagagagatcatgcgatggagattccagcaaagcaaaagatggagcgacaggagtcgttagccaaagaacacagtgaggagtaccaggctgctctacgtagggctgtttctttag</w:t>
      </w:r>
      <w:r>
        <w:rPr>
          <w:rFonts w:ascii="Courier New" w:hAnsi="Courier New" w:cs="Courier New"/>
        </w:rPr>
        <w:lastRenderedPageBreak/>
        <w:t>atgttccccatgccttttcaccttctcagtacggaacctttgatgaaaaagatgatgaagattcccagcaatcagtaggagattgttcgactggatcatcggccagaagcaagggtcgagaaagctgggacgagctgatcgagcgtcttttcgagagggacgagtctggtcacatgatgcttaaaaaacccacccattgttgacttatgtgctgtggtaacgcatcggatccaagcatagcatcattcttttattgaattctgcttattctttataagattatgt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744_c1_seq3 calmodulin-binding heat shock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catgggcccttgccacagctgaagagttcgaacctgtccctaggctatgccggtatattctggctgtctatgaggatgacctcagacagccactttgggagcctcatcgagggtatggaattgatccagattgtttaattatcaaacgaagttataaggatacacaagggaaagtgcccccatatttattgtaccttgatcatgaccatgccgatattgttcttgctataaggggccttaatttggccaaggagagtgactatgcagttttgctggataataagttggggaaaaggaaatttgatggagggtatgttcacaatgggctgttgaaagcggctgcgtgtgttttaaatgccgagtgtaacattttgaaggaattggttgaaaaatacccaaattatagactgacatttacagggcattccctaggctctggtgtggcagcattgttgactatggtggtggtgcaaaatcgcaatagattggggaatattgaaaggaagaggatcaggtgctatgccattgcacctgccaggtgcatgtcactaaatctggctttgagatatgctgatgtaatcaactcggttgttcttcaggcaagttgctacatagtttctgtgtgcttcttatgacttatgaatt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744_c1_seq4 lipase class 3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catgggcccttgccacagctgaagagttcgaacctgtccctaggctatgccggtatattctggctgtctatgaggatgacctcagacagccactttgggagcctcatcgagggtatggaattgatccagattgcatagttatgaaaaagaattacgaggatacacaggggcgagcaccaccatacttgttatatcttgatcatgatcatgcagatatagttcttgccataaggggccttaa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748_c0_seq1 nogo-b receptor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aatctactcaatttttttctgtccttcttttgacaattttagagggagagagaatgacattggttagtggtagaaaactcatgggttttgtcttcattttatcttaggctttttcgcaactcagatatgctggagctcgacttcgttcgtttggtcatgttccttcgcagggtggaatcaacgattttggatgtaggggatgaagtgcataaggtctacgcaaagatctggtcgagtggcaatctcgggcttcaattgctctggcacattatgcatctgatggtgagcatgtggtactttgtcctgggattgataaatgcccttgagagcttccttatctccagtggtttcttcaagcagtataaagatcttgatattagtaaggttaagtacctggctgttgttatagacagtgaagaagctcttcacactttgaatgttcttcaactattgaggtgccttgcagctcttggattgaaaaatgtatgcctctacgatgcagaaggtgtgctgaagaaatccaaagaagctctcactctatggttgaaaagtgaaagactgacaaatgaaactaccaaggatccgcttcttgagcagaaatatatgagcttggaagtgatatcttttactgatgggaaacatgcagttgcaaaagctgctaatattcttctaaagaagcattatttgagtgccaatcctgagaagccagagttgacagagtctgatatgatagatgctcttgcagcattaggatatggggcaccagaacctgatctgatgttgatttatggacctgcaagatgccacctgggttttccagcatggagacttcgttacacggagattgtgcacatgggaccgctaaagtccatgaaatttggtaaccttataaaagccatccgtaggtacactatggtgaatcagaactatggttcatgaactggtatacctgaattagcattttcttatatgccgtgtgcaagaataaatacttgttgccccgatgacatctgcagcaaggctctaaattatgtattgtagttttggagagtgtggttttgtcaaactttaaatacaaatgctgtaactattcaatagtgtgtggttttgtcaaactttaaatacaaatgctgtaactattc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748_c0_seq2 nogo-b receptor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agagagagagagaggagagaaaaaaggctccttcctctcattcgcgctcacagtggaagggagggtaaaattcatgcagtgcaagtgttgttgaagcaggcgcaaactacgtgctttttcgcaactcagatatgctggagctcgacttcgttcgtttggtcatgttccttcgcagggtggaatcaacgattttggatgtaggggatgaagtgcataaggtctacgcaaagatctggtcgagtggcaatctcgggcttcaattgctctggcacattatgcatctgatggtgagcatgtggtactttgtcctgggattgataaatgcccttgagagcttccttatctccagtggtttcttcaagcagtataaagatcttgatattagtaaggttaagtacctggctgttgttatagacagtgaagaagctcttcacactttgaatgttcttcaactattgaggtgccttgcagctcttggattgaaaaatgtatgcctctacgatgcagaaggtgtgctgaagaaatccaaagaagctctcactctatggttgaaaagtgaaagactgacaaatgaaactaccaaggatccgcttcttgagcagaaatatatgagcttggaagtgatatcttttactgatgggaaacatgcagttgcaaaagctgctaatattcttctaaagaagcattatttgagtgccaatcctgagaagccagagttgacagagtctgatatgatagatgctcttgcagcattaggatatggggcaccagaacctgatctgatgttgatttatggacctgcaagatgccacctgggttttccagcatggagactt</w:t>
      </w:r>
      <w:r>
        <w:rPr>
          <w:rFonts w:ascii="Courier New" w:hAnsi="Courier New" w:cs="Courier New"/>
        </w:rPr>
        <w:lastRenderedPageBreak/>
        <w:t>cgttacacggagattgtgcacatgggaccgctaaagtccatgaaatttggtaaccttataaaagccatccgtaggtacactatggtgaatcagaactatggttcatgaactggtatacctgaattagcattttcttatatgccgtgtgcaagaataaatacttgttgccccgatgacatctgcagcaaggctctaaattatgtattgtagttttggagtgtgtggttttgtcaaactttaaatacaaatgctgtaactattcaatagtgtgtggttttgtcaaactttaaatacaaatgctgtaactattc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748_c0_seq3 nogo-b receptor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agagagagagagaggagagaaaaaaggctccttcctctcattcgcgctcacagtggaagggagggtaaaattcatgcagtgcaagtgttgttgaagcaggcgcaaactacgtgctttttcgcaactcagatatgctggagctcgacttcgttcgtttggtcatgttccttcgcagggtggaatcaacgattttggatgtaggggatgaagtgcataaggtctacgcaaagatctggtcgagtggcaatctcgggcttcaattgctctggcacattatgcatctgatggtgagcatgtggtactttgtcctgggattgataaatgcccttgagagcttccttatctccagtggtttcttcaagcagtataaagatcttgatattagtaaggttaagtacctggctgttgttatagacagtgaagaagctcttcacactttgaatgttcttcaactattgaggtgccttgcagctcttggattgaaaaatgtatgcctctacgatgcagaaggtgtgctgaagaaatccaaagaagctctcactctatggttgaaaagtgaaagactgacaaatgaaactaccaaggatccgcttcttgagcagaaatatatgagcttggaagtgatatcttttactgatgggaaacatgcagttgcaaaagctgctaatattcttctaaagaagcattatttgagtgccaatcctgagaagccagagttgacagagtctgatatgatagatgctcttgcagcattaggatatggggcaccagaacctgatctgatgttgatttatggacctgcaagatgccacctgggttttccagcatggagacttcgttacacggagattgtgcacatgggaccgctaaagtccatgaaatttggtaaccttataaaagccatccgtaggtacactatggtgaatcagaactatggttcatgaactggtatacctgaattagcattttcttatatgccgtgtgcaagaataaatacttgttgccccgatgacatctgcagcaaggctctaaattatgtattgtagttttggagagtgtggttttgtcaaactttaaatacaaatgctgtaactattcaatagtgtgtggttttgtcaaactttaaatacaaatgctgtaactattc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748_c0_seq4 nogo-b receptor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aatctactcaatttttttctgtccttcttttgacaattttagagggagagagaatgacattggttagtggtagaaaactcatgggttttgtcttcattttatcttaggctttttcgcaactcagatatgctggagctcgacttcgttcgtttggtcatgttccttcgcagggtggaatcaacgattttggatgtaggggatgaagtgcataaggtctacgcaaagatctggtcgagtggcaatctcgggcttcaattgctctggcacattatgcatctgatggtgagcatgtggtactttgtcctgggattgataaatgcccttgagagcttccttatctccagtggtttcttcaagcagtataaagatcttgatattagtaaggttaagtacctggctgttgttatagacagtgaagaagctcttcacactttgaatgttcttcaactattgaggtgccttgcagctcttggattgaaaaatgtatgcctctacgatgcagaaggtgtgctgaagaaatccaaagaagctctcactctatggttgaaaagtgaaagactgacaaatgaaactaccaaggatccgcttcttgagcagaaatatatgagcttggaagtgatatcttttactgatgggaaacatgcagttgcaaaagctgctaatattcttctaaagaagcattatttgagtgccaatcctgagaagccagagttgacagagtctgatatgatagatgctcttgcagcattaggatatggggcaccagaacctgatctgatgttgatttatggacctgcaagatgccacctgggttttccagcatggagacttcgttacacggagattgtgcacatgggaccgctaaagtccatgaaatttggtaaccttataaaagccatccgtaggtacactatggtgaatcagaactatggttcatgaactggtatacctgaattagcattttcttatatgccgtgtgcaagaataaatacttgttgccccgatgacatctgcagcaaggctctaaattatgtattgtagttttggagtgtgtggttttgtcaaactttaaatacaaatgctgtaactattcaatagtgtgtggttttgtcaaactttaaatacaaatgctgtaactattc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847_c0_seq1 alpha-glucan h isozym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ggaggaagttgcagaagattggttggagaagttcagtccctgggaagttgttagacacgatgttgtcttccctataagattttttggtcaagttgaggtccatccctctggctcccggaaatgggtcagtggagaggtcatacaagctgtagcatatgacgtaccaattcctggatacaaaacaaagaacactaacagtcttcgtctgtgggaggcaaaagctagtgctgaggactttaacttatttcagttcaatgatggacaatatgaatctgcggcttcacttcattcaagggctcagcagatttgtgccattctctatcctggggatgctactgagaatgggaaacttttacgactgaagcaacagtttttcctatgtagtgcatcacttcaggacatcattgccagatttaaggaaaggaaaggtgaaaaggaaaaaatccagtggtctgaattcccctctaaggttgctgtacaactgaatgacacacatcctactcttgcaataccagag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847_c1_seq1 alpha-glucan phosphoryl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caacgttagccccatctagggttccaacaatgaggcatccattcagagcaaatttcatgttacttgtgccactagcctccattccagctgtactaatatgttgtgataactcacttccaggaataagcacttctgccacagacacattgtaattggggacaaaaacaacctttaaaaagctattgacttctggatcagtgttaacgacagcaccaacatcatttacaagcttaactattcttttagcatttgtatatgttgcaaatgcttttccaccaatcatgatagtacgaggtgttgtcttttttcggtcttcagggctcatctcctttaatttcttgtacctataaacagcagccaaaatgtttaacagctgcctcttgtattcatggatgcgtttaacttgaatatcaaaaagtgagctagggtcaatgctaacaccagtaacctgaagtatgtagtttgccaaacgttgtttgcttgccaacttagctaattcccactcgctttggagttctggattgtcagcaaattgtcgtagatttgctagtaggtcaagattagtcacccattgatctgtttttagccatttggtgataatatgactaagctcggggttgcaaaacctgagccatcggcggggagttacaccattggttttgttttgaaatttggcaggccatatagagacataatcagcaaacaactcagactttaagatgtcactatgcagctgtgcaacaccattcactgcatgtgaggacaccacacacaagttggccatacgaacaactggtttttgtgggttgttatccaaaatacgtatatcagcaagttttccctcgaggtcaggtctggttgactgtataatttggataaacctcttgtcgatttcttcaatgatttccatatggcgtggaagaagcttccacatgacagcttgtgaccatttctctagggcctcaggaaggactgtatggtttgtataggctattgtcctgttggtgatatcccaagcttcatcccatccaaggaaatcat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847_c2_seq1 alpha-glucan h isozym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ctaggatttgcatctatttctgatcgttctactgaaagagcagcagaaaatatacaagtttacggactttattacataaaaagtatctgtccacgtgttcgacattatttgtgttacataaatgcctgaaagaaagcaccaaatgtaaaaggataaacatttatcactttggattgatttcttgggtatacctgtcttcttgctagcagattatgatgtatatgctcggaacacttccatgatgtgtccagaatgtgatgcatatggtcaaaacacttacatgattaaggcacacggcactcgctcattttccaaatttcacttgcatactgggctatggttcgatcactgctaaatttcccactgccagcagtgctaagtatcgacatctttatccatctctttctgtccttgtaagcttgatctaccctttcttgggcatccatgtagcttgggaagtcatagccaacaagaaaataatcaccacggccatagccagaattgccctcaagtgactcaagcagaggattatagtcatagctgccaaatgctccagatcttataaactgtttggcctcttcaaatcgagggtctgccttaaactacagagtaaaggaaaaaagagaggccattttggaataagctttgaagaccaaaggtaggcagaaaggcacttgttaatgaaacagatgtgtagttttatcaaggaacaatgtttttggtgttgcataattgataagcacccacgtgatatgaacatcctgatttcctgtttaagctttagtttctattttgatacttcaaaccatttgaaacaaatttagtggtcagcaatggttagttcatctctcctttcacctctgtttagtagtttaccaaattttttccttttaataaagtaagctgtagggttttagacaagttaatcagactgtacagcaataatctttagtaggtttatggcagagcttaatcttgtaacatgctatatagtgttgcaatgtgtaaggtacacatagatagtaagatctggtataacggacatataaagattta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847_c2_seq2 alpha-glucan h isozym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ctaggatttgcatctatttctgatcgttctactgaaagagcagcagaaaatatacaagtttacggactttattacataaaaagtatctgtccacgtgttcgacattatttgtgttacataaatgcctgaaagaaagcaccaaatgtaaaaggataaacatttatcactttggattgatttcttgggtatacctgtcttcttgctagcagattatgatgtatatgctcggaacacttccatgatgtgtccagaatgtgatgcatatggtcaaaacacttacatgattaaggcacacggcactcgctcattttccaaatttcacttgcatactgggctatggttcgatcactgctaaatttcccactgccagcagtgctaagtatcgacatctttatccatctctttctgtccttgtaagcttgatctaccctttcttgggcatccatgtagcttgggaagtcatagccaacaagaaaataatcaccacggccatagccagaattgccctcaagtgactcaagcagaggattatagtcatagctgccaaatgctccagatcttataaactgtttggcctcttcaaatcgagggtctgccttaaacagcccttgctctctttcgttgcgcaaccgaggaacttcatcagctgtggcaccaaataaaaagaaatttgtttctccaatttcttctctgatttcaacgttagcc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847_c3_seq1 alpha-glucan h isozym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ttgttgcttgaatagaccatatctgtacctcagaccatatccccatgcaggtaagttcaaggtagccattgagtcaaggaaacaagaagcaagcctcccgagaccaccatttccaagtgcagcatctttctcctgctccactatgtcctcaagttcatgacccaattgctttaaagcatcagcataagcatcttggacatctaggtttccaactgcattggtcagagctcgaccttggagatattccatggatagatagtatgtttgcttcggattgactttgtgatagtgactataagtctcattccattgcttgatcagctgatcacgaacgctttctgcagtagcatagaacgcttgctccggctcaaacttgaaaggggaaaagtgggggctgtactgagcatggtaattgatattggacgcaatttcagtcggctctttggccagcggatgtgcaactggtggaattttttctgaaatttt</w:t>
      </w:r>
      <w:r>
        <w:rPr>
          <w:rFonts w:ascii="Courier New" w:hAnsi="Courier New" w:cs="Courier New"/>
        </w:rPr>
        <w:lastRenderedPageBreak/>
        <w:t>agccttagcagttgcagagccgttggccttcgctgtagctgccatgcctacaagtttcaccagcctctacagatgcaccacctgatacacgctccgaatttgaacggaaaacaataatgcaatttagtttgtgctctaaaccatacacaaatttgagatatttaaggagtggaatgagagaattataccggtaagatatttttcggaagagaaaaatgacaaaaaaggcgaaaagcaaaaaggctttctctacggctgttagtgttttgtggccatgagtgattgattgaaagatgatgatggcgagagt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847_c3_seq2 alpha-glucan h isozym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ttgttgcttgaatagaccatatctgtacctcagaccatatccccatgcaggtaagttcaaggtagccattgagtcaaggaaacaagaagcaagcctcccgagaccaccatttccaagtgcagcatctttctcctgctccactatgtcctcaagttcatgacccaattgctttaaagcatcagcataagcatcttggacatctaggtttccaactgcattggtcagagctcgaccttggagatattccatggatagatagtatgtttgcttcggattgactttgtgatagtgactataagtctcattccattgcttgatcagctgatcacgaacgctttctgcagtagcatagaacgcttgctccggctcaaacttgaaaggggaaaagtgggggctgtactgagcatggtaattgatattggacgcaatttcagtcggctctttggccagcggatgtgcaactggtggaattttttctgaaattttagccttagcagttgcagagccgttggccttcgctgtagctgccatgcctacaagtttcaccagcctctacagatgcaccaccggtaagatatttttcggaagagaaaaatgacaaaaaaggcgaaaagcaaaaaggctttctctacggctgttagtgttttgtggccatgagtgattgattgaaagatgatgatggcgagagt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856_c0_seq1 extra-large g-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agtaccatatttaaacaggccaagatagtatataatgtcccattctccaaagatgagaaacaaaatatcaaatttgtgatccaaagaaatgtctacagctatatctgtattctgcttgaggggcgtgcacgttttgaagaagattatttgattgaaatgaggagagaacttgctgataaacctggtccttcagggatttttgagcagctcaacgaaagcaatatttatttacttagcccaaagctgaaggcattctcagattggctactccaaattatgatgtccggcaacttggaggtcatattcccggctgctacgcagatgtattcacctttggttgaggagttgtggaaggataaagcttttcaagccacttacaaacggagaaatgaactgcgtatgctgcctagagtagccaactatttcttagaccgcgtaagttttgctgtatgttcatttctataaactgcttcttcatatgttggatacttataagcgcctccatctttcaaaaggctgttgaaattacacaagtagactacgagccttctcaaatggacatcttgtatgcggagggaataacgtcttccaatggggttgcgtcaatggatttttctttccccaagttgtctcaagattgctacatggaatcttcggatcacaaggatcccccagtaaggttggttctctaatcttgcaccactcgtctcatttactggacgcgcattcctttatgttatcgacttgtttataaacacttgatatgaccatagatgcattatgatacatcttcctgcagctatcaactgattagagttcattcgagcagcctcggagaaaactgcaagtggctagagatgtttgaggacataaacctagtcatatactgtgtttcgttgacagattatgatgaattctatgaagacataaatggagttcggacaaacaagatgctggcaaccaggagactcttcgaaagcattgtcactcatccaactctggccgacaaagattttctcctcatcc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856_c0_seq10 extra-large g-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agtaccatatttaaacaggccaagatagtatataatgtcccattctccaaagatgagaaacaaaatatcaaatttgtgatccaaagaaatgtctacagctatatctgtattctgcttgaggggcgtgcacgttttgaagaagattatttgattgaaatgaggagagaacttgctgataaacctggtccttcagggatttttgagcagctcaacgaaagcaatatttatttacttagcccaaagctgaaggcattctcagattggctactccaaattatgatgtccggcaacttggaggtcatattcccggctgctacgcagatgtattcacctttggttgaggagttgtggaaggataaagcttttcaagccacttacaaacggagaaatgaactgcgtatgctgcctagagtagccaactatttcttagaccgcgctgttgaaattacacaagtagactacgagccttctcaaatggacatcttgtatgcggagggaataacgtcttccaatggggttgcgtcaatggatttttctttccccaagttgtctcaagattgctacatggaatcttcggatcacaaggatcccccagtaagctatcaactgattagagttcattcgagcagcctcggagaaaactgcaagtggctagagatgtttgaggacataaacctagtcatatactgtgtttcgttgacagattatgatgaattctatgaagacataaatggagttcggacaaacaagatgctggcaaccaggagactcttcgaaagcattgtcactcatccaactctggccgacaaagattttctcctcatcc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856_c0_seq12 extra-large g-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agtaccatatttaaacaggccaagatagtatataatgtcccattctccaaagatgagaaacaaaatatcaaatttgtgatccaaagaaatgtctacagctatatctgtattctgcttgaggggcgtgcacgttttgaagaagattatttgattgaaatgaggagagaacttgctgataaacctggtccttcagggatttttgagcagctcaacgaaagcaatatttatttacttagcccaaagctgaaggcattctcagattggctactccaaattatgatgtccggcaacttggaggtcatattcccggctgctacgcagatgtattcacctttggttgaggagttgtggaaggataaagcttttcaagccacttacaaacggagaaatgaactgcgtatgctgcctagagtagcc</w:t>
      </w:r>
      <w:r>
        <w:rPr>
          <w:rFonts w:ascii="Courier New" w:hAnsi="Courier New" w:cs="Courier New"/>
        </w:rPr>
        <w:lastRenderedPageBreak/>
        <w:t>aactatttcttagaccgcgtaagttttgctgtatgttcatttctataaactgcttcttcatatgttggatacttataagcgcctccatctttcaaaaggctgttgaaattacacaagtagactacgagccttctcaaatggacatcttgtatgcggagggaataacgtcttccaatggggttgcgtcaatggatttttctttccccaagttgtctcaagattgctacatggaatcttcggatcacaaggatcccccagtaagctatcaactgattagagttcattcgagcagcctcggagaaaactgcaagtggctagagatgtttgaggacataaacctagtcatatactgtgtttcgttgacagattatgatgaattctatgaagacataaatggagttcggacaaacaagatgctggcaaccaggagactcttcgaaagcattgtcactcatccaactctggccgacaaagattttctcctcatcc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872_c0_seq1 carnitinyl- dehydratas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tgatccaaaaatcacattctttccaacaaatacaaataattaacttttatttatttttcaattcttattatagttttttcatgtaatttctcagagcttagaaggcaagacggtctcctcctccaaccctagcaaccggcaaacctccggatacaaagccttcctaatcccggcatacgcttccccgctccacctcctctccgccagctcctccgccgtccgcttcgccgcagccaccacctcttccacgctatcatacgcggagtcaacaatccccattcccaccgccgcctccgccccaaccttcgccgcgcgcagcaccagctgtcgacgagccgcgctcgaaccgattttccccttaatcaaagccgtgaagtaatgaggcaaagtcatacctatatccagctcgctcatgtacatcactcccctcgacgacgtcatcacgacgtaatcgtggctcatggctaggattagcccggctgcggcggcgtgcccggtgacggcggctatagtcggcatggggagggaaagaagatcggcgacaactcctttgaagagatccaccatccggaggagctccgccttcgcggcgtcggtcgagccggctctcgcgccgacggcttgcgcgtgtctcaagtcgaagccgttggagaagaatctgccctcggattgcgtaatgagagccgatccattgacggcttgggctttggcctccgccaaagcggcgcggattgatgaaatgagcggcggatttaagcggtgctcctgatcttttttggtgtcgcctttcaacgtgaggatgaaaagattaccgcgcttctctaacgtgcacatggtgtatagtgggtgatcgataaacagttgcgttgggaggaaagaagaagatgaagacgaaggcggggggggagccaaaaaaaaaaaaaaaa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879_c1_seq2 transcription factor bee 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ttgttttgaaatgatcaaaacttgataaaattctgatctgtttcccaattcagtttctttctatgaagctcacagcagcaagcacgttttacgacttcaactctgagacggatgccatggaggcaatacagagagcaaaggcatttgaagcgttaaagattcaaaatggagccagccctggacttccttctgctcattttgctccatcaggcctcaattctgaatactatcctcaatttccacaaaacagatgaaaagattccaaaactttcccacttttttttctcagttcaatttgtaccactcaagagcaaagtaaaggcaaatgtcaaaaagaaataaatatactcaattgtatcagttcacacagatgttggaattt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879_c1_seq4 transcription factor bee 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ggtaatccgtcaagtagagtttctttctatgaagctcacagcagcaagcacgttttacgacttcaactctgagacggatgccatggaggcaatacagagagcaaaggcatttgaagcgttaaagattcaaaatggagccagccctggacttccttctgctcattttgctccatcaggcctcaattctgaatactatcctcaatttccacaaaacagatgaaaagattccaaaactttcccacttttttttctcagttcaatttgtaccactcaagagcaaagtaaaggcaaatgtcaaaaagaaataaatatactcaattgtatcagttcacacagatgttggaattt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902_c1_seq1 mediator of rna polymerase ii transcription subunit 8-like isoform x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tggtttctgcaagtataggaatgttaacatggttttatatattctgaaagaaatgattgatacaaatattgcagtagactctaaagcattcaaatcgatgcaaaaacttctgggtgactctcccaagtctcttttagctaatctcttttttgagttgagaaattcggggctgttgcctgaagtggagatgttgatggtcgatggacatgatactagtgcctatgccagtttcagttcatcgaatgattactggaatgttcttgaccttggcacatccggcattgacgagctatccaatgctgttgtttcagtgggctgactgttgagtaaagctagccgttaacatgcgatcattgttgaagctctctttgatgtttcatctcgaagaaaccaacactaaattgcatcttcacgtcttttggtcgtcgaagattcacatttcccttgattattgggctacagctttctgcaaactgaagtgaaacaatagttgcaatcaagtgaatgttcatatattagattatccagattccatttttcgtgtcggcactatgtaatacaggtgtgagtctgagaacatatcgaaacaacttatcaaaaagctaattgtattccttaaatactagaagcagtgaagcacaaacagtggtctctcaatgtaaattacacaaagcaaatgctacaatgtttgaagtagaaaccatttaataaagaagaaaaggcattcaaccccatttcctggcaatatttagtttataagcacattgtcagtctggtcatcatttttcactgctggttttgtggtctctgctgctggaagttaggatgattttggggtgtgttttgcatagctaccatgcctgattgtagattctgagcactttgcgacatgtttccaaatgcaccc</w:t>
      </w:r>
      <w:r>
        <w:rPr>
          <w:rFonts w:ascii="Courier New" w:hAnsi="Courier New" w:cs="Courier New"/>
        </w:rPr>
        <w:lastRenderedPageBreak/>
        <w:t>tgtgtattatgttgctgctgttgctgaatgggcatcataccaccagcattggctgctcccatgttaaacatctgatcgctcagattttggggaggcagagttcgatttccaccagacattccaaactgcactcttgggagaattgattgtgatggcatcatagctgacatgttagggatcatttgagatgttggtgtcgtctgggcagcattaaacagtgcactatttgctgggcttgagaactggtttaattgacgattcagctggttcccctggtttagttggttttgacccatatgcattgcagctgatgtaagctgtctaccctgtagttgctgggctgccaatggctgagagaactgtacatgatgctgaccatgcatttgcgattgaaatttttgttgcgactggctaggcatgtcatgcagctgcgatagttggttctgtcccaggacaggcattgacgatggtcttagctgctgttgactcagaagttgttgctgatgtggaggtaattgcatcattttctgcctctgctggtgctggtgttgctgtagttgttgttgcggctgttgttgctgaggagatggtgtgttcatgatgtttgcaccagatctgggtgaattagcatattgtagaggagatgctgtcgtattatcaaaggaagtgctcccagtagcaccagaaggggaagctgctggtcttccaataagctgtgcaccagaagcctgtaacaaagaaccctgactgttattactggcggttgacaaaagtggaggtgtacccttctggtacattccagatgaatcggcaaaagtttgcatactgtcattagcagtgagtacatctaccaaatgcattggaagtgaagatgtcgcttgcctttggtcaccaggtatttttaacccttcaccatggttgacagcacttcgaagcaaattctcttgttcttgtatttttgcagcttgaaccttgtcaatggttgggagaagtgttggtccctgtcgagtaccaaagtaggttttacgtgcatcacctatgatcttctcagcactttcacaggctgctccaatcatatcaattctagtctttagcttttcaatttgggcagccactggcaggccctccataccatgtagcagctgtgctctcttggtgttgtcctccatctccatttcaggcaaaagcttagacgacagcattacaggcagaatggtagcattctccgcatttacattcttaggatgcacaacaaaggccttagaaacgttcttaatatcttcaacaatattgtaaagctccagatttaccatcgagaactgccccagtatatcttgccatttgggaacggcatttgctcgggctatggcgtcgaattcctcgaggatgcgagagatggctttggaaaggctgatagcgcgaatcttcaccgagtcgaggttgagttgctgctgaaccgccgtgttcagccgctccaccacccttgctggcggc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902_c1_seq2 mediator of rna polymerase ii transcription subunit 8-like isoform x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tggtttctgcaagtataggaatgttaacatggttttatatattctgaaagaaatgattgatacaaatattgcagtagactctaaagcattcaaatcgatgcaaaaacttctgggtgactctcccaagtctcttttagctaatctcttttttgagttgagaaattcggggctgttgcctgaagtggagatgttgatggtcgatggacatgatactagtgcctatgccagtttcagttcatcgaatgattactggaatgttcttgaccttggcacatccggcattgacgagctatccaatgctgttgtttcagtgggctgactgttgagtaaagctagccgttaacatgcgatcattgttgaagctctctttgatgtttcatctcgaagaaaccaacactaaattgcatcttcacgtcttttggtcgtcgaagattcacatttcccttgattattgggctacagctttctgcaaactgaagtgaaacaatagttgcaatcaagtgaatgttcatatattagattatccagattccatttttcgtgtcggcactatgtaatacaggtgtgagtctgagaacatatcgaaacaacttatcaaaaagctaattgtattccttaaatactagaagcagtgaagcacaaacagtggtctctcaatgtaaattacacaaagcaaatgctacaatgtttgaagtagaaaccatttaataaagaagaaaaggcattcaaccccatttcctggcaatatttagtttataagcacattgtcagtctggtcatcatttttcactgctggttttgtggtctctgctgctggaagttaggatgattttggggtgtgttttgcatagctaccatgcctgattgtagattctgagcactttgcgacatgtttccaaatgcaccctgtgtattatgttgctgctgttgctgaatgggcatcataccaccagcattggctgctcccatgttaaacatctgatcgctcagattttggggaggcagagttcgatttccaccagacattccaaactgcactcttgggagaattgattgtgatggcatcatagctgacatgttagggatcatttgagatgttggtgtcgtctgggcagcattaaacagtgcactatttgctgggcttgagaactggtttaattgacgattcagctggttcccctggtttagttggttttgacccatatgcattgcagctgatgtaagctgtctaccctgtagttgctgggctgccaatggctgagagaactgtacatgatgctgaccatgcatttgctgtcccaggacaggcattgacgatggtcttagctgctgttgactcagaagttgttgctgatgtggaggtaattgcatcattttctgcctctgctggtgctggtgttgctgtagttgttgttgcggctgttgttgctgaggagatggtgtgttcatgatgtttgcaccagatctgggtgaattagcatattgtagaggagatgctgtcgtattatcaaaggaagtgctcccagtagcaccagaaggggaagctgctggtcttccaataagctgtgcaccagaagcctgtaacaaagaaccctgactgttattactggcggttgacaaaagtggaggtgtacccttctggtacattccagatgaatcggcaaaagtttgcatactgtcattagcagtgagtacatctaccaaatgcattggaagtgaagatgtcgcttgcctttggtcaccaggtatttttaacccttcaccatggttgacagcacttcgaagcaaattctcttgttcttgtatttttgcagcttgaaccttgtcaatggttgggagaagtgttggtccctgtcgagtaccaaagtaggttttacgtgcatcacctatgatcttctcagcactttcacaggctgctccaatcatatcaattctagtctttagcttttcaatttgg</w:t>
      </w:r>
      <w:r>
        <w:rPr>
          <w:rFonts w:ascii="Courier New" w:hAnsi="Courier New" w:cs="Courier New"/>
        </w:rPr>
        <w:lastRenderedPageBreak/>
        <w:t>gcagccactggcaggccctccataccatgtagcagctgtgctctcttggtgttgtcctccatctccatttcaggcaaaagcttagacgacagcattacaggcagaatggtagcattctccgcatttacattcttaggatgcacaacaaaggccttagaaacgttcttaatatcttcaacaatattgtaaagctccagatttaccatcgagaactgccccagtatatcttgccatttgggaacggcatttgctcgggctatggcgtcgaattcctcgaggatgcgagagatggctttggaaaggctgatagcgcgaatcttcaccgagtcgaggttgagttgctgctgaaccgccgtgttcagccgctccaccacccttgctggcggc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916_c4_seq1 serine threonine-protein kinase srk2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cagtgaagatgaggcaaggttcttctttcagcagctaatatctggagtcagttactgccattccatgcaaatttgccaccgagatttaaagcttgaaaacacattgttggatggaagcccagcaccgcgtctcaaaatatgtgatttcggctactctaagtcatcggtattccattctcaaccaaaatcgactg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936_c0_seq1 xanthoxin dehydrogenas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ggagaaaagtgccttaaattgaaaaagcaaattctttggagttctgtggcatggcaacaaacagctccaacgaagccgctcttcctcgtcaaagattattaggaagggttgctctgatcacaggaggtgctactggcattggagagagcattgtgcgtctgtttcacagacatggtgcaaaagtttgtatagctgatattcaagatggcctgggccagcgtctctgtgaaagccttggtggcagtccggatatttgttttcgccactgtgatgtgacaattgaagatgatgtcaagaatgcagttgacttcaccgtcgacaggtttggtacccttgacataatggtgaacaatgctggaatgggaggcccatgctgtgcggatatccgtgactttgaactgtcagtatttgagcaggtctttgatctcaatgtgaaaggtgttttcattggaatgaagcatgcggctcgcataatgattccagccaagaaaggctcgataatatctatctgcagcgtgacgagcaccg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936_c1_seq1 short chain alcohol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gagcagctgcaatccaaagttcagagttgttggaaacagttcaatcacttgttctaatttacaagactacattgacaatataatgtgtcttcatctgaatacccggagggagtggtttgtagatgtgaagccaccatcgatcatgagattggtgccgcttatgtactttgcctcgtcgctggccaagaagaccacagcattggcgacatcgtctacagtcaattccacgccctgcaagttagcattatctgctacaaaattacggaaaccagtccatgcatcctcagtcctctcatcatcgggcaagtgtgccagtgccaaccctgttgcaacggcgtaaggtgagacacagttcacgcgtattccatgtttccctagctcagctgcaacattcctggtgagccccaaaacagcatgcttggaccctgtg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973_c0_seq1 poly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gaagcatctcctccagttttagcaatttttgatttctgatcactttcaagggctcttttcctcttggcaccacctttggctgttgattgttgcaagagttcgtccttcccttcatgctcggcttttgtgcctttggatgtggaaggattcttcttaacgagtgacagaagtgcggcacagtctgaggctgaaagactgtcccatccagaaaatttctctggttgggaagttgatgatgtttccatgtaacacttcgcatggttccaggacaaggatctaggaccttgaccttcaggcttggttgatatgcgaagctctcccttcacaatcttttggttgcagatgcgacaagtagcacgagatgtttgtgaaacttcaacaccacattcaacaacagcaggagcaggggaacttgaaaccacagcaccatcgacatacttcctgatcttctgctgatcttcccagcgaagcaattctaacccttcaacatcatcaaccgattttatctgattcgctttccttaagatgcaagaagcatggttccacataggcatgaaaccatcaaactgagtggcctggaccatcttgccaagcctgagattctcc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981_c1_seq1 probable protein phosphatase 2c 2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tccgattctcaagccactactgtctgtttcgacagctctcggcgatagcagcagtgatttgctaccgaaatttgggatcgcttccgtctgcggacggcggcgggacatggaggacgctgtagccattcacccttcgttttgccggagagattacgacgccgccgacgcaggtctccactactttggcgtgtacgacggccacggctgctctcacgtggctaccaaatgcaaggagagattgcacgagatggtgaaggaagagctgcttctcgacgacgtcggagagagccgaaaca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981_c3_seq1 protein phosphatase 2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cgaaacagcagtaactggtggaagtgcgtgatggagcgaagcttcactcgcatggacaaggaagttgttgcatggaacgaaaacgttgtcgataatatgagcgccacctgccgctgtgaactccagacgccggagtgtgacgccgtcggctccacggcggtcgttgccgtcgtcactgcacacaaaattgttgtagccaattgcggcgattcaagggcggtgctctgccgcaacggcaaggctattcctctctccaccgatcataaacctgaccggccggacgagctgagtcggattcaagcggcgggcggccgagtaatttactgggagggtgctcgggttcttggagttcttgccatgtccagagccattggtgataattatttgaagccgtacgtgataccggagccggaggtgacgaccacggagcgaacggcggaggacgagtgtttaatactggccagcgatggattatgggacgttgtctctaac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27981_c3_seq2 protein phosphatase 2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tcgtgtcaaattgtggagattctcgcgccgttctttgccggaacggcgtggcgattcccctttctgtagatcataagccggacagaccggacgagctcaaccgcatagaagaatccggcggccgtgtcatattctgggatgggccaagagttcttggcgtcttagccatgtctcgcgccattggtgataattatttgaagccgtatgtaagctgcgaaccggaggtgacgataacggagcggagcgacgaggatgagtgcttgattttag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7981_c3_seq4 protein phosphatase 2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tcgtgtcaaattgtggagattctcgcgccgttctttgccggaacggcgtggcgattcccctttctgtagatcataagccggacagaccggacgagctcaaccgcatagaagaatccggcggccgtgtcatattctgggatgggccaagagttcttggcgtcttagccatgtctcgcgccattggtgataattatttgaagccgtacgtgataccggagccggaggtgacgaccacggagcgaacggcggaggacgagtgtttaatactggccagcgatggattatgggacgttgtctctaac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037_c1_seq1 autophagy 18 f isoform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agccaaatgaggcccctgaggctgaaactgaccattgttttgggtacttatcgcagaaatccttcccttttgaaacttggtattttgaagataatcaaaaactggaaccaaatcttttgaccttgcttcaagcatacgaacggggactctttcaatctcgatctctccaccataatcaccttcatcgcttatgtcatcagtctgcattgactgaaaatatatctcagatcttgcccacagtgggttcctgttttgatgcatttgaagttctgcttcggatatattcatatgatgcttttcttcagtcgtgatcttctcttttttggttataacaaaaacatcagaagatgcatcattttgatatttcattctttcgggatatactttactgctatctgaatttccattttccccatacatatcaatattatctcctcgatctttgcgattttgcttttgacatatattccatttctggattgcctcaaccattaatcttacatcagaatcaagattggattcaccagcaagacttactccaggcaaagccgtcataacatcagaagcaggagaaaaacgcagagcatactgtatgacacagccagaaggagagaaaacaagcaggtaataatttttcttcagtgaactcagatcggcatgcataccattgcctttgcagttgtggaaagccgacgcaattgccccagagagagaagtaaaccgcccagttgcagccgcagcagcaccacttactgtgtttctccaaccattacttccattccttattcggctaacagccgagagggtaactgggggaccagatgcacacacacactgttgagtcagcacccgtaatcctgagctaggtgatccatgaactgctggcttcaccgtcaagctggatccactgtttcttgcactagaataagaatcagtggtttgcaaactaaccaatcccccagaaggagatatagcaaaaagatggcttgtccctcttgaggaactgatcataatccaatggctatcactgctaaaacttacgtcctgtataacagcattagtgagaccacgttgcagcctgtaaagatggacataagatggccccgaagcagctcctgaggagccctcagataaaccaggcattattcgaaagacatttatgttgtgaccctggatcgaagccgtcactaaaagggtaccgctgggatcaaagcacaatgataatatgggacttttatgtgccctaaattgtgcaatcacagttttgctgacaatatctctgacgataaccatcccaacactgtctgcgtcagtcgcatgtccattggcaacaccatttaccttcccacaagctgtccctgactgacaattgttgccttcaggtaacagctcagaatagtaccttgttaacttcttataccccatgtctcctaaattcacaataccagcagcaagttgtttgctggactctcttgcataatgtgcaacgaggcttccatttgaagcat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051_c1_seq5 armadillo repeat-containin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tcataccatctaactccaagtcaaatccttgatttcttggtttcctttattttggcagaaatttcttgcttttccattgtacataaagagaatgttctgggagatgttgaatcctgacagacctggtctttatctccaggaaatgcgagttgttgcattgttccttggaatcctttattcattcatcccctttgatttcctccgaataggtcaccagaacatcatagatgtgtttgactactctgccatggcgctctcatttatcttgtatctggttggtctgtatcttcgtcgaaggcgtgaaagaaatattagagagttggttgacatggtggcggggcatgattgagagtttctgcacttatgttttccttcatggagctcacctatgactattcgatcttgtatacaagattataaatgagtgtgtccctccaattgtcgagttgtcctcctggagttcagatcactttgtacagatgtctgtctgtcgatttgttctggttggtataatacaacctgtatcacagtcggtgcattttcagaaaactagctaatgttcgcccaggtgtggatgtttgagcgcgatgagtttctgtacaaaagtatgctggttgctcttctttgatgtatgtggatgtttgagcgcgatgagtttctgtacaaaagtatgctggttgctcttctttgatgtatgttgatgtttgtctttggcaaccgcgtgaacttgataacgtacactcctttctttgactaacgtgaaatgtgtgaatagcttaaataa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068_c2_seq2 lactation elevated protein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cttaccactcttattcaaaaatgatgttattgcaacaatttttttattcaattggaagctgtacacagattttattacaatccaactatgaataatcagctataatgtcttctcatctaagctttatttgctgcaaaaaatctactccagaaattctggtatataatagcggaattctacagacaagtagtagttcagccggtacaattcggcgcctataattcttctaaaactacgactgtaaggctttgacgatgcgatgatttcctgccaaagtt</w:t>
      </w:r>
      <w:r>
        <w:rPr>
          <w:rFonts w:ascii="Courier New" w:hAnsi="Courier New" w:cs="Courier New"/>
        </w:rPr>
        <w:lastRenderedPageBreak/>
        <w:t>tcagcatgttgccccaagtactctctgctattcatttctgttaacctactaatcgtgcgatctttcgcaaaacctaattcgttgtccacacaaatgtcagaatcatcagattttctcgatcttgaagaggtcctaggagccaattgctgagcatcagctattgttataatccggtcaaaaagttccattggagtgccctcagcagtgcataataatctagctctgttctcatacataacatcaactaaagtgacaaaccgatatgcagcagtcctattggagagaccaaaaattggcacaccatccaaggccagcgtatga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068_c3_seq1 lactation elevated protein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gaggaaacttaatttatgatggctcttcgagaaggcatgatgtttggttcaatacgaatcaccgctctctgtacagcctatccagcagtacagacatttgtcaatgtagacatccgtcttacatgatacatagagcgatttccactgatgcagctaaagttatcaatgcagaactaaatggagggggacctctcttagaatatgagcgaagggtggctgctggtgaacttttggatggagatgcctgtcagctaggtaccttgggggagcttcaaagactatatgatgagcttgttgaaaatgcagaagcttgccgattggatcgttactctacttctgagaaagctgggaggagtaggtggttgtggtcacgtttcattccccaatcttcctgtgcacctgtgaaaggactttatttatatgggggagtcggaactgggaaaactatgttgatggacttgttttttgatcagctacctgataattggaggaagaagaggatccatttccatgactttatgctgaatgttcacagccgtttacaaaagcacaagggagtggcagatcctttagaagttgttgctggagagctatcagatgaagcaatattgctatgccttgacgagttcatggtgactgatgttgctgatgcactaattctgaatcgtttgtttggacatttatttagcaatggagctattcttgttgctacttcaaaccgagctccagataacctttacgaaggaggactgcaaagggatctatttcttccatttattgctactttgaaggaaagatgtgtagttcatgaaattggttcctctgtggactaccggaaaatgacatcggcagaacaaggtttctattttgttggtagacatttgactgtccttc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068_c3_seq2 lactation elevated protein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tgtctactcagtccattttataattctgattagaacatatttatcatcaagatgctattgcattagccatagaagttcctgggatgaattaggggcaatcactgtcaatgttctatcttcttgccaatggtttactcctttttttcccttcttcttgttcctcctcctccttaggtgactgatgttgctgatgcactaattctgaatcgtttgtttggacatttatttagcaatggagctattcttgttgctacttcaaaccgagctccagataacctttacgaaggaggactgcaaagggatctatttcttccatttattgctactttgaaggaaagatgtgtagttcatgaaattggttcctctgtggactaccggaaaatgacatcggcagaacaaggtttctattttgttggtagacatttgactgtccttc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100_c0_seq1 2-aminoethanethiol dioxygenas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tattatcaacgggttcgagctaaaaaagggactattttgcatttttttctcaatgcacttagaaattactctcgtacgtgcacatcgaaaactcgaatgtattttcttctttagttctccgctaagtatttacatcaaactttccagacaagggggaagaaacctcaaccacccctttcctgcaaagaataaatacaaaagggaaaaagaaatgtagaaagaaaataaatggaggagatacgtaagaaacaaaagttcttatgtcacactgcaacttctgttgacatcctaacggaaactttgcttccttattcgatcattttttcactatctttggaccattgtagggctctccaactacgatgtggtcttctggcacgtccctctccttaagccatgcatacccctccttctcctcctcaggcaccgaaacgttttctactgagaaatggtcaaaggggaactcatggtagtactgacaatggcgaccttcgggatcacagtatggagggccaagcacatctagtacagcacatgcagttttggcagtaaaacggtgcatgtttccaccatcagctggatagagaatggaggttctggaagaggcagtgaactgggaattgaccttaaccttcgccagacgtaatccatcaggatgactttttggatcaatagcatttgtcgtcgtccaatcagtgttcttatccacctcattcgtccagtcaaaagacttaatatgcattgtcccaaatagaagcttgctgaaaactgtcattccaggatggttatgtagtggaatgacacatgttgggggcaagcagaagattccaattgagaat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125_c1_seq2 protein yls7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cctccaggcaggaaaagcttgaacaagactggctccttatctgttttcaaaattgaggattacaatgccacagtggaattttactgggctccattcttggtggagtcaaattccgatgatcccaatatgcacagcattttgaaccgcatcatcatgcctggatcaatcaaaaaacatggcaagaactggaaaaatgtggactatctcattttcaacacatacatttggtggatgaacactttctccatgaaagtcctccgaggatcgttcgacaaaggcgcgaccgagtacgatgaagtcgacaggcctgtagcttatgggagagtgttgaggacttgggctaagtgggttgacaaaaatgtggatcccgatcggactaaagtcttctttatgagcatgtctcctcttcacatcaagagcttggattgggacaaccccgacggcatcaaatgtgctaaagagacagtcccaatactcaacacatcaatgccactcaacgtgggcacggaccgaaggctgcttgttactgcaaacaatgtaacaaagtccatgaaagtgcctgtccatttcctcaacatcaccacactctccgagtaccgaaaagatgcacacacctcagtttacaccatccggcagggcaaaatgctcacggcggagcagcaggccgacc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28125_c1_seq3 protein yls7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cctgaaatcagagacaaaaaaagaggaggaagaagaagagaagaagaataaaatccaaatgcctgtcgacaacgaagacgacgaggaagaggaggtcgaaatcccacctgaagactgcgacctgttcacaggacaatgggttttcgacaattcttcgtatccaatttacaaagaagatcaatgtgaattccttacagcgcaggtgacatgtttgaggaatggaagacaagattcttcgtaccagaactggagatggcagcccagagattgttctttgccaaaatttaaagcaagattactgcttgagaaactgaggaacaaaagactgatgtttgttggagactctttgaatcggaatcaatgggaatccatggtttgtttggtgcagtcggttgtccctcctggaaggaagagcttgaacaagactggctctttatctgttttcagaatccaggattacaatgccaccgtggaattttactgggctccgttcttggtggaatcaaattcagatgatcctactatgcatagcattttgaaccgcatcatcatgcccgagtcaatcaacaagcatggcgagaactggaagaatgtggactacctcattttcaacacttacatttggtggatgaacacttttgccatgaaaattctgcgaggatcgttcgacgaaggttcgacagaatatgatgaaattccgaggcccgtagcttatgggagagtcttaaatacttggtccaagtgggtcgacaaaaatgtggatccaaatcgcaccacagttttcttcataagcatgtctcctcttcacatcaagagcttggattgggacaaccccgacggcatcaaatgtgctaaagagacagtcccaatactcaacacatcaatgccactcaacgtgggcacggaccgaaggctgcttgttactgcaaacaatgtaacaaagtccatgaaagtgcctgtccatttcctcaacatcaccacactctccgagtaccgaaaagatgcacacacctcagtttacaccatccggcagggcaaaatgctcacggcggagcagcaggccgacc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125_c2_seq1 low quality protein: uncharacterized loc101203137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ggaggaggaggaggaggaagaggaagagattgaaatccctcccgcagattgtgatttgtttacagggcaatgggtttttgataatgttacacatccattatacaaggaagacgaatgcgaatttttgacggcgcaggtgacctgtttgaggaatggaaggaaagattctttgtatcagagttggaggtggcagccgagagactgttctttgcctaagttcaaagcaagattactacttgaaaaactgaggaacaagaggctaatgtttgtcggcgactc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156_c2_seq1 abscisic acid receptor pyl8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gactactctgcctccaaagcctcttgaggttcaaaaaagccttcaaagaaagcttcatccctggtgaacatagccctctattagaagtgcttatgacagttctagacacgatcaatgggctctgtcctgtcctgcacggccagcctctctgaaacatcagcaagcgacttcagattacacttaatcagtgcttcgacaaagtagcatgtttcatcctttgtgtttccttcaggcacatccaccacgaaagattcaattaccatggtccaaggtctcccttcaatgacctcaggatggacagacacaatggaagagtagttcctgagcctgtggtctccaccaataatcctgacactgagtatgtgttcgttatcatcaagcatctccagtctctcagtgctggtagtggccggaagaccagacttgacatccacttccctcagactgccaatttcaagatttccctgcacaacacaccgactgacaaaaggcttgtaattctgtggttgatcaaatctcctcacgaaagaccaaacgagatgaacaggcgctttaacatgcttgatgagaaaagaagtgcattgattatcctttatctcgtgcttgtgatgtttctttatatactctttctcaactccgctcaatcctttgacatccatcatcttcttcttcttcttctt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185_c0_seq1 low temprature induced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cagtggaaaatatttttcataatttttttatttgtagaaaaaaacaagagacgatatttttgttgttggaaattgaatagaaggaaaaatggcagatgggacagcaaattgcattgacattcttgtcgccgttcttctgcctcctcttggtgtttttctcaagtttggctgcggagttgagttctggatttgcttgatattgacgcttttcggttacatccctggaataatctatgcggtctatgccatcaccaagtagagtttctctccactggtgaagtgtcgtggttgaattggtgttggtgttggtgttggatgctagctattactcctttcctttttatttttttgtttttaattttttctcctttggtattggtgtctttctggatgatctgaatttattttgtcatattattgtcatggctgtgttatgtggagcaaggaagtgatttatgttagtgtcagggaattgttcattgttctaattaatactttggtcactattacttttccgaccttgattttattaccatacttgtgacaaatttc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29_c0_seq1 geranylgeranyl transferase type-1 subunit bet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cagtatgtgcttgctaggtgactgccattaggaattgttgccccattatcatttgattgaaattgggagcttctggagccatggaatccataaaactgtcccttttccatgatgcccttgttcctgggttgagcttgtagtgataaaacccaattaattactgcatccttgtcaattcgatcgagagcagagaggacgtcgaggccggagatgacgaagtaagcgagagtgaggcggttgatctcttggtcttgatacggcgtcggcagcagctgatacatcatcaacagatagtttatgtgcggatcccgatcgaacaccgatgattcagaatcggaatcccaaaatgc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29_c2_seq1 geranylgeranyl transferase type-1 subunit be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ggcttcctccaacttctgccatctcctgtgcctctaatgcaactcaaattgctgcagcctgccaataacaagcctaattggcccaaatatgtgtgaatatatctctctctgtattcttatccagtgaaaataccaaattaaaactgatatgtagcatagatgactgctaatttgcctcttaacagtttcatgcatgaatatttctgtggaaacatagaagaagcacttcctctgtatgatattttgatatgcgaatttaacaacttagtcttcatcttagtcagccttcagctcttcatttttctatatctgctatgcttcaatcttactctttatcttttatctgtaatgcatatctggttccattcttcttcgagtgtgcctgatggattggaaaagagatcatttttacattcctggccatctgctttccccagttctgataaagctaaaaagttccacatagttgttaagctattttggcatttattagcaaaactatgatgaggggttatttccactttgctcatttctaatcattgcctaaagttgctgtagtttattagtttcacccattcatgtggctgaattgaggatctaacttatcatatcttatatgtctcagttttattcccattcatactgggggagaaacagatctccgatttgtgttttgtgcagcggccatttgttcaatgttgaagaactggagtggcatggaccgggagaaagctaaagagtatattagaagttgtcagtcatatgatggtggttttggattgattcctggctcagaatctcatggtgagtggatatgaaagtatccattcttttgatttatattgtgtggttgctttcagaaactatgaacccaatgtgcctgccaatccttccttctcaattttctttatgggacttcatgagcaagtggtgaaagttggttgcttgttttgatgtatgagcgggagatctgatttcatttgctaggctgctggaacttcctttatctgcttctggttcatggttggtcacttcttgcttgttttttgttacgcttatggatgcaaattgttttagtgtcacaggtggtgccacttactgtgctgttgcatctcttaaactgatgggattcatagaagaagattcactgtctaaaaatgttacctgtcatattatcaatgtgccattgcttctggattggagcttgcaggtttattttcttatctatttcagagaaaagcaactaactctttaatatcaagattgtagaactgatattcagcataatgaattatttaatatacttgccgatatggttcagtattgaggggtcaaactc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29_c2_seq2 geranylgeranyl transferase type-1 subunit bet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cttcctccaacttctgccatctcctgtgcctctaatgcaactcaaattgctgcagcctgccaataacaagcctaattggcccaaatatgtgtgaatatatctctctctgtattcttatccagtgaaaataccaaattaaaactgatatgtagcatagatgactgctaatttgcctcttaacagtttcatgcatgaatatttctgtggaaacatagaagaagcacttcctctgtatgatattttgatatgcgaatttaacaacttagtcttcatcttagtcagccttcagctcttcatttttctatatctgctatgcttcaatcttactctttatcttttatctgtaatgcatatctggttccattcttcttcgagtgtgcctgatggattggaaaagagatcatttttacattcctggccatctgctttccccagttctgataaagctaaaaagttccacatagttgttaagctattttggcatttattagcaaaactatgatgaggggttatttccactttgctcatttctaatcattgcctaaagttgctgtagtttattagtttcacccattcatgtggctgaattgaggatctaacttatcatatcttatatgtctcagttttattcccattcatactgggggagaaacagatctccgatttgtgttttgtgcagcggccatttgttcaatgttgaagaactggagtggcatggaccgggagaaagctaaagagtatattagaagttgtcagtcatatgatggtggttttggattgattcctggctcagaatctcatgtgtcacaggtggtgccacttactgtgctgttgcatctcttaaactgatgggattcatagaagaagattcactgtctaaaaatgttacctgtcatattatcaatgtgccattgcttctggattggagcttgcagaagcaggcgcgagatggtggctttcaaggtagagcaaacaagccaactgatacttgctatgccttttgggttggaggagttttaaggatcttacatgcagataacttcattgacaagagagcattgcatggatttttgttaacttgtcaatctaagtatgctggtttcagtaagttcccaaggttgctgccagatctttaccactcctattacggattttgtgcgtttagtcttttgaagaaacccggtctcaactctttatgcgttgaactgggtataacagatcatgctgcgaccggactctgatgtccccgtttgcagctcctgaatctttgggtctggctttactgtcattgtgcaagattagacctagtcaaagcaaatacccaccctgttcaacaatatcaatagcattatagaaacatatttctgcaagaaaattactgcggtttcaagtttctttttcgttcatttgatctatgtatactggaagggcattgtgatatttcttgacttcatctctgtcattcagacatatatcatttgtgagaatctgttaatgtagagttggagaaccatctt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29_c2_seq3 geranylgeranyl transferase type-1 subunit bet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tctgaattattattgaaatcaatgaaaaaccttcagcagcctaatggatgttttattcccattcatactgggggagaaacagatctccgatttgtgttttgtgcagcggccatttgttcaatgttgaagaactggagtggcatggaccgggagaaagctaaagagtatattagaagttgtcagtcatatgatggtggttttggattgattcctggctcagaatctcatgtgtcacaggtggtgccacttactgtgctgttgcatctcttaaactgatgggattcatagaagaagattcactgtctaaaaatgttacctgtcatattatcaatgtgccattgcttctggattggagcttgcaggtttattttcttatctatttcagagaaaagcaactaactctttaatatcaagattgtagaactgatattcagcataatgaattatttaatatacttgccgatatggttcagtattgaggggtcaaactc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28229_c2_seq4 geranylgeranyl transferase type-1 subunit bet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tctgaattattattgaaatcaatgaaaaaccttcagcagcctaatggatgttttattcccattcatactgggggagaaacagatctccgatttgtgttttgtgcagcggccatttgttcaatgttgaagaactggagtggcatggaccgggagaaagctaaagagtatattagaagttgtcagtcatatgatggtggttttggattgattcctggctcagaatctcatggtgagtggatatgaaagtatccattcttttgatttatattgtgtggttgctttcagaaactatgaacccaatgtgcctgccaatccttccttctcaattttctttatgggacttcatgagcaagtggtgaaagttggttgcttgttttgatgtatgagcgggagatctgatttcatttgctaggctgctggaacttcctttatctgcttctggttcatggttggtcacttcttgcttgttttttgttacgcttatggatgcaaattgttttagtgtcacaggtggtgccacttactgtgctgttgcatctcttaaactgatgggattcatagaagaagattcactgtctaaaaatgttacctgtcatattatcaatgtgccattgcttctggattggagcttgcaggtttattttcttatctatttcagagaaaagcaactaactctttaatatcaagattgtagaactgatattcagcataatgaattatttaatatacttgccgatatggttcagtattgaggggtcaaactc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29_c2_seq5 geranylgeranyl transferase type-1 subunit bet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cttcctccaacttctgccatctcctgtgcctctaatgcaactcaaattgctgcagcctgccaataacaagcctaattggcccaaatatgtgtgaatatatctctctctgtattcttatccagtgaaaataccaaattaaaactgatatgtagcatagatgactgctaatttgcctcttaacagtttcatgcatgaatatttctgtggaaacatagaagaagcacttcctctgtatgatattttgatatgcgaatttaacaacttagtcttcatcttagtcagccttcagctcttcatttttctatatctgctatgcttcaatcttactctttatcttttatctgtaatgcatatctggttccattcttcttcgagtgtgcctgatggattggaaaagagatcatttttacattcctggccatctgctttccccagttctgataaagctaaaaagttccacatagttgttaagctattttggcatttattagcaaaactatgatgaggggttatttccactttgctcatttctaatcattgcctaaagttgctgtagtttattagtttcacccattcatgtggctgaattgaggatctaacttatcatatcttatatgtctcagttttattcccattcatactgggggagaaacagatctccgatttgtgttttgtgcagcggccatttgttcaatgttgaagaactggagtggcatggaccgggagaaagctaaagagtatattagaagttgtcagtcatatgatggtggttttggattgattcctggctcagaatctcatggtgagtggatatgaaagtatccattcttttgatttatattgtgtggttgctttcagaaactatgaacccaatgtgcctgccaatccttccttctcaattttctttatgggacttcatgagcaagtggtgaaagttggttgcttgttttgatgtatgagcgggagatctgatttcatttgctaggctgctggaacttcctttatctgcttctggttcatggttggtcacttcttgcttgttttttgttacgcttatggatgcaaattgttttagtgtcacaggtggtgccacttactgtgctgttgcatctcttaaactgatgggattcatagaagaagattcactgtctaaaaatgttacctgtcatattatcaatgtgccattgcttctggattggagcttgcagaagcaggcgcgagatggtggctttcaaggtagagcaaacaagccaactgatacttgctatgccttttgggttggaggagttttaaggatcttacatgcagataacttcattgacaagagagcattgcatggatttttgttaacttgtcaatctaagtatgctggtttcagtaagttcccaaggttgctgccagatctttaccactcctattacggattttgtgcgtttagtcttttgaagaaacccggtctcaactctttatgcgttgaactgggtataacagatcatgctgcgaccggactctgatgtccccgtttgcagctcctgaatctttgggtctggctttactgtcattgtgcaagattagacctagtcaaagcaaatacccaccctgttcaacaatatcaatagcattatagaaacatatttctgcaagaaaattactgcggtttcaagtttctttttcgttcatttgatctatgtatactggaagggcattgtgatatttcttgacttcatctctgtcattcagacatatatcatttgtgagaatctgttaatgtagagttggagaaccatctt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29_c2_seq6 geranylgeranyl transferase type-1 subunit bet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cttcctccaacttctgccatctcctgtgcctctaatgcaactcaaattgctgcagcctgccaataacaagcctaattggcccaaatatgtgtgaatatatctctctctgtattcttatccagtgaaaataccaaattaaaactgatatgtagcatagatgactgctaatttgcctcttaacagtttcatgcatgaatatttctgtggaaacatagaagaagcacttcctctgtatgatattttgatatgcgaatttaacaacttagtcttcatcttagtcagccttcagctcttcatttttctatatctgctatgcttcaatcttactctttatcttttatctgtaatgcatatctggttccattcttcttcgagtgtgcctgatggattggaaaagagatcatttttacattcctggccatctgctttccccagttctgataaagctaaaaagttccacatagttgttaagctattttggcatttattagcaaaactatgatgaggggttatttccactttgctcatttctaatcattgcctaaagttgctgtagtttattagtttcacccattcatgtggctgaattgaggatctaacttatcatatcttatatgtctcagttttattcccattcatactgggggagaaacagatctccgatttgtgttttgtgcagcggccatttgttcaatgttgaagaactggagtggcatggaccgggagaaagctaaagagtatattagaagttgtcagtcatatgatggtggttttggattgattcctggctcagaatctcatgtgtcacaggtggtgccacttactgtgctgttgcat</w:t>
      </w:r>
      <w:r>
        <w:rPr>
          <w:rFonts w:ascii="Courier New" w:hAnsi="Courier New" w:cs="Courier New"/>
        </w:rPr>
        <w:lastRenderedPageBreak/>
        <w:t>ctcttaaactgatgggattcatagaagaagattcactgtctaaaaatgttacctgtcatattatcaatgtgccattgcttctggattggagcttgcaggtttattttcttatctatttcagagaaaagcaactaactctttaatatcaagattgtagaactgatattcagcataatgaattatttaatatacttgccgatatggttcagtattgaggggtcaaactc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29_c2_seq7 geranylgeranyl transferase type-1 subunit bet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tctgaattattattgaaatcaatgaaaaaccttcagcagcctaatggatgttttattcccattcatactgggggagaaacagatctccgatttgtgttttgtgcagcggccatttgttcaatgttgaagaactggagtggcatggaccgggagaaagctaaagagtatattagaagttgtcagtcatatgatggtggttttggattgattcctggctcagaatctcatgtgtcacaggtggtgccacttactgtgctgttgcatctcttaaactgatgggattcatagaagaagattcactgtctaaaaatgttacctgtcatattatcaatgtgccattgcttctggattggagcttgcagaagcaggcgcgagatggtggctttcaaggtagagcaaacaagccaactgatacttgctatgccttttgggttggaggagttttaaggatcttacatgcagataacttcattgacaagagagcattgcatggatttttgttaacttgtcaatctaagtatgctggtttcagtaagttcccaaggttgctgccagatctttaccactcctattacggattttgtgcgtttagtcttttgaagaaacccggtctcaactctttatgcgttgaactgggtataacagatcatgctgcgaccggactctgatgtccccgtttgcagctcctgaatctttgggtctggctttactgtcattgtgcaagattagacctagtcaaagcaaatacccaccctgttcaacaatatcaatagcattatagaaacatatttctgcaagaaaattactgcggtttcaagtttctttttcgttcatttgatctatgtatactggaagggcattgtgatatttcttgacttcatctctgtcattcagacatatatcatttgtgagaatctgttaatgtagagttggagaaccatctt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29_c2_seq8 geranylgeranyl transferase type-1 subunit bet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tctgaattattattgaaatcaatgaaaaaccttcagcagcctaatggatgttttattcccattcatactgggggagaaacagatctccgatttgtgttttgtgcagcggccatttgttcaatgttgaagaactggagtggcatggaccgggagaaagctaaagagtatattagaagttgtcagtcatatgatggtggttttggattgattcctggctcagaatctcatggtgagtggatatgaaagtatccattcttttgatttatattgtgtggttgctttcagaaactatgaacccaatgtgcctgccaatccttccttctcaattttctttatgggacttcatgagcaagtggtgaaagttggttgcttgttttgatgtatgagcgggagatctgatttcatttgctaggctgctggaacttcctttatctgcttctggttcatggttggtcacttcttgcttgttttttgttacgcttatggatgcaaattgttttagtgtcacaggtggtgccacttactgtgctgttgcatctcttaaactgatgggattcatagaagaagattcactgtctaaaaatgttacctgtcatattatcaatgtgccattgcttctggattggagcttgcagaagcaggcgcgagatggtggctttcaaggtagagcaaacaagccaactgatacttgctatgccttttgggttggaggagttttaaggatcttacatgcagataacttcattgacaagagagcattgcatggatttttgttaacttgtcaatctaagtatgctggtttcagtaagttcccaaggttgctgccagatctttaccactcctattacggattttgtgcgtttagtcttttgaagaaacccggtctcaactctttatgcgttgaactgggtataacagatcatgctgcgaccggactctgatgtccccgtttgcagctcctgaatctttgggtctggctttactgtcattgtgcaagattagacctagtcaaagcaaatacccaccctgttcaacaatatcaatagcattatagaaacatatttctgcaagaaaattactgcggtttcaagtttctttttcgttcatttgatctatgtatactggaagggcattgtgatatttcttgacttcatctctgtcattcagacatatatcatttgtgagaatctgttaatgtagagttggagaaccatctt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68_c0_seq1 u-box domain-containing protein 3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tcaccatgtaattttttcacatacgctttgctattgattcatcaccattttatttcttaggaagcccaaagattctgaggtgccatcaatagttctcaaacatgctcctgacacctgtgacatctatgtggtttctgcaaataaacttgtatcaaattctttgaaccctatgttaacttctggtatgttaataatgaggttccctgattgtttgaatatctttggctaccataactggtctaatttgcacttgagcagagggggaacatgatcctcataaatttggtaaacaagaatccggactttcttcgtcatccgcagactgcaaatatcaaagctgcctctcagatgttagtcatccacattctcaggcacaaactccaacattctcttctatgtattctggtgctgtcaaggaaatatctcaccaagcctcagaagagagcgtctcagatacgtcgagaagtagaagatttacatccatgtcttcgacatactcagaacagtcagacattcaggctgaaatagaaagactgcacctagaattggagaataccctgaccatgtacaatcaagcttgcgaagacctgatccatgtgcaaagcaaggtccacatgctttcttctgaatgtattcaagacgcaaagcgagttaaagatgcagaggaaagagaacagaatctaaggaaaattgctgctcaagagaaagagaaatatctggaagctgagaaggaggttgagatggccaaaaaacttctagctaaagagacatatgaaaggcaaatggcagaactgaatgtccagaaggaatcattagaaaaaaagaaaattgttggtgaactattgactagtgacctacgttacagaagatacacaagagatgacatatggatggcaactggtttctt</w:t>
      </w:r>
      <w:r>
        <w:rPr>
          <w:rFonts w:ascii="Courier New" w:hAnsi="Courier New" w:cs="Courier New"/>
        </w:rPr>
        <w:lastRenderedPageBreak/>
        <w:t>taatgagaataaattgattggtgaaggagcatatggtaaagtttataagtgcagccttgatcatgccttagtcgctgttaaaactcttcgacctgatgcttccgacagaaaggaggagtttctgagagaggtagaagttcttagtcaattgcgccatcctcacattgttttgttggttggagcctgtccagaaattggctgtcttgtttatgaatatatggagaatgggagcctggaagatcatatcctgcgcagaagaggcagaccttctcttccttggcccgttagattccgaatagcatttgaagtagcttgtggacttgcctttctgcaccactcaatgccagaggctatagttcaccgggacctgaaacctggaaacattctgttagacaaatattatgtgagcaaaattgcagatgtgggcctggcaaaaatcatttacgatattgtgcctgacaatataacagaatatagggagtctattatagcaggtaccctgttctacatggaccctgagtatcaaagaactggaactcttcgaccaaaatccgatctgtattctcttggagtaataattctccagttgttggccgcacgtcgtcctaatgggctcatagtgaagtttgaaaatgctataagcagtggcactttcactgatgttcttgataagtcaattgcagactggccactagctgaagcagcagaactagcacagatagcattgagatgctgcaaacttagatgtagggatcggccagaccttgaaactgaagtattacctatcctgaaaagactttctgaatttgctgattcgactagcttgactgaccgagaccttagacaagcacctaaacactattactgtccaatcctacaggaaataatggacaatccctacatagcagctgatggttttacatacgagcattatgcaataaaagcatggcttgacagacacgatgtatccccagtgacaaaacaaaagctacagcacaagatgctcattccgaatcatatgctgcattcagccattcaagaatgtaaaaaacgcataagaccagcctgaatgtgaaagaactcttgcattgtagaggtttcatggatgcactattcttctacggcatttatgttcttggagcagcgtgaatgtatattttgttcacgcagctgccagattatggtcacagcattgttctacagttcaattgcagctgctcgctggaagcgtacataattggtattgggtttaattgtacatatcaaatagtattaggcaacgtgctaactcaagagtaaggccttcgctatgttatgaaatgtacaaagtggatgaaattgtatggctgctttactattttggtgagtcaagtcttgtcttatgttgcatttagtgattaggccaagaa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68_c0_seq2 u-box domain-containing protein 3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acacaaaagattgagaccttgttattggaaggagacaatcctgccttcgctcttctaaggtatatatctgattcaggaccaacaagcttggtgctgggctcttgctcctccaattactttgcaaggaagcccaaagattctgaggtgccatcaatagttctcaaacatgctcctgacacctgtgacatctatgtggtttctgcaaataaacttgtatcaaattctttgaaccctatgttaacttctggtatgttaataatgaggttccctgattgtttgaatatctttggctaccataactggtctaatttgcacttgagcagagggggaacatgatcctcataaatttggtaaacaagaatccggactttcttcgtcatccgcagactgcaaatatcaaagctgcctctcagatgttagtcatccacattctcaggcacaaactccaacattctcttctatgtattctggtgctgtcaaggaaatatctcaccaagcctcagaagagagcgtctcagatacgtcgagaagtagaagatttacatccatgtcttcgacatactcagaacagtcagacattcaggctgaaatagaaagactgcacctagaattggagaataccctgaccatgtacaatcaagcttgcgaagacctgatccatgtgcaaagcaaggtccacatgctttcttctgaatgtattcaagacgcaaagcgagttaaagatgcagaggaaagagaacagaatctaaggaaaattgctgctcaagagaaagagaaatatctggaagctgagaaggaggttgagatggccaaaaaacttctagctaaagagacatatgaaaggcaaatggcagaactgaatgtccagaaggaatcattagaaaaaaagaaaattgttggtgaactattgactagtgacctacgttacagaagatacacaagagatgacatatggatggcaactggtttctttaatgagaataaattgattggtgaaggagcatatggtaaagtttataagtgcagccttgatcatgccttagtcgctgttaaaactcttcgacctgatgcttccgacagaaaggaggagtttctgagagaggtagaagttcttagtcaattgcgccatcctcacattgttttgttggttggagcctgtccagaaattggctgtcttgtttatgaatatatggagaatgggagcctggaagatcatatcctgcgcagaagaggcagaccttctcttccttggcccgttagattccgaatagcatttgaagtagcttgtggacttgcctttctgcaccactcaatgccagaggctatagttcaccgggacctgaaacctggaaacattctgttagacaaatattatgtgagcaaaattgcagatgtgggcctggcaaaaatcatttacgatattgtgcctgacaatataacagaatatagggagtctattatagcaggtaccctgttctacatggaccctgagtatcaaagaactggaactcttcgaccaaaatccgatctgtattctcttggagtaataattctccagttgttggccgcacgtcgtcctaatgggctcatagtgaagtttgaaaatgctataagcagtggcactttcactgatgttcttgataagtcaattgcagactggccactagctgaagcagcagaactagcacagatagcattgagatgctgcaaacttagatgtagggatcggccagaccttgaaactgaagtattacctatcctgaaaagactttctgaatttgctgattcgactagcttgactgaccgagaccttagacaagcacctaaacactattactgtccaatcctacaggaaataatggacaatccctacatagcagctgatggttttacatacgagcattatgcaataaaagcatggcttgacagacacgatgtatccccagtgacaaaacaaaagctacagcacaagatgctcattccgaatcatatgctgcattcagccattcaagaatgtaaaaaacgcataagaccagcctgaatgtgaaagaactcttgcattgtagaggtttcatggatgcactattcttctacggc</w:t>
      </w:r>
      <w:r>
        <w:rPr>
          <w:rFonts w:ascii="Courier New" w:hAnsi="Courier New" w:cs="Courier New"/>
        </w:rPr>
        <w:lastRenderedPageBreak/>
        <w:t>atttatgttcttggagcagcgtgaatgtatattttgttcacgcagctgccagattatggtcacagcattgttctacagttcaattgcagctgctcgctggaagcgtacataattggtattgggtttaattgtacatatcaaatagtattaggcaacgtgctaactcaagagtaaggccttcgctatgttatgaaatgtacaaagtggatgaaattgtatggctgctttactattttggtgagtcaagtcttgtcttatgttgcatttagtgattaggccaagaa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68_c0_seq5 u-box domain-containing protein 3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tcaccatgtaattttttcacatacgctttgctattgattcatcaccattttatttcttaggaagcccaaagattctgaggtgccatcaatagttctcaaacatgctcctgacacctgtgacatctatgtggtttctgcaaataaacttagggggaacatgatcctcataaatttggtaaacaagaatccggactttcttcgtcatccgcagactgcaaatatcaaagctgcctctcagatgttagtcatccacattctcaggcacaaactccaacattctcttctatgtattctggtgctgtcaaggaaatatctcaccaagcctcagaagagagcgtctcagatacgtcgagaagtagaagatttacatccatgtcttcgacatactcagaacagtcagacattcaggctgaaatagaaagactgcacctagaattggagaataccctgaccatgtacaatcaagcttgcgaagacctgatccatgtgcaaagcaaggtccacatgctttcttctgaatgtattcaagacgcaaagcgagttaaagatgcagaggaaagagaacagaatctaaggaaaattgctgctcaagagaaagagaaatatctggaagctgagaaggaggttgagatggccaaaaaacttctagctaaagagacatatgaaaggcaaatggcagaactgaatgtccagaaggaatcattagaaaaaaagaaaattgttggtgaactattgactagtgacctacgttacagaagatacacaagagatgacatatggatggcaactggtttctttaatgagaataaattgattggtgaaggagcatatggtaaagtttataagtgcagccttgatcatgccttagtcgctgttaaaactcttcgacctgatgcttccgacagaaaggaggagtttctgagagaggtagaagttcttagtcaattgcgccatcctcacattgttttgttggttggagcctgtccagaaattggctgtcttgtttatgaatatatggagaatgggagcctggaagatcatatcctgcgcagaagaggcagaccttctcttccttggcccgttagattccgaatagcatttgaagtagcttgtggacttgcctttctgcaccactcaatgccagaggctatagttcaccgggacctgaaacctggaaacattctgttagacaaatattatgtgagcaaaattgcagatgtgggcctggcaaaaatcatttacgatattgtgcctgacaatataacagaatatagggagtctattatagcaggtaccctgttctacatggaccctgagtatcaaagaactggaactcttcgaccaaaatccgatctgtattctcttggagtaataattctccagttgttggccgcacgtcgtcctaatgggctcatagtgaagtttgaaaatgctataagcagtggcactttcactgatgttcttgataagtcaattgcagactggccactagctgaagcagcagaactagcacagatagcattgagatgctgcaaacttagatgtagggatcggccagaccttgaaactgaagtattacctatcctgaaaagactttctgaatttgctgattcgactagcttgactgaccgagaccttagacaagcacctaaacactattactgtccaatcctacaggaaataatggacaatccctacatagcagctgatggttttacatacgagcattatgcaataaaagcatggcttgacagacacgatgtatccccagtgacaaaacaaaagctacagcacaagatgctcattccgaatcatatgctgcattcagccattcaagaatgtaaaaaacgcataagaccagcctgaatgtgaaagaactcttgcattgtagaggtttcatggatgcactattcttctacggcatttatgttcttggagcagcgtgaatgtatattttgttcacgcagctgccagattatggtcacagcattgttctacagttcaattgcagctgctcgctggaagcgtacataattggtattgggtttaattgtacatatcaaatagtattaggcaacgtgctaactcaagagtaaggccttcgctatgttatgaaatgtacaaagtggatgaaattgtatggctgctttactattttggtgagtcaagtcttgtcttatgttgcatttagtgattaggccaagaa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68_c0_seq6 u-box domain-containing protein 3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acacaaaagattgagaccttgttattggaaggagacaatcctgccttcgctcttctaaggtatatatctgattcaggaccaacaagcttggtgctgggctcttgctcctccaattactttgcaaggaagcccaaagattctgaggtgccatcaatagttctcaaacatgctcctgacacctgtgacatctatgtggtttctgcaaataaacttagggggaacatgatcctcataaatttggtaaacaagaatccggactttcttcgtcatccgcagactgcaaatatcaaagctgcctctcagatgttagtcatccacattctcaggcacaaactccaacattctcttctatgtattctggtgctgtcaaggaaatatctcaccaagcctcagaagagagcgtctcagatacgtcgagaagtagaagatttacatccatgtcttcgacatactcagaacagtcagacattcaggctgaaatagaaagactgcacctagaattggagaataccctgaccatgtacaatcaagcttgcgaagacctgatccatgtgcaaagcaaggtccacatgctttcttctgaatgtattcaagacgcaaagcgagttaaagatgcagaggaaagagaacagaatctaaggaaaattgctgctcaagagaaagagaaatatctggaagctgagaaggaggttgagatggccaaaaaacttctagctaaagagacatatgaaaggcaaatggcagaactgaatgtccagaaggaatcattagaaaaaaagaaaattgttggtgaactattgactagtgacctacgttacagaagatacacaagagatgacatatggatggcaactggtttctttaatgagaataaattgattggtgaaggagcatatggtaaagttta</w:t>
      </w:r>
      <w:r>
        <w:rPr>
          <w:rFonts w:ascii="Courier New" w:hAnsi="Courier New" w:cs="Courier New"/>
        </w:rPr>
        <w:lastRenderedPageBreak/>
        <w:t>taagtgcagccttgatcatgccttagtcgctgttaaaactcttcgacctgatgcttccgacagaaaggaggagtttctgagagaggtagaagttcttagtcaattgcgccatcctcacattgttttgttggttggagcctgtccagaaattggctgtcttgtttatgaatatatggagaatgggagcctggaagatcatatcctgcgcagaagaggcagaccttctcttccttggcccgttagattccgaatagcatttgaagtagcttgtggacttgcctttctgcaccactcaatgccagaggctatagttcaccgggacctgaaacctggaaacattctgttagacaaatattatgtgagcaaaattgcagatgtgggcctggcaaaaatcatttacgatattgtgcctgacaatataacagaatatagggagtctattatagcaggtaccctgttctacatggaccctgagtatcaaagaactggaactcttcgaccaaaatccgatctgtattctcttggagtaataattctccagttgttggccgcacgtcgtcctaatgggctcatagtgaagtttgaaaatgctataagcagtggcactttcactgatgttcttgataagtcaattgcagactggccactagctgaagcagcagaactagcacagatagcattgagatgctgcaaacttagatgtagggatcggccagaccttgaaactgaagtattacctatcctgaaaagactttctgaatttgctgattcgactagcttgactgaccgagaccttagacaagcacctaaacactattactgtccaatcctacaggaaataatggacaatccctacatagcagctgatggttttacatacgagcattatgcaataaaagcatggcttgacagacacgatgtatccccagtgacaaaacaaaagctacagcacaagatgctcattccgaatcatatgctgcattcagccattcaagaatgtaaaaaacgcataagaccagcctgaatgtgaaagaactcttgcattgtagaggtttcatggatgcactattcttctacggcatttatgttcttggagcagcgtgaatgtatattttgttcacgcagctgccagattatggtcacagcattgttctacagttcaattgcagctgctcgctggaagcgtacataattggtattgggtttaattgtacatatcaaatagtattaggcaacgtgctaactcaagagtaaggccttcgctatgttatgaaatgtacaaagtggatgaaattgtatggctgctttactattttggtgagtcaagtcttgtcttatgttgcatttagtgattaggccaagaa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74_c1_seq1 respiratory burst oxidase homolog protein 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accgacgtcggagtctcgatgccggtgattccggaaatgacgtcattaccgtcgatgctgatgaccgtggccggttcgacgctgcgtaggatgatagtgtcgtcgtcctgaagatcgagcgtcacttcgacgaactccgccgcggcgttcgtcgacaaatcagtggaatactccgttgccggtgaagatccttcgctggttaaagtcccggcaggtccgctgtcggagccccaccggcgctcatgttttcctgtccccctcattgaattaacaaaaatgtgatactttttctttatgattaatttcttagtttcgtgttagcatagaaaaatgatgattattaggaggacttgcacaatggggggagttgagaaacggagaataaactactc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74_c3_seq1 respiratory burst oxidase homolog protein 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aatgttctaacattacaaatgtcaaagcctccacagtttaaatataagagcggacaatatatgtttgtccagtgtccagccgtttctccgtttgaatggcatccattttcaattacctcagcacctgatgacaattaccttagcattcacatacggcagttaggagactggacacatgaacttaagagggtattctctgaggcatgtgagcctcctgctg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74_c4_seq1 respiratory burst oxidase homolog protein 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ggaagagtgggctactcagagctgatgaaaacaccaagaaaagtttgccaaagctattaatagatggaccttatggagctccagcgcaagactataggaagtacgacgtcctcttacttgttggtcttggcattggtgcaacacctttcatcagcatcctgaaagatttactcaacaatattgtaaaaatggaggaacaggctgattcaatctcagatttcagcaggtattcagaccaaagtgcgggttcttttgagtcatctctgaacaaagtttctccaaaacggaagaaaactcttaggactacaaatgcttacttttattgggtcacaagagagcaaggctcatttgattggttcaaaggggtcatgaatgaagttgccgaacttgatcaaagggtaatgcagcttctcaacatctcatttcatctcaatgctagtatattctactga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74_c4_seq2 respiratory burst oxidase homolog protein 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ggaagagtgggctactcagagctgatgaaaacaccaagaaaagtttgccaaagctattaatagatggaccttatggagctccagcgcaagactataggaagtacgacgtcctcttacttgttggtcttggcattggtgcaacacctttcatcagcatcctgaaagatttactcaacaatattgtaaaaatggaggaacaggctgattcaatctcagatttcagcaggtattcagaccaaagtgcgggttcttttgagtcatctctgaacaaagtttctccaaaacggaagaaaactcttaggactacaaatgcttacttttattgggtcacaagagagcaaggctcatttgattggttcaaaggggtcatgaatgaagttgccgaacttgatcaaaggggtgttattgagatgcacaattatctaactagtgtatatgaggaaggagatgctcgctcagctctcatcactatggttcaggcacttaaccacgccaaaaatggggtcgatattgtatctggcacaagggttagaacacattttgcaaggcctaactggaagaaagttctctctaaaattgggaccaaacatgccaatgcaagaataggtcggtatacgattcaaaaacttttgactatatccagttttcattcatgtcttaacattcaggggattggttct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74_c4_seq3 respiratory burst oxidase homolog protein 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gtgggaagagtgggctactcagagctgatgaaaacaccaagaaaagtttgccaaagctattaatagatggaccttatggagctccagcgcaagactataggaagtacgacgtcctcttacttgttggtcttggcattggtgcaacacctttcatcagcatcctgaaagatttactcaacaatattgtaaaaatggaggaacaggctgattcaatctcagatttcagcaggtattcagaccaaagtgcgggttcttttgagtcatctctgaacaaagtttctccaaaacggaagaaaactcttaggactacaaatgcttacttttattgggtcacaagagagcaaggctcatttgattggttcaaaggggtcatgaatgaagttgccgaacttgatcaaaggggtgttattgagatgcacaattatctaactagtgtatatgaggaaggagatgctcgctcagctctcatcactatggttcaggcacttaaccacgccaaaaatggggtcgatattgtatctggcacaagggttagaacacattttgcaaggcctaactggaagaaagttctctctaaaattgggaccaaacatgccaatgcaagaataggagttttctactgtggggctcctgtattggcaaaagaattgaacaagctctgccacgaatataatcagaagggcccgaccaaattcgaattccacaaagaacacttctaagagacagtatgaggaatacatttaatatggaacaaccacatgtttaatactactatattgtgtcacattcttggcaagcccctgaatccatttgaagtctccatttcacagagtaagctgaaagggagctctagagtatggagaacacgcaaggaggaaataatatttgtatagaacttggtgggaagccaaagtaggattacaagcaaatgtatacatacaagtatatatatatatatatctat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74_c5_seq1 respiratory burst oxidase homolog protein 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tctcatattattgcctgtgtgtaggaacaccattacttggctgaggtcctctaggttgggctattttgtgccgttcgatgacaatatcaactttcacaagacaattgctgcggccattgtgattggtatcatactccatgctggcaaccatcttgcttgtgactttcctaggcttataaatgaatctgataccacatacaaaaagtatttgattgatgactttggcgatcataagcccaagtacatggaccttgttagagggatggagggtgtgacaggaatcctgatggtgatcctcatgataattgcttttacattggcaacacggtggtttagacggagtctcattaagctgcctaagccattcgacaggctcactggctacaatgctttctggtattcgcaccacctgttcgcctttgtctacatcttgcttatcatccatggcacgttcctttatctcgttcaccagtggtacaaaaagacgacgtggatatatcttgcagtccctgtacttctctacgcaggagaaaggacccttaggttcttccgatcaggcttttatagcgtccggcttttgaaggttgccatatatcccggaaatgttctaacatt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274_c6_seq1 respiratory burst oxidase homolog protein 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atgttgagtttcagcgtctcggccgcgcccttagccgtgagaaggcaataacccattacccgaaacgcattcttttgtttgtactgatagaatttccaggagaaaaggccaatcattatcatgatccaaagtgttaagacccaaattctcctccaattttcttgcaaaaaatagaggaattttgtgctcattctcctaatccggcctctgtatctgagcccatgaagattttggctcagagcctggctcgtgtagctgagggcttggctgtaatttaggtatgtgtccttctgtagcaatagtgtttccagctgccacagctcaatgtagccaagcctttcagggtctaattcttccatgatcagagctgcgtactcttctgcctgctcttttaatcttgataatttatttgcagaggcacttaccataataatctccttcacttcctcttcggtgatccgaccatcctcatttttgtccaccatgtcgaagaaaatctggagtctggaatcgaaactttgatcggtaatttgcgaccaaaattcgtagagctcatctctgctgatcttatcaactttcaatcttctccttctgcttaatgcgtcgaacaattccaatgcaaattcctttgaatctttcatccctatgcattgtgcaaaatcagcgcgatgaagataaccgtctttggcgagcttctcgaaattgatctgaacttcattccacgcatcaacggggttgttattactgttactgataaatttaagcccccggagagctttctgagcgccggagcgcgtccgatcaagctgcgcccgctggcggcgcatcgccctcgccgccagcgccaagtccaagccgctgctgcctccgccgacgccagagagtatccgcgacgcgcggccgtggctccacgaaaacctccttagctcctgcgataactgcttcgctttcgccagcgcctccgctttcaactcctgagaaaattgaagcagcttattggaagagctccggcgcatggtcggagatctcggggcc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324_c1_seq1 heat shock 70 kda mitochondrial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tggaggtggaacttttgatatttctattctggagatatcaaatggtgtctttgaggtcaaagccaccaacggtgacacctttttgggaggagaggactttgataatgctctgctggaatttttggtgagtgagtttaagaggactgatgcaattgatctgtcaaaggacaggcttgctcttcagagactccgtgaggcagctgagaaagcaaagattgagctttcatcaacatctcaaactgaaatcaacttgccctttatcactgctgatgcatccggggcaaagcacttgaatataacattaactagatccaagtttgaggctttggtgaaccacttaattgaaaggactagggacccttgtaagagttgtttaaaggacgctggaatatcaactaaggaggttaatgaggtgcttcttgttggagggatgacccgtgttccaaaggttcaggaagttgtttctgaaatctttggcaagtctccaagcaaaggagttaatccagatgaggcagttgctatgggagcggctattcagggaggtattctccgtggtgatgtcaa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324_c2_seq1 heat shock 70 kda mitochondrial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ggagcttgttgtcggaagccatttcacgctccccttgcaatacttttatacccacttgagtctgattatctgcagctgttgagaacacctgacttttcttggtaggaatggttgtattcctgttgatcaatctagtaaatataccccccaatgtctcaataccgagtgagagtggagtgacatcgaggagaagcaactctttgacatca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324_c3_seq1 heat shock 70 kda mitochondrial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taagctcttctcaatgctgtaaatagtggtatctgcattatttctgagatctatcaatgctttcctctcttgatctctttgcatgtgcatctcagcctccttaaccatcctttcaatctcatcttctgagagaccacctgatgaccgaatggtgatctgctgctctttacctgtcgtcttatctcttgcagacacagtgacaataccgttggcatcgatatcaaatgtcacttctatctgaggcatgcccctgggagctggggggatacccacaagct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324_c5_seq1 heat shock 70 kda mitochondrial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aatcctctctctcttcttgtagctattcgttaaaccctaaaccctagcagaaccgatcgaagaaaattcaaatacagttctgctgtgcgcactaatcgatccatggcggccgccgttctcctccgatccttccgtcgccgtgaattttcatccgcgtcggtttcggcttttaaaactttgactggaaattccaagccatcgtgggcgttgagtaacaaatgggcaggacttgtgaggccatttagtacgaaaccagctggaaatgatgttatcggcattgacttgggtaccactaactcttgtgttgctgtcatggagggaaagaatccaaaagttattgagaatgctgagggtgctcgcaccactccttctgttgttgctttcaaccaaaaaggggaattattggttggcacgccagcaaagcgacaggctgtcaccaatccaactaacacagtttttggaaccaaacgtttaattggtagacggtttgatgatcctcagacgcaaaaggaaatgaagatggttccctataaaattgtcagggctccaaatggggacgcatgggttgaagccaatgggcagcaatactcccctagccaaatcggagctttcattctgacaaagatgaag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358_c0_seq1 heat shock 70 kda protein 16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attttttttaacgcatagtcatagccgttgtatatttatacgtattgctttaccatgtgaggatgttacgctaatgttgtaaattaatcacgatttagtcagttgctttctacagttttagattttcttgaaatccatgtgttaatcatgatgatatttttgtgtaaataattggaattttcttttgtgttcatgagatagatatttcgtgttcctggcagggaggtttttttgtcaactatttgattgcaggcgttgaatctgtggtttggtgatgaattccatgtagttagatacaacttgagattcctgtgattgggcttttatctggagatgagtgtggtggggtttgacgtcggaaatgagaactgtgttatagcagtggccaagcaacgaggcattgatgtcttgttgaatgatgagtcaaaacgagaaaacccagcggtggtttcgtttggggaaaaacagaggtttatgggttctgctggggctgcgtcagcaactatgcacccaaagtcgactatatctcaggtcaagagattgattggtcggagttttaatgaatccgctgtggaggatgacctaagattgctcccatttgagacatctgagggacctgatggtggaatcctgattcacctgcattacttgaatgaagagcaaatatttaccccagtacagattctggcaatgttgcttggacatttaaagcagatcacagaaaataatcttcagatgcagattgccaattgtgtaattggtgtaccatcttactttacagctctacagagacgtgcatatttgcatgctgcggagattgcaggtttgaagccggtaaggttgatgcacgactgtacggctattgcactgggttatggaatatacaaatcagacttcccaaacgggggtccagcaaatgttgtctttgtagatgttggtcacagtgatactcaagtggctgttgtatcatttaagcctggacgtatgaaggtattatcccatgcttttgacagcaacttaggaggaagagactttgatgaagttctatttagacattttgctgctcaatttagggaacagtacaacattgacgtctattcaagtgctcgcgcttctgtaaggctcagagcatcatgtgagaaactgaagaaagttttgagtgctaacccagaggcaccgcttaatattgagtgcttgatggaagagaaagatgtcaaaggatacatcaagagagatgagtttgagaaactggcatctgcattgctggaaagaattagcattccatgtcgcaaggctttgctcgactctggtctgactgttgagaagatccatactgttgaacttgttggatcaggttctcggatccctgctattacaaagatgttgaattcactttttaggaaagagcccagccggacactaaatgcaagtgaatgtgtggctctcggctgtgctgttcagtgtgcaatgcttagccccatatttcgagtgagagagtatgaggtggtggactgcttcccattctcaattgcatttgcatcagatgaagggccagtgcgctcattagcagatggagtgctgttccctaaaggcaattcttttccaagtacaaagattcttacattgcacagaaatgatatc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358_c0_seq2 heat shock 70 kda protein 16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tctttttatttctctatttatcggagcagagggaggttttttttgtcaactatttgattgcaggcgttgaatctgtggtttggtgatgaattccatgtagttagatacaacttgagattcctgtgattgggcttttatctggagatgagtgtggtggggtttgacgtcggaaatgagaactgtgttatagcagtggccaagcaacgaggcattgatgtcttgttgaatgatgagtcaaaacgagaaaacccagcggtggtttcgtttggggaaaaacagaggtttatgggttctgctggggctgcgtcagcaactatgcacccaaagtcgactatatctcaggtcaa</w:t>
      </w:r>
      <w:r>
        <w:rPr>
          <w:rFonts w:ascii="Courier New" w:hAnsi="Courier New" w:cs="Courier New"/>
        </w:rPr>
        <w:lastRenderedPageBreak/>
        <w:t>gagattgattggtcggagttttaatgaatccgctgtggaggatgacctaagattgctcccatttgagacatctgagggacctgatggtggaatcctgattcacctgcattacttgaatgaagagcaaatatttaccccagtacagattctggcaatgttgcttggacatttaaagcagatcacagaaaataatcttcagatgcagattgccaattgtgtaattggtgtaccatcttactttacagctctacagagacgtgcatatttgcatgctgcggagattgcaggtttgaagccggtaaggttgatgcacgactgtacggctattgcactgggttatggaatatacaaatcagacttcccaaacgggggtccagcaaatgttgtctttgtagatgttggtcacagtgatactcaagtggctgttgtatcatttaagcctggacgtatgaaggtattatcccatgcttttgacagcaacttaggaggaagagactttgatgaagttctatttagacattttgctgctcaatttagggaacagtacaacattgacgtctattcaagtgctcgcgcttctgtaaggctcagagcatcatgtgagaaactgaagaaagttttgagtgctaacccagaggcaccgcttaatattgagtgcttgatggaagagaaagatgtcaaaggatacatcaagagagatgagtttgagaaactggcatctgcattgctggaaagaattagcattccatgtcgcaaggctttgctcgactctggtctgactgttgagaagatccatactgttgaacttgttggatcaggttctcggatccctgctattacaaagatgttgaattcactttttaggaaagagcccagccggacactaaatgcaagtgaatgtgtggctctcggctgtgctgttcagtgtgcaatgcttagccccatatttcgagtgagagagtatgaggtggtggactgcttcccattctcaattgcatttgcatcagatgaagggccagtgcgctcattagcagatggagtgctgttccctaaaggcaattcttttccaagtacaaagattcttacattgcacagaaatgatatc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367_c1_seq1 at1g70420 f17o7_4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ctgcaagaagagcaactcgaccgggttttccaagatttggaggttcaaagatttgctggggaggagtaatagtgatgggagggacgcgtttgttttcttgaacaacagccacgcgccgccgcccacgacggaggatccggcggtgaaaggagaggagaagtgtgtgaggaaggaatcgacggtgaaagtcagccggaaggtgaagaaggacggcaagggtaaaaaggcggcgccgtcggctcacgaagtgtacttgaagagtaaggcgaaggaggaagagcggcggcggtcgtacctgccgtaccggccggagttgatggggttttttactaacgttaatggtggattaagtaaaaatgtacatcccttttaagatgaaaagggtttttcagcgttcaattgtacattttctatagtatctatttcggtagattttgttttattttttgaattttggccatagtggtgttcatgatctaacaaga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367_c4_seq1 at1g70420 f17o7_4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aacgccccggaggagctaatacatcgcctatagcggcggaggacgcattcataaacggccagatcaggccggtttttccattgttcagccgagatttacttttctccggcgaggattccgacggtctgcacgaaaacttgcccatgaggccgccggtgaagaaggtgttcgtcgaaacgagtgaagagaatggccaggtaacgtcatccacgccggagagcacgccggtcgccgggcagtattgcgagtggtcgaacagaaaggccgtggaggcgtcgccgggcagtattgcgag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429_c0_seq1 aldo-keto reductase family 4 member c9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tgacagcaggaggaacacgggctatatccaacaggtcacccagctttttcactgagaaattgctaaccccaatagctcgggccttgctagaatcatagagtgcttccatggccttccatgtgctaggtatatctgaagcaacaaggttttcaggatcaaagccaacagacccctttgccatccggaccggccaatgaataaggaa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429_c2_seq1 aldo-keto reductase family 4 member c9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ccaatgaataaggaacaaatcaacatattcaagttgcaggtcttccagtgttttgtctaacgccacaggtacatctttggtggcatggtcagtacaccagagtttggaggtaataaacaaatcccctctcttcacaactccatcatcaaacaacttcttcagagctaaaccaatctccttctcattgccataagctggagcacagtcaatgtggcgatatccactcttgatcgccgcttcaacggcttgaccgacgagaccaggctccgacagccacgtaccaagtccaaccgaaggaattttagccccggtgttcaactcaaagtacaatatctcgttcgccattttctagagagagaaagagaaggattgagggcgaaaggcgtgaaaattcaacaaacgtatgagaactgcagagtgcagag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429_c8_seq1 aldo-keto reductase family 4 member c9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ttgtacgcaatgtcttagcataacaagcacaaggtgacctttattaaaaggaaaaagttgagtagcatcaagggacagtaaacggagtataaattccattaaaacatcaatactgaaggtgatgatttgaaagaaatataagatcatattattagaaagcgcgctcagagctctccgtcccaaagttcttcaacggttttgtactcgccgagtgtctcgtggacaaacgcagaacccttaaccagtctttcctgctcaatttcagagaacttggcaaacaggtcatctggtatggaccaaccaaaaacatcaaagttttctttgatccttgactcattcgtgctctttggaagtacgctatgacctatttctaatccccaccggagtgcaacctgcgcaggactcttgcccaatttctctgctgtagcagctaaaacaggatgctggaggacttcactcttgagccatgttttgccaggagagccc</w:t>
      </w:r>
      <w:r>
        <w:rPr>
          <w:rFonts w:ascii="Courier New" w:hAnsi="Courier New" w:cs="Courier New"/>
        </w:rPr>
        <w:lastRenderedPageBreak/>
        <w:t>aatggtgaataaccggataggtgaattcccttggatttacaaaattcccgcagtttagcctgctgccatgaaggatgacattcaacctggttgacagctggaggaat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429_c8_seq3 aldo-keto reductase family 4 member c9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aaaagaccatatatgctggtatagactacaattttgaaccatagttacaacgtgtaaatatagcatgcattggtgaggttgcaatatcatatgaaatatcatctgcaataaaggggtttaactagcccaacaccaataggatttaagaattgttttgctctgcgggttctcactctgggacaagcccaatgcttatttcatcccccaaatatatagatgaataaaaacataaccgaatgaaaataagtaaaacaggttcaaagactttggcattgacaagtaatcaacttaacgatcaagagcgtgtataatgtgcatcaccagaaagcaagctcagatctctccatcccacagctcttcaactgttttgtactggctgagtgtctcgtggacagcaaaagtacctctaaccagtcttgcctgctggatttcagagaacttggcaaataagtcatccggtatggaccaactaaaaacatcaaagttttctttgatcctcgattccttcgtgctctttggaagaacactatgacccatttgcaatccccatcgaagtgcaacttgtgccggagtcttgcccaatttctctgcagtcgcaact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458_c0_seq1 annexin d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aacgttgactttcattgcataattcagctaagtacctccacgggtatatcagaaggacaccattgccatcaaacaaaccagcaagtttcttgtgcctttattcatagccagagctcacacacacacaataaaaaaagatgcacgcacacgcacacacactcaaaaaccccgcgcgagcgcgcacacactgcatattctgcacctgcattcattcttatgcgacaccgtcttcctcgtttttgatcaatgcaaggaggatcttctcatagtctccagaagtgtccccagcaatcgcacgctccagagggatgctattccttctacggtattcttctttgatccgctgcatgttgacctcagcttgagtaacaacaacacgagtgagagagttctcgtctgtgccaagccctttgatagcttggcgaagtgttttctcataatatttctcaggacagatcaaacactttattgttgccctgaggaaggtaaggtactca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472_c1_seq2 kinase protein with adenine nucleotide alpha hydrolases-like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ccttcataaggaatgtccaaggcctgtaattcatagagacatcaagtcatcaaatattctcctaactgatgaattagaaccacagttgtgcgattttggattggcaatatggggacccacaacggcatcttttctgatggacagtgatgtagtgggaacatttggctatcttgctcctgagtattttatgtatggcaaaatcagtgacaagattgatgtatatgcttttggtgtagttctactagaactgctatcagggaggaaacctattggtatggagaccacaaagagtcaagaaagcttagtgatgtgggcaaaaccccgattagaaagcaaggacttgaagagtttactggatccagatttggaaggaaatatcgatgaggctcaaatgcaaaggatggctctagctgcatcactatgtctaactcaagcagcccgtcttcgtcccaacatgttccagatacttaatatacttagaggtgaggaccatatggttggtacaaaaccaaaatgtgggaaccgtgatgatcaagaaaatgaggatgacaacgacgacgaagtttatccagattcaagtgcagaatcccatctaagtcttgccttccttgatataaatgaaaacacatcatcattcagcagccttgatcaaagcagccctctttctgttgaagagtatttaaagaaaagatggagcagatcatcaagtatagaataggttctgaaaagattgtggcctttctttgtacatgagagccaaaaagaaagtctgcacccagaaatgaggtggtttgcagaagtatttaaagtgatgattttgtttatttgttatttcttttttgtaggagtttctggggaaaaa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496_c1_seq3 zinc finger protein constans-like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ccgaaacagaatttctgcagaagcaaaacttgattatattacacagtgaactggaaatatcacaacaaaatcgacaagtaataatacacggatcaaaaacacgaaaatcatcatcccctacaatatatacacacgacatattcatcatcagttcatcttcgtcatcatcatggtcgtcgtcttgcataccaacaacatcaaaattcataaccaacgatcgggcctcccaaaatccaggtgatactaagatcttactaaaaggtcgggacaacaccgtacgacgaagcatcagcagcaatgagggaatcaacttcaagctccgagcgcttggcaaacctccctttgatcctcggccttgtctctgcatacgcctttcttgaggcgtatcgtattgtttttacaaactttctattctttcttttctctctatacctcaacaccctcgcttctctgtcgatcccagagactcgggtgggaacgccttcgctcttggatacatcggccatggcattg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496_c1_seq4 zinc finger protein constans-like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gcatacaaaatagttatgctctagaaacagctaatcccatacacacttcagctagttgcaacaactgcagtactgaaagttcgcatgaccaaagtttgatcacattacgcagaaaatgcagcatccctgcaaaatcgatgacttaaaacaatgcatcgatcataaacaccgtagtcataatccacctacaatatatgtacacagacatgctgattattgtgttacaacgatgagttatcgttcgttgctcccaaaattacttggcaacggctgatcaaaaagtcgggactacgccataagatgcatcagcagcaatgagggaatcaacttcaagctccgagcgcttggcaaacctccctttgatcctcggccttgtctctgcatacgcctttcttgaggcgtatcgtattgtttttac</w:t>
      </w:r>
      <w:r>
        <w:rPr>
          <w:rFonts w:ascii="Courier New" w:hAnsi="Courier New" w:cs="Courier New"/>
        </w:rPr>
        <w:lastRenderedPageBreak/>
        <w:t>aaactttctattctttcttttctctctatacctcaacaccctcgcttctctgtcgatcccagagactcgggtgggaacgccttcgctcttggatacatcggccatggcattg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510_c1_seq1 enhanced disease resistance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actatgacaacctcataactggatgccccaatgtcgctttcaagatctgtaagagaaggcatgttccctcgagctgctggatctgtagatagattatatacatcatagaaaccatccaccactctctcctcaaagtcgaggacaccaaaattccaatagcggcgcgataacaagtcggcggctgcgtccgcgttatcagtggcgcggatcggggccttgtccgggtcaataatcgcagaatcctgacccgacgacgacacgcttagagctaaggccaattggacctggtactcctcctcggaggcgtaataatcctgctgctgatgatgc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510_c3_seq1 ctr2 protein k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gcagtgcttctggcttccaagatgtagcacccaaaatctgaccaggctgtgttgaggaaactttggtatctgtagttgtctgaagattaggaagcctacttggttgtggactatatgacttcaaaggagtatcctttccgctcagagcatcagctgggattagtgccccaggagctcccatgagatcaaccaaacactcactttcatcctgtaactttataatgttaacagcgtcgtcttcaatgccagtgtaaagactacccttcactaatctgcaaggtattccaacactatcagctaatgccttaaaaagcaatgcacggtgacgtaagaggccaactcttagggatccaataggcagcacagtggtgtgaagagaagtcctcaactccatacttctttccatccatttagccaatatgatatttgcatcaggaacagggccacctagttgttttgtaacaagttcagctagtctctgtataagcagagtgatttcagatggagggcagtccaaaactatgcagtgtgctatctgcatcaactcctccaaagcagggtctatttttct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510_c4_seq1 serine threonine-protein kinase edr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ccatgtgaaaacccaatcatcaaggtacgtgtggataacatacaatcagcacgatgacagctggaaaagagaacggaaatatgataaaactatagaagttcaaaaagacttatgaatatgccttgtgcacacttgatgatgtaaatacacatacgctgacatacacgaagtcaaacatggtgagttcccagaaacaagagatggctactgttaccaatatatacattatgacgtgaccgttggccgaaacttgtgttcaactatacaagaaaacggctgaaatacatggacagtgatcgtgacaaaatgatcttccaatttaggattctttgtcttctgtagaattttccatagaactaacacagcaaaatcccattcacttgcatcgggacatcactttgctatacaacaatggtattcacactagaacaaaggagaaatgtctaaggtgtggaatttactgggatctgttgttgcaaagatgcagttggttgctcaacatgggaaggaacgacaagccgctgtaatggcttaagcgccacactgagctgtgcaaaacagggtcgcaaatttggatcggtttgccaacattcccatataatccttgcgaccagaggatcaacctcctttgggatatcaagacggcggttttggaaacctactgcacccacaacttgcattgggttcattccgctccaaggcaatttgagtgttgcaagttcccatagaataacaccaaagctatatacatcacactttgtcgtcaggtgacctgttcatgaacaaggatttcaaacaaccaccagactagaaaaattatgctaccta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510_c4_seq2 serine threonine-protein kinase edr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ccatgtgaaaacccaatcatcaaggtacgtgtggataacatacaatcagcacgatgacagctggaaaagagaacggaaatatgataaaactatagaagttcaaaaagacttatgaatatgccttgtgcacacttgatgatgtaaatacacatacgctgacatacacgaagtcaaacatggtgagttcccagaaacaagagatggctactgttaccaatatatacattatgacgtgaccgttggccgaaacttgtgttcaactatacaagaaaacggctgaaatacatggacagtgatcgtgacaaaatgatcttccaatttaggattctttgtcttctgtagaattttccatagaactaacacagcaaaatcccattcacttgcatcgggacatcactttgctatacaacaatggtattcacactagaacaaaggagaaatgtctaaggtgtggaatttactgggatctgttgttgcaaagatgcagttggttgctcaacatgggaaggaacgacaagccgctgtaatggcttaagcgccacactgagctgtgcaaaacagggtcgcaaatttggatcggtttgccaacattcccatataatccttgcgaccagaggatcaacctcctttgggatatcaagacggcggttttggaaacctactgcacccacaacttgcattgggttcattccgctccaaggcaatttgagtgttgcaagttcccatagaataacaccaaagctatatacatcacacttttcatttgaaggctcatttcggagaacttctggagccatccactcaggcgttcctgcagtcgacttagaggacaagaatgtattatgcttcaagcgtgacaatccaaaatcacccaccttgacgttccagttgttatccaccaagagattgggtgatttcagatcacggtggacaattgtcggtgtgcttgtgtgtaagcagttcatcccttttgccacatcaagagccattttaattctcctcttttcatcaatttgacaatgagggcgatgaattatccgatataagcttccacgaggcagaaactcggtaataatagaaaggtttggcgggcgagttactgcacccataaagagaacaacatttggatggcgtaatctgcgcattatccgcacttctctcttgaactcatccaaagcagcacccgagaaatcttggtcaagaaacttcttcacagcaacttctgtgccattccaatctgcatggtagacctcgccataagaacctagtccaatcctttcacctaggacaagatcctcccagacaatttcacattcaccaacatcatcaatctctgtgtcaacacgattagcacctgaatcaagtgaacagccagcaccatcagtttccatcatttt</w:t>
      </w:r>
      <w:r>
        <w:rPr>
          <w:rFonts w:ascii="Courier New" w:hAnsi="Courier New" w:cs="Courier New"/>
        </w:rPr>
        <w:lastRenderedPageBreak/>
        <w:t>catattggtcacagttatcctgtcttgcatattttggttatccccaggcagcctggctgtgacaatcccatggtcttttcgattaggttcttcatccttaataacgtccccatcctccctgagatatgtctcactaccattgaacctaaaatctttcccaaaaggcaatctacttggtctactttcaccagatgccaacttaaaattgttgctacccatactgtcacgtttctctgcagaattattaaacgatttttcaggaaattt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535_c0_seq1 uncharacterized loc10121215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catacttagacaagcagaaaaataatcagacaacctctcaacaaacgcatcactatagagaaaatgtctcaattttgagtataacattagtaaaagaaccctcattctcacatttattttaccaatttctggaggtctgttggtggaaaaggaaacaagaaagaatagaagatcacaattgcagatgaacagacctgcgacagtctagcaacaacaaaatacaagatcagataccacgagcatcagcagaacatgtcagaaggatgatgacgcaacaggaacttgtagagagtttgagttccaatcagcattttccctgcaaccatctctaattccagaaactgctaactgatttggctcaatacttgaagtttcaccaaattctagtttccttggagcaactgtcttcagccgatgcctctctgccctagaaccaattacctgtcctagaatagatgctccaatggtgaatgccatggctgtctttggcatcaatacagatttcctaagcatggctatgaatggcacagcagcatggactgcagcaaaccatgatggtgagaatttttcagtgtgttccctccatattcctaaaggtatattagctgccattcccaacatgccaataacgagtatttttgcag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535_c1_seq1 uncharacterized loc10121215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aaatattaaactcgatgtctaaatgaatggtgtaatcttgagctctccaaagtctgcctaagagcctcaaagatgacaaaacattgttttcttcgtattggatattcatgaacaattacaaagtgttaaatacaacatgagcacaagaaaactcatcccactgatcattccaatttggttcaataatgtgaaagagagaaaacaaaacaaagaatggaagaacatggcagcaggtcaacagacgaccaaatacaagattgacactgacaatcagcagaacacatcagctgatgatgagggaacttgcagagaatctggtttccaatcgacaatctcactgcaatgcccactacgaattccaccaacagctaactgagtcggttcagttgttaaggtttcagtcagaatcattttcttcatagcaactgtcttcagacgatgcctttctgcccttgaaccgacgacttgtcctaagatggaagctgcaatggtaaatgccatggctgtcttaggcattaatatggatttcctaagcatagctatgaatggcacagccgcgtggactgctgcaaaccatgaaggcgagaatttttctgtatgct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535_c2_seq1 uncharacterized loc10121215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ttgcaggaagaggttgtggtctaaggtttctagcaaaggcggtttttgctagagcactccgggcagcaaccactgctggaggacacctcagcttcactccgggtgggggctgaagtgcctttgctacaagaggaagaacatgactcacggctcgatatgactttgcgattggacagttcccattttgcaaccactcattgctcattgcttcatgttctgatttacctccctttgaagaagaatcctttttggatgaacttgatttcttctttgcattcttccacttctctgaaaatgcatcaaatccaaaaggccctccagagccaaatgcagagaggctgatggtagctgcctttgcagccaacggattgaattgagctggtgatggttcggaaggaggctcctcagtgcaaacaaatgaccttccagagagtggaacaacaccattctgcccatggaaaagcctgaatgccgcatcaaaatttgggccatcctcaaaaattggacctttcccgtcccttacaggcatgggaaaggccattgatgtcaagaaggagaagttagttggctcattgatgttccgcaaaaatggacacctaacaatgtcctggtcaaaaggcgagacctcattgttcaagttcccaaagacaaaatccattctaaacaaataaattgatcttcccaactttaaaaactcaatgctgaagaggggttattatcaaaaatcttgagcgagatagatctttagagggaggaggaagaatagagagtaggtggtaagaggaaataagaagggaagaaatcggacaaaaatttggaatctttagagagagagagagag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535_c2_seq2 zinc finger b-box domain containing protein 1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aacaagtatttttgcaggcagaggttgtggcctgaggttttttgcaaaagcagtttttgctagagcactcctggcagccacaactgctggaggacacctatacttcatgccaggagggggctgaagggcctttgctacaagaggaagcacgtgactcacagctcgatatgactttgcaatggggcaattcccattttgcaaccactcattgctcattgcttcatgctctgatttccctccctttgacgaagattccttttttgaggattttgattccttgttttctttcctccacttctcaaagaaagcatcaaacccaaaaggcccacctggaccaaaggcagagaggctgatggtggctgcttttgctgccaagggattgaactgagctggtgatggttcagattgagacttctcagtgcgaataaatgattttccagatagtggaacaacaccattctgcccatggaaaagcctgaatgccgcatcaaaatttgggccatcctcaaaaattggacctttcccgtcccttacaggcatgggaaaggccattgatgtcaagaaggagaagttagttggctcattgatgttccgcaaaaatggacacctaacaatgtcctggtcaaaaggcgagacctcattgttcaagttcccaaagacaaaatccattctaaacaaataaattgatcttcccaactttaaaaactcaatgctgaagaggggttattatcaaaaatcttgagcgagatagatctttagagggagg</w:t>
      </w:r>
      <w:r>
        <w:rPr>
          <w:rFonts w:ascii="Courier New" w:hAnsi="Courier New" w:cs="Courier New"/>
        </w:rPr>
        <w:lastRenderedPageBreak/>
        <w:t>aggaagaatagagagtaggtggtaagaggaaataagaagggaagaaatcggacaaaaatttggaatctttagagagagagagagag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535_c2_seq3 zinc finger b-box domain containing protein 1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aacaagtatttttgcaggcagaggttgtggcctgaggttttttgcaaaagcagtttttgctagagcactcctggcagccacaactgctggaggacacctatacttcatgccaggagggggctgaagggcctttgctacaagaggaagcacgtgactcacagctcgatatgactttgcaatggggcaattcccattttgcaaccactcattgctcattgcttcatgctctgatttccctccctttgacgaagattccttttttgaggattttgattccttgttttctttcctccacttctcaaagaaagcatcaaacccaaaaggcccacctggaccaaaggcagagaggctgatggtggctgcttttgctgccaagggattgaactgagctggtgatggttcagattgagacttctcagtgcgaataaatgattttccagatagtggaacaacaccattctgcccatggaagagcctgaatgccatatcaaaattgggaccatcctcaaatataggacctttcccatcccggacaggaataggaaaagccattgatgttgagaaggagaagttagttggttcattgatgtttctcagaaatggacacctaagaatgtcctggtcaaaatgcgatgatcccccattcaagtttccaaagacaaaatccattctagaaatgtaaatgccctttaaaatacttaagagctaatgctcaagcgaggctatacaatcaaaaacctcgagcaaaatgggatcttttagagagagaaaacgaagattgagaaattttggagtaggtaagacgatggtttt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535_c2_seq4 uncharacterized loc10121215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ttgcaggaagaggttgtggtctaaggtttctagcaaaggcggtttttgctagagcactccgggcagcaaccactgctggaggacacctcagcttcactccgggtgggggctgaagtgcctttgctacaagaggaagaacatgactcacggctcgatatgactttgcgattggacagttcccattttgcaaccactcattgctcattgcttcatgttctgatttacctccctttgaagaagaatcctttttggatgaacttgatttcttctttgcattcttccacttctctgaaaatgcatcaaatccaaaaggccctccagagccaaatgcagagaggctgatggtagctgcctttgcagccaacggattgaattgagctggtgatggttcggaaggaggctcctcagtgcaaacaaatgaccttccagagagtggaacaacaccattctgcccatggaagagcctgaatgccatatcaaaattgggaccatcctcaaatataggacctttcccatcccggacaggaataggaaaagccattgatgttgagaaggagaagttagttggttcattgatgtttctcagaaatggacacctaagaatgtcctggtcaaaatgcgatgatcccccattcaagtttccaaagacaaaatccattctagaaatgtaaatgccctttaaaatacttaagagctaatgctcaagcgaggctatacaatcaaaaacctcgagcaaaatgggatcttttagagagagaaaacgaagattgagaaattttggagtaggtaagacgatggtttt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636_c0_seq1 hypothetical protein M569_03811, partial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gaactatcatccatataataaccggaagtttatctagtccttgatattttgattcgcttaattttggcaatagattaataagtacatcaggtttccggcgtaataccattgctaaaactaaaaagatagcaacctgagactttgaggatgctgcttgccctcctttctttgaacccttaggccccaattgttgagcagccaagtcagcaagaatgcaatctaatgaccagatcacaaatgttcctaatgcctcataggaacggtgattgatccagtcaactgacgtcttgtaaacagcttcagagatataagaaacagggacatcggcaatttttgccacagcagactccctgaacaacttatgccacgggaattgcgacccactcatggcagaaaatgcacgcccaaaataatccgcaaacctcatcaactgaatatcttgctgcccttcatacgattccgaaacaccagacagaaaagcgacgagatcatcagcgtcgatcttcgcagcggcctccgccaccgtgaccttaggcttcttaaccttcttcggcttctccttcttatccacctccgccacattattctttacatcggcatcgctactgaggtcatcctcgtcctcttctcgtccgcgatttctcttcgatctctccggaatttcatcctcgtcgtcataaaccacggcggcgcgctgcgcctccaatttccggcgccgctcttccgcgtgcttctc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639_c0_seq2 udp-glucose 4-epimerase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acgaacaagaacaaccatattccttatgtcaacaagggagcgaacagctaaaattttgtcatagtcgtatagtcatacagctacatgcctagaaatatgtaaggataagagaaaataaaattggcattgtattgcatccaaagaatgaatagactatagttgatcatttcaccaagagagagaaatgtattgctgcctcaacaaatacatgagaaatgcttgtaaatcgtataaatttacaaggtttgagcacaaaaaacgtacctttttacagttatatttcaccattactttgtacaaattaattgatccaaccaaattattgtcgaaatatctcatgggataagcgacactttcaccaacagctttacgaccagcaaaatggatcactgcatcaaacttgttctcagaaaacaatttatccaaatcctccacatttctgatatcccccaaatagaattcaagattttg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639_c0_seq4 udp-glucose 4-epimerase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acgaacaagaacaaccatattccttatgtcaacaagggagcgaacagctaaaattttgtcatagtcgtatagtcatacagctacatgcctttttacagttatatttcaccattactttgtacaaattaattgatccaa</w:t>
      </w:r>
      <w:r>
        <w:rPr>
          <w:rFonts w:ascii="Courier New" w:hAnsi="Courier New" w:cs="Courier New"/>
        </w:rPr>
        <w:lastRenderedPageBreak/>
        <w:t>ccaaattattgtcgaaatatctcatgggataagcgacactttcaccaacagctttacgaccagcaaaatggatcactgcatcaaacttgttctcagaaaacaatttatccaaatcctccacatttctgatatcccccaaatagaattcaagattttg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639_c2_seq1 udp-glucose 4-epimerase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tcaaggttttgggagagttgggggccgaccaacactctgaccctgtgaacagcttcttcgacagcattgtcgaggttgtctatgatggaaacctcaaacccctgtttcagtagctgcaccacacagtgtgtgccgatgaacccagctccccctgtcaccagaatcctctgtttcaaagccattgccgcgaaatatcacaaaattggcgaagaaagctggtgattttattgatgattttgcaagggttcacagttgtgataagtgtgtgccgagtggatgatgagtcaatatcagtagatgatgagagaga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648_c1_seq1 aldehyde dehydrogenase family 3 member f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ctgtaaatgttaaacaattttaggtgtcctaaggctttgcagagcagaagtagaggaaaaattgcagagaactaacaaattttctttgtccagtgaaccaccataaacaatggagtctgccacaccaggctcctcaagaagacggcatatcctatcaaaatgatgcttgttcacaattctacaaatactctgcaagttttttacgttttcaccataaaatcttttgatacacctcctcagtaactcaatcagaggtggagcaaacttttgttgtacaaggacataatcaattcctatgcatgcttgtccagcacagggtccccacttcccaccagctattctcttcacagccacatcatcctcttagagactttcaacaaggactgagctttgttccaaaaatgtcaaaaagcatagctctaaggaacctctaagtctgagccagagaaggagtcgagaatgacaggacattttcctccgagctctagagtcactggcgtcaaatgctttgcagctgcagacatgataatgcgtcctacacgtgggctgcctgcagcaacaattaagaagacgaaacaatgtctgaattggcatttgagaaatcaatacataacatggttgaatctcatacatttgaaataaggtcttctacaacaacaatacaaaggcaatccaaatgagagaatccaaattatttttatataccacaatttaaaaagaattgtgtaatctagtcacaacta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648_c1_seq2 aldehyde dehydrogenase family 3 member f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gtaagaaaagagcatttgaaggctttatatgtcacaactcacaagctcttagcatatttctctgatgaaccactaactaatgaaagcaggataaaaagaaaagaaggatcgaatcacatcatcctcttagagactttcaacaaggactgagctttgttccaaaaatgtcaaaaagcatagctctaaggaacctctaagtctgagccagagaaggagtcgagaatgacaggacattttcctccgagctctagagtcactggcgtcaaatgctttgcagctgcagacatgataatgcgtcctacacgtgggctgcctgtgaagaatattttatcccattggtgctgcaatagttgctcagcaacatcacttccaccttcaatgatcttaatggcttcagtgtccatataaagagggattgtacgataaagtaaagaagagcatgctggtgctagctcggaaggcttcaccaccactgtgtttccagcagacattgctccaatcaaaggatctagtgtaagactgatggggaaattccaggatccaaatatgagtacagtgccgagtggctctggcaatacttgtgctcttgatggaaacaaaagcagtggtagttggccctttttaggagccatccattccttgatgtgaagcaaagcgtgttctgctgatttcttcaccactccaatctcatcacgataagcttcaacagggtgcttcccaagatcttgctccagggcttcaaaaattcgggcttcattctcagcaataagtttcaaaagagcccgaagctgggcttttcgccaatcgatccctctcgttctcccgcttcgaaaagcctttttcagcccgaatacgctgtccccaaacccaaatccctccatatctactcgctccaaattctcttccaagcatagatttatacacaaatctattcagattttggcaatccctatccaagcattaaatacagtttttcattggtaacgcgaatttcaaccccccgaactgatgatggggacccacaaccaacaccgcaatatatgcgattcaattccaccttgccgaccctgtactccaccatcaagtcagcaaagccgctgattttcacgtgggctggattaaacatgtattgaagtggattatgcagtacttatcaaatctcaatttcatacgacag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648_c1_seq3 aldehyde dehydrogenase family 3 member f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ctgtaaatgttaaacaattttaggtgtcctaaggctttgcagagcagaagtagaggaaaaattgcagagaactaacaaattttctttgtccagtgaaccaccataaacaatggagtctgccacaccaggctcctcaagaagacggcatatcctatcaaaatgatgcttgttcacaattctacaaatactctgcaagttttttacgttttcaccataaaatcttttgatacacctcctcagtaactcaatcagaggtggagcaaacttttgttgtacaaggacataatcaattcctatgcatgcttgtccagcacagggtccccacttcccaccagctattctcttcacagccacctctaagtctgagccagagaaggagtcgagaatgacaggacattttcctccgagctctagagtcactggcgtcaaatgctttgcagctgcagacatgataatgcgtcctacacgtgggctgcctgcagcaacaattaagaagacgaaacaatgtctgaattggcatttgagaaatcaatacataacatggttgaatctcatacatttgaaataaggtcttctacaacaacaatacaaaggcaatccaaatgagagaatccaaattatttttatataccacaatttaaaaagaattgtgtaatctagtcacaacta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648_c1_seq4 aldehyde dehydrogenase family 3 member f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atcctgtaaatgttaaacaattttaggtgtcctaaggctttgcagagcagaagtagaggaaaaattgcagagaactaacaaattttctttgtccagtgaaccaccataaacaatggagtctgccacaccaggctcctcaagaagacggcatatcctatcaaaatgatgcttgttcacaattctacaaatactctgcaagttttttacgttttcaccataaaatcttttgatacacctcctcagtaactcaatcagaggtggagcaaacttttgttgtacaaggacataatcaattcctatgcatgcttgtccagcacagggtccccacttcccaccagctattctcttcacagccacctctaagtctgagccagagaaggagtcgagaatgacaggacattttcctccgagctctagagtcactggcgtcaaatgctttgcagctgcagacatgataatgcgtcctacacgtgggctgcctgtgaagaatattttatcccattggtgctgcaatagttgctcagcaacatcacttccaccttcaatgatcttaatggcttcagtgtccatataaagagggattgtacgataaagtaaagaagagcatgctggtgctagctcggaaggcttcaccaccactgtgtttccagcagacattgctccaatcaaaggatctagtgtaagactgatggggaaattccaggatccaaatatgagtacagtgccgagtggctctggcaatacttgtgctcttgatggaaacaaaagcagtggtagttggccctttttaggagccatccattccttgatgtgaagcaaagcgtgttctgctgatttcttcaccactccaatctcatcacgataagcttcaacagggtgcttcccaagatcttgctccagggcttcaaaaattcgggcttcattctcagcaataagtttcaaaagagcccgaagctgggcttttcgccaatcgatccctctcgttctcccgcttcgaaaagcctttttcagcccgaatacgctgtccccaaacccaaatccctccatatctactcgctccaaattctcttccaagcatagatttatacacaaatctattcagattttggcaatccctatccaagcattaaatacagtttttcattggtaacgcgaatttcaaccccccgaactgatgatggggacccacaaccaacaccgcaatatatgcgattcaattccaccttgccgaccctgtactccaccatcaagtcagcaaagccgctgattttcacgtgggctggattaaacatgtattgaagtggattatgcagtacttatcaaatctcaatttcatacgacag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648_c1_seq5 aldehyde dehydrogenase family 3 member f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ctgtaaatgttaaacaattttaggtgtcctaaggctttgcagagcagaagtagaggaaaaattgcagagaactaacaaattttctttgtccagtgaaccaccataaacaatggagtctgccacaccaggctcctcaagaagacggcatatcctatcaaaatgatgcttgttcacaattctacaaatactctgcaagttttttacgttttcaccataaaatcttttgatacacctcctcagtaactcaatcagaggtggagcaaacttttgttgtacaaggacataatcaattcctatgcatgcttgtccagcacagggtccccacttcccaccagctattctcttcacagccacatcatcctcttagagactttcaacaaggactgagctttgttccaaaaatgtcaaaaagcatagctctaaggaacctctaagtctgagccagagaaggagtcgagaatgacaggacattttcctccgagctctagagtcactggcgtcaaatgctttgcagctgcagacatgataatgcgtcctacacgtgggctgcctgtgaagaatattttatcccattggtgctgcaatagttgctcagcaacatcacttccaccttcaatgatcttaatggcttcagtgtccatataaagagggattgtacgataaagtaaagaagagcatgctggtgctagctcggaaggcttcaccaccactgtgtttccagcagacattgctccaatcaaaggatctagtgtaagactgatggggaaattccaggatccaaatatgagtacagtgccgagtggctctggcaatacttgtgctcttgatggaaacaaaagcagtggtagttggccctttttaggagccatccattccttgatgtgaagcaaagcgtgttctgctgatttcttcaccactccaatctcatcacgataagcttcaacagggtgcttcccaagatcttgctccagggcttcaaaaattcgggcttcattctcagcaataagtttcaaaagagcccgaagctgggcttttcgccaatcgatccctctcgttctcccgcttcgaaaagcctttttcagcccgaatacgctgtccccaaacccaaatccctccatatctactcgctccaaattctcttccaagcatagatttatacacaaatctattcagattttggcaatccctatccaagcattaaatacagtttttcattggtaacgcgaatttcaaccccccgaactgatgatggggacccacaaccaacaccgcaatatatgcgattcaattccaccttgccgaccctgtactccaccatcaagtcagcaaagccgctgattttcacgtgggctggattaaacatgtattgaagtggattatgcagtacttatcaaatctcaatttcatacgacag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648_c1_seq6 aldehyde dehydrogenase family 3 member f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gtaagaaaagagcatttgaaggctttatatgtcacaactcacaagctcttagcatatttctctgatgaaccactaactaatgaaagcaggataaaaagaaaagaaggatcgaatcacatcatcctcttagagactttcaacaaggactgagctttgttccaaaaatgtcaaaaagcatagctctaaggaacctctaagtctgagccagagaaggagtcgagaatgacaggacattttcctccgagctctagagtcactggcgtcaaatgctttgcagctgcagacatgataatgcgtcctacacgtgggctgcctgcagcaacaattaagaagacgaaacaatgtctgaattggcatttgagaaatcaatacataacatggttgaatctcatacatttgaaataaggtcttctacaacaacaatacaaaggcaatccaaatgagagaatccaaattatttttatataccacaatttaaaaagaattgtgtaatctagtcacaacta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648_c3_seq1 aldehyde dehydrogenase family 3 member f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ccaatcttatgaactccagcttaaaatcattccaaggagggtaccttggttcgagttccaggtggaagcttctgtggagaactgctttctcatggctgaaagtatcaaatgaatacttcccatggtacctcccgaaaccactttgaccgactcctccaaaaggcagtgaatcacagataaactgaatcatggtatcattgaatgtcacacttccagatgatgtttcctgcagaacttggtccttcagtttttgcttctttgtaaatgcatatatggcaagaggttttggtcttgcattgataaagccgatgctttcttcgattttatcaagtgtaatgattggaagtaatggtccaaagatttcttctgtcataatctgagcatctagt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648_c3_seq2 aldehyde dehydrogenase family 3 member f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aatcttatgaactccagcttaaaatcattccaaggagggtaccttggttcgagttccaggtggaagcttctgtggagaactgctttctcatggctgaaagtatcaaatgaatacttcccatggtacctcccgaaaccactttgaccgactcctccaaaaggcagtgaatcacagataaactgaatcatggtatcattgaatgtcacacttccagatgatgtttcctgcagaacttggtccttcagtttttgcttctttgtaaatgcatatatggcaagaggttttggtcttgcattgataaagccgatgctttcttcgattttatcaagctgcagtaagagagattcttatcagatatgaaaacttttccaatagaaagtaaaacattgctggaagttgctaaaacaagttggttttactgtaatgattggaagtaatggtccaaagatttcttctgtcataatctgagcatctagt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658_c0_seq1 calcineurin b-like protein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tttatccagtattatctcaatggtttcatcagccagcttcatctcagactcgcatagaagggcaatcaacatttgcttaacctcttgtcgctcgatatacccagttccatccaagtcatatagcttaaatgaaaaattgattttgtcctcttgtggtgcatttggatggaaaacattgagtgatctaacaaaatcaccaaaatcaattactcctttttgcttcacatcaaatagatcaaaaatctgttctcttgggcatcacagcaaaatatccccggtttgcgaaaagattctcttttttcctgttcttgaacaaagccaattgaagttcttccttattgataagcccatcatcaataacagaactgctaatgctcttaaacagctcaaataatgcttcaacctcgcttacactaaaagccgtttgggaagcaagtagaatggggtcttcatgtccaggaaactgctttcttgaagtagattgaaaacagcccatctgagggaacaaatccccactatacttgagtgtagtgcctcaggcctcacaacaaaacaaaacggaaggggcaaaaggatcaacgcctcaagatgtatggggctcttcaggggcgatatatacatacaattgtatgtatatcatgtaatatacacatatctaagatgtaaagtggctgtgctgataacacattaacacaatctgacttggttgggggcgagagagagagagagaagccaaattggaaacagccgacgaggaaaagagagcc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658_c0_seq2 calcineurin b-like protein 0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tcatatatcaccaattcaacaaattaatactcaaaatatcatgaaaatgcaaactcaattactcacccggtttgcgaaaagattctcttttttcctgttcttgaacaaagccaattgaagttcttccttattgataagcccatcatcaataacagaactgctaatgctcttaaacagctcaaataatgcttcaacctcgcttacactaaaagccgtttgggaagcaagtagaatggggtcttcatgtccaggaaactgctttcttgaagtagattgaaaacagcccatctgagggaacaaatccccactatacttgagtgtagtgcctcaggcctcacaacaaaacaaaacggaaggggcaaaaggatcaacgcctcaagatgtatggggctcttcaggggcgatatatacatacaattgtatgtatatcatgtaatatacacatatctaagatgtaaagtggctgtgctgataacacattaacacaatctgacttggttgggggcgagagagagagagagaagccaaattggaaacagccgacgaggaaaagagagcc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658_c0_seq3 calcineurin b-like protein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tttatccagtattatctcaatggtttcatcagccagcttcatctcagactcgcatagaagggcaatcaacatttgcttaacctcttgtcgctcgatatacccagttccatccaagtcatatagcttaaatgaaaaattgattttgtcctcttgtggtgcatttggatggaaaacattgagtgatctaacaaaatcaccaaaatcaattactcctttttgcttcacatcaaatagatcaaaaatccggtttgcgaaaagattctcttttttcctgttcttgaacaaagccaattgaagttcttccttattgataagcccatcatcaataacagaactgctaatgctcttaaacagctcaaataatgcttcaacctcgcttacactaaaagccgtttgggaagcaagtagaatggggtcttcatgtccaggaaactgctttcttgaagtagattgaaaacagcccatctgagggaacaaatccccactatacttgagtgtagtgcctcaggcctcacaacaaaacaaaacggaaggggcaaaaggatcaacgcctcaagatgtatggggctcttcaggggcgatatatacatacaattgtatgtatatcatgtaatatacacatatctaagatgtaaagtggctgtgctgataacacattaacacaatctgacttggttgggggcgagagagagagagagaagccaaattggaaacagccgacgaggaaaagagagcc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658_c2_seq1 calcineurin b-like protein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gaaaaatagacaagtccgaatggcacaactttgtgacccgaaatccttcgctgttgaagattatgacactcccatatttaagggatataacaacgacatttcctagttttgttttcaactcagaggttgatgaagt</w:t>
      </w:r>
      <w:r>
        <w:rPr>
          <w:rFonts w:ascii="Courier New" w:hAnsi="Courier New" w:cs="Courier New"/>
        </w:rPr>
        <w:lastRenderedPageBreak/>
        <w:t>tgctacataaaaattgatttgacttttaccagtttgtgaaccttagtttagaggatatagtgaattctaatggcagcatatatttgacattttgaggagatatttggctctcgatggatgttcaaggcggatttactgcatggtgattttttatgagggttgtggctcgcctctccatttgtagaattgcagtgtatttctaacggtgtattttactagttcacctatcttgatctgccgagaatggtgcttgcgtcaatagaatttaccgtctttttcatggtacagaaattgaagtgataactgccaagaaaaatatttgatcttagactagacgaatgtacgacaagataggttaaagaacgtattgatatttggattagcctgaccaaaaaaattgggttgattgaggaaatttaa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710_c0_seq2 er lumen protein retaining receptor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agatatgatcaatggcagtaccagaagctaatcacattctctttttagctactaccactatgagtttcaagtgttaacctatgcaagcaaagaacaaagagcaacagttccaaacagaacgagacgggcttgaaactaagaccattaccagcagattcattgatgataaatccattaaagcttaggcacttctctatgtattcgccgacaatacaagtagcatatgggaaaaaacagcgaacccaaaatatagtgttcgataagtagtgcaatcagtgagctaggttaagcaggcgtccagagtttcacagggaaaactgaagagattataagatagaagtcgatatggaagagtagaaaatgagagaatcatggatcttatcgtatttttccagtatgaattattgagccaaagttgattttaggcaggaagcttgagtttctcattgtttttccagctttttatgtagtagtagaagaagtcggcataaagagcagtctgaaccaaacccgatagccaaggaatccagagaactttgggtttctccataaagaatcgatatatccagttaaggatatagaaagcacgataagcactaaaagaggaggaaaagaaaaagaaatacaatgttatatctgcataaatagtgcaaattatgccttca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710_c0_seq5 er lumen protein retaining receptor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cacatgttagaatacaacatcgcgtagttctacaggtacagtggaagaggttgcatggttcatcaaccacgcaacatctaaccaggcaggataggataaggaggagtagaaaatgagagaatcatggatcttatcgtatttttccagtatgaattattgagccaaagttgattttaggcaggaagcttgagtttctcattgtttttccagctttttatgtagtagtagaagaagtcggcataaagagcagtctgaaccaaacccgatagccaaggaatccagagaactttgggtttctccataaagaatcgatatatccagttaaggatatagaaagcacgataagcactaaaagaggaggaaaagaaaaagaaatacaatgttatatctgcataaatagtgcaaattatgccttca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761_c6_seq1 protein phosphatase 2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ctaccctgatgttaatcagcggacaaaatcatcaaatttctcgaaaggaaacttattctcacatatgacaaactgtcaagttgttttggacatgttaagtacaaaactattggttttcaaacttatagttgaataacctgtacaaatcttccaacgataatgctacatctatcaagcacgcaggagatgaagttaaaccttttgagttacatctgtgatcgttgcagttccatcaagtctatacatgcacttacatacgaacccgtcctagtacagtgccgtcagtaacaatgtgctacgaacaagtccgcatcttactaagatccgctcccacctcgcttcgactcagtgtgcgcttcctcagaagctgaggatttctcgtctgaaggttcaccacctgattttttgggtttcttaaattggaccagtatcatggtcatgttgtcgcagccctcgcctatggcagtagaaggtgccaagcacctgtcgagtactttttcgcaaaccagcgagagcttactctcatatttcagctgctcatgtataaaatctactagttgttggcttgacatgcaatcccaaatgccatcacaggcaagcacaatgaactcatcatcatcactgagttcaacctggtttagaaattgaagaaatcacaagtgttataaaaatacaggagccacgtaaagttcatatttttttctcatgctgtaaaagataaaagaacagaataaattttgatcttatgcccaaataatcctgaactatgttaaatcatagtttgataaattaagttcaccatatggctgtttctgttgtctacttctttc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761_c6_seq5 probable protein phosphatase 2c 60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ttttccactaatggaaaacacgttcttttcttccatgacataaagtggcttcattatttcaactataaaacagagtgaaaggttgcaaaagataataagcaaaagaagacaaaaacaaggtagccccaatgaatgattaaacatcaaaagcagagacatctgtacaatcttggaagtctgaagggaagaagaagtacacttctgtctgtgattttttcagctccaacaaaattatgtacattttacagattaaaagctctcaacacagcaccacctattgggatcagatgttatgaaacagtctatggcgattatcattcagtatttgttggatttgtctcggcctgcacttcctcagaagctgaggatttgtcatctgaagatgtacctgattgaataggtttcttaaattgcaccaatatcatggtcatgttgtcgcagccctcgcctccagcagtcgatggtgccagacatctgtcaagtactttttcacagaccacagaaagcttactttcagatttcagctgctcacgtataaaatctactaattgctggctagacatgcaatcccaaatgccatcacaggcaagcacgatgaactcatcatcatcgcaaaggtcaacaatgtttatatcgggattggcagtaacaatttgtttatcaggaggtaaaaacttgttctgcttgaattccatatcacctgaaataaacttggggcgatcagtcgtcagaaatcatagaactacctctcctatcagtctatcact</w:t>
      </w:r>
      <w:r>
        <w:rPr>
          <w:rFonts w:ascii="Courier New" w:hAnsi="Courier New" w:cs="Courier New"/>
        </w:rPr>
        <w:lastRenderedPageBreak/>
        <w:t>gtatatgtctaaattaactatcgaagatcggcagatcatccacaacagtaactaattcattcatcagactgatattacataattgcaactatgagaatagtgcaag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761_c6_seq10 probable protein phosphatase 2c 60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ttttccactaatggaaaacacgttcttttcttccatgacataaagtggcttcattatttcaactataaaacagagtgaaaggttgcaaaagataataagcaaaagaagacaaaaacaaggtagccccaatgaatgattaaacatcaaaagcagagacatctgtacaatcttggaagtctgaagggaagaagaagtacacttctgtctgtgattttttcagctccaacaaaattatgtacattttacagattaaaagctctcaacacagcaccacctattgggatcagatgttatgaaacagtctatggcgattatcattcagtatttgttggatttgtctcggcctgcacttcctcagaagctgaggatttgtcatctgaagatgtacctgattgaataggtttcttaaattgcaccaatatcatggtcatgttgtcgcagccctcgcctatggcagtagaaggtgccaagcacctgtcgagtactttttcgcaaaccagcgagagcttactctcatatttcagctgctcatgtataaaatctactagttgttggcttgacatgcaatcccaaatgccatcacaggcaagcacaatgaactcatcatcatcactgagttcaacctggtttagaaattgaagaaatcacaagtgttataaaaatacaggagccacgtaaagttcatatttttttctcatgctgtaaaagataaaagaacagaataaattttgatcttatgcccaaataatcctgaactatgttaaatcatagtttgataaattaagttcaccatatggctgtttctgttgtctacttctttc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800_c1_seq2 nac domain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ttgtaaactttcccaaaacccctttcctcccacttttctcttagttcacactttccccaaatttttcatcccgaaaaattttcccctttttttctgaattaattaattcaaaaaaaaaaaaacaattttcaatcgagaacataaaaaatggccgccgccatggatttgcagttgccacccggattccgattccacccgaccgacgaagagctcgttacgcattacttggtgccgagatgcgctacgcaatcgatctctgttccgattattgcggagatcgacctctacaaggtcgatccatgggaattgccaggtattggatcggaattcctttcttcttcctgattttgtgacgtttttgtcgattttaatggattaattagttaatgactgctgcattgttgattaat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800_c1_seq3 nam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ttgtaaactttcccaaaacccctttcctcccacttttctcttagttcacactttccccaaatttttcatcccgaaaaattttcccctttttttctgaattaattaattcaaaaaaaaaaaaacaattttcaatcgagaacataaaaaatggccgccgccatggatttgcagttgccacccggattccgattccacccgaccgacgaagagctcgttacgcattacttggtgccgagatgcgctacgcaatcgatctctgttccgattattgcggagatcgacctctacaaggtcgatccatgggaattgccaggtaaggctttgtacggcgagaaggaatggtacttcttctcgccgagggaccggaagtatccgaacgggtcgagaccgaatcgcgccgccggcagcgggtattggaaggcgaccggcgccgataagccgatcggacatccgaaggcggttggtattaagaaggctctggtgttctacgcaggcaaggctccgaaaggcgagaagacgaactggattatgcacgagtatcgcctcgccgatgtggaccgctcagctcgcaagaagaacaacagtcttagggtgggtaccccgacctggattggagcttgaaaactgattgaattggaattgaaatgaacggaaatggattcttgattcgacgaacgatgtcgttagattgttttatgaaaaagcggaccaattaaagataatgatgataataattagtaaattaattgttcaattattccttcttatctctttaatttgacattcaaagaatatgattggtgctaaaggtctcagattttccacggtttggattgaacgtgggttctaatctgacggctgtcgtttgatctccacagctggatgattgggtactgtgccgcatatacaacaagaaaggtacaatcgagaaacagcagcagcagcagcagcagagcgtcagcagccggaggatgacgagcgcagtgacgtcagaggaggacacgaagcccgtcatcatgacgtcagcgctcccacaggcgtcgccgatggtctacgacgacttcatgtacctcgacgcatcggattccatcccgcgtctgcacaccgactcgagctgctccgagcacgtgctgtcgccggaggtggagagcgcgccgaagctgacggagtgggggaagcccgagctcgagttcccgttcacttacctggactccgccgacggcgggctgacggggtcgcagttccaggcaaattatcatgtggatccagtgcccgatatgttcgcgtacatgagcaaaccgttttgaagtggga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805_c0_seq1 dnaj-related protein scj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agtataaatggcaaaaatcatgtcatgtactacaagtgctagcagttttaccagttatccctcaggttggcgatcatgagatatacaacaaaatcatagcatatgatgcatcctactctcactcttttacacatgacagaataccaatgccaacaagtttcagttgtccaactgcacataacatgcattgcgatctgagttcatgctctgcagttctgtataaaagcctgctgcatccaagagaggcaaatctgtccacttcaaaaaacatagtgcaagatgcataaatcaccacatcgagcatttcatgccaagaccattgcacgttagaataaggctcttatagcgattaaggtactccgcaatatcgctatcatacgaataaagcatccctttcttgtcatactcatgccgttttacaggatcactcaatacaagcaaactggcaggctgaacaagtttgctgacattgaacataacgtaacatatcctccaattttagctggcttcaaaccctgataagcttcattgatttcttgaaattttgaagtggcagtgtcctcacccatctttttatcaggatgccacttcaatgcaagacggatataattggaacgaatggcttcct</w:t>
      </w:r>
      <w:r>
        <w:rPr>
          <w:rFonts w:ascii="Courier New" w:hAnsi="Courier New" w:cs="Courier New"/>
        </w:rPr>
        <w:lastRenderedPageBreak/>
        <w:t>ctgaagcatcgtaatccaattctaaaatcttgtaataatccttaggttttgataaaacggagaaaaaatcgaaattgacatgagaatcgtcttgggattgttcttggtctggatgctggtcgaaatcgtaccattcatcccacat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805_c0_seq2 dnaj-related protein scj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agtataaatggcaaaaatcatgtcatgtactacaagtgctagcagttttaccagttatccctcaggttggcgatcatgagatatacaacaaaatcatagcatatgatgcatcctactctcactcttttacacatgacagaataccaatgccaacaagtttcagttgtccaactgcacataacatgcattgcgatctgagttcatgctctgcagttctgtataaaagcctgctgcatccaagagaggcaaatctgtccacttcaaaaaacatagtgcaagatgcataaatcaccacatcgagcatttcatgccaagaccattgcacgttagaataaggctcttatagcgattaaggtactccgcaatatcgctatcatacgaataaagcatccctttcttgtcatactcatgccgttttacaggatcactcaatacctgataagcttcattgatttcttgaaattttgaagtggcagtgtcctcacccatctttttatcaggatgccacttcaatgcaagacggatataattggaacgaatggcttcctctgaagcatcgtaatccaattctaaaatcttgtaataatccttaggttttgataaaacggagaaaaaatcgaaattgacatgagaatcgtcttgggattgttcttggtctggatgctggtcgaaatcgtaccattcatcccacat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808_c3_seq1 thiazole biosynthetic enzym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aaaggctgatatatatatatatataaaattctttccatggtgaatgaaaatcatgaacaggaaagccaagaagatagcgtttcaagcaaaatccatactccatctccacatttcaaccagcccctaacatttaatcaaactatcttcttatttctgtttatttcagagtaatcatctacattatgcatctacaatctcatcggactccgccgaggccagaataaattccggctgagcggttttcacttcgctgtaagatccatccaatgcgtttggctgtcccaaagccctcagtgccaagtgcgctgctttctggcccgatatcatcatcgccccaaatgtcgggcccattcttggtgctccgtcgatttccgcaacttccatgccggtaacgatcattcctggcacaatctctctcgtgagcctaacaatggcgtcctcggcggtgttcatgtccagggccttcattccgggcacgctgtcgatcattccgatgctcttcagccgcttcacaccggtggcgccgaagggtccgtcatggccgcaggagctcaccaccactttcgcctccattacattggggtccatgcacgactgtgtg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869_c0_seq1 stromal 70 kda heat shock-related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tccttggttgcagtcctttgagagtcgttgaagtatgcaggaactgttactactgctttagtaaccttgtcattcaaaaactttgatgcatcatccacaagcttcctcaaaacctgagcggatatttcctcagcggcaaactgctttccaatggcagggcactcaagcttgacattaccattttcatccctaaccacatgatacgaaacctgcttcgactcatcatcaacttcggacattttcctcccaataaacctcttgacggagaagaaagtattctcagggttcaccacagcctgcctctttgcaatctgccccaccaacctatcgccattcttagtataagcgactacagatggtgtcgtccgctggccctccgcgttggttacaatggtaggcttccctccttccatcgccgccaccgcagaattcgtcgtccccaagtcaattccgacaacc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869_c3_seq1 stromal 70 kda heat shock-related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ttccgccttgatggaattccacctgctcctcgtggagttccacaaattgaggtcaaatttgacatagatgcaaatggaatcctctcagtcactgctgttgacaaggggactgggaagaaacaagatatcactattactggtgcaagcaccttgcctagtgatgaggtggagagaatggttagtgaagccgacaaatttgccaaggaagacaaggagaagagagatgccatagataccaagaaccaggctgattcggtagtttaccaaacggagaagcagttgaaggaacttggggacaaagttcctgcccccgtaaaagagaaggttgaggctaaacttggagaacttaaggatgctatttctggaggatcaacccaagcgatgaaggatgctatgaccgccctgaatcaggaagttatgcagcttggccagtcactgtacaaccagccaggtgcagcacctggtgccggcccaacacctggaggcgaactacaacggt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869_c4_seq1 stromal 70 kda heat shock-related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gaaactattctggtttttgaccttggaggtggtacttttgatgtttcagttcttgaggttggtgatggtgtgttcgaggtgctctctacttctggagatactcatcttggtggagatgactttgacaagagagttgttgattggcttgctgctaatttcaagaaggatgaagggatagatctattaaaggacaaacaagctcttcagcgtttgacggagactgcggagaaagctaaaatggaactctcatctttgactcaaactaatattagtttgcctttcattactgccactgcagatggccccaaacatattgaaactacacttacacgggccaagtttgaggaactatgctcagatttgcttgacagactgaaaacacctgttcaaaatgcattgagggatgcaaagctctccttcagtgacatagatgaggtaatcctggtgggtggttccacacgtattccagccgtccagcaacttgt</w:t>
      </w:r>
      <w:r>
        <w:rPr>
          <w:rFonts w:ascii="Courier New" w:hAnsi="Courier New" w:cs="Courier New"/>
        </w:rPr>
        <w:lastRenderedPageBreak/>
        <w:t>taaaaaaatgactggaaaggacccaaatgtcactgtaaatccagatgaagttgtagctcttggagctgcagttcaggctggtgttttggcgggcgatgttagtgatatcgtccttctggatgtatcaccactatctttagggctggaaactcttggtggagtgatgacaaagattatacccagaaataccacattacctacttcaaaatcagaagttttctcaacagctgctgatggtcagaccagtgttgagatcaatgtccttcaaggtgaaag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971_c0_seq1 bag family molecular chaperone regulator 7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ccgctggttctgcagaaccaaaaccgacgtgtatgtatatgcatatagagacagataaccagctctatcgagagggttctctgaaaacaaaaaatgagcagattcggaagatttgacattgttgaacgctgtccatcctacttcctcaatgaaacaaccattctcacacctccaaaaaccctcttcctaaacccttgcttctctgcatttccctttgttgaagacgagctcgacctcctggaccttcaccatcctccatctgctttgttcgatgaatttgacacagtcacggatctgatccagaccgaaataacccgattccgcacctcaagtctccgggtctcccgccgggtcggactcggtgagctctacttgcaagctctatgcgatcgcgtctcggatctggagtcgggttttgagcggctgctgagggaggagaaggccagtaagaagaggattgatgagcggaagtacacttggacggctgagataaagacgccggagaaagaccggaagtacaaatggacggcggagattaagaacgggaaggatgagaagaagagtttggagaggagctacaaatggacggcgcagattaaggggaacggcggcgactacctgccgatcgagcgcacttacacagttaaggtgtccggtgacgagagcagcgaatcggaaaaggagggaaagaagaagaaaagaacgacgaaagttgagaaagtgaaggagaagggtaactcaaatgctcgcattgttgagattgaagaaccatctgatcatggtggcattgtcctaagacaggcttttgccaagagactggaaaagaaaaagggcaagagtaaggagttgtcaccacaagatgcagctactttgattcagatttgtttccggacttatctgattcgaaggtctcaggctctacgtgccctaagggagctggcaattgccaagaccaagttgaaggaggttagggctttgttcaacaatttctcttatcgtcgtcgtctaacccgtgatgcagaagagcgtcagaggttctctgaaaagatcattgtactgcttctcactgttgatgccattgagggtgctgatctgatggttcgagctgcaaaaaactcgatggtggatgagctggaagcaatgcttgatgcggtggaccctcaacctcccggaaaatctttgtccatgaggaggagaacgtttgatatgcctgatggtgtgatcaacaaggaacttgctgcaggtgttgcacaggtggttcgaatgcttgatgaagaatctggttcttaaacttttgaagcatgattgtaacttaagtttgatatgccaaacaatctagggcaatgttgtatgccttagtgtaagtttggattagtatcatcttgtttgtcaaatatttgagaaatggatgctagtatgacaagcttggtagggtttctacttttcaagtacgttctgtctgatttaaatatgagatacttgtttcctcggcatgcttcagcctatgcatctatggttggatattcgttgtatgacgttttctatccaca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978_c0_seq1 phosphatase 2c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acattttgtggcaaagagtgttagggagtcgatgccttcatctcttctttgcaattggcaagagacgcttgttgaagcctcagttgattctgattttgatttggaatccgagaaaaagcttcacggattcaatatatggaagcattcctatttgaagacctgtgctgccgtagatcaggagctggagcaacaccgtaaaattgatgcattttacagcgggactacagccctgacaattgttaggcagggag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978_c2_seq1 protein phosphatase 2c 7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cgttaaaataacatccagacaaagcaccaaactatggattttgatgcttacgcaccttcactctctcgatatctcagctcaaaccgtcggaatcccgtcattttccggcgactagcgtcatctttctggccagttcttggtttcccggcgtgctgacattccattttctctaaaattcctgtctcaaaattgaaggttgtaaggaagtggcggtggtgagctatggggcatttttcttcgatgttcattgggctggcgaggtcactttcgatcaggagaacgaagggtttgaaggacaattgtgcaaattgtgatggaagagaggccgttaaggctatggcaaaggacgcgaagaaaagtgacttgatattgacgacatcaggcattgtcaatgttgatgggtcgaagaatttggcttctgttttctcaaagaggggagagaaaggtgtgaatcaagattgctgcattgtttgggaggaatttggatgtcaagaagacatgatattctgtgggatatttgacggccatggtccttggggacattttgtggcaaagag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978_c2_seq3 protein phosphatase 2c 7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tctttcgatgtctgtttgttcgatcatcctctgacattttctgaatcaccagacatggtgacatactcgtattgttggaattccatctaagattgcaagattctctgctttttccgcacaggttgtaaggaagtggcggtggtgagctatggggcatttttcttcgatgttcattgggctggcgaggtcactttcgatcaggagaacgaagggtttgaaggacaattgtgcaaattgtgatggaagagaggccgttaaggctatggcaaaggacgcgaagaaaagtgacttgatattgacgacatcaggcattgtcaatgttgatgggtcgaagaatttggcttctgttttctcaaagaggggagagaaaggtgtgaatcaagattgctgcattgtttgggaggaatttggatgtcaagaagacatgatattctgtgggatatttgacggccatggtccttggggacattttgtggcaaagag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978_c3_seq1 probable protein phosphatase 2c 73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aaattgatcagatgaaggtgatgaatgaaaaaaaagtacaattgctgatatatcatccgtagctattccctttctcttctttttccacgcatgagcagcgcactcaaccagacgcttagcagattttgcccggtcaggagtcgtcgatacaatttgcaccgcttcttgatttgatataacatcccaaaccccatctgttgccagcacgatgaattggtctttactcgttatatgtctctgagtaacttcaggcaccgaaataagtccaaaattcttcacacaatagtccccaaacgctcgagacattgctagtccaggagattcttcatgtggcaaccacactctgtgaaaccctggctcatcatccagacaatacactctgccattgcactgaattattcgctcagcctcttgaggaagattgggcttgaaatccactgtgagctgcactgctaccacggttccgttgtcagaagtggtgcccagcacagcacgcgagtctccaacatttgctaagaaaacagtatctccctggcagaacatt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8985_c0_seq1 uncharacterized loc101214727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tgcaagccaagtggcagtctccatatcacaggaaatttgattctgatgaacagaactgcaacacgactgcacctgtagaacacaagaagtgcgctggacatcttaagagactgcattcttcacttttgtccgagattgaaaaagagcgaacgctgaggccctttaacggtgataggagggtgaaaaatgaaaggcaaaagtatcgagctttccattacggggtatagaaccaattttggacggatgagaaattttgagttggcgacattttagaaataaattttgtgggaatgatgtaagttcctcttaagttgaaaaatgtagtgatcatgtacaattagtactgcgctgttacatgttactttaattttttttaatttttaattattattattattttttccttctctctgccagtgaagg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013_c0_seq2 universal stress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cccttagatgccataaaactgaaagagttgtgtttgcaaagcagtttgaacaataacttacaccacactgaaagcggtgtgatgttttcaggaactaaaacaaaagacagaaactcagtaacaatgatgatcattcaaacttcagagagaaaatacagcaaccaaagcataaacagaaagaaaaacctcgacacggcacaaaatctctctcacacaaacaaatatccatgatgatcatttcaccatctccggaaaacccacctcctccaatcatcagctcaagaagtcttttccacatctgcattcttatcagaagcatcaagatacaccggctcttcctcctcggggacggggtgcagcccagaagcatcctcatcaacatcctttgccaaacccccgctttcataggcagaatccacatctttctcatctggatacctcaccacaactacagggcaaacacagtgatgcacgcaataatcactcacactgcccagcctccctttactgctcctcctggacgctccaaatcctctactccccatgatcactgcacttaaccctagcctctccacctccaagcacagcctctctttcatatcatgatccttcacaatatggatcttgaacggaatattcgcttccaccaagggctgcgccaagtcatttgctttaatggtagtgaaattgtcgaaatcgtcctcgagtttctgctgcgatttctcgtcagtgttgtcgaccgagaggtcgatggcgccccaatcagcaccgtataggacggaggtcggccgtacgtggaggagaatgacggcgtcgcccgggcggagataattctggacagcccacttaacggcgaaggcgctctcgtcactgagatcgacggcgatggcgatcttgcgctgtgcgccggcggttggagttccggaggggaagcgaggagaggctggctgatggagaatcgcggccggtgggaggtcgttctccacctgaggtttctttggtgatgccatgcagtaaactatgttgattgtggtatacaatttgggggttttgggggtttgtgatgaacagttcgatttgcaaatgaatagggtttgacgattcgtttgttaattttcgcgacttatggtttttgctctgtttgcaggagtacgttcactgtgtgaattcgctcccgaataagaaaggttgggaaca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039_c2_seq1 leucine-rich repeat receptor-like serine threonine-protein kinase bam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atatccataagaaccagcaatggctgacatgcattccgatgccccagagtcttgcaagaacttggccagtccaaaatcagctacatgagcttcaaaattggaatccaggaggatattgttcgacttgacatcacgatgaacgatcaacggtgagcaatcatgatgaagatagcaaaggccctttgccgcctccacggctatgttataccgtgtatcccaatgcaaatgacctcctttcttaccatgaagcatttcccccaagctcccgttaggcatgtattcataaaccaaaaggtttgtttcatgatttgaacagaaccccaataacctaacaatgtgcctgtgcctgatcctccctagagtctgtatctcggcattgaacccatgatcatgagaagagccacgactcattgctggcaaccttttcacagctacctgctctccatttggcatcactcctttgtaaacaataccagcacctcctttaccaataatattatcctccttaagactatccaagacatcgtcacaagtaaaatccaaccgctggaaggcagtaagcttccaagcacgagcatcgctagccttcttcaatgaccgagccttgataatcgcagccacagcaaaaacaatggaacaaacaagcaacccaatcacaagcaaaagcttcatggaaggagagaaagtccccttctcatgcggcctttcagccccactagcaacgccctctttgcaaggacccaaatacgggccacaaagattcggattacccaagaacgaagtgtaattgaaataactaaactgaccagtcccaggaaccagaccagacaaattgttatacgaaaaatcaacagaagttaagctctgcatactagcaatggaggacggaatactacccaccaaatgatttctcgacaaattcaagtagttcaaaatcctcataccagtaatctctgctggaatttcaccggagagctgattgtggctgagatcaacgaatgtcaacagcttgcattggctaatctccggcgcaatggggcctcca</w:t>
      </w:r>
      <w:r>
        <w:rPr>
          <w:rFonts w:ascii="Courier New" w:hAnsi="Courier New" w:cs="Courier New"/>
        </w:rPr>
        <w:lastRenderedPageBreak/>
        <w:t>aattcattgtggctgaaatccatctttgacaactgctgcaacttccgtatttcagctggaatccggccggaaaacttgttcccgtcgagcaaaagcttctgaacaccaacaaaattcccaatacttggcggcaaaagcccggtgagatggttgttcgaaagactaatttgcccaaggctcgtcgacgatccatcagtctccggaaaagcaccagacaaaaaattattttgaagctcaacttgagttagtttgggcaaactcaatagccctttcggaatggacccgtttaggtagttttcgcccattcgaatccgggtcagcgaccggcactgtcccaatgactcaggaatcgggccgaagaggaagttgcccagagtgatcaatgtatgcagctgattgccattgcatagatttggaggcagatttccggtcaatttgtttgaactaacatcaacttcttgaagttttccattagttcccaaactctgcggaatgatttctgtgaaattgttctcccacaactgcaaaacttgcagctccggcaactctccgataaaattcggtatcgagccggtaagcttattccggaaaagatttaagagggttatattttttagctgcgcaaacgacggcggtatttcaccggaaagcatattgtttgacagatccatggatttcaagctcttcaagttgccaagctccggtgtcaagccaccggaaagcccatttacttggaggaaaagagtgtcgagattctgcaaattgcctaactccggcggtatctcgccagagagaccgcaatttgcagcgtccaaccgcaccaactgagacaggtttcccatctccctaggtatttcgccggaaaatgcgttgaaatacccaatgtaaagctccttaagctgagtcaagtttccgatttccggcggtatcttaccggtgagctcgttaccggaaacagccaggtattcgaggtgcggaaacgagccaaactccggcgggatttcaccggtgaagaaattcccaccaagatgcaaatggcggagattggtgagcaaatacgcctgcgaagggaagtcgccggtcatgttattattgtaaaggtcgagaacttcaaggtttctgaggcggtaaagctgcggcgggaggctctcgttgaagatattgttggaaaggttgagatatcggaggttggggatgtcggagatttgtggcgggacagggccggagatggagttggcggcggcagagaagttaacaaggaaccggagattgcccacatccggagagaggatgccgctgaggctgaggttc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039_c3_seq1 leucine-rich repeat receptor-like serine threonine-protein kinase bam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gctgaggttcgagatgtcgagcgctgtcacgtgccggcctgaggggtcgcacgtgactcccttccacgtgcaatggttggtgtcgggtttccacgacgccagggcggactgcgggtcgtcggtgatggcggctttaatggagagtaaggcgcggtattccggcatccgcggcggtcttgcggcggaggaacggctgaggagaaggtggaagaggagggaaagtaggaggagacgcatttttttgtgtgtttttcccagtgtatttgtgctttttttttccgtttctgaggttatttgttttgaaagcaaaggaaacggttggggggtgggtagtgggag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048_c1_seq1 plasma membrane h+-atp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tcatcccgatcgacacgcgtgcagtaaaatacagcgttgattgaacacaatataacgggatgattgaagcacaaaactgaaccagggacaaataagagacttctgagttaaaaaagtgggttacaaggagatgccattgtactcataaatgagtcaaagatcagatagagaccctatcttgagatatattaggaaacaaaaattaaatagacgaggaatgatggcacgttactgccttcttccgcctaagaacagttttatctaaaaggcactcgtctgttctttaaatcatttgcttgttttctggagcagttcttcgtgaagatttcatttggcttcttcaaacggtgtaatgttgctggattgtctcgatgtcgaggcctttaagcttcacaacagactcaacgtggcccttgagtgtatgcaactcacgtagcctggcaatctcggctctcctcttggcctgttctgcaatttctgacaattcgcgatagctgctcttctcgttgaagagattagtagcttctggtgtttgaaggccatgcagagtcctctgggcaagagcccattgagcttctctctcctcttttccataatctttcttggtggtgaaagcagtcttgttgtcatacaggttttgccaagcctttccacttaagatgtaacggatagcgaacttcattaggtcaaggggcacatagaagacaacactgtaaatccagattacgccagcccatccccaaccacagcctttaattcttgcaaaaccccagtttgcatacacagctattagagttgcaaccatttgagcaatgacgaaagcagtgactaggagaagtccaggacgttcaacaaatgaccaactccgcgacctggtgacgaaaataagggcttggctaacaatactcacttgcaagtatagagcagccatcatttcgtgctcactatgtttaatgtttctaactccaaatttctccgggaagaagtcagttttatgcatcaaccagaagaaaagaatagtcatcaatgcaagataacctccaagtgctatgccggtggcaaaaatttctttcaacttccagctatcaggcaatggggatggcttcactctatccttcgagatggtcataatggtaccgtcatttaggatggcaatgatcaaaaccatgaagggggagaaatcgaacttccaaatcaaggcaataaacatgaaaccaaacacaatacggatggtgatggacaccgcatatattgtataattcttcattctctggaaaatagctctgctggtcaacactgcactaatgataacactaagtccaggttcagtaagcacaatgtcagaagcacttcttgcagcatcagtagcatcggcgacagcaattccgatatctgccttctttagagcaggggcatcattgacaccatcacctgtcattccaacaatgtgtttcctctcttgcaacttcttcactatttcatatttgtgctctggaaagaccccagcaaaaccatctgccttttcaatcagttcttcaacaggaaggccagctatagactcatccttatgttgacccagtaaagaagcagatgggtacatatttactcccattccaagcctgcggccagtttccttagcaatagcaagttgatcaccagtaatcattttgacattcacaccaagattcagagcccttcggatggtttccgcactatcatgtctgggaggatcaaaaagggacaagag</w:t>
      </w:r>
      <w:r>
        <w:rPr>
          <w:rFonts w:ascii="Courier New" w:hAnsi="Courier New" w:cs="Courier New"/>
        </w:rPr>
        <w:lastRenderedPageBreak/>
        <w:t>tccaacaaattgccatgggccaccagggctatcctttgatttctctggaatttcctgtctagcaacagccaaagaccggagcccacgctccgcaaatttatcaataacactgtgaaccttcttctttatgtcttccttgcagttgcagagagccaaaatctgttcaggggctcctttgctagctcgatgccagttcccattagagtcaatgtaagtcaaagcagtccttttgtccacagggttgaaggggaagaaatgaacctctctgatgccagctcttgcctcctttggatcagcaagtgtaccaacaatggcagcatcaatggcatcttgattttcaactctggaagcccttgcagcaagaagtagcacatgatcaggatccacacccttcgcaaaaacctcaatcaagcttttatcaacagtcagtttatttagtgttaaagtgccagtcttgtcactgcacaagacatccattccagccatttcttcaatagcagtcattctctttgtgatagccccctgctgtgatagcctgtgggatccaatagccatggtgacagacaagacagtgggcatagcaatgggaatgcctccgatcaaaagaacaagaagattatctatgccttttctgtactccctgtgctgaattgggtacattactattatctcggccatcataccgacagcaatggagcaaatgcagaagttaccaattgcagtgaggactttctggaagtgccccacctggttggtgctgtccacaagatgtgctgcctttccaaagaaagtatggacaccagtggcaatgacgactgcttcaatctcaccttgtttgcatgttgaaccggaaaaaacttcgttgtaggggtgcttggtcacaggaagcgactctcctgtcagagcagattgatccaccttcaacggatcaccttcaagaagacgagcatcagcaggaatgatatctcctaatttgatgcttataatgtctccaggaaccaaaatggctgcttcttgctcactccatctaccatctctgaggaccttagttttgggagcaagaccagccataagggctgcagcagcatttccagcattgttttcttcaatgaaactgatggtcgagttgataagaagcaagcatacaataccaacaaagtcttgccaatccgggggcttgccgcctccatttgccagcacaattgccatcaaagctgcagcctccatgacccatgagagtggattccacataaaaccgaggaacttgagtattttgctttccttcttctcttccaacttgttgggtccaaaaatctgaagcctgttggccccttcttcggaactcagtccctctcgggtgcatttcaactgctcaaagacttcctcaattggaactttttccagatcaacagtctcattcttgatttcttcaaggctaatacccttttcaccaaccatgtttggtcacagcactcacagcgactctctcccctgctagatcagctctttttcaagatatgagagagaaaggaagaaga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048_c1_seq3 plasma membrane h+-atp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tgcatatatctgccaaagagtaacgtgaaatataaacacttgcttcaactgaaaaaccagttgagaattgaagaaagaagacagaaactaacggtgtaattcttcattctctggaaaatagctctgctggtcaacactgcactaatgataacactaagtccaggttcagtaagcacaatgtcagaagcacttcttgcagcatcagtagcatcggcgacagcaattccgatatctgccttctttagagcaggggcatcattgacaccatcacctgtcattccaacaatgtgtttcctctcttgcaacttcttcactatttcatatttgtgctctggaaagaccccagcaaaaccatctgccttttcaatcagttcttcaacaggaaggccagctatagactcatccttatgttgacccagtaaagaagcagatgggtacatatttactcccattccaagcctgcggccagtttccttagcaatagcaagttgatcaccagtaatcattttgacattcacaccaagattcagagcccttcggatggtttccgcactatcatgtctgggaggatcaaaaagggacaagagtccaacaaattgccatgggccaccagggctatcctttgatttctctggaatttcctgtctagcaacagccaaagaccggagcccacgctccgcaaatttatcaataacactgtgaaccttcttctttatgtcttccttgcagttgcagagagccaaaatctgttcaggggctcctttgctagctcgatgccagttcccattagagtcaatgtaagtcaaagcagtccttttgtccacagggttgaaggggaagaaatgaacctctctgatgccagctcttgcctcctttggatcagcaagtgtaccaacaatggcagcatcaatggcatcttgattttcaactctggaagcccttgcagcaagaagtagcacatgatcaggatccacacccttcgcaaaaacctcaatcaagcttttatcaacagtcagtttatttagtgttaaagtgccagtcttgtcactgcacaagacatccattccagccatttcttcaatagcagtcattctctttgtgatagccccctgctgtgatagcctgtgggatccaatagccatggtgacagacaagacagtgggcatagcaatgggaatgcctccgatcaaaagaacaagaagattatctatgccttttctgtactccctgtgctgaattgggtacattactattatctcggccatcataccgacagcaatggagcaaatgcagaagttaccaattgcagtgaggactttctggaagtgccccacctggttggtgctgtccacaagatgtgctgcctttccaaagaaagtatggacaccagtggcaatgacgactgcttcaatctcaccttgtttgcatgttgaaccggaaaaaacttcgttgtaggggtgcttggtcacaggaagcgactctcctgtcagagcagattgatccaccttcaacggatcaccttcaagaagacgagcatcagcaggaatgatatctc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048_c1_seq12 plasma membrane h+-atp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ttcttttcattcacctcaagattttttccttttcatcgattttgtttggatacatcttttcttacatctaaagatcattcatttactcgatgcactaggtattgcataagtactatggactatctgtattagtcctcaaactgttgccacaacacaagcatataagactagggcaacaaactagagttttgaaaacatagaaacatcattaaactcatcatagaaagagccaaagatcagcggttatggctctttcctgcctcattcctcttacaa</w:t>
      </w:r>
      <w:r>
        <w:rPr>
          <w:rFonts w:ascii="Courier New" w:hAnsi="Courier New" w:cs="Courier New"/>
        </w:rPr>
        <w:lastRenderedPageBreak/>
        <w:t>ggcagagttttatctagcaatacaactccttttgcagtacgagttcctcctgtcttgtggcattcgttcgccttcttcaaacggtgtaatgctgctgtatcgtctcaatgtcaaggcctttgagcttcacaactgactcgacatgacccttgagtgtatgcagctcgcggagccttgcaatctcagctctcctcttggcttgttctgcaatttcagacagttctctgtaactgttcttctcatggaagatattactagcttctggtggttgaaggccatgcaaagtcctttgagcgagggcccattgcgcctctctctcctctttgccgtaatctttcttggtggtgaaagcaatcttgttgtcgtacaagttctgccaggcctttccacttaagatgtagcgtatggagaatttcattaggtcgagaggcacgtagaagacgacgctgtaaatccagatgacaccagcccatccccatccacatcctttaattcttgcaaatccccagttggcgtagacagcaataagagttgcaaccagttgtgcaatgataaaagcagtcattagcagcaagccagggcgttcgacatatgaccaactgcgcgacctggtgacgaaaataagggcttggctaacaatactcacttgcaagtatagagcagccatcatttcgtgctcactatgtttaatgtttctaactccaaatttctccgggaagaagtcagttttatgcatcaaccagaagaaaagaatagtcatcaatgcaagataacctccaagtgctatgccggtggcaaaaatttctttcaacttccagctatcaggcaatggggatggcttcactctatccttcgagatggtcataatggtaccgtcatttaggatggcaatgatcaaaaccatgaagggggagaaatcgaacttccaaatcaaggcaataaacatgaaaccaaacacaatacggatggtgatggacaccgcatatattgtataattcttcattctctggaaaatacatctactggtcaagactgcactaatgatcacactaagtccaggttctgttagcacaatatcagaagcacctcttgctgcatctgtagcatcagcaacagcaatgccgatatcagccttcttcaaagcaggtgcgtcgttgacaccatctcccgtcattccaacaaggtgtttcctttcttgcaacttcttcactatctcatatttgtgctctggaaagaccccggcaaaaccatctgccttctcaatcaattcttcaacaggaaggccagctatagactcatccttatgttgacccagtaaagaagcagatgggtacatatttactcccattccaagcctgcggccagtttccttagcaatagcaagttgatcaccagtaatcattttgacattcacaccaagattcagagcccttcggatggtttccgcactatcatgtctgggaggatcaaaaagggacaagagtccaacaaattgccatgggccaccagggctatcctttgatttctctggaatttcctgtctagcaacagccaaagaccggagcccacgctccgcaaatttatcaataacactgtgaaccttcttctttatgtcttccttgcagttgcagagagccaaaatctgttcaggggctcctttgctagctcgatgccagttcccattagagtcaatgtaagtcaaagcagtccttttgtccacagggttgaaggggaagaaatgaacctctctgatgccagctcttgcctcctttggatcagcaagtgtaccaacaatggcagcatcaattgcatcttgattctcagttcttgaagctcttgcagccagaagtaacacatgctcaggatcggctccctttgcaaagacctcgatcaagcttttatcgactgtcaacttgttgagggtcaaagtcccagtcttgtcactgcacaggacatccatgccagccagttcctcaatggccgtcattctcttagtgatggcgccctgctgcgatagcttgtgggatcca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055_c0_seq1 brassinosteroid signaling positive regulator-related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aaccaaatggatttgctgaaacaaggctgaatgttggagaagaaggcccatcttgaggagtctgtacaccagaaagccatcctgaatcaggtggagtttgcagaccaggactctgaggagtagatgaaggtaaaaatgggaagttctgcccatgccaagcagtaccagttgccgggtcatcccagttacccttcattc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055_c2_seq1 bes1 bzr1 homolog protein 4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gtatttcagtttccctggttcagcacccacatacttctattttcagatatcagaaggatcgactctaattagtggtacaacaatgtgcaataacagatgacagcatctaaaaatatttctgaatattttagccgtttcttccatgacctcttcacctggtgctagaattcccaagtgtaagctcaaggtcgtcaggaacacactcatcatgtattctctcaccttcccatggtttcactaatcccttgggattactaccaaatgcaaactcagcagcgattgcatctgacatcagaacatcagctgtttggtcaatccctgctctaatggccggagagcatgttccactttgtccaggggtccacatacgagagcctccatttgacaatggttccttgaaaccaaatgga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055_c2_seq3 bes1 bzr1 homolog protein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tctcttcttccaaataaacggaaagaggtagagtgaagctcgttatataaaatacctggtgctagaattcccaagtgtaagctcaaggtcgtcaggaacacactcatcatgtattctctcaccttcccatggtttcactaatcccttgggattactaccaaatgcaaactcagcagcgattgcatctgacatcagaacatcagctgtttggtcaatccctgctctaatggccggagagcatgttccactttgtccaggggtccacatacgagagcctccatttgacaatggttccttgaaaccaaatgga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055_c3_seq1 bes1 bzr1 homolog protein 4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tgagcttaatggaggtgtgactggagcacttatagaacctcctgggatgtaaggataatggggaagcttagatgaagctggcaaagtgcctgatgataggtttttaagccaggggataagggagttgggatcagcag</w:t>
      </w:r>
      <w:r>
        <w:rPr>
          <w:rFonts w:ascii="Courier New" w:hAnsi="Courier New" w:cs="Courier New"/>
        </w:rPr>
        <w:lastRenderedPageBreak/>
        <w:t>tattattggcattggcagcataatgggatgagacagggcttggaaaagaagatgatgcagggcttggaaaagaagatgatgcagggcttggattgaaagaggctcctgggcttggttgatatgatgtgcaa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079_c1_seq1 high-affinity nitrate transporter 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gatcttcactgtcttgtagcccgaatctgtcccggctgggaggctggtgttgagtgaccatgtcactgtgatattgtcttccccagcgttaagaacttgtcctggtttcgtggaggcagagacgatgagagtattaggaagagaagagaaggtgacgccgtaagaagtgtctgcaagacaggagagaacaagggaaactacaagaaaatcttgaactgccattgatgatttcttgtgttccagattgagccaaatgaagtagcctttgccttaatccaaatgaggcttaaagtggttgagttga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117_c0_seq1 mitogen-activated protein kinase kinase kinase 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gagctaacaacagatcaaacacttgcaaaaaccaaatctggaatcatatataaataaaactgcctttttaatcgcataaaagatctaactgccaactacaatttatacacactaccaccagtcacctcgtcctttaagaaaaatcatgctgaagggatacttgcaaatgtaatacaacatgccatgactgagttccaaggcaattaattttagttagagacgcaatcaacaagatccagcataagtttacagttaatgacgacatctatgaaccataaaagtagttcttatcaatttccttctagcagttattccataacagatccagtacaacaagcagatctggaagaggtgccattttcaccatctggaaaggtcactccaattagttactatacatatcaacggccctccaaatttcatggcatgggaagattctttgctccattgtgatagtttaacccttttttcccaattccacatatgtgaacacgcatttcacatttcccaacaagctcaaagatgcagatatctccaatatcaatattattattgcgaacaaaactcaaccacccaccacagaaagtatgtgatgtttggacttttgtagttggaatcgaattaaccgtccaactttctccttttaaattgcgaagcacaatctttactttgcatttagggaggtgttctgttgcaaactggtaggggacattcagagtgtaagaaccacttatgttgaatctcttcatgactttcaaaaagctggggaaagacgatttaaatgatcgggctattctttctgcttctgatgctgacaatagcatatctagcttggtggttctatttctggtagatggatctgggttgtcacgtggaactgctgtaagaggtaaagcaacagtgacagcattcttcatgttactgttgccatcagcttgttgcatccattcttctgcattgaccaaatttgcatggttttcgtgattatcacacatgctttcagagtgcagttgagagcatctcatctttttgggaacaccttcaatgatgctatctaagagagctgatctttccctgtctctttttttcagcatattactatcatatttacttaaatcttggctgcttgcagcaataaatgcagcttccttttcgcacatactccggtcaaaaatttgcaatgtgaaattcaaatctccatcatacctaaaaactattgaatcaccttgttcaagaaagtgatctttaacaaaatcggcccatccatcatcgaggaacaaaccattttcaagcataattaagtccacaaaccaattattcccactaggacctaccaaaactgctgggccaggagctgttccttccatatattttacaaagttacatggtatattcagtctttcagagtaaagagaagggtcgaaagccagaagaaagtgaggcctcctcatatcccacatctctctctctctctccccccacaagtaaaaacgcagaagctagattgattcaagaaaattcaaagagaagtagaaagcccttttgatttctagatatggattggattcgcggtgaaagattgggccatggaagttttgccaaggtcaatttagcagtgccgagaagacagagttcatgtcttcctccattgatggcggtgaagtcttgtggagtttcgcactcttcgtctctcgtcaatgagaagtttatattggaggaactcaaagactgcccggaaatcattcggtgcttcggcgagagtttttccgacgagaatggcgagaagttgtataatgtgttgttggagtatgcttccggcggctctttggctgataagctcaagaattccgacgatcagaggctgccggaatctgaagtgcggcaatacaccaaggctttactcaaggggcttcattatattcacaagtttggatatgtccactgcgatattaagcttcaaaatattctcttgtgccccaatggcggcgtgaagattgctgatttcgggttggcgaagcgaggtgggggaaaaggcggtgtctccgggtgcgagctgaggggaacgcctatgtacatgtcgccggagatggtcgccggcagcgagcagggggctccggctgatatttgggcactcgggtgcgcagtgctggagatggtctccggatctccggcgtggagttgttccgatgtggcggcgctgctgatgagaattggagtcggtgaggagctgcctgagatccccgcgattttgtcggaggaagtcagagattttcttcaaaaatgttttgtcaaagatcccagacaaagatggacggctgagatgcttctgaatcatccgtttgttagcgccatagattttgatgataacaaaagcagcgtccctaccttgaaagacaggcacgaaaacacagcgtcaacgtctcccagatgcccattcgatttccaagattgggaatcatcgacaatatgttcaattgcatctttgtcctcatcggaggaatccggcttatggttctccgaggagtcgaattcgtggtccatttctgcggcggagcggctgcggacgctggtcagtgaacacagtcctaattggtctgtctccgacgattgggtcaccattagatgacagaaaagaatgtatagtcaattttgatcgcaagagtcagcatcagattttttaagattttcttccgcgcgacgctgattttttgattagatttttttactttatgaactttacctttattaaggtagtgaaaacaggctttttttatctgtttaattgtgtacattagatatgacgataatatatacaaattcaatggatgctgttatagttagcatctatctgacttgataaaagtattcgaattggagactgaaattatgagccgcagagtgtacagagc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29128_c0_seq1 sal1 phosphatas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agagagagagagagagatgagtgtatcaattgggcatgccccaatgacgagaggagcgttactgcctataaattccacgacaccgccccaggccaaatcaaaattcccatctctcttctcactctctctctatactaccccgcgcctgcgagctgtaagaaaaacagcggctgcttcaatgtcttacgacaaacaactcgccgctgccaagaaagctgcatctcttgctgctcgcttatgccagaaggtgcaaaaggctttgttgcaatctgatgtccaaacaaaatctgatagaagtcctgtcacagtggctgattatggttcacaggctattgttagctttattttggagaaagagttggcatcagttccattctcattagtagctgaagaggactctggagacctcaggaaagaagaatccagagaaacactgcatcgcataacagaacttgtcaatgatacacttgctagtgatgtaacaatagatatatcacctctctctgaggaagatgtgcttatagctatcgacaatggaaaatctgaagggg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128_c1_seq1 sal1 phosphatas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atgactttcctatgcctgtcaggtacatgtcagtactactgaaaaccctgaagaggcatccttctttgaatcttttgaagctgcacattcttcccatgacttatctagcttgatagcagggaaacttggtgttaaagtgccacccgttaggattgatagccaagcaaagtatgctgctctatctagaggcgacggaacaatatatatgcggttccctcgcaaaggttacagagaaaagatatgggaccatgcagctggatacatagttgttgcagaagctggaggtgttgtcacagatgctggtgggaatcctctggacttctcaaagggaagatatcttgatctggacaccggaataattgttacgaatcagaaattgatgcctgttctcctgaaggctgttcaggagtccatcaaggagaaagcttcgtctttgtgattcagagactgaagcatatgtcaataagcaacaacagtcctgctaaacagacctagtatgaatgaggcagatttgttgttcacatgatttctgttttgctcatccccttaatggtaatagctttcttcagtaaaagaatctggaattgcagcaacatgcttaagacgaccctttctcaataaacaactcagttttcctggtccttctacaacattgtatataacttaatttgtagtactgctcaaacaatattgatgcttaaattgttttacctgtttctctgcaatatttggcatgtctctcagctggcagattaggcatatgaacttttgtttcacaccagtttctttttctcttttggcagcaagaatcgaatac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128_c1_seq2 sal1 phosphatas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aacattgggttttggatccaattgatggcactaaaggatttctgagaggagatcaatatgttattgcattagcattattagataaggggaaagttgtattgggagtgttagcatgtccaaatcttcccttaacatctattgctagacgcactccaaacatttctgaagataaggctggttgtctttttttcgcccaagttgatgctggaacttatatgcaaagtctagatggctccctcccaacgaaggtacatgtcagtactactgaaaaccctgaagaggcatccttctttgaatcttttgaagctgcacattcttcccatgacttatctagcttgatagcagggaaacttggtgttaaagtgccacccgttaggattgatagccaagcaaagtatgctgctctatctagaggcgacggaacaatatatatgcggttccctcgcaaaggttacagagaaaagatatgggaccatgcagctggatacatagttgttgcagaagctggaggtgttgtcacagatgctggtgggaatcctctggacttctcaaagggaagatatcttgatctggacaccggaataattgttacgaatcagaaattgatgcctgttctcctgaaggctgttcaggagtccatcaaggagaaagcttcgtctttgtgattcagagactgaagcatatgtcaataagcaacaacagtcctgctaaacagacctagtatgaatgaggcagatttgttgttcacatgatttctgttttgctcatccccttaatggtaatagctttcttcagtaaaagaatctggaattgcagcaacatgcttaagacgaccctttctcaataaacaactcagttttcctggtccttctacaacattgtatataacttaatttgtagtactgctcaaacaatattgatgcttaaattgttttacctgtttctctgcaatatttggcatgtctctcagctggcagattaggcatatgaacttttgtttcacaccagtttctttttctcttttggcagcaagaatcgaatac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157_c1_seq1 at4g02380 t14p8_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aaaagaactgaaaataagcccaagtgctacaatcatattctctagaaaagagtaatcaacaataataaaacgaatgttcaagtttcatcaaaatgaaattaaatagcatgacacacacaatatatttttttgtaaaaataaaattgaaattctgagaattagctggtttattatgtcttcttgattctgtaaagtacctaggtaagcttccttcatcatctaagacaggacaggaaccatgtccaaagccttcaaaacaaaagtatatgtaaaggcatcttcttggagcttctcgaatcttcctgactttgaaaaatggcccgcacctccatactagtagaaacacagagctttccccaaattatttctgcataaataaatcccattttcttctaacaaaaaaaatcttccctgcggctgcggttttcgaatttttctccaattttcttccgagaaaaagaaaaagaaaaatggctcgctctttctccagcgtcaagaccgtctctgctttcatcgctaacgaaatctctgccgttgccgccaggaggggatactctgctgctgcatctcagggtgtcgtttcgagcagcgtgagaatcggagctccgaacgtgatgttgaagaaagggtccgaagaatccgccaagactgcatgggtgcccgacccggttaccgggtattaccgacccgagaacaagggtaaggagatcgatccggccgagctgagggagatgctcatcaagaataaaatgagacgaaactgaatcaaatcctccatgaaaatggggatttggaacccatttcggacgacccgtgattggatccgaattctttctgtcgttggttttctttctaggataacaatatggcggaaagctcgtggaatttaagaattcttttagcagaa</w:t>
      </w:r>
      <w:r>
        <w:rPr>
          <w:rFonts w:ascii="Courier New" w:hAnsi="Courier New" w:cs="Courier New"/>
        </w:rPr>
        <w:lastRenderedPageBreak/>
        <w:t>actatagaaatttgccattgttggtgttgctcatcgtattctatgttttctcaggcgtttggcctgaggtggcggtggtgaagctattttctttaacgcttataataaaatataaattttatcatatgtgattgatgttcctatttattattcttgaacattttttatgttttcttgttgcgtgcggagaattttggggaaaggatgctctatttccaaatcagttaaatgtattttgaaagtcttatatttatattat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168_c0_seq1 indole-3-acetic acid-induced protein arg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aacaactcttaccaaggtttcccatgaatcacaatctccacactttaattttctatatgtaataacaacagacttaggaaatagtggatttctatttctagctctcttaaaatttcaacaaaatatctgaaaattaccaaagcccaatcacagctgaaatttgattatggaaattctcttttattccagacaacattgtttcaaagaaagtaacagataacccccaaacaggggacacagcacagaggagctgcggctacaacaacagtggatatctcaacccgacttcttccgacggcccgattgtcgatggtgggatgtgccgtggccccccccccccaaaaaaaaaatcgggtaggatctaatctagtgtagtctagttttgttcttcacaagcatcgcgcgcagttcagcggcgtcgatttccttcgcgtgattctcgggtcggtagcacccggtgaccgggtcgggcacccatgaagtcttggcggactcttcggatcctttcttcaacatcacattcggagccccgcctctcgcgctgctcgatacgccgccctgtgttgcagctgcgtagcccctcctggagacaacatctgagattctgttggtgatgaaagcagagacagtcttagcattggagaaagagcgagccattttcttttatgtggatcgaaaggctatgtgtgatttaagagaaatttgaaaagcagctgcagaaaattttcgacactggaaaatctcctgcagcagccctctctcttcctctctctcttcaccctctccctctctctctac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296_c0_seq1 nac domain-containing protein 7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aatattcttgatttttcaagggggggaaaggaaaagctctttgttttctgctggatcaatttcaaaaggtgcaacccgaatcattatcatcattaaaatatgggcgtcggacaacccgatccatgttcccaattgagtctgccgccgggctttcggttcttcccgaccgacgaagagcttttggtgcagtatctatgcagaaaagtcgcaggccatcattttcctctgcaaatcattggagatgttgatttgtacaagtttgatccttgggatcttccaagtaagtattcatttagtttttcgatgatgtcgtgttatacacgtgactgacatcccctgatttcaggggatgaaacattgtttgcaacagaggcgactcgagtttctaaatttggaatctttggtgttgcaggcaaagctttgttcggagagaaagaatggtactttttcagcccgagggacagaaagtacccgaacggatcgaggccgaacagagtagccggctccggttattggaaagcgaccggcactgataagattattacaactgagggaagaaaagttgggatcaagaaagcacttgttttttacatcggaaaagctccgaaagggacgaaaactaattggattatgcatgagtacagactgtctgattctccgagaaaaaatggcggcaccaggttggacgattgggttctatgtagaatttacaagaagaactcgagcgggctgaatccgacccccacttctggcggccagagcaaagaatacagccacgactcgccgtcgtcgtgttcgtcgcaatacgacgacgtgctggagtctttgccagaactcgatcacaatttcttctcaatgccaagaatggattctctcaagaattttcagcaggaagataatcacaagttgaatctccagcgcttggggtcagacaaccttgattgggccacgctagctgggcttaacccgatacccgaactcggacaacagcaaccgggtctgacccagcagcc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296_c0_seq2 nac domain-containing protein 7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ttttcctcgaccgcgaacaagggaaaaaacggatttcttgcctttgtctgcaaattagttgaattaaggtatttgctcagaaaaaatgggcgtcagggaaaccgacccgctcttacaattgagtttgcctccgggctttcggttctatcccacggatgaggagctcttggtgcagtacctctgcaggaaagttgcaggccaccatttttctttacaaattattggggatattgatttgtacaaacatgatccttgggatcttcccagcaaagctatatttggagagaaagaatggtattttttcaccccaagagacagaaagtatccgaatggatcgaggccgaacagagtggcagggtctggatattggaaagccaccgggactgataaggttattacaacggagggtagaaaagttggtataaagaaagcccttgtcttttacattgggaaagcacctaaaggaaccaaaacaaactggattatgcatgaataccgactttctgaatctcccagaaaaaatggcagcgctaggttagatgattgggtgctttgccggatttacaagaaaaattcaagtgcacagaagcctgccatttctggtgtccagagcaaagactacagtctcggctcatcgtcatcgtcttcgtctcaatatgacgacgtgctcgaatcattgccggccattgatgaccgtttcttctctttgccaaaaatgaattctctcaagaatttccatgagcaggaagaccaaaagctgaatcttcagcacttgggttctgggaatttcgactgggccacgctagctgggcttaacccgatacccgaactcggacaacagcaaccgggtctgacccagcagcc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296_c0_seq3 nac domain-containing protein 7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aatattcttgatttttcaagggggggaaaggaaaagctctttgttttctgctggatcaatttcaaaaggtgcaacccgaatcattatcatcattaaaatatgggcgtcggacaacccgatccatgttcccaattgagtctgccgccgggctttcggttcttcccgaccgacgaagagcttttggtgcagtatctatgcagaaaagtcgcaggccatcattttcctctgcaaatcattggagatgttgatttgtacaagtttgatccttgggatctt</w:t>
      </w:r>
      <w:r>
        <w:rPr>
          <w:rFonts w:ascii="Courier New" w:hAnsi="Courier New" w:cs="Courier New"/>
        </w:rPr>
        <w:lastRenderedPageBreak/>
        <w:t>ccaagcaaagctttgttcggagagaaagaatggtactttttcagcccgagggacagaaagtacccgaacggatcgaggccgaacagagtagccggctccggttattggaaagcgaccggcactgataagattattacaactgagggaagaaaagttgggatcaagaaagcacttgttttttacatcggaaaagctccgaaagggacgaaaactaattggattatgcatgagtacagactgtctgattctccgagaaaaaatggcggcaccaggttggacgattgggttctatgtagaatttacaagaagaactcgagcgggctgaatccgacccccacttctggcggccagagcaaagaatacagccacgactcgccgtcgtcgtgttcgtcgcaatacgacgacgtgctggagtctttgccagaactcgatcacaatttcttctcaatgccaagaatggattctctcaagaattttcagcaggaagataatcacaagttgaatctccagcgcttggggtcagacaaccttgattgggccacgctagctgggcttaacccgatacccgaactcggacaacagcaaccgggtctgacccagcagcc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307_c1_seq1 cbl-interacting protein kinase 6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ttcaaagtctctgtttccttgccctttccaacgttcgcctcatcttccacggtgaattcttgctcgtccttagtcctcaaacttctaggggtcgatttcttgaaccagggtgagtccatgatcctcactatgcttattctcgtgcttggattgggatccaacattttcgtgattaatttccgggagtcagaagacaaccacggcgggcacttgaaatctcccctgtaaatcttccgatacagggaaacaatgttatcatcctgaaaaggcaaataacccgccaacaacacaaa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307_c2_seq1 cbl-interacting protein kinase 6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ctttgaatgctttccacaccatttcgttgtctgaaggatttgatctgtcgccactcttcgaggagaagaagagggtggaaaaagaagaattgagattcgccacaacaaggccagcaagcagcgtgatttcgaagattgaagaggtggcgaagacgaagaatttcagcgtgaagaagagcgattcatgtgtaaggctgcaggggcaacagaacgggagaaaagggaagctgggaatagctgccgatatatttgccgtaacgccatcgtttctggtagtgcaggtgaagaaatgcagtggagatactcttgagtacaatcagttctgcagcaaagagcttcggcccgcgctgaaagatatcgaatggacctcaacaggtgggagttcaatggctgtttgaagtgtgtgacaaaattcctcaacaaatttatggcggatgtttgaattcatgatcattggattgagcaactgttgttgtttttgatcaggatatgttattcttggattgtttgttttgatttgagagacctaatgtgagagtctcggaattgaatttggtacaatttcaattgtcatcttgttttgtgtgtgtgtgtgaaaatggatattctgtttcagcaatgttgtgtccattgtttctctgtaaaaagatctctctgattcacagtatctgtgcaagtggatgatttagttttgtgtaaaagggatcattctgt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307_c3_seq2 protein k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tgaccaaatatcggccttcgccccatcatacccctttttcccaatcacctccggagcgacatacgccggcgtcccacacgtcgtgtgcagcaaaccgtcctgcctgagatgatctgaaaacgcactcaacccaaaatccgcaaccttaagattaccttcctcgtccaacaacagattttccggcttcagatcacgatgataaacaccgcggctatggcaaaaatcaatcgccgatatcaattgctggaaataattccgagctgcttcctcgcgtaatcggcccttggcaattttcgcaaatagttcgccgccacggactaattccatggcgaaatagatcttgcctttgctggccattacctcgtggagctcgacgatgttgggatgatgcaccattttcatgacggaga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333_c1_seq1 e3 ubiquitin-protein ligase chip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tgaagatgatactccaactgacgtgccagactatctgtgctgtaagatcactttagatatttttcgtgatcctgtaattactccaagtggggttacatatgagagagcagtgatcctacaccatctacagaaggtgggtaaatttgatccgatcacccgtgaaccgctatatccatctcagttggtaccaaatttggccataaaag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333_c2_seq3 e3 ubiquitin-protein ligase chip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cccgccctcaaacacaccatttctgttttcagtctaacacattattctacgtataacatacattcttttgtgtgtgtctgtgcgtgtttttgtgtgtgtgtatatatatattagacatatagagagagaaggcgtaaagaatagggagaggggagaaaaggaaaatgtcgccaacagtggcggcggcgaaacaggcggagcagctgagacaggacggcaacacctacttcaaaaaagatcggttaggggccgccattgatgcttatacagaggcgattgctttgtgccctaatgttccggtttattggacgaatcgggctctctgtcatcgcaagaggaatgaatggacgcgagtggaggaggattgcaggagagcaattcagcttgatcaccattctgtaaaggcccactatatgcttggtcttgcactgctacaaaggaaagaatatggggaaggtgtcaaggaattggagaaggcattggaccttgggacgggtgcaaaccccaagggttacatggtggaggagatatggcaagagcttgcaagagcaaaatacttagcatgggaacatgaatctagcgagcgttcttgggaacttcaaaacttaaaagaagcatgtgaagcagccctgaaggagaaatgtagccgtgatgctcctcgaacagaaggttttgtagatgaaactgccaagtctaatttagatcagttggaagctttgggccaagtattcaagaaagctgctgaagatgatact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29346_c1_seq2 heat stress transcription factor a-4a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ggcagaattcatgtccattaaagatgcattgcccccaatatcaacatttagttgggtgtaagatatgcaggggctgggcacacaatttgtagattcaaccatgtccaaggatgaattacattgcactaaaccttcaccaacatcaagtactattttctcccagaacattatagaagactctatctgcagcaattccttgttcaaagtcagaagtggatcagcatctaaattttcaattgatgaattttgtgaagattgcctaagattatcttctgtgctggtttcatcgcataagtaactattgccaggaaatcttctctttctatcttgaacttccgcttgtggcatgagatccaaagaaaaagcaggttggcgtaatgtctcagctaaggaggttaacatatttgcatgtcggtgttccacattttgaacgcgttcagtcaaagcccccatttgcattttaagagcttcttcctcctctttgtgcctttgcagttccacattaagtgattctttttcatgcttcagtttatcgatatcatccttatatcctttcctttcctgttcagttaggggaggtagcgagcccagattcagcacggagtgactgtgaacaggcttgcgcctatggatattctttaaaagctgcggctgacctctaacaaaatcttcatttgcaaattcccattgttcaggatcaacttttctgaaaccatatgtattcagctgcctaataaagctggagaaattgttgtgcttaaagaatcttggcagaagctccctggaaaattctggaggattccacacaacaaaacttttattaccctgactccaggatacaattgagtcggtggatggatcgtccaccatctcatacgtcttggcaaggaaaggaggcaatgagttagagctgcacgaagcttcatccatcatggcaaatttatctcacaaacacagatgccctaaaattatcacctgaagatatcaagtagaaaaccaaatcaacaaaccccttaaggttttaacagcctccacatcactgatttgtcttcagg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346_c1_seq4 heat stress transcription factor a-4a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ggcagaattcatgtccattaaagatgcattgcccccaatatcaacatttagttgggtgtaagatatgcaggggctgggcacacaatttgtagattcaaccatgtccaaggatgaattacattgcactaaaccttcaccaacatcaagtactattttctcccagaacattatagaagactctatctgcagcaattccttgttcaaagtcagaagtggatcagcatctaaattttcaattgatgaattttgtgaagattgcctaagattatcttctgtgctggtttcatcgcataagtaactattgccaggaaatcttctctttctatcttgaacttccgcttgtggcatgagatccaaagaaaaagcaggttggcgtaatgtctcagctaaggaggttaacatatttgcatgtcggtgttccacattttgaacgcgttcagtcaaagcccccatttgcattttaagagcttcttcctcctctttgtgcctttgcagttccacattaagtgattctttttcatgcttcagtttatcgatatcatccttatatcctttcctttcctgttcagttaggggaggtagcgagcccagattcagcacggagtgactgtgaacaggcttgcgcctatggatattctttaaaagctgcggctgacctctaacaaaatcttcatttgcaaattcccattgttcaggatcaacttttctgaaaccatatgtattcagctgcctaataaagctggagaaattgttgtgcttaaagaatcttggcagaagctccctggaaaattctggaggattccacacaacaaaacttttattaccctgactccaggatacaattgagtcggtggatggatcgtccaccatctcatacgtcttggcaaggaaaggaggcaatgagttagagctgcacgaagcttcatccatcatggcaaatttatctcacaaacacagatgccctaaaattatcaccttcattcactttaaatttctgtcgaattcaatatttttccctcttcttctacatcaaatcccttccaaaatgaaatcagctttattttctccacctccaatccctctacaaactcatgtgcataacaagtcaacccaccaatccaaactctgtcagcaacaacaccctgagagagaaagaatatggctgcagcaaagaatttcgaacacttaacggtcgcgtcgtttgtttatgagattgggtttgtttatatattggcagcggtggaattttcacaaatcgaggtggagaaaaggtggggttttctagggttttcaca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346_c1_seq5 heat stress transcription factor a-4a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ggcagaattcatgtccattaaagatgcattgcccccaatatcaacatttagttgggtgtaagatatgcaggggctgggcacacaatttgtagattcaaccatgtccaaggatgaattacattgcactaaaccttcaccaacatcaagtactattttctcccagaacattatagaagactctatctgcagcaattccttgttcaaagtcagaagtggatcagcatctaaattttcaattgatgaattttgtgaagattgcctaagattatcttctgtgctggtttcatcgcataagtaactattgccaggaaatcttctctttctatcttgaacttccgcttgtggcatgagatccaaagaaaaagcaggttggcgtaatgtctcagctaaggaggttaacatatttgcatgtcggtgttccacattttgaacgcgttcagtcaaagcccccatttgcattttaagagcttcttcctcctctttgtgcctttgcagttccacattaagtgattctttttcatgcttcagtttatcgatatcatccttatatcctttcctttcctgttcagttaggggaggtagcgagcccagattcagcacggagtgactgtgaacaggcttgcgcctatggatattctttaaaagctgcggctgacctctaacaaaatcttcatttgcaaattcccattgttcaggatcaacttttctgaaaccatatgtattcagctgcctaataaagctggagaaattgttgtgcttaaagaatc</w:t>
      </w:r>
      <w:r>
        <w:rPr>
          <w:rFonts w:ascii="Courier New" w:hAnsi="Courier New" w:cs="Courier New"/>
        </w:rPr>
        <w:lastRenderedPageBreak/>
        <w:t>ttggcagaagctccctggaaaattctggaggattccacacaacaaaacttttattaccctgactccaggatacaattgagtcggtggatggatcgtccaccatctcatacgtcttggcaaggaaaggaggcaatgagttagagctgcacgaagcttcatccatcatggcaaatttatctcacaaacacagatgccctaaaattatcaccttcattcactttaaatttctgtcgaattcaatatttttccctcttcttctacatcaaatcccttccaaaatgaaatcagctttattttctccacctccaatccctctacaaactcatgtgcataacaagtcaacccaccaatccaaactctgtcagcaacaacaccctgcatttccacccataccaacagaacac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350_c0_seq1 universal stress protein 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cacagcaatataaagtcccaaaatcatctcccagtaaaatggaaagatacacagaaatacgtgttcacatttcttactaaattggtctcactactacgtacaatgcagtggaactccagataagtaggatagctaaagtaggttttagacgcgattacatgaagatatcaggcagtgaaaacttctccagacttccatgcattttcaaacaaatgaaataagaaagcaataccaatccatttacatgaaatgaaacaggatatagatcccaatcatcgatcaacaggtaccagcatcgatcagtcgtcaacagggtcctgaggagtttgagctgcattacgcttgattgcaatgacagggcaatcagcgtgctttacacagaattcactcacagttcccacaaataccttctggaaaggaccgagacccctgcttccaacaacaagaaaatctggctggacacgtttcacttcatagcagatgacttctttgggatcacctttcttgatccatgcttcacaagcaaccccaatttcatgacactgctttacaaaatactccaaaagatgaagaccccttatcttgtctctatgcttcatattcttgaagtcttcaggagaggcaaacaaactatccatatcatcaaaaccatcttcatcaggaacttgaacatgaagaaagagaagcttgaaaccagaagtattagagcgaacgattttcttcaaagtccactcgaatgctcctctactgcttatcgatgcgtggggatagcccttgatagttgactcgttcaccgccaccattatccgagtcggctcaccgctctccaccactgccatctctgcgactctccgagtcaggatccgagtcagtccgtctttcttttctgttgcagagcctcttccgcca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378_c3_seq2 protein nlp6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ttattaaggcatcaatagatgagaagcttaatttgatgcctcattttgctgctgcatctccacctaggcttgcttctgtaccaaatggggaaaacaagcatcttgatgcttttgaagggcagttagtgatgggtgaatttaatggtacaaattttaaagcaaatgctggttgtcctcctgaagttcagaatgctgcatcagttcctgaagcaaaagatgtaggcaagaaaccagaaagaaagcgggggaaggctgagaaaacaattagcttagaggtgctgcagcaatattttgctggtagtcttaaggatgctgcaaagagtcttggagtatgccctactacaatgaagcgtatctgtaggcagcatggaatctctcgctggccttcccgcaagataaataaggttaatcgttctctttcaaagctaaagcgtgtaattgaatctgtacaaggtggcgaaggaacattcggtttgacttctttggcaacaaattctattcctgttacggttggtccaatttcttgggcagctaatttgaatggaatgaacctacaaagctcacctggctctggaccatgtgaatttcaggaagagaagaaaggaattgctatcaccaagggccctcgagctgatgaacagg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378_c5_seq1 rwp-rk domain-containing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gtatatgttctctgtggatggagacactgatggggaccttggacttccaggacgtgtgtttcggcaaaagttgccggaatggacgccaaatgttcagtattactccagcaaagagtttccacggctgaaccatgctttgcactacaatgttcaaggaactctagccttgcctgtatttgagccttctgggcagttttgcgttggtgtgctagagcttataatgacatcccagaagatcaactacgctccagaggttgataaagtctgcaaggcacttgaggcagtggatttgaagagttcagagatattggatcaccaaagcacacagatatgtaatgaaggtcgccagaatgcattggcagaaatcttggagataatcacagtggtatgtgaaactcacaaattgccactagctcagacatgggttccatgcaggcatcgcagcatactagcaaatggtggcgggtttaagaaaacttgcagcagctttgacgggagctgcatgggacaggtttgcatgtctaccactgatgtagcattctatgtggtggatgctctcatgtggggtttccgtgaggcatgtgctgagcaccacttgcaaaaggggcagggtgttgctgggagggcatttgcatcgcataactcatgtttctgccaagatattacaaaattttgcaagactgagtatccattagtacattatgcacgcatgtttcatttgaaaagtagttttgcaatttgtttacggagcaatcatactggaaaagacgattatgttctggaattttttctgcctccagacattga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379_c2_seq1 universal stress protein mj053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aaacaggcaccctgcgcacccggcttccacatcactcctgtatataagaatccaacaatttcgcaatctgaaatccaacaatttcgtcaatttgatcaatggagaaatcagtaatggtggtggggctagatgacagcgagcacagcttctacgctttggagtggactttgcagcacttcttttctccttcgccggaaaattcccctttcaaacttgttattgtgcacgctaagccttccgccgcaaccgccgtcggcctcagcggccccggtgctgctgaggtgctaccttatgtggatagggatttgaggatgattgcggcaagggttttggaaaaggctaaagaaatttgtacagctaaatcggtcaatgatgtgatattcgaggtagtggaaggtgatcctaggaatgttctctg</w:t>
      </w:r>
      <w:r>
        <w:rPr>
          <w:rFonts w:ascii="Courier New" w:hAnsi="Courier New" w:cs="Courier New"/>
        </w:rPr>
        <w:lastRenderedPageBreak/>
        <w:t>tgaggctgtggagaagcaccatgcctctgtgctggttgttgggagtcatggttatggagctatcaagagggctgttttaggcagcgtaagcgattattgcgctcatcatgctcactgctctgtgatgattgtgaaaaagccgccaaagattaagcactaaatctccatgttacaaccatttctcatgtcgatagcacttgaagtttgaatgattggaaacttttgtccaagtaccccccccccccccactgaagt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379_c2_seq2 universal stress protein mj053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caaaacaagcagctaacttacgccggctgcgccatctggtttctgcagtagtttccaattctttcgttttcaacgctaatcctaacgtatataaacccctcacccctagaagaatctgtacaaatcactcctaaaactagaaatttcaacaacagctgatcgaatttgttcaggcatggagaaatcggtgatggtggtgggggtagacgacagtgagcacagttttcacgctttggaatggactttgcaacacttcttttctccttcgccggaaaattcccctttcaagctcgtcgtcgttcatgccaagccttctcctcttaccgccgtcggcctcgtcggccccggttctgctgatgtgctgccgtatgtggatacggatttgaagaagattgctgctagggttttggagcaggccaaggaaatttgtactgctaaatcggtgaatgatgtaatatatgaggttgtggatggtgatgctagaaatgttctctgcgatgctgtggaaaaacaccacgcctctgtgttggttgttggtagtcatggttatggagctataaagagggctgtgttgggcagtgtaagtgattattgcgctcaccatgctcactgctctgtgatgatcgtcaagaggccaaagatcaaacactaagaataatccttcttaccaaatcaattatgaatgtattattttcttgctaatgtttttgtttactctgtactatttgataaattgaatctttgtccgagcacccttgaggttctcggttgacatttacacagtttactgcatttcaaactttatttacctgctccagcttccccccttctaagtgtaatgcttctgtgtattgtaaatacaagttaccataaacgtttac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379_c2_seq3 universal stress protein mj053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aaacaggcaccctgcgcacccggcttccacatcactcctgtatataagaatccaacaatttcgcaatctgaaatccaacaatttcgtcaatttgatcaatggagaaatcagtaatggtggtggggctagatgacagcgagcacagcttctacgctttggagtggactttgcagcacttcttttctccttcgccggaaaattcccctttcaagctcgtcgtcgttcatgccaagccttctcctcttaccgccgtcggcctcgtcggccccggttctgctgatgtgctgccgtatgtggatacggatttgaagaagattgctgctagggttttggagcaggccaaggaaatttgtactgctaaatcggtgaatgatgtaatatatgaggttgtggatggtgatgctagaaatgttctctgcgatgctgtggaaaaacaccacgcctctgtgttggttgttggtagtcatggttatggagctataaagagggctgtgttgggcagtgtaagtgattattgcgctcaccatgctcactgctctgtgatgatcgtcaagaggccaaagatcaaacactaagaataatccttcttaccaaatcaattatgaatgtattattttcttgctaatgtttttgtttactctgtactatttgataaattgaatctttgtccgagcacccttgaggttctcggttgacatttacacagtttactgcatttcaaactttatttacctgctccagcttccccccttctaagtgtaatgcttctgtgtattgtaaatacaagttaccataaacgtttac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379_c2_seq4 universal stress protein mj053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caaaacaagcagctaacttacgccggctgcgccatctggtttctgcagtagtttccaattctttcgttttcaacgctaatcctaacgtatataaacccctcacccctagaagaatctgtacaaatcactcctaaaactagaaatttcaacaacagctgatcgaatttgttcaggcatggagaaatcggtgatggtggtgggggtagacgacagtgagcacagttttcacgctttggaatggactttgcaacacttcttttctccttcgccggaaaattcccctttcaaacttgttattgtgcacgctaagccttccgccgcaaccgccgtcggcctcagcggccccggtgctgctgaggtgctaccttatgtggatagggatttgaggatgattgcggcaagggttttggaaaaggctaaagaaatttgtacagctaaatcggtcaatgatgtgatattcgaggtagtggaaggtgatcctaggaatgttctctgtgaggctgtggagaagcaccatgcctctgtgctggttgttgggagtcatggttatggagctatcaagagggctgttttaggcagcgtaagcgattattgcgctcatcatgctcactgctctgtgatgattgtgaaaaagccgccaaagattaagcactaaatctccatgttacaaccatttctcatgtcgatagcacttgaagtttgaatgattggaaacttttgtccaagtaccccccccccccccactgaagt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397_c0_seq2 heat shock factor protein hsf2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attaataattgatcaatagtaacgatcaatatgactgataatgaactcattgatatccaatgaattaacgaagtaaatattccacacaccccttggtcggatcagattaagctaaatacgatttggagacaataccatgtgcaatcaaagttactaagagatacttcctgttgagattggtaatattaactggatatgctttcgttcagggttttagaaaaactgttcctgacaaatgggaatttgccaatgagaacttcaagcgaggacaaaaggagctcctcgcgcaaattcgccgccggaaaacagcaactacgcagaatccacccaccgggaaagctggagccacagataatgtagattcaccagcaagctccggcgaggagttgggctctagctccacctcatctcccgactccaaaatacctggctcagtggagacgcaggtatcagctcagctcgcagatttatccggtgagaacgaaaagcttcggaaagataatcaaatgctcagctcagagctcgcacaaaccaagaaacaatgcgatgagttgata</w:t>
      </w:r>
      <w:r>
        <w:rPr>
          <w:rFonts w:ascii="Courier New" w:hAnsi="Courier New" w:cs="Courier New"/>
        </w:rPr>
        <w:lastRenderedPageBreak/>
        <w:t>gctttcttgacacagtgcgtgaaggtggcgcctgaccaaattagccgtattatgagtctcggtgctgaggctgccggggacacagatgtgggtggtgatagtgatgatgacgaaaacgggaattgcatgaaattgtttggagtggtggtcagaaagaagcgggtttgtagcgagaatgctgatttgtgtgggccgcataagaaagaaatgaaaaggagtgtagaggtcaatgtaccttggatgaagatttctgcatccccgggagagggcagtaaggtctgtaactgatccgattagctcgtgccggttgtttcgggaggtcctatggagaattggtggatgaatagcgtcagagcaggactataaggtagtatagatgcgcacagtcgtaaggctgagacaggatcggttaggttgaaataaaggggttcttcagttggacaaaaatttctacataatttgtcatgagtgtgggaagatcaaaagcaaatgggttttccatcactagtctccaatgtttatgtaaattttcagtgtcgagttttatatttcatgtcttaattgcatggacaagttcatatagtaaaagaaccattgcttgagtttggcttatcaatttgtctatcttctaatatatttctcaagcacaaaaatttatgtaaaatggtcttatggaatt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403_c1_seq1 heat shock protein 90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cagcttgaaggactatgttacaaggatgaaggaggggcagaaagacatttactatatcactggtgagagcaaaaaagctgttgagaactccccatttctggagaggcttaagaggaaaggatatgaagtgctcttcatggttgatgccatcgatgaatatgctgttggtcaattgaaagaatatgatgggaagaagcttgtctctgccaccaaggaaggtttgaagcttgatgacgagtcagaggaagaaaagaggagaaaggaagagaagaagaaatcatttgagaacttgtgcaaggtaattaaagacattcttggtgacagagttgaaaaggtcgtagtgtctgatagaattgttgactcgccttgctgcttggttactggagaatatggttggacagcaaacatggagagaatcatgaaagctcaggccctcagagatagcagcatgagtgcttacatgtccagcaagaagac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403_c2_seq1 heat shock protein 8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aatttaggtacaattgcaaggtctgggacgaaagaattcatggaagcactgcaggctggggctgatgtcagtatgattggccagtttggtgttggtttttactctgcttacctggtggcagagaaggtagttgtgacaactaagcacaatgacgatgaacaatatgtctgggagtcgcaggctggtggttctttcactgtgacccgagatgttactggtgaaccattgggcaggggtactaaaatcaccctctttctcaaggatgaccagctggagtacttggaagagaggaggataaaagacttggttaagaagcattcagagtttataagctacccaatatacctctgggttgaaaagactactgagaaagaggttagcgatgaggaagatgaggagtcaaaaaaggaagaggagggtgatgtcgaggaagttgatgaggacaaagacaaggataagaagaagaagaagaaaataaaggaagtgacccatgagtggcagcaaattaataaacagaagcctatttggctccgcaaacctgaggagatttcgagggaggagtatgcttcattctataagagtttaactaatgactgggaggaccaccttgctgtgaagcacttctctgttgaagggcagctcgaatttaaggctattct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403_c2_seq3 heat shock protein 8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ggctggtggttctttcactgtgacccgagatgttactggtgaaccattgggcaggggtactaaaatcaccctctttctcaaggatgaccagctggagtacttggaagagaggaggataaaagacttggttaagaagcattcagagtttataagctacccaatatacctctgggttgaaaagactactgagaaagaggttagcgatgaggaagatgaggagtcaaaaaaggaagaggagggtgatgtcgaggaagttgatgaggacaaagacaaggataagaagaagaagaagaagggagaggagaagaagaagaaagagaaagaggaaaatgaggtgttgagctatggtctgacgatagtggcgaaggggcaggaagggttgctgaaggatttggatgcgattctggaaacttacagtaatttctcggtgcagaaggtggaagagaaggcggcaagggcggtggcaggagctgcagcaggagagatcactataggggaattgaatgcagatgagaagaagaaggaggaagtg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403_c12_seq1 heat shock protein 8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actttcgctttccaggcggaaatcaaccagcttctcagccttatcatcaatactttttacagtaacaaagaaatcttcctccgtgaactcatcagcaactcctctgatgcgttggataagatcagatttgagagtttaacggacaagagcaagctggacgcacagccggagcttttcatcaggattgttccggacaaggttaacaaaactctctcgattattgacagcggttgtggcatgaccaaagccgagctggtgaataatttaggt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403_c13_seq1 heat shock protein 8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gggctgaggccgacaaaaatgataagtcggttaaagatttggtattgctgctctttgaaactgccctgttgacatccggtttcagccttgatgatccgaacatgtttgcttcgaggatccatagaatgctgaagttgggtctcagcattgatgaggatgagactggtggtgaggatgctgacatgccttcactggaagag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403_c19_seq1 heat shock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gccgctcaatatatctcgtgaaacgcttcaacagaacaagattctgaaagtcatcagaaagaatttggtgaagaagtgcattgagatgttctttgagattgctgaaaacaaagatgactataacaaattttatgatgcgttctctaagaacatcaaattgggaatccatgaagatagccagaacaggtctaaacttgctgatctgttgaggtactattcgacaaaaagtggtgatgagatgaccagcttg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29431_c2_seq2 copine family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aatttccagttcgtggacttcacaaaaattatgtcggagcacacggacacagctaaaaaggaatcagcttttgccctagctgccctgatggaaattccacttcagttcagagcaacattaaagctgcaatataaagaaaaatataatacaggtcctcggagacatcctcttcctccacctcgtgcagtaattgattatgaccaagctaaggctgcgaagtcgcttgcacatataagcagcctggaaccagctgaaccgggaccaccagctgaccaagtatgcccgatttgcttgaccaatcgaaaggacatggcttttgggtgtggtcatctgacatgcagggattgtggtgtgtccatatcttcatgccccttgtgccggaagcctattactgctcgactccgactttatgattgaagcagatacagacacaccctgagtaatgcccagatatctgcagttcaaagatacggttcatcttgtaattagaggctttatgcaacctttgcgttttggtctttcttatggctttgaaacattttagtgcatacgttcattgagttcaatgagaaagaatgagctgttcaaattattgttgcaaaaaatggtatcagattgctccaagcaatatgtacagattcatagtcaaataaaagtcaagttaac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468_c0_seq1 syntaxin-12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ttaaaatgtagttcttggaaaaagaagaagttgaacaaatgaatgatgtataaaaacaggtctaaatatgtaacatctctaaaaacaatagctggtcgatatcgtcactacactccaacccctcgcctcaaatctccaacaaatggaacaaataatcaccctaattattgaacaaatcatagagagcaaatcaagtagatacaatgacagaatcaaaagaaggaaaaaaaaaggggaaaaaaaaaaatactgcagaaactattgccagaaaaacaaaatatcaggggtgggtaaactgaactcataactgatgatatggtcaaaaaaaccaagatttatcccatcaaacagtggtgatcacttccagggcctaatcgacagaacgatgatcaagacgattatcaacaagagaagaatcccgaaacaagcccatttccttgtatttttctggtgcttcctggcaacctggagctgttgagtccctcctctgacgaaagaatttgcccgattcacctggctctcgatgtcgtccagctgctcgccctggctctgcaccagcaccgccatatcgaggaatacctgatgcaactctctcaagtttttctccatctctttgactgcatcgtgcctttcttgaatttccataatggtgtccatcacctgtccccgcccctgttgctgtatcgccttctgcagaaacgtctcgctctcccctgtctctatcagccgatccaggattttctcatctggattttcccccgtcactgtatagtatcttctctggacagtttcccgatattctgagcccattttctgcctcaggtcattgaacctattcatcgtgtcgtggagctttttcctcagcccgttgacgactgaggtgcgggtgcgatcggatgagcttccaggtccgcagccggggaggctgcgattggcggcgttagatcgatccagggcttccaggcggattttaatgactttggcctttttcagagaggcggagatatcggcgtccatgcgtgatcggaggtctttgatggctttagcgttgtggagagtcttgctctgctcgtgggcggcctggagttgcgtgtacagcgattccaggtcgctgagctcctctttgatcgcttccacatcttcgaagaatcgatcgaggttcacgccgccggtggaggcggaattggacagctcgatcgtgtgggagtccgagaaagatcctgagaatagatcattcatttttcttacctcttgtttagatttcaggagagaagaaattgatgaaaaacagggagttggaaatacaatacagaaatggagaagagaggattgggcttatgttatatcaagaatgctgaataagatggttggatggctgaggaggcagttggtggaaggcttgaatg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527_c5_seq1 ras-related protein rha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ctttttaacagtgcattttcaagacttcaaatgcagaaggatggaattttttgacattaacaaaacgtataaaatcacattaaccagaggctcttcaactcgtgagaaatacatatagaaagattagctcctgtacaaatctggaggatgatacacagtagtcacttaaaaagtattttatggacacaacacgattcactttatctttgcgacgaaaattctaaatcaactttaagagcaacaagaagcactagttgccctctctgctggtcgatccacaaggaccatgcctgatgggtttggtgtctgctgcaaccggggcaacctctttgctatctcatagaaaatttcattcacgtttgctgctgtctttgcagaagtttccataaagaaaagtccattctcctgagcataagtttgtgcatcctccgctgccacttttcttccatccaacaaatccgatttattcccagcaagtgccataaccatatttgggttaccctgtgcttgaagctcttgaacccactttttggctcggtcaaatgaggcttgatttgtgatatcatagacaataatggctgcagcagctcctctataatacatgggagctaagctgtggtatctttcctgacctgccgtatcccatatttcaaattttacagttgcatcattcacagcaactgtttgtgaaaaaaaggcagcccctatagtcgattcctgaaactcaataaattgccctttcacaaaacgtaacactaaactagattttccagctccaacatctcctaggagtaccagctttgcgttgatgttcttgtttccgctggatgccattacaaattccggcacaattcgatcgacaaagttggtgaagcagcaaagaagattgaaatttccagttgaaaatatacaaattaagtttgtgcagaaaagaaaggaatttt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527_c5_seq3 ras-related protein rha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ggggggggaaggaaaattgtaaagcaatgccaaagatgtcgcacagttatctcctgtacaaatctgaaagaataaacggaacggcacacgtagtcaatgaagaattttatgggcacagcatgagtacatgatttttgcttaatatatttgttggtaatgagaagttggtgtcgactttaagagcaacaagaagcactggctgctctc</w:t>
      </w:r>
      <w:r>
        <w:rPr>
          <w:rFonts w:ascii="Courier New" w:hAnsi="Courier New" w:cs="Courier New"/>
        </w:rPr>
        <w:lastRenderedPageBreak/>
        <w:t>tctgctgtttgatccacgagaaccatccctgatgcgtttggtgttggctgcagacgaggcaatctctttgctatctcataaaataagtcattgacattagttgctgtctttgcagaagtttccatgaagaaaagaccattctgctgcgcataactttgtgcttcctctgatgccactttttttgcatccaacaaatccaatttattcccagcaagtgccataaccatatttgggttaccctgtgcttgaagctcttgaacccactttttggctcggtcaaatgaggcttgatttgtgatatcatagacaataatggctgcagcagctcctctataatacatgggagctaagctgtggtatctttcctgacctgccgtatcccatatttcaaattttacagttgcatcattcacagcaactgtttgtgaaaaaaaggcagcccctatagtcgattcctgaaactcaataaattgccctttcacaaaacgtaacactaaactagattttccagctccaacatctcctaggagtaccagctttgcgttgatgttcttgtttccgctggatgccattacaaattccggcacaattcgatcgacaaagttggtgaagcagcaaagaagattgaaatttccagttgaaaatatacaaattaagtttgtgcagaaaagaaaggaatttt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527_c5_seq4 ras-related protein rha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ggggggggaaggaaaattgtaaagcaatgccaaagatgtcgcacagttatctcctgtacaaatctgaaagaataaacggaacggcacacgtagtcaatgaagaattttatgggcacagcatgagtacatgatttttgcttaatatatttgttggtaatgagaagttggtgtcgactttaagagcaacaagaagcactagttgccctctctgctggtcgatccacaaggaccatgcctgatgggtttggtgtctgctgcaaccggggcaacctctttgctatctcatagaaaatttcattcacgtttgctgctgtctttgcagaagtttccataaagaaaagtccattctcctgagcataagtttgtgcatcctccgctgccacttttcttccatccaacaaatccgatttattcccagcaagtgccataaccatatttgggttgccttgtgcttgaagctcttcaacccattttttggcccggtcaaaggatgcttgatttgttatgtcatagacaattatggctgcagcagctcctctgtaatacatcggagctaagctatggtatctctcctgacctgctgtgtcccatatttcaaactttacagtcgcatcgttcacagcaactgtttgtgaaaaaaaggcagcacctatagttgattcctgatattcaataaattgccctttcacaaaacgtaacactaaactagattttccagctccaacatctcctaggagtaccagctttgcgttgatgttcttgtttccgctggatgccattacaaattccggcacaattcgatcgacaaagttggtgaagcagcaaagaagattgaaatttccagttgaaaatatacaaattaagtttgtgcagaaaagaaaggaatttt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537_c1_seq5 alpha- glucan phosphorylase l-2 chloroplastic amyl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gaaagcgagctagcgctgctatgacgcatacaccccctgattttttccagcccaaagttttccccttttgctcatcgaggcggtgctcaccccaatctcaatctttctcgctctagactaatccatcctgcttcttgctgaaacccagtctgtctttcactcaacttcatctcggtgaataacaaacccctaaatttccaaatcctaaaaccctttcaaatcccagtacgcgttcaagtttgccctgtttttgtgtttttggaatcattttgattgccattagtatggggtgaatacagaacggtgtgaaatcattgttgaggaatgatggagtgggatagtaactcggagtctgatctcagcgtcgacggcgaggtggaggaagaggaagaggaagaggaggaagaagaagaagatataaaagaaaaagaagattctgaatccagtgaagtgacaaaacctactggtaaggaagaagtgaagaaacctaatggcgaagctaaggaaactgaagcaccaacagtagaggatcttcagaaaaaagtaaagtcaacgtttgaacctgatccaaaacaaccaaagttggtccgcatggctaatttatgtgttgttggaggacatgctgtga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537_c6_seq1 alpha- glucan phosphorylase l chloroplastic amyloplastic isoform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gacatgctgtgaatggagttgcagaaattcatagtgatattgttaaaaaagaagtttttaacgaattttacaagttatggcctgagaaatttcagaataaaactaacggggtgacacctagaagatggattggattttgtaacccagagctcagtaaaatcataaccaagtggacaggatcagaggattggcttataaatactgaaaagttggttgaattgcggaagttagccg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575_c1_seq1 bzip transcription factor 60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ataaaaaccagctaatatagtaatacccatcaacagatatgatcgttaaggtttatgacagcataaagccatcacacacctcattttgaactacagagtcgatagaactagttctcatctaaaacaacgaaaaataaaaccaacaaaaaaccaagtgaaacacctgtttccaacccaccacctacacaagtagttatttattgtcatttctacctaacaagggagaagggtgcagcggtgccagagacgactcattcctgaattaatggacgacggctataatagacagccttaacttcattcttgatcttgaagctttgcattgcttgcccaacataaatgaatcgaatagagatctcaaaaccttacttcctgcctttcttggagccacactttcgaactttatgctgtccacgttttccggaagactcgcttccagagttgacaggagcaggcccggcagaattaacaggtatatgacgcccaggaacccaagcagggaacccaacagcagggattccaacaggagcacggcagactcctgcttggtcatggatgcatcaaatgccttactactatgcatggaaagccgtaaagcctgattctcagcaagacagcactggagc</w:t>
      </w:r>
      <w:r>
        <w:rPr>
          <w:rFonts w:ascii="Courier New" w:hAnsi="Courier New" w:cs="Courier New"/>
        </w:rPr>
        <w:lastRenderedPageBreak/>
        <w:t>ataatccccagcctcttgcattctgcttcatagtacttgctcttcatctcaagatccctcacatacatcttcttcctctctcgtgatctaacagctgcatccctgttcctcattttcctttttcgttttttcgcatcgggatcatcatcatcttcatctacgacgctattctccttcgtttctggcatatcctcaccattctgatgcgccttgtcccgctctttgtcctcctcctccgtctcagcctccatcgccgactccgggctggtggaagaatccttagcccgacccgactccgacccgggtaaagaatctagaagcacgtccgagagatatccatcggccaaaatatccttctcctccagatgattggactcatcgttcataagatactgctctatatcatcgatcgacaaagagcagccggaatcgggcgatgccgacggcccatcgccggcgagctgatcgctgaaaccgaaattcaggtcatcgggtaaattatccaacagatggtcccaatcgatgattaattcatcttccacaactccaggatcaaccattaactctcaactagagaaaacgccagatcaaaaatcacggcaaacaaaaaaaaggttaaaaacaaaaattaaaaacaaaatttacggagcgaaatctacaagatgaacgtaaaaaaggaataggattttggagtttttatcgtacccgatggtgggggagcg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603_c2_seq1 serine threonine-protein kinase 2 19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cacggacctcaacaacagaatcattcatggaggagtcctgatcttttttactgataacattgataacagaatccagcaattctattggatcctcagtctcatgtatggttaacccattgagtttcagagattgactgacacaagtagagggaccaactagtgaatgggatcggttgtaaatgaccttaggatcatcatatacaagctcattcacttcttcattttttccattagtgaagtcatttgaggcttgcactggggaagggccaaacacatc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641_c2_seq1 kda heat shock peroxisomal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gggttggcgggagcgtgtgggttaagtgtatgtataaatctgcgtccataattacacacacacacacacacaaccccttcgcttcaccctccccacccccctttatggctctgtttggcgacccattacggcgattcttcctcagcccgacgatctaccgcacatcgccgggatcgaccgcccttcttgactggcttgagtcgtcgacggcacacatcttcaaaatcaacgtgcctgggtacaacaaggatgaaataaaagtgcaggttgaagacgggaatacactggtgataagggctgaggcaggaaaagaggaattggtgcaggggaaagagaaagacgttgtttggcatgtagcggaaaggaaaacgctagggaaaggggatttcttgagggaaattgagctgccggaagatgtgaaggtcgaccagatcaaagctcaggt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657_c1_seq1 3fe-4s ferredox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cccatggaacagatggaagtcgagaatcgctggattacttaatccgaagcaaagaaacgttgttttcttgttccagaaaaccacaaaagaagcaatgaaaaatcttgcaggcaataccttaattttttcatcatcgtcaccatattgaactttaacacgcgcagttccaaaagcttcgtccatcatgaatgtgttacctgcctggtgcacgcattgcctgcagcctacacaagcattttcatcaacaaagagagcttgaggtcttaagggccctttccatatgctgccaaaggtgccccttccaactccaagaccaattctgcctattgatgcatcatactcttctctaagatcatctcttattaaaactttgtaggctttgtttaacatcaatgtactctcatgacccttctccccagcaatgtctggatgatacttcttttgcagttttctgtaagcatccttaatttcttggggacttgcatcaacagaaactcctagcaattcatagtaattctgaccgcatcgaaccgaaaccgaattctgcctcctccaccaggtgggattcttgaaattgaagtgttgatcagttttcaaaggatctggacaaaagaattgttgatgaaat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657_c1_seq2 3fe-4s ferredox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tgaaaacgtttgcaggtctttcccagccttgtccatatatcccatatcccaccttaggttgaggctggattatgtactcgagcacggccaattcttctacatcaacccagtggatgcagtttatagggcacgattcaaccgatatcttaattttttcatcatcgtcaccatattgaactttaacacgcgcagttccaaaagcttcgtccatcatgaatgtgttacctgcctggtgcacgcattgcctgcagcctacacaagcattttcatcaacaaagagagcttgaggtcttaagggccctttccatatgctgccaaaggtgccccttccaactccaagaccaattctgcctattgatgcatcatactcttctctaagatcatctcttattaaaactttgtaggctttgtttaacatcaatgtactctcatgacccttctccccagcaatgtctggatgatacttcttttgcagttttctgtaagcatccttaatttcttggggacttgcatcaacagaaactcctagcaattcatagtaattctgaccgcatcgaaccgaaaccgaattctgcctcctccaccaggtgggattcttgaaattgaagtgttgatcagttttcaaaggatctggacaaaagaattgttgatgaaat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657_c1_seq3 dnaj heat shock n-terminal domain-containing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tgaaaacgtttgcaggtctttcccagccttgtccatatatcccatatcccaccttaggttgaggctggattatgtactcgagcacggccaattcttctacatcaacccagtggatgcagtttatagggcacgattcaaccgatatcttaattttttcatcatcgtcaccatattgaactttaacacgcgcagttccaaaagcttcgtc</w:t>
      </w:r>
      <w:r>
        <w:rPr>
          <w:rFonts w:ascii="Courier New" w:hAnsi="Courier New" w:cs="Courier New"/>
        </w:rPr>
        <w:lastRenderedPageBreak/>
        <w:t>catcatgaatgtgttacctgcctggtgcacgcattgcctgcagcctgaaagttcacgcttgggcaatgttgtttgttaaaatcatcaaaacttcaagtattgtgaagtgtaagactgtctcacttgtaagacaaaaaagttatttaatt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657_c1_seq4 dnaj heat shock n-terminal domain-containing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cccatggaacagatggaagtcgagaatcgctggattacttaatccgaagcaaagaaacgttgttttcttgttccagaaaaccacaaaagaagcaatgaaaaatcttgcaggcaataccttaattttttcatcatcgtcaccatattgaactttaacacgcgcagttccaaaagcttcgtccatcatgaatgtgttacctgcctggtgcacgcattgcctgcagcctgaaagttcacgcttgggcaatgttgtttgttaaaatcatcaaaacttcaagtattgtgaagtgtaagactgtctcacttgtaagacaaaaaagttatttaatt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660_c2_seq1 acidic endochit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aaaggtctatttatctgcaaccccacagtgcccttaccctgatcgtaatctggatgctgctatcaatactgcgcttttcgactacgtctgggtacaattttacaacaatcccccgtgtgattacagtggaggcatctcgagccttatagccgcatggaacaggtggagtgcagcacttccggctggcaatcagcttttcttgggcttgccagcgtcgccagaagcggcgggtaccggatacattgagcctgatgatctcatcaataacattctgccgg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667_c0_seq2 homeobox-leucine zipper protein athb-1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atgcacacataatcctccacgataaaagagtttcagcctgtcttgtcttgtgacatgaagactgcatgcatttgataactatgaacatcccatcccatctccatctcaagtcaacatacaccaatacggggtacctagcttattccaatacacattaatctctctccactaactagttattatctgccctgtttaactcatctactcatgaatcatcaagaccagaattcccaccactgaaagctctcatttggctgatttatgatcacatcatccgaatcaagacttccccaatcttcagctgttgttaatgaactatcggcggcggcggcagcaggttccaccattttcagcagctcattttcttcatccagccccaacaattctgcctttattatgctgctatcctcgtctgaaagtaaacatctgctttgatcaaaatccattttacaattaggataacctgattctgcatcagtactggtgttccctgctcctctttcttgaattggacagtactcgttttccttctgatcatcagactttcccatcgtctcattctttagcttctgcaactgagtaagcaaggactgcttctctttcttcaagctctcaaactggatagccaaattgttgtaattagccaataatatgttgtattctttctcaatgtgcttggatttccagcgagctctcttgttttgaaaccatatagcaacttggcgaggttgcaatcccagttcttttgcgagctgcagtttcttcctgggctccaattttgtctccgactcaaacatcacctccagagatcgaatttggtcatcgttgaatctcctcttgttcttgcttttctttctctttgatatggtatttaggtcgaccaaacactcggatgcggatgagta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741_c5_seq1 pto-interacting protein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aaacaacacaaaagaacaaacagactattaatatgcagccaattgctgttcctgcgattccagtagatgagttaaaggacattacagataattttggttcaatgtcattgattggtgagggatcctatggaagggtgtaccgtggagtcttgaaaagtagacaggctgcagcaattaaaaagttagactctagcaagcagccagaccaagaatttttggcacaggtctctatggtatcacggctaaagcatgaaaatatggttgggctacttggttattgtgtacatggtggtcttcgagttttggcttacgagtatgctccaaatgggtccctacatgacattcttcatggacgaaaaggtgtcaaaggcgcacaaccaggtccagtcctatcatgggcccaa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745_c0_seq1 nac domain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aaaaagctctggtgttttatcccggaaaagctcctagaggagtcaaaaccaattggattatgcacgaatatcgtctcgctaatgtcgatcgttctgctggcaagagaaataatttgaggcttgatgattgggtgttgtgtcggatatacaacaagaaaggaacccttgaaaagtactataatgtagatcagaaggaagtgcagttctctgacagcgaagagcaaaagccgatagtggatgaactcccatatagtgggatggtaacaccggcacaaatggggcaggcaccacagggcttggcgtcacaaaggatgaatgactgcctccattttgacacatctgactcagtacctaagttgcataccgactcaagtagctccgagcacgtattttcgcctgagtttatgtgtgataaggaggttcaaagtgaacccaagtggagtgagatcgaaagttatcttgattttcagcaaaatttcatggatggctctcaagatacccctttcagctcccaaatgcaatataatgaccagctgtctctgtttccagacatgtttgcttacatgcagaagcccttctaactatgggatcgaaattgcttggtccgtaacaccatagcataaggtgtaggtagccatgtacattcactggctgcatagcagttccagaaccttgatttatccccttttcctaaattatattgcccccccccccccca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752_c0_seq2 glutathione s-transfer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tcctgaaaagtataggcaaaaacagattgtctatcacttcattagtcatactttttagtccaatttacagaaataaaagagcaaacttagaaggtttgagttccaatgtattcaaacagaacattagtataaatacc</w:t>
      </w:r>
      <w:r>
        <w:rPr>
          <w:rFonts w:ascii="Courier New" w:hAnsi="Courier New" w:cs="Courier New"/>
        </w:rPr>
        <w:lastRenderedPageBreak/>
        <w:t>tgctccatatctcccttagcttccatagcatcttcagcaagcaatttatcattcagtttccttcgattcttctttacgacatcaccaaaaatggcaatcaaggtccatggcgatgtcatctcaactgcaacaatgagagtttttgcttgcctcaacgagaaagagctcgattacgagttcgttcccgttgacttggtggccggggagcagaagaaggagcctttcctttccctcagtccatttggtcaagtcccagcttttgaagatggagacctgaagctgtttgaatcaagggccataactcaatacattgcatatacttacattgacaaggggacgccgttggtgtgcaaggatccaaaaaagaaggcgatcgcctctgtttggtcagaggtggaggttgggagatatgatc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752_c0_seq3 glutathione s-transfer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tcctgaaaagtataggcaaaaacagattgtctatcacttcattagtcatactttttagtccaatttacagaaataaaagagcaaacttagaaggtttgagttccaatgtattcaaacagaacattagtataaatacctgctccatatctcccttagcttccatagcatcttcagcaagcaatttatcattcagtttcctttggttcttcttgacgacatcaccaaaatggcgatcaaggtccatggcagcgtcttctcaactgcagcaatgagagtttttgcttgcctcaatgagaaagggctcgattttgagttcgttcctgttgacatgagggctggcgagcacaagaaggagccttacctttccctcaatccattcggtcaagtcccagcttttgaagatgaagacctgaagctctttgaatcaagggccattactcggtacattgcacataattacactgacaaggggattccattggtatgcaaggacccaaaaaaagatggcgattgtctctgtttgggcagaggtggag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752_c1_seq1 glutathione s-transfer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catttggtcaagtcccagcctttgaagatggagacctgcagctctttgagtcaagggccatcactcaatacatcgcacatacttacgctgacaatgggactccattgatatgcaaggatcctaaaaagatggcgatcatctgtgtttgggcagaggtagaggctcagaggtatgatcctccagctgcaaagttaacatgggaactaggtatcaagcaatttctggggcaggctccagacgatgctgtggttgaacagcaagaagccgagctggctaaggttcttgatgtgtacgaagctcgattggcccagtccaagtacttgggaggcgacaccttcactctaacagatctccatcatctccccaccatggaatatatgatggcaacaccagtgaaagcactttttgattcacgtcctcatgtaagcgcttggagagcagatatcaatgcaaggccagcttggcaaaaggttattaccatgaaaaacaatcactcagcttaaagacttattcattttcagaatatcagcttctcctctccctctgcctttcacttgcagtttcgagtgtatcaaccaggtatacaactcaggaatgtaattgtcatattttctgaaataaaattcaattctactagtcaaa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752_c1_seq2 glutathione s-transfer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aggttgggagatatgaccccccagccacaacgttaacctgggaactgggtatcaagccattgttggggcaggctccagatgatgccgttgttcaagaacaaacagcccagctggctaaggttcttgatgtgtacgaagctcgattggcccagtccaagtacttgggaggcgacaccttcactctaacagatctccatcatctccccaccatggaatatatgatggcaacaccagtgaaagcactttttgattcacgtcctcatgtaagcgcttggagagcagatatcaatgcaaggccagcttggcaaaaggttattgccatgaaacacaaccagtgagcttaaagagattggctgattttcataatatcagcttctcctctcactctgtgcacttttgcttgcaatttcctgtttcacatcttcaatcagagaaaggcaaggaaagagtccatttaccagttatacaacttagtgatgtaattgtcagcttgctatattctctgaaataaaattctactggtgaaatatatctgatgttgaaattctaccttctgtctttga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752_c1_seq3 glutathione s-transfer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catttggtcaagtcccagcctttgaagatggagacctgcagctctttgagtcaagggccatcactcaatacatcgcacatacttacgctgacaatgggactccattgatatgcaaggatcctaaaaagatggcgatcatctgtgtttgggcagaggtagaggctcagaggtatgatcctccagctgcaaagttaacatgggaactaggtatcaagcaatttctggggcaggctccagacgatgctgtggttgaacagcaagaagccgagctggctaaggttcttgatgtgtacgaagctcgattggcgcagtccaaatacttgggtggtgacaacttcactctagcagatctccatcatctccccaccatggactatttgatggcaacacgagttaaaccagtttttgattctcgtcctcatgtgagtgcttggagtgcagacatcatggcaaggccagcttggcaaaaggttactgccatgaaggaccaccagtgagcttaaagagtcattaatcttcacaatatcagcttctcctcttgctctgtgtgttcgcttgcaatttcctgtttcgcatctaaatcagaaaagcatggaaagactatgtcaaccagttgttgaacttcgtaatccaattgtcagcttgtcatgttttctgaaataaaattgtactagtgaaatatgtctgatgttgaaattttaccttctgcctttgatttgccatggataatttaagaaatatgcc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752_c1_seq4 glutathione s-transfer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aggttgggagatatgaccccccagccacaacgttaacctgggaactgggtatcaagccattgttggggcaggctccagatgatgccgttgttcaagaacaaacagcccagctggctaaggttcttgatgtgtacgaagctcgattggcccagtccaagtacttgggaggcgacaccttcactctaacagatctccatcatctcccca</w:t>
      </w:r>
      <w:r>
        <w:rPr>
          <w:rFonts w:ascii="Courier New" w:hAnsi="Courier New" w:cs="Courier New"/>
        </w:rPr>
        <w:lastRenderedPageBreak/>
        <w:t>ccatggaatatatgatggcaacaccagtgaaagcactttttgattcacgtcctcatgtaagcgcttggagagcagatatcaatgcaaggccagcttggcaaaaggttactgccatgaaggaccaccagtgagcttaaagagtcattaatcttcacaatatcagcttctcctcttgctctgtgtgttcgcatgaaatttcctgtttcgcatctaaatcagaaaagcatggaaagactatgtcaaccagttgttgaacttcgtaatccaattgtcagcttgtcatgttttctgaaataaaattgtactagtgaaatatgtctgatgttgaaattttaccttctgcctttgatttgccatggataatttaagaaatatgcc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752_c1_seq5 glutathione s-transfer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aggttgggagatatgaccccccagccacaacgttaacctgggaactgggtatcaagccattgttggggcaggctccagatgatgccgttgttcaagaacaaacagcccagctggctaaggttcttgatgtgtacgaagctcgattggcgcagtccaaatacttgggtggtgacaacttcactctagcagatctccatcatctccccaccatggaatatatgatggcaacaccagtgaaagcactttttgattcacgtcctcatgtaagcgcttggagagcagatatcaatgcaaggccagcttggcaaaaggttattaccatgaaaaacaatcactcagcttaaagacttattcattttcagaatatcagcttctcctctccctctgcctttcacttgcagtttcgagtgtatcaaccaggtatacaactcaggaatgtaattgtcatattttctgaaataaaattcaattctactagtcaaa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799_c1_seq1 betaine aldehyde dehydroge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cttaggatctcgaaagattaaaaagatatccctccaaatcatacatatgactttcatcgaatatgactttcttcagaattctatatatatttataagatcgagtatgaaattccagaaagtcttttagaaatggatgaatgggttttttaaggataggcagggctggatattccatgcagcatctctccaagtcttgagcttagaatttaagaaagaacaattttcttattcttacacgacagaaacacagagaatcacaacttgttctgaatgtagttctgctggttatggataacttgttttccctctgactggaagacattgaagcaaacaggagtacataatcgatcgatgtctgaagatttctcattgcttcgtcggagacttgtaccaaccccattggtcgtctgaaacatactgtgtgacttgcttcacgttcaagtagttgtccagtcccccttctccaagttcgcgcccaaaaccactacgcttcttgcctccccaaggagcttgggagaagcatggctgcgagcaattgacccatacgatgcctacttgaaaagccttggtcaaccgttcgcacctttcaagatcttgtgataatacagcagcacccaaaccataatgagtgtcgttggccagttcaatggcttcgtcttcagttgtgaacgttttaacacaaagaactggtccaaatacttcctctctccagatttccatagtggtcttcacatctgttattatagttggttgaacaaagaagcctttctttaaatgctgaggtcgtgcacccccatacaagattgtagcaccttcatccttagctgttgagaagcacttcatcactttctcatactgtccaccactaacaacagggccaagcctgcaaccttcctctaagggggccgaaattttaatgttctcgcaccattttacaagcttgtccaggaatgcttctgcaatgctttcatggaccaagagtcgagaagtggcactgcatatttgaccatttgtccaaaagcagccaaaaagagtccactcagcagctttatcgagatcaaaatcttcaaacacgacaattggactttttccacctagttcaagggtaactggttttacaagttgtgctgcagctgtcataatttttgttcctgtagcactactccccgtaaaggctatcttgtcaacatggggatgagaagccaaagcagcaccagcttctgggcccaatcctgtcaaaatgttgagaacaccatgtggaagacccacctctctacacacttcagccaactccatacaagtgatagatgctaattcagatggtttaagtattgctgtacatccagctgccagagcaggggcaactttccatgttgccatcaacagagggtaattccatggagtaatcaagccaaccaccccaatgggttctttcaaaacataacacttaaatgcctccatcggaagagaaacaggagtctttttcttagaatcaaatgcttcagcaatatcggcaaaatattcaaaacacccagcaacatcatctatatcccaagctgcttcttccaatggtttcccacaatcaatggcctcaaattttgctagttctgatttcctttctgcaatctttgcagcaatggctcgtaagtacttggcacgatgggccccagttgcggcggcccaatcctttcccccattccgaaaaaatgctttgcgagctgcttctacagcaatatttacatcctcagctgtagctgccggaatatccccgataatttcttcggtggcgggattgataaccgggatgcgttttgtgttgactggctctctccattcgccgtcgatgaacagttgccgactcggaattcggattgacattgttgagatgtatgatatgatcaaatcaatcactcaacacactcggtatacaagaagttatgtgtatctccttacttggggtggactaatttatttagaaaaatgacacacga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799_c1_seq3 betaine aldehyde dehydroge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gcacccaagaatcaaaaatatgcaatgaaaaacatagaacaagcaaccaatataagacagaaaacgaaattccggatgtttttttattattcggtccttcagcatttgtctttacacgaactgtaacagaacgcaaacacagcagtacaagcttgtcctctgggaatgggacaatctttccattttcgaagcttctttccccacttcagagaagacaatgaagcaacggccgtgcacgttccaggtctgggagggggagaagcttttcatagcttggaaggagacttgtaccaaccccatgggtcattggagacgtactgtgtgacctgttttacattcaagtagttgtcgagtccccattccccaagttcccgcccaaaaccactacgctttctgcctccccaaggagcttggcagaaacatggctgtgagcagttgacccagacaatgcctgcttgaaatgccttagttagccgcttgcaccttt</w:t>
      </w:r>
      <w:r>
        <w:rPr>
          <w:rFonts w:ascii="Courier New" w:hAnsi="Courier New" w:cs="Courier New"/>
        </w:rPr>
        <w:lastRenderedPageBreak/>
        <w:t>ccagatcttgggataatacagcagcagccaaaccatagtgggtgtcatttgccaattcaatggcttcctcttcgtttgcaaacgttttaacacaaagaactggtccaaatacttcctctctccagatttccatagtggtcttcacatctgttattatagttggttgaacaaagaagcctttctttaaatgctgaggtcgtgcacccccatacaagattgtagcaccttcatccttagctgttgagaagcacttcatcactttctcatactgtccaccactaacaacagggccaagcctgcaaccttcctctaaggggtctgatattttaatgttctggcaccatttcacaagcttctccaagaactttgctgcaatgctttcatgcactatgagacgagaagtagcactgcatatctggccatttgtccaaaagcaaccaaagagagtccactcggcagctttatcaaggtcaacatcttcaaacaccacaattggactttttccaccaagctcaagtgtaactggtttcacaagttgtgctgcggcagtcataattttgcttcctgtaacagtactcccagtgaatgctatcttatcaacatgaggatgggaagccaaaggagcaccagcttctggacccaaaccagtcacaatgttgagaacaccagggggaagacccacctccctacacacttcagccaactccaaacaggtgacagacgctaattcagatggtttaagtattgcagtacatccagctgctagggcagccgcaactttccatgttgccatcagcagagggtaattccatggtgtaatcaaaccaactaccccaacgggttctttcaaaacatgacatttaaatgtttccatgggtaaggaaacagcagtcttttgctttgcatccaaggcctcagcaatgtcagcataatattcaaaacatccagcaacatcatccatatcccaagccgcttcttccagtggttttccgcaatcaactgcttcaaattttgctagttctgatttcctttctgcaatctttgcagcaatggctcgtaagtacttggcacgatgggccccagttgcggcggcccaatcctttcccccattccgaaaaaatgctttgcgagctgcttctacagcaatatttacatcctcagctgtagctgccggaatatccccgataatttcttcggtggcgggattgataaccgggatgcgttttgtgttgactggctctctccattcgccgtcgatgaacagttgccgactcggaattcggattgacattgttgagatgtatgatatgatcaaatcaatcactcaacacactcggtatacaagaagttatgtgtatctccttacttggggtggactaatttatttagaaaaatgacacacga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799_c1_seq4 betaine aldehyde dehydroge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gcacccaagaatcaaaaatatgcaatgaaaaacatagaacaagcaaccaatataagacagaaaacgaaattccggatgtttttttattattcggtccttcagcatttgtctttacacgaactgtaacagaacgcaaacacagcagtacaagcttgtcctctgggaatgggacaatctttccattttcgaagcttctttccccacttcagagaagacaatgaagcaacggccgtgcacgttccaggtctgggagggggagaagcttttcatagcttggaaggagacttgtaccaaccccatgggtcattggagacgtactgtgtgacctgttttacattcaagtagttgtcgagtccccattccccaagttcccgcccaaaaccactacgctttctgcctccccaaggagcttggcagaaacatggctgtgagcagttgacccagacaatgcctgcttgaaatgccttagttagccgcttgcacctttccagatcttgggataatacagcagcagccaaaccatagtgggtgtcatttgccaattcaatggcttcctcttcgtttgcaaacgttttaacacaaagaactggtccaaatacttcctctctccagatttccatagtggtcttcacatctgttattatagttggttgaacaaagaagcctttctttaaatgctgaggtcgtgcacccccatacaagattgtagcaccttcatccttagctgttgagaagcacttcatcactttctcatactgtccaccactaacaacagggccaagcctgcaaccttcctctaagggggccgaaattttaatgttctcgcaccattttacaagcttgtccaggaatgcttctgcaatgctttcatggaccaagagtcgagaagtggcactgcatatttgaccatttgtccaaaagcagccaaaaagagtccactcagcagctttatcgagatcaaaatcttcaaacacgacaattggactttttccacctagttcaagggtaactggttttacaagttgtgctgcagctgtcataatttttgttcctgtagcactactccccgtaaaggctatcttgtcaacatggggatgagaagccaaagcagcaccagcttctgggcccaatcctgtcaaaatgttgagaacaccatgtggaagacccacctctctacacacttcagccaactccatacaagtgatagatgctaattcagatggtttaagtattgctgtacatccagctgccagagcaggggcaactttccatgttgccatcaacagagggtaattccatggagtaatcaagccaaccaccccaatgggttctttcaaaacataacacttaaatgcctccatcggaagagaaacaggagtctttttcttagaatcaaatgcttcagcaatatcggcaaaatattcaaaacacccagcaacatcatctatatcccaagctgcttcttccaatggtttcccacaatcaatggcctcaaattttgctagttctgatttcttctctgttatcttagcagcaatggcgcgcaaatactttgcacggtgtgccccagtcgcataggcccaatccttgcccccatttcgaaaaaaaggcattccgagcagcttccacagcaatatccacatcttcagcagtagccgccggaatatccccaatggtctcctcagtggcggggttgatgatgggaatacgatttt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803_c1_seq1 dna-binding protein with miz sp-ring zinc finge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cgtattcgaggggattaaccggaattgataaaccggcaatatgtccgggacaatttggtagctagcttccttttccggctggttcctggggtcaaatgaaagcacgcatttcataccattgtgggagtgggtagtgtgtgagagagaaagaggcggcggaaaagcagagtcatcgtttctggtctcctatgttgatttgggagggtt</w:t>
      </w:r>
      <w:r>
        <w:rPr>
          <w:rFonts w:ascii="Courier New" w:hAnsi="Courier New" w:cs="Courier New"/>
        </w:rPr>
        <w:lastRenderedPageBreak/>
        <w:t>gggaggactgttgactggaaattgaattgatcatttggtgatccttttgaggtctgctgcggcaagagtgattcttttactggtttaagaggatggacatggtggctagttgcaaggacaaattagcatattttcgaataaaggagcttaaggatgtccttacacagctaggactttcaaaacagggaaagaaacaggaccttgttgatcggattttggccattctctccgatgagcgagtttcaggaacctggatcaagaaaaatgctgttggaagggatgaagtggcaaagctagttgatgatacatacagaaaaatgcaggtttctggggcagctgacttggcatcaaaatcacaaggcttctcggatagtacaaatgtaaaacccaaagaggaaatagtagattcatatcacatggataagatacgctgtctctgtggaagctcattggcaactgattcaatgatcaagtgtgaggatcctttgtgtaatgtgtggcagcatatagcatgtgtggtgattcctgagaagcctatggaaggtgttctacctagtcctccagagatcttttactgtgaaatatgtagactgagtcgagctgatcccttctgggtgtctgttgcacatcctctgttacctgtgaagttgaatatcacgaatgttcctgcagacggctctaatcctggtcagagcattgagaaaacttttcaattgaccagggcggataaggacttgttgttgaaacaggaatatgatgttcaggtatggtgcatgcttctcaatgacaaggttacatttaggatgcagtggctgcaatatgcagatctacaggtcaatggtgtatcagtaaggacaataaacagacctggcactcaactgcttggtgcaaatggtcgagatgatggacctattattacagcatgcaccagagatggaattaataagatttccttaactggatgtgacgctcgcgatttctgtctgggagttagaattgtaaagcgtcgaactttgcaacagattctcagtaaaatcccaaaagaggatgaaggtgagccttttgaggatgcactcgctcgtgttcgtaaatgtgttggtgggggggctgccacaggaaatgctgatagcgacagtgatattgaagttgtggccgattttgttcctttcaatctccgttgtcctatgagtggtttaagaataaaggtagccggaaggtttaagccttgcgtgcatatgggctgtttcgatctggaggtgtttgtggaaatgaaccaacgttctaagaagtggcaatgtcccatttgtatgacgaactattcttgggagaaaatcatcatagatccatattttaattggatcacatctaagatgcaaaattctggagaagatgtggcagagattgagataaagcctgatggctcttggcgtgctaaggtagagggagatcggaggggtcttggggagcttgggctgtggcatttgcctgatggtaccgtctgtgcatccacagaagcagaatcaaagttgaaagcagagatgaaaccaatcaaacaggaaattggttctgatagtcacgctgctctaaaactaggaataaggaaaaaccaaaacggttgctgggaagttaacatacctgatgatgtgcaaggaatctcaccttcaaataggattcacaaaaatcttggtaataatggtcaaaacataattcctatgagcagcagtgccactggcagtggcagagatggtgaagatgcaagtgtgaaccaggatggtgggggaaaccttgacttttctacagttaatggtattgaatatgagtccatgtccctgaacattgaacgaccacatggatttaatgatccatttatttctgcaccacctggagatgctgaagtgattgtccttagtgattcagaagaagaaattgaaccagtgatgtcctctgaggctatttacaggaatgctggacaaaataccagtggcattccatttccagctccacagcatgaaattcctgactcttattatgaaaatcctcctcttggtaatggtgcaaattcatgcctcgatctttacaacacaaatgatgatgaatttggcagtaatatttggtcattgccgtcaggtggtcaaggagttcctagttttcagttatttggttctgatgccgacatttctgaccctttagttgacatgcagcatggtactcttaattgccagtcgtctttaaatggctatacattaactgcagaaactgctatggtatctactgcacttgtccctgagtctattgctcagcattccaatatgaattctggcttagtagataatcctttggcatttagtggcaatgatccttcgcttcaaatatttctccccacgaggccgtctgatgctgcaacagcacagactgattcgagagaccatccagatgtttcaaatggtattcgaactgaggattggatttctcttaggcttggcgatggtggtggaggggctcagggtgaatctgcagctgcaaatggtttgagttcaggaaatgaattacaaccaaaagatggtaccttggattcattagcagaccatgcatcttttttgcttggcatgaacgaaaatagaactggtgaaacaagttgggaaagatcagatagtcctttttcatttcctcgccaacggcgttctgtaagaccaagattatatttgtctattgattcaggctccgagtaaagcctttggactctatctggtggaaatgccttctttctgttaaaattcggttggaatgctaccag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803_c1_seq2 dna-binding protein with miz sp-ring zinc finge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ctcgatttttgtcgtatttccatgtattttctgtgttgatagctttgttttttatgttcttttcaatcgctgtgtgtatgttattctgttttttgttttggtgaaccgatttttttgatgatgtgagtggtttcaactttgatggctaatttttgaaatgatcagttgataattcaagacggtgcatggcactgttgagcagaagttttagctgatcacttgttgattctgctgtggcagagtaccttgagagtgaaaaggatggacctggtggctagttgcaaggacaaattagcatattttcgaataaaggagcttaaggatgtccttacacagctaggactttcaaaacagggaaagaaacaggaccttgttgatcggattttggccattctctccgatgagcgagtttcaggaacctggatcaagaaaaatgctgttggaagggatgaagtggcaaagctagttgatgatacatacagaaaaatgcaggtttctggggcagctgacttggcatcaaaatcacaaggcttctcggatagtacaaatgtaaaacccaaagaggaaatagtagattcatatcacatggataagatacgctgtctctgtggaagctcattggcaactgattcaatgatcaagtgtgaggatcctttgtgtaatgtgtggcagcatatagcatgtgtggtgattcctg</w:t>
      </w:r>
      <w:r>
        <w:rPr>
          <w:rFonts w:ascii="Courier New" w:hAnsi="Courier New" w:cs="Courier New"/>
        </w:rPr>
        <w:lastRenderedPageBreak/>
        <w:t>agaagcctatggaaggtgttctacctagtcctccagagatcttttactgtgaaatatgtagactgagtcgagctgatcccttctgggtgtctgttgcacatcctctgttacctgtgaagttgaatatcacgaatgttcctgcagacggctctaatcctggtcagagcattgagaaaacttttcaattgaccagggcggataaggacttgttgttgaaacaggaatatgatgttcaggtatggtgcatgcttctcaatgacaaggttacatttaggatgcagtggctgcaatatgcagatctacaggtcaatggtgtatcagtaaggacaataaacagacctggcactcaactgcttggtgcaaatggtcgagatgatggacctattattacagcatgcaccagagatggaattaataagatttccttaactggatgtgacgctcgcgatttctgtctgggagttagaattgtaaagcgtcgaactttgcaacagattctcagtaaaatcccaaaagaggatgaaggtgagccttttgaggatgcactcgctcgtgttcgtaaatgtgttggtgggggggctgccacaggaaatgctgatagcgacagtgatattgaagttgtggccgattttgttcctttcaatctccgttgtcctatgagtggtttaagaataaaggtagccggaaggtttaagccttgcgtgcatatgggctgtttcgatctggaggtgtttgtggaaatgaaccaacgttctaagaagtggcaatgtcccatttgtatgacgaactattcttgggagaaaatcatcatagatccatattttaattggatcacatctaagatgcaaaattctggagaagatgtggcagagattgagataaagcctgatggctcttggcgtgctaaggtagagggagatcggaggggtcttggggagcttgggctgtggcatttgcctgatggtaccgtctgtgcatccacagaagcagaatcaaagttgaaagcagagatgaaaccaatcaaacaggaaattggttctgatagtcacgctgctctaaaactaggaataaggaaaaaccaaaacggttgctgggaagttaacatacctgatgatgtgcaaggaatctcaccttcaaataggattcacaaaaatcttggtaataatggtcaaaacataattcctatgagcagcagtgccactggcagtggcagagatggtgaagatgcaagtgtgaaccaggatggtgggggaaaccttgacttttctacagttaatggtattgaatatgagtccatgtccctgaacattgaacgaccacatggatttaatgatccatttatttctgcaccacctggagatgctgaagtgattgtccttagtgattcagaagaagaaattgaaccagtgatgtcctctgaggctatttacaggaatgctggacaaaataccagtggcattccatttccagctccacagcatgaaattcctgactcttattatgaaaatcctcctcttggtaatggtgcaaattcatgcctcgatctttacaacacaaatgatgatgaatttggcagtaatatttggtcattgccgtcaggtggtcaaggagttcctagttttcagttatttggttctgatgccgacatttctgaccctttagttgacatgcagcatggtactcttaattgccagtcgtctttaaatggctatacattaactgcagaaactgctatggtatctactgcacttgtccctgagtctattgctcagcattccaatatgaattctggcttagtagataatcctttggcatttagtggcaatgatccttcgcttcaaatatttctccccacgaggccgtctgatgctgcaacagcacagactgattcgagagaccatccagatgtttcaaatggtattcgaactgaggattggatttctcttaggcttggcgatggtggtggaggggctcagggtgaatctgcagctgcaaatggtttgagttcaggaaatgaattacaaccaaaagatggtaccttggattcattagcagaccatgcatcttttttgcttggcatgaacgaaaatagaactggtgaaacaagttgggaaagatcagatagtcctttttcatttcctcgccaacggcgttctgtaagaccaagattatatttgtctattgattcaggctccgagtaaagcctttggactctatctggtggaaatgccttctttctgttaaaattcggttggaatgctaccag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803_c1_seq3 dna-binding protein with miz sp-ring zinc finge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cgtattcgaggggattaaccggaattgataaaccggcaatatgtccgggacaatttggtagctagcttccttttccggctggttcctggggtcaaatgaaagcacgcatttcataccattgtgggagtgggtagtgtgtgagagagaaagaggcggcggaaaagcagagtcatcgtttctggtctcctgtaactgctcaaaaccctaattgcccaacgtctcgtcaattttcgtgctttcgttggatttgttgattaatttgtctatttttgttgtttcatcactatgttgatttgggagggttgggaggactgttgactggaaattgaattgatcatttggtgatccttttgaggtctgctgcggcaagagtgattcttttactggtttaagaggatggacatggtggctagttgcaaggacaaattagcatattttcgaataaaggagcttaaggatgtccttacacagctaggactttcaaaacagggaaagaaacaggaccttgttgatcggattttggccattctctccgatgagcgagtttcaggaacctggatcaagaaaaatgctgttggaagggatgaagtggcaaagctagttgatgatacatacagaaaaatgcaggtttctggggcagctgacttggcatcaaaatcacaaggcttctcggatagtacaaatgtaaaacccaaagaggaaatagtagattcatatcacatggataagatacgctgtctctgtggaagctcattggcaactgattcaatgatcaagtgtgaggatcctttgtgtaatgtgtggcagcatatagcatgtgtggtgattcctgagaagcctatggaaggtgttctacctagtcctccagagatcttttactgtgaaatatgtagactgagtcgagctgatcccttctgggtgtctgttgcacatcctctgttacctgtgaagttgaatatcacgaatgttcctgcagacggctctaatcctggtcagagcattgagaaaacttttcaattgaccagggcggataaggacttgttgttgaaacaggaatatgatgttcaggtatggtgcatgcttctcaatgacaaggttacatttaggatgcagtggctgcaatatgcagatctacaggtcaatggtgtatcagtaaggacaataaacagacctggcactcaactgct</w:t>
      </w:r>
      <w:r>
        <w:rPr>
          <w:rFonts w:ascii="Courier New" w:hAnsi="Courier New" w:cs="Courier New"/>
        </w:rPr>
        <w:lastRenderedPageBreak/>
        <w:t>tggtgcaaatggtcgagatgatggacctattattacagcatgcaccagagatggaattaataagatttccttaactggatgtgacgctcgcgatttctgtctgggagttagaattgtaaagcgtcgaactttgcaacagattctcagtaaaatcccaaaagaggatgaaggtgagccttttgaggatgcactcgctcgtgttcgtaaatgtgttggtgggggggctgccacaggaaatgctgatagcgacagtgatattgaagttgtggccgattttgttcctttcaatctccgttgtcctatgagtggtttaagaataaaggtagccggaaggtttaagccttgcgtgcatatgggctgtttcgatctggaggtgtttgtggaaatgaaccaacgttctaagaagtggcaatgtcccatttgtatgacgaactattcttgggagaaaatcatcatagatccatattttaattggatcacatctaagatgcaaaattctggagaagatgtggcagagattgagataaagcctgatggctcttggcgtgctaaggtagagggagatcggaggggtcttggggagcttgggctgtggcatttgcctgatggtaccgtctgtgcatccacagaagcagaatcaaagttgaaagcagagatgaaaccaatcaaacaggaaattggttctgatagtcacgctgctctaaaactaggaataaggaaaaaccaaaacggttgctgggaagttaacatacctgatgatgtgcaaggaatctcaccttcaaataggattcacaaaaatcttggtaataatggtcaaaacataattcctatgagcagcagtgccactggcagtggcagagatggtgaagatgcaagtgtgaaccaggatggtgggggaaaccttgacttttctacagttaatggtattgaatatgagtccatgtccctgaacattgaacgaccacatggatttaatgatccatttatttctgcaccacctggagatgctgaagtgattgtccttagtgattcagaagaagaaattgaaccagtgatgtcctctgaggctatttacaggaatgctggacaaaataccagtggcattccatttccagctccacagcatgaaattcctgactcttattatgaaaatcctcctcttggtaatggtgcaaattcatgcctcgatctttacaacacaaatgatgatgaatttggcagtaatatttggtcattgccgtcaggtggtcaaggagttcctagttttcagttatttggttctgatgccgacatttctgaccctttagttgacatgcagcatggtactcttaattgccagtcgtctttaaatggctatacattaactgcagaaactgctatggtatctactgcacttgtccctgagtctattgctcagcattccaatatgaattctggcttagtagataatcctttggcatttagtggcaatgatccttcgcttcaaatatttctccccacgaggccgtctgatgctgcaacagcacagactgattcgagagaccatccagatgtttcaaatggtattcgaactgaggattggatttctcttaggcttggcgatggtggtggaggggctcagggtgaatctgcagctgcaaatggtttgagttcaggaaatgaattacaaccaaaagatggtaccttggattcattagcagaccatgcatcttttttgcttggcatgaacgaaaatagaactggtgaaacaagttgggaaagatcagatagtcctttttcatttcctcgccaacggcgttctgtaagaccaagattatatttgtctattgattcaggctccgagtaaagcctttggactctatctggtggaaatgccttctttctgttaaaattcggttggaatgctaccag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803_c1_seq4 dna-binding protein with miz sp-ring zinc finge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gaaacagaattgaatagaagtcaagatggtgggataaaaacgtaaagtggaaacttgagggagtgaagtggctaagtgcaactctgaaatacatggtcatctagaaaatagggaggagaattcttctatatcaggagatgatcttatgcgcattaagatgatcttatgcgcattatatcctatttccgtattcagaaaaatgcaggtttctggggcagctgacttggcatcaaaatcacaaggcttctcggatagtacaaatgtaaaacccaaagaggaaatagtagattcatatcacatggataagatacgctgtctctgtggaagctcattggcaactgattcaatgatcaagtgtgaggatcctttgtgtaatgtgtggcagcatatagcatgtgtggtgattcctgagaagcctatggaaggtgttctacctagtcctccagagatcttttactgtgaaatatgtagactgagtcgagctgatcccttctgggtgtctgttgcacatcctctgttacctgtgaagttgaatatcacgaatgttcctgcagacggctctaatcctggtcagagcattgagaaaacttttcaattgaccagggcggataaggacttgttgttgaaacaggaatatgatgttcaggtatggtgcatgcttctcaatgacaaggttacatttaggatgcagtggctgcaatatgcagatctacaggtcaatggtgtatcagtaaggacaataaacagacctggcactcaactgcttggtgcaaatggtcgagatgatggacctattattacagcatgcaccagagatggaattaataagatttccttaactggatgtgacgctcgcgatttctgtctgggagttagaattgtaaagcgtcgaactttgcaacagattctcagtaaaatcccaaaagaggatgaaggtgagccttttgaggatgcactcgctcgtgttcgtaaatgtgttggtgggggggctgccacaggaaatgctgatagcgacagtgatattgaagttgtggccgattttgttcctttcaatctccgttgtcctatgagtggtttaagaataaaggtagccggaaggtttaagccttgcgtgcatatgggctgtttcgatctggaggtgtttgtggaaatgaaccaacgttctaagaagtggcaatgtcccatttgtatgacgaactattcttgggagaaaatcatcatagatccatattttaattggatcacatctaagatgcaaaattctggagaagatgtggcagagattgagataaagcctgatggctcttggcgtgctaaggtagagggagatcggaggggtcttggggagcttgggctgtggcatttgcctgatggtaccgtctgtgcatccacagaagcagaatcaaagttgaaagcagagatgaaaccaatcaaacaggaaattggttctgatagtcacgctgctctaaaactaggaataaggaaaaaccaaaacggttgctgggaagttaacatacctgatgatgtgcaaggaatc</w:t>
      </w:r>
      <w:r>
        <w:rPr>
          <w:rFonts w:ascii="Courier New" w:hAnsi="Courier New" w:cs="Courier New"/>
        </w:rPr>
        <w:lastRenderedPageBreak/>
        <w:t>tcaccttcaaataggattcacaaaaatcttggtaataatggtcaaaacataattcctatgagcagcagtgccactggcagtggcagagatggtgaagatgcaagtgtgaaccaggatggtgggggaaaccttgacttttctacagttaatggtattgaatatgagtccatgtccctgaacattgaacgaccacatggatttaatgatccatttatttctgcaccacctggagatgctgaagtgattgtccttagtgattcagaagaagaaattgaaccagtgatgtcctctgaggctatttacaggaatgctggacaaaataccagtggcattccatttccagctccacagcatgaaattcctgactcttattatgaaaatcctcctcttggtaatggtgcaaattcatgcctcgatctttacaacacaaatgatgatgaatttggcagtaatatttggtcattgccgtcaggtggtcaaggagttcctagttttcagttatttggttctgatgccgacatttctgaccctttagttgacatgcagcatggtactcttaattgccagtcgtctttaaatggctatacattaactgcagaaactgctatggtatctactgcacttgtccctgagtctattgctcagcattccaatatgaattctggcttagtagataatcctttggcatttagtggcaatgatccttcgcttcaaatatttctccccacgaggccgtctgatgctgcaacagcacagactgattcgagagaccatccagatgtttcaaatggtattcgaactgaggattggatttctcttaggcttggcgatggtggtggaggggctcagggtgaatctgcagctgcaaatggtttgagttcaggaaatgaattacaaccaaaagatggtaccttggattcattagcagaccatgcatcttttttgcttggcatgaacgaaaatagaactggtgaaacaagttgggaaagatcagatagtcctttttcatttcctcgccaacggcgttctgtaagaccaagattatatttgtctattgattcaggctccgagtaaagcctttggactctatctggtggaaatgccttctttctgttaaaattcggttggaatgctaccag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886_c0_seq1 protein early responsive to dehydration 15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gctaaatccaaacgcaccactgttcattccggcagcagtgcggcaagtggaggacttctcaccggagtggtggaaccttgtcaccactgcgacttggttccgagactactggcttagccagcaccagggagaagacattttcggggaggaggacaatgtagacgatgtcgttgaattgttgcctgatagcattgaccttggtgtggacgaggatatcttgaatatggaagaacagtttgaggaatttcttcaatcttctgaggctcatgactatcgtggggggaggaagcctgccaaaggaacgactgaaagtggttttggtaggaatgcagaggcactggtgaagagtctgagcttgccaaaagagaggggccctgtgccgccaaaggagccgattaagtattgggagaaaccggccaagattgtgagcccaaagtacagccctcgcttcatccagcaaccccgttgagatcttagcttgtttaggttcttagagctcagtatgcctcaacaaagcagcagtcttttctttctctttccttgtaactttcctgtatagagcaaggtctgcactcttgtattttagccttgttcatattctgacgtcccttgtttagttttaaccgtaaagaaaatgttaaaaaaaaatatatattttgtaagagcttatatgaaaggggaaaagaaaattgaaaaaaatgttctttt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29965_c1_seq1 6-phosphogluconate decarboxylating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ccttgtgcaggcgcagagggactactttggggcgcatacttatgagaggattgatcgcccaggatcctaccacactgagtggtcaaagcttgctcgcaaagctagagtgtagtgcaaaagcttagactgaggtttggtcgtataacttggttattgatatcgttctgccttggtttctttaggcatttacttgaagttaagttgtatcccttgatgagaatttcttgctcacaaaaatattttgtagcttctgcattgttgtgtatgcagttaataagaggagcataccttttccattgatttttcaaatgattgtcttcactgctattgaggtgtttagctaccctcgtgatctgttcggcatgatatgatgcttgtttagttaattctcatgctgtgctttaatattggtacaaaaacaagtgaggatcaaattgatgtata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008_c0_seq6 quinone oxidoreductase-like protein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cataaaaattcaaacaagtctaaatagtaatatattcaacttaatttgattcattttacaactctctactcatcagtaagcatacttgaaacaccactacttacaagatgtgatacatttatgtgtccacacactccttatgataatattgtaatagcataatctcttctcagaaaccatttgtaataaagaacatcatttcttcatgtgagtcgaactttctaaggaattggatatatgaccacctttccaatagctcgacctgtctccaaatacgagaaagcttccttaaccttgtcaaaagggaatggtcccttaggatcaagcaatggtttcaccttcccactctccagataggggttcagcttctctaagaattccctccttgaagttagcacaaaagtagagtcagttggatcaatgactactatggagccaccttctttcactgccttctccgctctctctctttgtcctgttaacattcaaaacaaatttgcgccttcgtacatagtcacatgtaacattgtcaaattaaaaaccttcatagttctaaaagatttc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036_c1_seq1 cuticular wax biosynthesis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ggatgtttgcagacctcgcattggcgagcgttgctatgattgagccactgaagaaggcaatcctggtgcacaaacttgatgctgccgctgcacgcgcatggataccgcagcggattatccacgtcgccaggattcct</w:t>
      </w:r>
      <w:r>
        <w:rPr>
          <w:rFonts w:ascii="Courier New" w:hAnsi="Courier New" w:cs="Courier New"/>
        </w:rPr>
        <w:lastRenderedPageBreak/>
        <w:t>gcagatccggcacacatccccctcttcgtcgtcatccaacaaatcatacctaccaacaccgccgccaccattatcgctcttcatattttcaccgccgccactattctcgcccggcgaagaaccgatcgacgacgtagaggattccaaaagagaagagcgcgacctctccgcctccgtcgccgcctccggtccgatctccatcgagtcggtggagaaaccggtggatcttatttctctctctagggttggtggaatttgtggtatttgggggtcggatttggaggagtgtgagaataaacgattctgcaagggctaatta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067_c0_seq2 bax inhibitor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tagaccaagagcccaaaatacaactcaaatttgaataaagtcatggaaccaccaaaaacagaggatgcaaattgcaaccagaaaaggatggagagaccagaagaaagtagacccccaaggtacaagtactctctgcgcctagctaacatggcagcagcagagaaacaaccaaaggcaatggcacaaccaacaaaagcactaaccagaatgctgcaaagagaaattcaatcatataagagccagcagcaaaccatcacacaaccttagacgaagaaagtaggtaaaaatcagcaacatttgaatatttgatgcaaaaatgcattcacaaacaaccattcggagaagaaaagttaaatttcaaatagagggggtataatatgacatacagaaaggtaatagaatataatctgattcacattcccccagccaataaaagcaatatacaagaaggatgctattctttaaagagttaacaattacatccacaactggactcagattcacatgagaacatattcaagttggaaaaaacaacacactgcagagggcctatttcttgcttcaatcattcaaagagataagaatatttagtcagtaaagcatcaggattctttttctaatttgttggcaacccaaatgatggctactcacacataacaggttctaatgtttttgatacactagtgtattgtatcataaagcataatcaagatcaaggggacaagactcaaaagtaagcataatggcaggctccaaaagacctcagtaacagaatagtaacaagactcaaaaaactgatcaaagagaaaataaaaccttcgtggaatagacgacgcaaaaacaagaacaatccacatgctccaaaaccaggtcaggcttaaccatatcccagagttgcttaaaattttaagaagacacataccttgagtcaaagtcaatggccaattcgatcaaaggaccaatcgaggctccttcaaagagtgctgctgccatcagaagggataccttcttttgctcttcatgaggcggcgtagagagcagcc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093_c0_seq1 cryptochrome 2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agtgtataaccatctttacgatccaatttcactcgttcgtgatcacaatattaagcaaaagttggttgagcttggcatcaatgtccaaagctataatggtgagctattgtttgagccgtgggaagtatatgatgataatgagcatgcttttacatgctttgatgcatactgggacaaatgcttgaacatgcaaaaagaacctgtttcacatcttccaccatggcgtttggtgccagctgcaggaatggttgagaatacttcaatagaggcattgggacttgaaaatgaaccagaaaagtcaagtaatgctctattaggaagggggtggtcaccaggttggagcaatgctgacaaggctttcactgaatttgtagaacaccatttgctcaactactcaaatgataggctcagggttggggggaattctacatcccttttgtcgccctatcttcatttcggggagctcagcatccggaaagtgttccaatgcgtgcatatgaagcaaatagtttggaaaaatgaacaaaacactgtcggagaagaaagtgcaa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093_c1_seq1 cryptochrom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gggggggggggaataattaggacttacacctagtcctggtaagtccctctcgtaattagattcaagattcaggttgtgcaactagtacaaagcacaggataggagcttactgaattatgtacctttctttccacccagagaaaaatataattagacgacagcatttttttctgcacaaagaaagcaccacatatatggtttttggttgcattgtcttaccatttttgctcgacatctcttccgtgccagtctcttcttgcaaactgtacttgaggtcagaagaatcatgaactggatatggtgcatccgttgacattgaagaacagttgtggggaacagaaaaagaatttctacttcttgtcatcagtttcttagatgatgaagattcagcggtagagcacaagtcatcgtccactttcaagacctcatcgccatgcttgcaactatgcaggttatctttcaacagcctatcatcttctcccgacttcagtctttttctattttgaatactatttttgggatttttcatggatggtaccctttgatcgtgagatgaactagctggacacacattcttttcattggcaactgcctttgaaacacctaaatttgtgttagtgtcagagttatcaaatacaacttcatctgttccatttgtatttgctgcccttgcagttgcttcatttccacgcatgatggctatggcttcagttaaccgatccctggccaaatcaatatcaattatgggctttgggtagtttacgcccaggtccacgccagcagatttaagcacagtaaaaggagcatcccatggatgatgaatccactcagttggcattcgagctaattcaggtagccactgcctcacatactcgccctcaggatcaaatttgaatccctgaatctgtggactatccattcgctcaagttcgtgcccatcaggcaaacttcctgaaatatactgccaaccaaggatatcactttccaggtctgcatcaagaagtgtatcccagaagtacttcatcccccactgccatggtagaagaagaaacttcacaaagaaactagaaacaattactctaatcctattgtgaatccatccagttgcccaaagctctctcattcctgcatcaactagtggataaccagttcgaccttgtcgccaagccttaaaatgaacctgactggcatcccaagggaaaaatttaaggctgctaagcagtgacctctcatgagtaaacggaaaattgaaacatatgtatcgggaatactctctaagcccaatggcctttaggaatagagttgcactttcttctccg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093_c1_seq2 cryptochrom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aacatttaaccacaagatgcaaacagtatccatgtaatgtaacctgaaaagtctgcaattttaccaccccaagtcaaacatatcaggttaaaatagaaaggataatgtatagcatacaagtaaataaacaaaaaaggaagaaaactcgtgtttgttatgtatatgggaaaaatagaaaaaaataatttcaagcttctatctacacatggtcttaatttctgtcccccccccctcccttattttttgggaacaacaaatagaaaaaagagtgtttagatatgaagtaccaatctgcaagagaagcaaggaatgccaaagtgatatcatccggttgttgccagatcattcagaaattgattgatgagcttttttcttcctcaataatctgtttcccggaaatctgcagattggtggctccatttttgctcgacatctcttccgtgccagtctcttcttgcaaactgtacttgaggtcagaagaatcatgaactggatatggtgcatccgttgacattgaagaacagttgtggggaacagaaaaagaatttctacttcttgtcatcagtttcttagatgatgaagattcagcggtagagcacaagtcatcgtccactttcaagacctcatcgccatgcttgcaactatgcaggttatctttcaacagcctatcatcttctcccgacttcagtctttttctattttgaatactatttttgggatttttcatggatggtaccctttgatcgtgagatgaactagctggacacacattcttttcattggcaactgcctttgaaacacctaaatttgtgttagtgtcagagttatcaaatacaacttcatctgttccatttgtatttgctgcccttgcagttgcttcatttccacgcatgatggctatggcttcagttaaccgatccctggccaaatcaatatcaattatgggctttgggtagtttacgcccaggtccacgccagcagatttaagcacagtaaaaggagcatcccatggatgatgaatccactcagttggcattcgagctaattcaggtagccactgcctcacatactcgccctcaggatcaaatttgaatccctgaatctgtggactatccattcgctcaagttcgtgcccatcaggcaaacttcctgaaatatactgccaaccaaggatatcactttccaggtctgcatcaagaagtgtatcccagaagtacttcatcccccactgccatggtagaagaagaaacttcacaaagaaactagaaacaattactctaatcctattgtgaatccatccagttgcccaaagctctctcattcctgcatcaactagtggataaccagttcgaccttgtcgccaagccttaaaatgaacctgactggcatcccaagggaaaaatttaaggctgctaagcagtgacctctcatgagtaaacggaaaattgaaacatatgtatcgggaatactctctaagcccaatggcctttaggaatagagttgcactttcttctccg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093_c3_seq1 cryptochrom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gtgtgtgtgtgtgtgtgttgagaattgtcagcaaattgaaacgggggaacagttacaaggctctgatttctgtacatgatctgtttatgtagacagatttttttagtactttctgcattatttctttccttttagtggtcctgtggataccgtatattaataatgaattccttttatagtgtgtgtgagtttgtcttggaaacacacaacttggtcacatgaagtctaatatgcaagctcacaaatttctcccaatctcactggccacatcatatcgcgtcggcagataatggtgctctgtctcactctctttttcactttttcttgattattcgttgtgggtttattgtaaacatgattatttgaaggattatttctcaggtatgtacacaagttctctgttttctgaaggggtttcaagatttgtttgtgatgatggatttgtggggtggtgcaaaagagctgcgatttgtggagtctgagagaaactgaattcttggaaatggaaaagaattgcaagagtatagtgtggtttaggagagatttgaggattgaggataatccagctttagcagcagctgcaagggatgggactgtattacctgtctttatatggtgccctaaagaagaaggtccatatcacccgggtcgagtttcgcgatggtggttgaagcaatcccttatacatttgcagcagtcagtgagatctcttggggcagaactggtcctcatcaaagctgaaagcactctctctgctctattagattgcatt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093_c3_seq2 cryptochrom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gtgtgtgtgtgtgtgtgttgagaattgtcagcaaattgaaacgggggaacagttacaaggctctgatttctgtacatgatctgtttatgtagacagatttttttagtactttctgcattatttctttccttttagtggtcctgtggataccgtatattaataatgaattccttttatagtgtgtgtgagtttgtcttggaaacacacaacttggtcacatgaagtctaatatgcaagctcacaaatttctcccaatctcactggccacatcatatcgcgtcggcagataatggtgctctgtctcactctctttttcactttttcttgattattcgttgtgggtttattgtaaacatgattatttgaaggattatttctcaggtatgtacacaagttctctgttttctgaaggggtttcaagatttgtttgtggtgtgtaattcttgatcttgaagattctgaaatttgttttattataggaagccatatgatgattctgaaattgaattgatttgtggaaacagtaaagttgaaatctttaataattgggcttcttctgttgtagttccatggtgtgattgattaaattatttgcactatcaaatcttgtataaaacatagatgatggatttgtggggtggtgcaaaagagctgcgatttgtggagtctgagagaaactgaattcttggaaatggaaaagaattgcaagagtatagtgtggtttaggagagatttgaggattgaggataatccagctttagcagcagctgcaagggatgggactgtattacctgtctttatatggtgccctaaagaagaaggtccatatcacccgggtcgagtttcgcgatggtggttgaagcaatcccttatacatttgcagcagtcagtgagatctcttggggcagaactggtcctcatcaaagctgaaagcactctctctgctctattagattgcatt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093_c3_seq3 cryptochrom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tgtgtgtgtgtgtgtgtgtgttgagaattgtcagcaaattgaaacgggggaacagttacaaggctctgatttctgtacatgatctgtttatgtagacagatttttttagtactttctgcattatttctttccttttagtggtcctgtggataccgtatattaataatgaattccttttatagtgtgtgtgagtttgtcttggaaacacacaacttggtcacatgaagtctaatctgcaagctcacatatttctcccaatctcactggccacatcaaatcgcgtcggcagataatggtatgtacacaagttctctgttttctgaaggggtttcaagatttgtttgtgatgatggatttgtggggtggtgcaaaagagctgcgatttgtggagtctgagagaaactgaattcttggaaatggaaaagaattgcaagagtatagtgtggtttaggagagatttgaggattgaggataatccagctttagcagcagctgcaagggatgggactgtattacctgtctttatatggtgccctaaagaagaaggtccatatcacccgggtcgagtttcgcgatggtggttgaagcaatcccttatacatttgcagcagtcagtgagatctcttggggcagaactggtcctcatcaaagctgaaagcactctctctgctctattagattgcatt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093_c3_seq4 cryptochrom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gtgtgtgtgtgtgtgtgttgagaattgtcagcaaattgaaacgggggaacagttacaaggctctgatttctgtacatgatctgtttatgtagacagatttttttagtactttctgcattatttctttccttttagtggtcctgtggataccgtatattaataatgaattccttttatagtgtgtgtgagtttgtcttggaaacacacaacttggtcacatgaagtctaatctgcaagctcacatatttctcccaatctcactggccacatcaaatcgcgtcggcagataatggtatgtacacaagttctctgttttctgaaggggtttcaagatttgtttgtggtgtgtaattcttgatcttgaagattctgaaatttgttttattataggaagccatatgatgattctgaaattgaattgatttgtggaaacagtaaagttgaaatctttaataattgggcttcttctgttgtagttccatggtgtgattgattaaattatttgcactatcaaatcttgtataaaacatagatgatggatttgtggggtggtgcaaaagagctgcgatttgtggagtctgagagaaactgaattcttggaaatggaaaagaattgcaagagtatagtgtggtttaggagagatttgaggattgaggataatccagctttagcagcagctgcaagggatgggactgtattacctgtctttatatggtgccctaaagaagaaggtccatatcacccgggtcgagtttcgcgatggtggttgaagcaatcccttatacatttgcagcagtcagtgagatctcttggggcagaactggtcctcatcaaagctgaaagcactctctctgctctattagattgcatt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093_c3_seq5 cryptochrom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gtgtgtgtgtgtgtgtgttgagaattgtcagcaaattgaaacgggggaacagttacaaggctctgatttctgtacatgatctgtttatgtagacagatttttttagtactttctgcattatttctttccttttagtggtcctgtggataccgtatattaataatgaattccttttatagtgtgtgtgagtttgtcttggaaacacacaacttggtcacatgaagtctaatatgcaagctcacaaatttctcccaatctcactggccacatcatatcgcgtcggcagataatggtgctctgtctcactctctttttcactttttcttgattattcgttgtgggtttattgtaaacatgattatttgaaggattatttctcagatgatggatttgtggggtggtgcaaaagagctgcgatttgtggagtctgagagaaactgaattcttggaaatggaaaagaattgcaagagtatagtgtggtttaggagagatttgaggattgaggataatccagctttagcagcagctgcaagggatgggactgtattacctgtctttatatggtgccctaaagaagaaggtccatatcacccgggtcgagtttcgcgatggtggttgaagcaatcccttatacatttgcagcagtcagtgagatctcttggggcagaactggtcctcatcaaagctgaaagcactctctctgctctattagattgcatt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130_c1_seq1 lipid phosphate phosphatase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ggctttttacaagagtccattggttttgtttaattagttggtcattctatgagaccaggatataaaacaaattgatttgttttctgttcaaaatgccacttttctttgccattctacttcttttacttattatatcttccctgttattaggcatatgatcagtggggcaacgtggtgtgccatggtaaagctagtgatataaaggaagggcacaagagttttccaagtggtcatacttcatggtcatttgcaggtcttggtttcctagcattatacttgtcgggaaaaatcaaatgctttgaccgcagggggcacgtggcaaaattatgtattgttttttttcctcttcttgctgcatgccttgttggtatttcccgtgtggatgactactggcatcactggcaagatgtgtttgctgggggacttctaggtctgctccatctgtagcatgattaaagttaaataaaatagcttattacagcttattattcgatgatacttacgtttctctaccttcttaggtcttgtagttgctacattttgctacctgcagttcttcccacctccgtaccattcagaaggtagatttttcatttgcatgcagtccactccagtagttgtttgcatttatttggattttgttttactttttctttccatttgtattgaatttgtcgcactatcatgtttttcaaaaaatttttgtcttccaaaaccagagcaactgcagtgttatttcatgattatatatttggaaaagcaggcaca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130_c1_seq2 lipid phosphate phosphatase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ggctttttacaagagtccattggttttgtttaattagttggtcattctatgagaccaggatataaaacaaattgatttgttttctgttcaaaatgccacttttctttgccattctacttcttttacttattatatct</w:t>
      </w:r>
      <w:r>
        <w:rPr>
          <w:rFonts w:ascii="Courier New" w:hAnsi="Courier New" w:cs="Courier New"/>
        </w:rPr>
        <w:lastRenderedPageBreak/>
        <w:t>tccctgttattaggcatatgatcagtggggcaacgtggtgtgccatggtaaagctagtgatataaaggaagggcacaagagttttccaagtggtcatacttcatggtcatttgcaggtcttggtttcctagcattatacttgtcgggaaaaatcaaatgctttgaccgcagggggcacgtggcaaaattatgtattgttttttttcctcttcttgctgcatgccttgttggtatttcccgtgtggatgactactggcatcactggcaagatgtgtttgctgggggacttctaggtcttgtagttgctacattttgctacctgcagttcttcccacctccgtaccattcagaaggatggggtccttatgcatatttccgagcactggaggaacatcgctccggattaggccagccaagtaatgggatcagcatgcaaggaatgaattatcaacagcctccagtaaacatcaatgtagtagctgattaaaatttagactctagtattgatgctatggaacctggaagaaggtagaatattttgtcatgttaatgactaggtagtttttttttttttttttcctattgttgttaatttaatttctctttttcttggcttcctctttttgaagatatgttatgatcataatgcctgtatgataattttgttaat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130_c1_seq3 lipid phosphate phosphatase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gactttttctggcgttgctttcctgatggtcgagatgcgtatgatcgttggggcaatgtggtttgtcatggtaaagatagtgatataaaagaaggacacaagagttttccaagtggtcatacttcatggtcatttgcaggtcttggtttcctagcattatacttgtcgggaaaaatcaaatgctttgaccgcagggggcacgtggcaaaattatgtattgttttttttcctcttcttgctgcatgccttgttggtatttcccgtgtggatgactactggcatcactggcaagatgtgtttgctgggggacttctaggtctgctccatctgtagcatgattaaagttaaataaaatagcttattacagcttattattcgatgatacttacgtttctctaccttcttaggtcttgtagttgctacattttgctacctgcagttcttcccacctccgtaccattcagaaggtagatttttcatttgcatgcagtccactccagtagttgtttgcatttatttggattttgttttactttttctttccatttgtattgaatttgtcgcactatcatgtttttcaaaaaatttttgtcttccaaaaccagagcaactgcagtgttatttcatgattatatatttggaaaagcaggcaca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130_c1_seq4 lipid phosphate phosphatase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ggctttttacaagagtccattggttttgtttaattagttggtcattctatgagaccaggatataaaacaaattgatttgttttctgttcaaaatgccacttttctttgccattctacttcttttacttattatatcttccctgttattaggcatatgatcagtggggcaacgtggtgtgccatggtaaagctagtgatataaaggaagggcacaagagttttccaagtggtcatacttcatggtcatttgcaggtcttggtttcctagcattatacttgtcgggaaaaatcaaatgctttgaccgcagggggcacgtggcaaaattatgtattgttttttttcctcttcttgctgcatgccttgttggtatttcccgtgtggatgactactggcatcactggcaagatgtgtttgctgggggacttctaggtctgctccatctgtagcatgattaaagttaaataaaatagcttattacagcttattattcgatgatacttacgtttctctaccttcttaggtcttgtagttgctacattttgctacctgcagttcttcccacctccgtaccattcagaaggatggggtccttatgcatatttccgagcactggaggaacatcgctccggattaggccagccaagtaatgggatcagcatgcaaggaatgaattatcaacagcctccagtaaacatcaatgtagtagctgattaaaatttagactctagtattgatgctatggaacctggaagaaggtagaatattttgtcatgttaatgactaggtagtttttttttttttttttcctattgttgttaatttaatttctctttttcttggcttcctctttttgaagatatgttatgatcataatgcctgtatgataattttgttaat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130_c1_seq5 lipid phosphate phosphatase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gactttttctggcgttgctttcctgatggtcgagatgcgtatgatcgttggggcaatgtggtttgtcatggtaaagatagtgatataaaagaaggacacaagagttttccaagtggtcatacttcatggtcatttgcaggtcttggtttcctagcattatacttgtcgggaaaaatcaaatgctttgaccgcagggggcacgtggcaaaattatgtattgttttttttcctcttcttgctgcatgccttgttggtatttcccgtgtggatgactactggcatcactggcaagatgtgtttgctgggggacttctaggtctgctccatctgtagcatgattaaagttaaataaaatagcttattacagcttattattcgatgatacttacgtttctctaccttcttaggtcttgtagttgctacattttgctacctgcagttcttcccacctccgtaccattcagaaggatggggtccttatgcatatttccgagcactggaggaacatcgctccggattaggccagccaagtaatgggatcagcatgcaaggaatgaattatcaacagcctccagtaaacatcaatgtagtagctgattaaaatttagactctagtattgatgctatggaacctggaagaaggtagaatattttgtcatgttaatgactaggtagtttttttttttttttttcctattgttgttaatttaatttctctttttcttggcttcctctttttgaagatatgttatgatcataatgcctgtatgataattttgttaat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130_c1_seq8 phosphatidic acid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ggctttttacaagagtccattggttttgtttaattagttggtcattctatgagaccaggatataaaacaaattgatttgttttctgttcaaaatgccacttttctttgccattctacttcttttacttattatatcttccctgttattaggcatatgatcagtggggcaacgtggtgtgccatggtaaagctagtgatataaaggaa</w:t>
      </w:r>
      <w:r>
        <w:rPr>
          <w:rFonts w:ascii="Courier New" w:hAnsi="Courier New" w:cs="Courier New"/>
        </w:rPr>
        <w:lastRenderedPageBreak/>
        <w:t>gggcacaagagttttccaagtggtcatacttcatggtcatttgcaggtcttggttttctagcattatacttgtcaggaaaaatcaaatgcttcgatcgcaggggacatgtagcaaaattatgcattgtttttcttcccattcttgctgcatgcctggttgctgtctctcgtgtagatgactattggcatcactggcaagatgtgtttgctggtgccctcctaggcctcgttgtggctactttttgctacctgcagtttttcccacctccataccagaatgaaggatggggtccttatg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130_c1_seq9 lipid phosphate phosphatase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gactttttctggcgttgctttcctgatggtcgagatgcgtatgatcgttggggcaatgtggtttgtcatggtaaagatagtgatataaaagaaggacacaagagttttccaagtggtcatacttcatggtcatttgcaggtcttggtttcctagcattatacttgtcgggaaaaatcaaatgctttgaccgcagggggcacgtggcaaaattatgtattgttttttttcctcttcttgctgcatgccttgttggtatttcccgtgtggatgactactggcatcactggcaagatgtgtttgctgggggacttctaggtcttgtagttgctacattttgctacctgcagttcttcccacctccgtaccattcagaaggatggggtccttatgcatatttccgagcactggaggaacatcgctccggattaggccagccaagtaatgggatcagcatgcaaggaatgaattatcaacagcctccagtaaacatcaatgtagtagctgattaaaatttagactctagtattgatgctatggaacctggaagaaggtagaatattttgtcatgttaatgactaggtagtttttttttttttttttcctattgttgttaatttaatttctctttttcttggcttcctctttttgaagatatgttatgatcataatgcctgtatgataattttgttaat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130_c1_seq10 lipid phosphate phosphatase 3 isoform 7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gactttttctggcgttgctttcctgatggtcgagatgcgtatgatcgttggggcaatgtggtttgtcatggtaaagatagtgatataaaagaaggacacaagagttttccaagtggtcatacttcatggtcatttgcaggtcttggttttctagcattatacttgtcaggaaaaatcaaatgcttcgatcgcaggggacatgtagcaaaattatgcattgtttttcttcccattcttgctgcatgcctggttgctgtctctcgtgtagatgactattggcatcactggcaagatgtgtttgctggtgccctcctaggcctcgttgtggctactttttgctacctgcagtttttcccacctccataccagaatgaaggatggggtccttatg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130_c1_seq11 lipid phosphate phosphatase 3 isoform 7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gactttttctggcgttgctttcctgatggacgagatgcatatgatcagtggggcaacgtggtgtgccatggtaaagctagtgatataaaggaagggcacaagagttttccaagtggtcatacttcatggtcatttgcaggtcttggtttcctagcattatacttgtcgggaaaaatcaaatgctttgaccgcagggggcacgtggcaaaattatgtattgttttttttcctcttcttgctgcatgccttgttggtatttcccgtgtggatgactactggcatcactggcaagatgtgtttgctggtgccctcctaggcctcgttgtggctactttttgctacctgcagtttttcccacctccataccagaatgaaggatggggtccttatg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130_c1_seq12 lipid phosphate phosphatase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gactttttctggcgttgctttcctgatggtcgagatgcgtatgatcgttggggcaatgtggtttgtcatggtaaagatagtgatataaaagaaggacacaagagttttccaagtggtcatacttcatggtcatttgcaggtcttggtttcctagcattatacttgtcgggaaaaatcaaatgctttgaccgcagggggcacgtggcaaaattatgtattgttttttttcctcttcttgctgcatgccttgttggtatttcccgtgtggatgactactggcatcactggcaagatgtgtttgctgggggacttctaggtcttgtagttgctacattttgctacctgcagttcttcccacctccgtaccattcagaaggtagatttttcatttgcatgcagtccactccagtagttgtttgcatttatttggattttgttttactttttctttccatttgtattgaatttgtcgcactatcatgtttttcaaaaaatttttgtcttccaaaaccagagcaactgcagtgttatttcatgattatatatttggaaaagcaggcaca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130_c1_seq13 lipid phosphate phosphatase chloroplastic-like isoform x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ggctttttacaagagtccattggttttgtttaattagttggtcattctatgagaccaggatataaaacaaattgatttgttttctgttcaaaatgccacttttctttgccattctacttcttttacttattatatcttccctgttattaggcatatgatcagtggggcaacgtggtgtgccatggtaaagctagtgatataaaggaagggcacaagagttttccaagtggtcatacttcatggtcatttgcaggtcttggtttcctagcattatacttgtcgggaaaaatcaaatgctttgaccgcagggggcacgtggcaaaattatgtattgttttttttcctcttcttgctgcatgccttgttggtatttcccgtgtggatgactactggcatcactggcaagatgtgtttgctgggggacttctaggtcttgtagttgctacattttgctacctgcagttcttcccacctccgtaccattcagaaggtagatttttcatttgcatgcagtccactccagtagttgtttgcatttatttggattttgttttactttttctttccatttgtattgaatttgtcgcactatcatgtttttcaaaaaatttttgtcttccaaaaccagagcaactgcagtgttatttcatgattatatatttggaaaagcaggcaca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30130_c5_seq1 lipid phosphate phosphatase chloroplastic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gccagaaaaagtcaggccgtggtcggccaactgcatcttttattgcatctgtgaggactccagttatcaagacagcaaataagagacctagtatactatggtgcagatcatatacatctctcctccgaagatagtatagaacaaaaacagcaataggcagcaaaactgcataaagctaatcacatgaaaaaatacatcctcagcgatatgtcagcaacagtatcccccgatgcaaaatgatacttgtgaagagcaactatgatcgtaaattaaaaaagacattgaattttgataacacaggtaagtcgtcacctatttctgatgatgacaaaaagaattcagatgtctcaggcaattgacagaactcaccggaactgcccatacgggcactgtgttgtctttcataggatatttaagatctgtcatcaggccttccccaacaaaacgataaaatgggtgaatcacatttagaatgatctctatgatcgcaagcagtatcaatatcagccagtcatgcttgtgacttcttgcaagttgtcctccgtgagac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186_c2_seq6 -bisphosphoglycerate-independent phosphoglycerate mut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atgattttttcagtcgtgacaaatgaaagttttccaagcaaaaatggcagctaaaaaactcaatcctgctaaaaagtgcagtcacatttggtttataactgtgcataatcaatacaatcatcaaaatatcgaatcacagacaggtaacagcctgacatttcggcatacaatgctgctgatttagcaataatcaagtatactagaaaatgaactcagtgcagtacttattcaaaataatggacagtgtattcccacacttcctctgctgcaaaactttgaaacaaaacagagctgttctagttgtcggcaacctcaatcagggtcggctcataatcactgggcgcctcaaagccatgtaagttcatgactgttgcagccacattggctagcccaccattaggaacgtctttgcggaatctcacaccaggtgctagcccagggccaccaattgcaataggaacaggttgaagtgtgtgagaagtgagtatttgaatttgaccattcttgtcaagaagaggttcgcccttcttattccttttcaccatgtcttcggcatttccatgatcagcagtaacaatatatattccacccacttgttctatcgcatcaaggatcatcttgacagcatcatcagcagccttacaagccacaattgttgcttcaatatcaccggtatgtcccaccatgtctccattaggtaaattaacacgtacctggtcaaatttacggctgaggatggcatccctggctttctcagcaatctccaaggccttcatctttggctggacattaaaggtaatgccactatcacttggaatctcaacatattcttccatttgcgggttaaagtatcctgagcgatttccattccagaaaaaggtaacatgaccaaatttaactgtttcactacatgcgaaagtacggataccgttatgcaccaaatattccccagacgttctctctatttctgggggagaaacaaggtagcaacttggaagtttaagttcaccatcatactgaagcattccagcataacgaattttagggaatcgaactcgatcaaatttatcgaagttctcatactcaagtgccttggcagtcatgaccatgcgatcagcccgaaagttgaaggttacaacagcatcaccatcgaca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27_c3_seq1 plasma membrane intrinsic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gtttaatagtcatttttccttttcttcttcttccttttttttttttttttttttggggaagataaatatatcataggaataatcattaaacatgggaactgctcctgaatgagccaagggctttagctgctcctgccctcagaatgaattggtggtagaaggctgcaatggctgcaccagcgaagggtccaacccagaagatccaatgatcatcccatgcgtggtctctgttgtaaatgatggcagctccaaggctccgggcagggttgatgccagttccagtgataggaatggtggccaaatgaaccagaaaaactgcaaacccgatagggagaggagccaaaagagggacatgcgagtctctagcgtttctcttggcatcagtagcagagaagacggtgtaaacgagaataaaagtgccaacaatctcagcaccaagaccatcacccttggtgtagccatggttcacaacgttggcaccacctttgagcatctgatatggtcccttcataaaacccttgaccactccagctccacagatggcaccaagacactgcatcactatgtagaagagagccctggtcaaggaaagcttccttgccaggaacaaaccaaaagtcacagctgggttgatgtgtcctcctgagataccagcagtgcagtagacaagagcaaagatcatgccaccaaaagcccaagctatgccttgaatcccaaccgtcgaacacttggaatcagccttgctaactcccatgaccgtcaaaattgagatgtacaagaagagaaaggtggcaataaattcagctatgccggctctgtaaaacgaccaagaagtcagctcaccgggctcgaacagcggcgccggcggaggctccttgtagtccttgtcctcctggctctgcgccgccgtgccgatcggctgcctctcggaaaacttgttggctccgactctcacatcctcctctttgctctccatctcgaaaacaagaaaatcaagaaagtagtagtggacaatgagaattacaagaaaggattgtgtgtggtggttagtgatggagtaatgcaagtgaagagagaagatttatac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27_c3_seq2 aquaporin pip1-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gcaggcgactttgcattcgataatttaaaaaccctttctgatatcacatagcaggcgactttgcattcgcccacgcacacacaaggcctcttaggcaaacatcataatatacatacaacaagttggcgaaccaaacaaaaggaaaatagaaaaatacaacaggattttataagtttttggtcttcattgcttgaaacaatggtgccacaaattgaagagcacaatgcgattgtcccctctgtttggtggaacagtgaatcacttggacttgaatgggatggccctgatcaccacctggtggtagagagccgcaagtgctgccccgatgaacggcccgacccaaaatat</w:t>
      </w:r>
      <w:r>
        <w:rPr>
          <w:rFonts w:ascii="Courier New" w:hAnsi="Courier New" w:cs="Courier New"/>
        </w:rPr>
        <w:lastRenderedPageBreak/>
        <w:t>ccaatgatcatgccaagcatggctcttgttgtagatgatggcggcgccaagactccgggcagggttgatacctgtcccggtaatagggatcgtggccaagtgcaccaagaacacggcgaacccaataggcaagggagccaatatagggacatgggagtctctggcgctgcgcttggcgtcagtagcggagaagacggtgtaaacaagaataaatgtaccaacaatttcggcaccaaggccgtcgcccttggtgtacccaggggcgacgacattggcgccgccacccttggtctggtagagggtcttgccaaacgccttcacgacacccgctccacatatcgccccgaggcattgcatcaccatgtagaacaccgcccgcgtcaacgacaatttcctcgccaagaacagcccaaatgttacggcaggatttatgtgtccccctgaaattcccgcagtgcagtaaacaagtgcgaagatcatgccaccaaaagcccaagctatgccttgaatcccaaccgtcgaacacttggaatcagccttgctaactcccatgaccgtcaaaattgagatgtacaagaagagaaaggtggcaataaattcagctatgccggctctgtaaaacgaccaagaagtcagctcaccgggctcgaacagcggcgccggcggaggctccttgtagtccttgtcctcctggctctgcgccgccgtgccgatcggctgcctctcggaaaacttgttggctccgactctcacatcctcctctttgctctccatctcgaaaacaagaaaatcaagaaagtagtagtggacaatgagaattacaagaaaggattgtgtgtggtggttagtgatggagtaatgcaagtgaagagagaagatttatac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27_c3_seq3 aquaporin pip1-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tgttgcaggctcagctggactttcattgcataatttcaaagcccctttttccatgagcattatcccatcacatacttgacatattctcttacacataacaaatacatacaacaaaccaaacaaaagaggaaatatagaaatacaacatgaattcttgttttgtgcttttgtcttcctcatcttcttcatgttcttgaatcaacagccacgatttgaagatgaaaagggattgttttgttgtggtggaaaacatcacctggacttgaatggaatggccctgatcaccacctggtggtagagagccgcaagtgctgccccgatgaacggcccgacccaaaatatccaatgatcatgccaagcatggctcttgttgtagatgatggcggcgccaagactccgggcagggttgatacctgtcccggtaatagggatcgtggccaagtgcaccaagaacacggcgaacccaataggcaagggagccaatatagggacatgggagtctctggcgctgcgcttggcgtcagtagcggagaagacggtgtaaacaagaataaatgtaccaacaatttcggcaccaaggccgtcgcccttggtgtacccaggggcgacgacattggcgccgccacccttggtctggtagagggtcttgccaaacgccttcacgacacccgctccacatatcgccccgaggcattgcatcaccatgtagaacaccgcccgcgtcaacgacaatttcctcgccaagaacagcccaaatgttacggcaggatttatgtgtccccctgaaattcccgcagtgcagtaaacaagtgcgaagatcatgccaccaaaagcccaagctatgccttgaatcccaaccgtcgaacacttggaatcagccttgctaactcccatgaccgtcaaaattgagatgtacaagaagagaaaggtggcaataaattcagctatgccggctctgtaaaacgaccaagaagtcagctcaccgggctcgaacagcggcgccggcggaggctccttgtagtccttgtcctcctggctctgcgccgccgtgccgatcggctgcctctcggaaaacttgttggctccgactctcacatcctcctctttgctctccatctcgaaaacaagaaaatcaagaaagtagtagtggacaatgagaattacaagaaaggattgtgtgtggtggttagtgatggagtaatgcaagtgaagagagaagatttatac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27_c3_seq4 aquaporin pip1-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gcaggcgactttgcattcgataatttaaaaaccctttctgatatcacatagcaggcgactttgcattcgcccacgcacacacaaggcctcttaggcaaacatcataatatacatacaacaagttggcgaaccaaacaaaaggaaaatagaaaaatacaacaggattttataagtttttggtcttcattgcttgaaacaatggtgccacaaattgaagagcacaatgcgattgtcccctctgtttggtggaacagtgaatcacttggacttgaatgggatggccctgatcaccacctggtggtacagggctgctagtgctgcaccaatgaatggtccaacccagaatatccaatgatcatcccaagcatggtccttgttgtagatgattgctgctccaagactcctggctgggttaataccagtaccagttattggaatagttgccaaatgcaccaagaacacagcaaacccaattggcaatggtgccaatatagggacatgggagtctctggcgctgcgcttcgcgtccgtggcagaaaagacggtgtaaacgagcacgaaagtgccgacgatttcagccccaaggccgtcgcccttggtgtagccgtggttgaccacatttgcaccaccacccttggtctgatacagggttttgccgaagcccttcaccactccggcaccacagatggctcctaggcattgcatcaccatgtagaacaccgcccgcgtcaacgacaatttcctcgccaagaacagcccaaatgttacggcaggatttatgtgtccccctgaaattcccgcagtgcagtaaacaagtgcgaagatcatgccaccaaaagcccaagctatgccttgaatcccaaccgtcgaacacttggaatcagccttgctaactcccatgaccgtcaaaattgagatgtacaagaagagaaaggtggcaataaattcagctatgccggctctgtaaaacgaccaagaagtcagctcaccgggctcgaacagcggcgccggcggaggctccttgtagtccttgtcctcctggctctgcgccgccgtgccgatcggctgcctctcggaaaacttgttggctccgactctcacatcctcctctttgctctccatctcgaaaacaagaaaatcaagaaagtagtagtggacaatgagaattacaagaaaggattgtgtgtggtggttagtgatggagtaatgcaagtgaagagagaagatttatac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27_c3_seq5 aquaporin pip1-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tttgttgcaggctcagctggactttcattgcataatttcaaagcccctttttccatgagcattatcccatcacatacttgacatattctcttacacataacaaatacatacaacaaaccaaacaaaagaggaaatatagaaatacaacatgaattcttgttttgtgcttttgtcttcctcatcttcttcatgttcttgaatcaacagccacgatttgaagatgaaaagggattgttttgttgtggtggaaaacatcacctggacttgaatggaatggccctgatcaccacctggtggtacagggctgctagtgctgcaccaatgaatggtccaacccagaatatccaatgatcatcccaagcatggtccttgttgtagatgattgctgctccaagactcctggctgggttaataccagtaccagttattggaatagttgccaaatgcaccaagaacacagcaaacccaattggcaatggtgccaatatagggacatgggagtctctggcgctgcgcttcgcgtccgtggcagaaaagacggtgtaaacgagcacgaaagtgccgacgatttcagccccaaggccgtcgcccttggtgtagccgtggttgaccacatttgcaccaccacccttggtctgatacagggttttgccgaagcccttcaccactccggcaccacagatggctcctaggcattgcatcaccatgtagaacaccgcccgcgtcaacgacaatttcctcgccaagaacagcccaaatgttacggcaggatttatgtgtccccctgaaattcccgcagtgcagtaaacaagtgcgaagatcatgccaccaaaagcccaagctatgccttgaatcccaaccgtcgaacacttggaatcagccttgctaactcccatgaccgtcaaaattgagatgtacaagaagagaaaggtggcaataaattcagctatgccggctctgtaaaacgaccaagaagtcagctcaccgggctcgaacagcggcgccggcggaggctccttgtagtccttgtcctcctggctctgcgccgccgtgccgatcggctgcctctcggaaaacttgttggctccgactctcacatcctcctctttgctctccatctcgaaaacaagaaaatcaagaaagtagtagtggacaatgagaattacaagaaaggattgtgtgtggtggttagtgatggagtaatgcaagtgaagagagaagatttatac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27_c3_seq6 plasma membrane intrinsic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gcaggcgactttgcattcgataatttaaaaaccctttctgatatcacatagcaggcgactttgcattcgcccacgcacacacaaggcctcttaggcaaacatcataatatacatacaacaagttggcgaaccaaacaaaaggaaaatagaaaaatacaacaggattttataagtttttggtcttcattgcttgaaacaatggtgccacaaattgaagagcacaatgcgattgtcccctctgtttggtggaacagtgaatcacttggacttgaatgggatggccctgatcaccacctggtggtagagagccgcaagtgctgccccgatgaacggcccgacccaaaatatccaatgatcatgccaagcatggctcttgttgtagatgatggcggcgccaagactccgggcagggttgatacctgtcccggtaatagggatcgtggccaagtgcaccaagaacacggcgaacccaataggcaagggagccaatatagggacatgggagtctctggcgctgcgcttcgcgtccgtggcagaaaagacggtgtaaacgagcacgaaagtgccgacgatttcagccccaaggccgtcgcccttggtgtagccgtggttgaccacatttgcaccaccacccttggtctgatacagggttttgccgaagcccttcaccactccggcaccacagatggctcctaggcattgcatcaccatgtagaacaccgcccgcgtcaacgacaatttcctcgccaagaacagcccaaatgttacggcaggatttatgtgtccccctgaaattcccgcagtgcagtaaacaagtgcgaagatcatgccaccaaaagcccaagcaatcccctgaatacccacagaggcacacttgttcttagctctaccaacccccatcacagtcaagatagtgatgtacaagaacaagaatgtagctataaattctgcaatcccagccctgtaaaaggaccatgatttcagctctcctggttcaaacaaaggagctggtggtggctccttgtaatctttgtctgattgagcagctgtgcccaatggctgcctctctgtaaacttgtttgctccaagcttaacatcttcctccttgctttctgccattgattcaagcttttttatgactgaaaccctaaaaaagccaagaactttttgatttctttctcacagtgagagctcaataaacaagaagggtggtcttatgacaaaagtgtggtgcgtgggtgggtgtgagtgtgagtgtgactttatagttgagaagccattgtttttggtttatgcttagc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27_c3_seq7 major intrinsic protein 1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cagatatttactcaagcttgtagggaggaaaaactggtaaaatacttcatttcataacaaatgcaacaagataatacatagcctgataattcacacacgaaattgacacaaccagagaggagaacaagacttcacggagggaccaaaaaaagggcgatacaataagaacattttgaaacttagaatgccctgctgctcttgaaaggtatggctctgatgacaatctggtggtaaactgcggcaagagctgctccaatgaagggtccaacccagaagatccaatgatcatcccatgcgtggtctctgttgtaaatgatggcagctccaaggctccgggcagggttgatgccagttccagtgataggaatggtggccaaatgaaccagaaaaactgcaaacccgatagggagaggagccaaaagagggacatgcgagtctctagcgtttctcttggcatcagtagcagagaagacagtgtagacaagaataaaggtgccaacaatttcagcaccaagtccatcacccttggtgtatccatgattcacaaagttggcaccacctttaagcctctcatatggccccttcatgtaacccttcaccaccccagctccacagatggcaccaagacactgcatcacaatgtaaaagagagtccttgtcaaggaaagcttccttgccaggaacaaaccaaaagtcacagctgggttgatgtgtcctcctgagataccagcagtgcagtagacaagagcaaagatcatgccaccaaaagcccaagctatgccttgaatcccaaccgtcgaacacttggaatcagccttgctaactcccatgaccgtcaaaattgagatgtacaagaagagaaaggtggcaataaattcagctatgccggctctgtaaaacgaccaa</w:t>
      </w:r>
      <w:r>
        <w:rPr>
          <w:rFonts w:ascii="Courier New" w:hAnsi="Courier New" w:cs="Courier New"/>
        </w:rPr>
        <w:lastRenderedPageBreak/>
        <w:t>gaagtcagctcaccgggctcgaacagcggcgccggcggaggctccttgtagtccttgtcctcctggctctgcgccgccgtgccgatcggctgcctctcggaaaacttgttggctccgactctcacatcctcctctttgctctccatctcgaaaacaagaaaatcaagaaagtagtagtggacaatgagaattacaagaaaggattgtgtgtggtggttagtgatggagtaatgcaagtgaagagagaagatttatac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27_c3_seq8 plasma membrane intrinsic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gtttaatagtcatttttccttttcttcttcttccttttttttttttttttttttggggaagataaatatatcataggaataatcattaaacatgggaactgctcctgaatgagccaagggctttagctgctcctgccctcagaatgaattggtggtagaaggctgcaatggctgcaccagcgaagggtccaacccagaagatccaatgatcatcccatgcgtggtctctgttgtaaatgatggcagctccaaggctccgggcagggttgatgccagttccagtgataggaatggtggccaaatgaaccagaaaaactgcaaacccgatagggagaggagccaaaagagggacatgcgagtctctagcgtttctcttggcatcagtagcagagaagacagtgtagacaagaataaaggtgccaacaatttcagcaccaagtccatcacccttggtgtatccatgattcacaaagttggcaccacctttaagcctctcatatggccccttcatgtaacccttcaccaccccagctccacagatggcaccaagacactgcatcacaatgtaaaagagagtccttgtcaaggaaagcttccttgccaggaacaaaccaaaagtcacagctgggttgatgtgtcctcctgagataccagcagtgcagtagacaagagcaaagatcatgccaccaaaagcccaagcaatcccctgaatacccacagaggcacacttgttcttagctctaccaacccccatcacagtcaagatagtgatgtacaagaacaagaatgtagctataaattctgcaatcccagccctgtaaaaggaccatgatttcagctctcctggttcaaacaaaggagctggtggtggctccttgtaatctttgtctgattgagcagctgtgcccaatggctgcctctctgtaaacttgtttgctccaagcttaacatcttcctccttgctttctgccattgattcaagcttttttatgactgaaaccctaaaaaagccaagaactttttgatttctttctcacagtgagagctcaataaacaagaagggtggtcttatgacaaaagtgtggtgcgtgggtgggtgtgagtgtgagtgtgactttatagttgagaagccattgtttttggtttatgcttagc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27_c3_seq9 plasma membrane intrinsic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gtttaatagtcatttttccttttcttcttcttccttttttttttttttttttttggggaagataaatatatcataggaataatcattaaacatgggaactgctcctgaatgagccaagggctttagctgctcctgccctcagaatgaattggtggtagaaggctgcaatggctgcaccagcgaagggtccaacccagaagatccagtggtcgtcccatgcgtgatccctattgtagatgatggcagctccaagactccgggcagggttaatgccggttccggtgatggggatggtggccaaatgaaccagaaagacggcaaacccaatgggcagaggagccaaaatagggacatgtgagtctctggcgtttctcttggcatcagtagcagagaagacagtgtagacaagaataaaggtgccaacaatttcagcaccaagtccatcacccttggtgtatccatgattcacaaagttggcaccacctttaagcctctcatatggccccttcatgtaacccttcaccaccccagctccacagatggcaccaagacactgcatcacaatgtaaaagagagtccttgtcaaggaaagcttccttgccaggaacaaaccaaaagtcacagctgggttgatgtgtcctcctgagataccagcagtgcagtagacaagagcaaagatcatgccaccaaaagcccaagctatgccttgaatcccaaccgtcgaacacttggaatcagccttgctaactcccatgaccgtcaaaattgagatgtacaagaagagaaaggtggcaataaattcagctatgccggctctgtaaaacgaccaagaagtcagctcaccgggctcgaacagcggcgccggcggtggctccttgtagtccttgtcctcgctctgcgccgccgtcccaatgggctgtctctccgggaacttgttggctcccactcgtacatcctcctctttgccctcccccaa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27_c3_seq10 plasma membrane intrinsic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gcagaaagcaaggaggaagatgttaagcttggagcaaacaagtttacagagaggcagccattgggcacagctgctcaatcagacaaagattacaaggagccaccaccagctcctttgtttgaaccaggagagctgaaatcatggtccttttacagggctgggattgcagaatttatagctacattcttgttcttgtacatcactatcttgactgtgatgggggttggtagagctaagaacaagtgtgcctctgtgggtattcaggggattgcttgggcttttggtggcatgatcttcgcacttgtttactgcactgcgggaatttcagggggacacataaatcctgccgtaacatttgggctgttcttggcgaggaaattgtcgttgacgcgggcggtgttctacatggtgatgcaatgcctaggagccatctgtggtgccggagtggtgaagggcttcggcaaaaccctgtatcagaccaagggtggtggtgcaaatgtggtcaaccacggctacaccaagggcgacggccttggggctgaaatcgtcggcactttcgtgctcgtttacaccgtcttttctgccacggacgcgaagcgcagcgccagagactcccatgtccctatattggcaccattgccaattgggtttgctgtgttcttggtgcatttggcaactattccaataactggtactggtattaacccagccaggagtcttggagcagcaatcatctacaacaaggaccatgcttgggatgatcattggatattctgggttggaccattcattggtgcagcactagcagccctgtaccaccaggtggtgatcagggccattccattcaagtccagg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30227_c3_seq12 aquaporin pip1-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gcaggcgactttgcattcgataatttaaaaaccctttctgatatcacatagcaggcgactttgcattcgcccacgcacacacaaggcctcttaggcaaacatcataatatacatacaacaagttggcgaaccaaacaaaaggaaaatagaaaaatacaacaggattttataagtttttggtcttcattgcttgaaacaatggtgccacaaattgaagagcacaatgcgattgtcccctctgtttggtggaacagtgaatcacttggacttgaatgggatggccctgatcaccacctggtggtacagggctgctagtgctgcaccaatgaatggtccaacccagaatatccaatgatcatcccaagcatggtccttgttgtagatgattgctgctccaagactcctggctgggttaataccagtaccagttattggaatagttgccaaatgcaccaagaacacagcaaacccaattggcaatggtgccaatatagggacatgggagtctctggcgctgcgcttggcgtcagtagcggagaagacggtgtaaacaagaataaatgtaccaacaatttcggcaccaaggccgtcgcccttggtgtacccaggggcgacgacattggcgccgccacccttggtctggtagagggtcttgccaaacgccttcacgacacccgctccacatatcgccccgaggcattgcatcaccatgtagaacaatgccctagtcaacgacaacttcctcgccaagaaaagtccaaaagtcactgccggattgatgtgtccacctgaaattccagcagtgcagtagacgagggcaaagatcattcctccaaaggcccaagcaatgccctgaattccgacagtggaacacttggagtcggatttgctaactcccatgactgtcaaaacggtgacatacaaaaacagaaaagtggcgataaattcagcgattccagctctataaaacgaccatgacgtcagctcgccgggctcgaacagcggcgccggcggaggctccttgtagtccttgtcctcctggctctgcgccgccgtgccgatcggctgcctctcggaaaacttgttggctccgactctcacatcctcctctttgctctccatctcgaaaacaagaaaatcaagaaagtagtagtggacaatgagaattacaagaaaggattgtgtgtggtggttagtgatggagtaatgcaagtgaagagagaagatttatac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27_c3_seq13 aquaporin pip1-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tgttgcaggctcagctggactttcattgcataatttcaaagcccctttttccatgagcattatcccatcacatacttgacatattctcttacacataacaaatacatacaacaaaccaaacaaaagaggaaatatagaaatacaacatgaattcttgttttgtgcttttgtcttcctcatcttcttcatgttcttgaatcaacagccacgatttgaagatgaaaagggattgttttgttgtggtggaaaacatcacctggacttgaatggaatggccctgatcaccacctggtggtacagggctgctagtgctgcaccaatgaatggtccaacccagaatatccaatgatcatcccaagcatggtccttgttgtagatgattgctgctccaagactcctggctgggttaataccagtaccagttattggaatagttgccaaatgcaccaagaacacagcaaacccaattggcaatggtgccaatatagggacatgggagtctctggcgctgcgcttggcgtcagtagcggagaagacggtgtaaacaagaataaatgtaccaacaatttcggcaccaaggccgtcgcccttggtgtacccaggggcgacgacattggcgccgccacccttggtctggtagagggtcttgccaaacgccttcacgacacccgctccacatatcgccccgaggcattgcatcaccatgtagaacaatgccctagtcaacgacaacttcctcgccaagaaaagtccaaaagtcactgccggattgatgtgtccacctgaaattccagcagtgcagtagacgagggcaaagatcattcctccaaaggcccaagcaatgccctgaattccgacagtggaacacttggagtcggatttgctaactcccatgactgtcaaaacggtgacatacaaaaacagaaaagtggcgataaattcagcgattccagctctataaaacgaccatgacgtcagctcgccgggctcgaacagcggcgccggcggtggctccttgtagtccttgtcctcgctctgcgccgccgtcccaatgggctgtctctccgggaacttgttggctcccactcgtacatcctcctctttgccctcccccaa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27_c3_seq14 aquaporin pip1-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tgttgcaggctcagctggactttcattgcataatttcaaagcccctttttccatgagcattatcccatcacatacttgacatattctcttacacataacaaatacatacaacaaaccaaacaaaagaggaaatatagaaatacaacatgaattcttgttttgtgcttttgtcttcctcatcttcttcatgttcttgaatcaacagccacgatttgaagatgaaaagggattgttttgttgtggtggaaaacatcacctggacttgaatggaatggccctgatcaccacctggtggtagagagccgcaagtgctgccccgatgaacggcccgacccaaaatatccaatgatcatgccaagcatggctcttgttgtagatgatggcggcgccaagactccgggcagggttgatacctgtcccggtaatagggatcgtggccaagtgcaccaagaacacggcgaacccaataggcaagggagccaatatagggacatgggagtctctggcgctgcgcttcgcgtccgtggcagaaaagacggtgtaaacgagcacgaaagtgccgacgatttcagccccaaggccgtcgcccttggtgtagccgtggttgaccacatttgcaccaccacccttggtctgatacagggttttgccgaagcccttcaccactccggcaccacagatggctcctaggcattgcatcaccatgtagaacaatgccctagtcaacgacaacttcctcgccaagaaaagtccaaaagtcactgccggattgatgtgtccacctgaaattccagcagtgcagtagacgagggcaaagatcattcctccaaaggcccaagcaatgccctgaattccgacagtggaacacttggagtcggatttgctaactcccatgactgtcaaaacggtgacatacaaaaacagaaaagtggcgataaattcagcgattccagctctataaaacgaccatgacgtca</w:t>
      </w:r>
      <w:r>
        <w:rPr>
          <w:rFonts w:ascii="Courier New" w:hAnsi="Courier New" w:cs="Courier New"/>
        </w:rPr>
        <w:lastRenderedPageBreak/>
        <w:t>gctcgccgggctcgaacagcggcgccggcggaggctccttgtagtccttgtcctcctggctctgcgccgccgtgccgatcggctgcctctcggaaaacttgttggctccgactctcacatcctcctctttgctctccatctcgaaaacaagaaaatcaagaaagtagtagtggacaatgagaattacaagaaaggattgtgtgtggtggttagtgatggagtaatgcaagtgaagagagaagatttatac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27_c3_seq17 aquaporin pip1-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gcaggcgactttgcattcgataatttaaaaaccctttctgatatcacatagcaggcgactttgcattcgcccacgcacacacaaggcctcttaggcaaacatcataatatacatacaacaagttggcgaaccaaacaaaaggaaaatagaaaaatacaacaggattttataagtttttggtcttcattgcttgaaacaatggtgccacaaattgaagagcacaatgcgattgtcccctctgtttggtggaacagtgaatcacttggacttgaatgggatggccctgatcaccacctggtggtagagagccgcaagtgctgccccgatgaacggcccgacccaaaatatccaatgatcatgccaagcatggctcttgttgtagatgatggcggcgccaagactccgggcagggttgatacctgtcccggtaatagggatcgtggccaagtgcaccaagaacacggcgaacccaataggcaagggagccaatatagggacatgggagtctctggcgctgcgcttcgcgtccgtggcagaaaagacggtgtaaacgagcacgaaagtgccgacgatttcagccccaaggccgtcgcccttggtgtagccgtggttgaccacatttgcaccaccacccttggtctgatacagggttttgccgaagcccttcaccactccggcaccacagatggctcctaggcattgcatcaccatgtagaacaatgccctagtcaacgacaacttcctcgccaagaaaagtccaaaagtcactgccggattgatgtgtccacctgaaattccagcagtgcagtagacgagggcaaagatcattcctccaaaggcccaagcaatgccctgaattccgacagtggaacacttggagtcggatttgctaactcccatgactgtcaaaacggtgacatacaaaaacagaaaagtggcgataaattcagcgattccagctctataaaacgaccatgacgtcagctcgccgggctcgaacagcggcgccggcggaggctccttgtagtccttgtcctcctggctctgcgccgccgtgccgatcggctgcctctcggaaaacttgttggctccgactctcacatcctcctctttgctctccatctcgaaaacaagaaaatcaagaaagtagtagtggacaatgagaattacaagaaaggattgtgtgtggtggttagtgatggagtaatgcaagtgaagagagaagatttatac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78_c2_seq1 btb poz and math domain-containing protein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agagtgtagggcccgctctccaacgccctgccaaagtggctatgaaccttgtgtctctctcttccactctgatccaagagtgttagctcaaaaagcgccctcacatccgttccctcactcgctaacgcgataaaaagtgaaacataggtggcattatcttcaacgcttttcccatcagggtagaaataaatcgcccaagcgtacccaccaaccataaacgtatccgacgctatgtacttcccaatcccaattcccttcgacaaagaataccccgtgatcttaaactcgtgagacccgttaacggtttccgttatcgacgttgaagtggtcaccgccggcgaagacggtgactccgtcgaagaagatggtttcgatgtctccttgtaaaccctgcccattccaaccatacacgctgtagactaattaatgtataaaacaacgagaaattacacagaaagttttgcggttaaaagaaacggaaaatgaaggcagaattttggggaattgaggacagatctgggcaaaattggaacgtatttagacagcgttttaggaaatggtcagggttttctgaatggaagcgattacgaggaaatctagcgttttcgtttgaattggaattgacaattcagataggccggataaatttctagggtttcggggagaatgatgatggaaattggaaggggagctttatgagagagagaaagagagagcgactttagatagag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78_c2_seq2 btb poz and math domain-containing protein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tctttcaggtagtcagatgcttccaaagcatttcttttgaaaaaacgcttgtaaccccacatgctgcctctgtatttaagagtataaggcccactctccaacgccctaccgaaatggctatggaccttgtgcctctcccttccactttgatccaaaagcgtcagctcaaacagcgccctgacatcagtgccctcactagctaacgcgataaaaagggaaacgtaagtcgcattatcctccacactcttcccatcaggatagaaataaatcgcccacgcatacccaccaaccataaatgtatcggaggctatatacttcccaatcccaattcccttcgataaggaataccctgtgatcttgaaatcatgagagccattaacggtctccgttatcgacgtcgacgtcgtcacggccggcgaagacgaagacgccgacgcagacgagggcttcgccgtctcctggtacaccctacccattcccaccataaaaggtatccacaattctggctgaatttctacaacaacgaatagttatatacgatggaaatataattgaattgggattttctgggttgaattaacttcgatctaggaatatatacaactgggggcaatcgaggtcagatctgggtgaaatttaaacgtaattggactgggagtagactatagaaaattggataaggtttttcgccgggcgacggcgaggaaatctcgggtttcccttcagaatagaaattgacgagagaaattcctcgatttccagggtttctgattgagccgacaacgagggtcggtgc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96_c3_seq1 subtilisin-like proteas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gaagctcagtgatgtggagcaagtcacgaaatcccaccatgaaatgcttgcctccgttcttggaagcaaagaagcagcaacggattctatgatatatagttacagacatggcttctctggttttgcggctaagatgacagagtctgaagccaaatattttcaagagttgccgggtgtggttcaggtcttcccaaatcacttatacaa</w:t>
      </w:r>
      <w:r>
        <w:rPr>
          <w:rFonts w:ascii="Courier New" w:hAnsi="Courier New" w:cs="Courier New"/>
        </w:rPr>
        <w:lastRenderedPageBreak/>
        <w:t>gctgcacacaacgaggagtttggatttccttggcctctctgcatcttccaccactaatctactgcacgacgccaaccagggcgatggtgttataattggtgtcatcgacacaggagtttggccagaatccaaatctttcaacgacaaaggcctcggcccaatcccagctaaatggaaaggcttttgtcaatcaggagacaaatttgatgcttcaaaacattgcaacaagaaaattatcggggcacgttacttcatcgacggccttcttgctggatcagatgagccattcaatgcaacagaatacaacgaattcctctcaccgagggacgcaggtgggcatggcacacattgcgccagcatagctgccggatcattcgtgagcgatgtgagcttcaatgggctggttcacggcacagctagaggaggggcacctcgtgcccggttagccatctacaaggcgagttggaatgttggggcttcatctgcggacattcttaaagcttttgatgaggccattcatgatggagtcgatgtcttgtctgtatccctgggaattgatgtacctctgtatcctgaaattgataagcatgacataatttactacggctccttccatgcggttgcacatgggataacagtggtttgttccggggggaacaacgggcctttatatcaatcagttgaagatgcggcgccctgggttataaccgtggccgctagtacaatagataggtcattttccacttccgtcgtactaggaaacaatcaagtgttggagggtcaggcgatgtacgttggagaagatactg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96_c3_seq5 subtilas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gaagctcagtgatgtggagcaagtcacgaaatcccaccatgaaatgcttgcctccgttcttggaagcaaagaagcagcaacggattctatgatatatagttacagacatggcttctctggttttgcggcgaagatgacaaagtctcaagccatacattttcaagggttgccgggtgtgattgaggtgtttccaaatcgcttatacaagatgcacacaaccaggagttgggattttcttggcctctctgcttattccaccactaatctactgcatgataccaagcagggcgatggtgttatcattggcgtcattgactcaggagtgtggccagagtccgaatctttccacgacaaaggcctcggcccaatcccagctaaatggaaaggcttttgtcaatcaggagacaaatttgatgcttcaaaacattgcaacaagaaaattatcggggcacgttacttcatcgacggccttcttgctggatcagatgagccattcaatgcaacagaatacaacgaattcctctcaccgagggacgcaggtgggcatggcacacattgcgccagcatagctgccggatcattcgtgagcgatgtgagcttcaatgggctggttcacggcacagctagaggaggggcacctcgtgcccggttagccatctacaaggcgagttggaatgttggggcttcatctgcggacattcttaaagcttttgatgaggccattcatgatggagtcgatgtcttgtctgtatccctgggaattgatgtacctctgtatcctgaaattgataagcatgacataatttactacggctccttccatgcggttgcacatggaataacagtcgtttgttccggtggaaacaatgggcctttatatcaaacagttgaagatgtggcgccctggattataaccgtcgcggctagtacattggacaggtcatttcccactcccatcatactaggaaacaaccaagttttcgaggctctggcgatgtatgttggagaagatactggctttgtgaaattggtctacggagagac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96_c3_seq7 subtilas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cttaagttcctgcatccgaactggtctccagctgctattagatctgccattgtcacaacagcatggacggaagatccttacactggtgagcctatttacgcaaggggagagataaacaggatcgcagatccattcgactatggaggtggactagttaacccaaatgcagcaagaaatccaggcctggtgtatgacatgggaacccaagattacataaactatctatgtgccatgggttatcctcaaaaatccatcaaccagcttacaggacagggaaaatcctgtcttcaatcaggcaactctgtcctgaatttgaaccttccttccattacaattccaaacctgaaagactctgtcaccataacaagaactgtcacaaatgttggagatccaaactccaagtacaaggtggttgttgttcccccgctgggcaccaccgtgaaagtgaatcctacatatttggtattcaatcctaaaatcaagaaattgagcttcactgtcacaataatgacttttcataagaccaacacagaat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296_c3_seq10 subtilas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gctattagatctgccatcgtcacaacagcaaggaccagagatccttactccggagagcacatttttgcccagggacagatacccaagattgcggatccctttgattatggaggtggaattgttaacccaaatgcagcaagaaatccaggcctcgtatatgacatggaaacccaagattacataaactatctatgtgccatgggttatcctcaaaaatccatcaaccagcttacaggacagggaaaatcctgtcttcaatcaggcaactctgtcctgaatttgaaccttccttccattacaattccaaacctgaaagactctgtcaccataacaagaactgtcacaaatgttggagatccaaactccaagtacaaggtggttgttgttcccccgctgggcaccaccgtgaaagtgaatcctacatatttggtattcaatcctaaaatcaagaaattgagcttcactgtcacaataatgacttttcataagaccaacacagaat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311_c0_seq1 protein dehydration-induced 19 homolog 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catgcacttatctcctataatcaaaggtcagattctacaaaatctacatcatcatcaacaaaatcaataaaattgcaaaccaggagataataatgcaagaagtctttatcatcttcttcatcaaagcatcaaccagaaccagaaccagaaccaaaagaaaaatatatcaatcttcaacctacaactaactctacacagcatagattacatttattactacaaacttatttgactttccaattcgatacacaggcatatagtcgccacaaataggcggcccatcttgcagttcccgccaacttccacaagcctagcagcactgcaggatttataaattatcatcaagc</w:t>
      </w:r>
      <w:r>
        <w:rPr>
          <w:rFonts w:ascii="Courier New" w:hAnsi="Courier New" w:cs="Courier New"/>
        </w:rPr>
        <w:lastRenderedPageBreak/>
        <w:t>atcaccgacaaaagcaatccttgaacaaagtcacttctcttcgccttctcctcctgatctttgatagacattggaggctgctggacctttctctctgaaatgctgccagttgtgcttttcttggctaatgtggactcggctgaagggtgcgatgaaacactttcatagtcttcaaccatcggcaaaataaatgatgacaacagtggatctggggctgcattgcttgaagaaactacacaggaagaccctccaaaaagggactgcaaattcccttctctcagctccctcctcaacaaagaaagagttgaatgtgaaccagattttcgtgattttctcttgcgctgcatcttaaagatattcccgtgttgcaaggttatatgagctaccatatcgacgcccaccctcatcgcacaaattggacacaccccattcctggcttctataggatgctcatcatcgatgtggcaacagagtcccacaatatcaaaataatctgaacaaaaagggcactgatattcttcccttatatcatcatccacgtcaagttcctcaaagcccatcagcatttctgcatcaaagccatcccatttcattccagatcgagattgaagagcagattgatagcgcttggaggcagaagacaaacgggcagcccaagaattagcatccatggcttcctaatttttctcaacctgaaaaactcaaaaattgaaaaaaaaacggttcgcaaatctgagctctcttttctctcaagagctgattaaaccaatcaagggtatgctcgatcagtgaattctcgcccagaaatttttcttgatttatgaatatctgcgaggagtgaatgagatgacgatggcggtgagagagaggagaggagagagaaagaggagagggggggttgcctttgcaaggtgaaatgaaaatccaccgaaag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402_c4_seq2 bel1-like homeodomain protein 1-like isoform x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tgccaactcaaccactggtgacgaccgtgtcgccacctcgcggagatgatgtcagggtgtcggcgggatcgccgtcatcggcttcgggggtttccaatggagtgaatggagttcaaggtgtgctgttgagttctaagtatctgaaggcggcgcaggagctgcttgatgaggttgtgaatgttggaaagggagcaaaaagtggtgcagaatcatccaagggggctaatggacagcccaaaaatactggagattccacggcggcggcggcggcggtcgccactagtggagatggacaaagtggagcagagagcagtgcgaaacgtggggctgagctcactacagcagagagacaggaaattcagatgaagaaagcaaagcttgttaacatgcttgatgaggttgagcacaggtacagacagtaccatcagcagatgcagattgtaattacttggttcgaacaagcagcagggagcggttccgcaaaaacttacactgctctggctttgcaaacaatctcaaagcaattccgatgcctgaaagacgcaatcttgggccaaatccgagctgcaagcaaaagcttaggtgaagaagagagtttggaagggaaaatagagggatcgaggctcaaatatgtcgataatcagataagacagcagagagccttacagcaattgggaatgatccagcacaatgcttggagaccccaaagaggattgccggagcgatctgtttctgttcttcgcgcctggctcttcgaacacttcctccacccctatcctaaggattcagataagctcatgcttgctaaacaaacagggcttaccaggagtcaggtgtctaattggttcatcaatgctcgagttcgactttggaagccaatggtagaggagatgtatgcggaagagatgaaggaacacgaaggaaatggatcagaggataagacgggaaaaactgaacacaacgaagcttcgacctcaaagacttatgcttcacaagcaaagtcccctgggactgaaatccagaacaagagtttcatctcgaaactggacaacctcgttcacaagaacatcgcctcagtaacatctatctccaccagttcaacatcaccaactgaagcaaccatgaggaacaatgtaggattcaacctcattggatcatcagaaatggagaacattacacaagtgagtccaaagaaaccgcgtaatgcagacatgttacattctccaagaagcattccatcaatgaacatggattcaaagccgagtaatttggaagacgagcacatgactatgaaatttggcaatgaggggcaggttagagatggttttactctaagaggagtgcccacaaatttcatatatggatcatatccaatcatggaacttgggagattcgggccagagcaattccaggcaccatattcaggcaatggtgtttctctcaccctaggactc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474_c1_seq2 2-oxoglutarate and fe -dependent oxygenase superfamily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ggtggtgaatcatgggattccaatatctgtgctggatgggatgattgatggcgtccgcgaatttcatgacttggatgttgaagagaaaaagaagtattattcgcgggattacacgagaattgttagatacaacagcagttatgatctgttcacatcaacaactgctagctggagggataccctgtccatttcattcaattcgggcactgatcttctggatccggaggaattgccccctgtttgcagggaatcggctgttgaatactcaaaacaggtcgagattcttggaaatactctgtttgggctattgtctgaggctcttggactcgaaactgatcacctgaaaaacatggaatgctcccatgggcaccgcctccacggtcactactatccagcctgccctgagccagaactggctatcgggatagtgaagcatactgatgctggatttctcacaatccttctgcaaaaccaaattatcagtggcctccaggttttgtatcagggccaatgggtggacattcaaccagttccaggaggcttagtaataaacattggggatcttctccaggtattcgtttctcgatttctttctatttctgcttccaaattaatggcatagtttcacacagttcttgttctgtttgtttgacgtagttggtgtcaaacgggaaattcagaagcaatgagcatagagcgacagccaatcgcattggaccaagaatttctgtggcatgttttttctctggacctgtgaatgcggctaagagttatggccctattgaagagctgatatcagaagaaaatcccccagtttacagagatattgtattaggtgaatacctaggaaagttcataaacactgcgctagacaattatcgtgctcttgattattataaggtttgaagatggtgaagataaagcgtcattacaaagctggatttatggagtctatgagttgcacgtcgcaagatgtt</w:t>
      </w:r>
      <w:r>
        <w:rPr>
          <w:rFonts w:ascii="Courier New" w:hAnsi="Courier New" w:cs="Courier New"/>
        </w:rPr>
        <w:lastRenderedPageBreak/>
        <w:t>tgtaagaccttttatagacatgcgcaaatcatatgtgtgtgtggtttgtattcaagctttttaagttctatatatgtacttcgactttaattagtgaatgaaatga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479_c1_seq1 probable plasma membrane intrinsic protein 1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gcactttgcacgggaagtacatttttgaagaaaaaaaggccaaactgcaatagtcccaaatcatccaatatcttttcacatgaccaatcagaactccaacatccaaattttggtagaaaatacataaataaaatagactacaataaacacaattctagaccaagaaaagcaagaaaaccatcagcttcacactttaaagcagcaacccaagtgcttaaacagcttaacatgcacttcagtggctactcttgaatgggatggctctaatgacgacctggtgatagagggcagcaagtgcagctccgatgaaaggtccaacccagaagatccaatggtcatcccatgcatgatctctgttgtagatgatagctgcaccaaggctgcgagcagggttgatgccggttccagtgatggggatggttgccaagtgaactagaaagacggcgaatccgatggggagtggagccaaaataggaacatgagagtccctagcatttctcttggcatcagtagccgaaaagacagtgtagacaaggacaaaggtgccaataatctcagcaccaagccctgatcccttagtgtaaccatggacgatgacattggcaccaccgcccttcatctggtagatggaaggctggaagcccttgacaacaccagcgccacagatagcaccaagggtttgcatcacaatgtagaaaactgccctggtaagagacaatttccttgccaggaacagaccaaatgtcacagcaggatttatgtgtccacctgagatgccagcagtgcagtaaacaaggacaaagatcatgccgccaaaggcccaagcaatgccaagaatgccaacgccgccacactgatcggcggcgttctggctcttgtacccgatcaccgtcagcactgtaacgtacaaaaacaaaagggttgcgatgaattcggcaatcacggccctgtacaatgaccacttgcctatctcctccgggtcgataagcggcgccggcggcgggtcttggtagtctttgacgccgtattcggtggctccgactccgacctcaatatccttagccatttgcacttctaatcttgttaaagagcactaattgtgggcttgagtgttttcttgattgtaataagaaagttgttggttctacttcggctgatgagtgatggaggagtgga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499_c0_seq1 e3 ubiquitin-protein ligase rma1h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tcaaggccaggtatatcatataagctctattatacattacattgccgagttttgggtaatggcagtcatgaggtacagataatctttacaagtgtttgtcaaaccaaaaataaacggtgaaaaagaaaacgcaggctcaaaacaagagaagacatagtatcatacaacagcagaggaagaaacatactctgctgagtgatttatctgtttgcatcatatgtcgtcgcagcctaggagaagtgctacctgctaaatgatacgaatttggatatgcatacaaagttgtctccgaattcccaaatattctagcatagaccatttctccaaacatcccgatcattgggtctgccaaacgtcttgtgctgccaccatggccaagcagcggggaagccatattgtggcctgtgtgatcttgttgagatggtagtgcataacttcgatgatgaagatgctgaaatggagatgagagattgctcgtcgtatttggtaaaaacatgttaccgcatctcggactaggaggcctttgtggtataagatgggaaagtttgtctttagacgagtttgtagtctggcctcgaccatagagtgggattacagtcttctcagacacctcattcttgcaaacaggacactgcgggttttggtgatcgggattttcagaggagggatcgtggaaactaatccatcggtatatacagggccaacagtagagatggccgcagaatgtgaccacaggatcttgcacaaggtccaggcaaatgttacactcgaagccaacagagggattggtttcagattcatcaactgttgagggcaaggatttcaaattctggaacgaagctccatcgtcattgagatcactgtttatttctgctccttggagatactgctccatggacatgtaatttagctcaatccaaattgccgacacgagatgttaaaaatggccttctcaataagttcagagcagtcgattacaatgactctctcgtcccaaaaaaaatgcagctttttcagggaaaaaaggtgagagaagaagcgttgtaatctaaaaaaacaaaaagataaaatctctaatatcgattggacagagagacaaaaatagatagagagagagagagagagaaagtgtgtgcgtatgcgtacgtagaggtgaagcaacggatagcgttagtatggctgagatgaaaaggctgtttgtttttgctgtata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499_c0_seq2 e3 ubiquitin-protein ligase rma1h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tcaaggccaggtatatcatataagctctattatacattacattgccgagttttgggtaatggcagtcatgaggtacagataatctttacaagtgtttgtcaaaccaaaaataaacggtgaaaaagaaaacgcaggctcaaaacaagagaagacatagtatcatacaacagcagaggaagaaacatactctgctgagtgatttatctgtttgcatcatatgtcgtcgcagcctaggagaagtgctacctgctaaatgatacgaatttggatatgcatacaaagttgtctccgaattcccaaatattctagcatagaccatttctccaaacatcccgatcattgggtctgccaaacgtcttgtgctgccaccatggccaagcagcggggaagccatattgtggcctgtgtgatcttgttgagatggtagtgcataacttcgatgatgaagatgctgaaatggagatgagagattgctcgtcgtatttggtaaaaacatgttaccgcatctcggactaggaggcctttgtggtataagatgggaaagtttgtctttagacgagtttgtagtctggcctcgaccatagagtgggattacagtcttctcagacacctcattcttgcaaacaggacactgcgggttttggtgatcgggattttcagaggagggatcgtggaaactaatccatcggtatatacagggccaacagtagagatggccgcagaatgtgaccacaggatcttgcacaaggtccaggcaaatgttacactcgaagccaacagagggattggtttcagattcatcaactgttgagggcaaggatttcaaattctggaacg</w:t>
      </w:r>
      <w:r>
        <w:rPr>
          <w:rFonts w:ascii="Courier New" w:hAnsi="Courier New" w:cs="Courier New"/>
        </w:rPr>
        <w:lastRenderedPageBreak/>
        <w:t>aagctccatcgtcattgagatcactgtttatttctgctccttggagatactgctccatggacatgtaatttagctcaatccaaattgccgacactgtcataaaaataaagatcattaattcgtataattttctataaggcaaagaagatggtgcattcaatatgaagcaaagcaggaaaaggtgagcggcaataaaagaacagaccagattgtgccccgagggaaggatacaggaaatagttaaaatgcaggaaagataaatgtcctgtgtctgtcctccgtcatataacatggtttaatgaggaggagccatttatatgcttgtgtggtgtatttagaagcagggtagagatctataaaattggaccaaggtgcggtggctgagtcgtagatgtgacatacaacaaccaggttccattaactgcgaatatttatctcacaagctacccaacaattgtagcgtgatggataaacttcttacaatctagtggaaaagaccatggaaattaaatttggttcccggatcatgaccgacaatctagaggcaca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500_c0_seq1 dual specificity protein kinase spl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aacagaacggttattgactgcgggttcagccaaacatttccggactcggatcctgatattgaatgagcggaagcgagggcagctcggggcattctgccggcggagacgcgcagccacagcagccttccagggcggagagaggaaagaagaaagagaaggcgcgtgtgagccggacgtctcagattctgtggcacgcgcaccagaacgacgctgcggcggtgagaaagcttctggaggaggacccgtcgctggtgaacgctagagactatgatgatcggactccgctccatgtggcggcgctccacggctggatcgacgtcgccaagtgtcttctagagttcagagcagatgtcaacgcccaagatcgctggaaaaacactcctttagctgatgccgaaggagcaaaaaaatctggcatgattgaattattaaaatcccatggtggacaatcttatggccagaatggaagtcattttgaaccaagacctgtaccaccccctctgccgaataagtgtgactgggagatagaccctaatgagatagacttctcaaactcaactcttgtagggaaggggtcttttggtgagataataaaagcttcttggcggggaacaccagtagctgtcaaaagaattcttccaagcctttcagatgatagattagtgattcaggacttcagacatgaggtcaatttgcttgtgaagcttcgacatccaaatatagtccagttcctaggagctgttactgaaaagaagcccttaatgttagtcacagagtacttgagagggggcgatctacatcagcatctaaagggaaaaggggcactgaatatgtcaactgcaatcaattttgcaatggatattgccagaggcatggcatatctccacagtgagccaaatgttataatacatagagatcttaaaccaaggaatgttctacttgtgaatacaagtgctgaccatttaaaagtaggagattttgggttaagcaagctcatcagggtacaacattcacatgatgtgtacaaaatgactggcgagactggaagctaccgttacatggcgcctgaagttttcaagcacaggaaatatgataagaaagttgatgttttttcttttgcaatgatattgtatgagatgcttgagggtgaacctccattgtcacattatgaaccatatgaagcagccagatgtgctgcagaaggacacaggccaatattagggcaaaagttattcc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500_c0_seq2 dual specificity protein kinase spl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gaagcaagagctgttccaccctctctaccaaaaaagtacgactgggagattgagcctcctgaactggacttctcaaactcggctctgatagggaaggggtcttctggtgagatactgaaagcttcttggcggggaacacctgttgctgtcaaacgcatccttccaaaactttcaaatgatagattggcaattcggtacttcagaaatgagctcaaccttctagtgaagcttcgtcatccaaatattgtcgaatttctaggagctgttactgaagggaagcccctaatgttaattacagagtacttgagagggggtgatctacatcaatatctgaaagaaaaagggtccctcaatccatcaactgcaatcaattttgcactggatattgccagaggcatggcttatctccacagtgagccaaatgttataatacatagagatcttaaaccaaggaatgttctacttgtgaatacaagtgctgaccatttaaaagtaggagattttgggttaagcaagctcatcagggtacaacattcacatgatgtgtacaaaatgactggcgagactggaagctaccgttacatggcgcctgaagttttcaagcacaggaaatatgataagaaagttgatgttttttcttttgcaatgatattgtatgagatgcttgagggtgaacctccattgtcacattatgaaccatatgaagcagccagatgtgctgcagaaggacacaggccaatattagggcaaaagttattcc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500_c0_seq3 dual specificity protein kinase spl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gcactatgcgtttcttctttatgcttcaaggtggagtgcagggcacagcaatgggtgggtgagaaactaagattgtagctttgttcagactggcttttcttgttgttcgtaacatgggtgtgcttattctaattctgacattcttttctgtttcttcttttgatgctctaaaagttgttcctcttctcacttctgctagatgtaatgttcatctctctctttttttccttttttttttcccctcaaagctcattcttgctgatgatattgataggggtcttttggtgagataataaaagcttcttggcggggaacaccagtagctgtcaaaagaattcttccaagcctttcagatgatagattagtgattcaggacttcagacatgaggtcaatttgcttgtgaagcttcgacatccaaatatagtccagttcctaggagctgttactgaaaagaagcccttaatgttagtcacagagtacttgagagggggcgatctacatcagcatctaaagggaaaaggggcactgaatatgtcaactgcaatcaattttgcaatggatattgccagaggcatggcatatctccacagtgagccaaatgttataatacatagagatcttaaaccaaggaatgttctacttgtgaatacaagtgctgaccatttaaaagtaggagattttgggttaagcaagctcatcagggtacaacattcacatgatgtgtacaaaatgactggcgagactggaagctaccgttacatggcgcctgaagttttcaagcacaggaaatatgataagaaagttgatgttttttcttttgcaatgatattgtatga</w:t>
      </w:r>
      <w:r>
        <w:rPr>
          <w:rFonts w:ascii="Courier New" w:hAnsi="Courier New" w:cs="Courier New"/>
        </w:rPr>
        <w:lastRenderedPageBreak/>
        <w:t>gatgcttgagggtgaacctccattgtcacattatgaaccatatgaagcagccagatgtgctgcagaaggacacaggccaatattagggcaaaagttattcc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500_c2_seq1 dual specificity protein kinase spl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cttgataaacattcataactaacatcagcagtaaagcaaatttgcagtgtaaaaaacatatcttcacgggctaatagcatacagaatgagaactccgaacacgggaattcccattacatgttcacagagagacggcttgttggattttgctaagggtttcacagcttgtgcagcatcacattaccaataaaagaaattcacaaagcaagagggccactcttgaatgttaatcaaggcactcacacaacatgcagactaaaattgggtctatagagctgaagtttttaactgcataaccatttccaacaattgaaatccgaatttgcaaagtaagattggtcagagcaactaatttgcaaacttctcagtagacaatacctcatccaacaattttcttgggtgaaaggagagatcagctgggacacaagtgtcgatatcttgtccctttcgaatttcacatcatgatgcaaagatgtgccagtgattatcagatggtagcgtttccttgattttttcgagtctcttcaaaatctccaagaaaggtggtctctggttcatgtccggtgaccagcactctgcagttaactctttcaattcaggaat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556_c0_seq1 histidine kinase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ggaacaggtataggattgagtatcagtaagtgtcttgttgagttaatgggtggtcaaatgaacttcattagccgtcctcaaatcgggagcacattttcattcactgttgaattccgaagatgtgagaaaagtgcagttatagatctgaagaaatctcttcctgatgatccacccactgcatttaaagggctaaaagcactagtagttgatggcaaacaagttagagctgctgtcacaaggtaccacttgaagcgacttggtatccaagctgaatccgtcggtagcatcaaaatggcagttgctgtgtttgggaaatatggctccctgatttcaaagtaagcaccttttttgtcatctgattgtcgactaggcattagctggaatttccctgttgatatcttcacgtatattcttctttttggctaaatcctgttactttacataaatcttatttctgagttgagacaaaaactgaagaaatgacttctttgaggg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556_c0_seq2 histidine kinase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ggaacaggtataggattgagtatcagtaagtgtcttgttgagttaatgggtggtcaaatgaacttcattagccgtcctcaaatcgggagcacattttcattcactgttgaattccgaagatgtgagaaaagtgcagttatagatctgaagaaatctcttcctgatgatccacccactgcatttaaagggctaaaagcactagtagttgatggcaaacaagttagagctgctgtcacaaggtaccacttgaagcgacttggtatccaagctgaatccgtcggtagcatcaaaatggcagttgctgtgtttgggaaatatggctccctgatttcaaaaaatgaaaacctgccagatatgcttctagttgaaaaagattcgtggatttctggtgaagaagatggctctatgcagttatcaaaatggagacaaaatggtcactcatataaactacctaagatgatccttcttgcgaccaatatcacagttgctgagtctgataaagccaaggctgctggctttgctgatactgtgatcatgaaacctctgagagcaagtatgttagctgcatgcttgcaacaagtactggggattggccgaaaaaaccaacatggaagggatgtacccaacagatctatcgggaaccgtggcttgctgtgtggcaagaagatgttggtggttgatgataatgtagtgaaccgcagagttgctgcaggtgccctcaaaaagtttggggctgacgtagaatgtgctgagagcggccaagaggctcttaaatggcttcagataccacatgattttagtgcctgcttcatggatattcaaatgcctgaaatggatgggtttgaggcaactcgtcttattagggagatggagagtaaagcaaatgcacaaatgaatggaggatgcacgactgaaactacaaggaagagagagtggcatatcccaatattggcaatgacagctgatgttatacatgccacattggacaaatgtttgaaatgtggcatggatggatatgtttcaaaacctttccaggagaagagtctctatcaagctgttgccaagttcttcgaacccaagccagtctcaaactcagaacaactatcttaatcccggcagatataatgctactcagctccaagcgatctttggagatttaacagtgccagcaatttttccttaattctgctggtggtcttctggctgcacacatggcaatgaaagccgtggatattctttggtggtggaatttgttaacgagtgttcttgcaggtaaggctgctcgtttttgactaactagagttgaccagcttctccagtacatgtataatactaccaaagaactcctttgtttcctcttgttgtatgtatgtatattgataagggaagggaggaaaagatgtaaatttgaggtggttctatgaattcttgatgccatgagtttgagaagagccgattttgttatgtagtcgtatatatcttcagtcgtagaatgaagtcatagaaagccatagttgccatttgggtttgtacctatgtgctttacattggacaaggttgaatgtatatgctatgatgtcaaatatgtttcctcaaatgctgctgtgctatgttgtgcatattctttcttcaagataattaggggccattttgtgtacgagatttttgtgtttcttgacttatgatgtatccttttcagagga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556_c1_seq1 histidine kinase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ttgtctgctgctcttcaactgaattccacgctttgaagagaaaatctatgcatgattagagttgttgttctttgtttgtcattttttttttttcttgtagctattcacatccctctcttagaaatcccttttggattgctaacaattattataatctttgagaggagagaggagggagagggagaagggttcttttttctttggaatttggacaaagtttcgtcttttgaggtctgcaacaaggccatgctttgttcctcccatcatggaaatgatg</w:t>
      </w:r>
      <w:r>
        <w:rPr>
          <w:rFonts w:ascii="Courier New" w:hAnsi="Courier New" w:cs="Courier New"/>
        </w:rPr>
        <w:lastRenderedPageBreak/>
        <w:t>attgagtcacaccagacaattcttgtaatgatagactacttggagttggggagagaacccttttctttatgttgcagttgcaggaaaaggtgagtcttgaaaagttgtagcgcaagcttatgactctgtgtactgtgtatcttttctcgaagtcttagattccttttctttgagggattaaaaaggtgggaaatcttagttgaagtgaaatttgggagggttcgtaagatgggtgagaaaaggcaaggttaccacatggtggctgtgagagtgaatgaaccattgggcacaaagagaaagtattctgctgtattaaattatggttcgaatcgaagaatcttgggaatttggatcatgttaatgttgttcgtcagtaaaaaaatttatgattatatggatgatgagcaggagaagagaaggaaagaagttcttgtaggcatgtgtgatcagagggcaaggatgttgcaggatcaattcagtgttagtgtcaatcatgttcacgcccttgccatccttgtctcgactttccactattacaagaatccttcagcaatcgatcaggaaacttttgcggaatacacagcaagaaccgcttttgagaggccattattgagtggggtggcctatgcacagaggattctgaattctgagagggaagaattcgagaggcagcacggttggaccattagaacaatggagaaagagccttcaccaattagggatgagtatgctccggtgatattctctcaagaaactgtatcctacattgaatcacttgatatgatgtcaggggaggaggatcgtgaaaatatactgagggctcgtgctactggtaaagcggttcttactagcccattcaggttgctaaattcacatcatcttggggttgttttgacttttccggtttacaattccaagcttccccctaatccaaatgtgaaagagcgcattgaagcgacagcagggtaccttggtggagcctttgacgttgaatcccttgttgagaatctactagggcaactttctgggaaccaggggatagcaattaatgtatatgataccaccaactcttcagatcctttgattatgtatggccaccattctcaagaaggtgatat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556_c1_seq2 histidine kinase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catcatggaagtatgaaaaaaatatatatatgactctttctttgagcaaattctttgaatgagaggctgttctttattcttgttcaagggtttgtttatctttcctctttgtgtgaaatgcagatgatgattgagtcacaccagacaattcttgtaatgatagactacttggagttggggagagaacccttttctttatgttgcagttgcaggaaaaggtgagtcttgaaaagttgtagcgcaagcttatgactctgtgtactgtgtatcttttctcgaagtcttagattccttttctttgagggattaaaaaggtgggaaatcttagttgaagtgaaatttgggagggttcgtaagatgggtgagaaaaggcaaggttaccacatggtggctgtgagagtgaatgaaccattgggcacaaagagaaagtattctgctgtattaaattatggttcgaatcgaagaatcttgggaatttggatcatgttaatgttgttcgtcagtaaaaaaatttatgattatatggatgatgagcaggagaagagaaggaaagaagttcttgtaggcatgtgtgatcagagggcaaggatgttgcaggatcaattcagtgttagtgtcaatcatgttcacgcccttgccatccttgtctcgactttccactattacaagaatccttcagcaatcgatcaggaaacttttgcggaatacacagcaagaaccgcttttgagaggccattattgagtggggtggcctatgcacagaggattctgaattctgagagggaagaattcgagaggcagcacggttggaccattagaacaatggagaaagagccttcaccaattagggatgagtatgctccggtgatattctctcaagaaactgtatcctacattgaatcacttgatatgatgtcaggggaggaggatcgtgaaaatatactgagggctcgtgctactggtaaagcggttcttactagcccattcaggttgctaaattcacatcatcttggggttgttttgacttttccggtttacaattccaagcttccccctaatccaaatgtgaaagagcgcattgaagcgacagcagggtaccttggtggagcctttgacgttgaatcccttgttgagaatctactagggcaactttctgggaaccaggggatagcaattaatgtatatgataccaccaactcttcagatcctttgattatgtatggccaccattctcaagaaggtgatat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556_c2_seq1 cytokinin response 1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cactgagcaagggcatatatttgttcaagtccacttggctgcacaagcaaggtctgtcatggatttgaagactgaaagctgcttgaatggagaatctgagtgcacagtgcaatcttgcattcgacagttcaataccttgagtggtaaacaagctgctgatgatcgaagcagttgggaaacctttaagcatttagatgatgaattccgctgtgatgcttcctgcaatatgatgaatgataatgcttctcagagtgtcaccttgatggtttgtgttgaagatactggaattggtatccctgaacatgcgcaaaaacgggtgttcacaccat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556_c3_seq1 cytokinin response 1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tccgccatcgtggattgcgctaacaacagcattctttgtctttgtgattggctttttagttggatatatgatttatggtgcagcaattcacattgttagagttgaagatgatttccataaaatgcaggaactgaaagttcgagctgaagctgctgatgtggccaaatctcagtttttggctactgtttctcatgaaataagaactcccatgaacggaatcctaggaatgctacaattgctactagacacagaactaagttcgacccaaaaagactttgctcaaacagctcaagcttgcggagaagcattgataaccttgataaatgaagtgcttgaccgtgcaaagattgaagctggcaagctggagctcgaggcagttccatttgaccttaggtcaattctagatgatgttttatccttgttttctgagaaatctaggcaaaagggtgttgaggtaagtctgcacaattgtaggaatccaatttattggaaaagtagtgacatgcatgtcatatctttctcttctttactttcgaccccttcagataacttttcagaacttctgcccacaaaattatgtaattaactggaaagtgcagttggctgtttttgtatcagataaagtac</w:t>
      </w:r>
      <w:r>
        <w:rPr>
          <w:rFonts w:ascii="Courier New" w:hAnsi="Courier New" w:cs="Courier New"/>
        </w:rPr>
        <w:lastRenderedPageBreak/>
        <w:t>ctgaaattgttgtgggggatccgggaagattcaggcaggtcattaccaatcttgtcgggaactcagtaaaatt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556_c3_seq2 histidine kinase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tccgccatcgtggattgcgctaacaacagcattctttgtctttgtgattggctttttagttggatatatgatttatggtgcagcaattcacattgttagagttgaagatgatttccataaaatgcaggaactgaaagttcgagctgaagctgctgatgtggccaaatctcagtttttggctactgtttctcatgaaataagaactcccatgaacggaatcctaggaatgctacaattgctactagacacagaactaagttcgacccaaaaagactttgctcaaacagctcaagcttgcggagaagcattgataaccttgataaatgaagtgcttgaccgtgcaaagattgaagctggcaagctggagctcgaggcagttccatttgaccttaggtcaattctagatgatgttttatccttgttttctgagaaatctaggcaaaagggtgttgagttggctgtttttgtatcagataaagtacctgaaattgttgtgggggatccgggaagattcaggcaggtcattaccaatcttgtcgggaactcagtaaaatt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595_c1_seq1 histidine kinase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ttcacgcatgacaaggggcatatatttgtctctgtgcatttagcagatgaagtgaagtttccccttgatgtgaaggatgaagttctacgacaaaccttgaatgtcgttcaagatgatttaaatgcgacttttaattcactgagtgggtttcgggtagttaacaggtggagaagttgggaaaattttaaaaatcttggtggcagtgctgaggaggctggaaaaatcaaattgttagtgactgttgaagatacaggtacaggaatacctcctgaagcacaaggcaggatttttacgccttttatgcaggctgacagttctacatcacgcaaatatggtggaaccgggataggactgagcattagcaagcatttagtagaccttatgggtggagaaattgggtttgtgagtgaacttgacattggcagtacttttacatttactgtaaacttcgcaaaagcagaaacaagttctctggaaacaatgtggcagccttgcgatccaactacttcagaatttcagggattaagagcactggtgattgatgagaaaagaatccgcgcacaggtcacaagataccacctccagagactgggaatatctgtagacataacttcgaggatggagtctgcctgctcttactttctgcacaattccaaggctaggtatttttctttccgtttctttctggaagtattctggtagcaggattttgtttcttttacgctatgtttgtaatgaagacaagctgacgcgaactgttc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595_c2_seq1 histidine kinase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gagttgcttaagcctccccacaagtttgatgcttgctttatggatatccaaatgccagaaatggatgggtttgaagctacccgacaaatccgcagccttgaaaaagaatataatacaagaattacctctggtggaacatcaactggcatggatggaatgttttcctgttcgcacactccaatactagctatgacagctgatgtcattcaagcaa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595_c3_seq1 histidine kinase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aacctgcaatgcatttcatgctttctagttggatccccaaaatcaaggtgactaatatgcagcaatcccatgtcagccacatcagggccatacattttgattggtgccacttggctggttgtatcataaacattcacaataatagtatgtttgctagcaagctgatgtagaagcttctcaactaatgatggaacatcatatgcagcacccagataccccacggtagcattgatgcgttcctccggcatagcatcaagaggtagattagtgttgtatacagcaaaagtaagtacgacacccaggtgattggattttaatagcttgaatggtgatgtcaggacaccctttccagatgctctagcacgtaagatgttctcacggtcttccttgccagacatcatatcaattgagacaatgtgagatacagttttctgcgagaaaataacaggtgcatattcatcttgagcaggggaagtgctgaagctttctgggttgcagtcttgcgctaaagtttgatcttcaatatccattttctttattgtccatccatactggtgctcaatttgctccctttcggagtgacagactcttaaagcataagcgacaccacttgtaagtggcctttcaaaagctgttctctcagtataatcttcaaaagttttcttatctatagcagaaggctgttttccatggtggaatgtagaaataagaatagccaatgcatgaacatggttcatactgacattaaactggtcctgaagcatccgagcacgttcatcacacatgcttgccagagtttctttccttctcagcattatatcttcagtcaagtaccaaaataaccaaaacgaagtaacaacaccgcctaagacaaaaacaaccaaaagctttttcctccactttccagtactttgggaggaatatcgcgcctgctgctgtagcttaggttgctgcaacagaggctgttgctgtatcatctcatgcttttgactcctgcgtctatcatacaacctgcagagcttgtagcttgtagccattccaataaggatccacaggcaaatttctgcaaacctcatataaatgccctcacaatgatctgtgccatgagaatgaagctcccttatttgcaattgattctgctctttgcaacttggatgtgcagatggaagtgatgagaatgtagaatttgcagtgaacaatgctgacaccccttcagatg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595_c8_seq1 histidine kinase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aatcgaattgcccacaagatttgtgacaatatgcccaaaccgttcctggtctccaatgaccacttccggcaccttatctgatacataaacagccagctcaatccctttttcatgagattttccagaaaaaattgacaagaccttgtcaagaacagcacgcaaatcaaaaggcacagcctctaactcaagcctgccagattcaatcttggcctgatctaaaaccttgttgattaatgatatcaaatctttcccgctatcataagcagtctgtgcata</w:t>
      </w:r>
      <w:r>
        <w:rPr>
          <w:rFonts w:ascii="Courier New" w:hAnsi="Courier New" w:cs="Courier New"/>
        </w:rPr>
        <w:lastRenderedPageBreak/>
        <w:t>attcagttggcaggcatccagatttgtgtccataagcatctgaagcatacctaacacgccattcattggagttctgatttcatgagaaaccatggccagaaactgagacttcgccacatcagctgcctcagcacgatgtttgagttccatcatctcctggtagtcatgttccactttagcaatttggtttatggctgcatgaaaaatatgacccagaagtaaagtgatgacaagaactccaacagatgctgttatagcttgccagggaggaggaggtctctgtttaaacctacaccacaagaattcaagacagcatttgaagtatgtgccttatcctagttggccgtctaatacaactatctaacctgca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630_c0_seq1 staphylococcal nuclease domain-containing protein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acatgggagttcaactaaaagtcagaaacgagcagatgacaagaaagaaccaacgaccaacgacgacgtaagtggtcgagccagttcatggatacaaacaaagcattgaaattaaaaacaaaaattctttcctgataggtgatgaaataaaattggagaaaaaagtcttaggctgccttattaaggatctataacttagaaaacacataaagaaaaagaaattaaacaaaactgtttgctcacctaccaatgaacgtcttatggccgactttataagttacaagtaaaaattggaacaatatttggcgttcacatccttttatgttcctctattaaaaaacatcatgagcctgtagtaattggaccagtgcaggtccgtcggttaactctagtattggtacaggctgcagaaaagcaaattttcaccgctttccagcagctttccttacaggaggtgccatgtcctcatcatccgaggcaatatctccatactcccacatcccaagtctcttctctctagcttctgtttggaatttttccaattcatccaatgcctgctgcctatccttaggctcccatctccgccttttttccaaccgagcaagtccctcctgtagcattattgcgtttatgcttgtatcagcctcagtgtcaatcaaggttaccaagaatatagtcccagttccttgtcctttcacttttccagctgatgtgtccttttcttctaccacagccctaaattcttttggagcacttaataggtgttcgcttaaacgaaaagctgcttcttgaccataatcatccaccaagccaggaaccttgacaaatgccagactgcaaagctgagcaaggccaggggcagcggacactgaaggatcaagaggacgcaattggctgtaggggacgctttcttgatttccataatcaatgtaaaacacctcaaacatgtcatttgcagattccacagcaccacgtggagcattcacaatcattgcacggttccaagatttatccgcgctaaactgagccagaacaatatccccttttttaggattgaaggcgccaattacaggagcttcttgaaggtttaaagaagaaagctgcttctgtatagaggccactttctgatcagcaaccaactgaacataaaatttaccaccttccaagacttcggtcaccacaaccttaaactcctctttctgtcttctttcaacagctgcaccattagaaacttcctctccctcaacataactctcccatatcttcaacttcttctgttttgctgactgctcagcttgagccagaagatgtgcatctgggatcctatcaatgccaaaggaagtttgaagcttcgccaagccagcttccagaagtggtattgccacattggttctggactcccataaggtccccaagaaagttcctgttctatcaacagtttctacttcgatctcgacatccctctgcattattttccgcctcataaatgcaatggcatcttcagaatgaggctcatcacggccagggcatctaaccccagataatgagaaagcaatactacatgttgccttaggaatatctattttaaatcgatgtccactgagcacatattcgaccacagcagacatcctcctattccgttgcaagaatggcaagaagtctctcgctttcttggcagaagccgttaagaggtccgtcacatgcctcactggaggatccttggcagaatgcatacctttcttcccagagactgcacgtgattcagcagataggagagcatcataataatttgatctctcctcaaaatctcggtgcctcacaacagtggcataaccacgagcaaccaaaagctcagcaatattaaccccagcctgttggctgcctgctccagtagcagcatcatccccatccttagatggattaacaaggaagacagatccaaaatccatcaccctcgcatccgctgacccagacggagcagctgctccatctgcaaagctaaccttcctggaatactccatcgaaacattcacctgacggccaattaagcgtgtcctcagaaattccttagcgtcacgtgcataaggatcaggtttttgatctctacgaggattgcccattttggggccccgtatacttgagagattgactcgtctctctgcagatggatctccaaatggcaaggactcatcagcaacaataatacaatccgcgcttgcaacttcaataacttttccagtaaagttctggtcatgaatggcctttgagtttgtagcaggcggaacataatttgtccagatccttaaccgtgtcttctttgcttgaagttctgcattctttaacctccgcctagcatcatcttcaagcaagcttgcactccagtctacatatttagctaaaccattttcaacgagctccaatgccaagtcctttgctgaatcaccatcaggatagtataccgaaccagtcaaattgctgaatttgtcaacaccctccaacacaatcctgacatctctgtgcaacacacgaatctctgtgaaatgtttggcttctttcccgtatggatctgcgggcacttcaaccacagatgcagaagatgcagcaagtctctgcgcagatgttaggggagcacgagcttcagctgtggaatctccattttgttcattagaggccacctcagttccaatagcagcctctgccgcagcccttcgacccggagatggagcctgaatccccgcaacaaaaacttggacatattggaagtctggaagcaaataaacacgaattgtgcttccatcacgaacctggtccacaatagcctccaaaggacttcccttcttagcggccaatagagccatagcatcaaaattactaggatcactaacggctgaaggaggcaggtccctaatggatgcctcagaagcacccggcgccctgttccaacgaccaagaccttgctgcttagcctgttcttcaaggcgtagcaactctgttaagaaaggactggcctctcctttctgttgactttgttctctaacctttgcccagcctgcagcaaccacaagcaaagccacgttc</w:t>
      </w:r>
      <w:r>
        <w:rPr>
          <w:rFonts w:ascii="Courier New" w:hAnsi="Courier New" w:cs="Courier New"/>
        </w:rPr>
        <w:lastRenderedPageBreak/>
        <w:t>ttatccccaaggaaaacagagccaaattcccggttaatggatggtactgtgtaatccactttgaaagtgacctcctttccaatacaaagctttcttaaatattctctgctttcccatgcaaacggctcatcaaggccacctctgcggggagccaacttaggagccattagagacgacaaagtgattgtcttctctgggggaatctcagccttggtgttccccattatcaccaagctgtcaccagagggaacagctttaactactcccctcaaccatcctgtggctccagctgttgatgccatttcaacagcaacgtcctacaaaatcaccaaaaaaaaaaaaagctccgattaatccaagctcgaggaggtcgagaagatcaaatcgatccgatttccacctcaactataatgaattcatcaaaatcgaaccacttattcccaacgagaattttttccttaaattggagcgaaatttgagagaaagtgt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689_c4_seq2 alpha beta-hydrolases super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tatcacataattgtgagaaaacccttcaggtgtaaaagaatttcacctcttgtcaggacagcagtgcctgttgatggacggtttgagcacatagttctctcctgcaacataacatcagatcacggtattatttggatactcgaggaatctgaaagagcacttgattgtatgctggaaaaagagcgcattatgggcattccaccagcgcagaggatgcagagacaggcgtcgcttgcaaaagaacacctggaagagcacaaggcagccatagagagggcagttgctttggatattcctcatgcatactccccttatggaactttccaagaaatcgagaaaggtcaaaattcgaacactgcccaggattcttcatcgtataattcagaagcggattagttttgattcaggcgactttcgaaatatgggtaggagatattgtagcctatgggcaatagagaatagcttgggaaatgatattcattctttgattgatatcaatgaaagtgctggatttattcatcggtattcgtttttctagcacgaatgcatgtcatgtcagagaatagaaacttgatctgcacatgttagagaatagaaatttgatctgcacatcccaggtaaagctatcctggccactttattctccattccttgagtc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0_c0_seq5 drepp4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taaatcccagactgtaggaacaatttcacacaaacaatacacaaatgaaagatttaaagggttttgaatatgattattacacttagaatagagtaaatgaaaataaagaataagaaatcacatatacaacatatattccaacttgtacagaaaagcagctagcggctggggcttctccccgtcagggctttggcggctcggccgcaggtggtgcatcttcaacttttggtggctcagccgtgatcggagctggcgcttcagctttgtctgtgcaagctggctcggcaggcggcgcttcccccttatcctcttgttccactgcgatctccttttctttaacctctaccacactcgtcccttcttcagttttcgcctctgcgggtggtgcagcctcttctttcttctcctccgttactatcaacgtagagaccttctcgaacacaaagaatactggaccaggtaaatatcctggcccgatctttgaagctgcttcgctcactggtttcgatccgggaaattcgatcttggcaagctcgtccaggaatttctgaactgctgcagagtgcttcttcagagctgagtcctttggttccttgattaaagtcttaatctcagttgagcaagcttcataaatttcagtaactttgggttggagctcagtccttttgtcttcgaactcttcagagtattgctccttagattcatcgaagaccttgcaagcttcggcggcggctgcctttttggggttctcgaaaactttcttgatcttcggaagaaccttcgacttccagtagttcaccatctgactttcacatacgcgtagtaataccgatggattaaggaatttttacaaggcaatttgaataaattaagcgtgatatctaacgcaaattaattttcttttttcttttttgaaataaatctcttagccagtttacatacttataatcttgtttaatttaattaatatccacaaaaataaacaagtagagctagctagcgaaacaaagatgctaccagattacgggaacacgatacgtattaattcagaactaacctttaaccccgtacaggagaagtgtgatggatgagctgagcgtttggtgttgaatgataatgggtaggatggcggcggctgcgggtgctgctgctgctgctttgtggcaaatgctagcttgtgtattactaaattatgaactgcgctccataatttgcataaaactaatataaggctaggcttgtgtgcctagcccgca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0_c0_seq6 drepp4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gccaaagagatatcattagaaaaagaattaaggaaggcaagcggatcatcagagaccagataaactcatgaaacatatgaagacatgatcatgaatctagaattaattagctgcaggaggatgtctaccgatcttggcaagctcgtccaggaatttctgaactgctgcagagtgcttcttcagagctgagtcctttggttccttgattaaagtcttaatctcagttgagcaagcttcataaatttcagtaactttgggttggagctcagtccttttgtcttcgaactcttcagagtattgctcctgatggatacgtgatggtagcacaaattaattaattgccagagaaatgctctgtttccaatagatgcttcaacagtactcctcaatcatataccagttaccagccaggccgacggaaaacctgtatagatcagttaccttagattcatcgaagaccttgcaagcttcggcggcggctgcctttttggggttctcgaaaactttcttgatcttcggaagaaccttcgacttccagtagttcaccatctttaaccccgtacaggagaagtgtgatggatgagctgagcgtttggtgttgaatgataatgggtaggatggcggcggctgcgggtgctgctgctgctgctttgtggcaaatgctagcttgtgtattactaaattatgaactgcgctccataatttgcataaaactaatataaggctaggcttgtgtgcctagcccgca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0_c0_seq7 drepp4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tgtaaatcccagactgtaggaacaatttcacacaaacaatacacaaatgaaagatttaaagggttttgaatatgattattacacttagaatagagtaaatgaaaataaagaataagaaatcacatatacaacatatattccaacttgtacagaaaagcagctagcggctggggcttctccccgtcagggctttggcggctcggccgcaggtggtgcatcttcaacttttggtggctcagccgtgatcggagctggcgcttcagctttgtctgtgcaagctggctcggcaggcggcgcttcccccttatcctcttgttccactgcgatctccttttctttaacctctaccacactcgtcccttcttcagttttcgcctctgcgggtggtgcagcctcttctttcttctcctccgttactatcaacgtagagaccttctcgaacacaaagaatactggaccaggtaaatatcctggcccgatctttgaagctgcttcgctcactggtttcgatccgggaaattcgatcttggcaagctcgtccaggaatttctgaactgctgcagagtgcttcttcagagctgagtcctttggttccttgattaaagtcttaatctcagttgagcaagcttcataaatttcagtaactttgggttggagctcagtccttttgtcttcgaactcttcagagtattgctcctgatggatacgtgatggtagcacaaattaattaattgccagagaaatgctctgtttccaatagatgcttcaacagtactcctcaatcatataccagttaccagcgaggccaacggaaaacctgtatagatcagttaccttagattcatcgaagaccttgcaagcttcggcggcggctgcctttttggggttctcgaaaactttcttgatcttcggaagaaccttcgacttccagtagttcaccatctttaaccccgtacaggagaagtgtgatggatgagctgagcgtttggtgttgaatgataatgggtaggatggcggcggctgcgggtgctgctgctgctgctttgtggcaaatgctagcttgtgtattactaaattatgaactgcgctccataatttgcataaaactaatataaggctaggcttgtgtgcctagcccgca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0_c0_seq9 drepp plasma membrane polypeptid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taaatcccagactgtaggaacaatttcacacaaacaatacacaaatgaaagatttaaagggttttgaatatgattattacacttagaatagagtaaatgaaaataaagaataagaaatcacatatacaacatatattccaacttgtacagaaaagcagctagcggctggggcttctccccgtcagggctttggcggctcggccgcaggtggtgcatcttcaacttttggtggctcagccgtgatcggagctggcgcttcagctttgtctgtgcaagctggctcggcaggcggcgcttcccccttatcctcttgttccactgcgatctccttttctttaacctctaccacactcgtcccttcttcagttttcgcctctgcgggtggtgcagcctcttctttcttctcctccgttactatcaacgtagagaccttctcgaacacaaagaatactggaccaggtaaatatcctggcccgatctttgaagctgcttcgctcactggtttcgatccgggaaattcgatcttggcaagctcgtccaggaatttctgaactgctgcagagtgcttcttcagagctgagtcctttggttccttgattaaagtctgttttggaattgaatattggagaagacaagttgaaattgataattgataaattttatatatttctttattaatttctaatagctttaactctgcacaactgaagctttaatataaccaaagcata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0_c0_seq10 drepp4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taaatcccagactgtaggaacaatttcacacaaacaatacacaaatgaaagatttaaagggttttgaatatgattattacacttagaatagagtaaatgaaaataaagaataagaaatcacatatacaacatatattccaacttgtacagaaaagcagctagcggctggggcttctccccgtcagggctttggcggctcggccgcaggtggtgcatcttcaacttttggtggctcagccgtgatcggagctggcgcttcagctttgtctgtgcaagctggctcggcaggcggcgcttcccccttatcctcttgttccactgcgatctccttttctttaacctctaccacactcgtcccttcttcagttttcgcctctgcgggtggtgcagcctcttctttcttctcctccgttactatcaacgtagagaccttctcgaacacaaagaatactggaccaggtaaatatcctggcccgatctttgaagctgcttcgctcactggtttcgatccgggaaattcgatcttggcaagctcgtccaggaatttctgaactgctgcagagtgcttcttcagagctgagtcctttggttccttgattaaagtcttaatctcagttgagcaagcttcataaatttcagtaactttgggttggagctcagtccttttgtcttcgaactcttcagagtattgctcctgatggatacgtgatggtagcacaaattaattaattgccagagaaatgctctgtttccaatagatgcttcaacagtactcctcaatcatataccagttaccagccaggccgacggaaaacctgtatagatcagttaccttagattcatcgaagaccttgcaagcttcggcggcggctgcctttttggggttctcgaaaactttcttgatcttcggaagaaccttcgacttccagtagttcaccatctgactttcacatacgcgtagtaataccgatggattaaggaatttttacaaggcaatttgaataaattaagcgtgatatctaacgcaaattaattttcttttttcttttttgaaataaatctcttagccagtttacatacttataatcttgtttaatttaattaatatccacaaaaataaacaagtagagctagctagcgaaacaaagatgctaccagattacgggaacacgatacgtattaattcagaactaacctttaaccccgtacaggagaagtgtgatggatgagctgagcgtttggtgttgaatgataatgggtaggatggcggcggctgcgggtgctgctgctgctgctttgtggcaaatgctagcttgtgtattactaaattatgaactgcgctccataatttgcataaaactaatataaggctaggcttgtgtgcctagcccgca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0_c0_seq11 drepp4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ctggccaaagagatatcattagaaaaagaattaaggaaggcaagcggatcatcagagaccagataaactcatgaaacatatgaagacatgatcatgaatctagaattaattagctgcaggaggatgtctaccgatcttggcaagctcgtccaggaatttctgaactgctgcagagtgcttcttcagagctgagtcctttggttccttgattaaagtcttaatctcagttgagcaagcttcataaatttcagtaactttgggttggagctcagtccttttgtcttcgaactcttcagagtattgctcctgatggatacgtgatggtagcacaaattaattaattgccagagaaatgctctgtttccaatagatgcttcaacagtactcctcaatcatataccagttaccagccaggccgacggaaaacctgtatagatcagttaccttagattcatcgaagaccttgcaagcttcggcggcggctgcctttttggggttctcgaaaactttcttgatcttcggaagaaccttcgacttccagtagttcaccatctgactttcacatacgcgtagtaataccgatggattaaggaatttttacaaggcaatttgaataaattaagcgtgatatctaacgcaaattaattttcttttttcttttttgaaataaatctcttagccagtttacatacttataatcttgtttaatttaattaatatccacaaaaataaacaagtagagctagctagcgaaacaaagatgctaccagattacgggaacacgatacgtattaattcagaactaacctttaaccccgtacaggagaagtgtgatggatgagctgagcgtttggtgttgaatgataatgggtaggatggcggcggctgcgggtgctgctgctgctgctttgtggcaaatgctagcttgtgtattactaaattatgaactgcgctccataatttgcataaaactaatataaggctaggcttgtgtgcctagcccgca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3_c0_seq1 ubiquitin-conjugating enzyme e2 3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caatgctaccaaagcagtccgaacaccccaggatggttgccagtgttcaggatgatgatttgaaatgctcaagcatatcttggtttgggtctcaaatcgaccatttggcgtcagcaacataaatgaaggtggcttgaaaggatattcagcaggaagctgaattcttccatgataaactcctccctcaaactccgattcccttggccccctgattgcaaattgccattcaaatatattctcctagaagcatacgttaatcaatcagcttaaatcccgagagagtatctagaaagctcaagtaagccaaccaaga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3_c0_seq2 ubiquitin-conjugating enzyme e2 3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caatgctaccaaagcagtccgaacaccccaggatggttgccagtgttcaggatgatgatttgaaatgctcaagcatatcttggtttgggtctcaaatcgaccatttggcgtcagcaacataaatgaaggtggcttgaaaggatattcagcaggaagctgaattcttccatgataaactcctccctcaaactccgattcccttggccccctgattgcaaattgccattcaaatatattctcctcaagaggaaggctcatgaaatcatcggaaggattagactgcatctccttaatctcctgcaaaatcctcttcaccgccggattcttcctgttgtatttgtcttccgccattttggcctcacttaaagcaacaggttgttctcaccaaggaagacgatgaattttagaaattgaatacaaatgtatataaagattcagtttttgattcttctctccctgatggataagcg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3_c0_seq3 ubiquitin-conjugating enzyme e2 3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tttgggctggtaagcataaatgcaattaatgctaccaatgcagtgcgaactgcaaaagacccaaaaaaggaatgattcttgagtataaaaccaatttagcatgtatatatgcaacactcatcaaaaatttgcaaaaaggcaaaaaggacaaccaagtatcatgagaaaagacatgatgaaccatgaacaacaaaatccatcaagtggcatctcactacaagtacaatcaaagaagaagggaaaatgacaaaaatcccaaaacagaaacatgcaacttcataaagtaggatgcatagatacggactaagtaatgtttataatggcatgtggcagagtaaaagcactaatggatatatattccattaaccacatatattgaaattgagtattttctacagcatgtccaaatcatcctcgttcatgcaatctgtgtacatgaccatgaacttcctaagttacaacacataattgcttccaaaattgagcagcactagtgggacacaaaatgctgtgcatgtggtgaagttgagataatatcgaaaaaaattctgaataatcataaatatcccaaacatgaatataccactccaggatggctgccagtgctcagggtgatgatttgaaatgcttaagcagatcttggtttgggtttcaaatcgaccatttggctgagaaagaaattaaacaaaatcagacaaaataaatatgaaggttcttttccaaatgcagactattaaactgatattggtgagctgcttaagaatactgatccaataccgtcaacaacataaatgaagggggtttaaaagggtattcagcaggcagctgaattctcccatgataaattccgccctcgaactctgagtctgttggccccctaattgcaaactgccattcaaatatattctcctcgagaggcaggctcatgaaatcatcggaaggattagactgcatctccttaatctcctgcaaaatcctcttcaccgccggattcttcctgttgtatttgtcttccgccattttggcctcacttaaagcaacaggttgttctcaccaaggaagacgatgaattttagaaattgaatacaaatgtatataaagattcagtttttgattcttctctccctgatggataagcg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3_c0_seq4 ubiquitin-conjugating enzyme e2 3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ctaccaatgcagtgcgaacactccaggatggctgccagtgctcagggtgatgatttgaaatgcttaagcagatcttggtttgggtttcaaatcgaccatttggctgagaaagaaattaaacaaaatcagacaaaataaatatgaaggttcttttccaaatgcagactattaaactgatattggtgagctgcttaagaatactgatccaataccgtcaacaacataaatgaagggggtttaaaagggtattcagcaggcagctgaattctcccatgat</w:t>
      </w:r>
      <w:r>
        <w:rPr>
          <w:rFonts w:ascii="Courier New" w:hAnsi="Courier New" w:cs="Courier New"/>
        </w:rPr>
        <w:lastRenderedPageBreak/>
        <w:t>aaattccgccctcgaactctgagtctgttggccccctaattgcaaactgccattcaaatatattctcctcgagaggcaggctcatgaaatcatcggaaggattagactgcatctccttaatctcctgcaaaatcctcttcaccgccggattcttcctgttgtatttgtcttccgccattttggcctcacttaaagcaacaggttgttctcaccaaggaagacgatgaattttagaaattgaatacaaatgtatataaagattcagtttttgattcttctctccctgatggataagcg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3_c0_seq5 ubiquitin-conjugating enzyme e2 3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tttgggctggtaagcataaatgcaattaatgctaccaatgcagtgcgaactgcaaaagacccaaaaaaggaatgattcttgagtataaaaccaatttagcatgtatatatgcaacactcatcaaaaatttgcaaaaaggcaaaaaggacaaccaagtatcatgagaaaagacatgatgaaccatgaacaacaaaatccatcaagtggcatctcactacaagtacaatcaaagaagaagggaaaatgacaaaaatcccaaaacagaaacatgcaacttcataaagtaggatgcatagatacggactaagtaatgtttataatggcatgtggcagagtaaaagcactaatggatatatattccattaaccacatatattgaaattgagtattttctacagcatgtccaaatcatcctcgttcatgcaatctgtgtacatgaccatgaacttcctaagttacaacacataattgcttccaaaattgagcagcactagtgggacacaaaatgctgtgcatgtggtgaagttgagataatatcgaaaaaaattctgaataatcataaatatcccaaacatgaatataccactccaggatggctgccagtgctcagggtgatgatttgaaatgcttaagcagatcttggtttgggtttcaaatcgaccatttggctgagaaagaaattaaacaaaatcagacaaaataaatatgaaggttcttttccaaatgcagactattaaactgatattggtgagctgcttaagaatactgatccaataccgtcaacaacataaatgaagggggtttaaaagggtattcagcaggcagctgaattctcccatgataaattccgccctcgaactctgagtctgttggccccctaattgcaaactgccattcaaatatattctcctgaagaggaaaaaaagttccatcacagagtcacccagacaatttattacaatagctgggggagagaaaaggcaagcggctaaaatcatgtacttaaaacagcactatgagccgttcatcaggaaaaaggaagaacaagcacctctgttatacatggacaaagataaattgaacagaagaattgaaactacacaatccaagttgtaagacaccaaagacatggaaaataaaagcttagccatcaacacacatgccatcaggaaaagttcatttaaacccatttaatccataacaagcgaaatttcgcaaaataggtgtcttcaatggaaaactaaaacttgtgcatattaaattgaacagaataatcataagagcaacacaccaggcaaaaaacttataatttcccaaatcacgtattttaaacct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3_c0_seq6 ubiquitin-conjugating enzyme e2 3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ctaccaatgcagtgcgaacactccaggatggctgccagtgctcagggtgatgatttgaaatgcttaagcagatcttggtttgggtttcaaatcgaccatttggctgagaaagaaattaaacaaaatcagacaaaataaatatgaaggttcttttccaaatgcagactattaaactgatattggtgagctgcttaagaatactgatccaataccgtcaacaacataaatgaagggggtttaaaagggtattcagcaggcagctgaattctcccatgataaattccgccctcgaactctgagtctgttggccccctaattgcaaactgccattcaaatatattctcctgaagaggaaaaaaagttccatcacagagtcacccagacaatttattacaatagctgggggagagaaaaggcaagcggctaaaatcatgtacttaaaacagcactatgagccgttcatcaggaaaaaggaagaacaagcacctctgttatacatggacaaagataaattgaacagaagaattgaaactacacaatccaagttgtaagacaccaaagacatggaaaataaaagcttagccatcaacacacatgccatcaggaaaagttcatttaaacccatttaatccataacaagcgaaatttcgcaaaataggtgtcttcaatggaaaactaaaacttgtgcatattaaattgaacagaataatcataagagcaacacaccaggcaaaaaacttataatttcccaaatcacgtattttaaacct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3_c0_seq7 ubiquitin-conjugating enzyme e2 3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caatgctaccaaagcagtccgaactgcaaaactcatccacacagattgccattatcaacatacaagcttataaagcataagtcaattttgtgaacctcatcaaatatcagtcctttgaaaaggcaggaatatcagtttttccttaaaaatgaaatatactatcttctatttttccgtaaaaacatctcaaataaaaaattaccaccccaggatggttgccagtgttcaggatgatgatttgaaatgctcaagcatatcttggtttgggtctcaaatcgaccatttggcgtcagcaacataaatgaaggtggcttgaaaggatattcagcaggaagctgaattcttccatgataaactcctccctcaaactccgattcccttggccccctgattgcaaattgccattcaaatatattctcctagaagcatacgttaatcaatcagcttaaatcccgagagagtatctagaaagctcaagtaagccaaccaaga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3_c0_seq8 ubiquitin-conjugating enzyme e2 3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caatgctaccaaagcagtccgaactgcaaaactcatccacacagattgccattatcaacatacaagcttataaagcataagtcaattttgtgaacctcatcaaatatcagtcctttgaaaaggcaggaatatcagtttttccttaaaaatgaaatatactatcttctatttttccgtaaaaacatctcaaataaaaaattaccacc</w:t>
      </w:r>
      <w:r>
        <w:rPr>
          <w:rFonts w:ascii="Courier New" w:hAnsi="Courier New" w:cs="Courier New"/>
        </w:rPr>
        <w:lastRenderedPageBreak/>
        <w:t>ccaggatggttgccagtgttcaggatgatgatttgaaatgctcaagcatatcttggtttgggtctcaaatcgaccatttggcgtcagcaacataaatgaaggtggcttgaaaggatattcagcaggaagctgaattcttccatgataaactcctccctcaaactccgattcccttggccccctgattgcaaattgccattcaaatatattctcctcaagaggaaggctcatgaaatcatcggaaggattagactgcatctccttaatctcctgcaaaatcctcttcaccgccggattcttcctgttgtatttgtcttccgccattttggcctcacttaaagcaacaggttgttctcaccaaggaagacgatgaattttagaaattgaatacaaatgtatataaagattcagtttttgattcttctctccctgatggataagcg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3_c1_seq1 ubiquitin-conjugating enzyme e2 3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gtgcgctgggatcattagattacacaaaagaagagaggcgagcccttgccatcaaatctcgtgaagcagctccaagatttggatcttctgagcgacaaaagttaattgatgagattcacgaatatatgcttagcagagcactgccagtgcctgaaggcgaccagcagccggaagtacagactggcaacaaagagagtgaggttcagcagagtcccgacaatgatgttgttgagggtactacagaaaccctgaatgatccacctgaagatagtgggattgttgaagaacctaatcaaagtccttcaaatgcacatgttcctcagacatcagttcctgccatgcccacaagcgagcagcaacagttgcataagcctgaagcgggggttcccaagcaggctgatgatcgcatattcacatgggctgcttttgggctcactattgctataattgttcttttgttgaagaagttcttgaaagctaatggacacggtgctgtctttgtgaatgagtcataaatgtgggtaaatatttattggatatatattacactagatatacttggtactggaagagaaaagagggtaacctaattcctgttcctagcaaatggagataaactgtaattaatcagtcttctctattgtttcttgaggatatgtatgcgtcttactcgtagttttgtgaaatctggtggattttgtaaagaaataaacaactattacgcatttttgttccggtaatggtttgttcg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3_c1_seq2 ubiquitin-conjugating enzyme e2 3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agcattaattgcatttatgcataccagcccaaatggtgcgctgggatccttagattactcaaaagaagagaggcgagctcttgcaattaaatctcgtgaaacagctccgacttttgggtcacctgaacggcaaaagctgattgatgagattcatgagtatatgctcagcaaagcgttgcctgtgcctcaaagcaacctgaattctgaagtacatactgagattcaagaatgtcagcagattcctcaacacaatgttgaggaaactacagaagcacctccccacccagctgaagacgatgggatcattgaagaaccaaatgaaacaacttctgatgcaaatgttgctcagacatcgcggccagtgcctgctgtgcccacaactagacaacagctgtcgcataagccagaagccagagttcccagaccagcagatgaccgtctgttcacgtgggcagcttttgggcttaccatagctatagttattcttctgttgaagaagttcttgaaagctaatggacacggtgctgtctttatgaatgagtcgtaaatatcgggtaaatatatgttgaacatgtgtcatagcatttgtagttgatgcaggaggtgaagaaggggaacctagtattgtacctgaaattaatctattgtgatgcttcagttaggatatctttatatatttctgtatacccatggatctcttttttccccaatttagtgggatgttgtatagtttaaatatataagtaattgttatgcatgaagtttgaac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3_c1_seq3 ubiquitin-conjugating enzyme e2 3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gtgcgctgggatcattagattacacaaaagaagagaggcgagcccttgccatcaaatctcgtgaagcagctccaagatttggatcttctgagcgacaaaagttaattgatgagattcacgaatatatgcttagcagagcactgccagtgcctgaaggcgaccagcagccggaagtacagactggcaacaaagagagtgaggttcagcagagtcccgacaatgatgttgttgagggtactacagaaaccctgaatgatccacctgaagatagtgggattgttgaagaacctaatcaaagtccttcaaatgcacatgttcctcagacatcagttcctgccatgcccacaagcgagcagcaacagttgcataagcctgaagcgggggttcccaagcaggctgatgatcgcatattcacatgggctgcttttgggctcactattgctataattgttcttttgttgaagaagttcttgaaagctaatggacacggtgctgtctttatgaatgagtcgtaaatatcgggtaaatatatgttgaacatgtgtcatagcatttgtagttgatgcaggaggtgaagaaggggaacctagtattgtacctgaaattaatctattgtgatgcttcagttaggatatctttatatatttctgtatacccatggatctcttttttccccaatttagtgggatgttgtatagtttaaatatataagtaattgttatgcatgaagtttgaac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23_c1_seq4 ubiquitin-conjugating enzyme e2 3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agcattaattgcatttatgcataccagcccaaatggtgcgctgggatccttagattactcaaaagaagagaggcgagctcttgcaattaaatctcgtgaaacagctccgacttttgggtcacctgaacggcaaaagctgattgatgagattcatgagtatatgctcagcaaagcgttgcctgtgcctcaaagcaacctgaattctgaagtacatactgagattcaagaatgtcagcagattcctcaacacaatgttgaggaaactacagaagcacctccccacccagctgaagacgatgggatcattgaagaaccaaatgaaacaacttctgatgcaaatgttgctcagacatcgcggccagtgcctgctgtgcccacaactagacaacagctgtcgcataagccagaagccagagttcccagaccagcagatgaccgtctgttcacgtgggcagcttttgggcttaccatagctatagttattctt</w:t>
      </w:r>
      <w:r>
        <w:rPr>
          <w:rFonts w:ascii="Courier New" w:hAnsi="Courier New" w:cs="Courier New"/>
        </w:rPr>
        <w:lastRenderedPageBreak/>
        <w:t>ctgttgaagaagttcttgaaagctaatggacacggtgctgtctttgtgaatgagtcataaatgtgggtaaatatttattggatatatattacactagatatacttggtactggaagagaaaagagggtaacctaattcctgttcctagcaaatggagataaactgtaattaatcagtcttctctattgtttcttgaggatatgtatgcgtcttactcgtagttttgtgaaatctggtggattttgtaaagaaataaacaactattacgcatttttgttccggtaatggtttgttcg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32_c1_seq1 protein kinas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cagtccataagcatattgcttcactggagcttcaaaaggaggccgctcattggcaacatatgctttagcaacttcaatttctttcctcttaggaaatggtgggtgaccctcaatcatctcctgtaatatcaatgcaaatgaaaacacgtccaccttagtatcatattcctcatttctaaaaacttctggagctacataccgccaagaagtctgctggcaagacataggtttgtcttctttaattgttttggcaactttcatcagcttgcttagcccaaagtctgcaactttgagatgaccagaatcatctcgcaatatgttcgaaggttcaaggtctcgatgtataattgcttcaggcttatgctcatgcaggtagttcattcctcttgcaatatctagagcaaacttgatagctctcgtcaactttaaagcacctcttcttttcaagtatgcaccaagatcaccctttgggagatattcagtaacaatcatcattggagtactttgagtcacagcaccaagaaactggacgacatttgggtggcgtatctgttg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32_c1_seq2 protein kinas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gttctcatcattcaaacatcacattgtcctttacaacatacgactacatatccatatatcagtacatgcatgtcaaggtgatgaaaactagtatggtttctcatagatgtccacgtcatgtgtgcatagtagcaataaaatccgaaccatctaacatctctttgagcaagagagaaggaataaaggtcatttagaagcatttacctcctgtaatatcaatgcaaatgaaaacacgtccaccttagtatcatattcctcatttctaaaaacttctggagctacataccgccaagaagtctgctggcaagacataggtttgtcttctttaattgttttggcaactttcatcagcttgcttagcccaaagtctgcaactttgagatgaccagaatcatctcgcaatatgttcgaaggttcaaggtctcgatgtataattgcttcaggcttatgctcatgcaggtagttcattcctcttgcaatatctagagcaaacttgatagctctcgtcaactttaaagcacctcttcttttcaagtatgcaccaagatcaccctttgggagatattcagtaacaatcatcattggagtactttgagtcacagcaccaagaaactggacgacatttgggtggcgtatctgttg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32_c3_seq1 integrin-linked protein kinase 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ttcaaacaaacgatcacccactctctctacgtctccactccctttctctctctatattctctcactagattcttcgaattggttctgtctatggagtcaaagctgcagcggcgtttcacactcgggaggcagtccgccggagcccctgaaaacgacgtcgctctggcttctgaggcctcggtgggtctggaggaagccatggattccggcgtcaggttaatgtacttggcgaacgagggcgatttggaggggattcaggaactgctggattccggcaccagcgtcaatttcagagatattgacggccgcagtgccttacacgtggccgcgtgccaggggcggacggacgttgttgacttgctccttcgccgacgtgctgaagtcgatgtcgaggaccgatggggcagtacggtatggatatactcgtctgtaattggcgaatgatgtgttgctatagatatggtcgatattatatgtttgttggtaatgtctgatactggttagttctctgccaggagggaaatgtaaagagaattgagtttcattcagtgatgttatagcagtttgagtattatgtataaccgatatcatatttgacttaagattggaaaagaagtgaac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32_c3_seq2 integrin-linked protein kinase 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ttcaaacaaacgatcacccactctctctacgtctccactccctttctctctctatattctctcactagattcttcgaattggttctgtctatggagtcaaagctgcagcggcgtttcacactcgggaggcagtccgccggagcccctgaaaacgacgtcgctctggcttctgaggcctcggtgggtctggaggaagccatggattccggcgtcaggttaatgtacttggcgaacgagggcgatttggaggggattcaggaactgctggattccggcaccagcgtcaatttcagagatattgacggccgcagtgccttacacgtggccgcgtgccaggggcggacggacgttgttgacttgctccttcgccgacgtgctgaagtcgatgtcgaggaccgatggggcagtacgcctctcgcagatgcaatatactacaaaaacaatgatgtgattaagcttttggaggcacatggtgcaaaacctccaatggctcccatgcatgtcgaaaatgctcgtgaaattcctgagtatgaaattgatccaagagagctagacttcactaacagtgtggaaataacgaagggaacattctgcattgccttgtggcgcggaattcaggttgctgttaagaaacttggtgaggaatttttcatcgacgaagagaaagtaaaggcattcagagatgagcttgctttgcttcaac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32_c3_seq3 ankyrin protein k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taaaatgctttatgttagatggctcccatgcatgtcgaaaatgctcgtgaaattcctgagtatgaaattgatccaagagagctagacttcactaacagtgtggaaataacgaagggaacattctgcattgccttgtg</w:t>
      </w:r>
      <w:r>
        <w:rPr>
          <w:rFonts w:ascii="Courier New" w:hAnsi="Courier New" w:cs="Courier New"/>
        </w:rPr>
        <w:lastRenderedPageBreak/>
        <w:t>gcgcggaattcaggttgctgttaagaaacttggtgaggaatttttcatcgacgaagagaaagtaaaggcattcagagatgagcttgctttgcttcaac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65_c2_seq1 phosphoinositide-specific phospholipase c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ctggaaatcagttgagcagtgactgcagtgaaattcctatcattaaagctctggaaaatggtgtaagaggaatagagcttgatctatggcctaattctgcaaaagataatatccatgttcttcatggaaggactctgacggctccggtacctctgatgaaatgcttagagtctattagaaagcacgcgttcattaaatctccttatcctgttataattactttagaggatcatcttactccagaacttcaggataaagtggcagggatggttacacaagtttttggagatatgttgtattgccctgagtcggaaagcttggaggaatttccttcgcctgaagacttaaagcacaaaatcatactgtcaaccaagccacctaaagagtaccttggagccaatagtaacaagga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66_c0_seq1 probable serine threonine-protein kinase wnk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tgtcgtcaaataagtctcctacaaaaatcaaagaataataacacccttaaattacgatctcgacctcatgcttctaaaagacaagcttaatcactggaaatgttggcaatgaccacgtttaaaccctgagaagcaacaaaaggatcagaatataaagctcgaaaataagtgaatctaccaaatagcgacagcaataccttgaagccagtgactgctcagaggtcttgtgtccatcctgtgagacgcaattgaacccaaggctgacacttgggacgatgaagatggcgagaaaagattatgctgatcacaatcatcttcttgataatttaatacatgaaagtgagctgactgaggatggtcacttttccaatctggaaccagacccgatatttccccatctatcatatttgctatttctgatggtcgccagtctgttatctctagctccttcaccatttcatttgcgacatcaaggggggtatcatttacaatatcaaagggaaagaaaacatttctgacagcacctgctttatcagaaatttgcactttcagaaagatggcgccatcctcagggtttaacttccccgtaatagtcatattagtcctaggaacatcatcattcaactgcagacgctcaagttcaatcttgtcattcaagaaaggcttttggttcttaatatttgattcaggacgatcatcaaaatgatcaacagcaaggaatggatcaagcattagctctttggcggacaatctctttgatgcagtctctaaacatttcccaatgaatctttgtgcgtccaagtcttgaactttgtaaaatgcccttggctttttaccagatgtcactttcttgtatatctgagcaggattggtgcattcactgtagggatattcagaagtaatcatctctaggacacacatcccatatgagtacacatcaactagttcattgtagttttcttcatataactctggtgccatgaactctggtgtgcctataacactgtgtgctcggcttgacccttgtaaaattgctgccaggccaagatcaccaatcttcacttgtccgagatggccattaacaaatatgttatcacatttaaggtctctatgtatcaccggaggatcatggctgtgcaaatatacaagaccttcaagtatttggcgggcccaaatcttaatagctcgaatattcactcgtctatacttagctctgtactctctgagggtgccggaagtgaacatttcagtaataaaattgaatgctctgttttcaacatcgatccaagaagtgtagaatcggatgattgagtcgtgattgagggtgctgagaaggtgaacctcagagtaaagccgttgcaagtcctctggagattgaagcaagtcgacgagcctgacttggttccatgctacttccatcccaagcacgtcatcaattgccttgtacactgttttcattgctcccttccccagaacttcctcaaatcgaccataacgacaagttggatcagtttcaatatatccatcctcctccatcgattcattgacctgctccccgaatctcaccttatacatctttgcttaatagttcagagcgacaagagtgcgattcttataatcacgatcaaaagaatagataaactgattttccgtacattccaaatgctaacagaatttcaagaattcatggctgctgcatggtacatatgaccatcttaatcttgttggcactacccagcaacttttgagtgagttccgagaacagagatgaagacaatatacacatacatattatatatatatat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66_c0_seq3 probable serine threonine-protein kinase wnk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tgtcgtcaaataagtctcctacaaaaatcaaagaataataacacccttaaattacgatctcgacctcatgcttctaaaagacaagcttaatcactggaaatgttggcaatgaccacgtttaaaccctgagaagcaacaaaaggatcagaatataaagctcgaaaataagtgaatctaccaaatagcgacagcaataccttgaagccagtgactgctcagaggtcttgtgtccatcctgtgagacgcaattgaacccaaggctgacacttgggacgatgaagatggcgagaaaagattatgctgatcacaatcatcttcttgataatttaatacatgaaagtgagctgactgaggatggtcacttttccaatctggaaccagacccgatatttccccatctatcatatttgctatttctgatggtcgccagtctgttatctctagctccttcaccatttcatttgcgacatcaaggggggtatcatttacaatatcaaagggaaagaaaacatttctgacagcacctgctttatcagaaatttgcactttcagaaagatggcgccatcctcagggtttaacttccccgtaatagtcatattagtcctaggaacatcatcattcaactgcagacgctcaagttcaatcttgtcattcaagaaaggcttttggttcttaatatttgattcaggacgatcatcaaaatgatcaacagcaaggaatggatcaagcattagctctttggcggacaatctctttgatgcagtctctaaacatttcccaatgaatctttgtgcgtccaagtcttgaactttgtaaaatgcccttggctttttacccttagatgaaacattaagttgcgcaaagttcagtttctgatcagttttaaattatttctgccaatatgtaacagataatcttacagatgtcactttcttgtatatctgagcaggattggtgcattcactgtagggatatt</w:t>
      </w:r>
      <w:r>
        <w:rPr>
          <w:rFonts w:ascii="Courier New" w:hAnsi="Courier New" w:cs="Courier New"/>
        </w:rPr>
        <w:lastRenderedPageBreak/>
        <w:t>cagaagtaatcatctctaggacacacatcccatatgagtacacatcaactagttcattgtagttttcttcatataactctggtgccatgaactctggtgtgcctataacactgtgtgctcggcttgacccttgtaaaattgctgccaggccaagatcaccaatcttcacttgtccgagatggccattaacaaatatgttatcacatttaaggtctctatgtatcaccggaggatcatggctgtgcaaatatacaagaccttcaagtatttggcgggcccaaatcttaatagctcgaatattcactcgtctatacttagctctgtactctctgagggtgccggaagtgaacatttcagtaataaaattgaatgctctgttttcaacatcgatccaagaagtgtagaatcggatgattgagtcgtgattgagggtgctgagaaggtgaacctcagagtaaagccgttgcaagtcctctggagattgaagcaagtcgacgagcctgacttggttccatgctacttccatcccaagcacgtcatcaattgccttgtacactgttttcattgctcccttccccagaacttcctcaaatcgaccataacgacaagttggatcagtttcaatatatccatcctcctccatcgattcattgacctgctccccgaatctcaccttatacatctttgcttaatagttcagagcgacaagagtgcgattcttataatcacgatcaaaagaatagataaactgattttccgtacattccaaatgctaacagaatttcaagaattcatggctgctgcatggtacatatgaccatcttaatcttgttggcactacccagcaacttttgagtgagttccgagaacagagatgaagacaatatacacatacatattatatatatatat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66_c0_seq5 probable serine threonine-protein kinase wnk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acaatgttcattataccacaaggaagaagcgaaagagtatatatgctgtcttagctcaatagtatacatactcaacaatcatttgctacacaaaattactactaattcaccatatacatttgttaaagagtcaaaagtcacagtcctgaacaacgagcattgccgatgcattctgctgcaaaattcgtttatttgtttttacatttacaactagtgattgtacatagattttacaatgcatttgcacagattgatcagattcttcagagtagaagtattaagctctccttgcgctctggtcttgccttttagcatgacccgtgaatctagcagaataagcaccattcattccttgtgtagtcttggttgaaacttcataaggagattgaaacccgatattttccacagccccaacagtcttgaacaatcgccttctattaacctcctcgaccagtgaccgatgcagcaactggcttcgagtatctactaaagaccggttccttgtcaatctaggcatttccatcttataattgctcttagaagtggaagatacttttggttctctgtagcaaattttagcaggattttgcccggtggttgaatttcctccgggatagaaccttgaagggcttgccatgtcttcataagccgtttgtccatgtctttttgggctcatagcagggtcatgttcatctgcaaagaagtaagcccagctggaatacttctcagaatatgtggagctctgggaactggtgtcgtcaaataagtctccttgaagccagtgactgctcagaggtcttgtgtccatcctgtgagacgcaattgaacccaaggctgacacttgggacgatgaagatggcgagaaaagattatgctgatcacaatcatcttcttgataatttaatacatgaaagtgagctgactgaggatggtcacttttccaatctggaaccagacccgatatttccccatctatcatatttgctatttctgatggtcgccagtctgttatctctagctccttcaccatttcatttgcgacatcaaggggggtatcatttacaatatcaaagggaaagaaaacatttctgacagcacctgctttatcagaaatttgcactttcagaaagatggcgccatcctcagggtttaacttccccgtaatagtcatattagtcctaggaacatcatcattcaactgcagacgctcaagttcaatcttgtcattcaagaaaggcttttggttcttaatatttgattcaggacgatcatcaaaatgatcaacagcaaggaatggatcaagcattagctctttggcggacaatctctttgatgcagtctctaaacatttcccaatgaatctttgtgcgtccaagtcttgaactttgtaaaatgcccttggctttttacccttagatgaaacattaagttgcgcaaagttcagtttctgatcagttttaaattatttctgccaatatgtaacagataatcttacagatgtcactttcttgtatatctgagcaggattggtgcattcactgtagggatattcagaagtaatcatctctaggacacacatcccatatgagtacacatcaactagttcattgtagttttcttcatataactctggtgccatgaactctggtgtgcctataacactgtgtgctcggcttgacccttgtaaaattgctgccaggccaagatcaccaatcttcacttgtccgagatggccattaacaaatatgttatcacatttaaggtctctatgtatcaccggaggatcatggctgtgcaaatatacaagaccttcaagtatttggcgggcccaaatcttaatagctcgaatattcactcgtctatacttagctctgtactctctgagggtgccggaagtgaacatttcagtaataaaattgaatgctctgttttcaacatcgatccaagaagtgtagaatcggatgattgagtcgtgattgagggtgctgagaaggtgaacctcagagtaaagccgttgcaagtcctctggagattgaagcaagtcgacgagcctgacttggttccatgctacttccatcccaagcacgtcatcaattgccttgtacactgttttcattgctcccttccccagaacttcctcaaatcgaccataacgacaagttggatcagtttcaatatatccatcctcctccatcgattcattgacctgctccccgaatctcaccttatacatctttgcttaatagttcagagcgacaagagtgcgattcttataatcacgatcaaaagaatagataaactgattttccgtacattccaaatgctaacagaatttcaagaattcatggctgctgcatggtacatatgaccatcttaatcttgttggcactacccagcaacttttgagtgagttccgagaacagagatgaagacaatatacacatacatattatatatatatat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66_c0_seq6 probable serine threonine-protein kinase wnk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gaacaatgttcattataccacaaggaagaagcgaaagagtatatatgctgtcttagctcaatagtatacatactcaacaatcatttgctacacaaaattactactaattcaccatatacatttgttaaagagtcaaaagtcacagtcctgaacaacgagcattgccgatgcattctgctgcaaaattcgtttatttgtttttacatttacaactagtgattgtacatagattttacaatgcatttgcacagattgatcagattcttcagagtagaagtattaagctctccttgcgctctggtcttgccttttagcatgacccgtgaatctagcagaataagcaccattcattccttgtgtagtcttggttgaaacttcataaggagattgaaacccgatattttccacagccccaacagtcttgaacaatcgccttctattaacctcctcgaccagtgaccgatgcagcaactggcttcgagtatctactaaagaccggttccttgtcaatctaggcatttccatcttataattgctcttagaagtggaagatacttttggttctctgtagcaaattttagcaggattttgcccggtggttgaatttcctccgggatagaaccttgaagggcttgccatgtcttcataagccgtttgtccatgtctttttgggctcatagcagggtcatgttcatctgcaaagaagtaagcccagctggaatacttctcagaatatgtggagctctgggaactggtgtcgtcaaataagtctccttgaagccagtgactgctcagaggtcttgtgtccatcctgtgagacgcaattgaacccaaggctgacacttgggacgatgaagatggcgagaaaagattatgctgatcacaatcatcttcttgataatttaatacatgaaagtgagctgactgaggatggtcacttttccaatctggaaccagacccgatatttccccatctatcatatttgctatttctgatggtcgccagtctgttatctctagctccttcaccatttcatttgcgacatcaaggggggtatcatttacaatatcaaagggaaagaaaacatttctgacagcacctgctttatcagaaatttgcactttcagaaagatggcgccatcctcagggtttaacttccccgtaatagtcatattagtcctaggaacatcatcattcaactgcagacgctcaagttcaatcttgtcattcaagaaaggcttttggttcttaatatttgattcaggacgatcatcaaaatgatcaacagcaaggaatggatcaagcattagctctttggcggacaatctctttgatgcagtctctaaacatttcccaatgaatctttgtgcgtccaagtcttgaactttgtaaaatgcccttggctttttaccagatgtcactttcttgtatatctgagcaggattggtgcattcactgtagggatattcagaagtaatcatctctaggacacacatcccatatgagtacacatcaactagttcattgtagttttcttcatataactctggtgccatgaactctggtgtgcctataacactgtgtgctcggcttgacccttgtaaaattgctgccaggccaagatcaccaatcttcacttgtccgagatggccattaacaaatatgttatcacatttaaggtctctatgtatcaccggaggatcatggctgtgcaaatatacaagaccttcaagtatttggcgggcccaaatcttaatagctcgaatattcactcgtctatacttagctctgtactctctgagggtgccggaagtgaacatttcagtaataaaattgaatgctctgttttcaacatcgatccaagaagtgtagaatcggatgattgagtcgtgattgagggtgctgagaaggtgaacctcagagtaaagccgttgcaagtcctctggagattgaagcaagtcgacgagcctgacttggttccatgctacttccatcccaagcacgtcatcaattgccttgtacactgttttcattgctcccttccccagaacttcctcaaatcgaccataacgacaagttggatcagtttcaatatatccatcctcctccatcgattcattgacctgctccccgaatctcaccttatacatctttgcttaatagttcagagcgacaagagtgcgattcttataatcacgatcaaaagaatagataaactgattttccgtacattccaaatgctaacagaatttcaagaattcatggctgctgcatggtacatatgaccatcttaatcttgttggcactacccagcaacttttgagtgagttccgagaacagagatgaagacaatatacacatacatattatatatatatat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766_c0_seq8 probable serine threonine-protein kinase wnk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tgtcgtcaaataagtctcctacaaaaatcaaagaataataacacccttaaattacgatctcgacctcatgcttctaaaagacaagcttaatcactggaaatgttggcaatgaccacgtttaaaccctgagaagcaacaaaaggatcagaatataaagctcgaaaataagtgaatctaccaaatagcgacagcaataccttgaagccagtgactgctcagaggtcttgtgtccatcctgtgagacgcaattgaacccaaggctgacacttgggacgatgaagatggcgagaaaagattatgctgatcacaatcatcttcttgataatttaatacatgaaagtgagctgactgaggatggtcacttttccaatctggaaccagacccgatatttccccatctatcatatttgctatttctgatggtcgccagtctgttatctctagctccttcaccatttcatttgcgacatcaaggggggtatcatttacaatatcaaagggaaagaaaacatttctgacagcacctaaaaacagggataaaaaccattagctgcatgattctgccgggagggaaacaggctgagggatttccaccaatcatagcatctagaaattgtatcagcatggaaaaacgaatgatattgtaagaaaatgagggcttgaaaaataagagccacctgctttatcagaaatttgcactttcagaaagatggcgccatcctcagggtttaacttccccgtaatagtcatattagtcctaggaacatcatcattcaactgcagacgctcaagttcaatcttgtcattcaagaaaggcttttggttcttaatatttgattcaggacgatcatcaaaatgatcaacagcaaggaatggatcaagcattagctctttggcggacaatctctttgatgcagtctctaaacatttcccaatgaatctttgtgcgtccaagtcttgaactttgtaaaatgcccttggctttttaccagatgtcactttcttgtatatctgagcaggattggtgcattcactgtagggatattcagaagtaatcatctctaggacacacatcccatatgagtacacatcaactagttcattgtagttttcttca</w:t>
      </w:r>
      <w:r>
        <w:rPr>
          <w:rFonts w:ascii="Courier New" w:hAnsi="Courier New" w:cs="Courier New"/>
        </w:rPr>
        <w:lastRenderedPageBreak/>
        <w:t>tataactctggtgccatgaactctggtgtgcctataacactgtgtgctcggcttgacccttgtaaaattgctgccaggccaagatcaccaatcttcacttgtccgagatggccattaacaaatatgttatcacatttaaggtctctatgtatcaccggaggatcatggctgtgcaaatatacaagaccttcaagtatttggcgggcccaaatcttaatagctcgaatattcactcgtctatacttagctctgtactctctgagggtgccggaagtgaacatttcagtaataaaattgaatgctctgttttcaacatcgatccaagaagtgtagaatcggatgattgagtcgtgattgagggtgctgagaaggtgaacctcagagtaaagccgttgcaagtcctctggagattgaagcaagtcgacgagcctgacttggttccatgctacttccatcccaagcacgtcatcaattgccttgtacactgttttcattgctcccttccccagaacttcctcaaatcgaccataacgacaagttggatcagtttcaatatatccatcctcctccatcgattcattgacctgctccccgaatctcaccttatacatctttgcttaatagttcagagcgacaagagtgcgattcttataatcacgatcaaaagaatagataaactgattttccgtacattccaaatgctaacagaatttcaagaattcatggctgctgcatggtacatatgaccatcttaatcttgttggcactacccagcaacttttgagtgagttccgagaacagagatgaagacaatatacacatacatattatatatatatat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803_c1_seq1 cbl-interacting serine threonine-protein kinase 6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tctctctctctctctctctggcaatggcttcctctgccaagcacttttcccttttcatccttcttaccttcttatcctctctgcatactcatgcaagagacagccaattcttcaacaaagtccccagcactaccaacaacgtcgttgtcccgaacaacaaagaagctgcaaacaatcaacaagaacaacaagaccctaatttcctccctgaaaatgagaacggctacggcctttacggccacgagtccggtcaagaccctccttccaccaccaccaccaccaccaccagaaattccgatcccttacgtaattactactactttttctaaagcatatatacacctaactcaccaaattttctcttagaaatgaccatcgcgtcggaggaaaaatgcggggtgctccatggaaagtacgagctaggccggctgttgggacacggcacgtttgcgaaagtataccatgccaggaatttgcagacaggaaagagcgtagcgatgaaggttgtgggcaaggagaaggttattaaggtcgggatgatggagcaagtgaagcgggagatctccgttatgaagatgatgcatcatacgaacatcgtcgaactccacgaggttatggctagcaagaccaagatttatttcgccatggaatacgtccgtggcggtgaactctttgcgaagattgcgaggggaaggttgcgggaggaggctgctcggaattacttccagcagttgatatcggccattgatttttgccacagccgcggtgtttatcaccgtgatctgaagcctgagaatctgcttctggatgaagaagggaatcttaaggttacggattttgggctgagtgcgttttccgatcatctcaggcaggatggtttgttgcacacgacgtgcgggacgccagcctatgttgcgccggaggtgattggaaagaaaggttatgatggagcgaaggctgatatttggtcatgtggcgtgatactttatgtgctcttggcaggttatttgcccttccaggatgataacattgttgccatgtataggaagatatataggggcgacttcaagtgccctccctggttctcacctgaatcgcggaagctgatcaccaagatgttggatcctaatccgagcacgagggtaagcatagcgaggatcatggactcctcgtggttcaggaaatcgttgtcgaaaagtttgaggactaaggaggagcaggaattcacagtggaagatgaggtgaatgtcggaaaggggaaggaaacagagactttgaatgctttccacatcatttccctgtcagaaggatttgatttatcaccccttttcgaagagaagaagagggttgagaagggagaattgagattcgccacaacacggcctgctagcagtgtgatttccaagctagaggaggtggctaagacgaagaatttcagcataaagaaaagtgattcctgcgtcaggctgcaggggcaagagagtgggagaaaagggaagctcggaatagcagccgatatcttctcgttggcgccttcctttcacgtggtggaggtgaagaagtctagcggtgataccctggagtacaatcaattctgcagcaa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803_c1_seq2 cbl-interacting serine threonine-protein kinase 6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gatcttctcatctctctgcactcccatttggaactcaggttacgcaaatcaattggtggtgcaaaccctagaaatttccccaaatatttttttcaattttgtttgagctccaccagggaatgcagagagatgagaagatctccggtttctaacccccaattgggcggcggaagggccaaaaaaccgcttactagcggccgtaattgccaccggaaacacgtcgaagacgggtgaaaccaccaccaccaccaccaccaccagaaattccgatcccttacgtaattactactactttttctaaagcatatatacacctaactcaccaaattttctcttagaaatgaccatcgcgtcggaggaaaaatgcggggtgctccatggaaagtacgagctaggccggctgttgggacacggcacgtttgcgaaagtataccatgccaggaatttgcagacaggaaagagcgtagcgatgaaggttgtgggcaaggagaaggttattaaggtcgggatgatggagcaagtgaagcgggagatctccgttatgaagatgatgcatcatacgaacatcgtcgaactccacgaggttatggctagcaagaccaagatttatttcgccatggaatacgtccgtggcggtgaactctttgcgaagattgcgaggggaaggttgcgggaggaggctgctcggaattacttccagcagttgatatcggccattgatttttgccacagccgcggtgtttatcaccgtgatctgaagcctgagaatctgcttctggatgaagaagggaatcttaaggttacggattttgggctgagtgcgttttccgatcatct</w:t>
      </w:r>
      <w:r>
        <w:rPr>
          <w:rFonts w:ascii="Courier New" w:hAnsi="Courier New" w:cs="Courier New"/>
        </w:rPr>
        <w:lastRenderedPageBreak/>
        <w:t>caggcaggatggtttgttgcacacgacgtgcgggacgccagcctatgttgcgccggaggtgattggaaagaaaggttatgatggagcgaaggctgatatttggtcatgtggcgtgatactttatgtgctcttggcaggttatttgcccttccaggatgataacattgttgccatgtataggaagatatataggggcgacttcaagtgccctccctggttctcacctgaatcgcggaagctgatcaccaagatgttggatcctaatccgagcacgagggtaagcatagcgaggatcatggactcctcgtggttcaggaaatcgttgtcgaaaagtttgaggactaaggaggagcaggaattcacagtggaagatgaggtgaatgtcggaaaggggaaggaaacagagactttgaatgctttccacatcatttccctgtcagaaggatttgatttatcaccccttttcgaagagaagaagagggttgagaagggagaattgagattcgccacaacacggcctgctagcagtgtgatttccaagctagaggaggtggctaagacgaagaatttcagcataaagaaaagtgattcctgcgtcaggctgcaggggcaagagagtgggagaaaagggaagctcggaatagcagccgatatcttctcgttggcgccttcctttcacgtggtggaggtgaagaagtctagcggtgataccctggagtacaatcaattctgcagcaa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806_c0_seq1 protein aspartic protease in guard cell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gagcgccacattaggaacagacccggaggagccgaaagaaatcgtctccgtcgcgaaatttccgacggtgtatgaaccgtcgccataggaaacctggtacagacatttgtcggtgcggcagacggagatttcaagcgaattacactgcggcgagctgcagccgaccggcttgtaagtggcggaggcagacgggttgtagatcgggtcggtttgctggtagcagtcggagcagggttggcattggagccagctgacgtcgctgccgctgtcaattaccatgtaaaattctttggcgggtcgacccacgccaatccgggcgaagtattcgccactgccctgccggattccggagatgacgggggactcgaattgctccggcgtgaagtcgggaagagagtggccggagagagcaagcgagtgtctggagaggatggagtggacgcgggcttcatctcgggccaggcgggagagagtgagagaagtgtagttgttgttgtggtcgttgacaggaagagaggagcgagaatgtagagagagaaagagggaatctgcagaagagttgagggggtggagttgctggattgaagaggttgtctgtgcgagattttgcgagaagatttgacgggcttgccgtaaagaagcagagacgtcgagaatctgaaagtgtttgtcatcccatgaataagaagaagaagggattatgatgagagagaagatgaagcaagtgagagagagagcagagaattgagttcggaccatctttttttcgttttaaggtgagagaagaggaagaagatgtaagaataaagaatgggtggagttggatttataactgcaagcggcgaagggggtgaaggg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806_c2_seq1 protein aspartic protease in guard cell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aattagcacttaagaactcattaattagcacttatcattacgtggggctcactggaatcaacgtcggcggccagccagtgccgatttcttcgaatctgttcgcaatcggcggcgacgggagaggcggagtgatcattgactcggggacggcagtgactcggttgcggtcggaggtgtacaactcagtgagggacgcgttcgccagcatgactcagaatctgccgtcggccggcgggttctcgttattcgacacgtgctacgacttgtcgtcgatgacgagggtgagggttccgacggtgtcgtttcagtttggcggcgggaaaacggtggcgctgcggccgagcaacttcctgataccggtggacgacggcggaaaattctgcttcgcatttgcgccgacgtcggggtcactgtctatcatcggtaatgtccagcagcaggggacacgtgtc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806_c2_seq2 protein aspartic protease in guard cell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gcggcgggattgctgggtttgggcggtggagccttatctttgccttcgcagatcaaagcgacgtcgttctcctactgtttagtgaacagagattcgacctcgtcgtcgactctggagttcaactcggcccggccagccgactcagtgttggcgccgctgcttaagaactcattaattagcacttatcattacgtggggctcactggaatcaacgtcggcggccagccagtgccgatttcttcgaatctgttcgcaatcggcggcgacgggagaggcggagtgatcattgactcggggacggcagtgactcggttgcggtcggaggtgtacaactcagtgagggacgcgttcgccagcatgactcagaatctgccgtcggccggcgggttctcgttattcgacacgtgctacgacttgtcgtcgatgacgagggtgagggttccgacggtgtcgtttcagtttggcggcgggaaaacggtggcgctgcggccgagcaacttcctgataccggtggacgacggcggaaaattctgcttcgcatttgcgccgacgtcggggtcactgtctatcatcggtaatgtccagcagcaggggacacgtgtc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819_c2_seq1 lsd1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acatgcacacgtttaagttacaagtgtcattttccctgttaacatacaattctttggcagcataataacgcgacagcaaagtcccacaagttttcaccccatataatgcaaaagagtccaattttcttatggtactttacaaccaattttataagtcgataataatcatagccacaatattcacaggatatctctatacgcttgcttgtagccaagaaggctctctaaagagccaatcatagatgtggcattttgtcagcatcctatgttgtgacaccaacaacaacgttgctcaccaacttgccactttcatcaacagtcatgggattctgcacgactactgtttgattatgagattgggctgttgccgtggaagtagattgtgttgatgcagaagtagagcgtcctgcaggtctatgtacaggaattggaattcttgtgtcacccatattaacatttgtgataaagtgacaaattgcacattttactgatggcgctccagcaggatacatcagcatagtatgacagtttccacagttgacatgagcgacattatta</w:t>
      </w:r>
      <w:r>
        <w:rPr>
          <w:rFonts w:ascii="Courier New" w:hAnsi="Courier New" w:cs="Courier New"/>
        </w:rPr>
        <w:lastRenderedPageBreak/>
        <w:t>ggaggaggcggcgctgctgctggcacaaggttcactgtgtgacagcaggaacatctgacacttgttgccccacgagcatgcataagc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819_c2_seq2 lsd1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tccccccataccatcaacccattgtcggacattgatgatcgatgtaatatacatacagaatgaatagcctcaatccagtaagttacagatacaatatgaggtacaattctttagtaacattacagcaaataaatgaaaaaataaaattttccacaggttgacccatataacacaaaatggtcacatttcttctggtcccttacaaccaattctagatatccatattattacaggcgaaatatgcacaacatatctctatgcacttgaagcaaacaaggatcagatatagtgattcacaacaagactaccagagcccattacggttgccccattccattgcattcctatgttgtaacgccaactacaacattgttcaccaacttgccactttcatcaacagtcatgggattctgcacgactactgtttgattatgagattgggctgttgccgtggaagtagattgtgttgatgcagaagtagagcgtcctgcaggtctatgtacaggaattggaattcttgtgtcacccatattaacatttgtgataaagtgacaaattgcacattttactgatggcgctccagcaggatacatcagcatagtatgacagtttccacagttgacatgagcgacattattaggaggaggcggcgctgctgctggcacaaggttcactgtgtgacagcaggaacatctgacacttgttgccccacgagcatgcataagc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819_c2_seq3 lsd1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acatgcacacgtttaagttacaagtgtcattttccctgttaacatacaattctttggcagcataataacgcgacagcaaagtcccacaagttttcaccccatataatgcaaaagagtccaattttcttatggtactttacaaccaattttataagtcgataataatcatagccacaatattcacaggatatctctatacgcttgcttgtagccaagaaggctctctaaagagccaatcatagatgtggcattttgtcagcatcctatgttgtgacaccaacaacaacgttgctcaccaacttgccactttcatcaacagtcatgggattctgcaccacaactgtttgattatgagcttgggcagttgtcgaggaagtaggtgccggtgcagggtttgagaccccaccaggtcgctgtaaaggaatagggacccttgtgtcaccagtattaacatttgtgatgaaatggcaaattgcacatttaaccgatggagctccagccggatacatcagcatggtatgacagtttccacagttgacatgagcaatattgttaggtggtggtgaaggtagtggtggtggtggtggtgctgctgctgctgctggtacaaggttcactgtgtggcagcaggaacatctgacactggtagcccctcgggcatgcgt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819_c2_seq4 lsd1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acatgcacacgtttaagttacaagtgtcattttccctgttaacatacaattctttggcagcataataacgcgacagcaaagtcccacaagttttcaccccatataatgcaaaagagtccaattttcttatggtactttacaaccaattttataagtcgataataatcatagccacaatattcacaggatatctctatacgcttgcttgtagccaagaaggctctctaaagagccaatcatagatgtggcattttgtcagcatcctatgttgtgacaccaacaacaacgttgctcaccaacttgccactttcatcaacagtcatgggattctgcacgactactgtttgattatgagattgggctgttgccgtggaagtagattgtgttgatgcagaagtagagcgtcctgcaggtctatgtacaggaattggaattcttgtgtcacccatattaacatttgtgataaagtgacaaattgcacattttactgatggcgctccagcaggatacatcagcatagtatgacagtttccacagttgacatgagcaatattgttaggtggtggtgaaggtagtggtggtggtggtggtgctgctgctgctgctggtacaaggttcactgtgtggcagcaggaacatctgacactggtagcccctcgggcatgcgt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819_c2_seq5 lsd1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tccccccataccatcaacccattgtcggacattgatgatcgatgtaatatacatacagaatgaatagcctcaatccagtaagttacagatacaatatgaggtacaattctttagtaacattacagcaaataaatgaaaaaataaaattttccacaggttgacccatataacacaaaatggtcacatttcttctggtcccttacaaccaattctagatatccatattattacaggcgaaatatgcacaacatatctctatgcacttgaagcaaacaaggatcagatatagtgattcacaacaagactaccagagcccattacggttgccccattccattgcattcctatgttgtaacgccaactacaacattgttcaccaacttgccactttcatcaacagtcatgggattctgcaccacaactgtttgattatgagcttgggcagttgtcgaggaagtaggtgccggtgcagggtttgagaccccaccaggtcgctgtaaaggaatagggacccttgtgtcaccagtattaacatttgtgatgaaatggcaaattgcacatttaaccgatggagctccagccggatacatcagcatggtatgacagtttccacagttgacatgagcaatattgttaggtggtggtgaaggtagtggtggtggtggtggtgctgctgctgctgctggtacaaggttcactgtgtggcagcaggaacatctgacactggtagcccctcgggcatgcgt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822_c0_seq1 map k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gttgtcacactttaggtctcgatgaattactggaggatcatgactgtgcaaataaacaagcccctcgagaatttggcgagcccagtccttaattgctcgaatgttcactcgcttgtacctcttccggtactctcttagggtgcctgatgtgaacatctcagtgatgaagttgaaagttcttcgatcaacatcaatccaggaagcac</w:t>
      </w:r>
      <w:r>
        <w:rPr>
          <w:rFonts w:ascii="Courier New" w:hAnsi="Courier New" w:cs="Courier New"/>
        </w:rPr>
        <w:lastRenderedPageBreak/>
        <w:t>gatatctcattatagagtcgtgattgagattcttgagcaggtggacctcagagtaaagcctctgaagctcttcgggtgatctaaagacatcattaagtttcacctgattccaagctacttccattccgagaaactcgtcgaatgctctatacacagtcttcatcgctcctttgccaagaacatccttaaagcgaccatatctttcagaaggatccatttccgcatataactgcagctttcctccatcaatggcttccgcgacccgagttttatacatgattatgcagcgaatatgaacaaaaagcaccccttcaaacttccacagatgatatcctgatacttattaactatcgatcgatatacagatctactcacacactaaatatattgtagtatgattagaaaactgaaatatttttgcagcgaagacaggaaacagttgctagaaaatccgaggttttccttcatgattctcgtatgaaaaaacgccaaacaagagccaagaaagcctcgagtaatcgatcctcagcatgatccaagccattcccacaacttgacgtgaaaactcgtaatcctgagaattcatttgcttccaagaacaaaatacggacacaagtaggacaataaaacaagcagatttttccagacaagtcgaaaatgaaaacactgttggaggtggagatgatgaaggagaactatgtttatgtcgtcttgtcgaaaaactcaaaacaggtcgattaagataaaaaatcagtggaaaaggatgcgttttcaggaaagactttcaaaagctagaatgatcgaaaagtgggacattttttaaagaaacagggctcctgaatttgaaaaatctgtggccacgtttaggcagcgccatttgtggtttaagacaaggatccaacgatagattcttaacagattttcaagattttaagagagataaagacgatggttttaagattgagagattccccggaaagatttttgagagaaaactgtctgtttaaac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0822_c0_seq2 serine threonine-protein kinase wnk5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gttgtcacactttaggtctcgatgaattactggaggatcatgactgtgcaaataaacaagcccctcgagaatttggcgagcccagtccttaattgctcgaatgttcactcgcttgtacctcttccggtactctcttagggtgcctgatgtgaacatctcagtgatgaagttgaaagttcttcgatcaacatcaatccaggaagcacgatatctcattatagagtcgtgattgagattcttgagcaggtggacctcagagtaaagcctctgaagctcttcgggtgatctaaagacatcattaagtttcacctgattccaagctacttccattccgagaaactcgtcgaatgctctatacacagtcttcatcgctcctttgccaagaacatccttaaagcgaccatatctttcagaaggatccatttccgcatataactgcagctttcctccatcaatggcttccgcgacccgagttttatacatgattattaactatcgatcgatatacagatctactcacacactaaatatattgtagtatgattagaaaactgaaatatttttgcagcgaagacaggaaacagttgctagaaaatccgaggttttccttcatgattctcgtatgaaaaaacgccaaacaagagccaagaaagcctcgagtaatcgatcctcagcatgatccaagccattcccacaacttgacgtgaaaactcgtaatcctgagaattcatttgcttccaagaacaaaatacggacacaagtaggacaataaaacaagcagatttttccagacaagtcgaaaatgaaaacactgttggaggtggagatgatgaaggagaactatgtttatgtcgtcttgtcgaaaaactcaaaacaggtcgattaagataaaaaaatcagtggaaaaggatgcgttttcaggaaagactttcaaaagctagaatgatcgaaaagtgggacattttttaaagaaacagggctcctgaatttgaaaaatctgtggccacgtttaggcagcgccatttgtggtttaagacaaggatccaacgatagattcttaacagattttcaagattttaagagagataaagacgatggttttaagattgagagattccccggaaagatttttgagagaaaactgtctgtttaaac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057_c0_seq1 g-protein be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acataaatcatttggggggaggagttaggaaacaatattcttatcagtaaaaatatttttgtaagtaataccttttacatgcaattcacgtacaccttattagtccacatagaagttacagtctatcaagtgctagcctatcgcttcccgctaatttatccgacagtataaacctttactactttggatgtgtcacagacgaccagattttctgcatcagagggagtcgtgcacagccaattgacctttctgctcagactaatgttagaacttagcaaatcatcaccacccatggttcgaccagcatcataacatttggaccaatcccacacctttacagatttatcatttccaccagaaatgataaacttccctttctctccaaacatagaaaaggtcacagaggatactgcagcgacatgtccacccattgagtagtccaaatgcaggtttctatcattttgatctgcactctgggaattggcaggtggagaacgacctttaggtattgatttacttccccgattggactttgttgaatttttgggtttccgagcagcaagttcagattcaatattgattacattgacaacaccatcgcccctagccacgacacagatctttccaactttatcaacaatatcaaggtcaggaactactagagcatggacaaaagttgggttatagcactgtcctgcatcacctccactgccttcccaagatctccaaggaa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03_c1_seq1 digalactosyldiacylglycerol synthase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ataatgcttctggaagccagtacgaaggcaatcttcaacctcagaaaggccattttcttgaagggtatgacgttttctttgatggaacagacaatccaatttcttcgcaatgttcttcatctggccctttactcaaaaatccagttcccaagtaatgaatcaatgcagatgcatcttcaagattgctcctcaaattgaaggatgtggacatataaagctttgagggcgtctttaccaatttcttaactgtgttattgagctgtgcagatttcaggaacctctctgttgctgcttcccaagagagttcgtgcctttgagcatctgttagcggagcaggctcgtcttgc</w:t>
      </w:r>
      <w:r>
        <w:rPr>
          <w:rFonts w:ascii="Courier New" w:hAnsi="Courier New" w:cs="Courier New"/>
        </w:rPr>
        <w:lastRenderedPageBreak/>
        <w:t>aacgctttgcatgtttccttaacaaagccctcgctgttgtcatatattcgacaatttgggaactgcttgaagaaatcatttgagggatgatttgcacatacaactattttgcccatcgccaatgcttcagctgttgtcgtgcagactacatctgtggtgctaggatttaagaacaccttatagtcatgaaataaaggatcaccatgatcacgtccagggtgaaccctgactgttatttccagtttttttggcagcttcctcaacttgatcagagtcctccccactgccatataagtcaacttcaagtccagttaattctttctggttatcatgcaacagtttgagcaactctttgtagcctttgctccataccatctttccgatgtagtatgcacctctagtaaagggctggattcccttctgttgttgttctcttttcttcatgccaatgtcaaggaatcttggatttactccatggacattgcaaataacagacctgggaagatcttgagtagcagctgagagtcttatcaccctgtggcaatatatattaacaacccaactgttaacgtatttcagcagaaaagcttggaattgcccatacttctctcttctcacatattctatataatttgtgtgaacaactcctataaccagtcgaaattttaatttccacctcgttccatgatgataccatgtgagatgctcaggctcctccaggacagcaacatctgcctcttcatcaggaatgacttcagtaatgtcccctagagcaagaatgctccttttgtgtatagaaaatcttcctggataaaaacgtattgtaaaacttgatctgaatccagtcctttcttcgagccactggcggacataaatttcttgttc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04_c2_seq2 macpf domain-containing protein nsl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attgcactgaaggaatctggagagaaaagaaacagttcccagtcagaactgattttctgataaggaattgcttgtaaatggttgaggtttagtggttaattactagtgttgagttggaatttctacttgaaaattttcctaaacttgcttagccatctgcttccaaaactacctgttcacaggttgaacaatccttgttctgggatcgtcagttaccatttccaagtactgtgaggcctcctgttgtctcccactccaaagctgatgatttgttgagcattcatgtcacaaggggaggattggatattggccaaggtcataatcagtggctttcaac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07_c0_seq1 arm-repeat tetratricopeptide repeat -like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gcctaaagaatcgccgttggttgtctcatgaccagaatatatatattccttactatgcagcacatataattgggtcatacactatgaatatggaagaatttgctgaaatggctgtgcatgctggggttataccggcattggttgaacttctaagaggaagattaacttgggttgagcagagagtggcagtacgagcacttggtcacttagctacatatgctagcacctttcctgctctagcaagtcagggggagatcttggagctctcaatgcagctggcagtgagttcactagaaattgtttatactcatttttatcagtatgttgacaggaggcttagttatcactgtgatcttcttacgcgtggcatgggtggtgttgaaatggagtcaaggaaggctgaggaatgggctagtcagctgcagtgctggtctcttcaactcatcaattgctttgctttcaaacctgaatttcttccgaccatatgcaaaacagaatttctaacaaagctgcccggcatgtggggaggacttgtaaatgaaaattcaccagctggtattggattgttacggactatctgtcatcataaacttggtaggggcccagttgcaaactgtccgggaattatagatgcattgtgtaacatagcacgatcatcagatgactggcaatatatggcggttgactgtcttctttggttgctccaggacccaagtacttgtcacaaggttagtgacaaggtggtacctgcactgattgaccttgcggaaataactacattaggggatcataagaaacttggggattctattgttagcgttcttgaagaatgtatgcaatcttcaggaacgggtcgaaacttaattagcagccatgcaaaagaagagattgaggaactcctagcttctcgacaaagattaaaatgggaaaagaatatgccaaaagaggatctccatatcaaacaggcggctgccttagtggttaaactagaagggaactctttattttcatcaggagatatttctggtgctgcttcgaagtattcagaagcattggctttgtgcccaatgaggtctaagaaagaaagaatagtgttgtacagtaatcgagctcagtgtaatcttttactgcaacaacccatggctgctataagtgatgctacccgagcactttgtcttcacaaccctgttaatcgtcatgccaaaagcctatggagacgagcacaagcctatgacatgctcgggtttgcaaaggagagcttgttagatgctattctgtacataaatgaatgctcccaatctattgatcctgatacgaactcgaggcaaaacaaggttcctgagtatgctgagcgatttgttaagaaacagatgcgtgccgcttggttatttagagaggctgctattaaacacggaggtgtccactgtgaaggcgttgctggagatatttgcaaccaagagactgatgattctgaatgggaaacagctagtgaaagtgatatgggaaatgatggaaaggatgatttgggtgatgaagattttgaaagaaaagataggcacagtagagcttcaatgaaagacatttagcacggatgcaatttgcagctcgcctaggatgtaagatgatttatggatggtcatgagcctttacccgtgcgtaagcaccggaaacaacctcgtaacttacatgcggcctgcataaagatcatgacatcaaataaatggtgccgtgtctttatggagacggtggaagatgatcatgtctgcggttcccttaagttcattcaagtacatcttgtcactctcattttgttaattatttttctcttttgcttgcatgatttctgtgtgacagttttagtgaaggaactggtcatggcttgtagattgttgcacccgtctagtgtctctagcataatgtgtaaatttatttcttagtttattctttttgcatcattccataaattttgtctatagaggtttgaaacccttggg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07_c0_seq2 arm-repeat tetratricopeptide repeat -like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gggtccagttgctagctgtcctggaattgtagatgcactgtgtaatatagcgcgatcatcagatgattggcaatacatggcgattgactgtcttctttggttgcttcaagatccaagtacctgtcataaggtaattgatacggcattgcctacactaattgaccttgcagaaataactacattaggggagcacaagaaactaggagattcaattgttaatgttcttcaagaatgcattcaatcatctgggataggccgcaattcaatcagtagccatgccaaagaacaggttgaggagttgctcaattctcgagaaagattgaaatgggaaaagaatatgccaaaagaggatctccatatcaaacatgcagctgctttagtagttaaacttgaaggaaactctctgttttcatccggggatatttccggtgctgcttcaaaatactcagaggcattggctttgtgcccagtaaggtcaaagaaagaaagggtggtgttatacagtaaccgagctcagtgtcatcttttattgcaacaacccttggcggctataagtgatgctactcatgcactttgtcttcataaccctgttaatcgtcacgctagaagcctatggagacgagcgcaagcctatgacatgcttggattagccaaggagagcctactagatgctattttgttcataaatgagttttcccaatcaactgatccggatctgtccttgaggcaaaacaaagttcccgattatgccgagcgtctagttaagaaacagatgcgtgctgcttggttatttagagaggctgctattaaacacggaggtgtccactgtgaaggcgttgctggagatatttgcaaccaagagactgatgattctgaatgggaaacagctagtgaaagtgatatgggaaatgatggaaaggatgatttgggtgatgaagattttgaaagaaaagataggcacatgaaagcttcagtgaaagacatttagcatggatgcaatttgctgctcacctaggatgtaagatgatttacggatggtcatgagcctttacccacgcgtaagcactggagacacaatctcgaaacttacatgtggtccagtgcctgctt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07_c0_seq3 arm-repeat tetratricopeptide repeat -like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gcctaaagaatcgccgttggttgtctcatgaccagaatatatatattccttactatgcagcacatataattgggtcatacactatgaatatggaagaatttgctgaaatggctgtgcatgctggggttataccggcattggttgaacttctaagaggaagattaacttgggttgagcagagagtggcagtacgagcacttggtcacttagctacatatgctagcacctttcctgctctagcaagtcagggggagatcttggagctctcaatgcagctggcagtgagttcactagaaattgtttatactcatttttatcagtatgttgacaggaggcttagttatcactgtgatcttcttacgcgtggcatgggtggtgttgaaatggagtcaaggaaggctgaggaatgggctagtcagctgcagtgctggtctcttcaactcatcaattgctttgctttcaaacctgaatttcttccgaccatatgcaaaacagaatttctaacaaagctgcccggcatgtggggaggacttgtaaatgaaaattcaccagctggtattggattgttacggactatctgtcatcataaacttggtaggggcccagttgcaaactgtccgggaattatagatgcattgtgtaacatagcacgatcatcagatgactggcaatatatggcggttgactgtcttctttggttgctccaggacccaagtacttgtcacaaggttagtgacaaggtggtacctgcactgattgaccttgcggaaataactacattaggggatcataagaaacttggggattctattgttagcgttcttgaagaatgtatgcaatcttcaggaacgggtcgaaacttaattagcagccatgcaaaagaagagattgaggaactcctagcttctcgacaaagattaaaatgggaaaagaatatgccaaaagaggatctccatatcaaacaggcggctgccttagtggttaaactagaagggaactctttattttcatcaggagatatttctggtgctgcttcgaagtattcagaagcattggctttgtgcccaatgaggtctaagaaagaaagaatagtgttgtacagtaatcgagctcagtgtaatcttttactgcaacaacccatggctgctataagtgatgctacccgagcactttgtcttcacaaccctgttaatcgtcatgccaaaagcctatggagacgagcacaagcctatgacatgctcgggtttgcaaaggagagcttgttagatgctattctgtacataaatgaatgctcccaatctattgatcctgatacgaactcgaggcaaaacaaggttcctgagtatgctgagcgatttgttaagaaacagatgcgtgccgcttggttatttagagaggctgctattaaacacggaggtgtccactgtgaaggcgttgctggagatatttgcaaccaagagactgatgattctgaatgggaaacggcaagtgaaagcgatataggagatgatgagaaagatgaattgggtgtcaaatggaagaaggatatcgaaaggaaagagaggtacaagaaggcttcaaagaaagacatgaagcaagactacaatttgcagcttactgaggatgaagcatgacttgtagatgcttccaagtctttattctactcgtaagcatttgaaggaatttcggatttataaaactgagtttggctgcgtgacaaactttcctttggaatctgatggtcgtagcagcggagaatctgtgctgtgtctttcgggaactggtgaaagattgcaattccagtggttgctctccctctctgttttagtctgcaaactgatggtggtttgtttattatgtaattcatttcttagtttattctttggtatcatccataaattttggtttgtatagttttgaaagtttgaggactatcggctttgattgagtgtttttgttacttgccaatttttttccctctttgttgggta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07_c0_seq4 arm-repeat tetratricopeptide repeat -like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ttgtaaaaaaggaagaaaagcccacatttatggttaaatttataaagcaaattgcttttcaacagttcacaggatttacaagaaaattgtactcaattgttttcttgtgaaaacagtcacagtctagctaatctttcagataactgctctatgaagaactagttataacgtttgtgaaggcaagttcctgaattttgtgaacatgga</w:t>
      </w:r>
      <w:r>
        <w:rPr>
          <w:rFonts w:ascii="Courier New" w:hAnsi="Courier New" w:cs="Courier New"/>
        </w:rPr>
        <w:lastRenderedPageBreak/>
        <w:t>taaaggatcccccgactgtccataccctggatgcttcttctgtgttatgaaagaagggaacccaagcaagcggagaacaagtttattaaagttctttagagaacttccttcacaggacaatgatggtcaggttcttcccatcagtggcctttggaatactgccatggcgcatcctaatgatcctgaattcatagagttgggaatttttgaatgcatggcagcactcatctggaagggcttaaagaaccgacgctggctatctcatgaccaaaacatttatattccttactacgcggctcatataattggatcatacactatgaatatggaagaatttgctgaaatggcagtgcatgctggggttatcccagctttggtcgaacttctgagagggaggttaacttgggtagaacagagagttgctgtacgagctctaggtcacttagctacatatgccagcacgtttcctgctgtagcaagccatggcagccatggcgagatcttggagctctcaatgcagctagcgatgagttctctcgaaattgtttacactcacttttaccagttcgttgataggaggcttagctatcactgtgatcttctcacgcgtggtatgggtggtgttgaaatggaatcaaggaaggcagaggaatgggctagtcagttgcagtgctggtctcttcaactcatcaattgctttgctttcaaacctgaatttcttccgaccatatgcaaaacagaatttctaacaaagctgcccggcatgtggggaggacttgtaaatgaaaattcaccagctggtattggattgttacggactatctgtcatcataaacttggtaggggcccagttgcaaactgtccgggaattatagatgcattgtgtaacatagcacgatcatcagatgactggcaatatatggcggttgactgtcttctttggttgctccaggacccaagtacttgtcacaaggttagtgacaaggtggtacctgcactgattgaccttgcggaaataactacattaggggatcataagaaacttggggattctattgttagcgttcttgaagaatgtatgcaatcttcaggaacgggtcgaaacttaattagcagccatgcaaaagaagagattgaggaactcctagcttctcgacaaagattaaaatgggaaaagaatatgccaaaagaggatctccatatcaaacatgcagctgctttagtagttaaacttgaaggaaactctctgttttcatccggggatatttccggtgctgcttcaaaatactcagaggcattggctttgtgcccagtaaggtcaaagaaagaaagggtggtgttatacagtaaccgagctcagtgtcatcttttattgcaacaacccttggcggctataagtgatgctactcatgcactttgtcttcataaccctgttaatcgtcacgctagaagcctatggagacgagcgcaagcctatgacatgcttggattagccaaggagagcctactagatgctattttgttcataaatgagttttcccaatcaactgatccggatctgtccttgaggcaaaacaaagttcccgattatgccgagcgtctagttaagaaacagatgcgtgctgcttggttatttagagaggctgctattaaacacggaggtgtccactgtgaaggcgttgctggagatatttgcaaccaagagactgatgattctgaatgggaaacagctagtgaaagtgatatgggaaatgatggaaaggatgatttgggtgatgaagattttgaaagaaaagataggcacagtagagcttcaatgaaagacatttagcacggatgcaatttgcagctcgcctaggatgtaagatgatttatggatggtcatgagcctttacccgtgcgtaagcactggaaacaatctcgtaacttacatgcggcctgcataaagatcatgacatcaaataaatggtgccgtgtctttatggagacggtggaagatgatcatgtctgcggttcccttaagttcattcaagtacatcttgtcactctcattttgttaattatttttctcttttgcttgcatgatttctgtgtgacagttttagtgaaggaactggtcatggcttgtagattgttgcacccgtctagtgtctctagcataatgtgtaaatttatttcttagtttattctttttgcatcattccataaattttgtctatagaggtttgaaacccttggg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07_c0_seq5 arm-repeat tetratricopeptide repeat -like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gtccagttgctagctgtcctggaattgtagatgcactgtgtaatatagcgcgatcatcagatgattggcaatacatggcgattgactgtcttctttggttgcttcaagatccaagtacctgtcataaggtaattgatacggcattgcctacactaattgaccttgcagaaataactacattaggggagcacaagaaactaggagattcaattgttaatgttcttcaagaatgcattcaatcatctgggataggccgcaattcaatcagtagccatgccaaagaacaggttgaggagttgctcaattctcgagaaagattgaaatgggaaaagaatatgccaaaagaggatctccatatcaaacaggcggctgccttagtggttaaactagaagggaactctttattttcatcaggagatatttctggtgctgcttcgaagtattcagaagcattggctttgtgcccaatgaggtctaagaaagaaagaatagtgttgtacagtaatcgagctcagtgtaatcttttactgcaacaacccatggctgctataagtgatgctacccgagcactttgtcttcacaaccctgttaatcgtcatgccaaaagcctatggagacgagcacaagcctatgacatgctcgggtttgcaaaggagagcttgttagatgctattctgtacataaatgaatgctcccaatctattgatcctgatacgaactcgaggcaaaacaaggttcctgagtatgctgagcgatttgttaagaaacagatgcgtgccgcttggttatttagagaggctgctattaaacacggaggtgtccactgtgaaggcgttgctggagatatttgcaaccaagagactgatgattctgaatgggaaacagctagtgaaagtgatatgggaaatgatggaaaggatgatttgggtgatgaagattttgaaagaaaagataggcacatgaaagcttcagtgaaagacatttagcatggatgcaatttgctgctcacctaggatgtaagatgatttacggatggtcatgagcctttacccacgcgtaagcactggagacacaatctcgaaacttacatgtggtccagtgcctgctt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31107_c0_seq6 arm-repeat tetratricopeptide repeat -like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ttgtaaaaaaggaagaaaagcccacatttatggttaaatttataaagcaaattgcttttcaacagttcacaggatttacaagaaaattgtactcaattgttttcttgtgaaaacagtcacagtctagctaatctttcagataactgctctatgaagaactagttataacgtttgtgaaggcaagttcctgaattttgtgaacatggataaaggatcccccgactgtccataccctggatgcttcttctgtgttatgaaagaagggaacccaagcaagcggagaacaagtttattaaagttctttagagaacttccttcacaggacaatgatggtcaggttcttcccatcagtggcctttggaatactgccatggcgcatcctaatgatcctgaattcatagagttgggaatttttgaatgcatggcagcactcatctggaagggcttaaagaaccgacgctggctatctcatgaccaaaacatttatattccttactacgcggctcatataattggatcatacactatgaatatggaagaatttgctgaaatggcagtgcatgctggggttatcccagctttggtcgaacttctgagagggaggttaacttgggtagaacagagagttgctgtacgagctctaggtcacttagctacatatgccagcacgtttcctgctgtagcaagccatggcagccatggcgagatcttggagctctcaatgcagctagcgatgagttctctcgaaattgtttacactcacttttaccagttcgttgataggaggcttagctatcactgtgatcttctcacgcgtggtatgggtggtgttgaaatggaatcaaggaaggcagaggaatgggctagtcagttgcagtgctggtctcttcaactcatcaattgctttgctttcaaacctgaatttcttccgaccatatgcaaaacagaatttctaacaaagctgcccggcatgtggggaggacttgtaaatgaaaattcaccagctggtattggattgttacggactatctgtcatcataaacttggtaggggcccagttgcaaactgtccgggaattatagatgcattgtgtaacatagcacgatcatcagatgactggcaatatatggcggttgactgtcttctttggttgctccaggacccaagtacttgtcacaaggttagtgacaaggtggtacctgcactgattgaccttgcggaaataactacattaggggatcataagaaacttggggattctattgttagcgttcttgaagaatgtatgcaatcttcaggaacgggtcgaaacttaattagcagccatgcaaaagaagagattgaggaactcctagcttctcgacaaagattaaaatgggaaaagaatatgccaaaagaggatctccatatcaaacatgcagctgctttagtagttaaacttgaaggaaactctctgttttcatccggggatatttccggtgctgcttcaaaatactcagaggcattggctttgtgcccagtaaggtcaaagaaagaaagggtggtgttatacagtaaccgagctcagtgtcatcttttattgcaacaacccttggcggctataagtgatgctactcatgcactttgtcttcataaccctgttaatcgtcacgctagaagcctatggagacgagcgcaagcctatgacatgcttggattagccaaggagagcctactagatgctattttgttcataaatgagttttcccaatcaactgatccggatctgtccttgaggcaaaacaaagttcccgattatgccgagcgtctagttaagaaacagatgcgtgctgcttggttatttagagaggctgctattaaacacggaggtgtccactgtgaaggcgttgctggagatatttgcaaccaagagactgatgattctgaatgggaaacggcaagtgaaagcgatataggagatgatgagaaagatgaattgggtgtcaaatggaagaaggatatcgaaaggaaagagaggtacaagaaggcttcaaagaaagacatgaagcaagactacaatttgcagcttactgaggatgaagcatgacttgtagatgcttccaagtctttattctactcgtaagcatttgaaggaatttcggatttataaaactgagtttggctgcgtgacaaactttcctttggaatctgatggtcgtagcagcggagaatctgtgctgtgtctttcgggaactggtgaaagattgcaattccagtggttgctctccctctctgttttagtctgcaaactgatggtggtttgtttattatgtaattcatttcttagtttattctttggtatcatccataaattttggtttgtatagttttgaaagtttgaggactatcggctttgattgagtgtttttgttacttgccaatttttttccctctttgttgggta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47_c1_seq1 pathogen induced protein 2-4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atgattgaagtcatgggataaataaaattgtgctgatataccattttcttttgcacaatcatttactctatcatattctgcagtacatttgcgccactccatcaaaatcatggttgaagtcataggacaaacagaatatacccacaaataagtgttcccggtgcataaacaaggtcgacgaataagggatggaaaaaaggtgccataatcattcttgtacaacaaaatagttacagagaaactaataaatgatcacacagcagtacaattataatacaacataacttaattaattagaaagagatcctgtcttcactagaagagatgcgactaccatatatgctgctgacaactctaagttcttgttcattctgggcacattccattatagcacagattcttcccctgcttctggaattgaaaaaacattgataatgttatgaccctttggattatcacatgaaaatcgatgaaactggatattattgcagaggaaatccatacctttcccaggaacaacaataataggcgctgttttgcaattatggaagcaatattcacttacactaccctgtattacactttgaatcaagcttcggcccctagtgcccagtacaacagcagcgggcctcaacctctctgcttccttgcatattgctttgccagcatctccttccacaatcctagccttcgtctttacctatttgcagataagcattttgatctcaggcttttgaagttataagacaaaataaaaagaatcccctgtcaagcctttgttaatttttcttatgtttcatttcagttttacgagaagtggctagtgtgtttcccttttaaaaatcactaaatgttccaaatattgtagagcaggtgctatattaatttctcgcaagaaaacaaagccattcaggtgcaagaaatgaacgaaaaacatactgtacggacaataatatacttgatcgcacatttctag</w:t>
      </w:r>
      <w:r>
        <w:rPr>
          <w:rFonts w:ascii="Courier New" w:hAnsi="Courier New" w:cs="Courier New"/>
        </w:rPr>
        <w:lastRenderedPageBreak/>
        <w:t>agactagtgaatcagagaagagatatgctatgttgtaaggaagatactaactacatctataatattgatcaaaaacctctgaaacatgtaaagttaaagaatcagaggcagaaaagatattaattgtatgatgtgtttgctttagaacatctcccatctaacatgatctagcttttgggtaatatcattacaaaaataagggcacaaaattatcatgcattctctgactattctaatatacaaggacaataatcaaagaactataagtttctcctcatattatcaaatcaagataagccacaaaaatcagcaaaaattatacactgttcaaacttcattttctaaggtggtattaaaataaagaattgaccccaattcaaatttcacgtaatgccgagcggtatctggactagaattattcaatggaatcgtaaaatacaacattcattactataatgcacagtatacatgcagcacagcagaaaacattgatgaaaatgggaacgaaatagttgcatttcaaagtttagttaccattttagtacaaattaataaaaatggttctaaaaattaatc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47_c1_seq2 dessication responsiv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atgattgaagtcatgggataaataaaattgtgctgatataccattttcttttgcacaatcatttactctatcatattctgcagtacatttgcgccactccatcaaaatcatggttgaagtcataggacaaacagaatatacccacaaataagtgttcccggtgcataaacaaggtcgacgaataagggatggaaaaaaggtgccataatcattcttgtacaacaaaatagttacagagaaactaataaatgatcacacagcagtacaattataatacaacataacttaattaattagaaagagatcctgtcttcactagaagagatgcgactaccatatatgctgctgacaactctaagttcttgttcattctgggcacattccattatagcacagattcttcccctgcttctttcccaggaacaacaataataggcgctgttttgcaattatggaagcaatattcacttacactaccctgtattacactttgaatcaagcttcggcccctagtgcccagtacaacagcagcgggcctcaacctctctgcttccttgcatattgctttgccagcatctccttccacaatcctagccttcgtctttaccatagcaacctcaaatgcctcgacagcgagcttctccaagagaccctgagtcatctcatacacaatctggttcctgagacttgagacagcgtgaacgagatggatggtgtcagctaatcggcagagatgagtaatggcccaatcgaaagcgtgcttgctattagggccatgatcaacggcgatgattatgtcacggccccttctcctctcgccggtttctctgtctagttccggctccggtacaaccgggatcagcgtcggcaaaaccacttctctccagttgtactcttcctcctccattaacgtctccatttttgaatttccttttcttttggtggattgatcggatcaagaaatttggcgaaatatcagaagaaagaaaggcgttgtcacggggtttcgcttcgagtcggaagatttatgtagca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47_c1_seq3 universal stress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atgattgaagtcatgggataaataaaattgtgctgatataccattttcttttgcacaatcatttactctatcatattctgcagtacatttgcgccactccatcaaaatcatggttgaagtcataggacaaacagaatatacccacaaataagtgttcccggtgcataaacaaggtcgacgaataagggatggaaaaaaggtgccataatcattcttgtacaacaaaatagttacagagaaactaataaatgatcacacagcagtacaattataatacaacataacttaattaattagaaagagatcctgtcttcactagaagagatgcgactaccatatatgctgctgacaactctaagttcttgttcattctgggcacattccattatagcacagattcttcccctgcttctggaattgaaaaaacattgataatgttatgaccctttggattatcacatgaaaatcgatgaaactggatattattgcagaggaaatccatacctttcccaggaacaacaataataggcgctgttttgcaattatggaagcaatattcacttacactaccctgtattacactttgaatcaagcttcggcccctagtgcccagtacaacagcagcgggcctcaacctctctgcttccttgcatattgctttgccagcatctccttccacaatcctagccttcgtctttaccatagcaacctcaaatgcctcgacagcgagcttctccaagagaccctgagtcatctcatacacaatctggttcctgagacttgagacagcgtgaacgagatggatggtgtcagctaatcggcagagatgagtaatggcccaatcgaaagcgtgcttgctattagggccatgatcaacggcgatgattatgtcacggccccttctcctctcgccggtttctctgtctagttccggctccggtacaaccgggatcagcgtcggcaaaaccacttctctccagttgtactcttcctcctccattaacgtctccatttttgaatttccttttcttttggtggattgatcggatcaagaaatttggcgaaatatcagaagaaagaaaggcgttgtcacggggtttcgcttcgagtcggaagatttatgtagca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47_c1_seq4 pathogen induced protein 2-4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atgattgaagtcatgggataaataaaattgtgctgatataccattttcttttgcacaatcatttactctatcatattctgcagtacatttgcgccactccatcaaaatcatggttgaagtcataggacaaacagaatatacccacaaataagtgttcccggtgcataaacaaggtcgacgaataagggatggaaaaaaggtgccataatcattcttgtacaacaaaatagttacagagaaactaataaatgatcacacagcagtacaattataatacaacataacttaattaattagaaagagatcctgtcttcactagaagagatgcgactaccatatatgctgctgacaactctaagttcttgttcattctgggcacattccattatagcacagattcttcccctgcttctttcccaggaacaacaataataggcgctgttttgcaattatggaagcaatattcacttacactaccctgtattacactttgaatcaagcttcggcccctagtgcccagtacaacagcagcgggcctcaacctctctgcttcctt</w:t>
      </w:r>
      <w:r>
        <w:rPr>
          <w:rFonts w:ascii="Courier New" w:hAnsi="Courier New" w:cs="Courier New"/>
        </w:rPr>
        <w:lastRenderedPageBreak/>
        <w:t>gcatattgctttgccagcatctccttccacaatcctagccttcgtctttacctatttgcagataagcattttgatctcaggcttttgaagttataagacaaaataaaaagaatcccctgtcaagcctttgttaatttttcttatgtttcatttcagttttacgagaagtggctagtgtgtttcccttttaaaaatcactaaatgttccaaatattgtagagcaggtgctatattaatttctcgcaagaaaacaaagccattcaggtgcaagaaatgaacgaaaaacatactgtacggacaataatatacttgatcgcacatttctagagactagtgaatcagagaagagatatgctatgttgtaaggaagatactaactacatctataatattgatcaaaaacctctgaaacatgtaaagttaaagaatcagaggcagaaaagatattaattgtatgatgtgtttgctttagaacatctcccatctaacatgatctagcttttgggtaatatcattacaaaaataagggcacaaaattatcatgcattctctgactattctaatatacaaggacaataatcaaagaactataagtttctcctcatattatcaaatcaagataagccacaaaaatcagcaaaaattatacactgttcaaacttcattttctaaggtggtattaaaataaagaattgaccccaattcaaatttcacgtaatgccgagcggtatctggactagaattattcaatggaatcgtaaaatacaacattcattactataatgcacagtatacatgcagcacagcagaaaacattgatgaaaatgggaacgaaatagttgcatttcaaagtttagttaccattttagtacaaattaataaaaatggttctaaaaattaatc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47_c1_seq5 pathogen induced protein 2-4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atgattgaagtcatgggataaataaaattgtgctgatataccattttcttttgcacaatcatttactctatcatattctgcagtacatttgcgccactccatcaaaatcatggttgaagtcataggacaaacagaatatacccacaaataagtgttcccggtgcataaacaaggtcgacgaataagggatggaaaaaaggtgccataatcattcttgtacaacaaaatagttacagagaaactaataaatgatcacacagcagtacaattataatacaacataacttaattaattagaaagagatcctgtcttcactagaagagatgcgactaccatatatgctgctgacaactctaagttcttgttcattctgggcacattccattatagcacagattcttcccctgcttctggaattgaaaaaacattgataatgttatgaccctttggattatcacatgaaaatcgatgaaactggatattattgcagaggaaatccatacctttcccaggaacaacaataataggcgctgttttgcaattatggaagcaatattcacttacactaccctgtattacactgcaaaagatatataagggaaaataatcagcaaagcacatatatataagcatgcaaacatgacgagacatgccacgtctacaaattccaggcaagggcatgcacataacaatggtgagagagggtggagagagacctttgaatcaagcttcggcccctagtgcccagtacaacagcagcgggcctcaacctctctgcttccttgcatattgctttgccagcatctccttccacaatcctagccttcgtctttacctatttgcagataagcattttgatctcaggcttttgaagttataagacaaaataaaaagaatcccctgtcaagcctttgttaatttttcttatgtttcatttcagttttacgagaagtggctagtgtgtttcccttttaaaaatcactaaatgttccaaatattgtagagcaggtgctatattaatttctcgcaagaaaacaaagccattcaggtgcaagaaatgaacgaaaaacatactgtacggacaataatatacttgatcgcacatttctagagactagtgaatcagagaagagatatgctatgttgtaaggaagatactaactacatctataatattgatcaaaaacctctgaaacatgtaaagttaaagaatcagaggcagaaaagatattaattgtatgatgtgtttgctttagaacatctcccatctaacatgatctagcttttgggtaatatcattacaaaaataagggcacaaaattatcatgcattctctgactattctaatatacaaggacaataatcaaagaactataagtttctcctcatattatcaaatcaagataagccacaaaaatcagcaaaaattatacactgttcaaacttcattttctaaggtggtattaaaataaagaattgaccccaattcaaatttcacgtaatgccgagcggtatctggactagaattattcaatggaatcgtaaaatacaacattcattactataatgcacagtatacatgcagcacagcagaaaacattgatgaaaatgggaacgaaatagttgcatttcaaagtttagttaccattttagtacaaattaataaaaatggttctaaaaattaatc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47_c1_seq6 adenine nucleotide alpha hydrolases-like superfamily protein isoform partial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atgattgaagtcatgggataaataaaattgtgctgatataccattttcttttgcacaatcatttactctatcatattctgcagtacatttgcgccactccatcaaaatcatggttgaagtcataggacaaacagaatatacccacaaataagtgttcccggtgcataaacaaggtcgacgaataagggatggaaaaaaggtgccataatcattcttgtacaacaaaatagttacagagaaactaataaatgatcacacagcagtacaattataatacaacataacttaattaattagaaagagatcctgtcttcactagaagagatgcgactaccatatatgctgctgacaactctaagttcttgttcattctgggcacattccattatagcacagattcttcccctgcttctttcccaggaacaacaataataggcgctgttttgcaattatggaagcaatattcacttacactaccctgtattacactgcaaaagatatataagggaaaataatcagcaaagcacatatatataagcatgcaaacatgacgagacatgccacgtctacaaattccaggcaagggcatgcacataacaatggtgagagagggtggagagagacctttgaatcaagcttcggcccctagtgcccagtacaacagcagcgggcctcaacctctctgcttccttgcatattgctttgccagcatctccttccacaatcctagccttcgtctttacctatttgcagataagcattttga</w:t>
      </w:r>
      <w:r>
        <w:rPr>
          <w:rFonts w:ascii="Courier New" w:hAnsi="Courier New" w:cs="Courier New"/>
        </w:rPr>
        <w:lastRenderedPageBreak/>
        <w:t>tctcaggcttttgaagttataagacaaaataaaaagaatcccctgtcaagcctttgttaatttttcttatgtttcatttcagttttacgagaagtggctagtgtgtttcccttttaaaaatcactaaatgttccaaatattgtagagcaggtgctatattaatttctcgcaagaaaacaaagccattcaggtgcaagaaatgaacgaaaaacatactgtacggacaataatatacttgatcgcacatttctagagactagtgaatcagagaagagatatgctatgttgtaaggaagatactaactacatctataatattgatcaaaaacctctgaaacatgtaaagttaaagaatcagaggcagaaaagatattaattgtatgatgtgtttgctttagaacatctcccatctaacatgatctagcttttgggtaatatcattacaaaaataagggcacaaaattatcatgcattctctgactattctaatatacaaggacaataatcaaagaactataagtttctcctcatattatcaaatcaagataagccacaaaaatcagcaaaaattatacactgttcaaacttcattttctaaggtggtattaaaataaagaattgaccccaattcaaatttcacgtaatgccgagcggtatctggactagaattattcaatggaatcgtaaaatacaacattcattactataatgcacagtatacatgcagcacagcagaaaacattgatgaaaatgggaacgaaatagttgcatttcaaagtttagttaccattttagtacaaattaataaaaatggttctaaaaattaatc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47_c1_seq7 adenine nucleotide alpha hydrolases-like superfamily protein isoform partial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atgattgaagtcatgggataaataaaattgtgctgatataccattttcttttgcacaatcatttactctatcatattctgcagtacatttgcgccactccatcaaaatcatggttgaagtcataggacaaacagaatatacccacaaataagtgttcccggtgcataaacaaggtcgacgaataagggatggaaaaaaggtgccataatcattcttgtacaacaaaatagttacagagaaactaataaatgatcacacagcagtacaattataatacaacataacttaattaattagaaagagatcctgtcttcactagaagagatgcgactaccatatatgctgctgacaactctaagttcttgttcattctgggcacattccattatagcacagattcttcccctgcttctggaattgaaaaaacattgataatgttatgaccctttggattatcacatgaaaatcgatgaaactggatattattgcagaggaaatccatacctttcccaggaacaacaataataggcgctgttttgcaattatggaagcaatattcacttacactaccctgtattacactgcaaaagatatataagggaaaataatcagcaaagcacatatatataagcatgcaaacatgacgagacatgccacgtctacaaattccaggcaagggcatgcacataacaatggtgagagagggtggagagagacctttgaatcaagcttcggcccctagtgcccagtacaacagcagcgggcctcaacctctctgcttccttgcatattgctttgccagcatctccttccacaatcctagccttcgtctttaccatagcaacctcaaatgcctcgacagcgagcttctccaagagaccctgagtcatctcatacacaatctggttcctgagacttgagacagcgtgaacgagatggatggtgtcagctaatcggcagagatgagtaatggcccaatcgaaagcgtgcttgctattagggccatgatcaacggcgatgattatgtcacggccccttctcctctcgccggtttctctgtctagttccggctccggtacaaccgggatcagcgtcggcaaaaccacttctctccagttgtactcttcctcctccattaacgtctccatttttgaatttccttttcttttggtggattgatcggatcaagaaatttggcgaaatatcagaagaaagaaaggcgttgtcacggggtttcgcttcgagtcggaagatttatgtagca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47_c1_seq8 adenine nucleotide alpha hydrolases-like superfamily protein isoform partial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atgattgaagtcatgggataaataaaattgtgctgatataccattttcttttgcacaatcatttactctatcatattctgcagtacatttgcgccactccatcaaaatcatggttgaagtcataggacaaacagaatatacccacaaataagtgttcccggtgcataaacaaggtcgacgaataagggatggaaaaaaggtgccataatcattcttgtacaacaaaatagttacagagaaactaataaatgatcacacagcagtacaattataatacaacataacttaattaattagaaagagatcctgtcttcactagaagagatgcgactaccatatatgctgctgacaactctaagttcttgttcattctgggcacattccattatagcacagattcttcccctgcttctttcccaggaacaacaataataggcgctgttttgcaattatggaagcaatattcacttacactaccctgtattacactgcaaaagatatataagggaaaataatcagcaaagcacatatatataagcatgcaaacatgacgagacatgccacgtctacaaattccaggcaagggcatgcacataacaatggtgagagagggtggagagagacctttgaatcaagcttcggcccctagtgcccagtacaacagcagcgggcctcaacctctctgcttccttgcatattgctttgccagcatctccttccacaatcctagccttcgtctttaccatagcaacctcaaatgcctcgacagcgagcttctccaagagaccctgagtcatctcatacacaatctggttcctgagacttgagacagcgtgaacgagatggatggtgtcagctaatcggcagagatgagtaatggcccaatcgaaagcgtgcttgctattagggccatgatcaacggcgatgattatgtcacggccccttctcctctcgccggtttctctgtctagttccggctccggtacaaccgggatcagcgtcggcaaaaccacttctctccagttgtactcttcctcctccattaacgtctccatttttgaatttccttttcttttggtggattgatcggatcaagaaatttggcgaaatatcagaagaaagaaaggcgttgtcacggggtttcgcttcgagtcggaagatttatgtagca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31167_c1_seq1 beta-amylase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ggccagaagacacaaatttcttcagaaaagaaggtggatggagtagtccttatggagagttcttcctctcctggtactcgcagatgctcattggccacggtgagagaatcctagaatccgccaagaatgtatttgagaacaagggagttaagatttccgtcaagatagccggtatccactggcattatggctcccgatctcatgcccctgagctcacagcagggtactataacacccgcttccaagatggctaccttcccattgcccaaatgttagctcgccatggtgcagtgttcaactttacttgtatcgagatgagggatcacgaacaacctcaagatgctctgtgtgcacctgagaaactagtcaggcaagttgctttagcgactcaagaagctcaagttccacttgctggagaaaatgcactcccaagatacgatgaatacgcgcacgagcagatcctgcgatcctcagccttggacattgatggcaattcagccgacagggagatgtgtgcgtttacttacctgaggatgaaccctgatttgttccaaccagataactggagacggtttgttgcttttgtgaagaaaatgggagaaggaaaagacgtgcacaagtgctgggaacaagtagagcgcgaagcagagcatttcgttcatgtgacgcaacctttagtccaagaagctgctgtcgcccttatgcattagtagtatcatgattcatgtaattataaggtataaaataactcgtataaagtagcgtctgtatgtctttggaacatccttgcaatatcctgcgcttctgtatccttatattggctgtgttaccagaagcattagtacaactgcagaaatgctgtttcaaatttctgtagtcttcgattccatccattatgaattagcttttcttaagtcaatgggtttgcaaatatatatacatgtatgtatgttaatggcttgttggaagtagtattcttgtgcttgtatgcactattaagagatgcatgatatc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67_c2_seq1 beta-amylase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ggggtgaaagtgcaggccgtgatgtcgtttcatcagtgcggcggaaatgttggagattctgtcacgattcctctgccgaaatgggttgtggaggagattgacaaggatcctgatcttgcttatacggaccagtggggtaggagaaactatgaatacatatcacttggtgttgacaccctcccagtactgaagggaagaactcccgtccagtgttattcagatttcatgcgggcttttagggatacgttcgagcatcttttaggtgacaccattgtggaaattcaagttggaatgggtccagcaggggagcttcgctatccatcttatcccgagcaaaatgggacatggaaatttcctggaattggagcttttcaatgttatgacaagtacatgcttagtagcctgaaagcagcagccgaggcggctggtaaacctgaatgg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67_c2_seq2 beta-amylase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taaacagtggttgactattaatgggcttcgatgtggtgatatttttcatacctcgattcctagcaacgatccatcgttcttaccaatatgttattgttttctttttcaggattcctctgccgaaatgggttgtggaggagattgacaaggatcctgatcttgcttatacggaccagtggggtaggagaaactatgaatacatatcacttggtgttgacaccctcccagtactgaagggaagaactcccgtccagtgttattcagatttcatgcgggcttttagggatacgttcgagcatcttttaggtgacaccattgtggaaattcaagttggaatgggtccagcaggggagcttcgctatccatcttatcccgagcaaaatgggacatggaaatttcctggaattggagcttttcaatgttatgacaagtacatgcttagtagcctgaaagcagcagccgaggcggctggtaaacctgaatgg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93_c0_seq1 lysm domain-containing gpi-anchored protein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ctgcagaatgaaagctgatcaagacctaaaagcccatttatttattaaacgaaaaatcaaataagatttatgttactaatgatttttgtatgtcgaaatgatcattcaaaaccccgcctgacaagaaaaaggagtacaaagatacggcaaaaccaaagtacaaaaccaacctcacattacaagaataacatcattacaatttcctcgtgcgtcttgtccaaagagaatggatctaagtaccgatacacaaagctgagcaagttattacatcatggtcccatgctcttataactacatagccgcaatgccaatatgagcttgtgctacttgagaaaggaaacacatagcatcatgatatggataaaaatcacaaggtcgctccatctccaaccttgcaagctcgttgcggatgatctaggagctgtttccaaaagcataaaagaagttgttaggtattattctaagaggaacagtattggaagtgttggatgaaatatgtataaaagatcctttctttcaagagttgtgtcgatgaaactagtacgcattaaagcagagcaacacctatgcatcataacattcatctcgtcagcataaagatgtttcttacaagggaattagctttgataggcatataaagaaacaaaaattaattattacagtaacaacactgaagcagatcaatcatatcttccttattgcatgattattttgatatgatcccacaaatatttcagatattttcagttgatctatttttcccccagttatttgccataataactcgagcattgtcaggtttgattgtgccatcagaactttttaaatgctagcaattatgcaggatgcagagacaagtaataagaaaacaggatatgtacagaattgtcaaggatgtgataacacccacctgggcaagttgactccgtaactactgttgtttgaatccttctgttgtaaccagcataggcacaggtggtgcgattacaacccgaggatgtggtgtttccaagatagaagttttctgaacattgaattgtatttgttgggcatgatgaattaatcccggaaggttcacattgtaacctgagtgaacaagccaaaagtgagaaggaacaaagaaaagacaattaagatactatagggaattactgaggtaagcagctagaaaatcttgcgaagagatctccacttacatccaatttattgcagcatcacacttgcaccttacacaattattggctgtgtagatataag</w:t>
      </w:r>
      <w:r>
        <w:rPr>
          <w:rFonts w:ascii="Courier New" w:hAnsi="Courier New" w:cs="Courier New"/>
        </w:rPr>
        <w:lastRenderedPageBreak/>
        <w:t>taccgttcgggacaagtaaagggtaatccagcgaggtattgcttaccgttgaagaacaagctgttagaaaggacacaaattaaagatcagtcacaagatcaagcttgaaaacagtagacttgtttatacagaattgactttaaaggagctatcatgccattcattgattaagaaaaatgctttatttagcatctattatcataattaataagtgaaaagcatcaaactcagctcaagtcaagatataaactctggactccattaaccaatgctccataatgccatgaatcttcagaaagcaagtctcgttgatacagttgtgcatatggaaccttaagagattatattgtttagagatggtacttttaggatgtaatcttgatacttcaaaaattaggccgtcaccatcaccttcctatacctattcagtagaatcactaccccagacatcagagcccaaagcaaaccctgtcagtagaggatacttaaaaataaacagatggctcgccagcaaatttgaaaaattaagagtctaagtggcctcaagagttttttcctgccacattgttcatttacggcctattatgactgaattgggttctgtaccaaacaacatcatgggtactcaggaagaatgagaaagtcagataaggacccgcccgccaggaggggtggggcggggcttggcttgccaaacttttggaattctttatacatcattgaccaaaaactcacatagcaaacaaaaataaattttttttgcaatgttccgtaacagttccttcttgtcaatcatgatgccatcggaagcgtccaccaataagtactaacttttcacattgtatgctcaaaagctggactttttaatgataaaagtaatagttgatcatctggctatgagattaacaattgcagattttagaaaggtacaccatcaaatatataatcgattataggcgatatgtatccattcaattgtaggtaaaagctagttgccagcagcgtcactgcccagacataatctccaacttgaaatcaccattttccagacctccattattaactatcaacaatgaacaagtgattatacaaagtttattctataatctcactaacaaatgcgcgcaaataattgtaataactcggattatttactcaatcgaatgcttctatatatcacttcagggtgcttttacacacacacacacatgtaaataggttacctctaagaggaacatcgagaacatcatcagccttgaggtcttgaggactggacaaattgttgagcttcaacagtgtatcctgtgaagcattatactgttgagcaatcccctccagagtgcttcccgccgccaccacgtgtccatagtgcaccaccttctgcccgtccacgtcatcgcagctgcaaggaagcggtatccacagaatctgtcccacctcgatcttgtcaggattgggtatattgtta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93_c0_seq2 lysm domain-containing gpi-anchored protein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ctgcagaatgaaagctgatcaagacctaaaagcccatttatttattaaacgaaaaatcaaataagatttatgttactaatgatttttgtatgtcgaaatgatcattcaaaaccccgcctgacaagaaaaaggagtacaaagatacggcaaaaccaaagtacaaaaccaacctcacattacaagaataacatcattacaatttcctcgtgcgtcttgtccaaagagaatggatctaagtaccgatacacaaagctgagcaagttattacatcatggtcccatgctcttataactacatagccgcaatgccaatatgagcttgtgctacttgagaaaggaaacacatagcatcatgatatggataaaaatcacaaggtcgctccatctccaaccttgcaagctcgttgcggatgatctaggagctgggcaagttgactccgtaactactgttgtttgaatccttctgttgtaaccagcataggcacaggtggtgcgattacaacccgaggatgtggtgtttccaagatagaagttttctgaacattgaattgtatttgttgggcatgatgaattaatcccggaaggttcacattgtaacatccaatttattgcagcatcacacttgcaccttacacaattattggctgtgtagatataagtaccgttcgggacaagtaaagggtaatccagcgaggtattgcttaccgttgaagaacaagctctaagaggaacatcgagaacatcatcagccttgaggtcttgaggactggacaaattgttgagcttcaacagtgtatcctgtgaagcattatactgttgagcaatcccctccagagtgcttcccgccgccaccacgtgtccatagtgcaccaccttctgcccgtccacgtcatcgcagctgcaaggaagcggtatccacagaatctgtcccacctcgatcttgtcaggattgggtatattgtta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93_c0_seq3 lysm domain-containing gpi-anchored protein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ctgcagaatgaaagctgatcaagacctaaaagcccatttatttattaaacgaaaaatcaaataagatttatgttactaatgatttttgtatgtcgaaatgatcattcaaaaccccgcctgacaagaaaaaggagtacaaagatacggcaaaaccaaagtacaaaaccaacctcacattacaagaataacatcattacaatttcctcgtgcgtcttgtccaaagagaatggatctaagtaccgatacacaaagctgagcaagttattacatcatggtcccatgctcttataactacatagccgcaatgccaatatgagcttgtgctacttgagaaaggaaacacatagcatcatgatatggataaaaatcacaaggtcgctccatctccaaccttgcaagctcgttgcggatgatctaggagctgtttccaaaagcataaaagaagttgttaggtattattctaagaggaacagtattggaagtgttggatgaaatatgtataaaagatcctttctttcaagagttgtgtcgatgaaactagtacgcattaaagcagagcaacacctatgcatcataacattcatctcgtcagcataaagatgtttcttacaagggaattagctttgataggcatataaagaaacaaaaattaattattacagtaacaacactgaagcagatcaatcatatcttccttattgcatgattattttgatatgatcccacaaatatttcagatattttcagttgatctatttttcccccagttatttgccataataactcgagcattgtcaggtttgattgtgccatcagaactttttaaatgctagcaattatgcaggatgcagagacaagtaataagaaaacaggatatgtacagaattgtcaaggatgtgataacacccacctgggcaagttgactccgtaactactgttgtttgaatccttctgttgtaaccagcataggcacaggt</w:t>
      </w:r>
      <w:r>
        <w:rPr>
          <w:rFonts w:ascii="Courier New" w:hAnsi="Courier New" w:cs="Courier New"/>
        </w:rPr>
        <w:lastRenderedPageBreak/>
        <w:t>ggtgcgattacaacccgaggatgtggtgtttccaagatagaagttttctgaacattgaattgtatttgttgggcatgatgaattaatcccggaaggttcacattgtaacatccaatttattgcagcatcacacttgcaccttacacaattattggctgtgtagatataagtaccgttcgggacaagtaaagggtaatccagcgaggtattgcttaccgttgaagaacaagctctaagaggaacatcgagaacatcatcagccttgaggtcttgaggactggacaaattgttgagcttcaacagtgtatcctgtgaagcattatactgttgagcaatcccctccagagtgcttcccgccgccaccacgtgtccatagtgcaccaccttctgcccgtccacgtcatcgcagctgcaaggaagcggtatccacagaatctgtcccacctcgatcttgtcaggattgggtatattgtta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93_c0_seq4 lysm domain-containing gpi-anchored protein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ctgcagaatgaaagctgatcaagacctaaaagcccatttatttattaaacgaaaaatcaaataagatttatgttactaatgatttttgtatgtcgaaatgatcattcaaaaccccgcctgacaagaaaaaggagtacaaagatacggcaaaaccaaagtacaaaaccaacctcacattacaagaataacatcattacaatttcctcgtgcgtcttgtccaaagagaatggatctaagtaccgatacacaaagctgagcaagttattacatcatggtcccatgctcttataactacatagccgcaatgccaatatgagcttgtgctacttgagaaaggaaacacatagcatcatgatatggataaaaatcacaaggtcgctccatctccaaccttgcaagctcgttgcggatgatctaggagctgggcaagttgactccgtaactactgttgtttgaatccttctgttgtaaccagcataggcacaggtggtgcgattacaacccgaggatgtggtgtttccaagatagaagttttctgaacattgaattgtatttgttgggcatgatgaattaatcccggaaggttcacattgtaacctgagtgaacaagccaaaagtgagaaggaacaaagaaaagacaattaagatactatagggaattactgaggtaagcagctagaaaatcttgcgaagagatctccacttacatccaatttattgcagcatcacacttgcaccttacacaattattggctgtgtagatataagtaccgttcgggacaagtaaagggtaatccagcgaggtattgcttaccgttgaagaacaagctgttagaaaggacacaaattaaagatcagtcacaagatcaagcttgaaaacagtagacttgtttatacagaattgactttaaaggagctatcatgccattcattgattaagaaaaatgctttatttagcatctattatcataattaataagtgaaaagcatcaaactcagctcaagtcaagatataaactctggactccattaaccaatgctccataatgccatgaatcttcagaaagcaagtctcgttgatacagttgtgcatatggaaccttaagagattatattgtttagagatggtacttttaggatgtaatcttgatacttcaaaaattaggccgtcaccatcaccttcctatacctattcagtagaatcactaccccagacatcagagcccaaagcaaaccctgtcagtagaggatacttaaaaataaacagatggctcgccagcaaatttgaaaaattaagagtctaagtggcctcaagagttttttcctgccacattgttcatttacggcctattatgactgaattgggttctgtaccaaacaacatcatgggtactcaggaagaatgagaaagtcagataaggacccgcccgccaggaggggtggggcggggcttggcttgccaaacttttggaattctttatacatcattgaccaaaaactcacatagcaaacaaaaataaattttttttgcaatgttccgtaacagttccttcttgtcaatcatgatgccatcggaagcgtccaccaataagtactaacttttcacattgtatgctcaaaagctggactttttaatgataaaagtaatagttgatcatctggctatgagattaacaattgcagattttagaaaggtacaccatcaaatatataatcgattataggcgatatgtatccattcaattgtaggtaaaagctagttgccagcagcgtcactgcccagacataatctccaacttgaaatcaccattttccagacctccattattaactatcaacaatgaacaagtgattatacaaagtttattctataatctcactaacaaatgcgcgcaaataattgtaataactcggattatttactcaatcgaatgcttctatatatcacttcagggtgcttttacacacacacacacatgtaaataggttacctctaagaggaacatcgagaacatcatcagccttgaggtcttgaggactggacaaattgttgagcttcaacagtgtatcctgtgaagcattatactgttgagcaatcccctccagagtgcttcccgccgccaccacgtgtccatagtgcaccaccttctgcccgtccacgtcatcgcagctgcaaggaagcggtatccacagaatctgtcccacctcgatcttgtcaggattgggtatattgtta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93_c0_seq7 lysm domain-containing gpi-anchored protein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ataatcgattatagcaaatatataatcgattataggcgatatgtatccattcaattgtaggtaaaagctagttgccagcagcgtcactgcccagacataatctccaacttgaaatcaccattttccagacctccattattaactatcaacaatgaacaagtgattatacaaagtttattctataatctcactaacaaatgcgcgcaaataattgtaataactcggattatttactcaatcgaatgcttctatatatcacttcagggtgcttttacacacacacacacatgtaaataggttacctctaagaggaacatcgagaacatcatcagccttgaggtcttgaggactggacaaattgttgagcttcaacagtgtatcctgtgaagcattatactgttgagcaatcccctccagagtgcttcccgccgccaccacgtgtccatagtgcaccaccttctgcccgtccacgtcatcgcagctgcaaggaagcggtatccacagaatctgtcccacctcgatcttgtcaggattgggtatattgtta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93_c0_seq9 lysm domain-containing gpi-anchored protein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tactgcagaatgaaagctgatcaagacctaaaagcccatttatttattaaacgaaaaatcaaataagatttatgttactaatgatttttgtatgtcgaaatgatcattcaaaaccccgcctgacaagaaaaaggagtacaaagatacggcaaaaccaaagtacaaaaccaacctcacattacaagaataacatcattacaatttcctcgtgcgtcttgtccaaagagaatggatctaagtaccgatacacaaagctgagcaagttattacatcatggtcccatgctcttataactacatagccgcaatgccaatatgagcttgtgctacttgagaaaggaaacacatagcatcatgatatggataaaaatcacaaggtcgctccatctccaaccttgcaagctcgttgcggatgatctaggagctgtttccaaaagcataaaagaagttgttaggtattattctaagaggaacagtattggaagtgttggatgaaatatgtataaaagatcctttctttcaagagttgtgtcgatgaaactagtacgcattaaagcagagcaacacctatgcatcataacattcatctcgtcagcataaagatgtttcttacaagggaattagctttgataggcatataaagaaacaaaaattaattattacagtaacaacactgaagcagatcaatcatatcttccttattgcatgattattttgatatgatcccacaaatatttcagatattttcagttgatctatttttcccccagttatttgccataataactcgagcattgtcaggtttgattgtgccatcagaactttttaaatgctagcaattatgcaggatgcagagacaagtaataagaaaacaggatatgtacagaattgtcaaggatgtgataacacccacctgggcaagttgactccgtaactactgttgtttgaatccttctgttgtaaccagcataggcacaggtggtgcgattacaacccgaggatgtggtgtttccaagatagaagttttctgaacattgaattgtatttgttgggcatgatgaattaatcccggaaggttcacattgtaacatccaatttattgcagcatcacacttgcaccttacacaattattggctgtgtagatataagtaccgttcgggacaagtaaagggtaatccagcgaggtattgcttaccgttgaagaacaagctgttagaaaggacacaaattaaagatcagtcacaagatcaagcttgaaaacagtagacttgtttatacagaattgactttaaaggagctatcatgccattcattgattaagaaaaatgctttatttagcatctattatcataattaataagtgaaaagcatcaaactcagctcaagtcaagatataaactctggactccattaaccaatgctccataatgccatgaatcttcagaaagcaagtctcgttgatacagttgtgcatatggaaccttaagagattatattgtttagagatggtacttttaggatgtaatcttgatacttcaaaaattaggccgtcaccatcaccttcctatacctattcagtagaatcactaccccagacatcagagcccaaagcaaaccctgtcagtagaggatacttaaaaataaacagatggctcgccagcaaatttgaaaaattaagagtctaagtggcctcaagagttttttcctgccacattgttcatttacggcctattatgactgaattgggttctgtaccaaacaacatcatgggtactcaggaagaatgagaaagtcagataaggacccgcccgccaggaggggtggggcggggcttggcttgccaaacttttggaattctttatacatcattgaccaaaaactcacatagcaaacaaaaataaattttttttgcaatgttccgtaacagttccttcttgtcaatcatgatgccatcggaagcgtccaccaataagtactaacttttcacattgtatgctcaaaagctggactttttaatgataaaagtaatagttgatcatctggctatgagattaacaattgcagattttagaaaggtacaccatcaaatatataatcgattataggcgatatgtatccattcaattgtaggtaaaagctagttgccagcagcgtcactgcccagacataatctccaacttgaaatcaccattttccagacctccattattaactatcaacaatgaacaagtgattatacaaagtttattctataatctcactaacaaatgcgcgcaaataattgtaataactcggattatttactcaatcgaatgcttctatatatcacttcagggtgcttttacacacacacacacatgtaaataggttacctctaagaggaacatcgagaacatcatcagccttgaggtcttgaggactggacaaattgttgagcttcaacagtgtatcctgtgaagcattatactgttgagcaatcccctccagagtgcttcccgccgccaccacgtgtccatagtgcaccaccttctgcccgtccacgtcatcgcagctgcaaggaagcggtatccacagaatctgtcccacctcgatcttgtcaggattgggtatattgtta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193_c2_seq1 lysm domain-containing gpi-anchored protein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aatggcctggatttcaggggaggttaccaggccggaaaacacctccgccgctatgtggtagagcccgtcaccggggaccaccgtatagttggggcggcggttggacgctccggtgccgttgttgcagatgcaggggaaggggatcttgacggtctgcttggcggcgatgcggtagttgggtcgggtggatggaggg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18_c1_seq1 protein phosphatase 2c 37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cgtcgctgttgtcactcccgacaagattgtcgtctcaaattgcggcgattctcgcgcggttctttgccggaaaggcgtcgcaattccactctctgtcgatcataagccggaccggccggatgagctgaatcggatacaggatgccggcggccgagtcattttctgggacggcccgcgagttctcggagtcttggcgatgtcccgagcaattggcgacaattatttaaagccgtatgtgatatcggagccggaggtgacgatcacggagcggacggctgaggacgagtgtctaatactagccagcgacggactatgggatgttgtctcgaacgaaaccgcctgtggggtggcgcgtatgtgtcttcagtcgcggaaaccgccgtctccgccgagatcgccggggaatgacatcggcgtcacggaggctggggagagctccgacaaggcgtgctccgacgcgtcaattc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18_c2_seq1 protein phosphatase 2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gtttctgggtcctctcttcacattttcgtacctctctctctctcatttatttttctgtttttgtgatcttcaagttttaatcttgtttttgagctgttcgattagaaggggtaatttttgtgggagaatctgggatttgtgtaagctttttaattttggttgattggattcatggctgggatgtgctgtggagtgaatgttggtgagacggagacgtccgctccggttgagcccagttcgaaatcggcgaggaggaggaggatggaaatccatcagtttaactttgtgccgaccgattcggcggtggcgccgccgttggagggcggcggaaagaggaagaagcaaaagatcgatgccgtggttccggttccggttcctagagagtgcgtgaacgcggttgagaactgcagagttcaggaggaagagaaagaagaaaaagaagaagaaaaagaaaatcatcttgccggggaggtggtgacggaaacgaagtcgttttgttcctcgtcgacgtcggcttcggaaagtgaactcggtgcgacttcagattgtccgaagtttgggatgacctctgtttgcggaaggagaagagacatggaagatgccgtagccattcacccgtcgttcttcggcccgagccccaatttcacgagtgggtgccatttcttcggagtttacgacggccatggctgctcacatgttgcgacgagttgcagggacaggatgcacgaaattgtgaaagacgagctccaaaacggaggctcgtcgtcctgggaacaaaccatgtttcaaagctttttgaagatggataaggaagtcggagaatgttgtagcggtggagctggagtctcgatttccacttgtcgctgcgagctccagactccgcagtgcgacgctgtcggatctaccgctgtcgtcgc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36_c0_seq1 chaperone protein dnaj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tgtaataattttcattaatataacataagttataagatacaattaccagatttccaggacagggattccatggaacaatggcattatatgtacaacaaaagcaagaaacatcattctgtacagcaacctcagccatctttacaagtttcaagtaatagatttgtaaagatgtgggtttttcagaaaaatcatatggacattttactagaaacattagcagatcagatgtaaggattgatgtgggaagagtaatcccgaattccagctccttcccatcccatccattcttcccacagatcccaatcttgatcgttcattcccctcgtcggttcatctgcatcataatgatcgtacatctccatctgcggtgtgctcgtctcccctcgcaagttactcatcacaatatcatatgcttcattaatttggtgaaattgaatcccacaattgcttcctctgcagacatcaggatgatactgaagagcaagctgcctaaacgccttcttaacctcggattcagatgcaccaggatgaatccttaaagtcttataaggatccccgacagcagcagaagaaacacacgaaaccttaaatcccttcttcttatcattataattatttccaacattttttcttgataaattatccctaaattgagcccaagaaccagatgcagaaccatatcccacagcagcagccatttttccccaaaaaagtcaacttttttgccaagatttttcaagttcttcaaatcccaccacccaaaacacagattttgcaccaatgtgaaaatgaaaatcccacgaataaaccagagcagttttcagaaggaagaaaacgtagttggtgtaagcctctttctaatagc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36_c0_seq2 chaperone protein dnaj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tgtaataattttcattaatataacataagttataagatacaattaccagatttccaggacagggattccatggaacaatggcattatatgtacaacaaaagcaagaaacatcattctgtacagcaacctcagccatctttacaagtttcaagtaatagatttgtaaagatgtgggtttttcagaaaaatcatatggacattttactagaaacattagcagatcagatgtaaggattgatgtgggaagagtaatcccgaattccagctccttcccatcccatccattcttcccacagatcccaatcttgatcgttcattcccctcgtcggttcatctgcatcataatgatcgtacatctccatctgcggtgtgctcgtctcccctcgcaagttactcatcacaatctgcatcatgccatcagaaacatgattcagacaacttaattcaaagacaacaagtttcaaatggtactgtaaagtaaaggcactatcacaagaattagtaactagcttcaaccatggttcgctcttgcattccaggcttttgacatggtttatataattgtgctttagaactagcacttatcttcgaggataatctgttcaggtctttcgacttggttcatatgaaccagacgatgggcaacccatcagccaatcagatggattctcttatggcttcttcatggacattttaggttaatcttctaatccgggaagtagaatgtagagaagcatctaccaaaagtccagaacaggtaagctttattcttatcttaggtttgtgtcttagtagaagaatttgatttgagataaaaatatagctccgtttaaaggaccattagactcgaccgaatccttcgtttcctaatccttccctcaactaaacacccattagaaagccaaaatgaaaccatcatcatttttttgccctgaaagtactccccaccattttttcttccaaaaagaggagcttgggtaggtggtcgaaaacgactcatcaacttcttgatctcaagataagagacgacaaagcaattggatcatgacaatacgcattttttatatgagtagcagccaaaagaaaataaaaaaaccacagtaatgaccttcctttgcatttaaaagaacacatattacatcaatagcaacttat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36_c0_seq3 chaperone protein dnaj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ctgatcgggtatttccatttcattccataatagttgcatatttcgatgaatagagacataaggatgtaatttccctttcctcataccgtaaatatatacatggaaaaaaagaagacatcattctacagaagaaacctcatgcatcttgacaacttgtaaatattgtaaagatgtgggttctccaatcagtacatcgtatgaacagtttctgacatttgcagatcagatgtaagggttgatgtgggatgagtaatcgcgaattccagctccttcccatcccatccattcctcccataggtcccaatcttgatcatacattcccctcatctgctcgtcatcataatgct</w:t>
      </w:r>
      <w:r>
        <w:rPr>
          <w:rFonts w:ascii="Courier New" w:hAnsi="Courier New" w:cs="Courier New"/>
        </w:rPr>
        <w:lastRenderedPageBreak/>
        <w:t>cgtacatctccatctctggagtgctctgttcccctctcagattactcatcacaatctgcatcatgccatcagaaacatgattcagacaacttaattcaaagacaacaagtttcaaatggtactgtaaagtaaaggcactatcacaagaattagtaactagcttgaactatggttcgcacttgcattccaggcttttgacatggtttatataattgtgctttagaactagcacttatcttcgaggataatctgttcaggtctttcgacttggttcatatgaaccagacgatgggcaacccatcagccaatcagatggattctcttatggcttcttcatggacattttaggttaatcttctaatccgggaagtagaatgtagagaagcatctaccaaaagtccagaacaggtaagctttattcttatcttaggtttgtgtcttagtagaagaatttgatttgagataaaaatatagctccgtttaaaggaccattagactcgaccgaatccttcgtttcctaatccttccctcaactaaacacccattagaaagccaaaatgaaaccatcatcatttttttgccctgaaagtactccccaccattttttcttccaaaaagaggagcttgggtaggtggtcgaaaacgactcatcaacttcttgatctcaagataagagacgacaaagcaattggatcatgacaatacgcattttttatatgagtagcagccaaaagaaaataaaaaaaccacagtaatgaccttcctttgcatttaaaagaacacatattacatcaatagcaacttat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36_c0_seq5 chaperone protein dnaj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tgtaataattttcattaatataacataagttataagatacaattaccagatttccaggacagggattccatggaacaatggcattatatgtacaacaaaagcaagaaacatcattctgtacaccaacctcaaccatctttacaagttttaagtaatagatttgtaaagatgtgggtttttcagtcaaatcatatggacattttactagaaacattagcagatcagatgtaaggattgatgtgggaagagtaatcccgaattccagctccttcccatcccatccattcctcccataggtcccaatcttgatcatacattcccctcatctgctcgtcatcataatgctcgtacatctccatctctggagtgctctgttcccctctcagattactcatcacaatatcatatgcttcattaatttggtgaaattggacgccgcaattgcttcctctacagacatctggatgatactgaagagcaagctgcctaaaagccttcttgacctcagattcagaggcaccacgccgaatcctcagagtcctgtacggatcactcacagcagaagacacacatgaaaccctaaatccctttttattattatttacatttcttcttgatgaagagtccttaaattgagcccaagaaccagatgatgcagaaccacaccccacagcagcagccattcttccaagttaaaacaaacagaaattgataaattcccaatccaaaattgccaaaaaattttcaagaatttgaaatcccacaatgcaatggaaccgcaggtatccctgagtgctttatatagcttctctaccaatgtgaaaatccaaggagaatatcagagcagcgttcaaccgggtcagccttgaaaactctttctttctaatttaatagcaatggaagcagaattagcacggcaagaaaaaatggtgattggaaaatgactttgaatgattgtttgacagaagaaacaaagtggatgggatctgttatgaggcgacgcttttggaatgcaatgagtaaaaccaa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36_c0_seq6 chaperone protein dnaj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ctgatcgggtatttccatttcattccataatagttgcatatttcgatgaatagagacataaggatgtaatttccctttcctcataccgtaaatatatacatggaaaaaaagaagacatcattctacagaagaaacctcatgcatcttgacaacttgtaaatattgtaaagatgtgggttctccaatcagtacatcgtatgaacagtttctgacatttgcagatcagatgtaagggttgatgtgggatgagtaatcgcgaattccagctccttcccatcccatccattcctcccataggtcccaatcttgatcatacattcccctcatctgctcgtcatcataatgctcgtacatctccatctctggagtgctctgttcccctctcagattactcatcacaatatcatatgcttcattaatttggtgaaattggacgccgcaattgcttcctctacagacatctggatgatactgaagagcaagctgcctaaacgccttcttaacctcggattcagatgcaccaggatgaatccttaaagtcttataaggatccccgacagcagcagaagaaacacacgaaaccttaaatcccttcttcttatcattataattatttccaacattttttcttgataaattatccctaaattgagcccaagaaccagatgcagaaccatatcccacagcagcagccatttttccccaaaaaagtcaacttttttgccaagatttttcaagttcttcaaatcccaccacccaaaacacagattttgcaccaatgtgaaaatgaaaatcccacgaataaaccagagcagttttcagaaggaagaaaacgtagttggtgtaagcctctttctaatagca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36_c0_seq7 chaperone protein dnaj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tgtaataattttcattaatataacataagttataagatacaattaccagatttccaggacagggattccatggaacaatggcattatatgtacaacaaaagcaagaaacatcattctgtacagcaacctcagccatctttacaagtttcaagtaatagatttgtaaagatgtgggtttttcagaaaaatcatatggacattttactagaaacattagcagatcagatgtaaggattgatgtgggaagagtaatcccgaattccagctccttcccatcccatccattcttcccacagatcccaatcttgatcgttcattcccctcgtcggttcatctgcatcataatgatcgtacatctccatctgcggtgtgctcgtctcccctcgcaagttactcatcacaatatcatatgcttcattaatttggtgaaattgaatcccacaattgcttcctctgcagacatcaggatgatactgaagagcaagctgcctaaacgccttcttaacctcggattcagatgcaccaggatgaatccttaaagtcttataaggatccccgacagcagcagaagaaacacacgaaaccttaaatcccttcttcttatcattataattatttccaacattt</w:t>
      </w:r>
      <w:r>
        <w:rPr>
          <w:rFonts w:ascii="Courier New" w:hAnsi="Courier New" w:cs="Courier New"/>
        </w:rPr>
        <w:lastRenderedPageBreak/>
        <w:t>tttcttgataaattatccctaaattgagcccaagaaccagatgatgcagaaccacaccccacagcagcagccattcttccaagttaaaacaaacagaaattgataaattcccaatccaaaattgccaaaaaattttcaagaatttgaaatcccacaatgcaatggaaccgcaggtatccctgagtgctttatatagcttctctaccaatgtgaaaatccaaggagaatatcagagcagcgttcaaccgggtcagccttgaaaactctttctttctaatttaatagcaatggaagcagaattagcacggcaagaaaaaatggtgattggaaaatgactttgaatgattgtttgacagaagaaacaaagtggatgggatctgttatgaggcgacgcttttggaatgcaatgagtaaaaccaa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36_c0_seq8 chaperone protein dnaj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ctgatcgggtatttccatttcattccataatagttgcatatttcgatgaatagagacataaggatgtaatttccctttcctcataccgtaaatatatacatggaaaaaaagaagacatcattctacagaagaaacctcatgcatcttgacaacttgtaaatattgtaaagatgtgggttctccaatcagtacatcgtatgaacagtttctgacatttgcagatcagatgtaagggttgatgtgggatgagtaatcgcgaattccagctccttcccatcccatccattcctcccataggtcccaatcttgatcatacattcccctcatctgctcgtcatcataatgctcgtacatctccatctctggagtgctctgttcccctctcagattactcatcacaatatcatatgcttcattaatttggtgaaattggacgccgcaattgcttcctctacagacatctggatgatactgaagagcaagctgcctaaacgccttcttaacctcggattcagatgcaccaggatgaatccttaaagtcttataaggatccccgacagcagcagaagaaacacacgaaaccttaaatcccttcttcttatcattataattatttccaacattttttcttgataaattatccctaaattgagcccaagaaccagatgatgcagaaccacaccccacagcagcagccattcttccaagttaaaacaaacagaaattgataaattcccaatccaaaattgccaaaaaattttcaagaatttgaaatcccacaatgcaatggaaccgcaggtatccctgagtgctttatatagcttctctaccaatgtgaaaatccaaggagaatatcagagcagcgttcaaccgggtcagccttgaaaactctttctttctaatttaatagcaatggaagcagaattagcacggcaagaaaaaatggtgattggaaaatgactttgaatgattgtttgacagaagaaacaaagtggatgggatctgttatgaggcgacgcttttggaatgcaatgagtaaaaccaa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44_c0_seq1 abc transporter c family member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tcgagctcaagaacttgcaggtcagataccgtcaagatacccctttagttcttaaaggaattactctcagcataaccgggggtgagaagattggcgttgttggtcgtacaggtggcgggaaatcaactctcatccaggttttgtttagattggtggagccatccggaggaaaaataatcatcgatggcattgatatttcagcattgggccttcatgatcttaggtctcggtttggaatcattcctcaagagcctgttctttttgaaggaactgtgagaagcaacatcgaccccactggacagtattcagacgatgaaatatggaagagtctagaacgttgccaactaaaagatgtggtgtcttcaaaaccagggaagctcgactcagctgttgttgacaatggcgacaactggagcgtgggacagaggcagcttctctgcctgggaagagtgatgctaaagaaaagccgacttctatttatggatgaagcaactgcatccgttgattcacataccgatggagtgatccagaaaatcatcagggaggactttgcatcgtgcaccattataagcatcgcccacagaataccaacggtaatggactgtgac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44_c1_seq1 abc transporter c family member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tttcttcacttttggttcttggtttttcgactgaaaaaccaaagaacaaaagtcaagaaaaagagcaagaaatgcagactggtgaaaactcagagtagaagaataaatccaatttcttgcaatttcttgcatggttttgagattggattttgtcagaaacatgtcaacatcatcttcttggatcactacactttcttgctctagctctgtggcgcaatcatcaggcagctctgcttctgcggcaattcgatggctaagattcatttttctctctccatgccctcaacgagcacttttgtcttctgtggacgtacttttcttgattgttttgctcatttttgctgttcaaaagctgtattcgagatttacttcaaatcggcattcgggttctgaaattaatagtcctctgattggtgacaagagagttcttgttaaaactgatttatggtttaagcttactctcattgtctctgtggttttagcagttgtttcatttgtgttatgcattctggctttcgttataactgctgaaattccatggaagaccgtagatggcttgttttggttgtttgaagcaattactcatgcagtgattgctattctgattgttcatgagaagagatttaaagcaacgagacatccattgactcttcgaatttactggattgtggaatttgttgttttagcgttgttcttcacttcggggcttgtacgcttgatttcttttcaagaaactggttctgacttgagattggatgacattggctctgtcattgtgttcgttttatcgatccttcttcttatcgctggaatcaaaggctccactggcattcaagttttgggggagcctgaatccgtaattgattcagatattaagtatgaaccccttctggataaatccagtgtgactggatttgcttccgcatccattatttcaaaggcattttggatttggttgaatccccttctgaagaaaggttacaatgcaccccttaaaattgaagatgtcccttctctttcaccagatcacagagctgaacgattgtcgcagttattccagaagaattggcccaagcctgaggagaactccaagcacccggttgtgaaaacattgatccgatgcttttggaagcaacttgctttcacggcttttcttgcgattgtgaggctatgtgtcttgtatgttgg</w:t>
      </w:r>
      <w:r>
        <w:rPr>
          <w:rFonts w:ascii="Courier New" w:hAnsi="Courier New" w:cs="Courier New"/>
        </w:rPr>
        <w:lastRenderedPageBreak/>
        <w:t>acctacactaattcagtcgtttgttgatttcacagcaggggagggtagttcgccttatgaaggatactaccttgtaatgattctgttagttgccaaatttgtcgaagttttgagctcacaccagtttaatttcaacacacaaaaacttggaatgcttatccgttccacgctgattacttctttatataagaagggcttgaggttatctggctcggctagacaagctcatggaattggacaaattgtgaattacatggcagtggacgctcagcagctctcggatatgatgttgcagctacactacttgtggcttatgccattgcagattattgtggctctagtcattctataccagtatctgggcactgcgacatttgcagcctttgctgggcttggcttggtagttgtgttcgtgttggttcgtactaagaaaaacaacaggtatcagtttaacattatgaagaaccgggattcgagaatgaaagcaacaaatgagatgcttagctacatgcgagtaatcaaattccaggcttgggaagaacacttcaacaagagaattcaatcgtttcgcgaaactgaatatggatggctgtccaaatttatgtattctgtatcagctaatatcattgtgctgtggagtacaccggctcttattgctacggttacatttggaagtgctcttctgctcggatttccactttctgtcggttctgtcttcacagccacctcactcttaaagatgttacaggagccaattaggaccttcccgcagtcgatgatctcactttcacaggcaataatctcttttgaaaggctggacagattcatgaccagcaaggagttggtggataaatcggttgagcgggttgaagggtgtgaaggagacatagctgtggaggtaaaagatgggacttttggctgggacgacgaaaatggagatgaggtagtgaaaaatttaaattttgagataagaaaaggggaacttgcagcaatagttgggacagtgggatcagggaaatcttcccttctggcagcaattcttggtgagatgaacaaattatctggaaaggtgagagtatgtggtagcactgcctatgttgcccaaacatcatggatccagaatgggacgatacaagaaaatatactgtttggtctgccaatgaacagggagagatacaaggaggttatcagggtttgctgcttggagaaagacttggaaatgatggagtttggagatcaaactgagattggagagcgtggtatcaatctgagtggtggccagaagcagcggattcaacttgcaagagctgtttatcaggattgtgatatttatctgcttgatgatgtatttagtgctgtagatgctcatactggatctgaaatattcaaggaatgcgtcagaggaactcttaaagagaagaccattatactcgttacccaccaagttgacttcttgcataatgttgatcagatcctagttatgagagatggcatgattgttcaatctggaaagtataatagcctattagattctggaatggacttcaaagctttagtatctgccc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44_c3_seq1 abc transporter c family member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ccctttctcccatgcaagataagcccatataggcagtcgacatgataatttgaagaaattatgtcatggtactacatacgactatctcagtttagagtgaaaatgtctgaagagtttctgctcaaagttcggatgatcggttggcatactcctgaaccaatgccccaaacagcgagggcctctcaagcaagtaagctggtctgtcgaattctttggcccttcctgcatcgatcaccagtactctgtcacagtccattaccg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44_c4_seq1 multidrug resistance-associated protein 4 isoform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gctttagtgtctgcccatgaagcctctatggaacttgttgatgtggaaacaacagccgaaaacaacacttctccgaagctgtcaacccaacgatctcttaaactcggagaagaaaatggtgaagataattctccaagatctgagcctacaaagggaagttccaagctcattaaggaagaagaaagagaaactggaaaagtgagcttgagtgtttacaagttgtattgcactgaggcttttggatggtggggagtagtggcagtgttgttcttttccctggcatggcaagggactttgatgtcaagtgactactggttggcatatgaaacttcagaaaaacgtgcagcgtcattcagcccatctctgttcattgatgtatatgccatcattgctgtagttgcctttgtactggttcttatacgaagtgttttagttgcatatatgggattaaagacctctcagattttcttcagacaaattcttcacagcatcctgcatgctcctatgtcattctttgatacaacgccctctggaagaattctaacacgggcgtcaagtgatcagaccaatgtagatattttaatccctttctttgtgagtatcacggtctcgatgtacatcactctgctgagcatccttatcatcacctgtcagtatgcatggccaaccattatccttgtgattccacttggttggctgaatatctggtaccgggggtattatctttctacatcccgtgaattgactcgactagattccatcacgaaagcacctgttattcatcatttctctgagagcattacaggagttatgacaattcgctgcttcaagaagcaggaaagtttttgccaggagaacgtaaatcgtgtaaatgcaaacctgcgcatggatttccacaattttggatccaatgagtggcttggatttcgtttagaactaatgggaagcttcatcctctgcatgtccgcactgtttatgaccgttttacctagcagtatcattgagccagagaacgttggcttagccctgtcgtacgggttgtctcttaattctgtgctatattgggccatatacatgagttgctttttggaaaataagatggtttcagttgagaggataaaacagttcacagtcataccatctgaagcagaatggaggaaaaagga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55_c1_seq1 luminal-binding protein 5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aaaaaccagagcagcggaaaaaaggagaaaggcgaagagtagtattgattgttgagcttcgcagcaatggctggtgcgtggaagagatgcgcatcgtcgatcgtacttggaatcgttctgatcgggagtttatttgcattttccatagctaaagaggaggctgccaaaattggaacagttattgggatagaccttggtacaacttattcatgtgttggtgtttacaagaatggacatgttgaaatcatagcaaatgatcaaggtaaccgcatcaccccttcatgggttgcattcacggacagtgagaggttgattggtgaggctgcaaagaatcaggcagcagttaa</w:t>
      </w:r>
      <w:r>
        <w:rPr>
          <w:rFonts w:ascii="Courier New" w:hAnsi="Courier New" w:cs="Courier New"/>
        </w:rPr>
        <w:lastRenderedPageBreak/>
        <w:t>tcctgagaggactgtctttgatgtcaagagacttatcggaagaaagtttgaggataaagaagttcagagggacatgaagcttgttccttacaagattgtcaacaaggatggaaaaccttacatagaagtcaagatcaaggatggtgagacaaaggttttcagtcctgaggagatcagtgccatgattttggtgaagatgaa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55_c1_seq2 luminal-binding protein 5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attggtccacgtcatcatcctgacgggtttcactctggagccgagttagtatataatgctcctcccctccaccgtctctattacagattcagaactcgaaactccgaactcagaagcagcgcaaagagaagataattgagaaaggaaaataggggggggcaaaaaagaggtaaagaggaataaccgattatcgcgcatcgcggcaatggctggtgcgttgaagagacgcgcatcttcgattgtgttggggatcgttttgataggatgtttatttgcattttccatagctaaagaggaggctgccaaaattggaacagttattggcattgaccttggtacaacttattcatgtgttggtgtttacaagaatggacatgttgaaatcatagcaaatgatcaaggtaaccgcatcaccccttcatgggttgcattcacggacagtgagaggttgattggtgaggctgcaaagaatcaggcagcagttaatcctgagaggactgtctttgatgtcaagagacttatcggaagaaagtttgaggataaagaagttcagagggacatgaagcttgttccttacaagattgtcaacaaggatggaaaaccttacatagaagtcaagatcaaggatggtgagacaaaggttttcagtcctgaggagatcagtgccatgattttggtgaagatgaa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94_c0_seq1 heat shock cognate 70 kda protein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tagttatgcctacaacatgaggtatcacaatcaaatatgacaagattgcagccaagcttgcaccagctaacaagaagaagatcaaggacacgactgagtcagctattcaatgatcggatgcaaatcagctcccaggggctgacaaatttaaagatgagacgaaagagctcgagagcatttgcaacccgataatcgtaaagatgtatcggggtgcaggtggtgttgagtgttgacatgagtgggagcatggatgatgatgatggcccttctgattagcaaaattgttttgttatgtctctgctacaattacctgcatggatttagcttttgttcttgtttttcttttttgtttcaaattcgagtttggaggcatatccctcatttcattggaatggaagcaaattttgttgtgctgaattttcttggctta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94_c2_seq1 probable mediator of rna polymerase ii transcription subunit 37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atcagaactgtcataacacctccagcagtctcaagaccgagcgacaagggagtaacatccaaaaggaggaggtcctgcaccttctcatttccttcaccactcaagatcgcagcttgcacagcagcaccgtaagcaacagcttcatcaggattaatactcttgcagagctctttgccattgaagaagtcttgcagcagctgctgaacttttggaatcctagtcgagccacccaccaggacaacatcatggacgctactcttgtccatctttgcatcccttaagcacttctcaactggctccatacactttctgaataaatccatgttaagttcctcaaatctcgcacgggtaattgttgtatagaaatcaataccctcaaacaaagagtcgatttcgatggtagtttgggcagttgatgaaagggtcctctttgccctctcgcaagcagttcttagtctcctaagagctctcggattcccactaatatccttcttatgcttcctcttgaactcctgaacaaaatggttcaccattctgttatcaaagtcctcccctcccaggtgagtatcaccagcagtggccttaacttcaaagacaccgtccgctctaatgagtacagacacgtcaaaggtaccaccaccaaggtcaaaaataagcacattttcttctccagtgctgccagccttttttgctaggccatatgcaagggccgcagcagagggttcattgatgatcctcatgacattaaggccagaaatgactccagcatccttcgtggcctgacgctgagagtcgttgaaataagcaggcaccgacacaacagcattcttcactgtcgagtcaagatatgcctcagcaatttccttcatcttgg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94_c2_seq2 heat shock cognate 70 kda isoform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ataagcaacagcctcatcaggattaatgctcttgcagagctttttgccgctgaagaaatcccgcaacagctgtcgaacttttggaatccttgtcgagccacccacaaggacaacatcatggacactgctcttgtccatttttgcatctcttaagcacttctcaactagctccatgcactttctgaataaatcaatgttaagttcctcaaatgtcgcacgagtaatagtggtatagaaatcaataccctttaacaatgaatcaatttcaatggtagtttgggtggctgacgaaaggtccctctttgccctattacaagcatttttcaatctcctaagagctcttgggctcccgctaatatccttcttatgcttcctcatgaactccagaacgaaatggtccaccaatctgttatcaaagtcctcccctcccaggtgagtatcaccagcagtggccttaacttcaaagacaccgtccgctctaatgagtacagacacgtcaaaggtaccaccaccaaggtcaaaaataagcacattttcttctccagtgctgccagccttttttgctaggccatatgcaagggccgcagcagagggttcattgatgatcctcatgacattaaggccagaaatgactccagcatccttcgtggcctgacgctgagagtcgttgaaataagcaggcaccgacacaacagcattcttcactgtcgagtcaagatatgcctcagcaatttccttcatcttgg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94_c2_seq3 heat shock protein 70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caccgtcacaacagcattcttcactgtggatccaagatacgcctcggcaatctccttcatcttggtcaggaccattgaggagatctcctcagcagcaaactgtttttcctcgcctttatacgttacaacaatcatgg</w:t>
      </w:r>
      <w:r>
        <w:rPr>
          <w:rFonts w:ascii="Courier New" w:hAnsi="Courier New" w:cs="Courier New"/>
        </w:rPr>
        <w:lastRenderedPageBreak/>
        <w:t>gcttgtcacctggcccagcaattaccttgaatggccagagtttcatgtcactttgaacggacgggtcactgaatctacgaccgatcaaccgttttgcatcaaagacagtgttgatggggttcatcgcgacctgattcttcgccgcgtctccgatgagacgctcggtgtcggtaaacgccacataagacggcgtcgtccgattgccctgatcattggcaataatctcaacacggtcgtgctgccacactccgacgcacgagtaagtcgttccgagatcaattccgatagccggtccttcgcccttcgccgccattgacaacaacaaacggagcttcaaagaattctaacaacacagcaacagagatagcactcaaaattttgtcgaaaatcctgaaaatttcagcactgtcgtatggtggaaaaaccatggagaggaggtgctgcttatatagccaaaaagaaaaagtctag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94_c2_seq4 heat shock protein 70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caccgtcacaacagcattcttcactgtggatccaagatacgcctcggcaatctccttcatcttggtcaggaccatggcggagatctcctcagcagcaaactgtttttcctcgcctttatacgttacaacaatcatgggcttgtcacctggcccagcaattaccttgaatggccagagtttcatgtcactttgaacggacgggtcactgaatctacgaccgatcaaccgttttgcatcaaagacagtgttgatggggttccttaccgcctggttcttggccgcatccccaatgagacgctgggtgtcagtgaaagccacgcaagacggtgtcgtgcggttgccctgatcatttgctatgatct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94_c2_seq5 heat shock protein 70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atctcctcagcagcaaaccctttctcctcacctttgtaggttacgacaatcatgggcttgtccccacgcccagcaacaaccttgaatggccagagctccatgtcactctgaacagatgagtcactgaatctacgaccaatcaaccgctttgcatcaaagacagtgttgatggggttccttaccgcctggttcttggccgcatccccaatgagacgctgggtgtcagtgaaagccacgcaagacggtgtcgtgcggttgccctgatcatttgctatgatct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94_c3_seq1 heat shock protein 70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ctgattccaaggaatacgacgattcctacaaagaaggagcagattttctccacatactctgacaaccagcctggtgtattgattcaggtttatgagggtgagagaacaagaacaagggataacaatctgctagggaaatttgagctcgcgggcattccaccagcgccgaggggtgttcctcaaatcaatgtctgctttgacattgatgcaaatggtatcttgaatgtgtcggctgaggacaagacaactggtcagaagaacaagatcaccattaccaatgacaagggcaggttgtcgaaggaggagattgagaagatggttcaagaggctgagaaatacaagtcagaggatgaggagcat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294_c3_seq2 heat shock cognate 70 kda protein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gggaatacatgtattcctacatcgaagcagcagattttgtccacatactccgacaaccagtgtggtttatcgattcaggtttatgagggtgaaagaacaagaacaagatataacaatctgctagggaagtttgagctcagaggaattccaccagcacacaggggtgttcctcaaatcaatgtccgctttgagattgacgtaaatggtatcttgaatgtgtcggctgaggacaagacaactggtcagaagaacaagatcaccattaccaatgacaagggcaggttgtcgaaggaggagattgagaagatggttcaagaggctgagaaatacaagtcagaggatgaggagcat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17_c1_seq1 dnaj heat shock n-terminal domain-containing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ttgcttctgaggcaaaaattaacggggaactagatttctattcaattcttggactggatccgtctgcggacaagtccaaactaaagaaacagtataagaagatggcagtattgctccatcctgataagaacagaacagttggagctgagggggcttttagacttgtctctgaagcatggacgcttttatctgatagtgttaaaaaaagctcttatgatcaaaggagaaatttgtttactgggtacagtgctgggcctggtggttatgacaactgttccaagttttcagcttctcatgcaagactggacacattttggactgtctgtacctcctgtcatgttcaatatgaatatctcaggaaatatgtgaacaagagactttcttgcaagaactgtcgtggtgtcttcattgctgttg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48_c0_seq3 phospholipase d p1-like isoform x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acaaggaaagtctaagactataagcaaattttccagccttccatgcgttcccatccattgatgaatcaacaaactctttgtcttctatcaggacagcaatctctgagtctcttgaaccgagcaaactgcgatcgtttatgttggacgatccaatcaaagcacagcaatcatctactatcatcactttactatgaacataaatctgacttgtaactaaaggaccaccatcaaaaagtctgccataagttcttaaaccaaagaaagatatgaaatcatggactactggacccagctttgagcaaagtttttgcaatattgaactttctcctctgcaaatagtacgatactgccaatgcattatggctctaacagtagctgcaccagcgtcatccacacctccctgaaacccaggtaagagtgggatgacaattatgactctgaagcaccttttctctttgtgtgcccgcattatgcggttgtatagagattcaagcacgcgattttgtataacttcatcttcacaaaggcctgatatgaaaaattgattctcaatgta</w:t>
      </w:r>
      <w:r>
        <w:rPr>
          <w:rFonts w:ascii="Courier New" w:hAnsi="Courier New" w:cs="Courier New"/>
        </w:rPr>
        <w:lastRenderedPageBreak/>
        <w:t>aatgaagtgctctgcttcctcaatgagagagcaataagctctatgaatgctgtcttcagtttggtttgtcccagcagaccactggctgacacttctgacaacctggcagcggcataaactacgcggaccaacttgtgttacttcattggttgacataacctggaaggcttcctcttgtctttcaaagcaatgatcattgacttgcaaatcagacgttgagactgcttccaacaatgttgcactgtacaatgcccattcaacacatttctgtcatttttatttgagttcaagc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48_c0_seq6 phospholipase d p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acaaggaaagtctaagactataagcaaattttccagccttccatgcgttcccatccattgatgaatcaacaaactctttgtcttctatcaggacagcaatctctgagtctcttgaaccgagcaaactgcgatcgtttatgttggacgatccaatcaaagcacagcaatcatctactatcatcactttactatgaacataaatctgtacaagaaagagatgactcagaataggttaaccaaacatgacatggctaaagtgtccatctgaaaactgattagttgcaggaagtcattgctaggctcatatactggcttggacagtcatagcatactgaggagggaaaagcggttagcaacaggatatgcattttgaggttatttcaagcatagaaaattaatgtgttcacctctatgcttcacatggcaatggcctaatgaatagatgtacagaacttgataatggcaacaagaagtatatagaacaagttggaaataatctggaaagaaatatacctgacttgtaactaaaggaccaccatcaaaaagtctgccataagttcttaaaccaaagaaagatatgaaatcatggactactggacccagctttgagcaaagtttttgcaatattgaactttctcctctgcaaatagtacgatactgccaatgcattatggctctaacagtagctgcaccagcgtcatccacacctccctgaaacccaggtaagagtgggatgacaattatgactctgaagcaccttttctctttgtgtgcccgcattatgcggttgtatagagattcaagcacgcgattttgtataacttcatcttcacaaaggcctgatatgaaaaattgattctcaatgtaaatgaagtgctctgcttcctcaatgagagagcaataagctctatgaatgctgtcttcagtttggtttgtcccagcagaccactggctgacacttctgacaacctggcagcggcataaactacgcggaccaacttgtgttacttcattggttgacataacctggaaggcttcctcttgtctttcaaagcaatgatcattgacttgcaaatcagacgttgagactgcttccaacaatgttgcactgtacaatgcccattcaacacatttctgtcatttttatttgagttcaagc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48_c1_seq1 phospholipase d p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ttttttttttttttttttctgcagtgaacaatgaataggattcatgtctcctttttctttctttcttatacctacacttgtatacataaataattctagtttttaatcaattgaaaactatcttcatttctatattcagtggaatacctgagaagatgcataaaactcaccctcaataaacattggtctcaggtcatcttcgtcgctcatgaactccagcggaaaggaaacaagatgtcctcttactgattttagctttatcatagggtccataattatgagttccccattctgataaaattcaagtttttcaggtgccactcctaatcatgaactcc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48_c2_seq1 phospholipase d p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cttctgtttccaatggctcatactttgccgaagtgcagatctggagcgaatcgtgtcattgggaatgcaagagaacgcatcctgatagatatctgtatttgactgtcaaatgaaaattaatactgctcattagaggaaaactgcaagaaaaatgaaaaagaaaatgctgctgcgacttcagaccatgtttctatgcttccaggaagcaagcttgtgcatataaataaatttgtattgggcattgttttcaagaaaccatcaagctggacactgatgatcttggtaggcactcgttggactaatagttgtttttgaggtaacgaaagtgctacaactgaatgaagaaggttcggcttctttccctgacgagcccaaagggagggaaagaataaaaagatcttaaagaacaaaaaatatactagtaaagccaagagagactagaagattaaaactcatttggcaaactttttgtagaatttcaactttgtcatgatttacatgcaaagatacaataataacttataga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48_c2_seq2 phospholipase d p1-like isoform x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atattttatagaactacctccatagaaacctcagctttaatgtctaactggagcaaatgcctcgagcaattaaccttagagttgccaagtataacttcttgtgaattgctcactactgtatgggtgagaacatggcttgacatgttaaatgcaagtttgttttgtacaaatgcttggcaatggctaaccagaaatccttgtatgttgtctcagctatggggtcttttatttgatcaacctcttcagtatttagaccaaggtgctcggcccacaag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48_c2_seq3 phospholipase d p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cttctgtttccaatggctcatactttgccgaagtgcagatctggagcgaatcgtgtcattgggaatgcaagagaacgcatcctgatagatatctgtatttgacttggcaatggctaaccagaaatccttgtatgttgtctcagctatggggtcttttatttgatcaacctcttcagtatttagaccaaggtgctcggcccacaag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48_c2_seq6 phospholipase d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cttctgtttccaatggctcatactttgccgaagtgcagatctggagcgaatcgtgtcattgggaatgcaagagaacgcatcctgatagatatctgtatttgactccatagaaacctcagctttaatgtctaactgga</w:t>
      </w:r>
      <w:r>
        <w:rPr>
          <w:rFonts w:ascii="Courier New" w:hAnsi="Courier New" w:cs="Courier New"/>
        </w:rPr>
        <w:lastRenderedPageBreak/>
        <w:t>gcaaatgcctcgagcaattaaccttagagttgccaagtataacttcttgtgaattgctcactactgtatgggtgagaacatggcttgacatgttaaatgcaagtttgttttgtacaaatgcttggcaatggctaaccagaaatccttgtatgttgtctcagctatggggtcttttatttgatcaacctcttcagtatttagaccaaggtgctcggcccacaag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48_c2_seq7 phospholipase d p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cttctgtttccaatggctcatactttgccgaagtgcagatctggagcgaatcgtgtcattgggaatgcaagagaacgcatcctgatagatatctgtatttgactccatagaaacctcagctttaatgtctaactggagcaaatgcctcgagcaattaaccttagagttgccaagtataacttcttgtgaattgctcactactgtatgggtgagaacatggcttgacatgttaaatgcaagtttgttttgtacaaatgctgcattttcaagatggcagagagaaagcaaactaaatcagtgttggcttgggaccttg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54_c12_seq2 derlin- 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gctgttccaaaaatttgggcgccaattacactagaatttcccattgcacataaaagtcgataaagaggacatcatccaccaagacggtaagatcttcccctgaatgctacaccagaagtactgtccggctgagcaacattgtttgttggagcaccaattctccaccttgcgactagtttatgtctaagaatactagttaaggaaagaatcagcatccaataggaatatgcatttagcagttgttacagtgaagatataaaatatttgctttgtaacttatggtgctaggctacaagatgtttggggttaacagagttccataaacgaaatcgaatccaaaattaggcatgaccttttcttgttgcaaccg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74_c0_seq1 cysteine histidine-rich c1 domain-containing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gaaaccaatgtaaatgttaacaaattcactatctccttgcagttacggagatattacacccaatgatatacattgaatgtgtatctcattgtataatttcattttatttatacacaaatacatgaataagcgtaaaacatacaataaaatacatatttttctggagtcatcttctacagcacacttgaaaccaaacaaaggacttcatttttcttgtatcatccactcaaactccaatccaaaaggagcaacctagaaacagaactgtaaataaaatcacgactagtcccacaatctgcaaactcaacagaatatgatcaaataaagcctggtcttatcgatgctatgcctggtgaactacaccatgtgatttatcctggacttcttcaaacaaaaatatacctattctgactaggaatatagtacaagggattccccgaagctcgtagaaaaagagcatgtaaataaaaagtttttcagaattgattttttttaatcatagatcatacataatcaacaacaaaaattttgttccttttacgaatctgatgccgataaatccgcgagaaatttatatgaatatacgtagatttgtatataattgtgagttttcaaaagtggataaaccacataatataattcagtagatgtagcatgaaataaaccaagctgtaaaaactaactacatcacttttctgcacactccaaatgcataccacaattacaagccaaacaaccatacatccagcgaccttttaccatagaatcatgacaaacgtagcacacaaaatcttgaccctccaacttgtctggaaaagcagacaacaagatcaaaggatgctgatgatctttccgattctcaatttcaggcaatgaagcacattcgatgtggagatcgaacttgcaagcgccgcagtggtaagtaaatccatgcccggaacggccacatgcgtcgcaggtgaactcaacgtcgtcgtaaggcggtgaaaagcagaggcctaaagagtgcttggagtgggagtggtggcggatgcggcgggggaggtcgaagcagagatcgtggaggagaaaggcgcatgtgggtttggtgcaaatgtaggctgagccgaggatgtctagctcgcaaccggagcatacggcttggtcgtctgcgtggacctgtgatagctccaacgggtggcgatggctgaaatggttcgctctcttacatgtttctctctcatcaggagagattttcatgaccagggccattttccaggtatatggatggaacttttctgataaaagttctcaataataattgctatataaagttagagaatttagtatgcgcagtgtgc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74_c0_seq3 cysteine histidine-rich c1 domain-containing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gaaaccaatgtaaatgttaacaaattcactatctccttgcagttacggagatattacacccaatgatatacattgaatgtgtatctcattgtataatttcattttatttatacacaaatacatgaataagcgtaaaacatacaataaaatacatatttttctggagtcatcttctacagcacacttgaaaccaaacaaaggacttcatttttcttgtatcatccactcaaactccaatccaaaaggagcaacctagaaacagaactgtaaataaaatcacgactagtcccacaatctgcaaactcaacagaatatgatcaaataaagcctggtcttatcgatgctatgcctggtgaactacaccatgtgatttatcctggacttcttcaaacaaaaatatacctattctgactaggaatatagtacaagggattccccgaagctcgtagaaaaagagcatgtaaataaaaagtttttcagaattgattttttttaatcatagatcatacataatcaacaacaaaaattttgttccttttacgaatctgatgccgataaatccgcgagaaatttatatgaatatacgtagatttgtatataattgtgagttttcaaaagtggataaaccacataatataattcagtagatgtagcatgaaataaaccaagctgtaaaaactaactacatcacttttctgcacactccaaatgcataccacaattacaagccaaacaaccatacatccagcgaccttttaccatagaat</w:t>
      </w:r>
      <w:r>
        <w:rPr>
          <w:rFonts w:ascii="Courier New" w:hAnsi="Courier New" w:cs="Courier New"/>
        </w:rPr>
        <w:lastRenderedPageBreak/>
        <w:t>catgacaaacgtagcacacaaaatcttgaccctccaacttgtctggaaaagcagacaacaagatcaaaggatgctgatgatctttccgattctcaatttcaggcaatgaagcacattcgatgtggagatcgaacttgcaagcgccgcagtggtaagtaaatccatgcccggaacggccacatgcgtcgcaggtgaactcaacgtcgtcgtaaggcggtgaaaagcagaggcctaaagagtgcttggagtgggagtggtggcggatgcggcgggggaggtcgaggcagagatcgtggaggagaaaggtgcatgtgggcttggtgcaaacgtaggctgagccgaggatgtctagctcgcaaccggagcatacggcttggtcgtctgcgtggacctgtgatagctccaaggtgtggcgatggctgaaatggttgatttgctgtttctctctcttacatgtttctctctcatcaggagagattttcatgaccagggccattttccaggtatatggatggaacttttctgataaaagttctcaataataattgctatataaagttagagaatttagtatgcgcagtgtgc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74_c0_seq4 cysteine histidine-rich c1 domain-containing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ttaaaaaaaaaaaagaaagaggtgataaagtcaaataaaatagtcttcttcaaacaaaaatatacctattctgactaggaatatagtacaagggattccccgaagctcgtagaaaaagagcatgtaaataaaaagtttttcagaattgattttttttaatcatagatcatacataatcaacaacaaaaattttgttccttttacgaatctgatgccgataaatccgcgagaaatttatatgaatatacgtagatttgtatataattgtgagttttcaaaagtggataaaccacataatataattcagtagatgtagcatgaaataaaccaagctgtaaaaactaactacatcacttttctgcacactccaaatgcataccacaattacaagccaaacaaccatacatccagcgaccttttaccatagaatcatgacaaacgtagcacacaaaatcttgaccctccaccttgtccggaaaagcagacaacaagatcaaaggatgctgatgatctttccgattctcaatttcaggcaatgaagcacattcgatgtggagatcgaacttgcaagcgccgcagtggtaagtaaatccatgcccggaacggccacatgcgtcgcaggtgaactcagcgtcgtcgtaaggcggcgaaaaacagaggcctaacgggtgcttggggtgggagtggtggcggatgcggcgggggaggtcgaggcagagatcgtggaggagaaaggtgcatgtgggcttggtgcaaacgtaggctgagccgaggatgtctagctcgcaaccggagcatacggcttggtcgtctgcgtggacctgtgatagctccaaggtgtggcgatggctgaaatggttgatttgctgtttctctctcttacatgtttctctctcatcaggagagattttcatgaccagggccattttccaggtatatggatggaacttttctgataaaagttctcaataataattgctatataaagttagagaatttagtatgcgcagtgtgc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74_c0_seq5 cysteine histidine-rich c1 domain-containing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atagatgctacataattatattaggtgtcttatccaccataaacttaaataaatacacataaatttatgtgtgattttgtattttttatagtggataatccacttgctgtaattccccaggtataacatgaaataaaccaagccatgaaaactaactacatcacttttctgcacactccaaatgcataccacaattacaagccaaacaaccatacatccagcgaccttttaccatagaatcatgacaaacgtagcacacaaaatcttgaccctccaccttgtccggaaaagcagacaacaagatcaaaggatgctgatgatctttccgattctcaatttcaggcaatgaagcacattcgatgtggagatcgaacttgcaagcgccgcagtggtaagtaaatccatgcccggaacggccacatgcgtcgcaggtgaactcagcgtcgtcgtaaggcggcgaaaaacagaggcctaacgggtgcttggggtgggagtggtggcggatgcggcgggggaggtcgaggcagagatcgtggaggagaaaggtgcatgtgggcttggtgcaaacgtaggctgagccgaggatgtctagctcgcaaccggagcatacggcttggtcgtctgcgtggacctgtgatagctccaacgggtggcgatggctgaaatggttcgctctcttacatgtttctctctcatcaggagagattttcatgaccagggccattttccaggtatatggatggaacttttctgataaaagttctcaataataattgctatataaagttagagaatttagtatgcgcagtgtgc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74_c0_seq6 cysteine histidine-rich c1 domain-containing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atagatgctacataattatattaggtgtcttatccaccataaacttaaataaatacacataaatttatgtgtgattttgtattttttatagtggataatccacttgctgtaattccccaggtataacatgaaataaaccaagccatgaaaactaactacatcacttttctgcacactccaaatgcataccgcagttacaagccaaacaaccatacatccagcgaccttttaccatagaatcatgacaaacgtagcacacaaaatcttgaccctccaccttgtccggaaaagcagacaacaagatcaaaggatgctgatgatctttccgattctcaatttcaggcaatgaagcacattcgatgtggagatcgaacttgcaagcgccgcagtggtaagtaaatccatgcccggaacggccacatgcgtcgcaggtgaactcagcgtcgtcgtaaggcggcgaaaaacagaggcctaacgggtgcttggggtgggagtggtggcggatgcggcgggggaggtcgaggcagagatcgtggaggagaaaggtgcatgtgggcttggtgcaaacgtaggctgagccgaggatgtctagctcgcaaccggagcatacggcttggtcgtctgcgtggacctgtgatagctccaaggtgtggcgatggctgaaatggttgatttgctgtttctctctcttacatgt</w:t>
      </w:r>
      <w:r>
        <w:rPr>
          <w:rFonts w:ascii="Courier New" w:hAnsi="Courier New" w:cs="Courier New"/>
        </w:rPr>
        <w:lastRenderedPageBreak/>
        <w:t>ttctctctcatcaggagagattttcatgaccagggccattttccaggtatatggatggaacttttctgataaaagttctcaataataattgctatataaagttagagaatttagtatgcgcagtgtgc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83_c1_seq1 kinase protein with adenine nucleotide alpha hydrolases-like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agagaggagagagagagggaaagtcagagtctcgagttccaagggtggcattttgtggcgagaacggcgtcgtctcttgcttgatcttccttctctgcgagaatgagactggtggcggaggactctgaagttctggaatgcagtggtggcgagagtacagcggctgcggattctgtcggtggtgatgtcggcggtggcgcggtggtggtagtcggagtaaagctggactctcggagtaaagagttgcttacttgggcgttggtgaaggtggcgcagagcggcgatcgcgtcattgctttccacataatcgatcctaatgctgacaaatcgagtctgatttctctggtgaagacttttgattcgatgc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83_c2_seq2 kinase protein with adenine nucleotide alpha hydrolases-like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ctgttataatagagaactaaaaatgtggactatagcagcaacttttgctgtatgaacaaagaatcctaagaaaattgcaacgttgcaatgattttcacatcgactggaaaaataaggtgaggaggaggttagaacattgggatcctctcatccaggaccttgtacacaacaaaaaaaggatctatttacactacagactcaaaccatgggacgtttagttgcctgaaggaagtttatgaaaggtatatttcaatcgaagcttgatgaacggctccatctaccccccaaataatcctccactgagatgttctgctccgtgctgctagtggaagcagaatcatcttccaaattaagcagtgcaagattaatgaatgactgtatatctgtagcagactgtttactattgataatgttacggtcttcagaggtcatggtttcctccctagcccacttgacaactgctggatcaccttgaaggagtttgagaacaaggctaatttcaggacgggattgaggtgcatgtctgatacaaagggttgcagctaagaccaccttctcaaattgatcgctgtcataagcatccaccaaattgggatcttgcagttctgaattttttccttccttcaaaatgtgttttgcccacattaccaagctttcctggccttttggaagtccattatcaataggctttctacctgacaaaagctcaagaagcacaacaccaaatgcatagacatcaattttttcgttcagtttcccatgcataaaatactccggagctaagtagccaaatgttccagcaacatctgaggtatccatatcatgtgaacagcttgacgcccaagtagcaagcccaaaatccgacagctgtgcctcaaaatcatctgaaagaaggacatttgaagattttacatctctatggataattggttcacctctattgtgtaaattgtccaatgcctcagcaattcccaaagcaaccttatatctctcctcccaaccaaataaattcccaggtatgggagtaccatggagattctcttccaagcatcctctggataaaagactataaaccaaaagtagttggttttcctcataacagaagccaactaaagatattatatttttgtgatgcaaagacgtaat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383_c2_seq5 kinase protein with adenine nucleotide alpha hydrolases-like doma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agagattaagtggcacatacgattaacattgatgctagcagatccacatagaaagcagagagaagcatatgtacataccatggagattctcttccaagcatcctctggataaaagactataaaccaaaagtagttggttttcctcataacagaagccaactaaagatattatatttttgtgatgcaaagacgtaat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446_c3_seq3 receptor-like protein kinase at1g72540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agatgacacagaatttctgaatgaagcagtaagtaaactgtggcctttcttctttggacacaggattttcagtttcacttccatggtcaacaagaatgaagattgctcttggagcagcaaaggggcttgccttcctacatgaagctgagaaacctgtcatataccgtgattttaaaacatccaacattttgctagactctgtaattcttctcattcctaatcgtccctgtctcgtatgcactcactccttttattgtgtacggctctcaatgtttgctgctactccttgttttcaggacttcaccgtgaagctctcagactttgggctcgctatagatggtccccagggtgatgattcgcacgtctccgcacgagttatgggcacacaaggttatgctgcccctgaatacataatgagaggtcatttgacatcagcaagcgacgtgtacagctttggagtagtacttttggagcttctaacaggccgaaaatcagtagacaagagccgttctcacagagaacaaaacctcgtagagtgggtgaggcctatgttgaagaatcctcggaagctgatcagggtaatggatccaaggctcgaaggcgaataccctgaagtaggggctcagaaggcagcagcattagcttatcagtgctcaagcca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446_c3_seq6 receptor-like protein kinase at1g72540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agatgacacagaatttctgaatgaagcagtaagtaaactgtggcctttcttctttggacacaggattttcagtttcacttccatggtcaacaagaatgaagattgctcttggagcagcaaaggggcttgccttcctacatgaagctgagaaacctgtcatataccgtgattttaaaacatccaacattttgctagactctgacttcaccgtgaagctctcagactttgggctcgctatagatggtccccagggtgatgattcgcacgtctccgcacgagttatgggcacacaaggttatgctgcccctgaatacataatgagaggtcatttgacatcagcaagcgacgtgtacagctttggagtagtacttttggagcttctaacaggccgaaaatcagtagacaagagccgttctc</w:t>
      </w:r>
      <w:r>
        <w:rPr>
          <w:rFonts w:ascii="Courier New" w:hAnsi="Courier New" w:cs="Courier New"/>
        </w:rPr>
        <w:lastRenderedPageBreak/>
        <w:t>acagagaacaaaacctcgtagagtgggtgaggcctatgttgaagaatcctcggaagctgatcagggtaatggatccaaggctcgaaggcgaataccctgaagtaggggctcagaaggcagcagcattagcttatcagtgctcaagcca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446_c10_seq1 receptor-like protein kinase at1g72540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attaggtctgagtttctccatataaaccttcgaaaaccattacacattcccctcaactaacaaaaaccatcattcctttcttgtttttagcccatcaacacatcaagaattcatattaatggcagtcaagaggaagatgaaattgcaagactattttccgagctgttttaagcccgagagcccgaaccgggacaagaagaagcccgtctccaagcagacttcctttcataggatttcgttatcggacttaagcggttcgacaatactttccgaggatctgtctgtctctctggcgggctccaatctgcatgttttcacgcttcaggagctgaaggtgataacgcagaacttctcgtcgagtaattttcttggtgaaggcgggttc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459_c0_seq1 cold-regulated 413 plasma membrane protein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aagctccacgctcacgttgctcactgccacagattaaatcactcggactttgacttgctgattagcgctatcttccaaattcattgtttatttccccttggataggtcttctatgctttgtaccctgagtcataatctctcgattcttcattttattttttccatctgttaaatttcttgtaaaaaggggatttttttgttgaaaagcatggataaaattgcgggtgggaagaagagttatttggcaatgaagactgattccgtatcagctagtgaactgatcagttcagatttgaaggaaatcgggaattcagtgaagaagctagccaaccatgcaattaagctgggtggtcttggatttgggacttcttttctcaaatgggttgcttgttttgctgcaatttacttactgatcttggatcgcacgaattggaaaaccaacatacttacatccctcttaatcccatacattttccttagtcttccttcatggttattcagcttactgaggggagaatttggaaagtgggttgctttgatagctgtcgtattacgccttttcttcccccgacattttccagattggttggaattgccgggagctctgatcctgctcgtagtggtggctccgggcttctttgctgacaccataaggggcaacattgctggagtcattatttgcctggctatcggatgttacttgctgcaggaacacattcgagcttctggtgggttcaggaattcctttacaaagagcaatggcatttcaaactctatcgggatactcctcctcttcctatatccagtctgggcactcgtaatttaccttctttagaaaattaatggagctcaagcagatgcttcagttttcagttcagaacatgtgtgatgtatttgtgaaggttcgtcgaaaaactgttgctgtccaattgcttttgtttgccaaacagattgatggtttattgtctgaaagagaaaaagaaaatctgcatgaactttaagagtggcgaagtttctaagacattacatgttcagttgtctgtacaagaaatagattcaggaacagacatcaactcttatgtgtgtgcgcttctgaaagtattaagattggtctatcttgtgtatatgctatcattgacgaattccttgcaacatctactcatagtgactgtagctatttcctttgg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473_c1_seq1 translocation protein sec63 homolo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tgatgctccaggctctaatccaagaataccgaatggctcaaaaacttgaatctcgcggctcatgttcttaatgtaataaacaagaaaccccatgatgacccatagcagcaccagagtcaagttaccacatgttgagacgtttgcaatccgtttaaaaactgatttgcgatatttccctgatcgagcgcaatcagaacatccacagtggatactctttgctttctttgaggcagcacggattaacttcaatatagtataaggaactaaaggcaaggcaatcatcgataaaatgaaaattggaaataatgcattattttcttctgaatcagccattgaggatgcttaatccttatattgtcttcaaaaagaacacctggaattgtaaatcaaataaaaagatctgattcttctaggcagccaaaaacatgaaattgatatcagtgtgatggcgaagagattagaacaggggcctgcataaattattttcg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482_c3_seq4 ras-related protein rab-18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ttccatcggagtggatttcaaagtaaagcatgttactgttggagggaaaaaattgaagctcgcaatttgggacactgctgggcaggagagatttaggactttgactagttcgtattacaggggagctcaaggaattatcatggtttatgatgtgacacggcgagatacctttacaaatctatctgatatttgggctaaggaaattgatctctactcaacaaatcaagattgcattaagatgctagtcggcaacaaagttgataaggaaagtgaaagggttgtcagtaaaaaagagggaattgactttgcgagggagtatggatgccttttcattgagtgtagtgccaaaaaaaagagtaaatgtggagcaatgttttgaagaacttgtcttgaagatcttggagacaccaagtctgttggctgaaggctcagctggtgtaaagaagaacatcttcaaacagaaacctccggagtcagatgcgtccactagcggttgctgctgaatctcttttgcctttgcaatcatgttcctgccgatgtcacattggatgcatttgatttcctgctatgaccacagaagtttgtatgacagatccatgtacgtgcataaatcattgtatagttgtccaacactgcatagttgtttggcgttaaattctttcacaatcttcctcttttctcaaactatcccttcatcccctgccctcagcgggctaattagtttccatctgtatatgttattgttccctataatctcgcttactttgttttctcctgggtcaagtgccgttgcgctaatgacatcacaattaaaattagcttttggag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31537_c2_seq1 bzip transcription factor family protein isoform partial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cttttacctgttggcgggcacggccaagctcttgttctaattgaataagtctcaatttactattctctaattgctgaacataagcctttttccgtaaacgacttttacgagcagcctcacggttctgtgctagacgcctcaatgccttatcagttggtttgcttgcttcttggtcatatttattagaaggtccaacagttccgtgtgaagtatcctctgactctagaatcatcggtggagatgcgtccagacagttgttccctttgaaatctgcccacatagccat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562_c0_seq1 adenine nucleotide alpha hydrolases-like super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gaacttcaattgccgaaagggggggcggggtgggggaagagacatccttcttcaacaggacttttcttcctcaaccccagaaatccccaggttctatagtacgacaggtcgtcccagatttcaagaaattaaatacttgaagctacatcctccaaagtatgtattaagcatcaagcaaggcaatgaatatcttcggggaaacgtagtggtccaaaattaagccacaagttttcggagtttatcacagcacacatcagccacttacatgcaagaagtaagaactattccagaaacaaatcaagaaaatcaaatatcaaatgaccatgtcatctgcaaacaatgtatttatttattgaaatcatcaaactgcctcacaacgggctgtctcatcttgttattcattaatcaatacagcttgtcatagaagcattctcacagcagcgtaactgctggagtacttggacactcaaatgagttctatcctatttcttcacaactagaacaggacatttggcattgtgaacacagtaattgctgacacttccaagaaaagccctttgtaaagctttacgaccatgactgccaaccacaagtagttgtatgttaagcttctccacagtttcacatatgagctccttaggatctccgacttccgtaacggtttcagcagctaccccacattgactgcagatattctttgctttctccaacaaagcttcagcgagctttttgtgattttcttggacagatttgactaattccgccggtgcagctccaaaagatgaagcataaagataaccaagatcagcaacaggttgagctgtgaagattacaagcttggaatcttgtatggtctcgcgaagattttccagtgtccactccaaagcatagtgactgaactcactttcatcaatcgcaaccatcaccttcttctttccactacccttctccatttcttgattttcttctgtaatacgtgtcttcgttcttcacaacttgatactatgttcttctcttctgtatcggaccctcttttcaatcctaatcccgcaataatcttaccctatgattatatgtgacaaaaatcaggggtgattgagacaagcacatatgcacaaagctttcgatgtcatgtgataaaatattatgt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562_c0_seq2 universal stress protein a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gaacttcaattgccgaaagggggggcggggtgggggaagagacatccttcttcaacaggacttttcttcctcaaccccagaaatccccaggttctatagtacgacaggtcgtcccagatttcaagaaattaaatacttgaagctacatcctccaaagtatgtattaagcatcaagcaaggcaatgaatatcttcggggaaacgtagtggtccaaaattaagccacaagttttcggagtttatcacagcacacatcagccacttacatgcaagaagtaagaactattccagaaacaaatcaagaaaatcaaatatcaaatgaccatgtcatctgcaaacaatgtatttatttattgaaatcatcaaactgcctcacaacgggctgtctcatcttgttattcattaatcaatacagcttgtcatagaagcattctcacagcagcgtaactgctggagtacttggacactcaaatgagttctatcctatttcttcacaactagaacaggacatttggcattgtgaacacagtaattgctgacacttccaagaaaagccctttgtaaagctttacgaccatgactgccaaccacaagtagttgtatgttaagcttctccacagtttcacatatgagctccttaggatctccgacttccgtaacggtttcagcagctaccccacattgactgcagatattctttgctttctccaacaaagcttcagcgagctttttgtgattttcttggacagatttgactaattccgccgctgcaacattagcttataagaaattgtcagtataaaagcagcacctctgtctcaccaatttttttgcgtaatcaagtttcatttttttgcagaaacccaaccacgcaaaatgttaaaatccctggtagcaagtacaatacaagctgctcctgctagcttgagatccaaaacaagcaaatcccaaaataaccatcaataataacgtatagttcatagcaatatataccaatgtactaactctaactgcagggacacagagataaaaatgaggtcacggtttatatctcaaacttcagtcctacccaatccccacactggtctgatattctccgttttggagcaatacccatggagatacttatccatctttatatggaccatgatcccgctatgtttaaccaatttgggatttgtttgacatttctaacaatatacactagtaataacaagttggaatccatctaaaccatccaaaagctcatcaaacatgaaactcgtcaaacattttaagacaggaaaaggaaatattactctgagactacaaggcaggacaaacaatttgtaaccagacaaagaaaaatagggcacatacgtgcagctccaaaagatgaagcataaagataaccaagatcagcaacaggttgagctgtgaagattacaagcttggaatcttgtatggtctcgcgaagattttccagtgtccactccaaagcatagtgactgaactcactttcatcaatcgcaaccatcaccttcttctttccactacccttctccatttcttgattttcttctgtaatacttgtcctcgttcttcacaacttgatactatgttcttctcttctgtatcggaccctcttttcaatcctaatcccgcaataatcttaccctatgattatatgtgacaaaaatcaggggtgattgagacaagcacatatgcacaaagctttcgatgtcatgtgataaaatattatgt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31573_c0_seq1 rwp-rk domain-containing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agaagaaaatcaaaaacaaaatcataaaatccaattggatgttgttttgttttattttattttattattattattattattatgattattattttgttcagataatgagttttatagtatattaatcatggatgacaaaaaatgtttcacaagagctgtacaagaaagcgttcaattcttctttctctttatctgatattagcattatcttggtaagaaggtctttacatcgcccggtaagtgacttcctcggaaacttggctcaaacttaatatgggttgaacccagatttgctgcctccaatgctttttctatgacttgaagtgaattactgctaaattctacaaactccagtaccccgacacattcgtgctggttcaattcgaacacaggtaaagcaaagtattttctaagaccacaatgtgctgcatgatttctgagtggaaactctgtaggagagtagaggcgcaggtcaggggtgatttctgggtgcccctttcggaagacacgtccagggggaccaagttcctcttcttttgctgcttcatccacaaaatagagatgttccatacacttcctcctgaagaaagctaaacctttgacaaggtgtc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629_c1_seq2 mitogen-activated protein kinase 4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ccgcgtttaactttctcttcaaatttccaacttccaagaaaatctcaaaccccgtaaatctcaagctctctcttcacccccaacccgagcaccctcacttccgttacttagaaccaccagaagctccgccgccaccgccgccgagaactctcctccaccattttctgtggaacccagttctttcttcctctacatggctccagaaaccagctctggttcaggttcaagcaaggccaacataactggagtgctgactcacggcggcaagtacgtgcggtataatctgtacggtaacttgtttgaagtgtccagtaaatacgttccgccgcttcgccctcttggtcgtggcgcctatggccttgtctgtgctgccgtgaataaagacactaatgagggagttgcgatcaagaaaattaggggggcattcgataatataacagatgctaaaaggactttgagggaaattaaactcttacgccatatggatcatccaaacattatttccatcaaggacattataaggccacctaggagggaggcttttaatgatgtatatattgtttatgaattgatggacacagacttgcagaagataatccgttctgaccaagcactgacagattatcattgtcagtacttcatgtatcagctgctaagaggattgaagtatgttcactcggcaaatgtcttgcaccgggatctgaagcccagcaatttgtttctgaatgcaaactgtgaccttaagataggagattttgggttggcaaggacgacatctgaaacagatttcatgactgaatatgttgtcactcgttggtatcgagcacctgaattgctgcttaattgctcagagtacactgctgcaattgacgtatggtctgttggttgcattcttgctgaaataatgaccagaaaacccctattccctggcaacaattatgttcatcagcttatgcttattaccgagcttttaggaacccctgatgagacgagccttaagtttcttcgaagtgataatgcccgacgacatgtcaaacagcttccccaattcccaaaacaacacttcccagctagatttcctagcatgtctcctctggcactggatttgctggggaagatgcttgtgtttgatcccaacgaacgtataactggtaagttcagtgctcctttaatgacaatttcagatttcatttcccaagttgattcctttattctttttccttttgacgttgaatttctggatcgtacagttgatgaggctctctgccatc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629_c1_seq5 mitogen-activated protein kinase 4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ccgcgtttaactttctcttcaaatttccaacttccaagaaaatctcaaaccccgtaaatctcaagctctctcttcacccccaacccgagcaccctcacttccgttacttagaaccaccagaagctccgccgccaccgccgccgagaactctcctccaccattttctgtggaacccagttctttcttcctctacatggctccagaaaccagctctggttcaggttcaagcaaggccaacattactggagtgctgacgcacggcggcaagtacgtgcggtataatctgtacggtaacttgtttgaagtgtccagtaaatacgttccgccgcttcgccctcttggtcgtggcgcctatggccttgtctgtgctgccgtgaataaagacactaatgagggagttgcgatcaagaaaattaggggggcattcgataatataacagatgctaaaaggactttgagggaaattaaactcttacgccatatggatcatccaaacattatttccatcaaggacattataaggccacctaggagggaggcttttaatgatgtatatattgtttatgaattgatggacacagacttgcagaagataatccgttctgaccaagcactgacagattatcattgtcagtacttcatgtatcagctgctaagaggattgaagtatgttcactcggcaaatgtcttgcaccgggatctgaagcccagcaatttgtttctgaatgcaaactgtgaccttaagataggagattttgggttggcaaggacgacatctgaaacagatttcatgactgaatatgttgtcactcgttggtatcgagcacctgaattgctgcttaattgctcagagtacactgctgcaattgacgtatggtctgttggttgcattcttgctgaaataatgaccagaaaacccctattccctggcaacaattatgttcatcagcttatgcttattaccgagcttttaggaacccctgatgagacgagccttaagtttcttcgaagtgataatgcccgacgacatgtcaaacagcttccccaattcccaaaacaacacttcccagctagatttcctagcatgtctcctctggcactggatttgctggggaagatgcttgtgtttgatcccaacgaacgtataactgttgatgaggctctctgccatacgtacttttccgttcttcacaaaataaac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629_c1_seq6 mitogen-activated protein kinase 4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ttattacttgcagtactttatgtatcagctgctaagaggattgaagtatgttcactcggcaaatgtcttgcaccgggatctgaagcccagcaatttgtttctgaatgcaaactgtgaccttaagataggagattttg</w:t>
      </w:r>
      <w:r>
        <w:rPr>
          <w:rFonts w:ascii="Courier New" w:hAnsi="Courier New" w:cs="Courier New"/>
        </w:rPr>
        <w:lastRenderedPageBreak/>
        <w:t>ggttggcaaggacgacatctgaaacagatttcatgactgaatatgttgtcactcgttggtatcgagcacctgaattgctgcttaattgctcagagtacactgctgcaattgacgtatggtctgttggttgcattcttgctgaaataatgaccagagaacccctattccctggcaaagactatgttcatcagctgaggctcatcacggaggtattatttcatggcagcaaactccacattttctgtctaaatgatccatgatttttaattatgaactggatttgggcatatgatttaatgagaattctctctctgaaattaatttattaagtttgtatgacctagttttaaggttgaccaaatttatacacgagctagtttcattatatattatagatcagcattcactttccatttttcaaacatctattggtaatagaggaaaaggaaactgagaaaaataagaagaatattcatctttaatttatttaatcttctgtatctgaagtcctcctggtacaaaattacaaatctgtagtagcttcgaatttctttgagtttgtaactatatcatctataaaaacatccacttgtttcaaaattggcattagtccctctgtgagaggtttctagtcctttctgcatatggggatcaaagcataagaaaacttggtataatgttttttctctgcgatcacatgaaaaacgaagatgttaataacagataaaactttcctaatttacaggtcggtatatttcttatggtgttagtctgaagtcatatattagtcaagtacttgaaatgctgagataaatataatgtgaacccatcctttttttttttttgtaagaaaaagtttcattttaaatgacaaaacaaaagatggaaatggattgtaggaaatgcagttctat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677_c0_seq1 u-box domain-containing protein 3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tataagcatatactgtgacctttccaaatatagaaggaaaagaaagtaaaatgtgtggacaaattatggaaggtgaacatgtttttaaggttgttgcagccattcttgtattgcagagcgcagagcatggttaggcaccagatcgcagtgtggaagcttaaggttggtcatgggtgaagtatcatgaccactctccagccatcccttaagcgcttccaattcataagtaaacccatctgctgcaaccacaggatcttgcatgatttcctggaagatggggcaaatgaaatatgatggaatctggtagtgctcttcagaaccaaagcggagagatgagaccccacatgatattttcatagggtcaagcaccctccaaacctcagaagcaagatcaggac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677_c1_seq1 u-box domain-containing protein 3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cgacgcttacggttcatgtcactgcaactgagagctaggtaagccaactgctttgcttgcacgaaaggccagtcaccagctgttggatccagtagatcttttaaattccctttatctaatgcatactggacttccttggttatccctagtgcaggtcttcctgttagaagcctcaataatatgattccaaaggaatagacatctgactttaaagtaagctctcccgttgaaaggaactccgggtcaatatatgctaacgtcccttttgggtcagttttgcaacacactgttgtgttattttctgatagttgatcttgagggagcttgcgacatattccaaaatcactaagcttgctcacaaagttggcgtcaagcagaatattagcaggcttgagatcaacatggacaattccttgagggcggcaagaatgcaaaaagatgagagcagagcatagctctgcagcaatacggattcgtgttttccatgacaggggcggtgtattgtttttgcaattcagacggtcttcaaggcttccatttggaacatactcatacacaagcgcccaagcctctgggcaggctcctatcagggtaactatatttggatgcctcaacttactcaagatatttacctcctgttgaaattcataaggtccttgcgagctgtctggatgcagcatttttatagccacttgggtgtgccgaaggtttcctcgataaatacttccataaccaccttcaccaatcttcaatgcttggctaaagttcattgttgcctcttcaatttccaagaaagagaattcagaaaagaactgagatacagatgaacttgatgcctcatcagcttgtttcttactcagctcctcagctgcgctgagtgccttatcacgctcaatctgtagttcatctctttccttcttgtactttttcaagagttcaacagcagaatacattttctgttccaactccgctaccatcttatcagaatctacaatttgatgctctagggaggttttctgttcttgggcaactctgagcccttccatgactttatctagttgccatttcatcttctcagcttcttctctacctcttgctagtgcttcttcagtttctcttctgcgtctttgctcgtcagcatgcataatctcggatgcttttgctcggcgaagagcatcaatgacatatttttcagctttcttacgcctgattgattcctcatatgcttctttccgggaactttctgcttctgccacaaattgctcaagcctatcatatagttcgtcgctcatattgccttcgaaagcactggatgctacagaggaaggacaatgttccccattgttctgcagatgcataggtaattcaacatcactttcattcccctcagcacttggaagggggattaaggccgaatcctgaattatttcactagatgagcatgttgacaag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01_c0_seq2 serine threonine-protein kinase srk2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gggggaatgtaaacaagtaggaaaacaaacagtttatttagaaatcaaacgacagaatgcaattatacaaatcacaattcaacagacttcttctgtcttgcaggcttaagggcaccagagttggaaataaagcatcttcatacagactcactaacgtatcacattgcatagacaatttctccactgctatcaatgtcaaggtcgggatcgctttccagatcttcgtccatgtcatcatcaatgtccaggctacctgtaaggtactgattgaggttgtttgctccagcaggagggatagtagcctcagttattatttgcataatttcatcgtcgctctgcataggttgttctggttcttcaaactggttgttcggcatgctatcatccatgagatctgtgggcaggttctttagaaaccattcgtggttctttatttccgggattgtaattctctttgcagggtctgccacaaaaattcttgaaattaaatgacggcattctggagatatgtgcacataatctgggattgaatactgcacattcaagattcgctgtat</w:t>
      </w:r>
      <w:r>
        <w:rPr>
          <w:rFonts w:ascii="Courier New" w:hAnsi="Courier New" w:cs="Courier New"/>
        </w:rPr>
        <w:lastRenderedPageBreak/>
        <w:t>tgtttttctgaagtttttgggttcctcagggtcctcaaaaggatatgcaccaaccaacatgacatataaagttactccacaagaccacacatccgcaatctttccatcatattccttcttaagcaacacttcaggagcaatatatgcaggggtaccaactgttgactttggctgtgaatgaagcaccgaggactttgaatacccaaaatcacaaattttcagtcgaggagctgggcttccatccagcaacgtgttctccaatttcaaatcacggtggcaaatttgcattgcatgacagtagctgacccctgatatgagttgctggaagaaaaaccttgcctcatcttcactgaatcgcccagcattgcatatccgttcgaaaagctctcctccagatgcgtattccataacaatagccaaatgggtcggggtcagtatgacctctttgaatctgacaatattgggatgtctgagagacctgtggttaatgatttctcgctgcacattttcatcaatcttctcacccctctcgatatacttaacagcaacaagttcattcgtctgccgatccctcatcagccgcgcaaccccgaaattccccgacccgatatccttaaccagctcatacctatcactatcgtgcataataggcatgtccatccccggaggccccaccgtcaccggcggtcgatccatccacaaatttcccccacccaaaaaccccacctcaattcccaatcaaactcaaactcaatcacaccacactcaattcagcttccattaccacaaacatttcccaaacctaaaaaaggagcccaaaaattcccaaaaaagcaagaaaagctaacgtggcgtgaaatcaatcacggaaccataagttcaggtgaacgaagatagagatggttggccgcatgccctcgtgaagaactcacttacccataacacctcaccaccaattatttgaccttaatttttatcggctttccatgaccgtagtgcgtcactttattgcaccataagtcttaaattaaagtggcatcagttaagagcttgtacataatatatacgtgaacgtataggcagagagagagagataagagag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01_c0_seq4 serine threonine-protein kinase srk2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aatacagccagacttttaaaacaagataaataaaagctccatgcacacaatgtacagctggttacgcatacaccagttcatggtaacagaattacaaacagaaaacactggaaccaatacaaaaagataaaagtagacaggagggcgacattgtataccctgatgcaatctataggtatatgacccaaataaacatctatcaaaccacaaaataaccattactattggatctcctttcttgcagtcagtatgtatactctcaacatggagaccctgaaccaaacagaggatcgatacactgacaccaatggacctcactgacactttttcgttgatggctctctaaacaaggttttatgcaaccatagactctggtgatttgtccattgtattcgattatagatgttttcactcagacagcaatttcaatcacattgcataaatgacctctccgctgctatcaacgtcaagatcaggatcagagtctaggtcctccatgtcgtcatccagcatgtccagggtatacaaaccagcaggaggtatggtggcttcagagattatctgcatgattttttccaggctctgcatgggaaggtccggctcttcatattggttgcccattgtcctctcatccatcagatccgccggcaggttctttagaaaccacacgtggctcctgatttcaggtatcgtgatgcgttgtgcagggtcagcaacaaagatccttgaaattagatgctgacattcatcagagatttgaatttgttctggaatagaatactgaacatttaggactctctgtattgtcttgcggaagtccttggggttttcaggatcttcaaatggataggaaccaaccagcataacatataatgtcactccacaagaccacacatccgcaatctttccatcatattccttcttaagcaacacttcaggagcaatatatgcaggggtaccaactgttgactttggctgtgaatgaagcaccgaggactttgaatacccaaaatcacaaattttcagtcgaggagctgggcttccatccagcaacgtgttctccaatttcaaatcacggtggcaaatttgcattgcatgacagtagctgacccctgatatgagttgctggaagaaaaaccttgcctcatcttcactgaatcgcccagcattgcatatccgttcgaaaagctctcctccagatgcgtattccataacaatagccaaatgggtcggggtcagtatgacctctttgaatctgacaatattgggatgtctgagagacctgtggttaatgatttctcgctgcacattttcatcaatcttctcacccctctcgatatacttaacagcaacaagttcattcgtctgccgatccctcatcagccgcgcaaccccgaaattccccgacccgatatccttaaccagctcatacctatcactatcgtgcataataggcatgtccatccccggaggccccaccgtcaccggcggtcgatccatccacaaatttcccccacccaaaaaccccacctcaattcccaatcaaactcaaactcaatcacaccacactcaattcagcttccattaccacaaacatttcccaaacctaaaaaaggagcccaaaaattcccaaaaaagcaagaaaagctaacgtggcgtgaaatcaatcacggaaccataagttcaggtgaacgaagatagagatggttggccgcatgccctcgtgaagaactcacttacccataacacctcaccaccaattatttgaccttaatttttatcggctttccatgaccgtagtgcgtcactttattgcaccataagtcttaaattaaagtggcatcagttaagagcttgtacataatatatacgtgaacgtataggcagagagagagagataagagag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20_c12_seq1 transmembrane protein 5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ggagctacgcatactgaattccgtctcgtataacaatgaaggtataattacaaatggagggaagaggggaagaaagtatacgcagaagttatgtgtgtactttaaaagaataagtgattcaagaagaatgtttgcagcatgtcagcacacactcctccaaaaatcgagtgagctgagaagaatagagttttgggtcattcctgaaatgatcaacatggggtgtcgaaatgaaattgcaagctctgacctcatgtccactctttcgctgcttctctataaaggactcaacagaccctgccggaatcactttgtcagcagagctatagatgtatagttgtggacagctgggttgttcagaggttaataggctcagcacatcagaaagcctcctgtaatttgagaaaacacagttgaat</w:t>
      </w:r>
      <w:r>
        <w:rPr>
          <w:rFonts w:ascii="Courier New" w:hAnsi="Courier New" w:cs="Courier New"/>
        </w:rPr>
        <w:lastRenderedPageBreak/>
        <w:t>attgttgcccctcagaagaattataatacatgaaacataagtaacataagaaagacaacttcaaatttagaagactgcattgctgcattgtgcacttgtgctacaggtcaccatggatgcgtccatacaacttaataattcatcaaagctgcattcatgaatgtgtatccacgcatgattgaaaactactgtagcgtctagtagcatactcttcattgcaacaaaaaggagtttaacatgccatgcagaagataagaaaatttaaccaaaaagcgaaatcaagtaaacgctgaattcaggcagtaatagcttttcatgattatagatgcaaacaagacgttgcttcacactatcggatacatcaaattaaatcgtgtgcaacattcccacgtttaactgatcaagaaccagccacattgaccaaaaaactcaaaataactataaagctgattacctgtttatggaaggatggttcaaaaccactccaaataccttctctagaacgatgagcagcgctgcctcagttaaagctggtttgacttcaatggaggttctggttccaactgttttctctgcatctagttcaataacagaaccttttgttgcaacactatttttcttcaaaaacgcagcagaaaagccagaagcaaaaacctagaaagagatagaagacaagtcaagtgaattgaccatagttacaagaaaacaacaattatgaaagcaattatgaaagaaaaggagctacatccaaacaaccttcaaaagctaaatatacatattgaaagatagaaccagaggaccgacaacaaacaacagcacaactagccaagaaaagaattggtagttctcagttaaactggaatcaagcatacagtcataacggtcatgaaaaaacggagttcagcatacaggagtgacaaaccagaaaaagggaaacagaagaaatctcaacacaattacataagtgtcaaaattgtctataataatttgtctatgcatattggttatatagccaagcgatgttctgttccttcaattctacaaggaacattacctgtggatcaggggttgcaacaggagcagaatccacaatgcaacctctaattcttcctgttagagctatatccttcttctgaaacttttccaaaatgactccatatgtcagccatcctgtattactaaatgtgtggaagaccaagttctttccatgctcctcttctaaccattcagcaagatggttcaccagcaattccacatcctgctcagcttttccccctgcttgatagctgagaacctcagacattggaaaagtaaatgtaatggcatgaaaccctctcgaggcataccaatccgcatatcttttgaggtgcttctgcttcgcacctaaccatcctaacaacaccactaccgtcctagatttagctgacgaacaatcagaactcccagatacatctatagaattaggatccggcaaatgccatctatataaaacatccgatggcaatgagggtacactatatgaataagcaactggcttggcggattttaccaaatcggctgactggtataagttgaataaaaccggggacgacaccaccaaagaataattaacattagtattgggtattggtatgtgcacattaggcatgggaacgcgaattccggtaacaaaagacaattgggctaacttagaaaccgatattcgggaaacccacgacgaatttattttttctaatgaatgtgaagcagaagaagaacaagggttcgactggtccaaggaagaacaagtgtcggatgatttacaaggccgcaatttatcataacaatcagtagaaacagaggctatcgctaaggcagaggccgcaagaaccggcctttgcaagattccagacaacgaacccattattctctacaaattttcacaccaaat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20_c12_seq2 transmembrane protein 5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gagctacgcatttactgaattccgtctcgtataacaatgaaggtataattacaaatggagggaagaggggaagaaagtatacgcagaagttatgtgtgtactttaaaagaataagtgattcaagaagaatgtttgcagcatgtcagcacacactcctccaaaaatcgagtgagctgagaagaatagagttttgggtcattcctgaaatgatcaacatggggtgtcgaaatgaaattgcaagctctgacctcatgtccactctttcgctgcttctctataaaggactcaacagaccctgccggaatcactttgtcagcagagctatagatgtatagttgtggacagctgggttgttcagaggttaataggctcagcacatcagaaagcctcctgtttatggaaggatggttcaaaaccactccaaataccttctctagaacgatgagcagcgctgcctcagttaaagctggtttgacttcaatggaggttctggttccaactgttttctctgcatctagttcaataacagaaccttttgttgcaacactatttttcttcaaaaacgcagcagaaaagccagaagcaaaaacctgtggatcaggggttgcaacaggagcagaatccacaatgcaacctctaattcttcctgttagagctatatccttcttctgaaacttttccaaaatgactccatatgtcagccatcctgtattactaaatgtgtggaagaccaagttctttccatgctcctcttctaaccattcagcaagatggttcaccagcaattccacatcctgctcagcttttccccctgcttgatagctgagaacctcagacattggaaaagtaaatgtaatggcatgaaaccctctcgaggcataccaatccgcatatcttttgaggtgcttctgcttcgcacctaaccatcctaacaacaccactaccgtcctagatttagctgacgaacaatcagaactcccagatacatctatagaattaggatccggcaaatgccatctatataaaacatccgatggcaatgagggtacactatatgaataagcaactggcttggcggattttaccaaatcggctgactggtataagttgaataaaaccggggacgacaccaccaaagaataattaacattagtattgggtattggtatgtgcacattaggcatgggaacgcgaattccggtaacaaaagacaattgggctaacttagaaaccgatattcgggaaacccacgacgaatttattttttctaatgaatgtgaagcagaagaagaacaagggttcgactggtccaaggaagaacaagtgtcggatgatttacaaggccgcaatttatcataacaatcagtagaaacagaggctatcgctaaggcagaggccgcaagaaccggcctttgcaagattccagacaacgaacccattattctctacaaattttcacaccaaat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20_c12_seq3 transmembrane protein 5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aactgaggaaacttacgtcagccatcctgtattactaaatgtgtggaagaccaagttctttccatgctcctcttctaaccattcagcaagatggttcaccagcaattccacatcctgctcagcttttccccctgcttgatagctgagaacctcagacattggaaaagtaaatgtaatggcatgaaaccctctcgaggcataccaatccgcatatcttttgaggtgcttctgcttcgcacctaaccatcctaacaacaccactaccgtcctagatttagctgacgaacaatcagaactcccagatacatctatagaattaggatccggcaaatgccatctatataaaacatccgatggcaatgagggtacactatatgaataagcaactggcttggcggattttaccaaatcggctgactggtataagttgaataaaaccggggacgacaccaccaaagaataattaacattagtattgggtattggtatgtgcacattaggcatgggaacgcgaattccggtaacaaaagacaattgggctaacttagaaaccgatattcgggaaacccacgacgaatttattttttctaatgaatgtgaagcagaagaagaacaagggttcgactggtccaaggaagaacaagtgtcggatgatttacaaggccgcaatttatcataacaatcagtagaaacagaggctatcgctaaggcagaggccgcaagaaccggcctttgcaagattccagacaacgaacccattattctctacaaattttcacaccaaat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20_c12_seq4 transmembrane protein 5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ggagctacgcatactgaattccgtctcgtataacaatgaaggtataattacaaatggagggaagaggggaagaaagtatacgcagaagttatgtgtgtactttaaaagaataagtgattcaagaagaatgtttgcagcatgtcagcacacactcctccaaaaatcgagtgagctgagaagaatagagttttgggtcattcctgaaatgatcaacatggggtgtcgaaatgaaattgcaagctctgacctcatgtccactctttcgctgcttctctataaaggactcaacagaccctgccggaatcactttgtcagcagagctatagatgtatagttgtggacagctgggttgttcagaggttaataggctcagcacatcagaaagcctcctgtttatggaaggatggttcaaaaccactccaaataccttctctagaacgatgagcagcgctgcctcagttaaagctggtttgacttcaatggaggttctggttccaactgttttctctgcatctagttcaataacagaaccttttgttgcaacactatttttcttcaaaaacgcagcagaaaagccagaagcaaaaacctagaaagagatagaagacaagtcaagtgaattgaccatagttacaagaaaacaacaattatgaaagcaattatgaaagaaaaggagctacatccaaacaaccttcaaaagctaaatatacatattgaaagatagaaccagaggaccgacaacaaacaacagcacaactagccaagaaaagaattggtagttctcagttaaactggaatcaagcatacagtcataacggtcatgaaaaaacggagttcagcatacaggagtgacaaaccagaaaaagggaaacagaagaaatctcaacacaattacataagtgtcaaaattgtctataataatttgtctatgcatattggttatatagccaagcgatgttctgttccttcaattctacaaggaacattacctgtggatcaggggttgcaacaggagcagaatccacaatgcaacctctaattcttcctgttagagctatatccttcttctgaaacttttccaaaatgactccatatgtcagccatcctgtattactaaatgtgtggaagaccaagttctttccatgctcctcttctaaccattcagcaagatggttcaccagcaattccacatcctgctcagcttttccccctgcttgatagctgagaacctcagacattggaaaagtaaatgtaatggcatgaaaccctctcgaggcataccaatccgcatatcttttgaggtgcttctgcttcgcacctaaccatcctaacaacaccactaccgtcctagatttagctgacgaacaatcagaactcccagatacatctatagaattaggatccggcaaatgccatctatataaaacatccgatggcaatgagggtacactatatgaataagcaactggcttggcggattttaccaaatcggctgactggtataagttgaataaaaccggggacgacaccaccaaagaataattaacattagtattgggtattggtatgtgcacattaggcatgggaacgcgaattccggtaacaaaagacaattgggctaacttagaaaccgatattcgggaaacccacgacgaatttattttttctaatgaatgtgaagcagaagaagaacaagggttcgactggtccaaggaagaacaagtgtcggatgatttacaaggccgcaatttatcataacaatcagtagaaacagaggctatcgctaaggcagaggccgcaagaaccggcctttgcaagattccagacaacgaacccattattctctacaaattttcacaccaaat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20_c12_seq5 transmembrane protein 5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gagctacgcatttactgaattccgtctcgtataacaatgaaggtataattacaaatggagggaagaggggaagaaagtatacgcagaagttatgtgtgtactttaaaagaataagtgattcaagaagaatgtttgcagcatgtcagcacacactcctccaaaaatcgagtgagctgagaagaatagagttttgggtcattcctgaaatgatcaacatggggtgtcgaaatgaaattgcaagctctgacctcatgtccactctttcgctgcttctctataaaggactcaacagaccctgccggaatcactttgtcagcagagctatagatgtatagttgtggacagctgggttgttcagaggttaataggctcagcacatcagaaagcctcctgtaatttgagaaaacacagttgaatattgttgcccctcagaagaattataatacatgaaacataagtaacataagaaagacaacttcaaatttagaagactgcattgctgcattgtgcacttgtgctacaggtcaccatggatgcgtccatacaacttaataattcatcaaagctgcattcatgaatgtgtatccacgcatgattgaaaactactgtagcgtctagtagcatactcttcattgcaacaaaaaggagtttaacatgccatgcagaagataagaaaatttaaccaaaaagcgaaatcaagtaaacgctgaattcaggcagtaatagcttttcatgattatagatgcaaacaagacgttgcttcacac</w:t>
      </w:r>
      <w:r>
        <w:rPr>
          <w:rFonts w:ascii="Courier New" w:hAnsi="Courier New" w:cs="Courier New"/>
        </w:rPr>
        <w:lastRenderedPageBreak/>
        <w:t>tatcggatacatcaaattaaatcgtgtgcaacattcccacgtttaactgatcaagaaccagccacattgaccaaaaaactcaaaataactataaagctgattacctgtttatggaaggatggttcaaaaccactccaaataccttctctagaacgatgagcagcgctgcctcagttaaagctggtttgacttcaatggaggttctggttccaactgttttctctgcatctagttcaataacagaaccttttgttgcaacactatttttcttcaaaaacgcagcagaaaagccagaagcaaaaacctgtggatcaggggttgcaacaggagcagaatccacaatgcaacctctaattcttcctgttagagctatatccttcttctgaaacttttccaaaatgactccatatgtcagccatcctgtattactaaatgtgtggaagaccaagttctttccatgctcctcttctaaccattcagcaagatggttcaccagcaattccacatcctgctcagcttttccccctgcttgatagctgagaacctcagacattggaaaagtaaatgtaatggcatgaaaccctctcgaggcataccaatccgcatatcttttgaggtgcttctgcttcgcacctaaccatcctaacaacaccactaccgtcctagatttagctgacgaacaatcagaactcccagatacatctatagaattaggatccggcaaatgccatctatataaaacatccgatggcaatgagggtacactatatgaataagcaactggcttggcggattttaccaaatcggctgactggtataagttgaataaaaccggggacgacaccaccaaagaataattaacattagtattgggtattggtatgtgcacattaggcatgggaacgcgaattccggtaacaaaagacaattgggctaacttagaaaccgatattcgggaaacccacgacgaatttattttttctaatgaatgtgaagcagaagaagaacaagggttcgactggtccaaggaagaacaagtgtcggatgatttacaaggccgcaatttatcataacaatcagtagaaacagaggctatcgctaaggcagaggccgcaagaaccggcctttgcaagattccagacaacgaacccattattctctacaaattttcacaccaaat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32_c0_seq16 chaperone -domain containing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tcagcaagcttattctggtaattggagcaccacttaacatagatgctccatttttcttgttttctttattatgaagaagagtttcttggatcccaactgggagctcaagtttatacttgcaaaaattcttaattttctcaactttgattgctagaagagctttactatgtaatcatggctgatgggtggggtaaacaacggatttttcgggaaaaagaaagaacagaaaatgaggcctaattctttagtcttcgttctcatctggagtgcttgttctataaaatttttaagttagtggtcgatctccagaatccttttttcgaatactgtaacatgattgcgattgcattttatcttgtatgataattggactcacgacgtgctactgttattagttctttcggatgccaacaaaaggtttctgtacgacgtaggggcctatgactgcaatgacgatgatgacgaaaacggtatgggcgacttcttgaatgaaatggttgcaatgatgaaccaaaataagtcaaacgtgagttcctcatactgtggtttacttttgtgtcttttacagtttcagaagtgaaaactttccataatgtgaagagaatagggtaaaacaaatttgttgagaatggtgcatgattgggaggttctctgcattttgtgttccgatatatgttccatttgtttcattgcttttaccaccctacttatatttgaaagagattcccaac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36_c0_seq1 tau class glutathione transferase gstu45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ctgcctagagatccttatgaaagagccaaggctcgattttgggccaagttcatcgatgaaaagtgtgtggctgcaatgtggaaagcttattggaacacgggagaggagaaagagaaggccaaggaagaagcaacagaaatgttgaaatttttggaaaacgaaataaagggcaagaaattctttggcggtgacaacattggacttgtagacattactgccaatttcatagcctattggtttagacttgtcgcagaattagtgggactccatatcttgacagaagacaagttccctaacctgtggaaatgggccgatgagtactgtaataatagccttgtgaaggaaaatctacctgataaggacaaattggttgccagtttcaaggctgcctttcaaactggccgtttatattaagcccacataatatggtctaaatactacagtgggttacgcatgcttagtagttcaatatttacttataagatcttctatcccgtttttccatgtagcgtgtcagtatctgtttgggacattttctgttcgaataaaaagtttgttcgcttgcttcctttattatgcaaactaaaatggcgttgttggctttctgaaaaataaaaaaactggaaatcagatcaaaatttctgaaaaat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36_c0_seq2 tau class glutathione transferase gstu45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ctgcctagagatccttatgaaagagccaaggctcgattttgggccaagttcatcgatgaaaagtgtgtggctgcaatgtggaaagcttattggaacacgggagaggagaaagagaaggccaaggaagaagcaacaaaaatgttgaaatttctggaaaatgaaatagagggcaagaaattctttagcggtgacaacattggacttgtcgacatcactgctaatttcatagcctattggtttagacttgccgcagaattagagggactccaaatcttgacagaagacaagttccccaacctgtgcaaatgggccgatgagtattgtaataatagctttgtgaaggaaaatctacctgacaaagataaattggttgccagttgcaaggctgcccttctaactggccgtctattttaagcctatataatatggtctaaatactac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53_c2_seq2 cbl-interacting protein k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ctgggagtgaccagaatccataccgctgattcgttaaaaatagaattaacatcatctagcgtaacttcctcttgttcaaaaacagggggcttgtatcctttcttgaaccactcattctcaaggacctcattgattgtgatgcgctgtttcacatggcaaagccattactgagcaatgacagcataacaaaaaggggaggctaggcaa</w:t>
      </w:r>
      <w:r>
        <w:rPr>
          <w:rFonts w:ascii="Courier New" w:hAnsi="Courier New" w:cs="Courier New"/>
        </w:rPr>
        <w:lastRenderedPageBreak/>
        <w:t>ttataataacaaggctgaaagaagcaagatttctttgaccaaaaaaagctaaaagtttgtggttgggtaggcatgaatgaagtgtagataccgtt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53_c2_seq3 cbl-interacting protein k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atacataattgttcacctccccactataagcacaacttaatatgcgcactgctgacgtggcggtgtcagctcagaacaaattacacacaccccacgtgtatttgtacaaatatcctgatataataccgtcacattaacaatgaacatattaagttgtgcctacaataaataggtgaatattcccctatatatatagtatatatatttatatatacatatatttcctcttctttgagcaagatgataactcatttatatttttgtatcaattagaagtaagaaatcactcaaagcccatgtcaacaacgcctgaaagaggcctcactggttgaatatcgagttaggacttgcaaagctctttagataacatacctctgttgcaatggatagatgacccttacgcccagatttctccccataaagtttcatcttgtagttgttcttcttcacatcaaatcccataggcgctgcagcttgctcaattttcgatatgatctcattggcaggacatttagatgtaaatctcgtttctcgcttcacaagccccatttgcttttcaaagagggaactgagattgaggccctgtgaggtagagataagctcaaaagcattcatagtcactggtgcggcggggggcctttcctcccgcctctccacaacaaggtttggggagtcctgaatgaaaattgaaaaaagttaatcctgaatgaaaattgaaaaagttaacattccatcacaaactataaagcaagttgaactttatagcaacaacttgcaaaatatcctaaccacttcaaatatagactg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53_c2_seq4 cbl-interacting protein kinase 04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aatcttctagtaagaaaacgagcttccaagaatctcacacataattattacatcagactgttcatacatctttcatgcttgctgggcatacagaagttgcatcataggattttacataggctaatatttcaaggacaagatccaccactgttatcttctaaacaaatggcaatctaagacctcataaacaagggggctaattgtgtattttgcacatcgatacaggtcgaggagcaaccaataatataacacttaacaacataaaataagtccatctttcaaagatcgagatgatgatccaatcaggtcttcgagatgtctgcaccattattaacaacttcatcttttacttcatcgccagttttccacacaacatctttcaacccagttgacaggttcttgtagaacttgtgaaattctaacgtatctcctccagctttgcgaagctcaaccatgtgaagagaaggagccacttcaaaaatctctgttgcaatggatagatgacccttacgcccagatttctccccataaagtttcatcttgtagttgttcttcttcacatcaaatcccataggcgctgcagcttgctcaattttcgatatgatctcattggcaggacatttagatgtaaatctcgtttctcgcttcacaagccccatttgcttttcaaagagggaactgagattgaggccctgtgaggtagagataagctcaaaagcattcatagtcactggtgcggcggggggcctttcctcccgcctctccacaacaaggtttggggagtccgctgattcgttaaaaatagaattaacatcatctagcgtaacttcctcttgttcaaaaacagggggcttgtatcctttcttgaaccactcattctcaaggacctcattgattgtgatgcgctgtttcacatggcaaagccattactgagcaatgacagcataacaaaaaggggaggctaggcaattataataacaaggctgaaagaagcaagatttctttgaccaaaaaaagctaaaagtttgtggttgggtaggcatgaatgaagtgtagataccgtt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53_c2_seq5 cbl-interacting protein kinase 2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ctgggagtgaccagaatccataccgctgattcgttaaaaatagaattaacatcatctagcgtaacttcctcttgttcaaaaacagggggcttgtatcctttcttgaaccactcattctcaaggacctcattgattgtgatgcgcgttgatggattgggatccagaattcttttgattagtttctttgcactggaggaaaaccatgcagggcatgaaaagtctgctttaaaaatcttcttgtacaatgccataagattcgattcttcaaagggcaaataaccagccataagcacgaaaagaataacaccacaagaccaaagatcagccttggctccatcataacccttattgttgatcacctccggagcaacataatttggtgtaccacatgttgtgtgaagcaatccatcttcccgaacttgctggggtagggcgctcaacccaaagtctgagactttgagaactccactggcatcaagcagcaaattctccggcttaaggtccctatggtaaacacccctgctgtggcaataatcaacagcattgatgagctgctgaaaatatttccttgcttcatcttctttcagccttcctttactagcaattttgtcaaagagttcaccaccagtgacaaattccataacaatatatatccttgttttgctggccataacctcatacatccggatcacattaggatgccttatcaatttcatggttgaaatttctcgcttaatctggccaatcatcttgtgtttgagaaccttctctttatccagaatcttgattgccacattctcacctgtctccaaattcctagcaaacttcaccttcgcaaaagtcccttctcccagcgtcctccccaattcatacctccccacgcgcgtccttccactgctactcccacttcccccaccaacacttgatcttgatgccatcaccatctgtgcaacccttatctgtatctatacgtgtacgtattctatcaatcagaaattcccccttttggataatccttcgattttctatcacctacccaatacaaatcccatccatttttccccttttttccctctctctttccctctctatacaaaagttccttttcttggagtttcttgaattttcagaccctatagcctcttcttcttgcaaggttgccacacctgagactttgccacattcatcttccctttcttgaattttttttcgaaaaaaactagattgacacgagaaataacagaaatcagatcgaaaacctctcaagattttcacttttatagaagagaacccggaaatcggaagagaataatgcaaacgccattaa</w:t>
      </w:r>
      <w:r>
        <w:rPr>
          <w:rFonts w:ascii="Courier New" w:hAnsi="Courier New" w:cs="Courier New"/>
        </w:rPr>
        <w:lastRenderedPageBreak/>
        <w:t>caatcgttaagaaaaagaaaagatatcggctaaaaatggaaaagggattcgatattaaattgaatctatcgaccaaacggagtttttataattgtcctcacatgttaattttgggaagtggggctgtgatgtgtcggactagtgtcgggattactagggtataatgagattaattcgggattatgattaaag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53_c2_seq6 cbl-interacting protein kinase 04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aatcttctagtaagaaaacgagcttccaagaatctcacacataattattacatcagactgttcatacatctttcatgcttgctgggcatacagaagttgcatcataggattttacataggctaatatttcaaggacaagatccaccactgttatcttctaaacaaatggcaatctaagacctcataaacaagggggctaattgtgtattttgcacatcgatacaggtcgaggagcaaccaataatataacacttaacaacataaaataagtccatctttcaaagatcgagatgatgatccaatcaggtcttcgagatgtctgcaccattattaacaacttcatcttttacttcatcgccagttttccacacaacatctttcaacccagttgacaggttcttgtagaacttgtgaaattctaacgtatctcctccagctttgcgaagctcaaccatgtgaagagaaggagccacttcaaaaatctctgttgcaatggatagatgacccttacgcccagatttctccccataaagtttcatctaaatagaatgaccaccaaaatcaggttaaagactcaattaaagaaaatgcggaagtaagaatgaacctttaatctttatgtaaaataggaaaaccaagtgatagtttgaaaagaataatatagagcatcctcatca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53_c2_seq7 cbl-interacting serine threonine-protein kinase 23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tgaaaagaataatgtagagcatcctcatcaaaaagaaggaaacagatgcactgaaatcccttctataacaaatgatacatttaaatatattatggacataatgttaaaagccatattgaaaaaaagttgtgggtgcatccactgagaaaaccttgtagttgttcttcttcacatcaaatcccataggcgctgcagcttgctcaattttcgatatgatctcattggcaggacatttagatgtaaatctcgtttctcgcttcacaagccccatttgcttttcaaagagggaactgagattgaggccctgtgaggtagagataagctcaaaagcattcatagtcactggtgcggcggggggcctttcctcccgcctctccacaacaaggtttggggagtccgctgattcgttaaaaatagaattaacatcatctagcgtaacttcctcttgttcaaaaacagggggcttgtatcctttcttgaaccactcattctcaaggacctcattgattgtgatgcgctgtttcacatggcaaagccattactgagcaatgacagcataacaaaaaggggaggctaggcaattataataacaaggctgaaagaagcaagatttctttgaccaaaaaaagctaaaagtttgtggttgggtaggcatgaatgaagtgtagataccgtt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53_c2_seq8 cbl-interacting serine threonine-protein kinase 23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tgaaaagaataatgtagagcatcctcatcaaaaagaaggaaacagatgcactgaaatcccttctataacaaatgatacatttaaatatattatggacataatgttaaaagccatattgaaaaaaagttgtgggtgcatccactgagaaaaccttgtagttgttcttcttcacatcaaatcccataggcgctgcagcttgctcaattttcgatatgatctcattggcaggacatttagatgtaaatctcgtttctcgcttcacaagccccatttgcttttcaaagagggaactgagattgaggccctgtgaggtagagataagctcaaaagcattcatagtcactggtgcggcggggggcctttcctcccgcctctccacaacaaggtttggggagtcctgaatgaaaattgaaaaaagttaatcctgaatgaaaattgaaaaagttaacattccatcacaaactataaagcaagttgaactttatagcaacaacttgcaaaatatcctaaccacttcaaatatagactg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53_c2_seq9 cbl-interacting protein kinase 23 isoform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atacataattgttcacctccccactataagcacaacttaatatgcgcactgctgacgtggcggtgtcagctcagaacaaattacacacaccccacgtgtatttgtacaaatatcctgatataataccgtcacattaacaatgaacatattaagttgtgcctacaataaataggtgaatattcccctatatatatagtatatatatttatatatacatatatttcctcttctttgagcaagatgataactcatttatatttttgtatcaattagaagtaagaaatcactcaaagcccatgtcaacaacgcctgaaagaggcctcactggttgaatatcgagttaggacttgcaaagctctttagataacatacctctgttgcaatggatagatgacccttacgcccagatttctccccataaagtttcatcttgtagttgttcttcttcacatcaaatcccataggcgctgcagcttgctcaattttcgatatgatctcattggcaggacatttagatgtaaatctcgtttctcgcttcacaagccccatttgcttttcaaagagggaactgagattgaggccctgtgaggtagagataagctcaaaagcattcatagtcactggtgcggcggggggcctttcctcccgcctctccacaacaaggtttggggagtccgctgattcgttaaaaatagaattaacatcatctagcgtaacttcctcttgttcaaaaacagggggcttgtatcctttcttgaaccactcattctcaaggacctcattgattgtgatgcgcgttgatggattgggatccagaattcttttgattagtttctttgcactggaggaaaaccatgcagggcatgaaaagtctgctttaaaaatcttcttgtacaatgccataagattcgattcttcaaagggcaaataaccagccataagcacgaaaagaataacaccacaagaccaaagatcagccttggctccatcataacccttattgttgatcacctccggagcaacataatttggtgtaccacatgttg</w:t>
      </w:r>
      <w:r>
        <w:rPr>
          <w:rFonts w:ascii="Courier New" w:hAnsi="Courier New" w:cs="Courier New"/>
        </w:rPr>
        <w:lastRenderedPageBreak/>
        <w:t>tgtgaagcaatccatcttcccgaacttgctggggtagggcgctcaacccaaagtctgagactttgagaactccactggcatcaagcagcaaattctccggcttaaggtccctatggtaaacacccctgctgtggcaataatcaacagcattgatgagctgctgaaaatatttccttgcttcatcttctttcagccttcctttactagcaattttgtcaaagagttcaccaccagtgacaaattccataacaatatatatccttgttttgctggccataacctcatacatccggatcacattaggatgccttatcaatttcatggttgaaatttctcgcttaatctggccaatcatcttgtgtttgagaaccttctctttatccagaatcttgattgccacattctcacctgtctccaaattcctagcaaacttcaccttcgcaaaagtcccttctcccagcgtcctccccaattcatacctccccacgcgcgtccttccactgctactcccacttcccccaccaacacttgatcttgatgccatcaccatctgtgcaacccttatctgtatctatacgtgtacgtattctatcaatcagaaattcccccttttggataatccttcgattttctatcacctacccaatacaaatcccatccatttttccccttttttccctctctctttccctctctatacaaaagttccttttcttggagtttcttgaattttcagaccctatagcctcttcttcttgcaaggttgccacacctgagactttgccacattcatcttccctttcttgaattttttttcgaaaaaaactagattgacacgagaaataacagaaatcagatcgaaaacctctcaagattttcacttttatagaagagaacccggaaatcggaagagaataatgcaaacgccattaacaatcgttaagaaaaagaaaagatatcggctaaaaatggaaaagggattcgatattaaattgaatctatcgaccaaacggagtttttataattgtcctcacatgttaattttgggaagtggggctgtgatgtgtcggactagtgtcgggattactagggtataatgagattaattcgggattatgattaaag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53_c2_seq11 cbl-interacting protein k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atacataattgttcacctccccactataagcacaacttaatatgcgcactgctgacgtggcggtgtcagctcagaacaaattacacacaccccacgtgtatttgtacaaatatcctgatataataccgtcacattaacaatgaacatattaagttgtgcctacaataaataggtgaatattcccctatatatatagtatatatatttatatatacatatatttcctcttctttgagcaagatgataactcatttatatttttgtatcaattagaagtaagaaatcactcaaagcccatgtcaacaacgcctgaaagaggcctcactggttgaatatcgagttaggacttgcaaagctctttagataacatacctctgttgcaatggatagatgacccttacgcccagatttctccccataaagtttcatcttgtagttgttcttcttcacatcaaatcccataggcgctgcagcttgctcaattttcgatatgatctcattggcaggacatttagatgtaaatctcgtttctcgcttcacaagccccatttgcttttcaaagagggaactgagattgaggccctgtgaggtagagataagctcaaaagcattcatagtcactggtgcggcggggggcctttcctcccgcctctccacaacaaggtttggggagtccgctgattcgttaaaaatagaattaacatcatctagcgtaacttcctcttgttcaaaaacagggggcttgtatcctttcttgaaccactcattctcaaggacctcattgattgtgatgcgctgtttcacatggcaaagccattactgagcaatgacagcataacaaaaaggggaggctaggcaattataataacaaggctgaaagaagcaagatttctttgaccaaaaaaagctaaaagtttgtggttgggtaggcatgaatgaagtgtagataccgtt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53_c2_seq13 cbl-interacting protein kinase 04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aatcttctagtaagaaaacgagcttccaagaatctcacacataattattacatcagactgttcatacatctttcatgcttgctgggcatacagaagttgcatcataggattttacataggctaatatttcaaggacaagatccaccactgttatcttctaaacaaatggcaatctaagacctcataaacaagggggctaattgtgtattttgcacatcgatacaggtcgaggagcaaccaataatataacacttaacaacataaaataagtccatctttcaaagatcgagatgatgatccaatcaggtcttcgagatgtctgcaccattattaacaacttcatcttttacttcatcgccagttttccacacaacatctttcaacccagttgacaggttcttgtagaacttgtgaaattctaacgtatctcctccagctttgcgaagctcaaccatgtgaagagaaggagccacttcaaaaatctctgttgcaatggatagatgacccttacgcccagatttctccccataaagtttcatcttgtagttgttcttcttcacatcaaatcccataggcgctgcagcttgctcaattttcgatatgatctcattggcaggacatttagatgtaaatctcgtttctcgcttcacaagccccatttgcttttcaaagagggaactgagattgaggccctgtgaggtagagataagctcaaaagcattcatagtcactggtgcggcggggggcctttcctcccgcctctccacaacaaggtttggggagtcctgaatgaaaattgaaaaaagttaatcctgaatgaaaattgaaaaagttaacattccatcacaaactataaagcaagttgaactttatagcaacaacttgcaaaatatcctaaccacttcaaatatagactg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53_c2_seq14 cbl-interacting serine threonine-protein kinase 23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aatcttctagtaagaaaacgagcttccaagaatctcacacataattattacatcagactgttcatacatctttcatgcttgctgggcatacagaagttgcatcataggattttacataggctaatatttcaaggacaagatccaccactgttatcttctaaacaaatggcaatctaagacctcataaacaagggggctaattgtgta</w:t>
      </w:r>
      <w:r>
        <w:rPr>
          <w:rFonts w:ascii="Courier New" w:hAnsi="Courier New" w:cs="Courier New"/>
        </w:rPr>
        <w:lastRenderedPageBreak/>
        <w:t>ttttgcacatcgatacaggtcgaggagcaaccaataatataacacttaacaacataaaataagtccatctttcaaagatcgagatgatgatccaatcaggtcttcgagatgtctgcaccattattaacaacttcatcttttacttcatcgccagttttccacacaacatctttcaacccagttgacaggttcttgtagaacttgtgaaattctaacgtatctcctccagctttgcgaagctcaaccatgtgaagagaaggagccacttcaaaaatctctgttgcaatggatagatgacccttacgcccagatttctccccataaagtttcatcttgtagttgttcttcttcacatcaaatcccataggcgctgcagcttgctcaattttcgatatgatctcattggcaggacatttagatgtaaatctcgtttctcgcttcacaagccccatttgcttttcaaagagggaactgagattgaggccctgtgaggtagagataagctcaaaagcattcatagtcactggtgcggcggggggcctttcctcccgcctctccacaacaaggtttggggagtccgctgattcgttaaaaatagaattaacatcatctagcgtaacttcctcttgttcaaaaacagggggcttgtatcctttcttgaaccactcattctcaaggacctcattgattgtgatgcgcgttgatggattgggatccagaattcttttgattagtttctttgcactggaggaaaaccatgcagggcatgaaaagtctgctttaaaaatcttcttgtacaatgccataagattcgattcttcaaagggcaaataaccagccataagcacgaaaagaataacaccacaagaccaaagatcagccttggctccatcataacccttattgttgatcacctccggagcaacataatttggtgtaccacatgttgtgtgaagcaatccatcttcccgaacttgctggggtagggcgctcaacccaaagtctgagactttgagaactccactggcatcaagcagcaaattctccggcttaaggtccctatggtaaacacccctgctgtggcaataatcaacagcattgatgagctgctgaaaatatttccttgcttcatcttctttcagccttcctttactagcaattttgtcaaagagttcaccaccagtgacaaattccataacaatatatatccttgttttgctggccataacctcatacatccggatcacattaggatgccttatcaatttcatggttgaaatttctcgcttaatctggccaatcatcttgtgtttgagaaccttctctttatccagaatcttgattgccacattctcacctgtctccaaattcctagcaaacttcaccttcgcaaaagtcccttctcccagcgtcctccccaattcatacctccccacgcgcgtccttccactgctactcccacttcccccaccaacacttgatcttgatgccatcaccatctgtgcaacccttatctgtatctatacgtgtacgtattctatcaatcagaaattcccccttttggataatccttcgattttctatcacctacccaatacaaatcccatccatttttccccttttttccctctctctttccctctctatacaaaagttccttttcttggagtttcttgaattttcagaccctatagcctcttcttcttgcaaggttgccacacctgagactttgccacattcatcttccctttcttgaattttttttcgaaaaaaactagattgacacgagaaataacagaaatcagatcgaaaacctctcaagattttcacttttatagaagagaacccggaaatcggaagagaataatgcaaacgccattaacaatcgttaagaaaaagaaaagatatcggctaaaaatggaaaagggattcgatattaaattgaatctatcgaccaaacggagtttttataattgtcctcacatgttaattttgggaagtggggctgtgatgtgtcggactagtgtcgggattactagggtataatgagattaattcgggattatgattaaag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53_c2_seq15 cbl-interacting protein kinase 24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tgaaaagaataatgtagagcatcctcatcaaaaagaaggaaacagatgcactgaaatcccttctataacaaatgatacatttaaatatattatggacataatgttaaaagccatattgaaaaaaagttgtgggtgcatccactgagaaaaccttgtagttgttcttcttcacatcaaatcccataggcgctgcagcttgctcaattttcgatatgatctcattggcaggacatttagatgtaaatctcgtttctcgcttcacaagccccatttgcttttcaaagagggaactgagattgaggccctgtgaggtagagataagctcaaaagcattcatagtcactggtgcggcggggggcctttcctcccgcctctccacaacaaggtttggggagtccgctgattcgttaaaaatagaattaacatcatctagcgtaacttcctcttgttcaaaaacagggggcttgtatcctttcttgaaccactcattctcaaggacctcattgattgtgatgcgcgttgatggattgggatccagaattcttttgattagtttctttgcactggaggaaaaccatgcagggcatgaaaagtctgctttaaaaatcttcttgtacaatgccataagattcgattcttcaaagggcaaataaccagccataagcacgaaaagaataacaccacaagaccaaagatcagccttggctccatcataacccttattgttgatcacctccggagcaacataatttggtgtaccacatgttgtgtgaagcaatccatcttcccgaacttgctggggtagggcgctcaacccaaagtctgagactttgagaactccactggcatcaagcagcaaattctccggcttaaggtccctatggtaaacacccctgctgtggcaataatcaacagcattgatgagctgctgaaaatatttccttgcttcatcttctttcagccttcctttactagcaattttgtcaaagagttcaccaccagtgacaaattccataacaatatatatccttgttttgctggccataacctcatacatccggatcacattaggatgccttatcaatttcatggttgaaatttctcgcttaatctggccaatcatcttgtgtttgagaaccttctctttatccagaatcttgattgccacattctcacctgtctccaaattcctagcaaacttcaccttcgcaaaagtcccttctcccagcgtcctccccaattcatacctccccacgcgcgtccttccactgctactcccacttcccccaccaacacttgatcttgatgccatcaccatctgtgcaacccttatctgtatctatacgtgtacgtattctatcaatcagaaattcccccttttggataatccttcgattttctatcacctacccaatacaaatcccatccatttttccccttttttccctctctctttccctctctata</w:t>
      </w:r>
      <w:r>
        <w:rPr>
          <w:rFonts w:ascii="Courier New" w:hAnsi="Courier New" w:cs="Courier New"/>
        </w:rPr>
        <w:lastRenderedPageBreak/>
        <w:t>caaaagttccttttcttggagtttcttgaattttcagaccctatagcctcttcttcttgcaaggttgccacacctgagactttgccacattcatcttccctttcttgaattttttttcgaaaaaaactagattgacacgagaaataacagaaatcagatcgaaaacctctcaagattttcacttttatagaagagaacccggaaatcggaagagaataatgcaaacgccattaacaatcgttaagaaaaagaaaagatatcggctaaaaatggaaaagggattcgatattaaattgaatctatcgaccaaacggagtttttataattgtcctcacatgttaattttgggaagtggggctgtgatgtgtcggactagtgtcgggattactagggtataatgagattaattcgggattatgattaaag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54_c0_seq1 receptor-like protein kinase feroni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aaggcaaacttggaaccaatatctgaagtccattttctaccatcagaatcagtagaatcagggggacctccacagttcaagaaaatcttatctgttggtacataatcagtttgggatattacgtcatggacagaagccaaaaacaaaatactgaaacctagtaacaaccatggattattggtgctcttcatcattgctgcagacaaccacaatcaaaattcattccttgccttaagtcgcaggagaagaggcagcagtccctcctttttcgtgtct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54_c0_seq2 receptor-like protein kinase feroni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aaggcaaacttggaaccaatatctgaagtccattttctaccatcagaatcagtagaatcagggggacctccacagttcaagaaaatcttatctgttggtacataatcagtttgggatattacgtcatggacagaagccaaaaacaaaatactgaaacctagtaacaaccatggattattggtgctcttcatcattgctgcagacaaccacaatcaaaattctggaaatgatgaaattaaacaacattaatataccctgaaattgctccggaatttcataatatatcatctgaataaagaattataacaaacacagattaattgatcagacgagaactatgacgaattaaagttcctaacttcacaaatatcaaaatccatgaatacagctgatattaaatatcccagaaattcgtggtatcagcataaaacaaagatttgaaactgttaagaattaggcaccaaattcagcaataaaaaaacacgccagaaagagagaaaagatttgatttttcactagaaaggtgctgttttcccagatttatttaaagcccagctgaggaaaacgaaaaatgcaatgggggaacgaaatacatacagagttgaaagagaagaatcacatgaacttttgaaaaaaataaaaataaaaaatcaacagatagaggatccaaacagacgcaaatattaagccagttatgaattgcccagacaagaaaaaacgaacattttgagaaataattttgaatcagaaaggaaaacttgaggagggagctctcgcagatgtaaaagtcagaccagccggaga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784_c0_seq1 btb poz and math domain-containing protein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gtgtttgccaatgcccatgcctttcgccagagagtacccctgtatcacaaaccggtgcgacccgtttattgtctgcgtcaccgatcgagaacgcgtcggtgaaagtaacgggttctggttcggcgttctttccggcgtctctgtcatcttctgatcagcaaatttcgttgtctcagttttgattatcggtgaaacgcatagagggttgcgtacgtttggatgtagagcaattgattgggagggaatagggtgaaaattggggaaaatagattgtggatggagcgagagaggagagaggaaaagtaaattagggttttcttactcaattctgttttggggatttcagaatcattggtggggaaagaggac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00_c3_seq6 protein transparent testa 1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gacaagtaaaaacaataagtagttaccagaaagagcaggttgaacattgttcaccacaatacagaatgcaagtaaaggtgtaagctgatgtacaacttctttcactgctgaactgtctgaaaataatgacggatactgcttctggaagatgagaaggaaaatagaaattaagaggccgatgaggaatgctgatacgaccaccactaatacagaaaacttcgcggttcttggatgatctgcccccagttcgttagatactcttacgcttattgctgcattgaatccaagggctaccatggctgtccacccgactatgtttacgcatattgatagagcatcaacagccacttctgcattcttcaaatatccagcaacgaggatcagtgccgtaaaataccatatctctaagcagagcatgacggctgaagcaaccgacaacctgacaaatccccacaaattttgaaaagctttccaggaaaaccccgaccaggctttaccacaagccccgttgaatatgtaaatcatctgcgccaccaccagcaaccaccacgaagtgttcagtacgattgcgccgccggccattccccacctaagtttcagcatcagcagccagctgaacagtacgtgaaacaccagcaccgccgcggaaatccaggccattgccatgatcttgctctgtgcttgcaagaacttggcgatc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03_c0_seq1 heat shock cognate 70 kd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ccaccaacaaggacaacatcatggacgctgcttttgtccatcttcgcgtccctcaagcatttctcgactggctccatacacttcctaaataaatccatattaagctcctcaaatctggcacgggtaatggtagtgtagaaatcaacaccctcgtacaaagaatcaatctcaattgtggtctgggcggtggacgagagagttctcttcgccctttcgcaagcagtcctcagtctccttagagccctggggttcccactaatatccttcttgtgtttcctcctgaactcttgaacgaagtgattaaccattctattatcaaaatcctctcctccgaggtgagtatcaccagcagtcgacttgacttcaaagataccctcctcaatagtaagaagcgacacatcaaatgtaccaccacca</w:t>
      </w:r>
      <w:r>
        <w:rPr>
          <w:rFonts w:ascii="Courier New" w:hAnsi="Courier New" w:cs="Courier New"/>
        </w:rPr>
        <w:lastRenderedPageBreak/>
        <w:t>agatcaaaaataagcacattcttttcgccagcactgccagccttcttgtcaagaccatatgcaatggccgcggcagtgggctcattaatgatacgcattacattaaggccagaaataaccccagcatccttggtcgcctgacgctgagagtcattgaaatacgcaggcaccgtcacaacagcattcttgatggtcgttccaagatatgcctccgcaatctccttcatcttagtgaggaccatggaagatatctcctcagcagcaaattgtttctcctcgcctttgtagcttactacaatcataggcttgtcaccaggccctgcaatgaccttgaatggccagagcttcatgtcgctctggacagacgggtcgctgtatcttctaccaatcaacctctttgcatcaaaaacagtgttggtagggttcatagccacctgattcttggcagcatcaccgatgagacgttcggtgtcagtgaaagcaacatacgacggcgtcgtacgattcccctgatcatttgctatgatctcaacacgatcatgctgccaaactccgacgcacgaatacgtcgtgcccaaatcgattccgatggcgggtccgtcgccctttccagccattcacagcagcagcaacaaaatcaatcaatcaaccaaaaaaggaaaatcccaattcaagaattaaacaaagatttcgcacggtaactttttttccacagatgaaaaaacacagagaaagaaaatgagtataaatagtgtgggagttggagtatct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03_c1_seq1 heat shock protein 70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gctgattccaaggaatacaactattcctacgaagaaggaacaagtgttctcgacatactcggacaaccagccaggtgtgttgatccaggtatatgagggtgaaagaaccagaacgagggataacaatctgctcggaaaatttgagctcactggcatccccccggcacccagaggtgtacctcagattaatgtttgcttcgacattgatgccaatggtatcttgaatgtctcagctgaggacaagacgactggacagaagaacaaaattaccattactaatgacaagggtaggctatctaaggaagagatcgagaagatggtagaagaagccgagaaatacaaggccgaggatgaggaacacaaaaagaaggtcgaggccaaaaacgcactggagaattatgcctacaacatgaggaacacaataaaggatgagaagattgcttctaagcttggggccgcagacaagaagaagattgaggacgccatcgagtctgctatccactggttggacggaaaccagctagccgaggctgatgaatttgaagacaagatgaaagagctcgaaagcatttgcaatccgatcattgcgaagatgtaccaaggtgctggtggtgccgacgtgggtgcaggcatggatgaggatggtccctccgccagtggcggtgctggtggtgcaggccccaagattgaggaagtcgattgagcgtgatagttctgagttgtggtttctgatgctgtattatgatatgttggagacaaacaatctggtgaattgtccttaaagtttacaaatagttttcctatggctgctttgtgcaagttgtgtctgcttcgtttgaaagtgtactgtctatgtaagcttgattcttggtacgttgaaaccaggaaggaaacatcttttcattattcatctgtgcaagtctttttcttttccttttcttttgaccttttgtgtgggg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10_c1_seq1 prohibitin- mitochondrial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ttgttagtgagctgtgtgctcgcgatgagtgatgcttattgggtggcctcccacgtggcttccgttcattgacagtatcgtctccttggaaagcagacatattagtcaggttgtactccaattcggaactgctgctataacattcggataaactgagtatatcatcacaaaagccatcatctaacaccttcgccaagttctctctctctaaaaccctcctcttctcttcttatctcgttcttctccagacattgttttttcctctctcttctttcgagtttcgatcgagttgtttaggagatgaattttaaaaatgtcaatgttcccaagatgcctggtgggggtgcggcctctgccttaatcaagttgggagttttggctgggcttggtgtttatggaatttctaacagtctctacaatgtggagggtggacaccgtgctattgttttcaaccgtattgtggggatcaaagataaggtgtatcctgaagggacacacataatgatcccatggtttgaaaggccagtcatttatgatgttcgagcacgacctcatttagtggagagcacatcaggcagtcgtgaccttcagatggtaaaaattggtcttcgagttctcacccgtcctgtgcctgaccagttgcccactatttatcgaacccttggtgaaaactacaatgagagagtcctaccttcaattattcacgagactctgaaagctgtggttgctcaatacaatgctagccagcttatcacccagagagagaatgttagtagggaaatacggaaaatattgacagaaagagctgccttcttcaacattgcattggatgatgtgtcaattaccagcctgacctttggaaaggagttcactgctgccatagaagctaaacaggtagctgcacaagaagctgagagggccaaattcgtagttgaaaaggctgagcaagacaaacgaagtgctatcattagagcccagggagaagctaagagtgcccagttgattggtcaagctattgccaacaatccagcatttattacactcaggagaattgaagcttccaaggaaatttcacacaccgttgctgcttcaaacaacaaggtgtacttgaactccgatgagctgttgctgaaccttcatgagctgaacttggagcacagtgggaagaagtaaataatgttcaagatggtcaggctttaagttacttgaatttcatccaaccgggttaagttgtggagtctccttagagatggtagtgacaaaattgaattatcttttcttgtactctgaacatagtggattttgatatgctttgggaacgccacttcatttggcatcagaaaagttcacctgcagtttcgtattccctgggagtcccatggtgttttaagtatacaataaagacagaattgagctttcagggcccgattattacttttcttgcaatcctcttttcatttctgatggtaatttgtggtgttttgctgtctgaattatgtagctcttaattct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12_c1_seq1 mitogen-activated protein kinase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tccatttgtccacggacaacaaatagttattcacactaattagatggattttccatgaggattgttcactctttgttgcatagagagaacgacatatgtctaattagtatcacgagtacgttggattcatttccaaggcctccttgtaaatcatgtccttcatctgttcttctgtcagactttgctgctccaaatcgaaagaaaatggctctgagcatactggttcatcagctatatcgtgtagtcttgtaagataaggatgctccaaagccgcttcaactgtaattctcttagttgggtttattgtcaacatcttatcaacgagatccattgccacaggattcacatgtgggaaaacctcagctaagttctgacgaggatgacgtggaagttgtcgtatgtaccttcttgcatcctcatttctcgtgaaattaagatcagagtcggtgggcgtacccaaaagctatggaacagatcaaaaacaagggaggacaagtcagtacaggtgatgcagtaagacaaaatgatcagtgtgaaatccgtgcagcaatccgacaaacactctgcttcaattttgaattaggcttcagtctaaggaaacagaaatagaagtcgataatcaacgactaaaactaaatcctttgcaacaggcatcaacaattaaaagtctgcagtttctagtgatgtaatctacctcaatcaacaagtgcatttgatgcacgtgatcttttccagcaaacaaaggtttcctgttcatgagctccatgaaaatgcaaccaactgaccaaacatctatggcagcagtatactcagatgagttcaacagcaactcaggtgccctgtaccatctggtaacgacatactctgtcatgaactcgttttctgagttcgttcgtgcaagaccaaagtcgcatatcttcaggtcacaattagcattcagcaatagattgctaggcttcaaatctctatgtatcacaccagcagaatgtatgtatttcaaacctcggagaatttgatacaagaagtactgacagtgttcttctgataatccttgattagaccggattatttggtgaagatcggtatccatgagctccgtagcaatatagacatcagtgaattccctccttaaaggaggaggaatcacatctctaataccaataacctgtatttatatatgctgaattaggcaagtttccataaaagccgtttaccagactaacactagtctcctttatcagtctatttcgctttcgacttatgacaacataaacttcaagagtacagaggtaatgttaataactactatggatgaactttgttttggtgaaagaaatacatagttcttgatccatatatcaaaattgtttcgcataatcggaaggcagttgcatctggcaatgcgtatttggatgattctaaaccaccattaaccagaaaaacaaaagatcacaaattcgtagtttcctgaaattccaatcaacatcttgataactaaaatcaaaatcaaatcaagattcactcacaaggtctccttcaatactatcaatcaggcctactgaacaaaattatcgactcgaaaaaagaaaaatcaaactcatctagactatccaatattttcacaccattaaacaagaaaccgtagaattctatagcattaatggatagaaatacgaacattttcgtgatccaaatggcgaagaagcttgatctctctaagagtcctctttgcatccatataattgtcgaaagcattcgcaatcttcttgatcgccaccatctcattagtctccgaattcaaaaccgagcagactatgccataagcgccacggccaataggcatgatcggaggtcgatacttgggggtgatctcaaacatgttgccaaagatgttatactgtatgaactgtccgccgtgtgtcgccaccgccggaaaatcagggtactggccgccggcagctcccatgtcacccatctttttttttttttaccaagtatacaacaatcttggaacaatgtacgtatcaaaatctatgtttg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12_c1_seq2 mitogen-activated protein kinase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catttgtccacggacaacaaatagttattcacactaattagatggattttccatgaggattgttcactctttgttgcatagagagaacgacatatgtctaattagtatcacgagtacgttggattcatttccaaggcctccttgtaaatcatgtccttcatctgttcttctgtcagactttgctgctccaaatcgaaagaaaatggctctgagcatactggttcatcagctatatcgtgtagtcttgtaagataaggatgctccaaagccgcttcaactgtaataagatgtaatagaatcaccatttagttctcattgattaaaacaggtgcagtgtggaatcaagctacataaagagaagtaacaagaattttacctgtaattctcttagttgggtttattgtcaacatcttatcaacgagatccattgccacaggattcacatgtgggaaaacctcagctaagttctgacgaggatgacgtggaagttgtcgtatgtaccttcttgcatcctcatttctcgtgaaattaagatcagagtcggtgggcgtacccaaaagctatggaacagatcaaaaacaagggaggacaagtcagtacaggtgatgcagtaagacaaaatgatcagtgtgaaatccgtgcagcaatccgacaaacactctgcttcaattttgaattaggcttcagtctaaggaaacagaaatagaagtcgataatcaacgactaaaactaaatcctttgcaacaggcatcaacaattaaaagtctgcagtttctagtgatgtaatctacctcaatcaacaagtgcatttgatgcacgtgatcttttccagcaaacaaaggtttcctgttcatgagctccatgaaaatgcaaccaactgaccaaacatctatggcagcagtatactcagatgagttcaacagcaactcaggtgccctgtaccatctggtaacgacatactctgtcatgaactcgttttctgagttcgttcgtgcaagaccaaagtcgcatatcttcaggtcacaattagcattcagcaatagattgctaggcttcaaatctctatgtatcacaccagcagaatgtatgtatttcaaacctcggagaatttgatacaagaagtactgaaaacagacagattgtaaagcaaaattttagcatcccctcatgaattagccagttgaatctttgagaaatgaacaaaattatatattacctgacagtgttcttctgataatccttgattagaccggattatttggtgaagatcggtatccatgagctccgtagcaatatagacatcagtgaattccctccttaaaggaggaggaatcacatctctaataccaataacctgtatttatatatgctgaattaggcaagtttccataaaagccgtttaccagactaacactagtctcctttatcagtctatttcgctttcgacttatgacaacataaacttca</w:t>
      </w:r>
      <w:r>
        <w:rPr>
          <w:rFonts w:ascii="Courier New" w:hAnsi="Courier New" w:cs="Courier New"/>
        </w:rPr>
        <w:lastRenderedPageBreak/>
        <w:t>agagtacagaggtaatgttaataactactatggatgaactttgttttggtgaaagaaatacatagttcttgatccatatatcaaaattgtttcgcataatcggaaggcagttgcatctggcaatgcgtatttggatgattctaaaccaccattaaccagaaaaacaaaagatcacaaattcgtagtttcctgaaattccaatcaacatcttgataactaaaatcaaaatcaaatcaagattcactcacaaggtctccttcaatactatcaatcaggcctactgaacaaaattatcgactcgaaaaaagaaaaatcaaactcatctagactatccaatattttcacaccattaaacaagaaaccgtagaattctatagcattaatggatagaaatacgaacattttcgtgatccaaatggcgaagaagcttgatctctctaagagtcctctttgcatccatataattgtcgaaagcattcgcaatcttcttgatcgccaccatctcattagtctccgaattcaaaaccgagcagactatgccataagcgccacggccaataggcatgatcggaggtcgatacttgggggtgatctcaaacatgttgccaaagatgttatactgtatgaactgtccgccgtgtgtcgccaccgccggaaaatcagggtactggccgccggcagctcccatgtcacccatctttttttttttttaccaagtatacaacaatcttggaacaatgtacgtatcaaaatctatgtttg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12_c1_seq3 mitogen-activated protein kinase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catttgtccacggacaacaaatagttattcacactaattagatggattttccatgaggattgttcactctttgttgcatagagagaacgacatatgtctaattagtatcacgagtacgttggattcatttccaaggcctccttgtaaatcatgtccttcatctgttcttctgtcagactttgctgctccaaatcgaaagaaaatggctctgagcatactggttcatcagctatatcgtgtagtcttgtaagataaggatgctccaaagccgcttcaactgtaataagatgtaatagaatcaccatttagttctcattgattaaaacaggtgcagtgtggaatcaaactacatacagagaagtaacaagaattttacctgtaattctcttagttgggtttattgtcaacatcttatcaacgagatccattgccacaggattcacatgtgggaaaacctcagctaagttctgacgaggatgacgtggaagttgtcgtatgtaccttcttgcatcctcatttctcgtgaaattaagatcagagtcggtgggcgtacccaaaagctatggaacagatcaaaaacaagggaggacaagtcagtacaggtgatgcagtaagacaaaatgatcagtgtgaaatccgtgcagcaatccgacaaacactctgcttcaattttgaattaggcttcagtctaaggaaacagaaatagaagtcgataatcaacgactaaaactaaatcctttgcaacaggcatcaacaattaaaagtctgcagtttctagtgatgtaatctacctcaatcaacaagtgcatttgatgcacgtgatcttttccagcaaacaaaggtttcctgttcatgagctccatgaaaatgcaaccaactgaccaaacatctatggcagcagtatactcagatgagttcaacagcaactcaggtgccctgtaccatctggtaacgacatactctgtcatgaactcgttttctgagttcgttcgtgcaagaccaaagtcgcatatcttcaggtcacaattagcattcagcaatagattgctaggcttcaaatctctatgtatcacaccagcagaatgtatgtatttcaaacctcggagaatttgatacaagaagtactgaaaacagacagattgtaaagcaaaattttagcatcccctcatgaattagccagttgaatctttgagaaatgaacaaaattatatattacctgacagtgttcttctgataatccttgattagaccggattatttggtgaagatcggtatccatgagctccgtagcaatatagacatcagtgaattccctccttaaaggaggaggaatcacatctctaataccaataacattttcgtgatccaaatggcgaagaagcttgatctctctaagagtcctctttgcatccatataattgtcgaaagcattcgcaatcttcttgatcgccaccatctcattagtctccgaattcaaaaccgagcagactatgccataagcgccacggccaataggcatgatcggaggtcgatacttgggggtgatctcaaacatgttgccaaagatgttatactgtatgaactgtccgccgtgtgtcgccaccgccggaaaatcagggtactggccgccggcagctcccatgtcacccatctttttttttttttaccaagtatacaacaatcttggaacaatgtacgtatcaaaatctatgtttg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12_c1_seq4 mitogen-activated protein kinase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catttgtccacggacaacaaatagttattcacactaattagatggattttccatgaggattgttcactctttgttgcatagagagaacgacatatgtctaattagtatcacgagtacgttggattcatttccaaggcctccttgtaaatcatgtccttcatctgttcttctgtcagactttgctgctccaaatcgaaagaaaatggctctgagcatactggttcatcagctatatcgtgtagtcttgtaagataaggatgctccaaagccgcttcaactgtaattctcttagttgggtttattgtcaacatcttatcaacgagatccattgccacaggattcacatgtgggaaaacctcagctaagttctgacgaggatgacgtggaagttgtcgtatgtaccttcttgcatcctcatttctcgtgaaattaagatcagagtcggtgggcgtacccaaaagctatggaacagatcaaaaacaagggaggacaagtcagtacaggtgatgcagtaagacaaaatgatcagtgtgaaatccgtgcagcaatccgacaaacactctgcttcaattttgaattaggcttcagtctaaggaaacagaaatagaagtcgataatcaacgactaaaactaaatcctttgcaacaggcatcaacaattaaaagtctgcagtttctagtgatgtaatctacctcaatcaacaagtgcatttgatgcacgtgatcttttccagcaaacaaaggtttcctgttcatgagctccatgaaaatgcaaccaactgaccaaacatctatggcagcagtatactcagatgagttcaacagcaactcaggtgccctgtaccatctggtaacgacatactctgtcatgaactcgttttctgagttcgttcgtgcaagaccaaagtcgcatatcttcaggtcacaattagcattcagcaatagattgctaggcttcaaatctctatgtatcacacc</w:t>
      </w:r>
      <w:r>
        <w:rPr>
          <w:rFonts w:ascii="Courier New" w:hAnsi="Courier New" w:cs="Courier New"/>
        </w:rPr>
        <w:lastRenderedPageBreak/>
        <w:t>agcagaatgtatgtatttcaaacctcggagaatttgatacaagaagtactgaaaacagacagattgtaaagcaaaattttagcatcccctcatgaattagccagttgaatctttgagaaatgaacaaaattatatattacctgacagtgttcttctgataatccttgattagaccggattatttggtgaagatcggtatccatgagctccgtagcaatatagacatcagtgaattccctccttaaaggaggaggaatcacatctctaataccaataacattttcgtgatccaaatggcgaagaagcttgatctctctaagagtcctctttgcatccatataattgtcgaaagcattcgcaatcttcttgatcgccaccatctcattagtctccgaattcaaaaccgagcagactatgccataagcgccacggccaataggcatgatcggaggtcgatacttgggggtgatctcaaacatgttgccaaagatgttatactgtatgaactgtccgccgtgtgtcgccaccgccggaaaatcagggtactggccgccggcagctcccatgtcacccatctttttttttttttaccaagtatacaacaatcttggaacaatgtacgtatcaaaatctatgtttg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12_c1_seq5 mitogen-activated protein kinase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catttgtccacggacaacaaatagttattcacactaattagatggattttccatgaggattgttcactctttgttgcatagagagaacgacatatgtctaattagtatcacgagtacgttggattcatttccaaggcctccttgtaaatcatgtccttcatctgttcttctgtcagactttgctgctccaaatcgaaagaaaatggctctgagcatactggttcatcagctatatcgtgtagtcttgtaagataaggatgctccaaagccgcttcaactgtaataagatgtaatagaatcaccatttagttctcattgattaaaacaggtgcagtgtggaatcaagctacataaagagaagtaacaagaattttacctgtaattctcttagttgggtttattgtcaacatcttatcaacgagatccattgccacaggattcacatgtgggaaaacctcagctaagttctgacgaggatgacgtggaagttgtcgtatgtaccttcttgcatcctcatttctcgtgaaattaagatcagagtcggtgggcgtacccaaaagctatggaacagatcaaaaacaagggaggacaagtcagtacaggtgatgcagtaagacaaaatgatcagtgtgaaatccgtgcagcaatccgacaaacactctgcttcaattttgaattaggcttcagtctaaggaaacagaaatagaagtcgataatcaacgactaaaactaaatcctttgcaacaggcatcaacaattaaaagtctgcagtttctagtgatgtaatctacctcaatcaacaagtgcatttgatgcacgtgatcttttccagcaaacaaaggtttcctgttcatgagctccatgaaaatgcaaccaactgaccaaacatctatggcagcagtatactcagatgagttcaacagcaactcaggtgccctgtaccatctggtaacgacatactctgtcatgaactcgttttctgagttcgttcgtgcaagaccaaagtcgcatatcttcaggtcacaattagcattcagcaatagattgctaggcttcaaatctctatgtatcacaccagcagaatgtatgtatttcaaacctcggagaatttgatacaagaagtactgacagtgttcttctgataatccttgattagaccggattatttggtgaagatcggtatccatgagctccgtagcaatatagacatcagtgaattccctccttaaaggaggaggaatcacatctctaataccaataacattttcgtgatccaaatggcgaagaagcttgatctctctaagagtcctctttgcatccatataattgtcgaaagcattcgcaatcttcttgatcgccaccatctcattagtctccgaattcaaaaccgagcagactatgccataagcgccacggccaataggcatgatcggaggtcgatacttgggggtgatctcaaacatgttgccaaagatgttatactgtatgaactgtccgccgtgtgtcgccaccgccggaaaatcagggtactggccgccggcagctcccatgtcacccatctttttttttttttaccaagtatacaacaatcttggaacaatgtacgtatcaaaatctatgtttg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12_c1_seq6 mitogen-activated protein kinase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catttgtccacggacaacaaatagttattcacactaattagatggattttccatgaggattgttcactctttgttgcatagagagaacgacatatgtctaattagtatcacgagtacgttggattcatttccaaggcctccttgtaaatcatgtccttcatctgttcttctgtcagactttgctgctccaaatcgaaagaaaatggctctgagcatactggttcatcagctatatcgtgtagtcttgtaagataaggatgctccaaagccgcttcaactgtaattctcttagttgggtttattgtcaacatcttatcaacgagatccattgccacaggattcacatgtgggaaaacctcagctaagttctgacgaggatgacgtggaagttgtcgtatgtaccttcttgcatcctcatttctcgtgaaattaagatcagagtcggtgggcgtacccaaaagctatggaacagatcaaaaacaagggaggacaagtcagtacaggtgatgcagtaagacaaaatgatcagtgtgaaatccgtgcagcaatccgacaaacactctgcttcaattttgaattaggcttcagtctaaggaaacagaaatagaagtcgataatcaacgactaaaactaaatcctttgcaacaggcatcaacaattaaaagtctgcagtttctagtgatgtaatctacctcaatcaacaagtgcatttgatgcacgtgatcttttccagcaaacaaaggtttcctgttcatgagctccatgaaaatgcaaccaactgaccaaacatctatggcagcagtatactcagatgagttcaacagcaactcaggtgccctgtaccatctggtaacgacatactctgtcatgaactcgttttctgagttcgttcgtgcaagaccaaagtcgcatatcttcaggtcacaattagcattcagcaatagattgctaggcttcaaatctctatgtatcacaccagcagaatgtatgtatttcaaacctcggagaatttgatacaagaagtactgacagtgttcttctgataatccttgattagaccggattatttggtgaagatcggtatccatgagctccgtagcaatatagacatcagtga</w:t>
      </w:r>
      <w:r>
        <w:rPr>
          <w:rFonts w:ascii="Courier New" w:hAnsi="Courier New" w:cs="Courier New"/>
        </w:rPr>
        <w:lastRenderedPageBreak/>
        <w:t>attccctccttaaaggaggaggaatcacatctctaataccaataacattttcgtgatccaaatggcgaagaagcttgatctctctaagagtcctctttgcatccatataattgtcgaaagcattcgcaatcttcttgatcgccaccatctcattagtctccgaattcaaaaccgagcagactatgccataagcgccacggccaataggcatgatcggaggtcgatacttgggggtgatctcaaacatgttgccaaagatgttatactgtatgaactgtccgccgtgtgtcgccaccgccggaaaatcagggtactggccgccggcagctcccatgtcacccatctttttttttttttaccaagtatacaacaatcttggaacaatgtacgtatcaaaatctatgtttg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12_c1_seq7 mitogen-activated protein kinase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catttgtccacggacaacaaatagttattcacactaattagatggattttccatgaggattgttcactctttgttgcatagagagaacgacatatgtctaattagtatcacgagtacgttggattcatttccaaggcctccttgtaaatcatgtccttcatctgttcttctgtcagactttgctgctccaaatcgaaagaaaatggctctgagcatactggttcatcagctatatcgtgtagtcttgtaagataaggatgctccaaagccgcttcaactgtaataagatgtaatagaatcaccatttagttctcattgattaaaacaggtgcagtgtggaatcaaactacatacagagaagtaacaagaattttacctgtaattctcttagttgggtttattgtcaacatcttatcaacgagatccattgccacaggattcacatgtgggaaaacctcagctaagttctgacgaggatgacgtggaagttgtcgtatgtaccttcttgcatcctcatttctcgtgaaattaagatcagagtcggtgggcgtacccaaaagctatggaacagatcaaaaacaagggaggacaagtcagtacaggtgatgcagtaagacaaaatgatcagtgtgaaatccgtgcagcaatccgacaaacactctgcttcaattttgaattaggcttcagtctaaggaaacagaaatagaagtcgataatcaacgactaaaactaaatcctttgcaacaggcatcaacaattaaaagtctgcagtttctagtgatgtaatctacctcaatcaacaagtgcatttgatgcacgtgatcttttccagcaaacaaaggtttcctgttcatgagctccatgaaaatgcaaccaactgaccaaacatctatggcagcagtatactcagatgagttcaacagcaactcaggtgccctgtaccatctggtaacgacatactctgtcatgaactcgttttctgagttcgttcgtgcaagaccaaagtcgcatatcttcaggtcacaattagcattcagcaatagattgctaggcttcaaatctctatgtatcacaccagcagaatgtatgtatttcaaacctcggagaatttgatacaagaagtactgacagtgttcttctgataatccttgattagaccggattatttggtgaagatcggtatccatgagctccgtagcaatatagacatcagtgaattccctccttaaaggaggaggaatcacatctctaataccaataacctgtatttatatatgctgaattaggccagtttccataaaagccttttaccagactaacactaatctcctttatcggtccatttcgcttccgacttatgacaacataaacttcaagagtacagaggtaatgttaataactactatggatgaactttgttttggtgaaagaaatacatagttcttgatccatatatcaaaattgtttcgcataatcggaaggcagttgcatctggcaatgcgtatttggatgattctaaaccaccattaaccagaaaaacaaaagatcacaaattcgtagtttcctgaaattccaatcaacatcttgataactaaaatcaaaatcaaatcaagattcactcacaaggtctccttcaatactatcaatcaggcctactgaacaaaattatcgactcgaaaaaagaaaaatcaaactcatctagactatccaatattttcacaccattaaacaagaaaccgtagaattctatagcattaatggatagaaatacgaacattttcgtgatccaaatggcgaagaagcttgatctctctaagagtcctctttgcatccatataattgtcgaaagcattcgcaatcttcttgatcgccaccatctcattagtctccgaattcaaaaccgagcagactatgccataagcgccacggccaataggcatgatcggaggtcgatacttgggggtgatctcaaacatgttgccaaagatgttatactgtatgaactgtccgccgtgtgtcgccaccgccggaaaatcagggtactggccgccggcagctcccatgtcacccatctttttttttttttaccaagtatacaacaatcttggaacaatgtacgtatcaaaatctatgtttg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12_c1_seq8 mitogen-activated protein kinase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catttgtccacggacaacaaatagttattcacactaattagatggattttccatgaggattgttcactctttgttgcatagagagaacgacatatgtctaattagtatcacgagtacgttggattcatttccaaggcctccttgtaaatcatgtccttcatctgttcttctgtcagactttgctgctccaaatcgaaagaaaatggctctgagcatactggttcatcagctatatcgtgtagtcttgtaagataaggatgctccaaagccgcttcaactgtaattctcttagttgggtttattgtcaacatcttatcaacgagatccattgccacaggattcacatgtgggaaaacctcagctaagttctgacgaggatgacgtggaagttgtcgtatgtaccttcttgcatcctcatttctcgtgaaattaagatcagagtcggtgggcgtacccaaaagctatggaacagatcaaaaacaagggaggacaagtcagtacaggtgatgcagtaagacaaaatgatcagtgtgaaatccgtgcagcaatccgacaaacactctgcttcaattttgaattaggcttcagtctaaggaaacagaaatagaagtcgataatcaacgactaaaactaaatcctttgcaacaggcatcaacaattaaaagtctgcagtttctagtgatgtaatctacctcaatcaacaagtgcatttgatgcacgtgatcttttccagcaaacaaaggtttcctgttcatgagctccatgaaaatgcaaccaactgaccaaacatctatggcagcagtatactcagatgagttcaacagcaactcaggtgccctgtaccatctggtaacgacatactctgtcatgaactcgttttctgagttcgttcgtgcaagaccaaagt</w:t>
      </w:r>
      <w:r>
        <w:rPr>
          <w:rFonts w:ascii="Courier New" w:hAnsi="Courier New" w:cs="Courier New"/>
        </w:rPr>
        <w:lastRenderedPageBreak/>
        <w:t>cgcatatcttcaggtcacaattagcattcagcaatagattgctaggcttcaaatctctatgtatcacaccagcagaatgtatgtatttcaaacctcggagaatttgatacaagaagtactgaaaacagacagattgtaaagcaaaattttagcatcccctcatgaattagccagttgaatctttgagaaatgaacaaaattatatattacctgacagtgttcttctgataatccttgattagaccggattatttggtgaagatcggtatccatgagctccgtagcaatatagacatcagtgaattccctccttaaaggaggaggaatcacatctctaataccaataacctgtatttatatatgctgaattaggccagtttccataaaagccttttaccagactaacactaatctcctttatcggtccatttcgcttccgacttatgacaacataaacttcaagagtacagaggtaatgttaataactactatggatgaactttgttttggtgaaagaaatacatagttcttgatccatatatcaaaattgtttcgcataatcggaaggcagttgcatctggcaatgcgtatttggatgattctaaaccaccattaaccagaaaaacaaaagatcacaaattcgtagtttcctgaaattccaatcaacatcttgataactaaaatcaaaatcaaatcaagattcactcacaaggtctccttcaatactatcaatcaggcctactgaacaaaattatcgactcgaaaaaagaaaaatcaaactcatctagactatccaatattttcacaccattaaacaagaaaccgtagaattctatagcattaatggatagaaatacgaacattttcgtgatccaaatggcgaagaagcttgatctctctaagagtcctctttgcatccatataattgtcgaaagcattcgcaatcttcttgatcgccaccatctcattagtctccgaattcaaaaccgagcagactatgccataagcgccacggccaataggcatgatcggaggtcgatacttgggggtgatctcaaacatgttgccaaagatgttatactgtatgaactgtccgccgtgtgtcgccaccgccggaaaatcagggtactggccgccggcagctcccatgtcacccatctttttttttttttaccaagtatacaacaatcttggaacaatgtacgtatcaaaatctatgtttg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64_c2_seq1 cytochrome p450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tttttaggtattatatagccgttgatttctgcttcagagttagccttgtgaggtactaacaaaggagcagaaggatgaagcctgaatgtttcttttaccactgcttgcaagtatggcagtcgtgggatgtctgattcttgaattagcccattttcttcaatgatgtctctgatttcgtctctaactattgacattttctcagggttccgtaatagttctgccattgcccattccaccgtgcttgaagttgtgtcagttccagctacaaatagatccagaagcagatgctttatgtcatttctgcttaattcagcatcatccctttggttaatatcaatcaggtcttccaccaaatcatttttcttgcacctggatttcaacttttcatctattatcccatcaaaaattgcaaacagcttctcaatgtaaatcgttgtttgctttacaatcctttgaggatcaacgggtttgagaaaaggaaaat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64_c2_seq4 cytochrome p450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taaggtgcaccattctggacgccaatggcaatccgggacaaattctcctcccagcaccaaagggaatgagctcaaaatctttgcctctaaagtctatgcgatcattaccatccaggaatctttctggcacgaaagaatccgcgttcgaccagatgttgggatctctgccactcgcccacacgttaacgagaatttgtgcgtttttaggtactatgtagccgtttatttctgcgtcggattcggccttatgaggtactaacaatggaccagcaggatgaagcctgaatgtttcttttaccactgcttgcaagtatggcagtcgtgggatgtctgattcttgaattagcccattttcttcaatgatgtctctgatttcgtctctaactattgacattttctcagggttccgtaatagttctgccattgcccattccaccgtgcttgaagttgtgtcagttccagctacaaatagatcctagacaatggtgaaatcaagaatcaaagccattacaaaacaaaatttgacatcaggattagttgataaaattaggccactattacgaaatctgatgagcatgacttcacatgtgaaacaaatataaatcgagacaaaaagacaaaaaattgtgcaaaagaaaagaaaaaaattgcttataacttgccagaagcagatgctttatgtcatttctgcttaattcagcatcatccctttggttaatatcaatcaggtcttccaccaaatcatttttcttgcacctggatttcaacttttcatctattatcccatcaaaaattgcaaacagcttctcgaaataaaacttggtctgctttgagatcccctgaggatcagcgggtttcagaatgggaaaataatca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93_c0_seq1 heat shock protein 8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tctcatttgagaatagagagagagagaaactcacactcactagtttatccactccacctcccacctaactgcccaataggagccccttttgctggtatattgaatagaaacaggagtaaattctcaaattcagatacgaaacaaaaaattttatctgtggtttttcttggaaattgaaaagatggcgcctgtgttgagcagaagtctggcctctgctgcggtggccgccgtcccacgtcctgcgtctttttctttgaagagttgtggtaagagcaataggggtttgttgagaagcgcatttttgcccaggaatggattaaagaacgcttttttaaggagtgggttggagtggaaggtggagaggaggcagagcagagtggtggtgagatgtgaggcttctgctgtggctgaaaaggaggctgctgagagcgctggagagacatatgaatatcaggctgaggttagtcggttgatggatctgatagtccacagtttgtacagccacaaggaagtgtttcttcgagaacttgtaagtaatgcaagtgatgctctcgataaattgaggtttttaagtgtgactgagcctacattacttggagatgctagtgagctagagattcgtatcaaacctgatccagataatggaaccattacaataacggatactggtattggaatgacgaaggaggagcttatagactgtcttggaactattgcacagagtggcacttccagattcctgaaggctttgaaggagaacaaggaca</w:t>
      </w:r>
      <w:r>
        <w:rPr>
          <w:rFonts w:ascii="Courier New" w:hAnsi="Courier New" w:cs="Courier New"/>
        </w:rPr>
        <w:lastRenderedPageBreak/>
        <w:t>ttggagctgacaatagcttgattggtcaatttggtgttggattctattctgcatttctggtcgctgaaaaggtggtagtgacaacaaagagccccaggtcagataagcagtatgtttgggaagctgtagctgatagcagctcctactcgattagagaggaaactgagcccaataagttcctcaatcgaggaacacagatcacactttatctgagggaagacgataagtatgaatactcggagcctacaaaaatccagaatttggtgaagaattattcacaatttgtatcattccccatctatacatggcaagagaaatcgaggaccattgaggtagaagaagaggaagaaccaaaagagggggaagaagtaccagagggagagaagaagaagactaaaaagaccaagactgaaaaatattgggactgggaattggccaacgaaacaaaacccatatggatgcgcaatccaaaggaagttgaaaaagatcaatatcaagaattttacaagaagacattcaatgagtttttggatccactaacctatacccatttcactacagagggtgaagtggagtttagaagtgtgctctatattcctggaatggcacctcttaacaatgaagaagttgtcaatcctaagacaaaaaatattcgtttatatgtgaaacgtgtatttatttcagatgactttgatggtgaactgtttccgagatacttgagttttgtgaagggtgtggtggattcagatgaccttcctcttaatgtttccagggagatccttcaggagagccgaattgtaaggataatgagaaagagactggttaggaagacgtttgacatgattcaggatctttctgaaagtgagaacaaagaggattacaaaaaattttgggagaatttcggtaaatttttgaagttgggatgcatcgaagacactggaaatcacaagcggataacaccattgttgagatttttctcttccaagagtgaggaagagctgataagtttagatgattatgttgagaatatgggggagaaccagaaagctatctattacttggctacagacagcttaaaaagcgctaaatctgctccctttgtggaaaaattgatccagaaaggtattgaggtgctttacttgattgagccaattgatgaagttgcgatccagaatttacagacgtacaaagagaaaaaatttgttgacattagcaaggaggatctggagcttggtgacgaagatgaggtgaaagaaagggaaactaagcaagagtataatctcctatgtgattggataaaacaacaacttggtgataaggtggctaaagtgcaaatctcaaaacgtttaagctcatcaccatgtgtgcttgtttctggcaaattcggatggtcagctaacatggaaagattgatgagagcgcagactcttggagacacttcaagtctggaattcatgaggggaaggagaatactggagatcaatccagatcatccaatcgtcagggatctcaatgctgcatgcaagaatgcacccgacagtactgatgccaagagggctgtggaacttctatacgatacggccttgatctctagtggatttactcctgatagccctgctgagcttggcaacaagatatacgagatgatggctatggcccttggaggaaggtggggtagattggaggacgacgaagcaggtgccgcttcagacgccgcctcagaaactgatgcaagcttagctgatggttctgaaacgcaagtcattgagccctcagaagtgaggactgagagtgatccatggagtgattgattagcattttgttagacatctttttatcatacttcttggtttaatttattgcaacaaactggtatgagttttgaggtaggcagggcagtgaagaagtttcaaagggaaaagtagacaatgaatgatgataaaaatttttctgcaacattttctgcgatgtttttctcat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93_c0_seq2 heat shock protein 8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tgctatttccaattctagaaccctcggccttttcttaaacccttgctcgaggtttttcaataaaaacgataggaaaaactcatttttttggcgttagatttcacctcccacgtaactacaaagagcaaagatcaaaagggaatttgaatcttatagaaagcagcaagatttcatctgggtttttttctcaggaattaaaaaatatggcgcctgtgttgagcagaagtctggcctctgctgcggtggccgccgtcccacgtcctgcgtctttttctttgaagagttgtggtaagagcaataggggtttgttgagaagcgcatttttgcccaggaatggattaaagaacgcttttttaaggagtgggttggagtggaaggtggagaggaggcagagcagagtggtggtgagatgtgaggcttctgctgtggctgaaaaggaggctgctgagagcgctggagagacatatgaatatcaggctgaggttagtcggttgatggatctgatagtccacagtttgtacagccacaaggaagtttttcttcgagagctcgtgagtaatgcaagtgatgctcttgacaaattgaggtttctaagtctaactgagcctgctttactgggagatgctggtgagctggagatccgtatcaaacctgatccagataatggaaccattacaataacggatactggtattggaatgacgaaggaggagcttatagactgtcttggaactattgcacagagtggcacttccagattcctgaaggctttgaaggagaacaaggacattggagctgacaatagcttgattggtcaatttggtgttggattctattctgcatttctggtcgctgaaaaggtggtagtgacaacaaagagccccaggtcagataagcagtatgtttgggaagctgtagctgatagcagctcctactcgattagagaggaaactgagcccaataagttcctcaatcgaggaacacagatcacactttatctgagggaagacgataagtatgaatactcggagcctacaaaaatccagaatttggtgaagaattattcacaatttgtatcattccccatctatacatggcaagagaaatcgaggaccattgaggtagaagaagaggaagaaccaaaagagggggaagaagtaccagagggagagaagaagaagactaaaaagaccaagactgaaaaatattgggactgggaattggccaacgaaacaaaacccatatggatgcgcaatccaaaggaagttgaaaaagatcaatatcaagaattttacaagaagacattcaatgagtttttggatccactaacctatacccatttcactacagagggtgaagtggagtttagaagtgtgctctatattcctggaatggcacctcttaacaatgaagaagttgtcaatcctaagacaaaaaatattcgtttatatgtgaaacgtgtatttatttcagatgactttgatggtgaactgtttccgagatacttgagttttgtgaagggtgtggtggattcaga</w:t>
      </w:r>
      <w:r>
        <w:rPr>
          <w:rFonts w:ascii="Courier New" w:hAnsi="Courier New" w:cs="Courier New"/>
        </w:rPr>
        <w:lastRenderedPageBreak/>
        <w:t>tgaccttcctcttaatgtttccagggagatccttcaggagagccgaattgttaggataatgaggaagagactggttaggaagacatttgatatgattcaggatctttctgaaagtgagaacaaagaggattacaaaaaattttgggagaatttcggtaaatttttgaagttgggatgcatcgaagacactggaaatcacaagcggataacaccattgttgagatttttctcttccaagagtgaggaagagctgataagtttagatgattatgttgagaatatgggggagaaccagaaagctatctattacttggctacagacagcttaaaaagcgctaaatctgctccctttgtggaaaaattgatccagaaaggtattgaggtgctttacttgattgagccaattgatgaagttgcgatccagaatttacagacgtacaaagagaaaaaatttgttgacattagcaaggaggatctggagcttggtgacgaagatgaggtgaaagaaagggaaactaagcaagagtataatctcctatgtgattggataaaacaacaacttggtgataaggtggctaaagtgcaaatctcaaaacgtttaagctcatcaccatgtgtgcttgtttctggcaaattcggatggtcagctaacatggaaagattgatgagagcgcagactcttggagacacttcaagtctggaattcatgaggggaaggagaatactggagatcaatccagatcatccaatcgtcagggatctcaatgctgcatgcaagaatgcacccgacagtactgatgccaagagggctgtggaacttctatacgatacggccttgatctctagtggatttactcctgatagccctgctgagcttggcaacaagatatacgagatgatggctatggcccttggaggaaggtggggtagattggaggacgacgaagcaggtgccgcttcagacgccgcctcagaaactgatgcaagcttagctgatggttctgaaacgcaagtcattgagccctcagaagtgaggactgagagtgatccatggagtgattgattagcattttgttagacatctttttatcatacttcttggtttaatttattgcaacaaactggtatgagttttgaggtaggcagggcagtgaagaagtttcaaagggaaaagtagacaatgaatgatgataaaaatttttctgcaacattttctgcgatgtttttctcat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93_c0_seq3 heat shock protein 8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tctcatttgagaatagagagagagagaaactcacactcactagtttatccactccacctcccacctaactgcccaataggagccccttttgctggtatattgaatagaaacaggagtaaattctcaaattcagatacgaaacaaaaaattttatctgtggtttttcttggaaattgaaaagatggcgcctgtgttgagcagaagtctggcctctgcttcagtggctccaatcccatatactgcagcatcgttttctttgaagaattgtggtaaaactaataggggtttcttgggaagtggttttttgtcgagaaatggattgaagaacagcttttcaagaagtgggttggagtggaagctggagaggagagagagaagggtggtggtgagatgtgaggccgccgccgtggcggaggaggcggctgcggagagctctgaggagacacatgaatatcaggctgaggtgagtcggttattggacttgatagttcacagtttgtacagccacaaggaagtttttcttcgagagctcgtgagtaatgcaagtgatgctcttgacaaattgaggtttctaagtctaactgagcctgctttactgggagatgctggtgagctggagatccgtatcaaacctgatccagataatggaaccattacaataacggatactggtattggaatgacgaaggaggagcttatagactgtcttggaactattgcacagagtggcacttccagattcctgaaggctttgaaggagaacaaggacattggagctgacaatagcttgattggtcaatttggtgttggattctattctgcatttctggtcgctgaaaaggtggtagtgacaacaaagagccccaggtcagataagcagtatgtttgggaagctgtagctgatagcagctcctactcgattagagaggaaactgagcccaataagttcctcaatcgaggaacacagatcacactttatctgagggaagacgataagtatgaatactcggagcctacaaaaatccagaatttggtgaagaattattcacaatttgtatcattccccatctatacatggcaagagaaatcgaggaccattgaggtagaagaagaggaagaaccaaaagagggggaagaagtaccagagggagagaagaagaagactaaaaagaccaagactgaaaaatattgggactgggaattggccaacgaaacaaaacccatatggatgcgcaatccaaaggaagttgaaaaagatcaatatcaagaattttacaagaagacattcaatgagtttttggatccactaacctatacccatttcactacagagggtgaagtggagtttagaagtgtgctctatattcctggaatggcacctcttaacaatgaagaagttgtcaatcctaagacaaaaaatattcgtttatatgtgaaacgtgtatttatttcagatgactttgatggtgaactgtttccgagatacttgagttttgtgaagggtgtggtggattcagatgaccttcctcttaatgtttccagggagatccttcaggagagccgaattgttaggataatgaggaagagactggttaggaagacatttgatatgattcaggatctttctgaaagtgagaacaaagaggattacaaaaaattttgggagaatttcggtaaatttttgaagttgggatgcatcgaagacactggaaatcacaagcggataacaccattgttgagatttttctcttccaagagtgaggaagagctgataagtttagatgattatgttgagaatatgggggagaaccagaaagctatctattacttggctacagacagcttaaaaagcgctaaatctgctccctttgtggaaaaattgatccagaaaggtattgaggtgctttacttgattgagccaattgatgaagttgcgatccagaatttacagacgtacaaagagaaaaaatttgttgacattagcaaggaggatctggagcttggtgacgaagatgaggtgaaagaaagggaaactaagcaagagtataatctcctatgtgattggataaaacaacaacttggtgataaggtggctaaagtgcaaatctcaaaacgtttaagctcatcaccatgtgtgcttgtttctggcaaattcggatggtcagctaacatggaaagattgatgagagcgcagactcttggagacacttcaagtctggaattcatgaggggaaggagaatattggagatcaaccctgatcatcctatcgtgaaggatctcaatgctgcttgcaagaatgcttctga</w:t>
      </w:r>
      <w:r>
        <w:rPr>
          <w:rFonts w:ascii="Courier New" w:hAnsi="Courier New" w:cs="Courier New"/>
        </w:rPr>
        <w:lastRenderedPageBreak/>
        <w:t>cagcgctgatgcaaagagggccgtggaacttctgtatgatacagctttgatatctagtggatttactcctgatagtcctgccgagcttggtaacaagatatacgagatgatggcaatggccctcggaggaaggtggggtagatcagagaatgatgaagcagaagccaccggaaatgcctcagagactgatgagaactcagctgatagcccagaaagacaagttgttgagccttcagaagtgaggactgagagtgatccttggagtgaatgataagcatttagtcagacatcacacatcaaatttttggaatgactgcggaaatggttttgagttttttgagcagagatggcagacaggaagttacaaacagaaacaaaaccatgttctgggtgataaattatattgtgatttgtcaagtgccagcatatgtggtcacttgtacacaaatgttgaaagggtttgttggtaaaagagttctaaccagataataatgaatttgttctcttacaatcttaatatctgacattagaaacttttgttctaaacgttggatgagtggagggtcatgctacaaacttaggactcgaaatgctgaaattttgaaaccccacagaaaccaaccatatttgtggggatcaaacattgtgt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93_c0_seq4 heat shock protein 8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tctcatttgagaatagagagagagagaaactcacactcactagtttatccactccacctcccacctaactgcccaataggagccccttttgctggtatattgaatagaaacaggagtaaattctcaaattcagatacgaaacaaaaaattttatctgtggtttttcttggaaattgaaaagatggcgcctgtgttgagcagaagtctggcctctgctgcggtggccgccgtcccacgtcctgcgtctttttctttgaagagttgtggtaagagcaatagaggtttgttgagaagcgcattttcgcccaggaatggattaaagaacgcttttttaaggagtgggttggagtggaaggtggagaggaggcagagcagagtggtggtgagatgtgaggcttctgctgtggctgaaaaggaggctgctgagagcgctggagagacatatgaatatcaggctgaggttagtcggttgatggatctgatagtccacagtttgtacagccacaaggaagtttttcttcgagagctcgtgagtaatgcaagtgatgctcttgacaaattgaggtttctaagtctaactgagcctgctttactgggagatgctggtgagctggagatccgtatcaaacctgatccagataatggaaccattacaataacggatactggtattggaatgacgaaggaggagcttatagactgtcttggaactattgcacagagtggcacttccagattcctgaaggctttgaaggagaacaaggacattggagctgacaatagcttgattggtcaatttggtgttggattctattctgcatttctggtcgctgaaaaggtggtagtgacaacaaagagccccaggtcagataagcagtatgtttgggaagctgtggcggacagcagttcctatgtaattagggaggaaaccaatcccgataagttcctgcaacgagggacacaaatcacactttatctgaaggaagatgacaagtatgaatactcagagccaactaagatccagagtttggtgaaaaattactcacagtttgtttcattccccatctacacatggcaagagaagtcgaggactgttgaggtggaagaagaggaagaaccaaaagagggggaagaagtaccagagggagagaagaagaagactaaaaagaccaagactgaaaaatattgggactgggaattggccaacgaaacaaaacccatatggatgcgcaatccaaaggaagttgaaaaagatcaatatcaagaattttacaagaagacatttaatgagtttttggacccacttgcctatacacattttacaacggagggtgaggtggagtttagaagtatactttatattcctggaatggcaccacttaacaacgaagatgtcatcaatcccaagacaaaaaatatccgtttgtatgtgaaacgtgtattcatttcagatgattttgatggcgaactgttcccaagatacctgagttttgtgaagggtgtggtaga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93_c0_seq5 heat shock protein 8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tgctatttccaattctagaaccctcggccttttcttaaacccttgctcgaggtttttcaataaaaacgataggaaaaactcatttttttggcgttagatttcacctcccacgtaactacaaagagcaaagatcaaaagggaatttgaatcttatagaaagcagcaagatttcatctgggttttttctcaggaattaaaaaatatggcgcctgtgttgagcagaagtctggcctctgctgcggtggccgccgtcccacgtcctgcgtctttttctttgaagagttgtggtaagagcaatagaggtttgttgagaagcgcattttcgcccaggaatggattaaagaacgcttttttaaggagtgggttggagtggaaggtggagaggaggcagagcagagtggtggtgagatgtgaggcttctgctgtggctgaaaaggaggctgctgagagcgctggagagacatatgaatatcaggctgaggttagtcggttgatggatctgatagtccacagtttgtacagccacaaggaagtgtttcttcgagaacttgtaagtaatgcaagtgatgctctcgataaattgaggtttttaagtgtgactgagcctacattacttggagatgctagtgagctagagattcgtatcaaacctgatccagataatggaaccattacaataacggatactggtattggaatgacgaaggaggagcttatagactgtcttggaactattgcacagagtggcacttccagattcctgaaggctttgaaggagaacaaggacattggagctgacaatagcttgattggtcaatttggtgttggattctattctgcatttctggtcgctgaaaaggtggtagtgacaacaaagagccccaggtcagataagcagtatgtttgggaagctgtggcggacagcagttcctatgtaattagggaggaaaccaatcccgataagttcctgcaacgagggacacaaatcacactttatctgaaggaagatgacaagtatgaatactcagagccaactaagatccagagtttggtgaaaaattactcacagtttgtttcattccccatctacacatggcaagagaagtcgaggactgttgaggtggaagaagaggaagaaccaaaagagggggaagaagtaccagagggagagaagaagaagactaaaaagaccaagactgaaaaatattgggactgggaattggccaacgaaacaaaacccatatggatgcgcaatcc</w:t>
      </w:r>
      <w:r>
        <w:rPr>
          <w:rFonts w:ascii="Courier New" w:hAnsi="Courier New" w:cs="Courier New"/>
        </w:rPr>
        <w:lastRenderedPageBreak/>
        <w:t>aaaggaagttgaaaaagatcaatatcaagaattttacaagaagacatttaatgagtttttggacccacttgcctatacacattttacaacggagggtgaggtggagtttagaagtatactttatattcctggaatggcaccacttaacaacgaagatgtcatcaatcccaagacaaaaaatatccgtttgtatgtgaaacgtgtattcatttcagatgattttgatggcgaactgttcccaagatacctgagttttgtgaagggtgtggtaga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93_c0_seq6 heat shock protein 8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tgctatttccaattctagaaccctcggccttttcttaaacccttgctcgaggtttttcaataaaaacgataggaaaaactcatttttttggcgttagatttcacctcccacgtaactacaaagagcaaagatcaaaagggaatttgaatcttatagaaagcagcaagatttcatctgggtttttttctcaggaattaaaaaatatggcgcctgtgttgagcagaagtctggcctctgcttcagtggctccaatcccatatactgcagcatcgttttctttgaagaattgtggtaaaactaataggggtttcttgggaagtggttttttgtcgagaaatggattgaagaacagcttttcaagaagtgggttggagtggaagctggagaggagagagagaagggtggtggtgagatgtgaggccgccgccgtggcggaggaggcggctgcggagagctctgaggagacacatgaatatcaggctgaggtgagtcggttattggacttgatagttcacagtttgtacagccacaaggaagtgtttcttcgagaacttgtaagtaatgcaagtgatgctctcgataaattgaggtttttaagtgtgactgagcctacattacttggagatgctagtgagctagagattcgtatcaaacctgatccagataatggaaccattacaataacggatactggtattggaatgacgaaggaggagcttatagactgtcttggaactattgcacagagtggcacttccagattcctgaaggctttgaaggagaacaaggacattggagctgacaatagcttgattggtcaatttggtgttggattctattctgcatttctggtcgctgaaaaggtggtagtgacaacaaagagccccaggtcagataagcagtatgtttgggaagctgtagctgatagcagctcctactcgattagagaggaaactgagcccaataagttcctcaatcgaggaacacagatcacactttatctgagggaagacgataagtatgaatactcggagcctacaaaaatccagaatttggtgaagaattattcacaatttgtatcattccccatctatacatggcaagagaaatcgaggaccattgaggtagaagaagaggaagaaccaaaagagggggaagaagtaccagagggagagaagaagaagactaaaaagaccaagactgaaaaatattgggactgggaattggccaacgaaacaaaacccatatggatgcgcaatccaaaggaagttgaaaaagatcaatatcaagaattttacaagaagacattcaatgagtttttggatccactaacctatacccatttcactacagagggtgaagtggagtttagaagtgtgctctatattcctggaatggcacctcttaacaatgaagaagttgtcaatcctaagacaaaaaatattcgtttatatgtgaaacgtgtatttatttcagatgactttgatggtgaactgtttccgagatacttgagttttgtgaagggtgtggtggattcagatgaccttcctcttaatgtttccagggagatccttcaggagagccgaattgtaaggataatgagaaagagactggttaggaagacattcgacatgatacaggatctttctgaaagtgagaacaaagaggattacaaaaaattttgggagaatttcggtaaatttttgaagttgggatgcatcgaagacactggaaatcacaagcggataacaccattgttgagatttttctcttccaagagtgaggaagagctgataagtttagatgattatgttgagaatatgggggagaaccagaaagctatctattacttggctacagacagcttaaaaagcgctaaatctgctccctttgtggaaaaattgatccagaaaggtattgaggtgctttacttgattgagccaattgatgaagttgcgatccagaatttacagacgtacaaagagaaaaaatttgttgacattagcaaggaggatctggagcttggtgacgaagatgaggtgaaagaaagggaaactaagcaagagtataatctcctatgtgattggataaaacaacaacttggtgataaggtggctaaagtgcaaatctcaaaacgtttaagctcatcaccatgtgtgcttgtttctggcaaattcggatggtcagctaacatggaaagattgatgagagcgcagactcttggagacacttcaagtctggaattcatgaggggaaggagaatattggagatcaaccctgatcatcctatcgtgaaggatctcaatgctgcttgcaagaatgcttctgacagcgctgatgcaaagagggccgtggaacttctgtatgatacagctttgatatctagtggatttactcctgatagtcctgccgagcttggtaacaagatatacgagatgatggcaatggccctcggaggaaggtggggtagatcagagaatgatgaagcagaagccaccggaaatgcctcagagactgatgagaactcagctgatagcccagaaagacaagttgttgagccttcagaagtgaggactgagagtgatccttggagtgaatgataagcatttagtcagacatcacacatcaaatttttggaatgactgcggaaatggttttgagttttttgagcagagatggcagacaggaagttacaaacagaaacaaaaccatgttctgggtgataaattatattgtgatttgtcaagtgccagcatatgtggtcacttgtacacaaatgttgaaagggtttgttggtaaaagagttctaaccagataataatgaatttgttctcttacaatcttaatatctgacattagaaacttttgttctaaacgttggatgagtggagggtcatgctacaaacttaggactcgaaatgctgaaattttgaaaccccacagaaaccaaccatatttgtggggatcaaacattgtgt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97_c2_seq1 galactinol synth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aatgagagagagaggcacacgcaaatcgttgcttcattattcaatcaagaattcttcctcagttggatatcttttcattgaattctttgttaccaatccttttttctttaacgggttttcgtcggtgggctgagatcacaataatctccagcctcctcggtgaaataccttgttttcggtgcattgattgattcgctaaattctca</w:t>
      </w:r>
      <w:r>
        <w:rPr>
          <w:rFonts w:ascii="Courier New" w:hAnsi="Courier New" w:cs="Courier New"/>
        </w:rPr>
        <w:lastRenderedPageBreak/>
        <w:t>attatttgattcgttttagagagagaagaagaatggatgccacggccatggctttgcagcaaccccttcgttgtccatcttctcgctactctactgctccttcatcctcttcaaaagaattgaggagagcttcggttagtatcgggcgaaggatagccggtactgaaatcttatcatctaggttttgtaatcaaggccatttgctgtattacaattccaattccaattttggatcttcgtcggcggagaagatgactgtaacaagtgggaagctggaaaatagcgcgaaagataagcctgcgaagaagatgaagaagaagcagttgaaattgctcaaggcgctgtctagggatttatccagtttgtctcagattggatttggattggcttcagaaggggctttgcttgatcaagtcagtggagatatgatctcggaagcagcagaagttttgttggagcagctacagaagataagggcaaatgagaaggaattgaaaaggaaaatgaaagaagaaaaagcaagattaaaggctgctgcccggatgcaaagcagtgttattgattgtgcaatgtcgtctggttcttcttcctcggagtcaagtgacagtgaatgtggagaagtcgttgacataaacaaccttaaacacgcacaggcgacacaaattggcttgcaacaagttcttgaggaggcaacttcaacatatccaacaccaattatcccaacagttacgtcgccccaatccggtgtgtctgacactagtccggtgcctgtccttccgggcaccccaatacctgaggacaacataacgttgcagctttattctccaagaaatgtagacacgaacgctgataatctaggcgaaacgagcccaagtggctttgctgctccgacatgctcgaagaaaattgaggtgtgcatgggtggcaaatgcaagagatcaggtgcaggggcattgctggaggaattccagagggttgttggcattgaaggtgcagtttcagggtgcaaatgcatggggaaatgcagagatggtcccaatgtaaaggttttgaatgggtttgatggagataataccgtgaggccttcagccaattctttgtgcatcggagtcggtttggaggatgtgaatatgattgtggcaaatttcctgggcgcaaatcataatcagcttagttttgctgctgcatcttaagagagattgatgcaccaaaacttgttgatttgttttttgaatgatcaaatgtgtatacatatatatatatatatgtgtgtatgtatacaccattgaactgaagtaatcacaacgcccaggtgaactgaagtaattacaacgcccaggtgaaatcaatctaaggaaaactgatcttacatactcgtttccctgccaggattaaaacctagacggacaccggaaaaaattacaaattataaaaaaaaaaaggggggaaagataccgggaaattacagacgcaggtacggtcttttttgatggactattttgttaataggccaagcccatccaaaaaaagaaaaaaagaaatatacaattgcaactaagcggcggaaggggcggtgaaaaaacgaacgacaccagccttggtgagggcggccgttaaatgtgcggctgcggcgatttgaggtttgtaatcgagcgtgtcatcgttgtaaatatcccaccacttgttaaccagcatcttgatgtctttcctgtccatgttttcttcttctccggtgtacctccacggcttagagccggcggcgcagtagtgcaccaccttcacctcttccaacttgacgttttccgggtggcgccacagcatcgccagcaccaggttgtaggcgttgggaat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97_c2_seq2 galactinol synth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actaaaaaaaaaaatttttggaaaaaaaaaaaaaaaaaaaaccaaccaggaaattacagacgcaggtacggtcttttttgatggactattttgttaataggccaagcccatccaaaaaaagaaaaaaagaaatatacaattgcaactaagcggcggaaggggcggtgaaaaaacgaacgacaccagccttggtgagggcggccgttaaatgtgcggctgcggcgatttcaggtttgtaatcgagcgtgtcgtcgttgtaaatatcccaccacttgttaaccagcatcttgatgtctttcctgtccatgttttcttcttctccggtgtacctccacggcttagagccggcggcgcagtagtgcaccaccttcacctcttccaacttgacgttttccgggtggcgccacagcatcgccagcaccaggttgtaggcgttgggaat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97_c2_seq3 galactinol synth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atatttatatatgattgtatacatcattgaactgaagtaattacaacgcccaggtgaaatcaatctaaggaaaactgatcttacatactcgtttccctgccaggattaaaacctagacggacaccggaaaaaattacaaattataaaaaaaaaaaggggggaaagataccgggaaattacagacgcaggtacggtcttttttgatggactattttgttaataggccaagcccatccaaaaaaagaaaaaaagaaatatacaattgcaactaagcggcggaaggggcggtgaaaaaacgaacgacaccagccttggtgagggcggccgttaaatgtgcggctgcggcgatttcaggtttgtaatcgagcgtgtcgtcgttgtaaatatcccaccacttgttaaccagcatcttgatgtctttcctgtccatgttttcttcttctccggtgtacctccacggcttagagccggcggcgcagtagtgcaccaccttcacctcttccaacttgacgttttccgggtggcgccacagcatcgccagcaccaggttgtaggcgttgggaat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899_c4_seq1 probable protein phosphatase 2c 25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gatgaaagcagagacggtcttgcccaggctaaaaatcaaacttacaaaacaaacgatgtcttcttgcacggttgcattatcaaacccacctgtcttctctccatcatcttccgtttgctctcccggctcttcttcccctcggcttatttggcttcaaaagccacacgggctgatcagagcattagcaggcggcgaatcatcggcggttttgaagaggaagaggccgccaaggctggatattcctgtggtttcggtggcggagaaggtggtggcggaggatgtggtggttcaggaggtggcggcggaggtggagggagatggatactctgtgtgttgtaaaagagggaggaaggatgtgatggaggatcggtactctgcttctgttgggcttcagggtgatcataagcag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31926_c2_seq1 dehydration responsive element binding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agggagagagggggagagaagtgagggactgtggtgtgtcggtggatttttttgttagttttctctcataaaacttgcttttaaggaataaaaactaacctggctggtcgctcagatgacaagagccttagttctcaagccgcagccacccaaatcagcgccacaagccgcagctccgaccaaccctctcctttttactttcttgatgtctcctctcctactgtagaagacaaaggggtattctttctttccagtttagaaagagatggacggcagcggcgtttctgcgggtggcggaggtgccagggcggcgacccggcggaggagcgacaagccgtacaaaggcataaggatgcgtaagtggggcaagtgggtggcggagattagggagcccaacaagcgatctagaatctggcttggatcctactccacccctgtggcggcggcgagagcctacgacaccgccgtgtactacctccgtggcccgacggcgaagctcaatttcccggatgagatctccgccggcgggctgaaggacctttccgccgcctctataaggaagaaggcggcggaggtgggggcc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977_c0_seq2 mitogen-activated protein kinase kinase kinase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caggacaatagtgagaaagtgacaccacaacaggctctttgtttacctgaaatctagacaaatgctaaatctgcctgacaaaattatgaggagatccaaagcccaaagatgatggcaggggtcgcttcacaaagggatgatccaggagctgagcagctgttggccgcaagcgtggatcaacttgtagacactgaagtatgaaattccgtgcatcactggaaagagtatcaggaaccagtggtctctcaccctgtcctatcttgtataatgctgacatatattccaaattggagtaaggaaaacgtctggttaacatctccaacactgtgcatccaagactccatatatctgcagcaagcccataacccttgctcctgacaacctcaggagccatccagaatgcagtccccttgcaagacttcacatcattcaacttagcagcctttgcaagaccaaaatctgcaagtttcaccaaaccatttgtgtgcaccaatatattcgcacattttatatctctgtggatcacatttttgtcatgcaaatatttcaaaccatgtagaatctgccttgtataagcagccactattggaactcggagttcatatttttgataaaggcttaaaagggagcctttggtaactaactcaagaaaaatatagagatgtgattcatccttctttgtgccataataacggacaatgttctcgtgttcaaactgactcagaagagcaatttcctgttcaagttggataatacgttgctttccctcatccccttgatcaagcaaagatacttccttcacagcaaaaaagaatccatcatcagcaattccttcatacacggatccgaatgatccacaacccaaaagatcacccttctgccagtcctcaataatgcatttatgtctctcattagatgaaatactggacataggttctgtaacggtacttgaagaatcatcatcattcgaagtaaaagaatacgaccctgagtgcacacagttctcttccctcaccgttccccttcttcttccatcatcctggtcggcgtcctggttcctattccgcccaccttcctcatcctctctgaagcaaaactctttttcaaacctcgaaatatcacctcctgggccaaatgctctaaatagatcccaagttgagcactctttatcaattttaggtaatgatatcgaaggcggtgcggccagaactggcggccgcacacccttaataccactcccacggaattcatttgatccatcactcacattattactcaaaattacatcacttaccctcacactgtccactaatctactaccaaaaacatcattcctacttccatctatgtcacaataatcacgattttcctcagagtccctaccaactacttcatcatcacgagctaaatatctaacggagtcatcattgccctcaatttcccgatttagtgaaccaacaacctcaacaccaccaccatcataatcaaactcctcgacaacaacaggagcagaagaagatctcaccttcatcgccttgtactcctcggggtttatagagaaatcatcaattccagaaaaacccaggttttggcagagaatgtctatctcgccgtcgactccttctaccctaaaactcctcttgtcgccgtacaaatcgagcgagcgcgtacgcacagattcctccgaccagtagtgcgaagatgatgaagcagaagaaggtgagtgttcgtacttgatgttcttcctggcgtcgcgccggtcgagcctcttcggcttggcggcgcgtcggctggaggtagagctttcgccggagacggagtcggtatc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977_c0_seq3 mitogen-activated protein kinase kinase kinase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ttccaaaaggaaattgaagaccagtgttcagcaagaactgcgacaaagaccaaatttccatgtccatcacagatcagagaataagatgcaatagacttactcttcctgggaagctgtttacccaaacttcatgactttttttttttctttttctttggcattttggtcatgggtggccacgagagaaacacaagttatgctgaaatctagacaaatgctaaatctgcctgacaaaattatgaggagatccaaagcccaaagatgatggcaggggtcgcttcacaaagggatgatccaggagctgagcagctgttggccgcaagcgtggatcaacttgtagacactgaagtatgaaattccgtgcatcactggaaagagtatcaggaaccagtggtctctcaccctgtcctatcttgtataatgctgacatatattccaaattggagtaaggaaaacgtctggttaacatctccaacactgtgcatccaagactccatatatctgcagcaagcccataacccttgctcctgacaacctcaggagccatccagaatgcagtccccttgcaagacttcacatcattcaacttagcagcctttgcaagaccaaaatctgcaagtttcaccgaaccattggtatccaccaataaatttgcacatttgatatctctgtgcaccacattcctgccatgcagatat</w:t>
      </w:r>
      <w:r>
        <w:rPr>
          <w:rFonts w:ascii="Courier New" w:hAnsi="Courier New" w:cs="Courier New"/>
        </w:rPr>
        <w:lastRenderedPageBreak/>
        <w:t>ctcaaaccatgcagaatctgccttgtataaccagagactgctgaatctttgagggtatatttctggtaaaggctcaaaagggagccttggttaacaagctcaagaaaaatatagagatgtgattcatccttctttgtgccataataacggacaatgttctcgtgttcaaactgactcagaagagcaatttcctgttcaagttggataatacgttgctttccctcatccccttgatcaagcaaagatacttccttcacagcaaaaaagaatccatcatcagcaattccttcatacacggatccaaatgatccacgacccaagagcccgcccttctgccatgctgagataatgcagaatctcccatcaggtgaaatacttgacattgggtgtgttatggtacttgaagaatcatcattattcaaatttctggtaaaagaatgcaaccccgctagcacacagttctcttccctcgccattccccttcttagtccaccctccagctcctcgtcctgcttccttttccgcccacctgcctcatcctctttgaagcaaacctctctttcaaacctcgaaatacttgtatcattgtccggcccaaatgctctaaacagatcccaagttgagcactctttatcaattttaggtaatgatatcgtaggtggtgctgccagaactggcggccgcgcccccttaataccactcacattattactcaaaattacatcacttaccctcacactgtccactaatctactaccaaaaacatcattcctacttccatctatgtcacaataatcacgattttcctcagagtccctaccaactacttcatcatcacgagctaaatatctaacggagtcatcattgccctcaatttcccgatttagtgaaccaacaacctcaacaccaccaccatcataatcaaactcctcgacaacaacaggagcagaagaagatctcaccttcatcgccttgtactcctcggggtttatagagaaatcatcaattccagaaaaacccaggttttggcagagaatgtctatctcgccgtcgactccttctaccctaaaactcctcttgtcgccgtacaaatcgagcgagcgcgtacgcacagattcctccgaccagtagtgcgaagatgatgaagcagaagaaggtgagtgttcgtacttgatgttcttcctggcgtcgcgccggtcgagcctcttcggcttggcggcgcgtcggctggaggtagagctttcgccggagacggagtcggtatc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977_c0_seq4 mitogen-activated protein kinase kinase kinase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ttccaaaaggaaattgaagaccagtgttcagcaagaactgcgacaaagaccaaatttccatgtccatcacagatcagagaataagatgcaatagacttactcttcctgggaagctgtttacccaaacttcatgactttttttttttctttttctttggcattttggtcatgggtggccacgagagaaacacaagttatgctgaaatctagacaaatgctaaatctgcctgacaaaattatgaggagatccaaagcccaaagatgatggcaggggtcgcttcacaaagggatgatccaggagctgagcagctgttggccgcaaacttgggtcaacttgtagacatttaagtatgaaatcccgtgcatcactagaaagagaatcaggaataggtggtctctcacccttccctatcctaaataacgctggcatgcattccaaattggcgtatggaaaacgtttggtcagcatctccaatacggtacatccaaggctccatatatctgctgcaagcccatacccctgactcctaacaacctcaggagccatccagaatgcagtccccttgcaagacttcacatcattcaacttagcagcctttgcaagaccaaaatctgcaagtttcaccgaaccattggtatccaccaataaatttgcacatttgatatctctgtgcaccacattcctgccatgcagatatctcaaaccatgcagaatctgtcttgtataaccagagactactgaatccttgagggtatatttctggtaaaggctcaaaagggagccttggttaacaagctcaagaaaaatatagagatgtgattcgtcctttgctgtgccataatactgaacaatattttcatgctgaaaccgactcagaagagcaatttcctgttcaagttgattaatacgctgcttcccttcatccccttgatcaagcaaagatacttccttcacagcaaaaaagaatccatcatcagcaattccttcatacacggatccgaatgatccacaacccaaaagatcacccttctgccagtcctcaataatgcatttatgtctctcattagatgaaatactggacataggttctgtaacggtacttgaagaatcatcatcattcgaagtaaaagaatacgaccctgagtgcacacagttctcttccctcaccgttccccttcttcttccatcatcctggtcggcgtcctggttcctattccgcccaccttcctcatcctctctgaagcaaaactctttttcaaacctcgaaatatcacctcctgggccaaatgctctaaatagatcccaagttgagcactctttatcaattttaggtaatgatatcgaaggcggtgcggccagaactggcggccgcacacccttaataccactcccacggaattcatttgatccatcactcacattattactcaaaattacatcacttaccctcacactgtccactaatctactaccaaaaacatcattcctacttccatctatgtcacaataatcacgattttcctcagagtccctaccaactacttcatcatcacgagctaaatatctaacggagtcatcattgccctcaatttcccgatttagtgaaccaacaacctcaacaccaccaccatcataatcaaactcctcgacaacaacaggagcagaagaagatctcaccttcatcgccttgtactcctcggggtttatagagaaatcatcaattccagaaaaacccaggttttggcagagaatgtctatctcgccgtcgactccttctaccctaaaactcctcttgtcgccgtacaaatcgagcgagcgcgtacgcacagattcctccgaccagtagtgcgaagatgatgaagcagaagaaggtgagtgttcgtacttgatgttcttcctggcgtcgcgccggtcgagcctcttcggcttggcggcgcgtcggctggaggtagagctttcgccggagacggagtcggtatc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977_c0_seq5 mitogen-activated protein kinase kinase kinase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caacaggacaatagtgagaaagtgacaccacaacaggctctttgtttacctgaaatctagacaaatgctaaatctgcctgacaaaattatgaggagatccaaagcccaaagatgatggcaggggtcgcttcacaaagggatgatccaggagctgagcagctgttggccgcaaacttgggtcaacttgtagacatttaagtatgaaatcccgtgcatcgctagaaacagaatcaggaatatctggtctctcacccctccctatcctaaataatgccgccatgcattcaaaattggcgtatggaaaatgtctggttagcatctctaatactgtacatccaaggctccagatatctgccgcaagcccataaccccgactcctaacaacctcaggcgccatccagaatgcagtccccttgcaagacttcacatcattcaacttagcagcctttgcaagaccaaaatctgcaagtttcactgaaccattggtatccaccaataaatttgcacatttgatatctctgtgcaccacattcctgccatgcagatatctcaaaccatgcagaatctgccttgtataaccagagactgctgaatctttgagggtatatttctggtaaaggctcaaaagggagccttggttaacaagctcaagaaaaatatagagatgtgattcgtcctttgctgtgccataatactgaacaatattttcatgctgaaaccgactcagaagagcaatttcctgttcaagttgattaatacgctgcttcccttcatccccttgatcaagcaaagatacttccttcacagcaaaaaagaatccatcatcagcaattccttcatacacggatccaaatgatccacgacccaagagcccgcccttctgccatgctgagataatgcagaatctcccatcaggtgaaatacttgacattgggtgtgttatggtacttgaagaatcatcattattcaaatttctggtaaaagaatgcaaccccgctagcacacagttctcttccctcgccattccccttcttagtccaccctccagctcctcgtcctgcttccttttccgcccacctgcctcatcctctttgaagcaaacctctctttcaaacctcgaaatacttgtatcattgtccggcccaaatgctctaaacagatcccaagttgagcactctttatcaattttaggtaatgatatcgtaggtggtgctgccagaactggcggccgcgcccccttaataccactcacattattactcaaaattacatcacttaccctcacactgtccactaatctactaccaaaaacatcattcctacttccatctatgtcacaataatcacgattttcctcagagtccctaccaactacttcatcatcacgagctaaatatctaacggagtcatcattgccctcaatttcccgatttagtgaaccaacaacctcaacaccaccaccatcataatcaaactcctcgacaacaacaggagcagaagaagatctcaccttcatcgccttgtactcctcggggtttatagagaaatcatcaattccagaaaaacccaggttttggcagagaatgtctatctcgccgtcgactccttctaccctaaaactcctcttgtcgccgtacaaatcgagcgagcgcgtacgcacagattcctccgaccagtagtgcgaagatgatgaagcagaagaaggtgagtgttcgtacttgatgttcttcctggcgtcgcgccggtcgagcctcttcggcttggcggcgcgtcggctggaggtagagctttcgccggagacggagtcggtatc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977_c0_seq6 mitogen-activated protein kinase kinase kinase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caggacaatagtgagaaagtgacaccacaacaggctctttgtttacctgaaatctagacaaatgctaaatctgcctgacaaaattatgaggagatccaaagcccaaagatgatggcaggggtcgcttcacaaagggatgatccaggagctgagcagctgttggccgcaagcgtggatcaacttgtagacactgaagtatgaaattccgtgcatcactggaaagagtatcaggaaccagtggtctctcaccctgtcctatcttgtataatgctgacatatattccaaattggagtaaggaaaacgtctggttaacatctccaacactgtgcatccaagactccatatatctgcagcaagcccataacccttgctcctgacaacctcaggagccatccagaatgcagtccccttgcaagacttcacatcattcaacttagcagcctttgcaagaccaaaatctgcaagtttcaccaaaccatttgtgtgcaccaatatattcgcacattttatatctctgtggatcacatttttgtcatgcaaatatttcaaaccatgtagaatctgccttgtataagcagccactattggaactcggagttcatatttttgataaaggcttaaaagggagcctttggtaactaactcaagaaaaatatagagatgtgattcatccttctttgtgccataataacggacaatgttctcgtgttcaaactgactcagaagagcaatttcctgttcaagttggataatacgttgctttccctcatccccttgatcaagcaaagatacttccttcacagcaaaaaagaatccatcatcagcaattccttcatacacggatccaaatgatccacgacccaagagcccgcccttctgccatgctgagataatgcagaatctcccatcaggtgaaatacttgacattgggtgtgttatggtacttgaagaatcatcattattcaaatttctggtaaaagaatgcaaccccgctagcacacagttctcttccctcgccattccccttcttagtccaccctccagctcctcgtcctgcttccttttccgcccacctgcctcatcctctttgaagcaaacctctctttcaaacctcgaaatacttgtatcattgtccggcccaaatgctctaaacagatcccaagttgagcactctttatcaattttaggtaatgatatcgtaggtggtgctgccagaactggcggccgcgcccccttaataccactcacattattactcaaaattacatcacttaccctcacactgtccactaatctactaccaaaaacatcattcctacttccatctatgtcacaataatcacgattttcctcagagtccctaccaactacttcatcatcacgagctaaatatctaacggagtcatcattgccctcaatttcccgatttagtgaaccaacaacctcaacaccaccaccatcataatcaaactcctcgacaacaacaggagcagaagaagatctcaccttcatcgccttgtactcctcggggtttatagagaaatcatcaattccagaaaaacccaggttttggcagagaatgtctatctcgccgtcgactccttctaccctaaaactcctcttgtcgccgtacaaatcgagcgagcgcgtacgcacagattcctccgaccagtagt</w:t>
      </w:r>
      <w:r>
        <w:rPr>
          <w:rFonts w:ascii="Courier New" w:hAnsi="Courier New" w:cs="Courier New"/>
        </w:rPr>
        <w:lastRenderedPageBreak/>
        <w:t>gcgaagatgatgaagcagaagaaggtgagtgttcgtacttgatgttcttcctggcgtcgcgccggtcgagcctcttcggcttggcggcgcgtcggctggaggtagagctttcgccggagacggagtcggtatc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977_c0_seq11 mitogen-activated protein kinase kinase kinase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caggacaatagtgagaaagtgacaccacaacaggctctttgtttacctgaaatctagacaaatgctaaatctgcctgacaaaattatgaggagatccaaagcccaaagatgatggcaggggtcgcttcacaaagggatgatccaggagctgagcagctgttggccgcaaacttgggtcaacttgtagacatttaagtatgaaatcccgtgcatcgctagaaacagaatcaggaatatctggtctctcacccctccctatcctaaataatgccgccatgcattcaaaattggcgtatggaaaatgtctggttagcatctctaatactgtacatccaaggctccagatatctgccgcaagcccataaccccgactcctaacaacctcaggcgccatccagaatgcagtccccttgcaagacttcacatcattcaacttagcagcctttgcaagaccaaaatctgcaagtttcactgaaccattggtatccaccaataaatttgcacatttgatatctctgtgcaccacattcctgccatgcagatatctcaaaccatgcagaatctgtcttgtataaccagagactactgaatccttgagggtatatttctggtaaaggctcaaaagggagccttggttaacaagctcaagaaaaatatagagatgtgattcgtcctttgctgtgccataatactgaacaatattttcatgctgaaaccgactcagaagagcaatttcctgttcaagttgattaatacgctgcttcccttcatccccttgatcaagcaaagatacttccttcacagcaaaaaagaatccatcatcagcaattccttcatacacggatccgaatgatccacaacccaaaagatcacccttctgccagtcctcaataatgcatttatgtctctcattagatgaaatactggacataggttctgtaacggtacttgaagaatcatcatcattcgaagtaaaagaatacgaccctgagtgcacacagttctcttccctcaccgttccccttcttcttccatcatcctggtcggcgtcctggttcctattccgcccaccttcctcatcctctctgaagcaaaactctttttcaaacctcgaaatatcacctcctgggccaaatgctctaaatagatcccaagttgagcactctttatcaattttaggtaatgatatcgaaggcggtgcggccagaactggcggccgcacacccttaataccactcccacggaattcatttgatccatcactcacattattactcaaaattacatcacttaccctcacactgtccactaatctactaccaaaaacatcattcctacttccatctatgtcacaataatcacgattttcctcagagtccctaccaactacttcatcatcacgagctaaatatctaacggagtcatcattgccctcaatttcccgatttagtgaaccaacaacctcaacaccaccaccatcataatcaaactcctcgacaacaacaggagcagaagaagatctcaccttcatcgccttgtactcctcggggtttatagagaaatcatcaattccagaaaaacccaggttttggcagagaatgtctatctcgccgtcgactccttctaccctaaaactcctcttgtcgccgtacaaatcgagcgagcgcgtacgcacagattcctccgaccagtagtgcgaagatgatgaagcagaagaaggtgagtgttcgtacttgatgttcttcctggcgtcgcgccggtcgagcctcttcggcttggcggcgcgtcggctggaggtagagctttcgccggagacggagtcggtatc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989_c1_seq1 histidine kinase 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agaaatggatgggtttgaagcgacaaagagaatcaggaagatcgaatccagcatcaataaccgtatccagtgtggagaactcctagcagaatcttatgagaataactcaaactggcatgtgccaattttagccatgactgctgatgttatccaggccactaatgaagaatgcttgaaatgtggaatggatggctatgtctcaaaaccttttgaggctgagcaactttatcgggaagtttcacgctttttttcatgaactatcgtacagtaattcttagaaaaactttctattgatgcttatggtgacacagcaaaaggccccttctttgatgcagcatggatgagtcttaaattgtttgtgcatatttaccaaatgcaaatgcttttcttcgtgtatataataaaggcgaaaattcttcctggagatctttgggatttcatatgacttccatgtagcatctatctattccaagaatccgcagtaagagtgctggacgcgagagcatatcaagaagttgacatgttggagggtataccatggaagctttgagctttgtcctcttggcaataaatggaagttttgtaaattgcagatacagagagggagaaagagaccattctttatcagacaggcttggagtttcatttctaagatggcatctagtttaggtctacacaat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989_c3_seq1 histidine kinase 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gggatagagataatggtcctttgctagcagacatttctaccaccatattcccctcatcttgctttcacagattcttgttgcatagtgtccatattaatcaaagctttttccctctaccttagatgcttttcctctctttcttttttttctcatagtgggaacattatttactgctgcaatcattaatctttcaaacatattattacctcagttgttgtctagagctccaaacagttggctcatttgggagtcaaactcagaaacccataatcccacttgtctgattagtttgattttcaagaattttaaggtaaccttaatcagaacaagattttttcggtgcagattctttgtctggggggttttcttgtttttgctttagatatgcttctagggtgtttatgatttgattgctgtttttaagagaatctttgcttggttagctttggtgcatttcttcggccgagtttttggttggtagctaacaggatagaaaccaaaattctgttttgcttccaaaaaagttggtatcttggggattccttgattcttgctctggtgggagtgtttgataatttctcatctgcctcaattcttggtgtttgagcttcgagtttgtagcattt</w:t>
      </w:r>
      <w:r>
        <w:rPr>
          <w:rFonts w:ascii="Courier New" w:hAnsi="Courier New" w:cs="Courier New"/>
        </w:rPr>
        <w:lastRenderedPageBreak/>
        <w:t>taggtggataagatagtatctgagtctgaagtctcaaactgattgttctcttctcactgatttctgaagtggttggttgattcaatttctcaaaattcttagatgggatttagtggaagtctagctaatcatttattgtcgattcgacggcggtgtgggggtaacattgaatgaaatagcaaaacctcaggaggatagctgaatttggtactatttgaaagtgtttcttgttattttattggttagatgaatttacttcatgtaattggatttggcttgaaggtgggccatcttcttttgcttctatgttgctggtttctatcgctgatctctttgaattggctaagtaatggaaaaatcatgaccaccaagactagtttgctcggtgatggagggcaaatatgggtgaaattgtgggatcagatttcagagtgtggctgcaagatccatcatcattattcccagtatatttgctccagaaaaatgaggaagaactggtggatgaaggttttgatagcatggatagtatttgggattatattatctttgtcggttttttggtacatgagctcacaagctctggagaagaggaaagagacacttgctagtatgtgtgatgagagggccaggatgttgcaagatcagtttaatgttagtatgaatcatatccaagcaatgtctgttatgatttcaatctttcaccacggcaagatcccatctgcaatcgatcagaaaacttttgcaaggtatacagaaagaacatcgtttgagagaccccttacaagtggagtagcatatgcagtcagggtgcttcatgctgaaagagagcaatttgagattcaacaaggatggaccattaagagaatggataatgttgaacaaaccccagttcatgaagatgaatacgatcctgccgaccttgagatgtcacccgtgcaggaggaatatgcccctgtcatctttgctcaagatactgttgctcatgtaatttctgttgatatgctgtcaggaaaggaagatcgtgaaaatgtattgcgtgcaagagaatccggaaaaggcgtcctcactgctccgttcaggttactcaaaacaaaccgcctaggtgtgatactgacttttgctgtctacagaaaagatctcccccctaatgcaacccctgctgaaagaatcagagaaactgctgggtatcttggtggaatctttgatattgagtcacttgtagagaaactgcttcaacagctggctagcaagcaaactatccttgtaaatgtgtatgacactaccaatttctcccatcctatcagcatgtatggttcaaacacctcatctgatgggctgcatcatgtcagtgctcttaactttggagatccattcaggaagcatgaaatgcattgcagattcaagcaaaagccaccatggccatgggttgcgatatctacatcagttggcatacttataatatcattgcttgtggggcacatattccatgctacggtgaatcgaatagccaaagttgaggatgattatcataagatgatggagcttaagaagcgtgctgaggctgctgatattgcaaagtcgcagtttctcgctactgtttctcatgaaatcagaactcctatgaatggtgttcttggaatgctccaaatgcttatggatacaaatctggatgaaactcaacaagattatgtcagaactgcaagggagagtggtaaagctttagtttcactcataaatgaggttctggacctagcgaagattgagtctggtaaacttgaactggaagcagttagctttgatttaagggcaattcttgacgatgttctgtcacttctttcgggaagatcacaagataaaaaagttgagttggcagtttatgtctcgaataaagttcctgcaacactggttggtgatcctggaagatttcgtcagatagttacaaacctagtgggcaactcgatcaaattcactgataaaggacacatacttgtgactgttcatcttgttgaagaagtggtggaaatggaagtggagggagacccaactaggtctttgagtgggttgcctgtagttgatagaaggcaaagctgggcggcatttagaattttcaaacaagaggcatccacgtcgtcttcattattgtcctcacccgaccaaataaatataattgtatcagtcgaagacacaggtcaagggatccctctagaagctcaatcccgtgtcttcaaccccttcatgcaagttggcccctccataacccgaacgcatggtgggacaggtattggtttaagcattagcaagtgcttggtacacctcatgaaaggcgaaattgggttagcaagctcaccacagattggatctacttttactttcactgctgtttttaataatggctgctccgacttgaacaaccagatcagtctgcaagtgaacaatcaatccaacatttcttcagagttccagggaatgagagctctgctagtggacccgaggccagttagggctaagatctccaaatatcacatccagcgacttggaatttgtgttgaagtcgttcctgatttaagtaaagttgtctctagcttaacctccagaaatacaatagtaaacatggttttcattgaagaagaaatctgggacaataaattaggaatgtcgtttcttttatcaaaaaatttaagaaaagattgcgatgtcaccccaaaaatcttacttctatccaattctacgagttcaatccaatctggtttttctgcatctgttgttccaactccatttgttgtcaagaaaccactgagagcaagtatgcttgctgcatctctacagcgtgtgatgggtgttaggagccgaggaaactatcgcaatggagagcttcatacattgtccctcagcaatctccttcatggtcgaaaaattttagtggtagatgacaatccagtgaacctcagggtggctgctggtgctctgaaaaagtatggcgccgatgtggtctgtgcagaaagggggaaagaggcaatctctttgctaactccaccacattcttttgatgcctgtttcatggatattcagatgccggaaatggacgggttcgaagctacaaacagaattagggatattgagtctatcattaataaggaacagagtggagagctctcagtgggagcttgtagaaatatctctaattggcatgtgccaattttggccatgactgctgatgtcatccaggcaacaaatgaaaaatgcttggagtttcaaatggatggttatgtctcaaaaccatttgaggccgagcaactttatcgggaaatt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989_c3_seq2 histidine kinase 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ccagaacacacggtggcacaggtattgggttaagcattagcaagtgcttggtccacctcatgaaaggtgaaatcgggttggcaagcttgccgcagattggatccacctttactttcacagctgctttcactaatggctgccctgatttcaacgatgagattagccagcaagttaacgatcagtccaactctatttctttggaattc</w:t>
      </w:r>
      <w:r>
        <w:rPr>
          <w:rFonts w:ascii="Courier New" w:hAnsi="Courier New" w:cs="Courier New"/>
        </w:rPr>
        <w:lastRenderedPageBreak/>
        <w:t>caggggatgacagccctgcttctggaccccaatcctgtccgcgctaaggtctccaaatatcacatccagcgacttggaatttgtgttgaagtcgttcctgatttaagtaaagttgtctctagcttaacctccagaaatacaatagtaaacatggttttcattgaagaagaaatctgggacaataaattaggaatgtcgtttcttttatcaaaaaatttaagaaaagattgcgatgtcaccccaaaaatcttacttctatccaattctacgagttcaatccaatctggtttttctgcatctgttgttccaactccatttgttgtcaagaaaccactgagagcaagtatgcttgctgcatctctacagcgtgtgatgggtgttaggagccgaggaaactatcgcaatggagagcttcatacattgtccctcagcaatctccttcatggtcgaaaaattttagtggtagatgacaatccagtgaacctcagagtggctgctggtgccctgaaaaagtatggtgcagaagtggtccatgccgaaagtggaaaagatgcaatatcattgttgactccatcccatcatttcgatgcctgtttcatggatattcaaatgccagaaatggatggg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989_c3_seq3 histidine kinase 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cgttgaagtgacttggaatttgtgttgaagtcgttcctgatttaagtaaagttgtctctagcttaacctccagaaatacaatagtaaacatggttttcattgaagaagaaatctgggacaataaattaggaatgtcgtttcttttatcaaaaaatttaagaaaagattgcgatgtcaccccaaaaatcttacttctatccaattctacgagttcaatccaatctggtttttctgcatctgttgttccaactccatttgttgtcaagaaaccactgagagcaagtatgcttgctgcatctctacagcgtgtgatgggtgttaggagccgaggaaactatcgcaatggagagcttcatacattgtccctcagcaatctccttcatggtcgaaaaattttagtggtagatgacaatccagtgaacctcagggtggctgctggtgctctgaaaaagtatggcgccgatgtggtctgtgcagaaagggggaaagaggcaatctctttgctaactccaccacattcttttgatgcctgtttcatggatattcagatgccggaaatggacgggttcgaagctacaaacagaattagggatattgagtctatcattaataaggaacagagtggagagctctcagtgggagcttgtagaaatatctctaattggcatgtgccaattttggccatgactgctgatgtcatccaggcaacaaatgaaaaatgcttggagtttcaaatggatggttatgtctcaaaaccatttgaggccgagcaactttatcgggaaatt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989_c3_seq4 histidine kinase 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tgggacaatttaagaacagattccggggttcctcctgcagtgttgcttttatccaattctattagtcctaatataaccagtgtttcagcttctcttgttcccactccatttgtcgtcgggaaaccgctgagagctagtatgcttgctgcatccttacaacgtgccatgggtgtaggcaaccgaggaaatgatcgcaatgaagagattcatgcgtcgcctcacaacaatctccttcatggaagaaagattttagttgtagatgacaatccagtgaacctcagagtggctgctggtgccctgaaaaagtatggtgcagaagtggtccatgccgaaagtggaaaagatgcaatatcattgttgactccatcccatcatttcgatgcctgtttcatggatattcaaatgccagaaatggatggg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989_c3_seq5 histidine kinase 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tgggacaatttaagaacagattccggggttcctcctgcagtgttgcttttatccaattctattagtcctaatataaccagtgtttcagcttctcttgttcccactccatttgtcgtcgggaaaccgctgagagctagtatgcttgctgcatccttacaacgtgccatgggtgtaggcaaccgaggaaatgatcgcaatgaagagattcatgcgtcgcctcacaacaatctccttcatggaagaaagattttagttgtagatgacaatccagtgaacctcagggtggctgctggtgctctgaaaaagtatggcgccgatgtggtctgtgcagaaagggggaaagaggcaatctctttgctaactccaccacattcttttgatgcctgtttcatggatattcagatgccggaaatggacgggttcgaagctacaaacagaattagggatattgagtctatcattaataaggaacagagtggagagctctcagtgggagcttgtagaaatatctctaattggcatgtgccaattttggccatgactgctgatgtcatccaggcaacaaatgaaaaatgcttggagtttcaaatggatggttatgtctcaaaaccatttgaggccgagcaactttatcgggaaatt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989_c3_seq6 histidine kinase 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agccagagagacacacctataaacatggttttcattgaagaagaaatctgggacaataaattaggaatgtcgtttcttttatcaaaaaatttaagaaaagattgcgatgtcaccccaaaaatcttacttctatccaattctacgagttcaatccaatctggtttttctgcatctgttgttccaactccatttgttgtcaagaaaccactgagagcaagtatgcttgctgcatctctacagcgtgtgatgggtgttaggagccgaggaaactatcgcaatggagagcttcatacattgtccctcagcaatctccttcatggtcgaaaaattttagtggtagatgacaatccagtgaacctcagagtggctgctggtgccctgaaaaagtatggtgcagaagtggtccatgccgaaagtggaaaagatgcaatatcattgttgactccatcccatcatttcgatgcctgtttcatggatattcaaatgccagaaatggatggg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1995_c1_seq5 myb-related transcription factor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cttcacatacttcgttcgattaaactccatgagtactgatttaaactcttcaatcaaaatgcaacgtaagttaaaagataaaaaacatgaccaacatttattcattattctagtacatagcacgtacaaaatgtttaacatcttatggggtgcaaacattatacacaaagacatcctccatttctgtttcttactatccttaatttcatgtttgctagttaaacaaattcattccataatcaaagcagtgaagcaaagcatcataaacccctccgagttcctgcggtggaacataactactttcgcttccagaatttgaagtattcaatccacaagattcactccagaaacttccgtccaccgatggagcaacatattccgacgttataatgctatgatcatcatctccaatccagtcgagcgcgctcatataagaagagtccgagcttgataattcgctgttttgaagttgaggatagaaaaattcttcgtccatcagtggtgggaaactgtcgttttggttgtaatttgcatccgccagaaatccatcaggccatgaatccacctgagattgtgtaatcggaaggagtgaagcattagcatcaaatgatagttctgattgttgaagtttgtcaagaaaagcggcttctgaaagagcggattcgtctcgaggtctttccgcttccgacacctgattctctggagaagcttcattagtatgctctatgacattcttggctgcggggtttcgtttacggcgtttctctatgcgtgtgtgataaaagttcttaatttcgttatcagttcttccaggcaacttttttacgatggcggaccacttatttccaagctgggcatgcaatttgatgatgagatcttcctcttccttgttgaaatcccctctttttacgcctggtttcaagtaattcacccaccgcagtctgcaactcttcccacatctcaacagcccagcttgtttggggagtgctcgccagtttccatggccatgttgctgaatataagacaccaaaatctgatcttcttcagggctccaggggcctttcttcagtcccatcttctcacagcaaggagctctcaccattcctggaatttgatttttcaagtggaaaatgggaaagaaataattttttcttctctttataatcgattaatgcttggttttattggctttaattgtctgtacacaacgcagcctctctctctctctttctgggctgtaatatgtggaataagagtgttgtgctaggtgccaaggctgggtatttatcctcaagttgattcacagcatcttcttgtatacaacaagtcttggca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22_c1_seq5 e3 ubiquitin-protein ligase rglg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taatataactccaccccccgcacaatgtcatacaattgacaatagtaaatccgacaagataattgatttccatgtactatcgtctatcaactgtatcaacaaagaacttacaataagatcttatctgaagtaataaaattcttaaatcaatgttgtgatctcgattagatgtcatcaagttcttcaagctggccaaaggaaaaatcaatacaaggcaaccaaataatgtacaaaaagcgacgacttcatttttacgttgtcaaaccaatataaagaatttggtgctgggttagtattgatgcattgaacgagactacttagaagagctttattctggtctctatatgactccggcaaattggacatcgctgaagttctagtccacattcacagcatgtctggtggccacaaccgaaagccatgtcctttggattactaaggcaaatgggacatatctgctgttcgtaagtagaggttggagcagaaggagctgcatcagctggaacatggtgctcgtaatatgaactagagctgtgctcattgtgctcgtaatatggactagagctgtg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3_c2_seq2 pyrophosphate-energized vacuolar membrane proton pump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cctccccgtctcttcatcctcggaattttactctgatttcatgctataaatatagtctcgctggccattcccacaacctcctcaatttcgcggctctttgtatttctactgctctcatattttctctttctctctcttccttttccatttcgccggagaattcccgtgagagtagttgcgtttccggcgagaatggcgttgctgccagatcagggggcggagatcgtgattccggtgtgcgccgtcatcggcatcatcttctcacttgtgcagtggtttctcgtgtctagagtcaagctctcgcctgagcgaggtggcgtgtcggctgcaaacaacggcaagaatgggtacagtgactacttgattgaggaggaggaaggcatcaacgaccaaaacgtcgtcgttaagtgtgccgagatccagagcgctatatccgagggtcaggatagttccagatctcaagatctggtttttcactaaatttgtgtgctgttctctgtatgcatgtttgtgtgact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3_c8_seq7 pyrophosphate-energized vacuolar membrane proton pump 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ttgtcatgcttacccctctcattgtgggcattttctttggtgtggaaacactttctggcgtgcttgctggatctcttgtctctggtgttcaaatagctatctccgcatccaacactggtggtgcttgggacaatgccaagaaatatatcgaggctggtgcttctgaacatgcgcggactctgggtcctaaaggatctgatgcacacaaggcagctgtaattggagacactgttggggatccactgaaggacacatctggaccatcgttgaacattcttatcaagcttatggctgttgaatcactggtgtttgctcccttctttgctgcccatggtggcttgctctttaagattttctaggactgaggtgacaggagacctcgttccccattttgtgatctcatgtcctaattataacttgtttagcgggcccataaagccatttttaccttgtatcatcagctggggaattttcccatcaacaatgacaatggtcaatcttgttaaaaggtgagttatcagctatattctttcgcttagtaaatgacctttgtcacttcttttggccaggctttgatttttttgcctgttgtgaatttgattgtt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1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agaacaagacagtttctttgttcttgcccagaacccagaaagatagcagaatttggaaagaaattctaaatccaagattatcagctgggcgagaaggaagaaggaaatatgaagaaaggggccttagcacctaatttgaagctttctgttcctcctcctgatgacatctccaaattcttgactggctcggggacgtttaaggatggtgatctcttggttaacagagacggtgttcggattgtctccaatagtgaagttcaagctccagccttaatacggccatcggataaccagctaaacttagctgactttgacgcagttaaagttattggtaagggaaatggaggtgttgtgcgcttggtgcaacacaagtggacggggcaattcttcgctcttaaggttattcaaatgaatattgaagagtctgctcgcaagcatattgcacaagaactgaaaattaatcagtcatctcaatgtccctatgtcgtagtttgctatcagtctttctatgataacggtgcaatctccataatcttggaatacatggatggagggtctcttgcagatttcctgaagaaagttaatatgatcccagagccatatcttgctgcaatatgtaaacaggtactcaaaggtctgtggtatcttcatcatgaaaaacatattatccaca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tgtgcaaaaggatcctaaagataggctgtcagcaaacgaacttatggtacttctgatacttcttcccccctctttctttctctctaatttaatctgttgaaacacttggtgattaatatcacacattgttacgcaatccaggcacaacctttcatcactatgtatgacaatattgacattgatcttgcattgtacttcaccagtgtaggatctccactcgccacacttaaaacaaggttcgatatgttcatagcttgaaccatatttaactatttatagcacatgtttaaaattgtggataaatccatttaatttagaatctttgagcattttttgttccatcgctattagacttgttatcagatgtataagatgctttcccaagatggattttctttgttcatgaactttgtcataatgatagcccctgctgttcaatattcatgacggtcaataccaaaacttgatactagtagtctaactaatgtgctattgtattatagttaattttgtaagttggttgcaagacctggcttgaacgaaaagaaatgatatactatgattttactccctcttgttttaatctgca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2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gtgtcatccaactagtttagcagaagagacgaaattggaaaactttcgcttcgttgaaattcgttttctcaataatgtcgtcgcacacgtttttggtggaagatttgagttggaaatttgtaggtttaccggaaagacttatgcatcatgtcaacaccctttgatctgtgccaaaaacccaaaaagtacaggcatcgcaggaaagagaggaattctaagcgaaggagcaacattattgattgctaaaaaacaataacaagaaagcaaagcatgaagaaagggcctctagcacctaaccttaaactctctctccctcctcctgatgaagcttctctctctaaattcctgacagagtcagggacatttcaggatggtgatctgttggttaacagaaatggcgtccgtgttgtttctgagagtgaagttgaaacttcaaccttaattcagccatcagatgaccagttgagcttagcagactttgatgctattcaagtgattggtaaagggaatggtggtattgtgcgcttggtgcaacacaaatggaccgggcaattttttgctctgaaggttattcaaatgaatatcgaagagtctgttcgcaggcatattgcacgagaactaaaaatcaaccaatcatcccaatgccccaatgttgtagtttgctatcagtctttctatgataacggtgcagtctccatgattttggaatatatggatgggggatcgcttgaagatttcctgaagaaggttaacatgattccagaaccatatcttgcagctatttgcaagcaggtacttaaaggcttgtggtatcttcatcacaaaaaacatattatccacc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tgtgcaaaaggatcctaaagataggctgtcagcaaacgaacttatgatgtaatattcataccgggaaattggattgtcagctgtgactcttgcacaactgctgcatgttgaccgagccaccccatttggaggccttgggactagctgctgcttttgagtccactgcttctgaagtcacctattgcggagaagcataagtat</w:t>
      </w:r>
      <w:r>
        <w:rPr>
          <w:rFonts w:ascii="Courier New" w:hAnsi="Courier New" w:cs="Courier New"/>
        </w:rPr>
        <w:lastRenderedPageBreak/>
        <w:t>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3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gcatgctgaatgctctgcaataataaatggtagcattcttttttgcattctgttttatggccgtccatggtaatagtgcactaacttcaaaatcatattttatgctttacctttttatttttttatttttttgtttcaacgaggattccgtggctatgtgaaatttcatagcagctgcgggaacttacgtctagattctcatgcttttgatctctttcagtcaaccttaattcagccatcagatgaccagttgagcttagcagactttgatgctattcaagtgattggtaaagggaatggtggtattgtgcgcttggtgcaacacaaatggaccgggcaattttttgctctgaaggttattcaaatgaatatcgaagagtctgctcgcaagcatattgcacaagaactgaaaattaatcagtcatctcaatgtccctatgtcgtagtttgctatcagtctttctatgataacggtgcaatctccataatcttggaatacatggatggagggtctcttgcagatttcctgaagaaagttaatatgatcccagagccatatcttgctgcaatatgtaaacaggtactcaaaggtctgtggtatcttcatcatgaaaaacatattatccaca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tgtgcaaaaggatcctaaagataggctgtcagcaaacgaacttatggtacttctgatacttcttcccccctctttctttctctctaatttaatctgttgaaacacttggtgattaatatcacacattgttacgcaatccaggcacaacctttcatcactatgtatgacaatattgacattgatcttgcattgtacttcaccagtgtaggatctccactcgccacacttaaaacaa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4 map kinase kinas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ttgttggcacatacaacaacatgtctgtgagtattatgcttattacatgcagtaacatttttaactactagtgttgtttttagtgcttgtgtttttaattaccaacatattactttttaatgaatattttttgccattctgcacagaagtgtcctccctttactcttgtgctgcagtattgatgcatgttgtaatttgtgttctaaattctttatatttgtatttttctgtgtgcttagccggagagaatcatcggaggcaactatggttataaaagtgacatctggagccttggtttggttctcctcgaatgtgcaacaggaaaatttccatattcctcacctcaaccagagggatggatcaacgtctacgagctgatggaaaccattgttgagcaaccggtgcctcgtccgccttctgatctatatactccagagttttgttcattcatttctgcttgtgtgcaaaaggatcctaaagataggctgtcagcaaacgaacttat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5 mitogen-activated protein kinase kinase 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cagtatattctagtttgcctgatccgggtttgatgatcatagatttcaaagcagttctgtgtttctgctttattccatctttaacctaaatccggaatgagttaagagtctagataggagtagaaactgacataatc</w:t>
      </w:r>
      <w:r>
        <w:rPr>
          <w:rFonts w:ascii="Courier New" w:hAnsi="Courier New" w:cs="Courier New"/>
        </w:rPr>
        <w:lastRenderedPageBreak/>
        <w:t>atattatttttacactgattacatgggtttactgggttcatgtatttgactcagaatgaattttgtaccacaagaaaaataagcttatcgtaggagtgcaatgctaaaatgagacttttattttcattgtctttgctgatgggtgggtgtcctgagtgtccgatttctctggactctaatgctagttttcttaccagacttccattttactggatgagactttgatatttaatctggaaacttcatcaactctcttagaataaactttgttcacaaggattatgtgaaattgatgtataaaaaccattaacatctgtcttcttgatttcttgacttattttaggttattcaaatgaatattgaagagtctgctcgcaagcatattgcacaagaactgaaaattaatcagtcatctcaatgtccctatgtcgtagtttgctatcagtctttctatgataacggtgcaatctccataatcttggaatacatggatggagggtctcttgcagatttcctgaagaaagttaatatgatcccagagccatatcttgctgcaatatgtaaacaggtactcaaaggtctgtggtatcttcatcatgaaaaacatattatccacagggacttgaaaccttcaaatttgcttataaatcacagaggtgaagtcaagataactgactttggtgttagtgcaatattaagtagcacatctagtgtggctaataccgttgttggcacgtacaagtacatgtctccagagagaatccgtggagagaactatggttacagaagtgacatctggagccttggtctaattctgcttgagtgtgcaactggacattttccgttctcatcaccacagccagggggatggatcaatatctatgacctgatgaatactattgttgatcaaccggcacctcgtgcaccttcagatttgtattctactgagttctgttcttttatttctgcatgtgtccaaaaagatcctaaagataggttgtcagcaaacgaacttatggcacaacctttcatcactatgtatgacaatattgacattgatcttgcattgtacttcaccagtgtaggatctccactcgccacacttaaaacaaggttcgatatgttcatagcttgaaccatatttaactatttatagcacatgtttaaaattgtggataaatccatttaatttagaatctttgagcattttttgttccatcgctattagacttgttatcagatgtataagatgctttcccaagatggattttctttgttcatgaactttgtcataatgatagcccctgctgttcaatattcatgacggtcaataccaaaacttgatactagtagtctaactaatgtgctattgtattatagttaattttgtaagttggttgcaagacctggcttgaacgaaaagaaatgatatactatgattttactccctcttgttttaatct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6 map kinase kinas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cagtatattctagtttgcctgatccgggtttgatgatcatagatttcaaagcagttctgtgtttctgctttattccatctttaacctaaatccggaatgagttaagagtctagataggagtagaaactgacataatcatattatttttacactgattacatgggtttactgggttcatgtatttgactcagaatgaattttgtaccacaagaaaaataagcttatcgtaggagtgcaatgctaaaatgagacttttattttcattgtctttgctgatgggtgggtgtcctgagtgtccgatttctctggactctaatgctagttttcttaccagacttccattttactggatgagactttgatatttaatctggaaacttcatcaactctcttagaataaactttgttcacaaggattatgtgaaattgatgtataaaaaccattaacatctgtcttcttgatttcttgacttattttaggttattcaaatgaatattgaagagtctgctcgcaagcatattgcacaagaactgaaaattaatcagtcatctcaatgtccctatgtcgtagtttgctatcagtctttctatgataatggtgcaatctccataatcttggagtacatggatggagggtctcttgcagatttcctgaagaaagttaatatgatcccagagccatatcttgctgcaatatgtaaacaggtactcaaaggtctgtggtatcttcatcatgaaaaacatattatccaca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tgtgcaaaaggatcctaaagataggctgtcagcaaacgaacttatggtacttctgatacttcttcccccctctttctttctctctaatttaatctgttgaaacacttggtgattaatatcacacattgttacgcaatccaggcacaacctttcatcactatgtatgacaatattgacattgatcttgcattgtacttcaccagtgtaggatctccactcgccacacttaaaacaa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7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acaagacagtttctttgttcttgcccagaacccagaaagatagcagaatttggaaagaaattctaaatccaagattatcagctgggcgagaaggaagaaggaaatatgaagaaaggggccttagcacctaatttga</w:t>
      </w:r>
      <w:r>
        <w:rPr>
          <w:rFonts w:ascii="Courier New" w:hAnsi="Courier New" w:cs="Courier New"/>
        </w:rPr>
        <w:lastRenderedPageBreak/>
        <w:t>agctttctgttcctcctcctgatgacatctccaaattcttgactggctcggggacgtttaaggatggtgatctcttggttaacagagacggtgttcggattgtctccaatagtgaagttcaagctccagccttaatacggccatcggataaccagctaaacttagctgactttgacgcagttaaagttattggtaagggaaatggaggtgttgtgcgcttggtgcaacacaagtggacggggcaattcttcgctcttaaggttattcaaatgaatattgaagagtctgctcgcaagcatattgcacaagaactgaaaattaatcagtcatctcaatgtccctatgtcgtagtttgctatcagtctttctatgataacggtgcagtctccatgattttggaatatatggatgggggatcgcttgaagatttcctgaagaaggttaacatgattccagaaccatatcttgcagctatttgcaagcaggtacttaaaggcttgtggtatcttcatcacaaaaaacatattatccacc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gtagtacagtgtatctaaatttcaataatcaagttttctgtaagttggatgcgtatataattccctataattcagtgaggtagaatgattttagcacctctatgatcattaacatggtcatttctaatttttactgtaaatgaaatagtgtggctgcactcttttcatctcattttagtgtccatctctgtcctgcctggtcaattttgatgtttctgaatgtaatttaagaatttcagacaactatctaattatgaaggcatttaatgatgaatatgtttggagactgttaataatatgttttcatcacaattccttatctcatttgaaaattacgtccatttaagaaaagaaacattttgcaaaatcgcagggcctttgcttgctccaatttcccatgaaatatcctgtcatgctattcggcatttcatgcttgtatccttatttatcaacttaattctctagacctaagcaatcttgtttatttctcagtgtgcaaaag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8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acaagacagtttctttgttcttgcccagaacccagaaagatagcagaatttggaaagaaattctaaatccaagattatcagctgggcgagaaggaagaaggaaatatgaagaaaggggccttagcacctaatttgaagctttctgttcctcctcctgatgacatctccaaattcttgactggctcggggacgtttaaggatggtgatctcttggttaacagagacggtgttcggattgtctccaatagtgaagttcaagctccagccttaatacggccatcggataaccagctaaacttagctgactttgacgcagttaaagttattggtaagggaaatggaggtgttgtgcgcttggtgcaacacaagtggacggggcaattcttcgctcttaaggttattcaaatgaatatcgaagagtctgctcgcaagcatattgcacaagaactgaaaattaatcagtcatctcaatgtccctatgtcgtagtttgctatcagtctttctatgataacggtgcagtctccatgattttggaatatatggatgggggatcgcttgaagatttcctgaagaaggttaacatgattccagaaccatatcttgcagctatttgcaagcaggtacttaaaggcttgtggtatcttcatcacaaaaaacatattatccacc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tgtgcaaaaggatcctaaagataggctgtcagcaaacgaacttatggtacttctgatacttcttcccccctctttctttctctctaatttaatctgttgaaacacttggtgattaatatcacacattgttacgcaatccaggcacaacctttcatcactatgtatgacaatattgacattgatcttgcattgtacttcaccagtgtaggatctccactcgccacacttaaaacaa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9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gtgtcatccaactagtttagcagaagagacgaaattggaaaactttcgcttcgttgaaattcgttttctcaataatgtcgtcgcacacgtttttggtggaagatttgagttggaaatttgtaggtttaccggaaagacttatgcatcatgtcaacaccctttgatctgtgccaaaaacccaaaaagtacaggcatcgcaggaaagagaggaattctaagcgaaggagcaacattattgattgctaaaaaacaataacaagaaagcaaagcatgaaga</w:t>
      </w:r>
      <w:r>
        <w:rPr>
          <w:rFonts w:ascii="Courier New" w:hAnsi="Courier New" w:cs="Courier New"/>
        </w:rPr>
        <w:lastRenderedPageBreak/>
        <w:t>aagggcctctagcacctaaccttaaactctctctccctcctcctgatgaagcttctctctctaaattcctgacagagtcagggacatttcaggatggtgatctgttggttaacagaaatggcgtccgtgttgtttctgagagtgaagttgaaacttcaaccttaattcagccatcagatgaccagttgagcttagcagactttgatgctattcaagtgattggtaaagggaatggtggtattgtgcgcttggtgcaacacaaatggaccgggcaattttttgctctgaaggttattcaaatgaatatcgaagagtctgttcgcaggcatattgcacgagaactaaaaatcaaccaatcatcccaatgccccaatgttgtagtttgctatcagtctttctatgataacggtgcagtctccatgattttggaatatatggatgggggatcgcttgaagatttcctgaagaaggttaacatgattccagaaccatatcttgcagctatttgcaagcaggtacttaaaggcttgtggtatcttcatcacaaaaaacatattatccaccgggacttgaaaccttcaaatttgcttataaatcacagaggtgaagtcaagataactgactttggtgttagtgcaatattaagtagcacatctagtgtggctaataccgttgttggcacgtacaagtacatgtctgtaagtatcgttatcattaatattcaagtggtaattttttttctttttttcttttggggtgagaaattgttatttatttgtgtttatctttatctgtaattagaattagtttccgaatataattaacctcagtatgctataaagtgctctttgggtatttgtgctgctattttggtgttctaccacatttaggaattctttatatttctttttctgtgaattcttagccagagagaatccgtggagagaactatggttacagaagtgacatctggagccttggtctaattctgcttgagtgtgcaactggacattttccgttctcatcaccacagccagggggatggatcaatatctatgacctgatgaatactattgttgatcaaccggcacctcgtgcaccttcagatttgtattctactgagttctgttcttttatttctgcatgtgtccaaaaagatcctaaagataggttgtcagcaaacgaacttatggcacaacctttcatcactatgtatgacaatattgacattgatcttgcattgtacttcaccagtgtaggatctccactcgccacacttaaaacaa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10 map kinase kinas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cagtatattctagtttgcctgatccgggtttgatgatcatagatttcaaagcagttctgtgtttctgctttattccatctttaacctaaatccggaatgagttaagagtctagataggagtagaaactgacataatcatattatttttacactgattacatgggtttactgggttcatgtatttgactcagaatgaattttgtaccacaagaaaaataagcttatcgtaggagtgcaatgctaaaatgagacttttattttcattgtctttgctgatgggtgggtgtcctgagtgtccgatttctctggactctaatgctagttttcttaccagacttccattttactggatgagactttgatatttaatctggaaacttcatcaactctcttagaataaactttgttcacaaggattatgtgaaattgatgtataaaaaccattaacatctgtcttcttgatttcttgacttattttaggttattcaaatgaatattgaagagtctgctcgcaagcatattgcacaagaactgaaaattaatcagtcatctcaatgtccctatgtcgtagtttgctatcagtctttctatgataacggtgcaatctccataatcttggaatacatggatggagggtctcttgcagatttcctgaagaaagttaatatgatcccagagccatatcttgctgcaatatgtaaacaggtactcaaaggtctgtggtatcttcatcatgaaaaacatattatccaca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gtagtacagtgtatctaaatttcaataatcaagttttctgtaagttggatgcgtatataattccctataattcagtgaggtagaatgattttagcacctctatgatcattaacatggtcatttctaatttttactgtaaatgaaatagtgtggctgcactcttttcatctcattttagtgtccatctctgtcctgcctggtcaattttgatgtttctgaatgtaatttaagaatttcagacaactatctaattatgaaggcatttaatgatgaatatgtttggagactgttaataatatgttttcatcacaattccttatctcatttgaaaattacgtccatttaagaaaagaaacattttgcaaaatcgcagggcctttgcttgctccaatttcccatgaaatatcctgtcatgctattcggcatttcatgcttgtatccttatttatcaacttaattctctagacctaagcaatcttgtttatttctcagtgtgcaaaag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32046_c4_seq11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gcatgctgaatgctctgcaataataaatggtagcattcttttttgcattctgttttatggccgtccatggtaatagtgcactaacttcaaaatcatattttatgctttacctttttatttttttatttttttgtttcaacgaggattccgtggctatgtgaaatttcatagcagctgcgggaacttacgtctagattctcatgcttttgatctctttcagtcaaccttaattcagccatcagatgaccagttgagcttagcagactttgatgctattcaagtgattggtaaagggaatggtggtattgtgcgcttggtgcaacacaaatggaccgggcaattttttgctctgaaggttattcaaatgaatatcgaagagtctgctcgcaagcatattgcacaagaactgaaaattaatcagtcatctcaatgtccctatgtcgtagtttgctatcagtctttctatgataatggtgcaatctccataatcttggagtacatggatggagggtctcttgcagatttcctgaagaaagttaatatgatcccagagccatatcttgctgcaatatgtaaacaggtactcaaaggtctgtggtatcttcatcatgaaaaacatattatccacagggacttgaaaccttcaaatttgcttataaatcacagaggtgaagtcaagataactgactttggtgttagtgcaatattaagtagcacatctagtgtggctaataccgttgttggcacgtacaagtacatgtctgtaagtatcgttatcattaatattcaagtggtaattttttttctttttttcttttggggtgagaaattgttatttatttgtgtttatctttatctgtaattagaattagtttccgaatataattaacctcagtatgctataaagtgctctttgggtatttgtgctgctattttggtgttctaccacatttaggaattctttatatttctttttctgtgaattcttagccagagagaatccgtggagagaactatggttacagaagtgacatctggagccttggtctaattctgcttgagtgtgcaactggacattttccgttctcatcaccacagccagggggatggatcaatatctatgacctgatgaatactattgttgatcaaccggcacctcgtgcaccttcagatttgtattctactgagttctgttcttttatttctgcatgtgtccaaaaagatcctaaagataggttgtcagcaaacgaacttat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12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gcatgctgaatgctctgcaataataaatggtagcattcttttttgcattctgttttatggccgtccatggtaatagtgcactaacttcaaaatcatattttatgctttacctttttatttttttatttttttgtttcaacgaggattccgtggctatgtgaaatttcatagcagctgcgggaacttacgtctagattctcatgcttttgatctctttcagtcaaccttaattcagccatcagatgaccagttgagcttagcagactttgatgctattcaagtgattggtaaagggaatggtggtattgtgcgcttggtgcaacacaaatggaccgggcaattttttgctctgaaggttattcaaatgaatatcgaagagtctgctcgcaagcatattgcacaagaactgaaaattaatcagtcatctcaatgtccctatgtcgtagtttgctatcagtctttctatgataatggtgcaatctccataatcttggagtacatggatggagggtctcttgcagatttcctgaagaaagttaatatgatcccagagccatatcttgctgcaatatgtaaacaggtactcaaaggtctgtggtatcttcatcatgaaaaacatattatccaca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tgtgcaaaaggatcctaaagataggctgtcagcaaacgaacttat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13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agaacaagacagtttctttgttcttgcccagaacccagaaagatagcagaatttggaaagaaattctaaatccaagattatcagctgggcgagaaggaagaaggaaatatgaagaaaggggccttagcacctaatttgaagctttctgttcctcctcctgatgacatctccaaattcttgactggctcggggacgtttaaggatggtgatctcttggttaacagagacggtgttcggattgtctccaatagtgaagttcaagctccagccttaatacggccatcggataaccagctaaacttagctgactttgacgcagttaaagttattggtaagggaaatggaggtgttgtgcgcttggtgcaacacaagtggacggggcaattcttcgctcttaaggttattcaaatgaatatcgaagagtctgctcgcaagcatattgcacaagaactgaaaattaatcagtcatctcaatgtccctatgtcgtagtttgctatcagtctttctatgataacggtgcaatctccataatcttggaatacatggatggagggtctcttgcagatttcctgaagaaagttaatatgatcccagagccatatcttgctgcaatatgtaaacaggtactcaaaggtctgtggtatcttcatcatgaaaaacatattatccacagggacttgaaaccttcaaatttgcttataaatcacagaggtgaagtcaagataactgactttggtgttagtgcaatattaagtagcacatctagtgtggctaataccgttgttggcacgtacaagtacatgtctgtaagtatcgttatcattaatattcaagtggtaattttttttctttttttcttttggggtgagaaattgttatttatttgtgtttatctttatctgtaattagaattagtttccgaatataattaacctcagtatgctataaagtgctctttgggtatttgtgctgctattttggtgttctaccacatttaggaattctttatatttctttttctgtgaattcttagccagagagaatccgtggagagaactatggttacagaagtgacatctggagccttggtctaattctgcttgagtgtgcaactggacattttccgttctcatcaccacagccagggggatggatcaatatctatgacctgatgaatactattgttgatcaaccggcacctcgtgcaccttcagatttgtattctactgagttctgttcttttatttctgcatgtgtccaaaaagatcctaaagataggttgtcagcaaacgaacttatggcacaacctttcatcactatgtatgacaatattgacattgatcttgcattgtacttcaccagtgtaggatctccactcgccacacttaaaacaa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14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gtgtcatccaactagtttagcagaagagacgaaattggaaaactttcgcttcgttgaaattcgttttctcaataatgtcgtcgcacacgtttttggtggaagatttgagttggaaatttgtaggtttaccggaaagacttatgcatcatgtcaacaccctttgatctgtgccaaaaacccaaaaagtacaggcatcgcaggaaagagaggaattctaagcgaaggagcaacattattgattgctaaaaaacaataacaagaaagcaaagcatgaagaaagggcctctagcacctaaccttaaactctctctccctcctcctgatgaagcttctctctctaaattcctgacagagtcagggacatttcaggatggtgatctgttggttaacagaaatggcgtccgtgttgtttctgagaaagaagttgaaacttcaaccttaattcagccatcagatgaccagttgagcttagcagactttgatgctattcaagtgattggtaaagggaatggtggtattgtgcgcttggtgcaacacaaatggaccgggcaattttttgctctgaaggttattcaaatgaatatcgaagagtctgctcgcaagcatattgcacaagaactgaaaattaatcagtcatctcaatgtccctatgtcgtagtttgctatcagtctttctatgataacggtgcaatctccataatcttggaatacatggatggagggtctcttgcagatttcctgaagaaagttaatatgatcccagagccatatcttgctgcaatatgtaaacaggtactcaaaggtctgtggtatcttcatcatgaaaaacatattatccacagggacttgaaaccttcaaatttgcttataaatcacagaggtgaagtcaagataactgactttggtgttagtgcaatattaagtagcacatctagtgtggctaataccgttgttggcacgtacaagtacatgtctgtaagtatcgttatcattaatattcaagtggtaattttttttctttttttcttttggggtgagaaattgttatttatttgtgtttatctttatctgtaattagaattagtttccgaatataattaacctcagtatgctataaagtgctctttgggtatttgtgctgctattttggtgttctaccacatttaggaattctttatatttctttttctgtgaattcttagccagagagaatccgtggagagaactatggttacagaagtgacatctggagccttggtctaattctgcttgagtgtgcaactggacattttccgttctcatcaccacagccagggggatggatcaatatctatgacctgatgaatactattgttgatcaaccggcacctcgtgcaccttcagatttgtattctactgagttctgttcttttatttctgcatgtgtccaaaaagatcctaaagataggttgtcagcaaacgaacttatggcacaacctttcatcactatgtatgacaatattgacattgatcttgcattgtacttcaccagtgtaggatctccactcgccacacttaaaacaaggttcgatatgttcatagcttgaaccatatttaactatttatag</w:t>
      </w:r>
      <w:r>
        <w:rPr>
          <w:rFonts w:ascii="Courier New" w:hAnsi="Courier New" w:cs="Courier New"/>
        </w:rPr>
        <w:lastRenderedPageBreak/>
        <w:t>cacatgtttaaaattgtggataaatccatttaatttagaatctttgagcattttttgttccatcgctattagacttgttatcagatgtataagatgctttcccaagatggattttctttgttcatgaactttgtcataatgatagcccctgctgttcaatattcatgacggtcaataccaaaacttgatactagtagtctaactaatgtgctattgtattatagttaattttgtaagttggttgcaagacctggcttgaacgaaaagaaatgatatactatgattttactccctcttgttttaatctgca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15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gcatgctgaatgctctgcaataataaatggtagcattcttttttgcattctgttttatggccgtccatggtaatagtgcactaacttcaaaatcatattttatgctttacctttttatttttttatttttttgtttcaacgaggattccgtggctatgtgaaatttcatagcagctgcgggaacttacgtctagattctcatgcttttgatctctttcagtcaaccttaattcagccatcagatgaccagttgagcttagcagactttgatgctattcaagtgattggtaaagggaatggtggtattgtgcgcttggtgcaacacaaatggaccgggcaattttttgctctgaaggttattcaaatgaatatcgaagagtctgttcgcaggcatattgcacgagaactaaaaatcaaccaatcatcccaatgccccaatgttgtagtttgctatcagtctttctatgataacggtgcagtctccatgattttggaatatatggatgggggatcgcttgaagatttcctgaagaaggttaacatgattccagaaccatatcttgcagctatttgcaagcaggtacttaaaggcttgtggtatcttcatcacaaaaaacatattatccaccgggacttgaaaccttcaaatttgcttataaatcacagaggtgaagtcaagataactgactttggtgttagtgcaatattaagtagcacatctagtgtggctaataccgttgttggcacgtacaagtacatgtctccagagagaatccgtggagagaactatggttacagaagtgacatctggagccttggtctaattctgcttgagtgtgcaactggacattttccgttctcatcaccacagccagggggatggatcaatatctatgacctgatgaatactattgttgatcaaccggcacctcgtgcaccttcagatttgtattctactgagttctgttcttttatttctgcatgtgtccaaaaagatcctaaagataggttgtcagcaaacgaacttatggcacaacctttcatcactatgtatgacaatattgacattgatcttgcattgtacttcaccagtgtaggatctccactcgccacacttaaaacaaggttcgatatgttcatagcttgaaccatatttaactatttatagcacatgtttaaaattgtggataaatccatttaatttagaatctttgagcattttttgttccatcgctattagacttgttatcagatgtataagatgctttcccaagatggattttctttgttcatgaactttgtcataatgatagcccctgctgttcaatattcatgacggtcaataccaaaacttgatactagtagtctaactaatgtgctattgtattatagttaattttgtaagttggttgcaagacctggcttgaacgaaaagaaatgatatactatgattttactccctcttgttttaatct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16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gcatgctgaatgctctgcaataataaatggtagcattcttttttgcattctgttttatggccgtccatggtaatagtgcactaacttcaaaatcatattttatgctttacctttttatttttttatttttttgtttcaacgaggattccgtggctatgtgaaatttcatagcagctgcgggaacttacgtctagattctcatgcttttgatctctttcagtcaaccttaattcagccatcagatgaccagttgagcttagcagactttgatgctattcaagtgattggtaaagggaatggtggtattgtgcgcttggtgcaacacaaatggaccgggcaattttttgctctgaaggttattcaaatgaatatcgaagagtctgctcgcaagcatattgcacaagaactgaaaattaatcagtcatctcaatgtccctatgtcgtagtttgctatcagtctttctatgataatggtgcaatctccataatcttggagtacatggatggagggtctcttgcagatttcctgaagaaagttaatatgatcccagagccatatcttgctgcaatatgtaaacaggtactcaaaggtctgtggtatcttcatcatgaaaaacatattatccaca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tgtgcaaaaggatcctaaagataggctgtcagcaaacgaacttatggtacttctgatacttct</w:t>
      </w:r>
      <w:r>
        <w:rPr>
          <w:rFonts w:ascii="Courier New" w:hAnsi="Courier New" w:cs="Courier New"/>
        </w:rPr>
        <w:lastRenderedPageBreak/>
        <w:t>tcccccctctttctttctctctaatttaatctgttgaaacacttggtgattaatatcacacattgttacgcaatccaggcacaacctttcatcactatgtatgacaatattgacattgatcttgcattgtacttcaccagtgtaggatctccactcgccacacttaaaacaaggttcgatatgttcatagcttgaaccatatttaactatttatagcacatgtttaaaattgtggataaatccatttaatttagaatctttgagcattttttgttccatcgctattagacttgttatcagatgtataagatgctttcccaagatggattttctttgttcatgaactttgtcataatgatagcccctgctgttcaatattcatgacggtcaataccaaaacttgatactagtagtctaactaatgtgctattgtattatagttaattttgtaagttggttgcaagacctggcttgaacgaaaagaaatgatatactatgattttactccctcttgttttaatctgca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17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gtgtcatccaactagtttagcagaagagacgaaattggaaaactttcgcttcgttgaaattcgttttctcaataatgtcgtcgcacacgtttttggtggaagatttgagttggaaatttgtaggtttaccggaaagacttatgcatcatgtcaacaccctttgatctgtgccaaaaacccaaaaagtacaggcatcgcaggaaagagaggaattctaagcgaaggagcaacattattgattgctaaaaaacaataacaagaaagcaaagcatgaagaaagggcctctagcacctaaccttaaactctctctccctcctcctgatgaagcttctctctctaaattcctgacagagtcagggacatttcaggatggtgatctgttggttaacagaaatggcgtccgtgttgtttctgagagtgaagttgaaacttcaaccttaattcagccatcagatgaccagttgagcttagcagactttgatgctattcaagtgattggtaaagggaatggtggtattgtgcgcttggtgcaacacaaatggaccgggcaattttttgctctgaaggttattcaaatgaatatcgaagagtctgctcgcaagcatattgcacaagaactgaaaattaatcagtcatctcaatgtccctatgtcgtagtttgctatcagtctttctatgataacggtgcaatctccataatcttggaatacatggatggagggtctcttgcagatttcctgaagaaagttaatatgatcccagagccatatcttgctgcaatatgtaaacaggtactcaaaggtctgtggtatcttcatcatgaaaaacatattatccacagggacttgaaaccttcaaatttgcttataaatcacagaggtgaagtcaagataactgactttggtgttagtgcaatattaagtagcacatctagtgtggctaataccgttgttggcacgtacaagtacatgtctgtaagtatcgttatcattaatattcaagtggtaattttttttctttttttcttttggggtgagaaattgttatttatttgtgtttatctttatctgtaattagaattagtttccgaatataattaacctcagtatgctataaagtgctctttgggtatttgtgctgctattttggtgttctaccacatttaggaattctttatatttctttttctgtgaattcttagccagagagaatccgtggagagaactatggttacagaagtgacatctggagccttggtctaattctgcttgagtgtgcaactggacattttccgttctcatcaccacagccagggggatggatcaatatctatgacctgatgaatactattgttgatcaaccggcacctcgtgcaccttcagatttgtattctactgagttctgttcttttatttctgcatgtgtccaaaaagatcctaaagataggttgtcagcaaacgaacttat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18 mitogen-activated protein kinase k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gtcctcctgcagccattaggatgataattgcttattttactgtgaagataattacgtcactgctttcgtttgatcaccttttgttatccattcctgcttgtctaattgcttttgatctcgctcgatgtgattttgaaatttattaacatgtaaggattagatgattgagtctactgttaattcatcctcactacaagccattatgtgaactccatattctgttcactgacaggggatacaatacaaaatgccagcagggtcttttactgctctaatgccatattgatatgttgtgcattttgttgccacattgtttattgcactttggaatgcgaaatacaagcat</w:t>
      </w:r>
      <w:r>
        <w:rPr>
          <w:rFonts w:ascii="Courier New" w:hAnsi="Courier New" w:cs="Courier New"/>
        </w:rPr>
        <w:lastRenderedPageBreak/>
        <w:t>gaacctttattgctctaatgccatattgagatgttctacattgtgtattaaacttcggaaacatttgatgttcgtttatgatccattctttgtatgattcattgtttattagatttattttcaggctcctacctgatcttgtgttattgtatttttctcagtgtccaaaaagatcctaaagataggttgtcagcaaacgaacttatggcacaccctttcatcactaaatatgatgatcttgaagttgatcttgcagtgtacttcaccagcgcaggcccttcactggccacactttaatcaagatataagaaatgttcgtagcagttaatggaattgtgagctgcgaccttgcagcattattgcatgtttcggtctttgatgctgttaagagacgaggcagcctgtttcagatgcctttgtgtcttactgcatttgaggaatctgcttccgaagtcaccaattgtgcatcagaacatgttgctatatgggagtacttgagaattccactactaaaagatttgccacaaattttctgtttctctacatagttaaattttgtgtgctgttaagaggaatcgctcctgtggagcttatgtcacccaatcaactccacgagtatgttgcattttatatctgaactggtcgaattttgcagtttccaatcgaaggcagtcttgagttcttgtctgctgttgcaggagtggacaacaacactgatttttagcatgaatacagaaaaaattgctgatttatataacgataatccacaaacaacttctcggtttaacgtacatggatgtaaaatgagcaacaatcgacgatttcaaaacgcttcagctgtgattctctctgccttcaaatttcttgtctgatgagcaacaagagcatctcctccatttctgttatttcttccccatggctcaaaatcagctctttgcaaactctctcttaacatgtaatgattc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19 map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acaagacagtttctttgttcttgcccagaacccagaaagatagcagaatttggaaagaaattctaaatccaagattatcagctgggcgagaaggaagaaggaaatatgaagaaaggggccttagcacctaatttgaagctttctgttcctcctcctgatgacatctccaaattcttgactggctcggggacgtttaaggatggtgatctcttggttaacagagacggtgttcggattgtctccaatagtgaagttcaagctccagccttaatacggccatcggataaccagctaaacttagctgactttgacgcagttaaagttattggtaagggaaatggaggtgttgtgcgcttggtgcaacacaagtggacggggcaattcttcgctcttaaggttattcaaatgaatattgaagagtctgctcgcaagcatattgcacaagaactgaaaattaatcagtcatctcaatgtccctatgtcgtagtttgctatcagtctttctatgataacggtgcaatctccataatcttggaatacatggatggagggtctcttgcagatttcctgaagaaagttaatatgatcccagagccatatcttgctgcaatatgtaaacaggtactcaaaggtctgtggtatcttcatcatgaaaaacatattatccacagggacttgaaaccttcaaatttgcttataaatcacagaggtgaagtcaagataactgactttggtgttagtgcaatattaagtagcacatctagtgtggctaataccgttgttggcacgtacaagtacatgtctccagagagaatccgtggagagaactatggttacagaagtgacatctggagccttggtctaattctgcttgagtgtgcaactggacattttccgttctcatcaccacagccagggggatggatcaatatctatgacctgatgaatactattgttgatcaaccggcacctcgtgcaccttcagatttgtattctactgagttctgttcttttatttctgcatgtgtccaaaaagatcctaaagataggttgtcagcaaacgaacttatggcacaacctttcatcactatgtatgacaatattgacattgatcttgcattgtacttcaccagtgtaggatctccactcgccacacttaaaacaa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20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gcatgctgaatgctctgcaataataaatggtagcattcttttttgcattctgttttatggccgtccatggtaatagtgcactaacttcaaaatcatattttatgctttacctttttatttttttatttttttgtttcaacgaggattccgtggctatgtgaaatttcatagcagctgcgggaacttacgtctagattctcatgcttttgatctctttcagtcaaccttaattcagccatcagatgaccagttgagcttagcagactttgatgctattcaagtgattggtaaagggaatggtggtattgtgcgcttggtgcaacacaaatggaccgggcaattttttgctctgaaggttattcaaatgaatatcgaagagtctgttcgcaggcatattgcacgagaactaaaaatcaaccaatcatcccaatgccccaatgttgtagtttgctatcagtctttctatgataacggtgcagtctccatgattttggaatatatggatgggggatcgcttgaagatttcctgaagaaggttaacatgattccagaaccatatcttgcagctatttgcaagcaggtacttaaaggcttgtggtatcttcatcacaaaaaacatattatccaccgggacttgaaaccttcaaatttgcttataaatcacagaggtgaagtcaagataactgactttggtgttagtgcaatattaagtagcacatctagtgtggctaataccgttgttggcacgtacaagtacatgtctccag</w:t>
      </w:r>
      <w:r>
        <w:rPr>
          <w:rFonts w:ascii="Courier New" w:hAnsi="Courier New" w:cs="Courier New"/>
        </w:rPr>
        <w:lastRenderedPageBreak/>
        <w:t>agagaatccgtggagagaactatggttacagaagtgacatctggagccttggtctaattctgcttgagtgtgcaactggacattttccgttctcatcaccacagccagggggatggatcaatatctatgacctgatgaatactattgttgatcaaccggcacctcgtgcaccttcagatttgtattctactgagttctgttcttttatttctgcatgtgtccaaaaagatcctaaagataggttgtcagcaaacgaacttat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21 map kinase k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cagtatattctagtttgcctgatccgggtttgatgatcatagatttcaaagcagttctgtgtttctgctttattccatctttaacctaaatccggaatgagttaagagtctagataggagtagaaactgacataatcatattatttttacactgattacatgggtttactgggttcatgtatttgactcagaatgaattttgtaccacaagaaaaataagcttatcgtaggagtgcaatgctaaaatgagacttttattttcattgtctttgctgatgggtgggtgtcctgagtgtccgatttctctggactctaatgctagttttcttaccagacttccattttactggatgagactttgatatttaatctggaaacttcatcaactctcttagaataaactttgttcacaaggattatgtgaaattgatgtataaaaaccattaacatctgtcttcttgatttcttgacttattttaggttattcaaatgaatattgaagagtctgctcgcaagcatattgcacaagaactgaaaattaatcagtcatctcaatgtccctatgtcgtagtttgctatcagtctttctatgataatggtgcaatctccataatcttggagtacatggatggagggtctcttgcagatttcctgaagaaagttaatatgatcccagagccatatcttgctgcaatatgtaaacaggtactcaaaggtctgtggtatcttcatcatgaaaaacatattatccacagggacttgaaaccttcaaatttgcttataaatcacagaggtgaagtcaagataactgactttggtgttagtgcaatattaagtagcacatctagtgtggctaataccgttgttggcacgtacaagtacatgtctgtaagtatcgttatcattaatattcaagtggtaattttttttctttttttcttttggggtgagaaattgttatttatttgtgtttatctttatctgtaattagaattagtttccgaatataattaacctcagtatgctataaagtgctctttgggtatttgtgctgctattttggtgttctaccacatttaggaattctttatatttctttttctgtgaattcttagccagagagaatccgtggagagaactatggttacagaagtgacatctggagccttggtctaattctgcttgagtgtgcaactggacattttccgttctcatcaccacagccagggggatggatcaatatctatgacctgatgaatactattgttgatcaaccggcacctcgtgcaccttcagatttgtattctactgagttctgttcttttatttctgcatgtgtccaaaaagatcctaaagataggttgtcagcaaacgaacttatggcacaacctttcatcactatgtatgacaatattgacattgatcttgcattgtacttcaccagtgtaggatctccactcgccacacttaaaacaaggttcgatatgttcatagcttgaaccatatttaactatttatagcacatgtttaaaattgtggataaatccatttaatttagaatctttgagcattttttgttccatcgctattagacttgttatcagatgtataagatgctttcccaagatggattttctttgttcatgaactttgtcataatgatagcccctgctgttcaatattcatgacggtcaataccaaaacttgatactagtagtctaactaatgtgctattgtattatagttaattttgtaagttggttgcaagacctggcttgaacgaaaagaaatgatatactatgattttactccctcttgttttaatct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22 map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ttgttggcacatacaacaacatgtctgtgagtattatgcttattacatgcagtaacatttttaactactagtgttgtttttagtgcttgtgtttttaattaccaacatattactttttaatgaatattttttgccattctgcacagaagtgtcctccctttactcttgtgctgcagtattgatgcatgttgtaatttgtgttctaaattctttatatttgtatttttctgtgtgcttagccggagagaatcatcggaggcaactatggttataaaagtgacatctggagccttggtttggttctcctcgaatgtgcaacaggaaaatttccatattcctcacctcaaccagagggatggatcaacgtctacgagctgatggaaaccattgttgagcaaccggtgcctcgtccgccttctgatctatatactccagagttttgttcattcatttctgcttgtgtgcaaaaggatcctaaagataggctgtcagcaaacgaacttatggtacttctgatacttcttcccccctctttctttctctctaatttaatctgttgaaacacttggtgattaatatcacacattgttacgcaatccaggcacaacctttcatcactatgtatgacaatattgacattgatcttgcattgtacttcaccagtgtaggatctccactcgccacacttaaaacaaggttcgatatgttcatagcttgaaccatatttaactatttatagcacatgtttaaaattgtggataaatcca</w:t>
      </w:r>
      <w:r>
        <w:rPr>
          <w:rFonts w:ascii="Courier New" w:hAnsi="Courier New" w:cs="Courier New"/>
        </w:rPr>
        <w:lastRenderedPageBreak/>
        <w:t>tttaatttagaatctttgagcattttttgttccatcgctattagacttgttatcagatgtataagatgctttcccaagatggattttctttgttcatgaactttgtcataatgatagcccctgctgttcaatattcatgacggtcaataccaaaacttgatactagtagtctaactaatgtgctattgtattatagttaattttgtaagttggttgcaagacctggcttgaacgaaaagaaatgatatactatgattttactccctcttgttttaatct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23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gtgtcatccaactagtttagcagaagagacgaaattggaaaactttcgcttcgttgaaattcgttttctcaataatgtcgtcgcacacgtttttggtggaagatttgagttggaaatttgtaggtttaccggaaagacttatgcatcatgtcaacaccctttgatctgtgccaaaaacccaaaaagtacaggcatcgcaggaaagagaggaattctaagcgaaggagcaacattattgattgctaaaaaacaataacaagaaagcaaagcatgaagaaagggcctctagcacctaaccttaaactctctctccctcctcctgatgaagcttctctctctaaattcctgacagagtcagggacatttcaggatggtgatctgttggttaacagaaatggcgtccgtgttgtttctgagaaagaagttgaaacttcaaccttaattcagccatcagatgaccagttgagcttagcagactttgatgctattcaagtgattggtaaagggaatggtggtattgtgcgcttggtgcaacacaaatggaccgggcaattttttgctctgaaggttattcaaatgaatatcgaagagtctgctcgcaagcatattgcacaagaactgaaaattaatcagtcatctcaatgtccctatgtcgtagtttgctatcagtctttctatgataacggtgcaatctccataatcttggaatacatggatggagggtctcttgcagatttcctgaagaaagttaatatgatcccagagccatatcttgctgcaatatgtaaacaggtactcaaaggtctgtggtatcttcatcatgaaaaacatattatccaca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tgtgcaaaaggatcctaaagataggctgtcagcaaacgaacttatggtacttctgatacttcttcccccctctttctttctctctaatttaatctgttgaaacacttggtgattaatatcacacattgttacgcaatccaggcacaacctttcatcactatgtatgacaatattgacattgatcttgcattgtacttcaccagtgtaggatctccactcgccacacttaaaacaa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24 map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acaagacagtttctttgttcttgcccagaacccagaaagatagcagaatttggaaagaaattctaaatccaagattatcagctgggcgagaaggaagaaggaaatatgaagaaaggggccttagcacctaatttgaagctttctgttcctcctcctgatgacatctccaaattcttgactggctcggggacgtttaaggatggtgatctcttggttaacagagacggtgttcggattgtctccaatagtgaagttcaagctccagccttaatacggccatcggataaccagctaaacttagctgactttgacgcagttaaagttattggtaagggaaatggaggtgttgtgcgcttggtgcaacacaagtggacggggcaattcttcgctcttaaggttattcaaatgaatattgaagagtctgctcgcaagcatattgcacaagaactgaaaattaatcagtcatctcaatgtccctatgtcgtagtttgctatcagtctttctatgataacggtgcaatctccataatcttggaatacatggatggagggtctcttgcagatttcctgaagaaagttaatatgatcccagagccatatcttgctgcaatatgtaaacaggtactcaaaggtctgtggtatcttcatcatgaaaaacatattatccacagggacttgaaaccttcaaatttgcttataaatcacagaggtgaagtcaagataactgactttggtgttagtgcaatattaagtagcacatctagtgtggctaataccgttgttggcacgtacaagtacatgtctccagagagaatccgtggagagaactatggttacagaagtgacatctggagccttggtctaattctgcttgagtgtgcaactggacattttccgttctcatcaccacagccagggggatggatcaatatctatgacctgatgaatactattgttgatcaaccggcacctcgtgcaccttcagatttgtattctactgagttctgttcttttatttctgcatgtgtccaaaaagatcctaaagataggttgtcagcaaacgaacttatggcacaacctttcatcactatgtatgacaatattgacattgatctt</w:t>
      </w:r>
      <w:r>
        <w:rPr>
          <w:rFonts w:ascii="Courier New" w:hAnsi="Courier New" w:cs="Courier New"/>
        </w:rPr>
        <w:lastRenderedPageBreak/>
        <w:t>gcattgtacttcaccagtgtaggatctccactcgccacacttaaaacaaggttcgatatgttcatagcttgaaccatatttaactatttatagcacatgtttaaaattgtggataaatccatttaatttagaatctttgagcattttttgttccatcgctattagacttgttatcagatgtataagatgctttcccaagatggattttctttgttcatgaactttgtcataatgatagcccctgctgttcaatattcatgacggtcaataccaaaacttgatactagtagtctaactaatgtgctattgtattatagttaattttgtaagttggttgcaagacctggcttgaacgaaaagaaatgatatactatgattttactccctcttgttttaatctgca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25 map kinase kinas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gtgtcatccaactagtttagcagaagagacgaaattggaaaactttcgcttcgttgaaattcgttttctcaataatgtcgtcgcacacgtttttggtggaagatttgagttggaaatttgtaggtttaccggaaagacttatgcatcatgtcaacaccctttgatctgtgccaaaaacccaaaaagtacaggcatcgcaggaaagagaggaattctaagcgaaggagcaacattattgattgctaaaaaacaataacaagaaagcaaagcatgaagaaagggcctctagcacctaaccttaaactctctctccctcctcctgatgaagcttctctctctaaattcctgacagagtcagggacatttcaggatggtgatctgttggttaacagaaatggcgtccgtgttgtttctgagagtgaagttgaaacttcaaccttaattcagccatcagatgaccagttgagcttagcagactttgatgctattcaagtgattggtaaagggaatggtggtattgtgcgcttggtgcaacacaaatggaccgggcaattttttgctctgaaggttattcaaatgaatatcgaagagtctgttcgcaggcatattgcacgagaactaaaaatcaaccaatcatcccaatgccccaatgttgtagtttgctatcagtctttctatgataacggtgcagtctccatgattttggaatatatggatgggggatcgcttgaagatttcctgaagaaggttaacatgattccagaaccatatcttgcagctatttgcaagcaggtacttaaaggcttgtggtatcttcatcacaaaaaacatattatccaccgggacttgaaaccttcaaatttgcttataaatcacagaggtgaagtcaagataactgactttggtgttagtgcaatattaagtagcacatctagtgtggctaataccgttgttggcacgtacaagtacatgtctccagagagaatccgtggagagaactatggttacagaagtgacatctggagccttggtctaattctgcttgagtgtgcaactggacattttccgttctcatcaccacagccagggggatggatcaatatctatgacctgatgaatactattgttgatcaaccggcacctcgtgcaccttcagatttgtattctactgagttctgttcttttatttctgcatgtgtccaaaaagatcctaaagataggttgtcagcaaacgaacttatggcacaacctttcatcactatgtatgacaatattgacattgatcttgcattgtacttcaccagtgtaggatctccactcgccacacttaaaacaaggttcgatatgttcatagcttgaaccatatttaactatttatagcacatgtttaaaattgtggataaatccatttaatttagaatctttgagcattttttgttccatcgctattagacttgttatcagatgtataagatgctttcccaagatggattttctttgttcatgaactttgtcataatgatagcccctgctgttcaatattcatgacggtcaataccaaaacttgatactagtagtctaactaatgtgctattgtattatagttaattttgtaagttggttgcaagacctggcttgaacgaaaagaaatgatatactatgattttactccctcttgttttaatctgca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27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gtgtcatccaactagtttagcagaagagacgaaattggaaaactttcgcttcgttgaaattcgttttctcaataatgtcgtcgcacacgtttttggtggaagatttgagttggaaatttgtaggtttaccggaaagacttatgcatcatgtcaacaccctttgatctgtgccaaaaacccaaaaagtacaggcatcgcaggaaagagaggaattctaagcgaaggagcaacattattgattgctaaaaaacaataacaagaaagcaaagcatgaaga</w:t>
      </w:r>
      <w:r>
        <w:rPr>
          <w:rFonts w:ascii="Courier New" w:hAnsi="Courier New" w:cs="Courier New"/>
        </w:rPr>
        <w:lastRenderedPageBreak/>
        <w:t>aagggcctctagcacctaaccttaaactctctctccctcctcctgatgaagcttctctctctaaattcctgacagagtcagggacatttcaggatggtgatctgttggttaacagaaatggcgtccgtgttgtttctgagaaagaagttgaaacttcaaccttaattcagccatcagatgaccagttgagcttagcagactttgatgctattcaagtgattggtaaagggaatggtggtattgtgcgcttggtgcaacacaaatggaccgggcaattttttgctctgaaggttattcaaatgaatatcgaagagtctgctcgcaagcatattgcacaagaactgaaaattaatcagtcatctcaatgtccctatgtcgtagtttgctatcagtctttctatgataacggtgcaatctccataatcttggaatacatggatggagggtctcttgcagatttcctgaagaaagttaatatgatcccagagccatatcttgctgcaatatgtaaacaggtactcaaaggtctgtggtatcttcatcatgaaaaacatattatccaca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gtagtacagtgtatctaaatttcaataatcaagttttctgtaagttggatgcgtatataattccctataattcagtgaggtagaatgattttagcacctctatgatcattaacatggtcatttctaatttttactgtaaatgaaatagtgtggctgcactcttttcatctcattttagtgtccatctctgtcctgcctggtcaattttgatgtttctgaatgtaatttaagaatttcagacaactatctaattatgaaggcatttaatgatgaatatgtttggagactgttaataatatgttttcatcacaattccttatctcatttgaaaattacgtccatttaagaaaagaaacattttgcaaaatcgcagggcctttgcttgctccaatttcccatgaaatatcctgtcatgctattcggcatttcatgcttgtatccttatttatcaacttaattctctagacctaagcaatcttgtttatttctcagtgtgcaaaag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28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acaagacagtttctttgttcttgcccagaacccagaaagatagcagaatttggaaagaaattctaaatccaagattatcagctgggcgagaaggaagaaggaaatatgaagaaaggggccttagcacctaatttgaagctttctgttcctcctcctgatgacatctccaaattcttgactggctcggggacgtttaaggatggtgatctcttggttaacagagacggtgttcggattgtctccaatagtgaagttcaagctccagccttaatacggccatcggataaccagctaaacttagctgactttgacgcagttaaagttattggtaagggaaatggaggtgttgtgcgcttggtgcaacacaagtggacggggcaattcttcgctcttaaggttattcaaatgaatattgaagagtctgctcgcaagcatattgcacaagaactgaaaattaatcagtcatctcaatgtccctatgtcgtagtttgctatcagtctttctatgataatggtgcaatctccataatcttggagtacatggatggagggtctcttgcagatttcctgaagaaagttaatatgatcccagagccatatcttgctgcaatatgtaaacaggtactcaaaggtctgtggtatcttcatcatgaaaaacatattatccaca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tgtgcaaaaggatcctaaagataggctgtcagcaaacgaacttat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29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acaagacagtttctttgttcttgcccagaacccagaaagatagcagaatttggaaagaaattctaaatccaagattatcagctgggcgagaaggaagaaggaaatatgaagaaaggggccttagcacctaatttgaagctttctgttcctcctcctgatgacatctccaaattcttgactggctcggggacgtttaaggatggtgatctcttggttaacagagacggtgttcggattgtctccaatagtgaagttcaagctccagccttaatacggccatcggataaccagctaaacttagctgactttgacgcagttaaagttattggtaagggaaatggaggtg</w:t>
      </w:r>
      <w:r>
        <w:rPr>
          <w:rFonts w:ascii="Courier New" w:hAnsi="Courier New" w:cs="Courier New"/>
        </w:rPr>
        <w:lastRenderedPageBreak/>
        <w:t>ttgtgcgcttggtgcaacacaagtggacggggcaattcttcgctcttaaggttattcaaatgaatatcgaagagtctgctcgcaagcatattgcacaagaactgaaaattaatcagtcatctcaatgtccctatgtcgtagtttgctatcagtctttctatgataacggtgcaatctccataatcttggaatacatggatggagggtctcttgcagatttcctgaagaaagttaatatgatcccagagccatatcttgctgcaatatgtaaacaggtactcaaaggtctgtggtatcttcatcatgaaaaacatattatccaca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tgtgcaaaaggatcctaaagataggctgtcagcaaacgaacttatggcacaccctttcatcactaaatatgatgatcttgaagttgatcttgcagtgtacttcaccagcgcaggcccttcactggccacactttaatcaagatataagaaatgttcgtagcagttaatggaattgtgagctgcgaccttgcagcattattgcatgtttcggtctttgatgctgttaagagacgaggcagcctgtttcagatgcctttgtgtcttactgcatttgaggaatctgcttccgaagtcaccaattgtgcatcagaacatgttgctatatgggagtacttgagaattccactactaaaagatttgccacaaattttctgtttctctacatagttaaattttgtgtgctgttaagaggaatcgctcctgtggagcttatgtcacccaatcaactccacgagtatgttgcattttatatctgaactggtcgaattttgcagtttccaatcgaaggcagtcttgagttcttgtctgctgttgcaggagtggacaacaacactgatttttagcatgaatacagaaaaaattgctgatttatataacgataatccacaaacaacttctcggtttaacgtacatggatgtaaaatgagcaacaatcgacgatttcaaaacgcttcagctgtgattctctctgccttcaaatttcttgtctgatgagcaacaagagcatctcctccatttctgttatttcttccccatggctcaaaatcagctctttgcaaactctctcttaacatgtaatgattc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30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acaagacagtttctttgttcttgcccagaacccagaaagatagcagaatttggaaagaaattctaaatccaagattatcagctgggcgagaaggaagaaggaaatatgaagaaaggggccttagcacctaatttgaagctttctgttcctcctcctgatgacatctccaaattcttgactggctcggggacgtttaaggatggtgatctcttggttaacagagacggtgttcggattgtctccaatagtgaagttcaagctccagccttaatacggccatcggataaccagctaaacttagctgactttgacgcagttaaagttattggtaagggaaatggaggtgttgtgcgcttggtgcaacacaagtggacggggcaattcttcgctcttaaggttattcaaatgaatattgaagagtctgctcgcaagcatattgcacaagaactgaaaattaatcagtcatctcaatgtccctatgtcgtagtttgctatcagtctttctatgataacggtgcagtctccatgattttggaatatatggatgggggatcgcttgaagatttcctgaagaaggttaacatgattccagaaccatatcttgcagctatttgcaagcaggtacttaaaggcttgtggtatcttcatcacaaaaaacatattatccaccgggacttgaaaccttcaaatttgcttataaatcacagaggtgaagtcaagataactgactttggtgttagtgcaatattaagtagcacatctagtgtggctaataccgttgttggcacgtacaagtacatgtctgtaagtatcgttatcattaatattcaagtggtaattttttttctttttttcttttggggtgagaaattgttatttatttgtgtttatctttatctgtaattagaattagtttccgaatataattaacctcagtatgctataaagtgctctttgggtatttgtgctgctattttggtgttctaccacatttaggaattctttatatttctttttctgtgaattcttagccagagagaatccgtggagagaactatggttacagaagtgacatctggagccttggtctaattctgcttgagtgtgcaactggacattttccgttctcatcaccacagccagggggatggatcaatatctatgacctgatgaatactattgttgatcaaccggcacctcgtgcaccttcagatttgtattctactgagttctgttcttttatttctgcatgtgtccaaaaagatcctaaagataggttgtcagcaaacgaacttat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32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gagcatgctgaatgctctgcaataataaatggtagcattcttttttgcattctgttttatggccgtccatggtaatagtgcactaacttcaaaatcatattttatgctttacctttttatttttttatttttttgtttcaacgaggattccgtggctatgtgaaatttcatagcagctgcgggaacttacgtctagattctcatgcttttgatctctttcagtcaaccttaattcagccatcagatgaccagttgagcttagcagactttgatgctattcaagtgattggtaaagggaatggtggtattgtgcgcttggtgcaacacaaatggaccgggcaattttttgctctgaaggttattcaaatgaatatcgaagagtctgttcgcaggcatattgcacgagaactaaaaatcaaccaatcatcccaatgccccaatgttgtagtttgctatcagtctttctatgataacggtgcagtctccatgattttggaatatatggatgggggatcgcttgaagatttcctgaagaaggttaacatgattccagaaccatatcttgcagctatttgcaagcaggtacttaaaggcttgtggtatcttcatcacaaaaaacatattatccaccgggacttgaaaccttcaaatttgcttataaatcacagaggtgaagtcaagataactgactttggtgttagtgcaatattaagtagcacatctagtgtggctaataccgttgttggcacgtacaagtacatgtctgtaagtatcgttatcattaatattcaagtggtaattttttttctttttttcttttggggtgagaaattgttatttatttgtgtttatctttatctgtaattagaattagtttccgaatataattaacctcagtatgctataaagtgctctttgggtatttgtgctgctattttggtgttctaccacatttaggaattctttatatttctttttctgtgaattcttagccagagagaatccgtggagagaactatggttacagaagtgacatctggagccttggtctaattctgcttgagtgtgcaactggacattttccgttctcatcaccacagccagggggatggatcaatatctatgacctgatgaatactattgttgatcaaccggcacctcgtgcaccttcagatttgtattctactgagttctgttcttttatttctgcatgtgtccaaaaagatcctaaagataggttgtcagcaaacgaacttatggcacaacctttcatcactatgtatgacaatattgacattgatcttgcattgtacttcaccagtgtaggatctccactcgccacacttaaaacaaggttcgatatgttcatagcttgaaccatatttaactatttatagcacatgtttaaaattgtggataaatccatttaatttagaatctttgagcattttttgttccatcgctattagacttgttatcagatgtataagatgctttcccaagatggattttctttgttcatgaactttgtcataatgatagcccctgctgttcaatattcatgacggtcaataccaaaacttgatactagtagtctaactaatgtgctattgtattatagttaattttgtaagttggttgcaagacctggcttgaacgaaaagaaatgatatactatgattttactccctcttgttttaatct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33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gcatgctgaatgctctgcaataataaatggtagcattcttttttgcattctgttttatggccgtccatggtaatagtgcactaacttcaaaatcatattttatgctttacctttttatttttttatttttttgtttcaacgaggattccgtggctatgtgaaatttcatagcagctgcgggaacttacgtctagattctcatgcttttgatctctttcagtcaaccttaattcagccatcagatgaccagttgagcttagcagactttgatgctattcaagtgattggtaaagggaatggtggtattgtgcgcttggtgcaacacaaatggaccgggcaattttttgctctgaaggttattcaaatgaatatcgaagagtctgctcgcaagcatattgcacaagaactgaaaattaatcagtcatctcaatgtccctatgtcgtagtttgctatcagtctttctatgataatggtgcaatctccataatcttggagtacatggatggagggtctcttgcagatttcctgaagaaagttaatatgatcccagagccatatcttgctgcaatatgtaaacaggtactcaaaggtctgtggtatcttcatcatgaaaaacatattatccaca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gtagtacagtgtatctaaatttcaataatcaagttttctgtaagttggatgcgtatataattccctataattcagtgaggtagaatgattttagcacctctatgatcattaacatggtcatttctaatttttactgtaaatgaaatagtgtggctgcactcttttcatctcattttagtgtccatctctgtcctgcctggtcaattttgatgtttctgaatgtaatttaagaatttcagacaactatctaattatgaaggcatttaatgatgaatatgtttggagactgttaataatatgttttcatcacaattccttatctcatttgaaaattacgtccatttaagaaaagaaacattttgcaaaatcgcagggcctttgcttgctccaatttcccatgaaatatcctgtcatgctattcggcatttcatgcttgtatccttatttatcaacttaattctctagacctaagcaatcttgtttatttctcagtgtgcaaaag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34 map kinase kinas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cagtatattctagtttgcctgatccgggtttgatgatcatagatttcaaagcagttctgtgtttctgctttattccatctttaacctaaatccggaatgagttaagagtctagataggagtagaaactgacataatcatattatttttacactgattacatgggtttactgggttcatgtatttgactcagaatgaattttgtacca</w:t>
      </w:r>
      <w:r>
        <w:rPr>
          <w:rFonts w:ascii="Courier New" w:hAnsi="Courier New" w:cs="Courier New"/>
        </w:rPr>
        <w:lastRenderedPageBreak/>
        <w:t>caagaaaaataagcttatcgtaggagtgcaatgctaaaatgagacttttattttcattgtctttgctgatgggtgggtgtcctgagtgtccgatttctctggactctaatgctagttttcttaccagacttccattttactggatgagactttgatatttaatctggaaacttcatcaactctcttagaataaactttgttcacaaggattatgtgaaattgatgtataaaaaccattaacatctgtcttcttgatttcttgacttattttaggttattcaaatgaatattgaagagtctgctcgcaagcatattgcacaagaactgaaaattaatcagtcatctcaatgtccctatgtcgtagtttgctatcagtctttctatgataacggtgcaatctccataatcttggaatacatggatggagggtctcttgcagatttcctgaagaaagttaatatgatcccagagccatatcttgctgcaatatgtaaacaggtactcaaaggtctgtggtatcttcatcatgaaaaacatattatccaca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tgtgcaaaaggatcctaaagataggctgtcagcaaacgaacttat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35 map kinase kinas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ttgttggcacatacaacaacatgtctgtgagtattatgcttattacatgcagtaacatttttaactactagtgttgtttttagtgcttgtgtttttaattaccaacatattactttttaatgaatattttttgccattctgcacagaagtgtcctccctttactcttgtgctgcagtattgatgcatgttgtaatttgtgttctaaattctttatatttgtatttttctgtgtgcttagccggagagaatcatcggaggcaactatggttataaaagtgacatctggagccttggtttggttctcctcgaatgtgcaacaggaaaatttccatattcctcacctcaaccagagggatggatcaacgtctacgagctgatggaaaccattgttgagcaaccggtgcctcgtccgccttctgatctatatactccagagttttgttcattcatttctgcttgtgtgcaaaaggatcctaaagataggctgtcagcaaacgaacttatggcacaccctttcatcactaaatatgatgatcttgaagttgatcttgcagtgtacttcaccagcgcaggcccttcactggccacactttaatcaagatataagaaatgttcgtagcagttaatggaattgtgagctgcgaccttgcagcattattgcatgtttcggtctttgatgctgttaagagacgaggcagcctgtttcagatgcctttgtgtcttactgcatttgaggaatctgcttccgaagtcaccaattgtgcatcagaacatgttgctatatgggagtacttgagaattccactactaaaagatttgccacaaattttctgtttctctacatagttaaattttgtgtgctgttaagaggaatcgctcctgtggagcttatgtcacccaatcaactccacgagtatgttgcattttatatctgaactggtcgaattttgcagtttccaatcgaaggcagtcttgagttcttgtctgctgttgcaggagtggacaacaacactgatttttagcatgaatacagaaaaaattgctgatttatataacgataatccacaaacaacttctcggtttaacgtacatggatgtaaaatgagcaacaatcgacgatttcaaaacgcttcagctgtgattctctctgccttcaaatttcttgtctgatgagcaacaagagcatctcctccatttctgttatttcttccccatggctcaaaatcagctctttgcaaactctctcttaacatgtaatgattc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36 map kinase kinas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cagtatattctagtttgcctgatccgggtttgatgatcatagatttcaaagcagttctgtgtttctgctttattccatctttaacctaaatccggaatgagttaagagtctagataggagtagaaactgacataatcatattatttttacactgattacatgggtttactgggttcatgtatttgactcagaatgaattttgtaccacaagaaaaataagcttatcgtaggagtgcaatgctaaaatgagacttttattttcattgtctttgctgatgggtgggtgtcctgagtgtccgatttctctggactctaatgctagttttcttaccagacttccattttactggatgagactttgatatttaatctggaaacttcatcaactctcttagaataaactttgttcacaaggattatgtgaaattgatgtataaaaaccattaacatctgtcttcttgatttcttgacttattttaggttattcaaatgaatattgaagagtctgctcgcaagcatattgcacaagaactgaaaattaatcagtcatctcaatgtccctatgtcgtagtttgctatcagtctttctatgataacggtgcaatctccataatcttggaatacatg</w:t>
      </w:r>
      <w:r>
        <w:rPr>
          <w:rFonts w:ascii="Courier New" w:hAnsi="Courier New" w:cs="Courier New"/>
        </w:rPr>
        <w:lastRenderedPageBreak/>
        <w:t>gatggagggtctcttgcagatttcctgaagaaagttaatatgatcccagagccatatcttgctgcaatatgtaaacaggtactcaaaggtctgtggtatcttcatcatgaaaaacatattatccaca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tgtgcaaaaggatcctaaagataggctgtcagcaaacgaacttatggcacaccctttcatcactaaatatgatgatcttgaagttgatcttgcagtgtacttcaccagcgcaggcccttcactggccacactttaatcaagatataagaaatgttcgtagcagttaatggaattgtgagctgcgaccttgcagcattattgcatgtttcggtctttgatgctgttaagagacgaggcagcctgtttcagatgcctttgtgtcttactgcatttgaggaatctgcttccgaagtcaccaattgtgcatcagaacatgttgctatatgggagtacttgagaattccactactaaaagatttgccacaaattttctgtttctctacatagttaaattttgtgtgctgttaagaggaatcgctcctgtggagcttatgtcacccaatcaactccacgagtatgttgcattttatatctgaactggtcgaattttgcagtttccaatcgaaggcagtcttgagttcttgtctgctgttgcaggagtggacaacaacactgatttttagcatgaatacagaaaaaattgctgatttatataacgataatccacaaacaacttctcggtttaacgtacatggatgtaaaatgagcaacaatcgacgatttcaaaacgcttcagctgtgattctctctgccttcaaatttcttgtctgatgagcaacaagagcatctcctccatttctgttatttcttccccatggctcaaaatcagctctttgcaaactctctcttaacatgtaatgattc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37 mitogen-activated protein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acaagacagtttctttgttcttgcccagaacccagaaagatagcagaatttggaaagaaattctaaatccaagattatcagctgggcgagaaggaagaaggaaatatgaagaaaggggccttagcacctaatttgaagctttctgttcctcctcctgatgacatctccaaattcttgactggctcggggacgtttaaggatggtgatctcttggttaacagagacggtgttcggattgtctccaatagtgaagttcaagctccagccttaatacggccatcggataaccagctaaacttagctgactttgacgcagttaaagttattggtaagggaaatggaggtgttgtgcgcttggtgcaacacaagtggacggggcaattcttcgctcttaaggttattcaaatgaatatcgaagagtctgctcgcaagcatattgcacaagaactgaaaattaatcagtcatctcaatgtccctatgtcgtagtttgctatcagtctttctatgataacggtgcagtctccatgattttggaatatatggatgggggatcgcttgaagatttcctgaagaaggttaacatgattccagaaccatatcttgcagctatttgcaagcaggtacttaaaggcttgtggtatcttcatcacaaaaaacatattatccaccgggacttgaaaccttcaaatttgcttataaatcacagaggtgaagtcaagataactgactttggtgttagtgcaatattaagtagcacatctagtgtggctaataccgttgttggcacgtacaagtacatgtctccagagagaatccgtggagagaactatggttacagaagtgacatctggagccttggtctaattctgcttgagtgtgcaactggacattttccgttctcatcaccacagccagggggatggatcaatatctatgacctgatgaatactattgttgatcaaccggcacctcgtgcaccttcagatttgtattctactgagttctgttcttttatttctgcatgtgtccaaaaagatcctaaagataggttgtcagcaaacgaacttat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38 map kinase kinas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cagtatattctagtttgcctgatccgggtttgatgatcatagatttcaaagcagttctgtgtttctgctttattccatctttaacctaaatccggaatgagttaagagtctagataggagtagaaactgacataatcatattatttttacactgattacatgggtttactgggttcatgtatttgactcagaatgaattttgtaccacaagaaaaataagcttatcgtaggagtgcaatgctaaaatgagacttttattttcattgtctttgctgatgggtgggtgtcctgagtgtccgatttctctggactctaatgctagttttcttaccagacttccattttactggatgagactttgatatttaatctggaaacttcatcaactctcttagaataaactttgttcacaaggattatgtgaaattgatgtataaaaaccattaacatctgtcttcttgatttcttgacttattttaggttattc</w:t>
      </w:r>
      <w:r>
        <w:rPr>
          <w:rFonts w:ascii="Courier New" w:hAnsi="Courier New" w:cs="Courier New"/>
        </w:rPr>
        <w:lastRenderedPageBreak/>
        <w:t>aaatgaatattgaagagtctgctcgcaagcatattgcacaagaactgaaaattaatcagtcatctcaatgtccctatgtcgtagtttgctatcagtctttctatgataatggtgcaatctccataatcttggagtacatggatggagggtctcttgcagatttcctgaagaaagttaatatgatcccagagccatatcttgctgcaatatgtaaacaggtactcaaaggtctgtggtatcttcatcatgaaaaacatattatccacagggacttgaaaccttcaaatttgctaataaaccacagaggtgaagtcaagatcactgactttggagtcagtgcaatactggccagcacatctggtctagctaatacctttgttggcacatacaactacatgtctccggagagaatcatcggaggcaactatggttataaaagtgacatctggagccttggtttggttctcctcgaatgtgcaacaggaaaatttccatattcctcacctcaaccagagggatggatcaacgtctacgagctgatggaaaccattgttgagcaaccggtgcctcgtccgccttctgatctatatactccagagttttgttcattcatttctgcttgtgtgcaaaaggatcctaaagataggctgtcagcaaacgaacttatggtacttctgatacttcttcccccctctttctttctctctaatttaatctgttgaaacacttggtgattaatatcacacattgttacgcaatccaggcacaacctttcatcactatgtatgacaatattgacattgatcttgcattgtacttcaccagtgtaggatctccactcgccacacttaaaacaaggttcgatatgttcatagcttgaaccatatttaactatttatagcacatgtttaaaattgtggataaatccatttaatttagaatctttgagcattttttgttccatcgctattagacttgttatcagatgtataagatgctttcccaagatggattttctttgttcatgaactttgtcataatgatagcccctgctgttcaatattcatgacggtcaataccaaaacttgatactagtagtctaactaatgtgctattgtattatagttaattttgtaagttggttgcaagacctggcttgaacgaaaagaaatgatatactatgattttactccctcttgttttaatctgca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40 map kinase k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cagtatattctagtttgcctgatccgggtttgatgatcatagatttcaaagcagttctgtgtttctgctttattccatctttaacctaaatccggaatgagttaagagtctagataggagtagaaactgacataatcatattatttttacactgattacatgggtttactgggttcatgtatttgactcagaatgaattttgtaccacaagaaaaataagcttatcgtaggagtgcaatgctaaaatgagacttttattttcattgtctttgctgatgggtgggtgtcctgagtgtccgatttctctggactctaatgctagttttcttaccagacttccattttactggatgagactttgatatttaatctggaaacttcatcaactctcttagaataaactttgttcacaaggattatgtgaaattgatgtataaaaaccattaacatctgtcttcttgatttcttgacttattttaggttattcaaatgaatattgaagagtctgctcgcaagcatattgcacaagaactgaaaattaatcagtcatctcaatgtccctatgtcgtagtttgctatcagtctttctatgataacggtgcaatctccataatcttggaatacatggatggagggtctcttgcagatttcctgaagaaagttaatatgatcccagagccatatcttgctgcaatatgtaaacaggtactcaaaggtctgtggtatcttcatcatgaaaaacatattatccacagggacttgaaaccttcaaatttgcttataaatcacagaggtgaagtcaagataactgactttggtgttagtgcaatattaagtagcacatctagtgtggctaataccgttgttggcacgtacaagtacatgtctgtaagtatcgttatcattaatattcaagtggtaattttttttctttttttcttttggggtgagaaattgttatttatttgtgtttatctttatctgtaattagaattagtttccgaatataattaacctcagtatgctataaagtgctctttgggtatttgtgctgctattttggtgttctaccacatttaggaattctttatatttctttttctgtgaattcttagccagagagaatccgtggagagaactatggttacagaagtgacatctggagccttggtctaattctgcttgagtgtgcaactggacattttccgttctcatcaccacagccagggggatggatcaatatctatgacctgatgaatactattgttgatcaaccggcacctcgtgcaccttcagatttgtattctactgagttctgttcttttatttctgcatgtgtccaaaaagatcctaaagataggttgtcagcaaacgaacttat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</w:t>
      </w:r>
      <w:r>
        <w:rPr>
          <w:rFonts w:ascii="Courier New" w:hAnsi="Courier New" w:cs="Courier New"/>
        </w:rPr>
        <w:lastRenderedPageBreak/>
        <w:t>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41 map kinase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ttgttggcacatacaacaacatgtctgtgagtattatgcttattacatgcagtaacatttttaactactagtgttgtttttagtgcttgtgtttttaattaccaacatattactttttaatgaatattttttgccattctgcacagaagtgtcctccctttactcttgtgctgcagtattgatgcatgttgtaatttgtgttctaaattctttatatttgtatttttctgtgtgcttagccggagagaatcatcggaggcaactatggttataaaagtgacatctggagccttggtttggttctcctcgaatgtgcaacaggaaaatttccatattcctcacctcaaccagagggatggatcaacgtctacgagctgatggaaaccattgttgagcaaccggtgcctcgtccgccttctgatctatatactccagagttttgttcattcatttctgcttggtagtacagtgtatctaaatttcaataatcaagttttctgtaagttggatgcgtatataattccctataattcagtgaggtagaatgattttagcacctctatgatcattaacatggtcatttctaatttttactgtaaatgaaatagtgtggctgcactcttttcatctcattttagtgtccatctctgtcctgcctggtcaattttgatgtttctgaatgtaatttaagaatttcagacaactatctaattatgaaggcatttaatgatgaatatgtttggagactgttaataatatgttttcatcacaattccttatctcatttgaaaattacgtccatttaagaaaagaaacattttgcaaaatcgcagggcctttgcttgctccaatttcccatgaaatatcctgtcatgctattcggcatttcatgcttgtatccttatttatcaacttaattctctagacctaagcaatcttgtttatttctcagtgtgcaaaag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46_c4_seq43 map kinase kinase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cagtatattctagtttgcctgatccgggtttgatgatcatagatttcaaagcagttctgtgtttctgctttattccatctttaacctaaatccggaatgagttaagagtctagataggagtagaaactgacataatcatattatttttacactgattacatgggtttactgggttcatgtatttgactcagaatgaattttgtaccacaagaaaaataagcttatcgtaggagtgcaatgctaaaatgagacttttattttcattgtctttgctgatgggtgggtgtcctgagtgtccgatttctctggactctaatgctagttttcttaccagacttccattttactggatgagactttgatatttaatctggaaacttcatcaactctcttagaataaactttgttcacaaggattatgtgaaattgatgtataaaaaccattaacatctgtcttcttgatttcttgacttattttaggttattcaaatgaatattgaagagtctgctcgcaagcatattgcacaagaactgaaaattaatcagtcatctcaatgtccctatgtcgtagtttgctatcagtctttctatgataacggtgcagtctccatgattttggaatatatggatgggggatcgcttgaagatttcctgaagaaggttaacatgattccagaaccatatcttgcagctatttgcaagcaggtacttaaaggcttgtggtatcttcatcacaaaaaacatattatccaccgggacttgaaaccttcaaatttgcttataaatcacagaggtgaagtcaagataactgactttggtgttagtgcaatattaagtagcacatctagtgtggctaataccgttgttggcacgtacaagtacatgtctccagagagaatccgtggagagaactatggttacagaagtgacatctggagccttggtctaattctgcttgagtgtgcaactggacattttccgttctcatcaccacagccagggggatggatcaatatctatgacctgatgaatactattgttgatcaaccggcacctcgtgcaccttcagatttgtattctactgagttctgttcttttatttctgcatgtgtccaaaaagatcctaaagataggttgtcagcaaacgaacttatgatgtaatattcataccgggaaattggattgtcagctgtgactcttgcacaactgctgcatgttgaccgagccaccccatttggaggccttgggactagctgctgcttttgagtccactgcttctgaagtcacctattgcggagaagcataagtatggccatacctgaatataacactatcaaaagatttggtgcagctaattcagagattccataccctattactttcatggtcttacatatgtaggacttatatgcaataaggctctataattttgaattgtatccgtgtagatactgtttcgttttgtattcttgtagaggttatggtttctaagtaagtcttcgtgatgataacaaaggtggaacaaacttcctattgttgtttccagtatgtagtggtctactgtggttggttagggtcttctcactctgttctacattgagattcaaatccattatgccttgggatgtcccaaaaaatcaaatgcaccttctatttgtggttttcaacctgaatgcagtcttatttcctg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54_c7_seq1 myb-related protein myb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acacacacacacacacatacaacgtagattgattttctaaatttttggatccaaacccggagaattcctaatacaccagatgagtaaattcacttaagtagtaccaagaaaatacggcgtcgtagggatcaaattttgtgcaccatgtagatcttatgtatggaaatttatgattaggtctggcaagatgtggtaagagttgtagactgcggtatctgaattatttgaagcccggactcaaacggggaaacttcaccaaacaagaagaggatctcatcatcaaattgcacgcgcaacttggaaacaagtacgcaagaatttcaatcataatcaatcttctattcaataatttaatgatcaagttgcaaaagaggagtttaattttactaataattagttcaatttactccaatttaaatacaggtggtcagccattgctgcagagttccctggacgtactgacaacgaaatcaagaattactggcacgcccacataaaaaagcgaagtaaacgaaagggcgcggttacaaaagcgatgacgactcaaattccagagg</w:t>
      </w:r>
      <w:r>
        <w:rPr>
          <w:rFonts w:ascii="Courier New" w:hAnsi="Courier New" w:cs="Courier New"/>
        </w:rPr>
        <w:lastRenderedPageBreak/>
        <w:t>aagagcaatcatcatctgaaataatgaactattgtataacaactgaacataatcaagagaagcctggttccgacaatgttttcccccagggttcaactactgaaaatatcgatgctataaactcggtcgtagattcatat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65_c11_seq1 abscisic acid responsive elements-binding factor 2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ctgtatcctacgttatgcccacacgaacaagaatactagtgttacataactgcaaaagcacgacactttgaactgaaaaatatatcttctacaaatctctgtactcaacaggtacctaatcaactgccttttaaacttcaggcaatctatctatcgtgctcagaagctgggggtgcagtgaaacctagttgcagctatatccctctcgtgggaaaccatcaaaaagaaggaaaattctataatggagcgctactactctaatttctattgatctacaccagcaccaagtctctatgtactatttacactaacatatatcgttcaacatatgttcagtcattgaatgctacatcaccgcttaccatggacccgtctgcgtcctcctcaagcattgcctcttggccccattctgctgtttcatcatctccagaacctgattcttctgcatttccattatttcttcctgtttcttctgcaattgttcattttcctctttcagttttgcaacttctgcttccaactccatagtgtatgccttgtctcaaatgagatctttaagcttctcatgaagtgtaacttgtcataactttcatgtctcctcacactagaccgctatcacattacaactctgctgcttacgagcgcgcgatcttgcagccgactctcgattttttatcatccttctctgcctcctttcaaccaccttttccagagcagcactcttccgaccccgtaaaccaccattaaatacataaggaactggtgacaccgaggatgtatctccattactcttagtgagcccatctgatgaaacagctggagatccattagctcccaaaccaaccatcccaagtcctccaccctgtagagcttgattttgaaccgcagtgtcgttcatcaccggatcagaaatcccaaccattccgctcctaatccgtggactacccagttgaccactagtcggaattcccattgcagatccatatgccaaggcagattgtttcggaaggatctgttgatgttgtcgttgttgttgttgtt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65_c11_seq2 abscisic acid responsive elements-binding factor 2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ctgtatcctacgttatgcccacacgaacaagaatactagtgttacataactgcaaaagcacgacactttgaactgaaaaatatatcttctacaaatctctgtactcaacaggtacctaatcaactgccttttaaacttcaggcaatctatctatcgtgctcagaagctgggggtgcagtgaaacctagttgcagctatatccctctcgtgggaaaccatcaaaaagaaggaaaattctataatggagcgctactactctaatttctattgatctacaccagcaccaagtctctatgtactatttacactaacatatatcgttcaacatatgttcagtcattgaatgctacatcaccgcttaccatggacccgtctgcgtcctcctcaagcattgcctcttggccccattctgctgtttcatcatctccagaacctgattcttctgcatttccattatttcttcctgtttcttctgcaattgttcattttcctctttcagttttgcaacttctgcttccaactccatagtgtatgcctggaagaatccaaaaaaaaacagaactagttcctaaggctagcatttcatcctatcagaaaattttaagcagaaaacaatattaaagccttcgtcattgtagctaaaactcattttgtttattaattgcagctgcatgtttcttagagcacacactacattaccttgtctcaaatgagatctttaagcttctcatgaagtgtaacttgtcataactttcatgtctcctcacactagaccgctatcacattacaactctgctgcataagacatccaatttttttattgcaatgttttcggggatgtccatggatgataaaagcaaaatgttgatgatcataactagaaagtgaca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65_c11_seq3 abscisic acid responsive elements-binding factor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ctgtatcctacgttatgcccacacgaacaagaatactagtgttacataactgcaaaagcacgacactttgaactgaaaaatatatcttctacaaatctctgtactcaacaggtacctaatcaactgccttttaaacttcaggcaatctatctatcgtgctcagaagctgggggtgcagtgaaacctagttgcagctatatccctctcgtgggaaaccatcaaaaagaaggaaaattctataatggagcgctactactctaatttctattgatctacaccagcaccaagtctctatgtactatttacactaacatatatcgttcaacatatgttcagtcattgaatgctacatcaccgcttaccatggacccgtctgcgtcctcctcaagcattgcctcttggccccattctgctgtttcatcatctccagaacctgattcttctgcatttccattatttcttcctgtttcttctgcaattgttcattttcctctttcagttttgcaacttctgcttccaactccatagtgtatgcctggaagaatccaaaaaaaaacagaactagttcctaaggctagcatttcatcctatcagaaaattttaagcagaaaacaatattaaagccttcgtcattgtagctaaaactcattttgtttattaattgcagctgcatgtttcttagagcacacactacattaccttgtctcaaatgagatctttaagcttctcatgaagtgtaacttgtcataactttcatgtctcctcacactagaccgctatcacattacaactctgctgcttacgagcgcgcgatcttgcagccgactctcgattttttatcatccttctctgcctcctttcaaccaccttttccagagcagcactcttccgaccccgtaaaccaccattaaatacataaggaactggtgacaccgaggatgtatctccattactcttagtgagcccatctgatgaaacagctggagatccattagctcccaaaccaaccatcccaagtcctccaccctgtagagcttgattttgaaccgcagtgtcgttcatcaccggatcagaaatcccaaccattccgctcctaatccgtggactacccagttgac</w:t>
      </w:r>
      <w:r>
        <w:rPr>
          <w:rFonts w:ascii="Courier New" w:hAnsi="Courier New" w:cs="Courier New"/>
        </w:rPr>
        <w:lastRenderedPageBreak/>
        <w:t>cactagtcggaattcccattgcagatccatatgccaaggcagattgtttcggaaggatctgttgatgttgtcgttgttgttgttgtt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65_c11_seq4 abscisic acid responsive elements-binding factor 2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ctgtatcctacgttatgcccacacgaacaagaatactagtgttacataactgcaaaagcacgacactttgaactgaaaaatatatcttctacaaatctctgtactcaacaggtacctaatcaactgccttttaaacttcaggcaatctatctatcgtgctcagaagctgggggtgcagtgaaacctagttgcagctatatccctctcgtgggaaaccatcaaaaagaaggaaaattctataatggagcgctactactctaatttctattgatctacaccagcaccaagtctctatgtactatttacactaacatatatcgttcaacatatgttcagtcattgaatgctacatcaccgcttaccatggacccgtctgcgtcctcctcaagcattgcctcttggccccattctgctgtttcatcatctccagaacctgattcttctgcatttccattatttcttcctgtttcttctgcaattgttcattttcctctttcagttttgcaacttctgcttccaactccatagtgtatgcctgcttacgagcgcgcgatcttgcagccgactctcgattttttatcatccttctctgcctcctttcaaccaccttttccagagcagcactcttccgaccccgtaaaccaccattaaatacataaggaactggtgacaccgaggatgtatctccattactcttagtgagcccatctgatgaaacagctggagatccattagctcccaaaccaaccatcccaagtcctccaccctgtagagcttgattttgaaccgcagtgtcgttcatcaccggatcagaaatcccaaccattccgctcctaatccgtggactacccagttgaccactagtcggaattcccattgcagatccatatgccaaggcagattgtttcggaaggatctgttgatgttgtcgttgttgttgttgtt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65_c11_seq5 bzip transcription factor 6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ctgtatcctacgttatgcccacacgaacaagaatactagtgttacataactgcaaaagcacgacactttgaactgaaaaatatatcttctacaaatctctgtactcaacaggtacctaatcaactgccttttaaacttcaggcaatctatctatcgtgctcagaagctgggggtgcagtgaaacctagttgcagctatatccctctcgtgggaaaccatcaaaaagaaggaaaattctataatggagcgctactactctaatttctattgatctacaccagcaccaagtctctatgtactatttacactaacatatatcgttcaacatatgttcagtcattgaatgctacatcaccgcttaccatggacccgtctgcgtcctcctcaagcattgcctcttggccccattctgctgtttcatcatctccagaacctgattcttctgcatttccattatttcttcctgtttcttctgcaattgttcattttcctctttcagttttgcaacttctgcttccaactccatagtgtatgcctgcataagacatccaatttttttattgcaatgttttcggggatgtccatggatgataaaagcaaaatgttgatgatcataactagaaagtgaca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65_c11_seq6 abscisic acid responsive elements-binding factor 2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tcttatgcagcagagttgtgtgatagcggtctagtgggagacatgaaagttatgacaagttacacttcagaagctagatctcatttgagacaaggtaatgtagtgtgtgctctaagaaacatgcagctgcaattaataaacaaaatgagttttagctacaatgacgaaggctttaatattgttttctgcttaaaattttctgataggatgaaatgccctgaactagttctgtttttttttggattcttccaggcatacactatggagttggaagcagaagttgcaaaactgaaagaggaaaatgaacaattgcagaagaaacaggaagaaataatggaaatgcagaagaatcaggttctggagatgatgaaacagcagaatggggccaagaggcaatgcttgaggaggacgcagacgggtccatgggcggtgcattcaatgactgaacatatgttgaacgatatatgttgtaaatacatagagacttggtgctggtgtagatcaatagaaattagagtagtagcgctccattatagaattttccttctttttgatggtttcccacgagagggatatagctgcaacgtttcactgcacccccagcttctgagcacgatagatagattgcctgaagttaaggcagttgatgtacctgttgagtacagagatttgaagatatatttttcagttcaaagtgtcgtgcttttgcagttatgtaacactagtattcttgttcgtgtgggcataacgt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75_c9_seq1 alpha beta-hydrolases super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atacaggaaagagattattagaactggatttaatgatacatacacacagaacctggaattttatatactgctctcaaatttaatttctcagctagatattacagagtcagatgatgatgaatagacaccattcttgaaattagtatttactaacatacaagggaaacaaggctgcatagttacatataaagcccccaaaaaaaaaaagaaaaagaaaaaaaaaattatatatttctagagcacaggtataaagtacagatcataacaccatggatttgcccaatccatgtactaaattagcttttcaacaataatagcctaaggggaacaacagaggcaattcgtagacattcgataaccctagggtcaggaaatcttgaaaccgaattgctccattaagtcaaatgagtcacgattccgaggtaccttagtgaactgagcttccgatatggaatgcctattccatggaaggagccaagggcaacgatcttcggatgcagagaaaccgatacccaacgaggtgcaaaatatcatatcaccaccacaaatgacaagttatcaacaacagaaaaggagtaattctacacaatcatactactacacaccatagctgctaaaagaggccaa</w:t>
      </w:r>
      <w:r>
        <w:rPr>
          <w:rFonts w:ascii="Courier New" w:hAnsi="Courier New" w:cs="Courier New"/>
        </w:rPr>
        <w:lastRenderedPageBreak/>
        <w:t>aaaagagaaccctgagtaaaaaagtcaagcttctgttatgtatggctgactgtgatccagttatgtattaacagttaggattggatgaagcttttcatctcatccataaggcaatggaaatgatcattatttggcaagaaatagaacccaattgtcgctttttcaagataaaggagcttcacttcatgcctggatttcttgagcccttcgacataacccaattgccaatcctgaagaagatccagtccagccacaacaaccaggcttttcgggaagttaagaccctcgaggcttcgacttctggggccgaatacattacatgctggatggtccctgtcttccccttcaggtagatatgctctccagtaccaatccctgtcctgaattcttacaaaatatttcccatccaatcttctctcagattctgtcctctcctgccctccgaacaacggatgaagaagaatattacccaatacctcgacaccctcctctgcagccctgacggcaacgtgatgagcaatattaccaccggaactatcaccagccaaatacacatgaaccttagaatcctccccactccgaagccatgatctcgagtgcacccacttcagcgcagcccatccatcatcatacgcactcgggtacctatgctctggcgatcgacgataattcacagacaccacagcagccttgcaagttttaacgaggcgacgacaaaacgtatcatagatagcactgttggccgaggaatgaacaaagcttccaccatggaagaaaataatcacaggtacaatctcagtatcactcaacggcttttctagctccgcaatcccccacggagcctcgttttcgcgggcagccaaataaactcggttgagcaagctcgtcgcgcgatcaacgacatcaaaagagtaaaccccatccaccggaacagcgttggcaggcacttttcgatcaagaaattcattcaaatcacggttgaatgtgccgtccggccgccggagcatattgtaagcaagcttgaaatttgatatcaagatccatgtattaagtggaactactctctttgattcattagcatttacttcattactgcccgccatgagaggttgataaagaatcacactttccaaatctcgcacgatgatcttcgcaagaaaagaaaactaaaaagatgagatttttcaatgactgctattattttccacccctcactctgttcatccgggttgtgattcttccccccctctttctcttttctggttctttttttttgtttttttttttatatttttggtgatgattgagcttctctgaacaacaaacaaagaaagaagacacttctgaaaatacgcgcagacacagagggcttcagttctctcacccaacagaactaaaaaagatccagaaaagaaaacatgacaacaaagaaagagagacgcga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75_c9_seq4 gibberellin receptor gid1b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tataatataggagaaaagtttggattgttacatataaacacaaaaattctatatatttctagggcacaagtgaaaaatacagatgatagcagcatggatcaccctaatccatgtattgaattagcttttatcctagtagtagccggggggacaaccgatcagccaccgcatgcaactttgattgtcttatgactccctcctccaattggaaatgaagttgttctgctaacgagttgcaatactgaggtatcacagtgactgagcttccgatatggaaagcctcttccacccaacgagaccagtgaccttcaaatgcagagaaaccgattcccacaaggtgcaaaatatcatatcaccaccacaaatgacaagttatcaacaacagaaaaggagtaattctacacaatcatactactacacaccatagctgctaaaagaggccaaaaaagagaaccctgagtaaaaaagtcaagcttctgttatgtatggctgactgtgatccagttatgtattaacagttaggattggatgaagcttttcatctcatccataaggcaatggaaatgatcattatttggcaagaaatagaacccaattgtcgctttttcaagataaaggagcttcacttcatgcctggatttcttgagcccttcgacataacccaattgccaatcctgaagaagatccagtccagccacaacaaccaggctttttggtaagtttagtccctcaaggttacgactcctggggccaaatacattacatgccggatgatccctatcttctccttccggtaaataggctctccaataccaatctctgtcttgaatccttacaaagtatttcccatccaatcttttctcagattctgtcctctcttgtccaccaaacaagggatgaagaagaatattacccaatacctccacaccctcttctgcagctcgcaccgcaacatgatgagcaatattaccacctgaactatcgcctgccaaatacacatgaactttaggatccttcccactcctaagccatgatcttgagcgaacccagttaagagctgtccatccatcatcataagcagaggggtagcggtgctctggggatcgacgataattcacggatactactgcagccttgcaagtattaacaaggcgacgacagaatgtatcatagatagcactattggctgaggaatgaacaaagcttcccccatggaagaatataataacaggtacaatctcagtggtactcaagggcttttccacttctacaatcccccattgaggctcattctcacgggcggccaaataaacccggttaaggaggctcgttgcacgatctacaacatcaaaagagtaaaccccatctaccggaacagcatttgccgtcactttccggtcaagaaactcattcaaatcccggttaaacgtaccatcaggccgccgaagcatattataggcaagcttgaagttggatataaggatccatgtattaaggggaaccactctctttgattcgctgacatttacttcattactgcctgccataagggattgtaaaagaattgcttttcagaaatcttaaacaatgatctatccaaacgaattgagatttctactgttgttttcacccccgaaatactcctctactcgctgtttacccctttcttcttttttttttttttt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75_c9_seq5 gibberellin receptor gid1b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atacaggaaagagattattagaactggatttaatgatacatacacacagaacctggaattttatatactgctctcaaatttaatttctcagctagatattacagagtcagatgatgatgaatagacaccattcttgaaattagtatttactaacatacaagggaaacaaggctgcatagttacatataaagcccccaaaaaaaaaaagaaaaagaaaaaaaaaattatatatttctagagcacaggtataaagtacagatcataacaccatggattt</w:t>
      </w:r>
      <w:r>
        <w:rPr>
          <w:rFonts w:ascii="Courier New" w:hAnsi="Courier New" w:cs="Courier New"/>
        </w:rPr>
        <w:lastRenderedPageBreak/>
        <w:t>gcccaatccatgtactaaattagcttttcaacaataatagcctaaggggaacaacagaggcaattcgtagacattcgataaccctagggtcaggaaatcttgaaaccgaattgctccattaagtcaaatgagtcacgattccgaggtaccttagtgaactgagcttccgatatggaatgcctattccatggaaggagccaagggcaacgatcttcggatgcagagaaaccgatacccaacgaggtgcaaaatatcatatcaccaccacaaatgacaagttatcaacaacagaaaaggagtaattctacacaatcatactactacacaccatagctgctaaaagaggccaaaaaagagaaccctgagtaaaaaagtcaagcttctgttatgtatggctgactgtgatccagttatgtattaacagttaggattggatgaagcttttcatctcatccataaggcaatggaaatgatcattatttggcaagaaatagaacccaattgtcgctttttcaagataaaggagcttcacttcatgcctggatttcttgagcccttcgacataacccaattgccaatcctgaagaagatccagtccagccacaacaaccaggctttttggtaagtttagtccctcaaggttacgactcctggggccaaatacattacatgccggatgatccctatcttctccttccggtaaataggctctccaataccaatctctgtcttgaatccttacaaagtatttcccatccaatcttttctcagattctgtcctctcttgtccaccaaacaagggatgaagaagaatattacccaatacctccacaccctcttctgcagctcgcaccgcaacatgatgagcaatattaccacctgaactatcgcctgccaaatacacatgaactttaggatccttcccactcctaagccatgatcttgagcgaacccagttaagagctgtccatccatcatcataagcagaggggtagcggtgctctggggatcgacgataattcacggatactactgcagccttgcaagtattaacaaggcgacgacagaatgtatcatagatagcactattggctgaggaatgaacaaagcttcccccatggaagaatataataacaggtacaatctcagtggtactcaagggcttttccacttctacaatcccccattgaggctcattctcacgggcggccaaataaacccggttaaggaggctcgttgcacgatctacaacatcaaaagagtaaaccccatctaccggaacagcatttgccgtcactttccggtcaagaaactcattcaaatcccggttaaacgtaccatcaggccgccgaagcatattataggcaagcttgaagttggatataaggatccatgtattaaggggaaccactctctttgattcgctgacatttacttcattactgcctgccataagggattgtaaaagaattgcttttcagaaatcttaaacaatgatctatccaaacgaattgagatttctactgttgttttcacccccgaaatactcctctactcgctgtttacccctttcttcttttttttttttttt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075_c9_seq6 alpha beta-hydrolases super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tataatataggagaaaagtttggattgttacatataaacacaaaaattctatatatttctagggcacaagtgaaaaatacagatgatagcagcatggatcaccctaatccatgtattgaattagcttttatcctagtagtagccggggggacaaccgatcagccaccgcatgcaactttgattgtcttatgactccctcctccaattggaaatgaagttgttctgctaacgagttgcaatactgaggtatcacagtgactgagcttccgatatggaaagcctcttccacccaacgagaccagtgaccttcaaatgcagagaaaccgattcccacaaggtgcaaaatatcatatcaccaccacaaatgacaagttatcaacaacagaaaaggagtaattctacacaatcatactactacacaccatagctgctaaaagaggccaaaaaagagaaccctgagtaaaaaagtcaagcttctgttatgtatggctgactgtgatccagttatgtattaacagttaggattggatgaagcttttcatctcatccataaggcaatggaaatgatcattatttggcaagaaatagaacccaattgtcgctttttcaagataaaggagcttcacttcatgcctggatttcttgagcccttcgacataacccaattgccaatcctgaagaagatccagtccagccacaacaaccaggcttttcgggaagttaagaccctcgaggcttcgacttctggggccgaatacattacatgctggatggtccctgtcttccccttcaggtagatatgctctccagtaccaatccctgtcctgaattcttacaaaatatttcccatccaatcttctctcagattctgtcctctcctgccctccgaacaacggatgaagaagaatattacccaatacctcgacaccctcctctgcagccctgacggcaacgtgatgagcaatattaccaccggaactatcaccagccaaatacacatgaaccttagaatcctccccactccgaagccatgatctcgagtgcacccacttcagcgcagcccatccatcatcatacgcactcgggtacctatgctctggcgatcgacgataattcacagacaccacagcagccttgcaagttttaacgaggcgacgacaaaacgtatcatagatagcactgttggccgaggaatgaacaaagcttccaccatggaagaaaataatcacaggtacaatctcagtatcactcaacggcttttctagctccgcaatcccccacggagcctcgttttcgcgggcagccaaataaactcggttgagcaagctcgtcgcgcgatcaacgacatcaaaagagtaaaccccatccaccggaacagcgttggcaggcacttttcgatcaagaaattcattcaaatcacggttgaatgtgccgtccggccgccggagcatattgtaagcaagcttgaaatttgatatcaagatccatgtattaagtggaactactctctttgattcattagcatttacttcattactgcccgccatgagaggttgataaagaatcacactttccaaatctcgcacgatgatcttcgcaagaaaagaaaactaaaaagatgagatttttcaatgactgctattattttccacccctcactctgttcatccgggttgtgattcttccccccctctttctcttttctggttctttttttttgtttttttttttatatttttggtgatgattgagcttctctgaacaacaaacaaagaaagaagacacttctgaaaatacgcgcagacacagagggcttcagttctctcacccaacagaactaaaaaagatccagaaaagaaaacatgacaacaaagaaagagagacgcga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32118_c0_seq1 zinc finger a20 and an1 domain-containing stress-associated protein 5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ataataataataataataattaatccaaatgacaataatacccctatcctccacgaaacttacaacaaagcacacccatcgtcgtcgtcgaccaacccctactaaggaattctacgaattaatcaactacatcatgattcatgaaacccacaatcttcaaatcaaaacctaaatcatcttcggctcctttcctttgccatatctgtgttcaaaccttgagaagtttagcggctctaacgacgggattttccctcgcgatcgcctctcgcccggcggccttgtaatcgtagctgcaatcgtgccgatctgagtatctgtgctccgaacagaacacatctccgcatctacaccggaagcccatcaacccgatcctcttcctgcaacccgacccggaacatcgggtcacctcccttggtctcttcaaaccgacggctcggttctcggccggagaggccagatcaggcttctccggtgaagaagcggagctggttctctggtcacagcagcccgacaacttcggatctgtgctctccggcgatcgtggggctggtagctgcggcggaggtgcgggaatcggtggcggcggggtgcatatgggtaagttttcggggaccttgagctcggtttcttctttctctctcttctgcgccatatttctggttctgattcctctctctttcaacaattgggaaaagacagcaaagagagaacggaaatggaaaagaggattgtgggaggttgtatttatgattcgggcat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140_c9_seq1 abscisic acid responsive elements-binding factor 2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agttgccaacagattatactgtctttttactgctttaacataaacatactgctcaaccaagaaacagaacataatattattggcagtactgtattcaggtgtaaccaagatccaaaaagttctctaagagatatgctcctaaactaactacagaaacggaattaagtgcatttgagatacataagcgatgaaaaaggcagagaagcaaacagtagtcgcacacacggagaataataaatactagcaccataatttacagcatgacactctttttgcttctgtacataagctacccaccacgtattgctagtagaatgagatccaaattggatcatcatacgccgttcaaaccctatgaacaaacaacggttcacgttactgctctaattctaccaaggtccagtcagtgtccttctcaagcatcttcttttacctccccaaggcttgttcattgtttccaagatctgatttttctgcaactccataaattcttcctgctttttccgtaattcattgttcaattctctgagcttcgctacttctgcttccagttcctgctttttc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150_c6_seq2 cryptochrome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taatatctacctaatcaatagagtatacaaggcacaaacctgcatttattggaaggctgcacattcctacattgatattgtccgaaattgtggaacaatatgtatatatacactgtacacgtaactaacagattgtacaacagaaaaacaagctaagatacagatgaagcatccatccaattgaaaaaattgcagacgccaacggattgttgatgaggtccatcgaggatgaagaaaaacatacaaggtgtaaaaccgatactggctcattccaatccatcacggagactacttaggcgaacctcttgcccgttggtgtccaatccagtatttattcattgcagaaatcatagggagtccattctttttcttcagtacaagtgccacaaaaacggaaagctttactgtatgttgtagtaaaaattcttgacaaaggaaaaaggtatatgtttactcatttcatcaggaaagccttgctggcgtggagaaatggaaatccagtcactttagtcttcaaaatggagattcaacattgacgcaagaaaagatgagtactttgatggttttcaattgccagtttgagagagccgcctccagttcaagagctggtgagactgcggatgcctttgcaagtaagatgaactggtaccaataccactgttgtcgctaggaaattgatcagagtatgtagaacttgagggagaccaaactggaactacaccaccatctctctctcttctactgctactggatgattctgccgttgaatcttcagagtttctacgacctcttgaaaaattaggctgtgggaaagcatcattcattctctctggctgcataatagcatggccgtgtggttctcttcttgcctctgttaaatttacatttgatggcacctcggctctgttgtcattgcttgaatttctgagatcaactgatgtctcctcttcttcaacccggataaaagaagaagtcatgcttggcaccatctgatcctcatagagtctaataactgcatttggaggattgtttctgataggttcattatccatctccatttgcgtgtctggagggaatgcaatagggttagattcagatgaatctccaagtccctcttccattccattttcactggcagctcgtgaagctgtttcatgttgccacatctgtgaaagtgcttcttgcaacctggcctttgcagcatcgatttcgaccataggaagagggtaattggaaccaagctcaattccagcagcttgaagcacagattctggtgcatcccagggatgatgtatccactcagttggcaatctagcaagttcaggaagccatcttcggacatactctccgttgggatcaaacttataaccctcgaactctggattatcaatacgatcaaactcacgaccatccggaagagtgccagatatgtactgccaaccaagagcatcactctcaaggtctgcgtcaagcagagtatcccaaaagtacttcattccccatctccatggcagctgcagaaccttgacaaagaaactcgagactaccacacgtatccgatcatgaagccagccagtggcccatagctctctcataccagcatctaccagaggatagccagttctaccttgtctccatgccttaaagtagccctcgtccacaacccaaggaaaatacttcaggtgaccaagtaagggtctttcatggctgtgaggatgattaaaactcatatacctcgagtattccctgaggccaatactcttgaggaacaagttgacactctcttcacctgctttgttcccttcattgccccagagaacttgtctaatgcgaacaagatggaaaacctttcgaacactgacttccccaaaatgtaaatgaggagaa</w:t>
      </w:r>
      <w:r>
        <w:rPr>
          <w:rFonts w:ascii="Courier New" w:hAnsi="Courier New" w:cs="Courier New"/>
        </w:rPr>
        <w:lastRenderedPageBreak/>
        <w:t>aggaatgaggttgtagcgctgtcagcctttcgacgattctttgagtattctatgagtggtccatttatgaaggttgttagggccttatcagcattgctccagccaggggaccatgcccgcgccagaagtgcattgcttcctttctccgactcatcttcaaatgctaaagtgtccgaattgcatcttgacacatcaccagaaataattcttttaggtgggagaagtggagcttcagggtcatatggcatgctaaggcatctgttccagaatccagcaaaagttgtgaatgggtggccatcctgatcatgaacttcccatggttcatagagtaagtctgagttaaaggagcgcacagctacaccttgagcgctcaaaacttcctttgctcggtgatccctaaccagtgatatagggtcatataaatggttgaagcagagttgagtagatccggtcgattttatgacttcaagtagagatgaaacactatcagtggatctctttgtgacaagagaagtaccaagactcctcaaagacatatcaagatgggctaagctctgcttaagccaccatctcgaaacccttccaggatagaagtgcccttcttcctcaggtgcccatataaacagggccaccactgccccagccctcactccagcagctaatgctggattatcttccactctcagatctctcctaaaccacactatactacatccacctcctgacatcaccaagaattcctaagaatgacaaaaccccaccg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150_c6_seq3 cryptochrome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ctccagcttgttaatcagatcttcaaatcaattcagaacgataacacagaagttactttatatgaagagaaaaaactttgcagtcaaaatgtatttactgtcactttgcagtcaaaatgatttaccgtaaaacgcagaagacagcacattcttatgttgatattttttgtgcttttgatgataatatacatactgtacagcacatccacagacattgtacaataagaagatgagcaaaaggatacagataaaccacctaaaccaatcagaaaaatttgtatggcaccaattgatttgctatccggtcagactagtgctggagaaactatgtagtagtagatgttgggttcatcatgcagacaaccaagaccaatgccttgcagcttcacctcttgacattggtaaagtactaggcattcgtaaaaattatccagtttgagaaagctgcctccagttcagtagctggtgagactgtggacgtctttgcaagtatgaggagctggttcccataccattgtcctcaccaccaaattgatcggagtaactagaacttgagggagaccaaactggaactacaccaccatctctctctcttctactgctactggatgattctgccgttgaatcttcagagtttctacgacctcttgaaaaattaggctgtgggaaagcatcattcattctctctggctgcataatagcatggccgtgtggttctcttcttgcctctgttaaatttacatttgatggcacctcggctctgttgtcattgcttgaatttctgagatcaactgatgtctcctcttcttcaacccggataaaagaagaagtcatgcttggcaccatctgatcctcatagagtctaataactgcatttggaggattgtttctgataggttcattatccatctccatttgcgtgtctggagggaatgcaatagggttagattcagatgaatctccaagtccctcttccattccattttcactggcagctcgtgaagctgtttcatgttgccacatctgtgaaagtgcttcttgcaacctggcctttgcagcatcgatttcgaccataggaagagggtaattggaaccaagctcaattccagcagcttgaagcacagattctggtgcatcccagggatgatgtatccactcagttggcaatctagcaagttcaggaagccatcgtcgaacatactcaccattgggatcaaacttgtaaccttcaaactgtgggttatcaatacgatcaaactctcgaccatctggaagagttccagatatatattgccagccaagggcatcactctcaagatctgcatccagcaaggtatcccagaagtacttcattccccatctccaaggcagctgaagaaccttcacaaagaaactagagaccaccacccgtattctatcatgtagccagccagtggcccacagctccctcataccagcatccaccagaggatatccagttctaccttgtctccatgccttaaagtaaccctcatccacaacccaaggaaaatacttcaggtgaccaagtaagggtctttcatggctgtgaggatgattaaaactcatatacctcgagtattccctgaggccaatactcttgaggaacaagttgacactctcttcacctgctttgttcccttcattgccccagagaacttgtctaatgcgaacaagatggaaaacctttcgaacactaacttccccaaaatgtaaatggggagaaaggaatgaggttgtagcactatcagcctttctacgattcttggagtactctatcagtggtccatttaagaaggtggttagggccttatcggcattgctccagccaggtgaccatgcacgagcaagaagtgcattgcttcctttctctgattcatcttcaaagactaatgtgtctgatgcacatcttgacacatcaccagaaataattcttttaggagggaggagaggagcctcaggatcatatggcatgctaaggcatctgttccagaatccagcaaaagttgtgaatgggtggccatcctgatcatgaacttcccatggttcatagagtaagtctgagttaaaggagcgcacagctacaccttgagcgctcaaaacttcctttgctcggtgatccctaaccagtgatatagggtcatataaatggttgaagcagagttgagtagatccggtcgattttatgacttcaagtagagatgaaacactatcagtggatctctttgtgacaagagaagtaccaagactcctcaaagacatatcaagatgggctaagctctgcttaagccaccatctcgaaacccttccaggatagaagtgcccttcttcctcaggtgcccatataaacagggccaccactgccccagccctcactccagcagctaatgctggattatcttccactctcagatctctcctaaaccacactatactacatccacctcctgacatcaccaagaattcctaagaatgacaaaaccccaccg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150_c6_seq4 cryptochrome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ggaaaaggaattaggaaacaatcccacagcaaatcctttagaagccattccaagcaaaagaaagtgacgtcttacagggagtccattctttttcttcagtacaagtgccacaaaaacggaaagctttactgtatgttgtagtaaaaattcttgacaaaggaaaaaggtatatgtttactcatttcatcaggaaagccttgctggcgt</w:t>
      </w:r>
      <w:r>
        <w:rPr>
          <w:rFonts w:ascii="Courier New" w:hAnsi="Courier New" w:cs="Courier New"/>
        </w:rPr>
        <w:lastRenderedPageBreak/>
        <w:t>ggagaaatggaaatccagtcactttagtcttcaaaatggagattcaacattgacgcaagaaaagatgagtactttgatggttttcaattgccagtttgagagagccgcctccagttcaagagctggtgagactgcggatgcctttgcaagtaagatgaactggtaccaataccactgttgtcgctaggaaattgatcagagtatgtagaacttgagggagaccaaactggaactacaccaccatctctctctcttctactgctactggatgattctgccgttgaatcttcagagtttctacgacctcttgaaaaattaggctgtgggaaagcatcattcattctctctggctgcataatagcatggccgtgtggttctcttcttgcctctgttaaatttacatttgatggcacctcggctctgttgtcattgcttgaatttctgagatcaactgatgtctcctcttcttcaacccggataaaagaagaagtcatgcttggcaccatctgatcctcatagagtctaataactgcatttggaggattgtttctgataggttcattatccatctccatttgcgtgtctggagggaatgcaatagggttagattcagatgaatctccaagtccctcttccattccattttcactggcagctcgtgaagctgtttcatgttgccacatctgtgaaagtgcttcttgcaacctggcttttgcagcatcaatttcgaccataggaagagggtaattggaaccaagctcaattccagcagcttgaagcacagattctggtgcatcccagggatgatgtatccactcagttggcaatctagcaagttcaggaagccatcgtcgaacatactcaccattgggatcaaacttgtaaccttcaaactgtgggttatcaatacgatcaaactctcgaccatctggaagagttccagatatatattgccagccaagggcatcactctcaagatctgcatccagcaaggtatcccagaagtacttcattccccatctccaaggcagctgaagaaccttcacaaagaaactagagaccaccacccgtattctatcatgtagccagccagtggcccacagctccctcataccagcatccaccagaggatatccagttctaccttgtctccatgccttaaagtaaccctcatccacaacccaaggaaaatacttcaggtgaccaagtaagggtctttcatggctgtgaggatgattaaaactcatatacctcgagtattccctgaggccaatactcttgaggaacaagttgacactctcttcacctgctttgttcccttcattgccccagagaacttgtctaatgcgaacaagatggaaaacctttcgaacactaacttccccaaaatgtaaatggggagaaaggaatgaggttgtagcactatcagcctttctacgattcttggagtactctatcagtggtccatttaagaaggtggttagggccttatcggcattgctccagccaggtgaccatgcacgagcaagaagtgcattgcttcctttctctgattcatcttcaaagactaatgtgtctgatgcacatcttgacacatcaccagaaataattcttttaggagggaggagaggagcctcaggatcatatggcatgctaaggcatctgttccagaatccagcaaaagttgtgaatgggtggccatcctgatcatgaacttcccatggttcatagagtaagtctgagttaaaggagcgcacagctacaccttgagcgctcaaaacttcctttgctcggtgatccctaaccagtgatatagggtcatataaatggttgaagcagagttgagtagatccggtcgattttatgacttcaagtagagatgaaacactatcagtggatctctttgtgacaagagaagtaccaagactcctcaaagacatatcaagatgggctaagctctgcttaagccaccatctcgaaacccttccaggatagaagtgcccttcttcctcaggtgcccatataaacagggccaccactgccccagccctcactccagcagctaatgctggattatcttccactctcagatctctcctaaaccacactatactacatccacctcctgacatcaccaagaattcctaagaatgacaaaaccccaccg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150_c6_seq5 cryptochrome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taatatctacctaatcaatagagtatacaaggcacaaacctgcatttattggaaggctgcacattcctacattgatattgtccgaaattgtggaacaatatgtatatatacactgtacacgtaactaacagattgtacaacagaaaaacaagctaagatacagatgaagcatccatccaattgaaaaaattgcagacgccaacggattgttgatgaggtccatcgaggatgaagaaaaacatacaaggtgtaaaaccaaagctggctcattccaatccatcacggagactacttaggcgaacctcttgcccgttggtgtccaatccagtatttattcattgcagaaatcatccagtttgagagagccgcctccagttcaagagctggtgagactgcggatgcctttgcaagtaagatgaactggtaccaataccactgttgtcgctaggaaattgatcagagtatgtagaacttgagggagaccaaactggaactacaccaccatctctctctcttctactgctactggatgattctgccgttgaatcttcagagtttctacgacctcttgaaaaattaggctgtgggaaagcatcattcattctctctggctgcataatagcatggccgtgtggttctcttcttgcctctgttaaatttacatttgatggcacctcggctctgttgtcattgcttgaatttctgagatcaactgatgtctcctcttcttcaacccggataaaagaagaagtcatgcttggcaccatctgatcctcatagagtctaataactgcatttggaggattgtttctgataggttcattatccatctccatttgcgtgtctggagggaatgcaatagggttagattcagatgaatctccaagtccctcttccattccattttcactggcagctcgtgaagctgtttcatgttgccacatctgtgaaagtgcttcttgcaacctggcctttgcagcatcgatttcgaccataggaagagggtaattggaaccaagctcaattccagcagcttgaagcacagattctggtgcatcccagggatgatgtatccactcagttggcaatctagcaagttcaggaagccatcgtcgaacatactcaccattgggatcaaacttgtaaccttcaaactgtgggttatcaatacgatcaaactctcgaccatctggaagagttccagatatatattgccagccaagggcatcactctcaagatctgcatccagcaaggtatcccagaagtacttcattccccatctccaaggcagctgaagaaccttcacaaagaaactagagaccaccacccgtattctatcatgtagccagccagtggcccacagctccctcataccagcatccaccagaggatatcc</w:t>
      </w:r>
      <w:r>
        <w:rPr>
          <w:rFonts w:ascii="Courier New" w:hAnsi="Courier New" w:cs="Courier New"/>
        </w:rPr>
        <w:lastRenderedPageBreak/>
        <w:t>agttctaccttgtctccatgccttaaagtaaccctcatccacaacccaaggaaaatacttcaggtgaccaagtaagggtctttcatggctgtgaggatgattaaaactcatatacctcgagtattccctgaggccaatactcttgaggaacaagttgacactctcttcacctgctttgttcccttcattgccccagagaacttgtctaatgcgaacaagatggaaaacctttcgaacactgacttccccaaaatgtaaatgaggagaaaggaatgaggttgtagcgctgtcagcctttcgacgattctttgagtattctatgagtggtccatttatgaaggttgttagggccttatcagcattgctccagccaggggaccatgcccgcgccagaagtgcattgcttcctttctccgactcatcttcaaatgctaaagtgtccgaattgcatcttgacacatcaccagaaataattcttttaggtgggagaagtggagcttcagggtcatatggcatgctaaggcatctgttccagaatccagcaaaagttgtgaatgggtggccatcctgatcatgaacttcccatggttcatagagtaagtctgagttaaaggagcgcacagctacaccttgagcgctcaaaacttcctttgctcggtgatccctaaccagtgatatagggtcatataaatggttgaagcagagttgagtagatccggtcgattttatgacttcaagtagagatgaaacactatcagtggatctctttgtgacaagagaagtaccaagactcctcaaagacatatcaagatgggctaagctctgcttaagccaccatctcgaaacccttccaggatagaagtgcccttcttcctcaggtgcccatataaacagggccaccactgccccagccctcactccagcagctaatgctggattatcttccactctcagatctctcctaaaccacactatactacatccacctcctgacatcaccaagaattcctaagaatgacaaaaccccaccg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150_c6_seq6 cryptochrome 1 protein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catcattagttctaactgtctgaataatagcatggccaactggttctctccttggctcctcagttacattgatatttgatggtacttcacctctgctatcagctgaatgtctaagatcaattgaggtttcttcatcttcaaccctaatgaaagaagaagtcatgctcggcaccatctgatcctcatagcgtctcatagtggtatttatagggttgtttctgatgggttcattgtccatctccatttgcgtatctggaggaaacgcaatcgtggtagattcagatgagtctccaagtccctcttccattccgttctcaatggcagctcttgaagctgcctcatgctgccacatctgtgacaacgcatcttgcaacctgtctttggcggcatcaatttcaacaataggaagtgggtagttggagccaagctcgattccagcagcttcaagtacagattcaggtgcattccagggatgatgtatccattcagttggcaatctagcaagttcaggaagccatcttcggacatactctccgttgggatcaaacttataaccctcgaactctggattatcaatacgatcaaactcacgaccatccggaagagtgccagatatgtactgccaaccaagagcatcactctcaaggtctgcgtcaagcagagtatcccaaaagtacttcattccccatctccatggcagctgcagaaccttgacaaagaaactcgagactaccacacgtatccgatcatgaagccagccagtggcccatagctctctcataccagcatctaccagaggatagccagttctaccttgtctccatgccttaaagtagccctcgtccacaacccaaggaaaatacttcaggtgaccaagtaagggtctttcatggctgtgaggatgattaaaactcatatacctcgagtattccctgaggccaatactcttgaggaacaagttgacactctcttcacctgctttgttcccttcattgccccagagaacttgtctaatgcgaacaagatggaaaacctttcgaacactaacttccccaaaatgtaaatggggagaaaggaatgaggttgtagcactatcagcctttctacgattcttggagtactctatcagtggtccatttaagaaggtggttagggccttatcggcattgctccagccaggtgaccatgcacgagcaagaagtgcattgcttcctttctctgattcatcttcaaagactaatgtgtctgatgcacatcttgacacatcaccagaaataattcttttaggagggaggagaggagcctcaggatcatatggcatgctaaggcatctgttccagaatccagcaaaagttgtgaatgggtggccatcctgatcatgaacttcccatggttcatagagtaagtctgagttaaaggagcgcacagctacaccttgagcgctcaaaacttcctttgctcggtgatccctaaccagtgatatagggtcatataaatggttgaagcagagttgagtagatccggtcgattttatgacttcaagtagagatgaaacactatcagtggatctctttgtgacaagagaagtaccaagactcctcaaagacatatcaagatgggctaagctctgcttaagccaccatctcgaaacccttccaggatagaagtgcccttcttcctcaggtgcccatataaacagggccaccactgccccagccctcactccagcagctaatgctggattatcttccactctcagatctctcctaaaccacactatactacatccacctcctgacatcaccaagaattcctaagaatgacaaaaccccaccg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190_c6_seq1 udp-glucose 4-epimerase gepi48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atggatgacagagaggggaaagacagagagtagataatttagggagcgtgacgctgcagctccaggtcaatcagttgattcaggagacgcatagccataagggttcttactggcccaattccactggtctcgacacatctcctcgattccatattttgccttccagttcaattcacgttcagctttctctgttgaagcatacacaatctctgcatcaccaggtcgtcgaccagccatcaccaatggaattttccttccagatgctttctcaaatgcggctaccatttccaatacagatgttcccttcccagtccccagattgtagacttcgcagcctacagaaggatcagaaagcttgttcaaagcagcaatatagccatcagctaagtccacgacatggatataatcacgtacccctgttccatcctttgtcccatagtcagttccaaaaactgtaagtgcaggtcgccttccaacagctacttgttgcacaaagggcataagattgtttgggatcccacgaggatcttcaccaatatagccactaggatgtgcac</w:t>
      </w:r>
      <w:r>
        <w:rPr>
          <w:rFonts w:ascii="Courier New" w:hAnsi="Courier New" w:cs="Courier New"/>
        </w:rPr>
        <w:lastRenderedPageBreak/>
        <w:t>caactgggttgaagtacctcagcaatatgattttccatgtagagtcagattgataaacgtcacggcatatttcttcaatgaaaagctttgtacgtccataaggattcatagcacttattggggattcctcagtgcacggtaccacttttggccaaccataaacagttgctgacgatgaaaatacaagctttttacatccatgggcagccatgacgtccagaagagtaattgtcccaataaggttattgtcatagtacattaagggtttctgcacactttctccaactgcttttaatcccgcaaaatgaataacagcatcaaacttttcagaagaaaaaagtttctcaagtgctggcttatcccgaagatcaatcttgtgaaaagagaggttaggaccatgttcagcagcgagttcttggactctcttgatagcaagctgggaagaattgtccaaattatcgacaacaaccgccttgtaacctcccagaagtaactgcagcaccgtgtgacttccaatgtacccagcaccccccgtcaccagtatactcgacgacatcgtctctctgtaacagtttctgtatgcaaagaatgactagagcaacgtctgactagcgttcccga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190_c6_seq2 udp-glucose 4-epimerase gepi48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atggatgacagagaggggaaagacagagagtagataatttagggagcgtgacgctgcagctccaggtcaatcagttgattcaggagacgcatagccataagggttcttactggcccaattccactggtctcgacacatctcctcgattccatattttgccttccagttcaattcacgttcagctttctctgttgaagcatacacaatctctgcatcaccaggtcgtcgaccagccatcaccaatggaattttccttccagatgctttctcaaatgcggctaccatttccaatacagatgttcccttcccagtccccagattgtagacttcgcagcctacagaaggatcagaaagcttgttcaaagcagcaatatggccatcggctaaatccacgacatggatgtaatcacgtacccctgtcccatcctttgtcccatagtcagttccaaaaactgtaagtgcaggtcgccttccaacagctacttgttgcacaaagggcataagattgtttgggatcccacgaggatcttcaccaatatagccactaggatgtgcaccaactgggttgaagtacctcagcaatatgattttccatgtagagtcagattgataaacgtcacggcatatttcttcaatgaaaagctttgtacgtccataaggattcatagcacttattggggattcctcagtgcacggtaccacttttggccaaccataaacagttgctgacgatgaaaatacaagctttttacatccatgggcagccatgacgtccagaagagtaattgtcccaataaggttattgtcatagtacattaagggtttctgcacactttctccaactgcttttaatccagcaaaatgaattacggctccaaacttttcagaagcaaaaagcttctcaagcgcaggcttatcccgaagatctatcttatgaaaagtgaggttggagccatgttttccggcgagttcttgcaccctcttgagcgcaatttcggatgaattgtccaaattatccaccaccaccgccttgtacccgccgagcagcagctgcaacacagtgtgacttccaatgtagcccgcaccacccgtcacaagtatactcgaagacatcgttccggcgaaccgtgcaatgaattttgaccaacaaaatatcaacttttcgtatactttcgttgtttgggtgggtggcggatctgtgaaaattatatttatggagaaaaactgagatgggtcacgtgagatggtgagattcttgtcttcttgtcaagaaacgtggtctcttctcccctctgctatccttgtcttcatggttatattcttcaaa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190_c6_seq3 udp-glucose 4-epimerase gepi48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agttaaataattcaaatatctcagcactttttatttttgtccttagcaagtctggtattgagttaacaaccttcacagaaaatatagagcatttccactcttataaattggtaataccattggcaatttcgggcttaatcaactctccctaagaattctggtgcaaaggcagtagtaatacaacacggcaacatctataatgcatgaaaaacacgaccaaccaagctacacacttcacagctccaagatcacttagtaggttcgtaaccatatgggttcttgctagcccagttccattggtctcggcacatctcatcaatgccatattttgccttccacttcaactcccgttcagctttgtttgtttcagcatacacaatctcagcatcaccaggtcgtcgagcagccatcaccaatgggattttctttccagatgctttctcaaaagctgctaccatttccaagacagatgtacccttccctgtcccaagattgtacacctcacatcctacagaaggatcagagagcttgctcaaagctgcaatatggccatctgctaaatccacaacatggatataatcacgtacccctgttccatcctttgtcccatagtcagttccaaaaactgtaagtgcaggtcgccttccaacagctacttgttgcacaaagggcataagattgtttgggatcccacgaggatcttcaccaatatagccactaggatgtgcaccaactgggttgaagtacctcagcaatatgattttccatgtagagtcagattgataaacgtcacggcatatttcttcaatgaaaagctttgtacgtccataaggattcatagcacttattggggattcctctgtgcatggtacaacttttggccaaccataaacagttgctgacgatgaaaatacaagctttttacatccatgggcagccatgacttccagaagagtgattgtcccaataaggttattgtcatagtacattaagggtttctgcacactttctccaactgcttttaatccagcaaaatgaattacggctccaaacttttcagaagcaaaaagcttctcaagcgcaggcttatcccgaagatctatcttatgaaaagtgaggttggagccatgttttccggcgagttcttgcaccctcttgagcgcaatttcggatgaattgtccaaattatccaccaccaccgccttgtacccgccgagcagcagctgcaacacagtgtgacttccaatgtagcccgcaccacccgtcacaagtatactcgaagacatcgttccggcgaaccgtgcaatgaattttgaccaacaaaatatcaacttttcgtatactacgaggaggaaattgacaacaaagcgagcttggatcagagtctgtgcatacactatatatatacaactttcgttgtttgggtgg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32190_c6_seq4 udp-glucose 4-epimerase gepi48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agataagatactggtacaaaggcaataacatagtagccgggatggatgacaacatcaaaactagagatggaaaagacggagactagataatttggggagcgtgacgctgcagctccaggtcaatcagttgattcaggagacgcatagccataagggttcttactggcccaattccactggtctcgacacatctcctcgattccatattttgccttccagttcaattcacgttcagctttctctgttgaagcatacacaatctctgcatcaccaggtcgtcgaccagccatcaccaatggaattttccttccagatgctttctcaaatgcggctaccatttccaatacagatgttcccttcccagtccccagattgtagacttcgcagcctacagaaggatcagaaagcttgttcaaagcagcaatatagccatcagctaagtccacgacatggatataatcacgtacccctgttccatcctttgtcccatagtcagttccaaaaactgtaagtgcaggtcgccttccaacagctacttgttgcacaaagggcataagattgtttgggatcccacgaggatcttcaccaatatagccactaggatgtgcaccaactgggttgaagtacctcagcaatatgattttccatgtagagtcagattgataaacgtcacggcatatttcttcaatgaaaagctttgtacgtccataaggattcatagcacttattggggattcctcagtgcacggtaccacttttggccaaccataaacagttgctgacgatgaaaatacaagctttttacatccatgggcagccatgacttccagaagagtgattgtcccaataaggttattgtcatagtacattaagggtttctgcacactttctccaactgcttttaatcccgcaaaatgaataacagcatcaaacttttcagaagaaaaaagtttctcaagtgctggcttatcccgaagatcaatcttgtgaaaagagaggttaggaccatgttcagcagcgagttcttggactctcttgatagcaagctgggaagaattgtccaaattatcgacaacaaccgccttgtaacctcccagaagtaactgcagcaccgtgtgacttccaatgtacccagcaccccccgtcaccagtatagtcgacgacatcgtctctccacaacagtttctgtatgcaaagaatgactagagcaacgtctgactagcgttcccgat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190_c6_seq5 udp-glucose 4-epimerase gepi48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atggatgacagagaggggaaagacagagagtagataatttagggagcgtgacgctgcagctccaggtcaatcagttgattcaggagacgcatagccataagggttcttactggcccaattccactggtctcgacacatctcctcgattccatattttgccttccagttcaattcacgttcagctttctctgttgaagcatacacaatctctgcatcaccaggtcgtcgaccagccatcaccaatggaattttccttccagatgctttctcaaatgcggctaccatttccaatacagatgttcccttcccagtccccagattgtagacttcgcagcctacagaaggatcagaaagcttgttcaaagcagcaatatggccatcggctaaatccacgacatggatgtaatcacgtacccctgtcccatcctttgtcccatagtcagttccaaaaactgtaagtgcaggtcgccttccaacagctacttgttgcacaaagggcataagattgtttgggatcccacgaggatcttcaccaatatagccactaggatgtgcaccaactgggttgaagtacctcagcaatatgattttccatgtagagtcagattgataaacgtcacggcatatttcttcaatgaaaagctttgtacgtccataaggattcatagcacttattggggattcctctgtgcatggtacaacttttggccaaccataaacagttgctgacgatgaaaatacaagctttttacatccatgggcagccatgacgtccagaagagtaattgtcccaataaggttattgtcatagtacattaagggtttctgcacactttctccaactgcttttaatccagcaaaatgaattacggctccaaacttttcagaagcaaaaagcttctcaagcgcaggcttatcccgaagatctatcttatgaaaagtgaggttggagccatgttttccggcgagttcttgcaccctcttgagcgcaatttcggatgaattgtccaaattatccaccaccaccgccttgtacccgccgagcagcagctgcaacacagtgtgacttccaatgtagcccgcaccacccgtcacaagtatactcgaagacatcgttccggcgaaccgtgcaatgaattttgaccaacaaaatatcaacttttcgtatactacgaggaggaaattgacaacaaagcgagcttggatcagagtctgtgcatacactatatatatacaactttcgttgtttgggtgg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190_c6_seq6 udp-glucose 4-epimerase gepi48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agttaaataattcaaatatctcagcactttttatttttgtccttagcaagtctggtattgagttaacaaccttcacagaaaatatagagcatttccactcttataaattggtaataccattggcaatttcgggcttaatcaactctccctaagaattctggtgcaaaggcagtagtaatacaacacggcaacatctataatgcatgaaaaacacgaccaaccaagctacacacttcacagctccaagatcacttagtaggttcgtaaccatatgggttcttgctagcccagttccattggtctcggcacatctcatcaatgccatattttgccttccacttcaactcccgttcagctttgtttgtttcagcatacacaatctcagcatcaccaggtcgtcgagcagccatcaccaatgggattttctttccagatgctttctcaaaagctgctaccatttccaagacagatgtacccttccctgtcccaagattgtacacctcacatcctacagaaggatcagagagcttgctcaaagctgcaatatggccatctgctaaatccacaacatggatataatcacgtacccctgttccatcctttgtcccatagtcagttccaaaaactgtaagtgcaggtcgccttccaacagctacttgttgcacaaagggcataagattgtttgggatcccacgaggatcttcaccaatatagccactaggatgtgcaccaactgggttgaagtacctcagcaatatgattttccatgtagagtcagattgataaacgtcacggcatatttcttcaatgaaaagctttgtacgtccataaggattcatagcacttattggggattcctctgtgcatggtacaacttttggccaaccataaacagttgctgacgatg</w:t>
      </w:r>
      <w:r>
        <w:rPr>
          <w:rFonts w:ascii="Courier New" w:hAnsi="Courier New" w:cs="Courier New"/>
        </w:rPr>
        <w:lastRenderedPageBreak/>
        <w:t>aaaatacaagctttttacatccatgggcagccatgacgtccagaagagtaattgtcccaataaggttattgtcatagtacattaagggtttctgcacactttctccaactgcttttaatccagcaaaatgaattacggctccaaacttttcagaagcaaaaagcttctcaagcgcaggcttatcccgaagatctatcttatgaaaagtgaggttggagccatgttttccggcgagttcttgcaccctcttgagcgcaatttcggatgaattgtccaaattatccaccaccaccgccttgtacccgccgagcagcagctgcaacacagtgtgacttccaatgtagcccgcaccacccgtcacaagtatactcgaagacatcgttccggcgaaccgtgcaatgaattttgaccaacaaaatatcaacttttcgtatactttcgttgtttgggtgggtggcggatctgtgaaaattatatttatggagaaaaactgagatgggtcacgtgagatggtgagattcttgtcttcttgtcaagaaacgtggtctcttctcccctctgctatccttgtcttcatggttatattcttcaaa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190_c6_seq7 udp-glucose 4-epimerase gepi48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agataagatactggtacaaaggcaataacatagtagccgggatggatgacaacatcaaaactagagatggaaaagacggagactagataatttggggagcgtgacgctgcagctccaggtcaatcagttgattcaggagacgcatagccataagggttcttactggcccaattccactggtctcgacacatctcctcgattccatattttgccttccagttcaattcacgttcagctttctctgttgaagcatacacaatctctgcatcaccaggtcgtcgaccagccatcaccaatggaattttccttccagatgctttctcaaatgcggctaccatttccaatacagatgttcccttcccagtccccagattgtagacttcgcagcctacagaaggatcagaaagcttgttcaaagcagcaatatagccatcagctaagtccacgacatggatataatcacgtacccctgttccatcctttgtcccatagtcagttccaaaaactgtaagtgcaggtcgccttccaacagctacttgttgcacaaagggcataagattgtttgggatcccacgaggatcttcaccaatatagccactaggatgtgcaccaactgggttgaagtacctcagcaatatgattttccatgtagagtcagattgataaacgtcacggcatatttcttcaatgaaaagctttgtacgtccataaggattcatagcacttattggggattcctcagtgcacggtaccacttttggccaaccataaacagttgctgacgatgaaaatacaagctttttacatccatgggcagccatgacgtccagaagagtaattgtcccaataaggttattgtcatagtacattaagggtttctgcacactttctccaactgcttttaatccagcaaaatgaattacggctccaaacttttcagaagcaaaaagcttctcaagcgcaggcttatcccgaagatctatcttatgaaaagtgaggttggagccatgttttccggcgagttcttgcaccctcttgagcgcaatttcggatgaattgtccaaattatccaccaccaccgccttgtacccgccgagcagcagctgcaacacagtgtgacttccaatgtagcccgcaccacccgtcacaagtatactcgaagacatcgttccggcgaaccgtgcaatgaattttgaccaacaaaatatcaacttttcgtatactacgaggaggaaattgacaacaaagcgagcttggatcagagtctgtgcatacactatatatatacaactttcgttgtttgggtgg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190_c6_seq8 udp-glucose 4-epimerase gepi48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agataagatactggtacaaaggcaataacatagtagccgggatggatgacaacatcaaaactagagatggaaaagacggagactagataatttggggagcgtgacgctgcagctccaggtcaatcagttgattcaggagacgcatagccataagggttcttactggcccaattccactggtctcgacacatctcctcgattccatattttgccttccagttcaattcacgttcagctttctctgttgaagcatacacaatctctgcatcaccaggtcgtcgaccagccatcaccaatggaattttccttccagatgctttctcaaatgcggctaccatttccaatacagatgttcccttcccagtccccagattgtagacttcgcagcctacagaaggatcagaaagcttgttcaaagcagcaatatggccatcggctaaatccacgacatggatgtaatcacgtacccctgtcccatcctttgtcccatagtcagttccaaaaactgtaagtgcaggtcgccttccaacagctacttgttgcacaaagggcataagattgtttgggatcccacgaggatcttcaccaatatagccactaggatgtgcaccaactgggttgaagtaccttagcaaaatgaccttccacgtggagtctgattggtaaacatcacggcatatctcttcaatgaaaagctttgtccgtccataagggttcatagcacaaatgggaaattcctctgtgcatggaaccacttttggccaaccatacacagtagcagaggatgaaaacacaagttttttacatccatgggcagccatgacctccagcagaacaattgtaccaataaggttattgtcataatacatcaagggtttctgaacactttctccaactgcttttaatccagcaaaatgaattacggctccaaacttttcagaagcaaaaagcttctcaagcgcaggcttatcccgaagatctatcttatgaaaagtgaggttggagccatgttttccggcgagttcttgcaccctcttgagcgcaatttcggatgaattgtccaaattatccaccaccaccgccttgtacccgccgagcagcagctgcaacacagtgtgacttccaatgtagcccgcaccacccgtcacaagtatactcgaagacatcgttccggcgaaccgtgcaatgaattttgaccaacaaaatatcaacttttcgtatactttcgttgtttgggtgggtggcggatctgtgaaaattatatttatggagaaaaactgagatgggtcacgtgagatggtgagattcttgtcttcttgtcaagaaacgtggtctcttctcccctctgctatccttgtcttcatggttatattcttcaaa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217_c7_seq7 multidrug resistant abc transporter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catatgccccttcaggatcctggagtagctcagaatgtgttcctttttcaaccatctttccttggtgaatgactgcaatcatattagcattcctaactgtgctcagacgatgtgcaacaatgatggttgttctatttaccatgatcctgtctaatgcctcttgcacaattctctcggattctgcatctagtgcacttgtagcctcatccaaaagtaaaattctcgggtcctttagaattgctctggcaatggcaactctctgtttctgtcctccagaaagctgagttccatgttcaccaaccatagtatcgagtccctggggcagtttatcaatgaatttagcagcattggctagttctgctgccactctaatctcctcagctgttgcaccatcctttccatatgcaatattatccttaatgctagctgtgaaaagcacaggttcttggctaactagacctatttttgatctaatccacttgagctggaattctctaagatcaattccatcaattaaaactttaccagccagtggatcataaaacctctcaatcaaactaatcaccgtagattttccacttccactctgtccgaccaaagctacagtggcgccgctgggaataaatagagaaaatccattaaagatttgctcttctggtcttgctggatagctgaaatagacatctcttaactctatgtcaccacaaatgtcattcagtatctttcctttcatatcatatgcatctatgcctggtttcctgtttattgtctgaaacattttga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217_c7_seq11 multidrug resistanc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aaaagatactgcctcctcatcgaagattttagattacagaatcaatgtctacaagagagaatcgataatgcacatgaaactacattggtaatcttgttcgaacaatttattgaagtagagaacataacaatatgatgccaaatgtagcaagaaaaattttgtctacaaaactaagacaatgcagtcatgtgaagtcttactagagaggagtagaaaccatctttgatattgatgagagtgttgtgattccctttctccacaatgcgtccacttctaaatacagcaattacatcggctccccttattgtcgacaacctatgtgctactacaatggtggtcctattcaacattactttgtcgagtgcctcttgaactatcttttcagactcagcatccaatgcgcttgtagcctcgtctaatagtagtattttggggctcttgattatggctcgtgcaatggccactcgctgcttttgacctcctgatagttgaataccgcgctcccctacaattgtgtcgtatccctgttgcaatccactgatgaattcatgtgcatttgctgattttgctgcagctataatttctgcctcagttgcagttcctccctttccaccagcaatgttggctcttattgtgtcgttgaacaaca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217_c7_seq17 abc transporter b family member 1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tcaacaatctttcctttgtgaatgactgcaatgatgttggcatttcgaactgtcgttagacgatgtgcaactatcacagttgttctgttaaccataatcctatcaagagcctcttggacaattctctcagactctgcatctaatgcactagttgcctcatctagaagtaatattcgtgggtcttttagaattgctctggctatggcgattctttgcttctgtccgcctgaaagctgagttccatgttcaccaaccatagtatcgagtccctggggcagtttatcaatgaatttagcagcattggctagttctgctgccactctaatctcctcagctgttgcaccatcctttccatatgcaatattatccttaatgctagctgtgaaaagcacaggttcttggctaactagacctatttttgatctaatccacttgagctggaattctctaagatcaattccatcaattaaaactttaccagccagtggatcataaaacctctcaatcaaactaatcaccgtagattttccacttccactctgtccgaccaaagctacagtggcgccgctgggaataaatagagaaaatccattaaagatttgctcttctggtcttgctggatagctgaaatagacatctcttaactctatgtcaccacaaatgtcattcagtatctttcctttcatatcatatgcatctatgcctggtttcctgtttattgtctgaaacattttgaa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217_c7_seq21 multidrug resistanc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aaaagatactgcctcctcatcgaagattttagattacagaatcaatgtctacaagagagaatcgataatgcacatgaaactacattggtaatcttgttcgaacaatttattgaagtagagaacataacaatatgatgccaaatgtagcaagaaaaattttgtctacaaaactaagacaatgcagtcatgtgaagtcttactagagaggagtagaaaccatctttgatattgatgagagtgttgtgattccctttctccacaatgcgtccacttctaaatacagcaattacatcggctccccttattgtcgacaacctatgtgctactacaatggtggtcctattcaacattactttgtcgagtgcctcttgaactatcttttcagactcagcatccaatgcgcttgtagcctcgtctaatagtagtattttggggctcttgattatggctcgtgcaatggccactcgctgcttttgacctcctgatagttgaataccgcgctcccctacaattgtgtcgtatccctgcagatcatttgcgtcagcatttacttcttgcagttgtatcatctaatattgaatcaggatcaataaagaaaatttccagttctttaaatt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229_c0_seq1 heat shock protein 70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caaagcgatatcaaattgtggcccttcaaggttatcgctggacctggtgacaagcccatgattgttgtcaactacaagggtgaagagaagcaatttgcagctgaggagatatcatctatggttttgatgaaaatgagggaaattgcagaggcatatcttggttcaaatgtgaagaatgccgtggtcacagttccagcatacttcaatgattcccagcgtcaggccactaaggatgctggtgttattgctggcctcaatgtgatgcgcatcatcaacgagcc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229_c2_seq1 heat shock protein 70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cagctgctgccattgcttatggtcttgacaagaaggcaaccagtgtcggcgagaagaatgttttgatttttgaccttggaggcggtactttcgatgtgtctcttcttaccattgaggagggtatttttgaggtgaaggccactgctggtgacactcaccttggaggtgaagacttcgacaacagaatggttaaccactttgttcaggaatttaagaggaagcacaagaaagatatcagtggcaaccccagggctctgagaaggttgaggacagcatgcgagagagcaaagagaactctgtcgtccactgcccaaaccaccattgagattgactctctctatgagggcattgatttctactccaccattactcgtgcgaggttcgaggagctcaacatggatttgttcaggaagtgtatggaacctgttgagaagtgcctgagggatgccaagatggacaagagctcagtacatgatgttgtcctcgttggtggttccactaggattcccaaggttcaacaattgttgcaggacttcttcaatggcaaagagttgtgcaagagtattaaccccgatgaggctgttgcatatggtgctgccgtgcaagctgccattttgagtggtgagggtaatgagaaggtccaggacctcttgcttctggatgttactcctctctctcttggtttggaaaccgcaggtggtgtcatgactgtgttgattccaaggaacactaccattcctaccaagaaggagcaggtcttctctacgtactccgataatcaacctggcgtgttgattcaggtctacgaaggagagagaacaaggaccagggacaacaacttgcttggaaagtttgagctctctggcattcctcctgcccctaggggagttcctcagatcactgtgtgctttgatatcgatgccaatggtatcctgaatgtgtctgctgaggacaagactaccggtcaaaagaacaaaattaccattactaacgataagggtagactttccaaggaggagattgagaagatggtccaggaagcagagaaatacaaatctgaggatgaggaacacaagaagaaagtggaagcgaaaaatg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229_c3_seq1 heat shock protein 70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gcgatcggatcagacgtagttctcctcctgacgattaatttgtgttcttctctccctaaaactagaatctcttgccgatttagatctgcgattagaaactacgagcaatggccggaaaaggagaaggtccagcgatcggaattgatctcggaacgacgtactcgtgcgtcggcgtttggcagcacgaccgtgtagaaatcatcgccaatgaccagggcaacagaacgacaccgtcgtatgttgcattcactgacacggagcggcttattggtgatgccgcgaagaatcaggtcgccatgaacccgacaaacactgtttttgatgctaagaggttgattggaaggagatttactgatgcttc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229_c3_seq2 heat shock protein 70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ggaatcgatctcggcagagttagccctagttctcctaacgagtatattttttgattctttctctctctaaaactaagttctctcgccgatttagatctgcgaatattaactgcgagcaatggccggaaaaggagaaggtccagcaatcggaatcgatctcggaacgacgtactcgtgcgtcggcgtttggcagcacgaccgtgtagaaatcatcgccaatgaccagggcaacagaacgacaccgtcgtatgttgcattcactgacacggagcggcttattggtgatgccgcgaagaatcaggtcgccatgaacccgacaaacactgtttttgatgctaagaggttgattggaaggagatttactgatgcttc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245_c0_seq1 s-adenosyl-l-homocysteine hydrol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tgtgttcttgaagtccaccgttctacctttgctgtcagtcaaccttccatcttccagaatttgaagcatcatgttaaagacatcaggatgagccttttcgatctcatcaaaaagcacaacagtataagggcggcgcctaacagcctcagttagctgcccaccttcagtgtaacctacataaccaggaggtgaaccaattaactttgaaacagtgtgtctctccatgaactcgctcatatcaagtcggatcatagcttcttccgatccgaagtagtaagcagccaatgcttttgctagttctgattttcccacaccagttggaccagaaaagatgaagctagcgattggccggttgggattcttgagcccaacacgggcacgacggatagcacgactaatggctttaacagcttcatcttgcccaatgaccctcctatggagtgtttcctccatcttgaggaggcgatcagattcatcagtcgacaccttctctactgggatgccggtccaagaagaaacaatgtgttgaatgtcaacttctgtgacgaccggacctccatcccctgcctcactttctgccttggacatctccttgtttttatctataagagcagatatctgtgccttaagatccatttctctatcacgtagttccccagccttctcaaaatcttgacctcgaacagcttcattcttctcctttgttatctgcctcagctctttctcaagctctctggcttcctctgggagctgtgcatgacgaagccggacccgagaaccagcttcatcaatcaggtcaattgctttatcaggcaaaaagcggtcgctaatatactgataggacaactgcgctgcagcaactaaagcctcatcagtgtagcgaagcttgtggtgtatctcatagcgttctcgaagccctttaagaatctgaatggtttcatctacagtaggctcagggaccttgacaggttgaaaccttctttctaatgcaggatctttctcgatgtgttttcggtactcatctagtgtagtggctccaatacactgtagttcaccccgagccaaagcaggcttcaatatgtttgcagcatcaattgccccttctgcagctcctgctccaatcaatgtgtgcacctcatcaatgaagagtataatttcatcactttgcttaatttcctccatcagcttcttcaatctttcttcaaattcaccacgatactttgtcccagcaacaagaagccccatatctagagttataacctttttcccctcaatcgtctctggaacatctccattggcaattctctgagcaaggccctcggcaatggctgttttcccaaccccaggttctccaatgaggcaagggatatttctctccctcaccaaccactcccaccaccacttctcttcttccaaaatcctcacgaagataagagcctaaacccaagtctcagatccagtccaatt</w:t>
      </w:r>
      <w:r>
        <w:rPr>
          <w:rFonts w:ascii="Courier New" w:hAnsi="Courier New" w:cs="Courier New"/>
        </w:rPr>
        <w:lastRenderedPageBreak/>
        <w:t>caaccacactcgccggaatcatggctcttctagtggagaagacaacctccggccgcgagtacaaggtcaaggacatgtcccaggccgatttcggccgcctcgaaatcgagctcgccgaggtcgaaatgccgggcctcatgtcctgccgggccgaattcgggccctctcagcccttcaaaggcgccaagatcaccggcagtcttcacatgacgattcaaactgcggtcttgatcgaaaccctgaccgctttgggcgccgaggtgagatggtgctcctgcaacatcttctccactcaagaccacgccgccgccgccatcgcccgcgatagcgcctccgtgtttgcgtggaaaggtgagaccttgcaggagtactggtggtgcaccgagcgggctctcgactggggtcccggtggtgggcctgatttgattgtggatgatggtggtgatgctactttgttgattcatgagggtgtgaaggctgaggaggagtatgagaagtccgggaagttgcccgacccgagctcgacggataatgccgagtttcagattgtgctgactttgattagagatgggttgaaggctgatccgaagaagtatacgaggatgaaggagagattggttggtgtttctgaggagactacgactggtgtgaagaggttgtatcagatgcaggctaatgggactctgcttttccctgctattaatgtcaatgattctgtcaccaagagcaagtttgataacttgtatggatgccgccactcactgcctgatggattgatgagggctactgatgtgatgattgctggaaaggttggtgttgtatgtggttatggagatgtggggaagggctgcgctgctgcattgaaacaagctggtgcccgtgtgattgtgactgagattgatccaatctgtgctcttcaagccctcatggaaggcttccaagttttgacccttgacgatgtggtttctgaagccgatatctttgtcaccaccactggtaacaaggacatcatcatggtcgaccacatgaaagagatgaagaacaacgccattgtttgcaacatcggtcactttgacaacgagattgacatgcatggtcttgagaactaccctggtgtgaagaaaatcaccatcaagccacaaactgaccgatgggtcttccctgagacaaacactggaattattgtcttggctgaaggtcgtctaatgaacctgggttgtgccacggggcacccaagctttgtcatgtcatgctctttcaccaaccaagttattgcccaacttgagctttggaacgagaggaagactggcaaatatgagaagaaggtttacgtcttgcccaagcaccttgatgagaaggttgctgctcttcaccttggaaagctaggcgctaagctaactaagcttaccaaggagcaggctgcttacatcagtgtcccagttgaaggtccttacaagcctactcactacaggtactaagggagagcagccaagaatcgggaaaaaaatatacgctgatgatcagcatcattgtttctttctacttattctggttttgtgttggtagttttggggttttgttggaggtgttcttgagggagttaccatgattgaagtgcatttgacggctaaaaataaattcaggatgttggtctcttttcattttttatctcttctcttctgttatcctctcccaagcaatggtgaacagcttgatgcacttgatttgtagttttctcttgctacttacattcaataaaaggatatggcattc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245_c0_seq2 s-adenosyl-l-homocysteine hydrol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tgtgttcttgaagtccaccgttctacctttgctgtcagtcaaccttccatcttccagaatttgaagcatcatgttaaagacatcaggatgagccttttcgatctcatcaaaaagcacaacagtataagggcggcgcctaacagcctcagttagctgcccaccttcagtgtaacctacataaccaggaggtgaaccaattaactttgaaacagtgtgtctctccatgaactcgctcatatcaagtcggatcatagcttcttccgatccgaagtagtaagcagccaatgcttttgctagttctgattttcccacaccagttggaccagaaaagatgaagctagcgattggccggttgggattcttgagcccaacacgggcacgacggatagcacgactaatggctttaacagcttcatcttgcccaatgaccctcctatggagtgtttcctccatcttgaggaggcgatcagattcatcagtcgacaccttctctactgggatgccggtccaagaagaaacaatgtgttgaatgtcaacttctgtgacgaccggacctccatcccctgcctcactttctgccttggacatctccttgtttttatctataagagccgatatctgtgccttcagatccatttctctatcacgtagctctccagccttctcaaagtcttgacttcggacagcttcattcttctcttttgttatctgcctgagttctttctcaagctctctagcttcctcaggtagctgtgcatgacgaagtcggactcgggaaccagcttcatcgaccaagtcaattgctttatcaggcaaaaagcggtcgctaatatactgataggacaactgcgctgcagcaactaaagcctcatcagtgtagcgaagcttgtggtgtatctcatagcgttctcgaagccctttaagaatctgaatggtttcatctacagtaggctcagggaccttgacaggttgaaaccttctttctaatgcaggatctttctcgatgtgttttcggtactcatctagtgtagtggctccaatacactgtagttcaccccgagccaaagcaggcttcaatatgtttgcagcatcaattgccccttctgcagctcctgctccaatcaatgtgtgcacctcatcaatgaagagtataatttcatcactttgcttaatttcctccatcagcttcttcaatctttcttcaaattcaccacgatactttgtcccagcaacaagaagccccatatctagagttataacctttttcccctcaatcgtctctggaacatctccattggcaattctctgagcaaggccctcggcaatggctgttttcccaaccccaggttctccaatgaggcaagggatatttctctccctcaccaaccactcccaccaccacttctcttcttccaaaatcctcacgaagataagagcctaaacccaagtctcagatccagtccaattcaaccacactcgccggaatcatggctcttctagtggagaagacaacctccggccgcgagtacaaggtcaaggacatgtcccaggccgatttcggccgcctcgaaatcgagctcgccgaggtcgaaatgccgggcctcatgtcctgccgggccgaattcgggccctctcagcccttcaaaggcgccaagatcaccggcagtcttcacatgacgattcaaactgcggtcttgatcgaaaccctgaccgctttgggcgccgaggtgagatggtgctcctgcaa</w:t>
      </w:r>
      <w:r>
        <w:rPr>
          <w:rFonts w:ascii="Courier New" w:hAnsi="Courier New" w:cs="Courier New"/>
        </w:rPr>
        <w:lastRenderedPageBreak/>
        <w:t>catcttctccactcaagaccacgccgccgccgccattgcccgcgacagcgcctccgtgtttgcgtggaaaggtgagaccttgcaggagtactggtggtgcaccgagcgggctctcgactggggtcccggtggtgggcctgatttgattgtggatgatggtggtgatgctactttgttgattcatgagggtgtgaaggctgaggaggagtatgagaagtccgggaagttgcccgacccgagctcgacggataatgccgagtttcagattgtgctgactttgattagagatgggttgaaggctgatccgaagaagtatacgaggatgaaggagagattggttggtgtttctgaggagactacgactggtgtgaagaggttgtatcagatgcaggctaatgggactctgcttttccctgctattaatgtcaatgattctgtcaccaagagcaagtttgataacttgtatggatgccgccactcactgcctgatggattgatgagggctactgatgtgatgattgctggaaaggttggtgttgtatgtggttatggagatgtggggaagggctgcgctgctgcattgaaacaagctggtgcccgtgtgattgtgactgagattgatccaatctgtgctcttcaagccctcatggaaggcttccaagttttgacccttgacgatgtggtttctgaagccgatatctttgtcaccaccactggtaacaaggacatcatcatggtcgaccacatgaaagagatgaagaacaacgccattgtttgcaacatcggtcactttgacaacgagattgacatgcatggtcttgagaactaccctggtgtgaagaaaatcaccatcaagccacaaactgaccgatggttcttcccagagacgaacactggaatcattgtcttggctgaaggtcgtctcatgaacttggggtgcgccacagggcaccctagctttgttatgtcatgctctttcaccaaccaggttattgcccaactcgagctttggaaggagagaagttccggaaagtatgagaagaaggtctacgtcttgccaaagcacctcgatgagaaggttgctgctctccaccttgggaaacttggtgctaagctaactaagctgactaaggagcaggctgattacattaacgttccagttgagggtccttacaagcctcttcactacaggtactaagcgaagacggacattgaattgggaaaacagtataccttcatcagtatcattgtttcgtttgaattatattaggctttcttcagcaatttggcagttcatttgatgacttgaaataagtggaagatgatttgagtcatcactatgatttaattttttctgttttccttttcgagcatgattgaaaaacaaaatgtagtagcagcagcaaatgtattcttgcttttggcatttatatattcctaaaatgatgttgcattcaagtgcagttggaaaattttacaataccatcactaaaat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245_c0_seq3 s-adenosyl-l-homocysteine hydrol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tgtgttcttgaagtccaccgttctacctttgctgtcagtcaaccttccatcttccagaatttgaagcatcatgttaaagacatcaggatgagccttttcgatctcatcaaaaagcacaacagtataagggcggcgcctaacagcctcagttagctgcccaccttcagtgtaacctacataaccaggaggtgaaccaattaactttgaaacagtgtgtctctccatgaactcgctcatatcaagtcggatcatagcttcttccgatccgaagtagtaagcagccaatgcttttgctagttctgattttcccacaccagttggaccagaaaagatgaagctagcgattggccggttgggattcttgagcccaacacgggcacgacggatagcacgactaatggctttgacagcttcatcctgcccaatgaccctcttgtgcagtgtgtcctccatcttgaggaggcgatcagattcatcagtcgacaccttctctactgggatgccggtccaagaagaaacaatgtgttgaatgtcaacttctgtgacgaccggacctccatcccctgcctcactttctgccttggacatctccttgtttttatctataagagccgatatctgtgccttcagatccatttctctatcacgtagctctccagccttctcaaagtcttgacttcggacagcttcattcttctcttttgttatctgcctgagttctttctcaagctctctagcttcctcaggtagctgtgcatgacgaagtcggactcgggaaccagcttcatcgaccaagtcaattgctttatcaggcaaaaagcggtcgctaatatactgataggacaactgcgctgcagcaactaaagcctcatcagtgtagcgaagcttgtggtgtatctcatagcgttctcgaagccctttaagaatctgaatggtttcatctacagttggctcgggaactttaacaggttgaaaccttctttctaatgcaggatccttctcaatgtgctttcggtattcatctagtgtagtggccccaatgcactgtaattcaccccgagctaatgcaggcttcaagatgtttgccgcatcaattgccccttccgcagctcctgctccaatcagtgtgtgtacctcatcaatgaaaagaataatttcatcactttgcttaatctcttccatcagcttcttcaatctttcttcaaattcaccacgatactttgtcccagcaacaagaagccccatatctagagttataacctttttcccctcaatcgtctctggaacatctccattggcaattctctgagcaaggccctcggcaatggctgttttcccaaccccaggttctccaatgaggcaagggatatttctctccctcaccaaccactcccaccaccacttctcttcttccaaaatcctcacgaagataagagcctaaacccaagtctcagatccagtccaattcaaccacactcgccggaatcatggctcttctagtggagaagacaacctccggccgcgagtacaaggtcaaggacatgtcccaggccgatttcggccgcctcgaaatcgagctcgccgaggtcgaaatgccgggcctcatgtcctgccgggccgaattcgggccctctcagcccttcaaaggcgccaagatcaccggcagtcttcacatgacgattcaaactgcggtcttgatcgaaaccctgaccgctttgggcgccgaggtgagatggtgctcctgcaacatcttctccactcaagaccacgccgccgccgccatcgcccgcgatagcgcctccgtgtttgcgtggaaaggtgagaccttgcaggagtactggtggtgcaccgagcgggctctcgactggggtcccggtggtgggcctgatttgattgtggatgatggtggtgatgctactttgttgattcatgagggtgtgaaggctgaggaggagtatgagaagtccgggaagttgcccgacccgagctcgacggataatgctgagtttcagattgtgctgactttg</w:t>
      </w:r>
      <w:r>
        <w:rPr>
          <w:rFonts w:ascii="Courier New" w:hAnsi="Courier New" w:cs="Courier New"/>
        </w:rPr>
        <w:lastRenderedPageBreak/>
        <w:t>attagagatgggttgaaggctgatccgaagaagtatacgaggatgaaggagagattggttggtgtttctgaggagactacgactggtgtgaagaggttgtatcagatgcaggctaatgggactctgcttttccctgctattaatgtcaatgattctgtcaccaagagcaagtttgataacttgtatggatgccgccactcactgcctgatggattgatgagggctactgatgtgatgattgctggaaaggttggtgttgtatgtggttatggagatgtggggaagggctgcgctgctgcattgaaacaagctggtgcccgtgtgattgtgactgagattgatccaatctgtgctcttcaagccctcatggaaggcttccaagttttgacccttgacgatgtggtttctgaagccgatatctttgtcaccaccactggtaacaaggacatcatcatggtcgaccacatgaaagagatgaagaacaacgccattgtttgcaacatcggtcactttgacaacgagattgacatgcatggtcttgagaactaccctggtgtgaagaaaatcaccatcaagccacaaactgaccgatggttcttcccagagacgaacactggaatcattgtcttggctgaaggtcgtctcatgaacttggggtgcgccacagggcaccctagctttgttatgtcatgctctttcaccaaccaggttattgcccaactcgagctttggaaggagagaagttccggaaagtatgagaagaaggtctacgtcttgccaaagcacctcgatgagaaggttgctgctctccaccttgggaaacttggtgctaagctaactaagctgactaaggagcaggctgattacattaacgttccagttgagggtccttacaagcctcctcactacaggtactagagaggcaaagatatcaattgtggatgcgaaacacgtgttcttgaactacataattgtttgttttcagttctcattttgagttgagttggtagttcgatgtgttgttttcgggattttgtatgtttgtggcctgtggacgaagagatggtacgtgttaaaagagtgttatgtgtgtgggacataatgtccaagaaaaatctgtgagatggcaatatagtattttgccgatcacagtgtcttcaattattagt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272_c3_seq1 probable protein phosphatase 2c 27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gtgaatgggccgtcacaatggctcggaaagagttgatgctgcataatgatccagagagatgctcaagggaactggttagagaagcgctgaaacgcgatacatgtgacaatttaaccgttctagtcatatgtttctcccccgatcctccacctagaatacaaatcgctccacgagtaaggaagagtctatctgctgaagggctgaatctcgttaaaggtgcattggaaggtaacttctgaggtagatgacactcagactaagacatcggtatatggctgatttcttgtggttcacatccagaattctcattgatttcgatttttattttcaatcttttctactgaagcatatatagtgaaatgttgttgtattttgattggatgaattaaccattagctttttcagctgctaaaggatgatttctcttgatattacatagcttagagccatgttacagttcatgaatcagt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272_c13_seq1 phosphatase 2c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cataacctcccacagaccgtcacatccaagaatgaggaactcgtcgtcttctgttagtaatgtctcctgcaactccggttctgcactcaacggggaagcagaccctttcggttccttcatgtgccagtcccctaaagcacgtgatacggatagttgaccattaaggtagccatcatatatggctcctccaagtttttcgattctgattctttcatatgtgtaattaggcttgtggtctctcgacatttcaatggctctaccgcgtttccccagcacagctcgacaatctccagcattggcaactatcatttttcttccagctatgaatgcagtcaatgctgtggtgccagatgatctgtcgagggaactatcatca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272_c14_seq1 probable protein phosphatase 2c 27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ttttttttttttgttttccctgagtttgttcatactatttggataaggtgaaaagggggagcgtttgcaattattatttgaattctagacaaatgctctttctatctgtttattcatctctatgtgacataaagattggattttattgctttagttttgttcttgatttgttttgcaaaaagggattttgatctatcgctctgaagttagcttaatccaattttttttaaatttatttttaaaaagtaattttgtggagatttttggtggagcattttggattctgatctagggtaagggttaattgtggaaaagtttgatctttgagttaattgggatctcatggtgtttaggagttgaagaattcatgcattttcggtaataaaatttgaaggctttattcttgtagcaattttactggagttggtgaagagtattgcgatttctttggcgtttattttcgtgtgacagaatttactatcctagattgataaggtttcatctgggattatagaattctttgtcgaacaaggatctttggagtggttgatcttgccaaagaagttgtggttgatgttttggaaggaatatggctggggatactgattgttctcctctgtttactgatgtagaaggtgattttagtgaggataatggtgaagtttctacggtgaaagacgaaatttcagagaatggaagcgatttgaagcaaacagtgaatggcaaaccaccacggcatctatcagttgtgcggcattctgtcagcactgctacgttagtcttatcctcagatttggtggatttggatcttggaggaactggaatcaaatcgccatcagatgtaaaatctagcttccaaccagttttccggtctggaagctgtgctgagaaaggacctaaggagcatatggaggatgtacatatctgcatagatgacttgcctcaacatttaggtgaaagtgcaggtgtcccttctcctggagctttctatggggtgtttgatggtc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294_c1_seq2 receptor-like protein kinase feroni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gtggtgttgtttgaagttttatgcgcaaggcctgcaatactttcaagcctaccaagagagcaagtgaacctggcggagtgggccaaattttgttttaggaaaggggcacttgaacagattattgattctaatctcgatggccaaatcgcacccgaatgcttgagcaaatttgctgaaacagccgttgcatgtttgagggacaaaggg</w:t>
      </w:r>
      <w:r>
        <w:rPr>
          <w:rFonts w:ascii="Courier New" w:hAnsi="Courier New" w:cs="Courier New"/>
        </w:rPr>
        <w:lastRenderedPageBreak/>
        <w:t>attgatcggccagcaatgagcgacgtcgtatggagcctggagtttgcaatgcagctgcaagaggcagccgagagtagaagtggcagcatggcggatggtgatggtggcagcttcattgcactgagctcgtctttgccattgcgtgggatttttgagccaagcacaacggatgaggaaatgttttccaggtctggtgaagctgctggatctaagaccagtggtttatcaacttctagcagtgacaaattgaagtctggagaagttttctctgagatgatgaacccagtaggacgttaagatcattattttcatctttactattgcatattttagtcttgttgtaatgttgttgtgggctggttcttggggctttgggttcttcttgg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448_c0_seq1 protein farnesyltransferase subunit bet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attttctcaacattgcagccatccagaaacatttagttccactacagttttatctttcaactgacactgatatataatactctcatgatacaactaaaaatctgcaaatgctactctttgcctacgctcttgcgaagaactcatacgcttcgtaatgcttgtctaaaacaatgttatacagaggatgaacaggttccaataaattggaataagggcccataacatcccttggcaaagggggagaatcggcatcctttgtgttgctatgctggcagatggacagtccgcttaggacataacatgtatgatagtggtctctgcgcttccccggcttgtctctaaaaccagcctcctcctgtgagcacagaagaatgtattgctgcaaggccatgctgttgaaaagaggcctcatgcctatgggtcctttgaaaaaattataaccattattcacccccattgcagatgaagtattaagttctccttctcccattggttggcaaatgtcgtttactggtgaagaaggcccctcagatagttgatctccatccgagtttgaagaatcattaccgcttgccattccgcagccaagcttataggtctttggcaggcccagttgttcatttacaattgaatgcagccgttgaattattgcagccactcctccctgccagaaagagtagcatccatcaactaacttatttgttctgccttgaaatccacattctactccttgcctgaacaccatccagttaattaatgcaggcaagtccaaacgatcaaccttgttgatcaaaaccattgcagccaaaccacaaaatgtatacccaccatgagcttccgagccaggctcaccagcaattccaccttcataagtctggcaacttacgatgtaatctccaacattttgcatcagcctatcatccaaaatgttaacaacactggccacagatatagcagtgtagcaagcgcggacatctatttctccgccgtgatgcatcctgaagccaccgcttgcatctttcatttgcaacagaaacgcatacagcttttctctatttattgttgacagagatttatgaccacccacagtaataagtgcattaactgcagcataagttgttgcaagatggggcatctgacctggtccaccgccatagccaccatttgggtcctggcacctgcaaagaaaatcaataaagtcattttccaatttgtcatcaacgcaatcccccaacaaagcaattgagtgtatgatccaatagcaaagccaaggtcgattagcatccaaaacggtaaaattagggccgagttgcttcagacttttagtgagatactcaatgtggttgtcgcgtcgaatctcaaagtggacagattgagcttgaggagggaggcggtagacaagatcgtaaattcggaaaacatgattctggaccatccactgctcttcctgagatttcgttcccttcatattctccatcgcgatcgccgccgctgaccaccgtgcaccgcggtggccttgtttctccgatagcg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650_c0_seq1 xyloglucan endotransglucosylase hydrol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acacacacacccacacccacacacacacacccacaacatttagtgttgtgatatgaacgacaaactatatgttgcacaattccctttgtacccctggctatgcatgggctagtttatatgtacttacaaatcttttaaagcttgaaaagcgaagtaattgaccatcaatatgtttgagaaagcgaaaatcatattcctgccacacattccagtggggtaaccgggtaacgcgacttgtcggtgcaataatcgtagatcatgtggttcactcgcacccaatggtacttcctagcttgatcagggctcagttgttggtaggctgcaccctcccaccagttgctagggttggatgcgcagctcgctgccccgggcatctggcaaccttcgatgtcgaagtccttgtaataagcatagaatggagctttgctccaatctatcttctcaagaccgcccctcgtagcccagtcgtcggcttcccagagtgtagaatagactcccataggttggaattttgggaagggaactcctctggcttcattgttcttataaactctgatggggatgtcatccacagagaaaacaacatggcgatggttccataatatggagtaggtgtgaaaatctgcggctggatcaaaccataggttgatcctttgctccctatcacctttcccgtgagcataaacattagtctggaccgtgtaaggttgtcctgaccgattgcccaggaattcaaaatcgagctcgtctcttacggtgtctgtgtccgagttcatataaaaggcagtgactgtccccgcagagtcaccgggaacaagcttgatcttcatgctcacacgtccaaacaaatactgatatttggaagcaaacccacatcctgagcttcgatcaaggatcagctgaatggcctttcctccctcaatttgccgaatgtgagagtcagaccaagtgactcggaagtcctgtaaaaaaagtggccggtcgaccatcaacagtgcatgaaaataatgcaacaacacatagtactagtcctaagtaggacactagtttggccattctttttggcaatatgttgatatagaataactgtattgtata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652_c0_seq1 hexose transporter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aagcatcttgacattacataaatcttttgatatgaggttgaatcgatcattagaacaagaatcaagccgaaaactaggatacattctcggaaaatcaaactcgagaaacaaatataagactttcataaaaattaacctatgaaactcctctggtgcattctgttagagcctgatgcattaaccaatccaggcaaccatttggcctattggagtttctcaaggggctacatgaaagaaatgaaacccctgtatttcacatacaatgtctgtctactcaattatttatgtaaaaacttcctatcttaatacgaaatcttagtacttggtttcacaactgagaattagga</w:t>
      </w:r>
      <w:r>
        <w:rPr>
          <w:rFonts w:ascii="Courier New" w:hAnsi="Courier New" w:cs="Courier New"/>
        </w:rPr>
        <w:lastRenderedPageBreak/>
        <w:t>tcaaatccccctttatcattgccatttttgttatgaataccatcacccttgccagtttcctcatcaacatagtagtcatccatgaatctcttccacagccaatgcctcttccagacgcgctctgtcatctcctcaatcgggatgttcttcgtctcaggcagcaagaaaaacacgaaaaacgacatcaccaacacccaaccggagaaaaacaggaagatgccatacttgaaatggcaaagcattgagagaaaggcctgtgcaatcacaaatgtgaagagcaagttgacacagacagtaacactttgccctgctgaacgtgtctccaacgggaaagtctcactcgggatgagccagccaagagggccccaagaccaagcgaatgcagacacgaacgtgcaaatcaagatcacgacgaaaattgcaaagccatggttaaggtcttccgagtggtccttcaccttgatgcctagtactacagctatgaccgtttgagatagaaacatctggataccggcttctagcaagagcactcgtcttcccactttatccactgagtagatagatacaacagtggagagtacattgactgcaccagtgatcacagctgaatacagggctgcatcactcccaaatccaactgtgttaaacagaacaggcgcatagaacatgatcgcgttgattccagtgaattgctggaaaatctgtaaagccacagcaatcaccagctgaggcctattcctcctcatgagcaggtttctgaaagggtgtttcacttgcttcgctacacggctcgcctcaacaagctccaagaactcaggctcaacattgtcagtgcctcggattttttttagcacagcctttcctttctctaaatggccgcgctcaatcaggctgttgg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800_c0_seq1 zinc finger b-box domain containing protein 1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tattagcagcaatatccataaaaccactgtgtgaattgagttacattaaacaccacaaatgtcacattacaagtttaatggtttacatctcattaaaatcccgagttgcatattgatttcttctagaccttattcatttaatctcgacaaatatactttgaactgatagttttagttgcaaccacaaggtgacttcagaaacacacactaggcggtcaagatgaagacttcagaagcacacactaggtggtgaagatgaagtttttgccctcttgtctgagagtggatcccatctgactccctgcttaccacaacggccaaaagttaagacatctgcctggactgaactgtaacctggaacaactgcagcaggagcctgcgccaccaagtctgccctctcagccttggctttcagtcgaaggcgctcagctcttgagccaatgacttgtcccagtatagaacctgctatggttaatgccatagctgttttaggcataagcacagacttcctgagcatagctatgaagggtactgcagcatgtactgcagtgaaccacgagagagagaactttttggtatgttctctccaaacaccaagcggtatattagccgcaatgcccaggcaaccaataacgactatttttgcaggt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813_c0_seq1 chaperone -domain super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atgtgataatggagcatttgtactggccctaggagtctccctaaaattgctatgttgatctttgaacgaagtatctgccttccagtaccaatcattcctttgaaaatgctgatgatatgcacctggaccattttcttgccagctctcataactccttttgaatttatttctctctctgttgaatacaccctgcatccgccgaattcgctccactctctccatttcttcttcgtactcttcttgcatacgacgattatatcttttccatgcttcctcttgaaatctagttcgaaaagaacgcccatccttccatgatgattgagatctgctcaactgagagtaaacaaaatcaactgtccttcgcaattgagtagcagcgaaggtggtgacagtggctcctatcaatccaaaaactacaattccccatagcctcatctcctcttctttatccccataatctctgttcggttgttgccatggattatccctgtcccgtttatcgccctcttctttgctcattcctcttctctatttacctcaattaactcaatcgattgaagattttcaaacttcgactgactgatagaattcacaatca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869_c0_seq1 hop-interacting protein thi110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gatgccatcttaccataccgcaatacagtatatggttatcataaggactcaatttaagcaaatatgaacacattcaatcacatatcaaatcaaggtcttccaatcatttatgcagcctgatatgcataagctattgacaaatgttctggaaacaaagcttggaacctcatagcagcaccattctcttgctcgccattaggcttgtttcagaacaattgactgcagacgaaaccttgcacctgcagcagcagaaatagattcttcatcttgcttttcttttgcagctgccacagcagcaatataagcttctcttgcagcttgcaattcctgcatatccatttcagagtctacttcttggttctgatcaacaggataagggacgtcatcataatctccagcagaaatggcaaaatcattcctcgtcaagccttcgattaacaacatgaaagatgaaatctccccatgcaccttatctagatcttcctggagcctctccacctttttgttggaagtcattgcctcccattgtaatttttcaacagctgcttgtttgtctgcaagcttaatctttgcatcagaaagctgtagttgagtggacttaattagtgagtccttttctgcagcctcacttttaatctcatccagttttgtttgaatggaagccatctcattctttgaaagttctgctgatttcagaagttcatctttttctgataattgcctttttaggtcctctacttggtcccgcaatgccatcagttcttctctatccttttctgaaaacaatgtccttgaggagaaaacagagaagttttcaggacaggcatctgagttgttggctgcattcttgttttggtctttgtcgctgtgcttttttgttggaagagtagcactccttccacctgtcttcttatagagggattctctagaaggggtcttggtatagatcatagaaccccgtctcgtaaacgaggaattcgctttccgatcaatgagcgactgaacgagagggaccatctccacaaggtcattgaagaggacgcggtcgacgttgccggtggctgaggcagtagcggcggcggcggagagggaagagagggtgcggctgaggtcgtcg</w:t>
      </w:r>
      <w:r>
        <w:rPr>
          <w:rFonts w:ascii="Courier New" w:hAnsi="Courier New" w:cs="Courier New"/>
        </w:rPr>
        <w:lastRenderedPageBreak/>
        <w:t>ccggagagccatgactttgggtccgacccgaatccactgctgtcttgcaaatccaacaaatgctgctgctgggattcatacattctgccgtccatcgatctttcttgattatgaaatgaagatcgatcagttgagaactttgaaagcacagacttctcttttttatattcttctttcttttttgaaataaattccagagcaaattggttttgaattgaaatttcgggactctggggtgac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904_c0_seq1 glutathione s-transfer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attatatctcatattgcaataatagtaatacacgctaaatatacatacatggttttgcaatacagaccaattattcactattccttgcgtaccatataagattcttgtaagaaacagaggttccgaactgatttacaaccattaatcaatccctagttttttcctctgttccaaaacaaagtcatagacatctagagggtgaggaaggacctgtctaacactttccctctcattgcacctctttacccaatccgtcagcttagggcaattttcctccacactaaatttgcaaaacatttcataggtataaaatctgcaagaaaatgggatcagagcaatgtccagtaatccgaagtcatcccctccaaaatatggactatctccaagttgtgcctccaaaattttcaagctcttgatgagttcttgctttgcagcttcttgatcatcccctttgctagcccacatcctcctcccgacaccgtatatcatcttgtcaaaaaaatcaatccaaaacttggcttgagctccatcataaggatggggaggcagcagagggggagagttatccttccaaacttcatcaatgtattgaagtatgatgagtgattcacatatgggcttgcctttgtggatgagaactggaactttcttgtgaataggatttgcttgcagaagcaaagtactctttccatggaaaagattttcctccttgtagaggaactgaattttcttttcctccaatgctattttcactctcataacataagggctggtccaaaatcccaggagtacaacttcttcttcatgttccattttgatcaccaatttaatgcaaagatcacgaaaatttgaggattatctagagaagactacgtagcgctcaataaatttttggacttttggatttgat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2989_c0_seq1 pathogenesis-related protein 5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gctacaacaatactcgggacgggcaggcatgcaagagtgcatgcgaggcgtttggcacccccgagtattgttgtagcggcgcgtacggctcaccctccacctgccggccgtcggcatactcggagatattcaagaatgcatgtccgagatcgtatagctacgcgtacgatgatgctacgagtacgtttacgtgtggtggaggggactatacgattacattctgcccttcgcggacaagccagaaatctatatcatcgccaatgacgacaaccggcacggcggagagttctgattctccgctcgaggacggccttccctcctggttgccaaatttcgtgacgggggcctcatcggatgttgtcttgcgctctgatatcattatttgtgcattaacaatctttctgtcactctcattccttcaattatagagactcacaaaatttcttacccaaaattgattcacatgacaggattcttgatggaaattagtacaagattgttaaccacaatttttcctagcaatgtgtatagaatatgccaataattctcaatcttattctgttattttttatggtcatttatttagttaaatgagagaaagaattagcccttgcttcctgatgaaattagtttgagtgcggtagttggggtactattttaagcaaactaatttggctactttacaagat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3000_c0_seq1 dna-binding protein with miz sp-ring zinc finge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gatcattgaatcagttgccagtgtgcttccgcagaggcagcgtatcttttccatctgataagaatcttcagtttcttctttaaattttacattcgtactatctgaaacagcttgtgattttggagccaactcagcggaaccagaaacctgcatttttctgtaaatgtcatccactagctttgccactccctcctttccaacagcatttttcttagcccacattcctgagactcgttcatcagagagaacagccaatatccgatcaacaaggtcctgcttctttccctgctttgaaagccctagc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3018_c0_seq1 ethylene-insensitive 3f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ttcggatattgaagttgatgagataagaggtgatgataatatagaggagaaagatgtcagtgatgaggagattgaggcagaagaactggagaaacgaatgtggaaggaccgcgtgaagcttaagaggatcaaggaaagacagaagcttgctctccagcaagctgcagagaagcagaaggctaaatccaccacggatcaggcgcgcaggaagaagatggcacgagctcaagatggtatcttgaagtacatgttgaagctcatggaagtctgcaaggctcgtggttttgtgtatggtattatccccgagaagggtaaaccggttagcggtgcatcagataatat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3532_c0_seq1 leucine-rich repeat receptor-like serine threonine-protein kinase bam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agttcaaaatcctcataccagtgatctccgtcggaatggcacccgagagctgattccggctcatatcaacaaacgtcaacagcttacaccggcttatctcaggaggaatgctgcctgagaattcgttgtgactgaaatccatttttgacagctgctgtagtttcccaatttcagctggaatcctaccggaaaacttgtttccgtcgagcaagagcttctgcacacccacaaaattcccaatgctaggcggcaacggccctgttagatgattattagatagactcatttggccaagactcgtcgcgaagccattagtctcaggaaaagcaccagacaaaagattgtcttgaagctcaacttgaattagcttcggcaacgtcaacagccccttgggaatgga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omp33680_c0_seq1 dnaj heat shock n-terminal domain-containing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gctgatgatttgttgaactgggtgcttgtggagggcaagatttgaacttgggatggatctgttttgagttgaacggaacaataatacatgtttttggattgataatcatttgatctgagcattagggaatcattttgtgttccacattaaatcatttgccgatttcgtgtttcttgctggggaataatgttatgtttacaaaagatgggaggatatttacattctgtttccataatatgcagcacataataatggctatttttggagtgggatgtgcattgttacccagtatatgttgcttgtagttttcccttgaaaaatttgggcttgagtttggtttgaatctgaacttgagatggaatccaacatagaggaagcactaagagctaaagcatttgcggagaggcagtttctggagaaagacttcattggtgcaaagaattatgctttaaaagctcaaatgctatgccctgagctggagggtatatcgcaaatggtggccacatttggagtctacattgcttctgagg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3840_c0_seq1 leucine-rich repeat receptor-like serine threonine-protein kinase bam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aaactccggcgggatttcaccagtgaagaagttccccccaagatgcaaatggcggaggtttgtgagcaagtgcgattgcgacgggaagtctccggtcatgttattgttgtaaaggtcgagaaattggaggttcttgaggcggcaaagctgtgtggggaaactctggttgaagacattgttggagaggttgagataccgcaggttagggatgtcggaaatttggggagggacggggccggagaggaggttggcggcggcggagaag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3843_c0_seq1 kda class iv heat shock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ggcagttcaggctgccggcgaatgccgacatggagaatgtgagtgcccgtctggaggatggagtgctgaagattacagtgccgaaattggccgagcaggaggcgaagaaggagccaaagctgatcagcattgcttctgcagagaaagggaagagctctggggaagatgttgtgaagaccagcaagaaagagctgtagaatcgccgccgccgccgccgccttcttgtgtgttgcttgcttgccttatggtttgtgcagagtgatgtgtttaaatgaaggttgagtgtacatcgttgtggctgaataaaatgcgt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4141_c0_seq1 tau class glutathione transferase gstu45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ccaaggaagaagcaacagaagccctgaaatttcttgaaaatgaattaaatggcaagaaattcttcggggatgacaacattggactcgttgatcttgctgccaattttattgcccactggtttccaattcttgcagaattggtgggagtccaggtcttgacgaaagacaagtttccgaatttgtgcaaatgggccgatgagtactgcaataacaactctgttaaggaaaatctacctggtaaagataaattgatcgcaaaattcaagctcatctctcaaactggcagtcagtagtaagcccaaattatatgttctaaatactacaatggattatgcatatttatactggtgtatgtaaaatgagcgatgaatattacacttgtttgatggattcgactgcagtataaaatatgtctgtttggagtgttttatattggaataagtag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4194_c0_seq1 squalene monooxygenase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ggatcggagcccgactaatatcgagtgcatccggaataatcttcccgatcatcaaggcagaaggagtcaggcaaatgttctttccagcaacagttccggcctactaccgagctcctccgcttaaataagggttgcttatgcaaaagccagatagaactgcaagtcacataaaatgctactttgtcagcagcatttgcagtctgatgtccaactttaggtggggagagtggcctctttcacattgaagatgtcaaaattgttacatatcttttgcacttaaatcccctgttttttgtcatatcgtcgtcgtttcttagttaacttgtctctgtaattttgttgcattttttatagttcttggacttgtctgtatatatccccgccattctcagacaattttc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4250_c0_seq1 probable protein phosphatase 2c 73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tgttatatcaaatcaagaagcagtgcagattgtatcagcaactcctgaccggacaaagtctgctaagcatcttgttgagtgtgctgcccatgcgtggaagcagaagaggaagggaatagccatggatgatatatcagctattgtactttttttccattgttctaccttatctgagcaaactaaccttgtgcccaccccatagtaactcta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4278_c0_seq1 wrky transcription factor 40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gatttgaagccgttctctccctacatctacactgaaaaagctctagaatttgaaacaatatcatcatcaccattccccgacacaacctcgtctaatattcttcctgttatggctgtagctagtgcagccgtgaaaccgcgatttcttgtcaaggaggaagccatccgttccaccaaaaactgttgaatttcactgttctcagttgtagcaatggccctttgaattttgctgaatgttaaggagtctgttagatcaattcttggtgagcattcacctgaaattgcccgggccggcgacgaagctcctccgccgactcctgg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4627_c0_seq1 dnaj heat shock n-terminal domain-containing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ttctggactctcttttttcttggctttcatatgcacagtgtcctgaaacagttctcaacattttttttcttttctttttttcaatcttctgtgcgtgttgtatggtaatggctcagttattgtcaccagtttgcaca</w:t>
      </w:r>
      <w:r>
        <w:rPr>
          <w:rFonts w:ascii="Courier New" w:hAnsi="Courier New" w:cs="Courier New"/>
        </w:rPr>
        <w:lastRenderedPageBreak/>
        <w:t>gatacactcaaatttcaaaacccattacagagtttttgtccaagaaacagatggcctgttttaggtaagaatagtgtgagttggagcactaatggtggaagaaggaaaggtgttgggagaatcaaggttgcttctcaggaatctgcgtcgtacgaggatattgcagatgattattatgctgtgttgggtctgcttccagatgccacatcagaacagataaagaaagcctattataattgcatgaaagcttgccatccagatttgagtggcgatgatccagagacaacaaatttctgcatgttcataaatgaggtttatgaaattctcagtgatcctgtacagcgaatggtttatgatgaaattcatggatatgctttgactgcaatcaatccttttctggatgattccagcccaaaggatcatgtatttgttgatgaatttagctgcataggttgcaagaattgtgccaatgtttgctcggatgtatttgccattgaggaagattttggaagggccagagcttatagccagactggaaagcgtgacttagtccaacaagcagttgatagctgcccagttgattgtattcactggacttctgccgctcagttatcactgctagaagatgaaatgcgaagagtggaaagagtaaacgttgccttgatgctctcaggaatgggctcagcatctgtagatgtctttcggttggcaagcgttagatgggaaaagagacaagctaaagtcctggaacaagctagaatgagaatggtgaagcaggaaaattctgagaaagctccaagttattggagcaacctttggggcagacccaaagactatgaaaatacagaggaagaagtgaaagagagggccgcacgagctgctgcagctgctcgcagatggagagaatattctagaacgggtgtcgaca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5038_c0_seq1 alpha- glucan phosphorylase l-2 chloroplastic amyl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atatcactcaaagaactgtggcgtacacgaaccacaccgttctacctgaggccctggaaaaatggagtgtggatcttctccaagagcttcttcctcggcatgttgaaatcataagaatgattgacgaagagcttatcaatactataattgaagaatatggcactgaggacctggagttgctgaaggaaaagctaaagcaaatgaggattttagataatattgaacttccttctgctgtcctagatttacttgtcaagtcacaggaaagccttgtcaacaattctgttgaacaagaagaggaagaagaagaagaagaggaag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5194_c0_seq1 wrky transcription factor 57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gataatagctccttggaaatggactatttttaacggctttctgcccatattttcgccaccgataaccatcttcaagatgatctatttcactcttagtcacaaatgcaaaacgtggccctcgaattcgcttttgtccttgctttttagccttgttcgctgtgtccggcggcggattgggggcggcggccgcggtggtggaagttgaggcaccggagaccgtcgacttctccgaccgatcctccgatgagctcgatgacaccgacggattcggcgccaaagc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5222_c0_seq1 alpha- glucan phosphorylase l-2 chloroplastic amyl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catgcgatacaataacatgaaccacctttgagtgatatcccacgcttctttccagctcagacccttcacatctattaatattcttatcagctcaggtatacagagagtggggtgagtatcgttcatttgtacagaaactttttctggaaacttctcccaattcaatgatttccctgatctcctctcaaatcttgctataatatcctggagagaagctgagcataatgtatattgctgtttcagtctaagtgtctttccatcatatgattcatccccagggtataaaatatagcagatcttttcagcccttttcatggcctcgtatgcttttgcgtgctctccagcattaaaagcatgtaaatcaaaaacttctggactaactttggttgaccacagcctga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5260_c0_seq1 protein phosphatase 2c 7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ctgagcaacaaagctatggatttcgatgcatctccaccttcactctctccatatctttgctcagaccgccataatttcgtcattctccgacgactagcgtcatctttcggaccggttcttggtttcttggcctggtgatactattttttactcaagttgtttcgcctgaaaatccagcggggaggtgcagtatggggcatttatcgtcaatgttcaatgggttggcaagttctctttcgatcaagagaacaaaaaaattgaaaaacaaatttgggagtggtgatggaagagaggccgttgaaagtatggcgaaagacgcaaagaaaaatgacttgatattgagaaaatcaggcattgtcaatgttaatgggtccaagaatttggcttctgttttctcgaagagaggagagaagggcatgaaccaagatcgctgcatcgtttgggaggaatttggatgcca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5772_c0_seq1 potassium channel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ggtcttgaaggcgagcaggcaattgattcctttgtgcaaaacttgaagcagcttgaatggtatctctaaattgccgggtcttgctagtcccgtggacaaccaggttagtcatatttcctatcagataagctgtcagtcccaagttaaaaagcatgtagaaaatgtcaaatatcatctcccttgtattctcagcatgcagatctccatagccaacagttgtcagagtagtgatggaccagtaaattgaagtaacatagcgaacccataggctctgctcaagaaaatcttccatagatgccccaatccatgtcttttttggatcgtgataatgagcagcaagtag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5988_c0_seq1 leucine-rich repeat receptor-like serine threonine-protein kinase bam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agagtgtcgagattctgcaaattaccgatctccgcaggaatctccccggaaagcccgcagttcgctgcgtcgaaccgtatcaagtttgataaattcccaatctcgttaggtagcccaccggaaaatgtgttatagtacccaatgtaaagctccttgagctgagttaagtttccaatctccggcggaatagctccggtgagctcattgccggaaacagccaagtactcgagattagggaaggagccaaactccggcgggatttc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6115_c0_seq1 phosphomannomutase phosphoglucomutas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gattgggaatgtggtttgggaacattccatctggattgaggtggagagagccaaatgtgtctgctccgagcttgtccagcacatcccaagtgaagaatcctcctgatccatttccagcatttacaataatctgaaatccttgaagaggggagtcataatgggagggatggttgactctttgcttgatgatatctctgagatgcttagcgtaagtgctcatgaaatccactcttgtcggcggaattctaagcaccgtcgacaccctggctaggcggttggcgtatttccg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6177_c0_seq1 abc transporter b family member 2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cagaaaggaaagattgtagaaaaaggttcacattctgagctaatactaaatcctgaaggattgtgcaggaggcactggacagggtcatgataaatagaacaacgcttattgttgctcatcgcctgagcacagtgaagaatgcagatgcaattgctgttattcagaaaggaaagattgtagaaaaaggttcacattctgagctaatactaaatcctgaaggattgtgcaggaggcactggacagggtcatgataaatagaacaacgcttattgttgctcatcgcctgagcacagtgaagaatgcagatgcaattgct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6375_c0_seq1 potassium channel akt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gagatcttgcgagcaagttcggaaggaatcgtagatataacatcgaacaccaaccacgtttttgcatacctccaagcaatctgcttgcggttgtcaacaagaagatatgtacttctattcaggtaagctacaaagaatgtaaggacgatgtcaatagcaaaaaatccattgacaatattgtccgtgatggagagaggtccagcaggtctatcaagaaagccaagttcaaatggagacacccaagcagtataaacaaccagcgcaaccagaaaggtctgccatgctctgtaacggcgatcataaggtgaaacaatgaaagaacgaagcctaaccctgcgattacttcgggcgcaagagaaggaagaattccagttgaaaggctgtaatggctgccttctctcgacaactgttcaatctcacgtgcattagagtcgccgcggccgccgccgcacatt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6459_c0_seq1 sterol 22-desatur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tataaaccctgtcctcttgcctttcctccaagaaccggtccgggtcgaacttctgcggttcaataaacccctgaaaagacgagtcaaagacagacggaaagacgattgtgcccttcggaatcacataattctcggtcaacgggaaatccacgccggcgatatgtggaaccatagtcgctggagccctaatcctcacgacctcacgcaccaccgcctccgtgtacttcatctccctcagcttttcgccggtgatggcggcgtcgctctccggtagccagtaattcgccacctctttcctcactctctccagaacatccggatgagaatcgagcaacgccaccgcccacagcagcgac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8229_c0_seq1 dual specificity protein kinase spla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aagacagcccaccatacgactttaataattcgatcatcctagatctttttgctccttcagcatcagctaaaggggtgtttttccatcgatcttgagagttgacatcagctttgaactccagaaggcacttggcgacatcgatccagccgtgaattgccgccacgtgcagcggagtccgactatcatagtctctagcaagcacc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8451_c0_seq1 histidine kinase receptor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tcccagagtttcatccatatttgccctccatcaccaagcaaaccagtcttgctggtcatgattcctccattacttaaccaattcaaaagtattaaagagagaaaccagcaacatagcagcaaaagaagatggccaatcttgaagccgaacccgattacatggagtaaattcatccaagggaaataaacaacaaggaccacttctcaaacagtaccagattaaactacccctctgaattcttactatatttagtaattatcacaaccacccccattaccaaatctaccgaacatgtcaagctagaactccagaatcacagaaatcccatctttgatgctcggagcaagaatacgtttcatgaaacttcaaaacccagcaaaaggagaacgattggtaagaaactgcaaatggcgatgctaccttatcacctaaatggcttcaaattgtactctctaagaccaagagtgatggtggacgaaattctcaaacaccctacgagcaaaagcataaaagtatgctcaagattccagctttttctcaaacacaaaacagatttttgatttctatcatgttacctaccaatcaaaaaacactggtggagaaatgctccaaaaaacaaataagtgaaaaaagactt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8547_c0_seq1 potassium channel akt1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ctcagccttcatctcagataccagttggaagagtaaatcattggacactccacgaaacaagtataccttatctactagagagtagaaaaggaaatgggaaatacttgatcgtatggcttttggaagtgaatcaagagtctcctgctgctgcagcccctccgagtcagttcggaatttcaagcacaaatgtgaaagcatctggtcttgaagg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38833_c0_seq1 rubber elongatio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aaacctgcttaagaagagccggcacgtgacgatccaactcggttatggactcgtccaccttgcgatctacgaatttgaggaggtcggaagggacatcatggaatttctcatagaccggaccgatgacggctttgacggttccttcgacggtctgaactccgggtctcaacggaccggagttttctttcgcgaattcgtagagtgtggagcagcatacgacgacgtaaactgcagctacttggacgaaatcgagatatttcagcttcttctcctcattctccacaaccggttgatcagtgggtggtgttgcatctgattccgccatttttaggtggaaaataaaagttgagattcagaagatataaaaaaattgattgatttaaggagagacggaagaaac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40222_c0_seq1 plastid-lipid-associated chloroplastic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gtagaagtttctggaagcaacacggatttatttatttttcatgcaatttggaaaactccaataaaggagtagaaaaacattatggaaaatcaatcacatggctaggatgtaagaaggaggctgccttccttgatgagcacaaatatactgccgccatctccccttgaaatacgaagctcatcgtcgaggtatgtagtaagaagccaggactctgtgttgctattggagatggaaaacttgaacggtggttggctagaaatggtcttggccacagaggatgcagcttcctgtattgaagttagcaaacctttgaacggtgcgagatcaatattttgtcccagaaattccacattctcaggcagtacaatggaatctgtcaactggggtgtcccaatta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40564_c0_seq1 cysteine-rich receptor-like protein kinase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tgcttcctgaggtactccgacaccaattttctgaatcctattcctgaaaatgggagttcaagagggacagtaatagttattgcaattgcagctgttagcgccgcagttgtttttatccttggatcagtcgttggtttttatatgtggaagcagagagtgattcgaaagaaaaggaaaggtaaagtatggtctaaatacaagtttgtcaagtctcaactacaaaagtgagtcagtgttgagatgaattatgaaattgttgtatgtgaacaatattagcaattattgacctagtgccttggcattgcattgctctcatacagaagaaaggttttctcagatcatcttccattacacaaacatttgttgctagagaactttaataccataaacaattttcaggtgaaatatttttatagatctccattttgtccaggttctagcgatgcagagaaatatgtaaaagccctcaatgatagcaaccttaacttcaaatattcgaccttagagaaagccaccgggt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41044_c0_seq1 probable squalene epoxidase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tttatcgatcaagttgagaagggagacataaggtcaatgccaaacagcagcatgcctgcttccccgcttccaactcctggtgcgatcatgcttggagatgcattcaacatgcgccaccctttgacagggggaggaatgacggtggctctttccgacgtggtggtgcttcgggatctactcagacccgtggaggatttcagcaacgcggcaggccttaccaagcatcttgaatc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41485_c0_seq1 atp binding cassette subfamily b4 isoform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tcattaattgcatatccggcaaggacttatctttttggtgtggcaggaaataagctgatcaggagaattagattgatgtgctttgagaaggtggttagcatggaggttggctggtttgatgagcctgagcactcaagtggggtgattggagcaaggctctctggtgatgctgctacaattcgcgctttagttggtgacgcacttgcacagatagttcaagatttatcctcag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41783_c0_seq1 ankyrin protein kinas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agaattgataattttcttgcaagaaagggtttcttaactctttttgctgttcttgataaatttctcaatggaatccatgacgcctgggaaacatactttgtggaagcaatcgtccatggcgcctgagagggaccataagtcccttgacaatctggagagagatgaagaagatggtgatgttgataatattgatcctggcttgaagctgatgtatttggccaatgagggtgacttggatggcatcaag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42173_c0_seq1 probable folate-biopterin transporter 7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cccccttcacaaataaataatctgatatcatgaagatagccattgagacctgaacagctgcaattaattttctcgatgaaattgacttgagatggcgattgtaaacaacgccccatagcagcatggctgcttgcccaaatacttttgatatcccaagcagtgatgattcaatcttcaaatgttgagtttgatagtagaacatagtgcctgttagtgctgggattacagcatacgaaaatgcaaaccagaaaattgagtaaaggatttctggtttcttaagtgcaacaaa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43625_c0_seq1 ninja-family protein afp2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aaaaacactgcaaaaacattagaaatggagaatctttctttggatatttcatcaaataggttttcaagagacttgttgcagagttttatgggttctgctagcgaatatggcgcagcgaaagaggaggatgaggaaattgagttgaatcttggattgtcaatggggggaagattcggtgtggacaagagttccaagaagttggtgaggtcttcttccatagcatgctgtttacctgaggtgagggacgataatgacgtcgccgcaccgtctccggtggtgtataccggcttggtgaggacatcttcgctgccggtagagactgaggaggagtggagaaagaggaaggagttgcagaccttgagaag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44728_c0_seq1 pentatricopeptide repeat-containing protein at5g39680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aaatgtggcctcattgaagatgctaatactttgttcagaaatatgttgcatcgagatgtcatatcttggaatttaatgataactggttactcgtatcatgggcttggccaggcagccttgaatgtgtttcaacagatgttagttgcagaacagcaaccgagttatgtaacttttgttggggtgctttctgcctgtggcttgtta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44857_c0_seq1 zinc-finger protein 2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tggatgtcaacgtgaatggcttcttgttgtccaaggcggcggtaggcggtttactccggtggctggccttgtggccgccgagagcttggtgtgacgggaaagctttaccgcatagactgcacttgtaagaattgacctgcgcaaccgtagaaggcgaggcttttgtcgatttcttggcgtcgtccgtcgccgaactggcggtgg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45229_c0_seq1 conserved peptide upstream open reading frame 5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gttagatcctgaagaagttccactaataggagaaaccatgttgtacatatgtatataatcaaacaatgacaattcctggcttaagcaaccgaaaagtcatgttttgctcatgagaaaagatgaaaccaatggagaaagacaactgaaaaggactgaaccaggtgggaacggcgacgaagactggagtttatggtaaatccacaaaggaggatttcactgagtactggcaacatagagtatgaaaattattcagggattatactaggcagaactctcaaagagagagaagttgatgtggattttcaaaggacagaacttcagaatcctgagatcg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46077_c0_seq1 protein smax1-like 8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tcgcaatcgatcaaagttgaagacgagccaccgatctcaaactctttgatggcagccattaaacgatcgcaagctaatcaaagaaggctgccggaaagcttcagtttttatcagcagcagcatcctcaacctcagtatacgtcgtcgtcttctgtccctgttgtgaaagttgagctgcggaatttgatactgtcgattcttgatgaccctttagtgagcagagtttttggggaggcggggttcagaagttgtgatatgaaga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46440_c0_seq1 ap2-like ethylene-responsive transcription factor at1g16060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aggaatatattggatcattgagaaggaaaagcagtggcttttcccggggagtttccaagtacagaggagtggcaagacatcaccataatggaagatgggaagctcgaattggaagagtttttggaaacaaatacctatatcttggaacttatgctacacaagaagaggctgccattgcatacgacatggcagctatagagtatcgtggactcaatgctgtcacaaatttcgatcttagtcgttacataaaa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46543_c0_seq1 phosphatase 2c family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tacacttgattctgattttgacatggaatcagataaaaagcttcatccattcaacatatggaaacattcttatgtgaagacctgtgctgccatagatcatgagctggaacaccatcgcacaattgatacatttcatagtggaaccactgccttgacaattgttaggcaggatgagcatattttcattgctaatgttggggactgccgtgctgtattggccact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47536_c0_seq1 cellulose synthase-like protein d5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gtctttttcagcttttgggtgctttctcatctctatccttttgcaaagggattgatggggaggaaaggcaagattccgacgatcgtatatctatggtctggattaatctgcattgttatatcactgctcacagtgtacatatatcctcctctgggaagccaaagcaacataagatttgagataccttagacaagatttcttgcctttcagttgctgctgctgcaaaattagtacacgagaatgaagttatactcaacttcatcctgagttaag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48550_c0_seq1 molybdenum cofactor sulfurase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tgcagatgttgactattacaaaagaagagatggtattgaggaatattttgaggatggcaccttatcttttgtgagcattgcatcacttcgtcatggattccaaattctcaatgcattaactatgcctgctatttccaggcacacaggcttgcttgcttcatatgttaggaatgcactgttgaaactgagacatgtaaatggaaatcgtgtttgtgtagtgtatggc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49354_c0_seq1 cellulose synthase-like protein d5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gatttcaaggagagccagcatgcagagtgttagagtgattgccaataagaacaccaagaaagtgacatccaatgtttggacaatgaactttccggagaagagggaaagcgcgggaagaacgcagtatactaggaggaaaatggaagtgaaggggtatattccaacgttgaaataggcgattctttgaaggaacttcattcttggacttgca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comp49883_c0_seq1 trehalose phosphate synthase-like protein 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ggtcaactttgctttgtgctggatcttccagagacagaacgtaaggtggtgcaattgcgggatagatttcagggtcagactgtcttgcttggggtggatgacatggatattttcaaaggaataagcttgaaacttctggcctttgagcaattgcttactctccatcctagaaaaagaggtaaagtggttttggttcagatagctaatcctgccagaggtcgagggaaagatgtacaagaggttcaatctgaaactcacgctattgttgcaagaattaaccgtctctttggaaaaccaggatatgagccagtagttttgattgatacctcacttcacttctacgagcgtattgcgtactatgtcattgctgagtgttgtcttgtcactgcagtaagagatgggatgaatttaataccttatgaatacattgtatgcagacaaggaactgataagctagatcaaacattgaacttgaacccatcatcac</w:t>
      </w:r>
      <w:r>
        <w:rPr>
          <w:rFonts w:ascii="Courier New" w:hAnsi="Courier New" w:cs="Courier New"/>
        </w:rPr>
        <w:lastRenderedPageBreak/>
        <w:t>cgaagaagagcatgttggtggtttctgaatttattgggtgctcaccatctcttagtggtgcaattagggtcaatccttggaacattgatgccgttgtggaagctatggattctgctttcatggtgcctgagccagagaaacaactgcgtcatgaaaagcactacaagtatgtaagtagtcatgatgttgcctattgggcccacagcttttttgttgatcttgaaagagcatgtagagatcacataaggagaagatgctggggtattgggtttgggttaggatttcgtgttattgccttggatccgagtttcaggaagctgtcagttgaacacatagtatctgcatataaaaggacaaagaaccgtgcaattcttttggactatgatggcacaatgacatctcagaatgctgctgacacaagccctaatgctgaggctattggaattctaaataaactgtgcagagaccccaagaatgtagtttttgttgtaagtgggaaaaataaagagatcttaacacgatggttttcttcctgcgaaaacctaggcattggagcagagcatggatattttgtgaggccacaacacagtgcagactgggaaacttgttttgccgttcaagatttttactggaaacagattgccgaacctgtaatgcagttatatacagaaacaactgatggttctttcatagaaaccaaagagagtgcacttgtctggaattaccaacttgcagatccagattttgggtcatgtcaggctaaggagcttcatgatcacctggagagtgttctggcaaatgaacctgtttcagtcaagagtggccagcacattgtagaagtaaagcctcagggggtcaacaaaggacttgtagcggaaagacttctagcaatgatgcgtcagaaggaagtgcttcctgatttcgtgctttgtataggggatgaccggtctgatgaggacatgtttgaggcgataatgagtgccagggacgacggttctctctccccggttgctgaagtgtttgcttgcacagttggacagaagcctagcaaggccaagtactatttggaagatacgtcggagatactgagaatgtttcaaagccttgctgatgcctctgagcagtcttcaagaaccgtctcgttttctccacaacgggtggtcatcaataaagca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50922_c0_seq1 nam-like protein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tcggccgctcgccgttagggtactttctctctctagggctgaagaaataccactcctgctcaccgaaacttgccttacttggaagttcccaaggatcatatttgttatgttttacctgagtttgacgaagcttgttcattcttgcttttatttgcctaggatgtcccatattccgtggctttgtagtccatccatgtagttttgatacacgtgcgctatgttttcttctcctttttttaatgtacgt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52961_c0_seq1 dnaj homolog subfamily b member 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ttaatgtcgattgtcagaatttcttccactggcatggtcttcccactggcgtcggctatctctctcaaaattttcatcctctttgtagtacccttgtaaagctcttccaagctgcaaggtaacacttgttcaataggaggtgctttcctcggacctgaattcatcggttggctatctgcaaaagagctaaagatgtcatctcc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54157_c0_seq1 kinesin light chain 1-like isoform x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agtctccccctccaacttactcaataccctattagccctattcaaataacccaaactgtcactgaacctttttaaactaaaactagaagaacccaacaactgcaaagtcattgcaataggcaaagacaatttactaccagaattaccattactactatcattatcttccaaaatcctcaaagccctttgagcaaaagacagagtctttccaggatcttc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54360_c0_seq1 transcription factor myb44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gttgataagcaagtcgattccggggagatcggggaagtcttgccgattgcggtggtgcaaccagctcgcccgaggtggagcaccggccgttcacggcggaggaggacgagattattctcaaggcgcacgctgagattgggaacaagtgggcgacgatcgcgaggctacttaatggacgtactgataacgcgattaaga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54867_c0_seq1 glutathione s-transferase u17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aggcgttcgcttttgttgctgtggaaattctcttcaatgaattcataatcaatagacttcagattaagagctatttgaaccctgtttgagtatgggcttgcccatgatcccagcagctgaacaccactttttgccatagccaattctctgatcaagaattaagaaatttgagtccaaatccaactattctcagttgagaaactaaactatatc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56117_c0_seq1 adenine nucleotide alpha hydrolases-like superfamily protein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cggtggggtggccgagtattgtgtgcaaaatgcgagttgtatggccattgcagtaaggaggaagagcaagaaacttggcggatatgtcattactactaaaagacagaaagatttctggcttttggcttgatcaatgtttcactacttggttcttttctgagtttctttgcttgatttgtaaggaaatgagatggattgtacacaaataattttacctttaattagttgtaaatggaatgattatagcattttaatatatg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56315_c0_seq1 probable folate-biopterin transporter 7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ttctatagttgaggttgccaatgatgccatggtagcagagactacaaagcaacccacttcttccaagaaacccaaatcatcttcatctggcgagctgcagtcatttgtttggatggcgtcatcgattggtggagttttgggaaatcttattggcggtgtcactattgataagtactctccacaaatgatgtttctcatctttggcattcttctttgtttacagttcttaataacagtattaattcatgagagctctctagac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58656_c0_seq1 ethylene-insensitive 3f isoform 1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gtcaggtcagatattgaagtcgatgacttaagaggtgatgaggaaaaagatgttagtgatgaggagatcgaggaggaggaactggagaaacgaatgtggaaagaccgggtcaagctcaataggatcaaagaaaaaaagaagcttgcggtactgcaagctgaagagaagcagaaagctaagtccaccacagatcgtgcttatagaaagaggatggcacgagctcaagatggcattttga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66704_c0_seq1 cellulose synthase a catalytic subunit 3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tacagaatgcacaatcgaggttggagatcagtctactgtgtcaccaagagagatgcattcagagggacagctccaataaacttaacagataggctcaatcaagtcctccgttgggcgactggctcagttgaaatcttcttctctcgcaacaatgctttatttgctagtccaagaatgaaattcctccaaagaatcgcctattt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72930_c0_seq1 heat shock protein 83-like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caagaaggccgtagagaattcgcccttcctagagcggctcaagaagaaaggctacgaggtgctgtacatggtcgacgccattgacgagtatgctgttgggcagctcaaagagtacgatggcaagaagttagtgtctgccactaaggaaggattgaagctggatgacgaaagtgaggaggaaaagcagaaaaaagaggagaaaaagaagtcatttgagagcctctgcaaggttatcaaagacatcttaggcgacaaagttgagaaggttgtaatttctgacag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omp75868_c0_seq1 protein tify 9</w:t>
      </w:r>
    </w:p>
    <w:p w:rsidR="00FB290C" w:rsidRDefault="00FB290C" w:rsidP="00FB290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aatctctgcagagaatttctccttgatatgggcaaatctcccttgagagattccaggagacttttttcgttataagaattggatttggagtattcagcagactttggaagcactccctcagcaactttgagaatgtcctgtgccttacgtggggacacgtcaaaaacagaaaccattccgtcgtagaaaatggtcatgagagcagtattttcggcattgttttcacgcccaaaacttaacctgagttttggatcacagactggcaagggtgggaag</w:t>
      </w:r>
    </w:p>
    <w:p w:rsidR="00FB290C" w:rsidRPr="00020160" w:rsidRDefault="00FB290C" w:rsidP="00FB290C"/>
    <w:p w:rsidR="00FB290C" w:rsidRPr="004E1919" w:rsidRDefault="00FB290C" w:rsidP="00FB28EA">
      <w:pPr>
        <w:rPr>
          <w:rFonts w:ascii="Times New Roman" w:hAnsi="Times New Roman" w:cs="Times New Roman"/>
          <w:sz w:val="24"/>
        </w:rPr>
      </w:pPr>
    </w:p>
    <w:sectPr w:rsidR="00FB290C" w:rsidRPr="004E1919" w:rsidSect="002C3DF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9F5BB8"/>
    <w:multiLevelType w:val="hybridMultilevel"/>
    <w:tmpl w:val="F61C1B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8657AF"/>
    <w:multiLevelType w:val="hybridMultilevel"/>
    <w:tmpl w:val="54A6DB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MzIxB1LGpiYWFko6SsGpxcWZ+XkgBYa1AJB14uIsAAAA"/>
  </w:docVars>
  <w:rsids>
    <w:rsidRoot w:val="00F13DC8"/>
    <w:rsid w:val="002144F9"/>
    <w:rsid w:val="002273DA"/>
    <w:rsid w:val="002C3DFA"/>
    <w:rsid w:val="0039388A"/>
    <w:rsid w:val="00416204"/>
    <w:rsid w:val="004E1919"/>
    <w:rsid w:val="00525B84"/>
    <w:rsid w:val="00661D28"/>
    <w:rsid w:val="007A5BBC"/>
    <w:rsid w:val="00837C13"/>
    <w:rsid w:val="008878B4"/>
    <w:rsid w:val="00910D23"/>
    <w:rsid w:val="009A38AF"/>
    <w:rsid w:val="00C86180"/>
    <w:rsid w:val="00DA715E"/>
    <w:rsid w:val="00E93201"/>
    <w:rsid w:val="00F13DC8"/>
    <w:rsid w:val="00FB28EA"/>
    <w:rsid w:val="00FB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F2DDC"/>
  <w15:docId w15:val="{F44C8F45-488A-084C-BEE4-C616406A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D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73DA"/>
    <w:pPr>
      <w:spacing w:after="0" w:line="240" w:lineRule="auto"/>
    </w:pPr>
    <w:rPr>
      <w:lang w:val="es-CO"/>
    </w:rPr>
  </w:style>
  <w:style w:type="paragraph" w:styleId="ListParagraph">
    <w:name w:val="List Paragraph"/>
    <w:basedOn w:val="Normal"/>
    <w:uiPriority w:val="34"/>
    <w:qFormat/>
    <w:rsid w:val="002C3D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E582C3-5D6C-DD41-929C-2E56FCFCD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3</Pages>
  <Words>133798</Words>
  <Characters>762652</Characters>
  <Application>Microsoft Office Word</Application>
  <DocSecurity>0</DocSecurity>
  <Lines>6355</Lines>
  <Paragraphs>17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89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eano, Esteban</dc:creator>
  <cp:lastModifiedBy>Esteban Galeano</cp:lastModifiedBy>
  <cp:revision>5</cp:revision>
  <dcterms:created xsi:type="dcterms:W3CDTF">2019-02-21T22:41:00Z</dcterms:created>
  <dcterms:modified xsi:type="dcterms:W3CDTF">2019-04-06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ant-science</vt:lpwstr>
  </property>
  <property fmtid="{D5CDD505-2E9C-101B-9397-08002B2CF9AE}" pid="19" name="Mendeley Recent Style Name 8_1">
    <vt:lpwstr>Plant Science</vt:lpwstr>
  </property>
  <property fmtid="{D5CDD505-2E9C-101B-9397-08002B2CF9AE}" pid="20" name="Mendeley Recent Style Id 9_1">
    <vt:lpwstr>http://www.zotero.org/styles/tree-physiology</vt:lpwstr>
  </property>
  <property fmtid="{D5CDD505-2E9C-101B-9397-08002B2CF9AE}" pid="21" name="Mendeley Recent Style Name 9_1">
    <vt:lpwstr>Tree Physiology</vt:lpwstr>
  </property>
</Properties>
</file>